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C3117B" w14:textId="77777777" w:rsidR="002918B6" w:rsidRPr="00940544" w:rsidRDefault="002918B6" w:rsidP="002918B6">
      <w:pPr>
        <w:rPr>
          <w:rFonts w:cstheme="minorHAnsi"/>
          <w:b/>
          <w:bCs/>
          <w:sz w:val="32"/>
          <w:szCs w:val="32"/>
        </w:rPr>
      </w:pPr>
      <w:r w:rsidRPr="00940544">
        <w:rPr>
          <w:rFonts w:cstheme="minorHAnsi"/>
          <w:b/>
          <w:bCs/>
          <w:sz w:val="32"/>
          <w:szCs w:val="32"/>
        </w:rPr>
        <w:t>Genome skimming and NMR Chemical Fingerprinting provide Quality Assurance Biotechnology to Validate Sarsaparilla Identity and Purity</w:t>
      </w:r>
    </w:p>
    <w:p w14:paraId="6C8267E2" w14:textId="77777777" w:rsidR="002918B6" w:rsidRPr="00940544" w:rsidRDefault="002918B6" w:rsidP="002918B6">
      <w:pPr>
        <w:rPr>
          <w:rFonts w:cstheme="minorHAnsi"/>
          <w:sz w:val="24"/>
          <w:szCs w:val="24"/>
          <w:lang w:val="en-US"/>
        </w:rPr>
      </w:pPr>
    </w:p>
    <w:p w14:paraId="61D83EE3" w14:textId="77777777" w:rsidR="002918B6" w:rsidRPr="00940544" w:rsidRDefault="002918B6" w:rsidP="002918B6">
      <w:pPr>
        <w:rPr>
          <w:rFonts w:cstheme="minorHAnsi"/>
          <w:sz w:val="24"/>
          <w:szCs w:val="24"/>
          <w:lang w:val="en-US"/>
        </w:rPr>
      </w:pPr>
      <w:r w:rsidRPr="00940544">
        <w:rPr>
          <w:rFonts w:cstheme="minorHAnsi"/>
          <w:sz w:val="24"/>
          <w:szCs w:val="24"/>
          <w:lang w:val="en-US"/>
        </w:rPr>
        <w:t xml:space="preserve">Prasad </w:t>
      </w:r>
      <w:proofErr w:type="spellStart"/>
      <w:r w:rsidRPr="00940544">
        <w:rPr>
          <w:rFonts w:cstheme="minorHAnsi"/>
          <w:sz w:val="24"/>
          <w:szCs w:val="24"/>
          <w:lang w:val="en-US"/>
        </w:rPr>
        <w:t>Kesanakurti</w:t>
      </w:r>
      <w:proofErr w:type="spellEnd"/>
      <w:r w:rsidRPr="00940544">
        <w:rPr>
          <w:rFonts w:cstheme="minorHAnsi"/>
          <w:sz w:val="24"/>
          <w:szCs w:val="24"/>
          <w:vertAlign w:val="superscript"/>
          <w:lang w:val="en-US"/>
        </w:rPr>
        <w:t>*</w:t>
      </w:r>
      <w:r w:rsidRPr="00940544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940544">
        <w:rPr>
          <w:rFonts w:cstheme="minorHAnsi"/>
          <w:sz w:val="24"/>
          <w:szCs w:val="24"/>
          <w:lang w:val="en-US"/>
        </w:rPr>
        <w:t>Arunachalam</w:t>
      </w:r>
      <w:proofErr w:type="spellEnd"/>
      <w:r w:rsidRPr="00940544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940544">
        <w:rPr>
          <w:rFonts w:cstheme="minorHAnsi"/>
          <w:sz w:val="24"/>
          <w:szCs w:val="24"/>
          <w:lang w:val="en-US"/>
        </w:rPr>
        <w:t>Thirugnanasambandam</w:t>
      </w:r>
      <w:proofErr w:type="spellEnd"/>
      <w:r w:rsidRPr="00940544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940544">
        <w:rPr>
          <w:rFonts w:cstheme="minorHAnsi"/>
          <w:sz w:val="24"/>
          <w:szCs w:val="24"/>
          <w:lang w:val="en-US"/>
        </w:rPr>
        <w:t>Subramanyam</w:t>
      </w:r>
      <w:proofErr w:type="spellEnd"/>
      <w:r w:rsidRPr="00940544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940544">
        <w:rPr>
          <w:rFonts w:cstheme="minorHAnsi"/>
          <w:sz w:val="24"/>
          <w:szCs w:val="24"/>
          <w:lang w:val="en-US"/>
        </w:rPr>
        <w:t>Ragupathy</w:t>
      </w:r>
      <w:proofErr w:type="spellEnd"/>
      <w:r w:rsidRPr="00940544">
        <w:rPr>
          <w:rFonts w:cstheme="minorHAnsi"/>
          <w:sz w:val="24"/>
          <w:szCs w:val="24"/>
          <w:lang w:val="en-US"/>
        </w:rPr>
        <w:t xml:space="preserve"> and Steven G </w:t>
      </w:r>
      <w:proofErr w:type="spellStart"/>
      <w:r w:rsidRPr="00940544">
        <w:rPr>
          <w:rFonts w:cstheme="minorHAnsi"/>
          <w:sz w:val="24"/>
          <w:szCs w:val="24"/>
          <w:lang w:val="en-US"/>
        </w:rPr>
        <w:t>Newmaster</w:t>
      </w:r>
      <w:proofErr w:type="spellEnd"/>
    </w:p>
    <w:p w14:paraId="3FF178FC" w14:textId="77777777" w:rsidR="002918B6" w:rsidRPr="00940544" w:rsidRDefault="002918B6" w:rsidP="002918B6">
      <w:pPr>
        <w:rPr>
          <w:rFonts w:cstheme="minorHAnsi"/>
          <w:sz w:val="24"/>
          <w:szCs w:val="24"/>
          <w:lang w:val="en-US"/>
        </w:rPr>
      </w:pPr>
    </w:p>
    <w:p w14:paraId="2DBB3251" w14:textId="77777777" w:rsidR="002918B6" w:rsidRPr="00940544" w:rsidRDefault="002918B6" w:rsidP="002918B6">
      <w:pPr>
        <w:rPr>
          <w:rFonts w:cstheme="minorHAnsi"/>
          <w:sz w:val="24"/>
          <w:szCs w:val="24"/>
          <w:lang w:val="en-US"/>
        </w:rPr>
      </w:pPr>
      <w:r w:rsidRPr="00940544">
        <w:rPr>
          <w:rFonts w:cstheme="minorHAnsi"/>
          <w:sz w:val="24"/>
          <w:szCs w:val="24"/>
          <w:lang w:val="en-US"/>
        </w:rPr>
        <w:t>NHP Research Alliance, College of Biological Sciences, University of Guelph, Guelph, Ontario, Canada.</w:t>
      </w:r>
    </w:p>
    <w:p w14:paraId="01860DF1" w14:textId="77777777" w:rsidR="002918B6" w:rsidRPr="00940544" w:rsidRDefault="002918B6" w:rsidP="002918B6">
      <w:pPr>
        <w:rPr>
          <w:rFonts w:cstheme="minorHAnsi"/>
          <w:sz w:val="24"/>
          <w:szCs w:val="24"/>
          <w:vertAlign w:val="superscript"/>
          <w:lang w:val="en-US"/>
        </w:rPr>
      </w:pPr>
    </w:p>
    <w:p w14:paraId="0ED19917" w14:textId="77777777" w:rsidR="002918B6" w:rsidRPr="00940544" w:rsidRDefault="002918B6" w:rsidP="002918B6">
      <w:pPr>
        <w:rPr>
          <w:rFonts w:cstheme="minorHAnsi"/>
          <w:sz w:val="24"/>
          <w:szCs w:val="24"/>
          <w:lang w:val="en-US"/>
        </w:rPr>
      </w:pPr>
      <w:r w:rsidRPr="00940544">
        <w:rPr>
          <w:rFonts w:cstheme="minorHAnsi"/>
          <w:sz w:val="24"/>
          <w:szCs w:val="24"/>
          <w:vertAlign w:val="superscript"/>
          <w:lang w:val="en-US"/>
        </w:rPr>
        <w:t>*</w:t>
      </w:r>
      <w:r w:rsidRPr="00940544">
        <w:rPr>
          <w:rFonts w:cstheme="minorHAnsi"/>
          <w:sz w:val="24"/>
          <w:szCs w:val="24"/>
          <w:lang w:val="en-US"/>
        </w:rPr>
        <w:t xml:space="preserve">Corresponding author contact: Prasad Kesanakurti </w:t>
      </w:r>
      <w:hyperlink r:id="rId4" w:history="1">
        <w:r w:rsidRPr="00940544">
          <w:rPr>
            <w:rStyle w:val="Hyperlink"/>
            <w:rFonts w:cstheme="minorHAnsi"/>
            <w:sz w:val="24"/>
            <w:szCs w:val="24"/>
            <w:lang w:val="en-US"/>
          </w:rPr>
          <w:t>kesanakv@uoguelph.ca</w:t>
        </w:r>
      </w:hyperlink>
    </w:p>
    <w:p w14:paraId="57CA7208" w14:textId="77777777" w:rsidR="002918B6" w:rsidRPr="00940544" w:rsidRDefault="002918B6">
      <w:pPr>
        <w:rPr>
          <w:sz w:val="28"/>
          <w:szCs w:val="28"/>
        </w:rPr>
      </w:pPr>
    </w:p>
    <w:p w14:paraId="7A56CA75" w14:textId="77777777" w:rsidR="002918B6" w:rsidRPr="00940544" w:rsidRDefault="002918B6">
      <w:pPr>
        <w:rPr>
          <w:sz w:val="28"/>
          <w:szCs w:val="28"/>
        </w:rPr>
      </w:pPr>
      <w:r w:rsidRPr="00940544">
        <w:rPr>
          <w:sz w:val="28"/>
          <w:szCs w:val="28"/>
        </w:rPr>
        <w:br w:type="page"/>
      </w:r>
    </w:p>
    <w:p w14:paraId="533E7AF2" w14:textId="0C858BF4" w:rsidR="005E5284" w:rsidRPr="00940544" w:rsidRDefault="00876808">
      <w:pPr>
        <w:rPr>
          <w:sz w:val="28"/>
          <w:szCs w:val="28"/>
        </w:rPr>
      </w:pPr>
      <w:r w:rsidRPr="00940544">
        <w:rPr>
          <w:sz w:val="28"/>
          <w:szCs w:val="28"/>
        </w:rPr>
        <w:lastRenderedPageBreak/>
        <w:t>Real-time PCR conditions:</w:t>
      </w:r>
    </w:p>
    <w:p w14:paraId="6711F34A" w14:textId="77777777" w:rsidR="00173789" w:rsidRPr="00940544" w:rsidRDefault="00173789">
      <w:pPr>
        <w:rPr>
          <w:sz w:val="28"/>
          <w:szCs w:val="28"/>
        </w:rPr>
      </w:pPr>
    </w:p>
    <w:p w14:paraId="001D4248" w14:textId="77777777" w:rsidR="00876808" w:rsidRPr="00940544" w:rsidRDefault="00876808" w:rsidP="00876808">
      <w:pPr>
        <w:pStyle w:val="Heading2"/>
        <w:rPr>
          <w:lang w:val="en-US"/>
        </w:rPr>
      </w:pPr>
      <w:r w:rsidRPr="00940544">
        <w:rPr>
          <w:lang w:val="en-US"/>
        </w:rPr>
        <w:t>Target species</w:t>
      </w:r>
    </w:p>
    <w:p w14:paraId="7D8472D5" w14:textId="64D216C4" w:rsidR="00876808" w:rsidRPr="00940544" w:rsidRDefault="00876808" w:rsidP="00876808">
      <w:pPr>
        <w:rPr>
          <w:b/>
          <w:bCs/>
          <w:i/>
          <w:sz w:val="24"/>
          <w:szCs w:val="24"/>
          <w:lang w:val="en-US"/>
        </w:rPr>
      </w:pPr>
      <w:proofErr w:type="spellStart"/>
      <w:r w:rsidRPr="00940544">
        <w:rPr>
          <w:b/>
          <w:bCs/>
          <w:i/>
          <w:sz w:val="24"/>
          <w:szCs w:val="24"/>
          <w:lang w:val="en-US"/>
        </w:rPr>
        <w:t>Decalepis</w:t>
      </w:r>
      <w:proofErr w:type="spellEnd"/>
      <w:r w:rsidRPr="00940544">
        <w:rPr>
          <w:b/>
          <w:bCs/>
          <w:i/>
          <w:sz w:val="24"/>
          <w:szCs w:val="24"/>
          <w:lang w:val="en-US"/>
        </w:rPr>
        <w:t xml:space="preserve"> </w:t>
      </w:r>
      <w:proofErr w:type="spellStart"/>
      <w:r w:rsidRPr="00940544">
        <w:rPr>
          <w:b/>
          <w:bCs/>
          <w:i/>
          <w:sz w:val="24"/>
          <w:szCs w:val="24"/>
          <w:lang w:val="en-US"/>
        </w:rPr>
        <w:t>hamiltonii</w:t>
      </w:r>
      <w:proofErr w:type="spellEnd"/>
    </w:p>
    <w:p w14:paraId="5D365BCD" w14:textId="77777777" w:rsidR="00876808" w:rsidRPr="00940544" w:rsidRDefault="00876808" w:rsidP="00876808">
      <w:pPr>
        <w:rPr>
          <w:b/>
          <w:lang w:val="en-US"/>
        </w:rPr>
      </w:pPr>
    </w:p>
    <w:p w14:paraId="096CAA75" w14:textId="77777777" w:rsidR="00876808" w:rsidRPr="00940544" w:rsidRDefault="00876808" w:rsidP="00876808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00940544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 xml:space="preserve">Reactions assembly recipe </w:t>
      </w:r>
    </w:p>
    <w:tbl>
      <w:tblPr>
        <w:tblW w:w="506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807"/>
      </w:tblGrid>
      <w:tr w:rsidR="00876808" w:rsidRPr="00940544" w14:paraId="2AA11AE7" w14:textId="77777777" w:rsidTr="003D4C31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FBF5" w14:textId="77777777" w:rsidR="00876808" w:rsidRPr="00940544" w:rsidRDefault="00876808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940544">
              <w:t>SensiFAST</w:t>
            </w:r>
            <w:proofErr w:type="spellEnd"/>
            <w:r w:rsidRPr="00940544">
              <w:t xml:space="preserve"> Probe No-</w:t>
            </w:r>
            <w:proofErr w:type="spellStart"/>
            <w:r w:rsidRPr="00940544">
              <w:t>ROX</w:t>
            </w:r>
            <w:proofErr w:type="spellEnd"/>
            <w:r w:rsidRPr="00940544">
              <w:t xml:space="preserve"> mix (2x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BB58" w14:textId="77777777" w:rsidR="00876808" w:rsidRPr="00940544" w:rsidRDefault="00876808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 µl</w:t>
            </w:r>
          </w:p>
        </w:tc>
      </w:tr>
      <w:tr w:rsidR="00876808" w:rsidRPr="00940544" w14:paraId="10F35BE8" w14:textId="77777777" w:rsidTr="003D4C31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1D408" w14:textId="77777777" w:rsidR="00876808" w:rsidRPr="00940544" w:rsidRDefault="00876808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rimer and Probe (10x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FEEA7" w14:textId="77777777" w:rsidR="00876808" w:rsidRPr="00940544" w:rsidRDefault="00876808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 µl</w:t>
            </w:r>
          </w:p>
        </w:tc>
      </w:tr>
      <w:tr w:rsidR="00876808" w:rsidRPr="00940544" w14:paraId="01355404" w14:textId="77777777" w:rsidTr="003D4C31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98D0D" w14:textId="77777777" w:rsidR="00876808" w:rsidRPr="00940544" w:rsidRDefault="00876808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MSO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50748" w14:textId="7DDEA9C1" w:rsidR="00876808" w:rsidRPr="00940544" w:rsidRDefault="00AE794A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</w:t>
            </w:r>
            <w:r w:rsidR="00876808"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µl</w:t>
            </w:r>
          </w:p>
        </w:tc>
      </w:tr>
      <w:tr w:rsidR="00876808" w:rsidRPr="00940544" w14:paraId="765E2E5C" w14:textId="77777777" w:rsidTr="003D4C31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BE6B" w14:textId="77777777" w:rsidR="00876808" w:rsidRPr="00940544" w:rsidRDefault="00876808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N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0C13" w14:textId="77777777" w:rsidR="00876808" w:rsidRPr="00940544" w:rsidRDefault="00876808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 µl</w:t>
            </w:r>
          </w:p>
        </w:tc>
      </w:tr>
      <w:tr w:rsidR="00876808" w:rsidRPr="00940544" w14:paraId="1FEE2AE1" w14:textId="77777777" w:rsidTr="003D4C31">
        <w:trPr>
          <w:trHeight w:val="315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6A1F" w14:textId="77777777" w:rsidR="00876808" w:rsidRPr="00940544" w:rsidRDefault="00876808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</w:t>
            </w: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 DEPC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F3EA" w14:textId="7D052400" w:rsidR="00876808" w:rsidRPr="00940544" w:rsidRDefault="00876808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</w:t>
            </w:r>
            <w:r w:rsidR="00AE794A"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5</w:t>
            </w: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µl</w:t>
            </w:r>
          </w:p>
        </w:tc>
      </w:tr>
      <w:tr w:rsidR="00876808" w:rsidRPr="00940544" w14:paraId="20F96D6C" w14:textId="77777777" w:rsidTr="003D4C31">
        <w:trPr>
          <w:trHeight w:val="300"/>
        </w:trPr>
        <w:tc>
          <w:tcPr>
            <w:tcW w:w="5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CF89" w14:textId="77777777" w:rsidR="00876808" w:rsidRPr="00940544" w:rsidRDefault="00876808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inal volume: 20 µl</w:t>
            </w:r>
          </w:p>
        </w:tc>
      </w:tr>
    </w:tbl>
    <w:p w14:paraId="1BE799FC" w14:textId="77777777" w:rsidR="00876808" w:rsidRPr="00940544" w:rsidRDefault="00876808" w:rsidP="00876808">
      <w:pPr>
        <w:rPr>
          <w:b/>
        </w:rPr>
      </w:pPr>
    </w:p>
    <w:p w14:paraId="1F0B128B" w14:textId="61DF23E1" w:rsidR="00876808" w:rsidRPr="00940544" w:rsidRDefault="00876808" w:rsidP="00876808">
      <w:pPr>
        <w:pStyle w:val="Heading2"/>
      </w:pPr>
      <w:r w:rsidRPr="00940544">
        <w:t>Primer</w:t>
      </w:r>
      <w:r w:rsidR="00AA65D0" w:rsidRPr="00940544">
        <w:t xml:space="preserve"> and probe</w:t>
      </w:r>
      <w:r w:rsidRPr="00940544">
        <w:t xml:space="preserve"> information</w:t>
      </w:r>
    </w:p>
    <w:tbl>
      <w:tblPr>
        <w:tblW w:w="835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6937"/>
      </w:tblGrid>
      <w:tr w:rsidR="00876808" w:rsidRPr="00940544" w14:paraId="62AA695B" w14:textId="77777777" w:rsidTr="003D4C31">
        <w:trPr>
          <w:trHeight w:val="27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289B" w14:textId="77777777" w:rsidR="00876808" w:rsidRPr="00940544" w:rsidRDefault="00876808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rimer FWD </w:t>
            </w:r>
          </w:p>
        </w:tc>
        <w:tc>
          <w:tcPr>
            <w:tcW w:w="6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6812" w14:textId="080FF54E" w:rsidR="00876808" w:rsidRPr="00940544" w:rsidRDefault="00876808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5’- </w:t>
            </w:r>
            <w:r w:rsidR="00D169D2"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GGA GTA CCT ATG TCG ATC ATG C</w:t>
            </w: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-3’</w:t>
            </w:r>
          </w:p>
        </w:tc>
      </w:tr>
      <w:tr w:rsidR="00876808" w:rsidRPr="00940544" w14:paraId="771DCC28" w14:textId="77777777" w:rsidTr="003D4C31">
        <w:trPr>
          <w:trHeight w:val="27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8BAC6" w14:textId="77777777" w:rsidR="00876808" w:rsidRPr="00940544" w:rsidRDefault="00876808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rimer REV </w:t>
            </w:r>
          </w:p>
        </w:tc>
        <w:tc>
          <w:tcPr>
            <w:tcW w:w="6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21B4B" w14:textId="2B205E62" w:rsidR="00876808" w:rsidRPr="00940544" w:rsidRDefault="00876808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5’- </w:t>
            </w:r>
            <w:r w:rsidR="00D169D2"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CTT GTG AAG CGG AAA GGG A</w:t>
            </w: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-3’</w:t>
            </w:r>
          </w:p>
        </w:tc>
      </w:tr>
      <w:tr w:rsidR="00876808" w:rsidRPr="00940544" w14:paraId="3C8183E0" w14:textId="77777777" w:rsidTr="003D4C31">
        <w:trPr>
          <w:trHeight w:val="27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E1869" w14:textId="77777777" w:rsidR="00876808" w:rsidRPr="00940544" w:rsidRDefault="00876808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Probe</w:t>
            </w:r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B53F9" w14:textId="253DF421" w:rsidR="00876808" w:rsidRPr="00940544" w:rsidRDefault="00D169D2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en-CA"/>
              </w:rPr>
              <w:t>/56-</w:t>
            </w:r>
            <w:proofErr w:type="spellStart"/>
            <w:r w:rsidRPr="00940544">
              <w:rPr>
                <w:rFonts w:ascii="Calibri" w:eastAsia="Times New Roman" w:hAnsi="Calibri" w:cs="Calibri"/>
                <w:color w:val="000000"/>
                <w:lang w:eastAsia="en-CA"/>
              </w:rPr>
              <w:t>FAM</w:t>
            </w:r>
            <w:proofErr w:type="spellEnd"/>
            <w:r w:rsidRPr="00940544">
              <w:rPr>
                <w:rFonts w:ascii="Calibri" w:eastAsia="Times New Roman" w:hAnsi="Calibri" w:cs="Calibri"/>
                <w:color w:val="000000"/>
                <w:lang w:eastAsia="en-CA"/>
              </w:rPr>
              <w:t>/</w:t>
            </w:r>
            <w:proofErr w:type="spellStart"/>
            <w:r w:rsidRPr="00940544">
              <w:rPr>
                <w:rFonts w:ascii="Calibri" w:eastAsia="Times New Roman" w:hAnsi="Calibri" w:cs="Calibri"/>
                <w:color w:val="000000"/>
                <w:lang w:eastAsia="en-CA"/>
              </w:rPr>
              <w:t>TTA</w:t>
            </w:r>
            <w:proofErr w:type="spellEnd"/>
            <w:r w:rsidRPr="0094054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40544">
              <w:rPr>
                <w:rFonts w:ascii="Calibri" w:eastAsia="Times New Roman" w:hAnsi="Calibri" w:cs="Calibri"/>
                <w:color w:val="000000"/>
                <w:lang w:eastAsia="en-CA"/>
              </w:rPr>
              <w:t>TTA</w:t>
            </w:r>
            <w:proofErr w:type="spellEnd"/>
            <w:r w:rsidRPr="0094054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40544">
              <w:rPr>
                <w:rFonts w:ascii="Calibri" w:eastAsia="Times New Roman" w:hAnsi="Calibri" w:cs="Calibri"/>
                <w:color w:val="000000"/>
                <w:lang w:eastAsia="en-CA"/>
              </w:rPr>
              <w:t>GGA</w:t>
            </w:r>
            <w:proofErr w:type="spellEnd"/>
            <w:r w:rsidRPr="0094054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/ZEN/</w:t>
            </w:r>
            <w:proofErr w:type="spellStart"/>
            <w:r w:rsidRPr="00940544">
              <w:rPr>
                <w:rFonts w:ascii="Calibri" w:eastAsia="Times New Roman" w:hAnsi="Calibri" w:cs="Calibri"/>
                <w:color w:val="000000"/>
                <w:lang w:eastAsia="en-CA"/>
              </w:rPr>
              <w:t>GGG</w:t>
            </w:r>
            <w:proofErr w:type="spellEnd"/>
            <w:r w:rsidRPr="0094054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940544">
              <w:rPr>
                <w:rFonts w:ascii="Calibri" w:eastAsia="Times New Roman" w:hAnsi="Calibri" w:cs="Calibri"/>
                <w:color w:val="000000"/>
                <w:lang w:eastAsia="en-CA"/>
              </w:rPr>
              <w:t>CCG</w:t>
            </w:r>
            <w:proofErr w:type="spellEnd"/>
            <w:r w:rsidRPr="0094054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TGC AGA TCC /3IABkFQ/</w:t>
            </w:r>
          </w:p>
        </w:tc>
      </w:tr>
    </w:tbl>
    <w:p w14:paraId="4FACEB23" w14:textId="77777777" w:rsidR="00876808" w:rsidRPr="00940544" w:rsidRDefault="00876808" w:rsidP="00876808">
      <w:pPr>
        <w:rPr>
          <w:b/>
        </w:rPr>
      </w:pPr>
    </w:p>
    <w:p w14:paraId="37C5717C" w14:textId="77777777" w:rsidR="00876808" w:rsidRPr="00940544" w:rsidRDefault="00876808" w:rsidP="00876808">
      <w:pPr>
        <w:pStyle w:val="Heading2"/>
      </w:pPr>
      <w:r w:rsidRPr="00940544">
        <w:t>Thermal protocol</w:t>
      </w:r>
    </w:p>
    <w:p w14:paraId="2C9F7EBC" w14:textId="77777777" w:rsidR="00876808" w:rsidRPr="00940544" w:rsidRDefault="00876808" w:rsidP="00876808">
      <w:pPr>
        <w:spacing w:after="0"/>
      </w:pPr>
      <w:r w:rsidRPr="00940544">
        <w:t>95°C 5 min</w:t>
      </w:r>
    </w:p>
    <w:p w14:paraId="7DCDC038" w14:textId="77777777" w:rsidR="00876808" w:rsidRPr="00940544" w:rsidRDefault="00876808" w:rsidP="00876808">
      <w:pPr>
        <w:spacing w:after="0"/>
      </w:pPr>
    </w:p>
    <w:p w14:paraId="595420F3" w14:textId="77777777" w:rsidR="00876808" w:rsidRPr="00940544" w:rsidRDefault="00876808" w:rsidP="00876808">
      <w:pPr>
        <w:spacing w:after="0"/>
      </w:pPr>
      <w:r w:rsidRPr="00940544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B239FEA" wp14:editId="50BAB27E">
                <wp:simplePos x="0" y="0"/>
                <wp:positionH relativeFrom="column">
                  <wp:posOffset>754380</wp:posOffset>
                </wp:positionH>
                <wp:positionV relativeFrom="paragraph">
                  <wp:posOffset>8890</wp:posOffset>
                </wp:positionV>
                <wp:extent cx="1028700" cy="466725"/>
                <wp:effectExtent l="0" t="0" r="19050" b="28575"/>
                <wp:wrapNone/>
                <wp:docPr id="480" name="Gruppo 4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28700" cy="466725"/>
                          <a:chOff x="0" y="-1"/>
                          <a:chExt cx="1028700" cy="466725"/>
                        </a:xfrm>
                      </wpg:grpSpPr>
                      <wps:wsp>
                        <wps:cNvPr id="481" name="Parentesi graffa chiusa 481"/>
                        <wps:cNvSpPr/>
                        <wps:spPr>
                          <a:xfrm>
                            <a:off x="0" y="-1"/>
                            <a:ext cx="190500" cy="466725"/>
                          </a:xfrm>
                          <a:prstGeom prst="rightBrac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2" name="Casella di tes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47650" y="104775"/>
                            <a:ext cx="781050" cy="276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71FAB7" w14:textId="696C915F" w:rsidR="00876808" w:rsidRDefault="00876808" w:rsidP="00876808">
                              <w:r>
                                <w:t>X</w:t>
                              </w:r>
                              <w:r w:rsidR="00AE794A">
                                <w:t>35</w:t>
                              </w:r>
                              <w:r>
                                <w:t xml:space="preserve"> cycl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B239FEA" id="Gruppo 480" o:spid="_x0000_s1026" style="position:absolute;margin-left:59.4pt;margin-top:.7pt;width:81pt;height:36.75pt;z-index:251659264" coordorigin="" coordsize="10287,4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"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Parentesi graffa chiusa 481" o:spid="_x0000_s1027" type="#_x0000_t88" style="position:absolute;width:1905;height:4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" adj="735" strokecolor="black [3213]" strokeweight=".5pt">
                  <v:stroke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 di testo 2" o:spid="_x0000_s1028" type="#_x0000_t202" style="position:absolute;left:2476;top:1047;width:7811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">
                  <v:textbox>
                    <w:txbxContent>
                      <w:p w14:paraId="2C71FAB7" w14:textId="696C915F" w:rsidR="00876808" w:rsidRDefault="00876808" w:rsidP="00876808">
                        <w:r>
                          <w:t>X</w:t>
                        </w:r>
                        <w:r w:rsidR="00AE794A">
                          <w:t>35</w:t>
                        </w:r>
                        <w:r>
                          <w:t xml:space="preserve"> cycl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940544">
        <w:t>95°C 10 sec</w:t>
      </w:r>
    </w:p>
    <w:p w14:paraId="0B80E6D1" w14:textId="77777777" w:rsidR="00876808" w:rsidRPr="00940544" w:rsidRDefault="00876808" w:rsidP="00876808">
      <w:pPr>
        <w:spacing w:after="0"/>
      </w:pPr>
      <w:r w:rsidRPr="00940544">
        <w:t>65°C 20 sec</w:t>
      </w:r>
    </w:p>
    <w:p w14:paraId="228954D9" w14:textId="035B27E4" w:rsidR="00876808" w:rsidRPr="00940544" w:rsidRDefault="00876808"/>
    <w:p w14:paraId="5B15FFA3" w14:textId="75FCF7B0" w:rsidR="00F231A9" w:rsidRPr="00940544" w:rsidRDefault="00F231A9" w:rsidP="00F231A9"/>
    <w:p w14:paraId="04B71539" w14:textId="7EB5EFF7" w:rsidR="00F231A9" w:rsidRPr="00940544" w:rsidRDefault="00F231A9" w:rsidP="00F231A9"/>
    <w:p w14:paraId="24C3C2C7" w14:textId="05142370" w:rsidR="00F231A9" w:rsidRPr="00940544" w:rsidRDefault="00F231A9" w:rsidP="00F231A9"/>
    <w:p w14:paraId="70A03CAD" w14:textId="4E44B381" w:rsidR="00F231A9" w:rsidRPr="00940544" w:rsidRDefault="00F231A9" w:rsidP="00F231A9"/>
    <w:p w14:paraId="3CA7430A" w14:textId="77C3B50A" w:rsidR="00F231A9" w:rsidRPr="00940544" w:rsidRDefault="00F231A9" w:rsidP="00F231A9"/>
    <w:p w14:paraId="2A053BBE" w14:textId="25D1AC49" w:rsidR="00F231A9" w:rsidRPr="00940544" w:rsidRDefault="00F231A9" w:rsidP="00F231A9">
      <w:bookmarkStart w:id="0" w:name="_GoBack"/>
      <w:bookmarkEnd w:id="0"/>
    </w:p>
    <w:p w14:paraId="77CB3233" w14:textId="4951CBE2" w:rsidR="00F231A9" w:rsidRPr="00940544" w:rsidRDefault="00F231A9" w:rsidP="00F231A9"/>
    <w:p w14:paraId="62077298" w14:textId="52C414B9" w:rsidR="00F231A9" w:rsidRPr="00940544" w:rsidRDefault="00F231A9" w:rsidP="00F231A9"/>
    <w:p w14:paraId="475BDF70" w14:textId="2A97AA8C" w:rsidR="00F231A9" w:rsidRPr="00940544" w:rsidRDefault="00F231A9" w:rsidP="00F231A9"/>
    <w:p w14:paraId="1776950E" w14:textId="3B40E58C" w:rsidR="00F231A9" w:rsidRPr="00940544" w:rsidRDefault="00F231A9" w:rsidP="00F231A9"/>
    <w:p w14:paraId="43B2ECD3" w14:textId="423420A3" w:rsidR="00F231A9" w:rsidRPr="00940544" w:rsidRDefault="00F231A9" w:rsidP="00F231A9"/>
    <w:p w14:paraId="7052EAC7" w14:textId="77777777" w:rsidR="00F231A9" w:rsidRPr="00940544" w:rsidRDefault="00F231A9" w:rsidP="00F231A9">
      <w:pPr>
        <w:pStyle w:val="Heading2"/>
        <w:rPr>
          <w:lang w:val="en-US"/>
        </w:rPr>
      </w:pPr>
      <w:r w:rsidRPr="00940544">
        <w:rPr>
          <w:lang w:val="en-US"/>
        </w:rPr>
        <w:t>Target species</w:t>
      </w:r>
    </w:p>
    <w:p w14:paraId="3805D372" w14:textId="100A9B26" w:rsidR="00F231A9" w:rsidRPr="00940544" w:rsidRDefault="00F231A9" w:rsidP="00F231A9">
      <w:pPr>
        <w:rPr>
          <w:b/>
          <w:bCs/>
          <w:i/>
          <w:sz w:val="24"/>
          <w:szCs w:val="24"/>
          <w:lang w:val="en-US"/>
        </w:rPr>
      </w:pPr>
      <w:proofErr w:type="spellStart"/>
      <w:r w:rsidRPr="00940544">
        <w:rPr>
          <w:b/>
          <w:bCs/>
          <w:i/>
          <w:sz w:val="24"/>
          <w:szCs w:val="24"/>
          <w:lang w:val="en-US"/>
        </w:rPr>
        <w:t>Hemidesmus</w:t>
      </w:r>
      <w:proofErr w:type="spellEnd"/>
      <w:r w:rsidRPr="00940544">
        <w:rPr>
          <w:b/>
          <w:bCs/>
          <w:i/>
          <w:sz w:val="24"/>
          <w:szCs w:val="24"/>
          <w:lang w:val="en-US"/>
        </w:rPr>
        <w:t xml:space="preserve"> </w:t>
      </w:r>
      <w:proofErr w:type="spellStart"/>
      <w:r w:rsidRPr="00940544">
        <w:rPr>
          <w:b/>
          <w:bCs/>
          <w:i/>
          <w:sz w:val="24"/>
          <w:szCs w:val="24"/>
          <w:lang w:val="en-US"/>
        </w:rPr>
        <w:t>indicus</w:t>
      </w:r>
      <w:proofErr w:type="spellEnd"/>
    </w:p>
    <w:p w14:paraId="528D9FB1" w14:textId="77777777" w:rsidR="00F231A9" w:rsidRPr="00940544" w:rsidRDefault="00F231A9" w:rsidP="00F231A9">
      <w:pPr>
        <w:rPr>
          <w:b/>
          <w:lang w:val="en-US"/>
        </w:rPr>
      </w:pPr>
    </w:p>
    <w:p w14:paraId="1E343CFE" w14:textId="77777777" w:rsidR="00F231A9" w:rsidRPr="00940544" w:rsidRDefault="00F231A9" w:rsidP="00F231A9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00940544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 xml:space="preserve">Reactions assembly recipe </w:t>
      </w:r>
    </w:p>
    <w:tbl>
      <w:tblPr>
        <w:tblW w:w="506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807"/>
      </w:tblGrid>
      <w:tr w:rsidR="00F231A9" w:rsidRPr="00940544" w14:paraId="412A2142" w14:textId="77777777" w:rsidTr="003D4C31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A122" w14:textId="77777777" w:rsidR="00F231A9" w:rsidRPr="00940544" w:rsidRDefault="00F231A9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940544">
              <w:t>SensiFAST</w:t>
            </w:r>
            <w:proofErr w:type="spellEnd"/>
            <w:r w:rsidRPr="00940544">
              <w:t xml:space="preserve"> Probe No-</w:t>
            </w:r>
            <w:proofErr w:type="spellStart"/>
            <w:r w:rsidRPr="00940544">
              <w:t>ROX</w:t>
            </w:r>
            <w:proofErr w:type="spellEnd"/>
            <w:r w:rsidRPr="00940544">
              <w:t xml:space="preserve"> mix (2x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6C6C" w14:textId="77777777" w:rsidR="00F231A9" w:rsidRPr="00940544" w:rsidRDefault="00F231A9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 µl</w:t>
            </w:r>
          </w:p>
        </w:tc>
      </w:tr>
      <w:tr w:rsidR="00F231A9" w:rsidRPr="00940544" w14:paraId="4C22AC0C" w14:textId="77777777" w:rsidTr="003D4C31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AB965" w14:textId="77777777" w:rsidR="00F231A9" w:rsidRPr="00940544" w:rsidRDefault="00F231A9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rimer and Probe (10x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7180E" w14:textId="77777777" w:rsidR="00F231A9" w:rsidRPr="00940544" w:rsidRDefault="00F231A9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 µl</w:t>
            </w:r>
          </w:p>
        </w:tc>
      </w:tr>
      <w:tr w:rsidR="00F231A9" w:rsidRPr="00940544" w14:paraId="17336D46" w14:textId="77777777" w:rsidTr="003D4C31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F35D4" w14:textId="77777777" w:rsidR="00F231A9" w:rsidRPr="00940544" w:rsidRDefault="00F231A9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MSO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0EE51" w14:textId="77777777" w:rsidR="00F231A9" w:rsidRPr="00940544" w:rsidRDefault="00F231A9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 µl</w:t>
            </w:r>
          </w:p>
        </w:tc>
      </w:tr>
      <w:tr w:rsidR="00F231A9" w:rsidRPr="00940544" w14:paraId="256E8BB5" w14:textId="77777777" w:rsidTr="003D4C31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D3B9" w14:textId="77777777" w:rsidR="00F231A9" w:rsidRPr="00940544" w:rsidRDefault="00F231A9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N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2A02" w14:textId="77777777" w:rsidR="00F231A9" w:rsidRPr="00940544" w:rsidRDefault="00F231A9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 µl</w:t>
            </w:r>
          </w:p>
        </w:tc>
      </w:tr>
      <w:tr w:rsidR="00F231A9" w:rsidRPr="00940544" w14:paraId="59587D87" w14:textId="77777777" w:rsidTr="003D4C31">
        <w:trPr>
          <w:trHeight w:val="315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77B2" w14:textId="77777777" w:rsidR="00F231A9" w:rsidRPr="00940544" w:rsidRDefault="00F231A9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</w:t>
            </w: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 DEPC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B272" w14:textId="77777777" w:rsidR="00F231A9" w:rsidRPr="00940544" w:rsidRDefault="00F231A9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.5 µl</w:t>
            </w:r>
          </w:p>
        </w:tc>
      </w:tr>
      <w:tr w:rsidR="00F231A9" w:rsidRPr="00940544" w14:paraId="2043D25E" w14:textId="77777777" w:rsidTr="003D4C31">
        <w:trPr>
          <w:trHeight w:val="300"/>
        </w:trPr>
        <w:tc>
          <w:tcPr>
            <w:tcW w:w="5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9423" w14:textId="77777777" w:rsidR="00F231A9" w:rsidRPr="00940544" w:rsidRDefault="00F231A9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inal volume: 20 µl</w:t>
            </w:r>
          </w:p>
        </w:tc>
      </w:tr>
    </w:tbl>
    <w:p w14:paraId="64EA16D8" w14:textId="77777777" w:rsidR="00F231A9" w:rsidRPr="00940544" w:rsidRDefault="00F231A9" w:rsidP="00F231A9">
      <w:pPr>
        <w:rPr>
          <w:b/>
        </w:rPr>
      </w:pPr>
    </w:p>
    <w:p w14:paraId="037B4D3D" w14:textId="7831F01D" w:rsidR="00F231A9" w:rsidRPr="00940544" w:rsidRDefault="00F231A9" w:rsidP="00F231A9">
      <w:pPr>
        <w:pStyle w:val="Heading2"/>
      </w:pPr>
      <w:r w:rsidRPr="00940544">
        <w:t>Primer</w:t>
      </w:r>
      <w:r w:rsidR="00AA65D0" w:rsidRPr="00940544">
        <w:t xml:space="preserve"> and probe</w:t>
      </w:r>
      <w:r w:rsidRPr="00940544">
        <w:t xml:space="preserve"> information</w:t>
      </w:r>
    </w:p>
    <w:tbl>
      <w:tblPr>
        <w:tblW w:w="835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6937"/>
      </w:tblGrid>
      <w:tr w:rsidR="00F231A9" w:rsidRPr="00940544" w14:paraId="1257E131" w14:textId="77777777" w:rsidTr="003D4C31">
        <w:trPr>
          <w:trHeight w:val="27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DECD" w14:textId="77777777" w:rsidR="00F231A9" w:rsidRPr="00940544" w:rsidRDefault="00F231A9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rimer FWD </w:t>
            </w:r>
          </w:p>
        </w:tc>
        <w:tc>
          <w:tcPr>
            <w:tcW w:w="6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1671" w14:textId="7442A846" w:rsidR="00F231A9" w:rsidRPr="00940544" w:rsidRDefault="00F231A9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5’- </w:t>
            </w:r>
            <w:r w:rsidR="00105BF6"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GTC GAT CAT GCA CCT GAA TTT AC</w:t>
            </w: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-3’</w:t>
            </w:r>
          </w:p>
        </w:tc>
      </w:tr>
      <w:tr w:rsidR="00F231A9" w:rsidRPr="00940544" w14:paraId="68D43539" w14:textId="77777777" w:rsidTr="003D4C31">
        <w:trPr>
          <w:trHeight w:val="27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6DD1B" w14:textId="77777777" w:rsidR="00F231A9" w:rsidRPr="00940544" w:rsidRDefault="00F231A9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rimer REV </w:t>
            </w:r>
          </w:p>
        </w:tc>
        <w:tc>
          <w:tcPr>
            <w:tcW w:w="6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D3984" w14:textId="631CCFFE" w:rsidR="00F231A9" w:rsidRPr="00940544" w:rsidRDefault="00F231A9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5’-</w:t>
            </w:r>
            <w:r w:rsidR="00105BF6" w:rsidRPr="00940544">
              <w:t xml:space="preserve"> </w:t>
            </w:r>
            <w:r w:rsidR="00105BF6"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CTT GTG AAG CGG AAA GGG A</w:t>
            </w: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-3’</w:t>
            </w:r>
          </w:p>
        </w:tc>
      </w:tr>
      <w:tr w:rsidR="00F231A9" w:rsidRPr="00940544" w14:paraId="0DE62ABB" w14:textId="77777777" w:rsidTr="003D4C31">
        <w:trPr>
          <w:trHeight w:val="27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AB55B" w14:textId="77777777" w:rsidR="00F231A9" w:rsidRPr="00940544" w:rsidRDefault="00F231A9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Probe</w:t>
            </w:r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C423F" w14:textId="589D5E55" w:rsidR="00F231A9" w:rsidRPr="00940544" w:rsidRDefault="00105BF6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/56-FAM/AAA GGA GAG /ZEN/CCG TGC AGA TCC AG/3IABkFQ/</w:t>
            </w:r>
          </w:p>
        </w:tc>
      </w:tr>
    </w:tbl>
    <w:p w14:paraId="5201F21E" w14:textId="77777777" w:rsidR="00F231A9" w:rsidRPr="00940544" w:rsidRDefault="00F231A9" w:rsidP="00F231A9">
      <w:pPr>
        <w:rPr>
          <w:b/>
        </w:rPr>
      </w:pPr>
    </w:p>
    <w:p w14:paraId="2FB24CDB" w14:textId="77777777" w:rsidR="00F231A9" w:rsidRPr="00940544" w:rsidRDefault="00F231A9" w:rsidP="00F231A9">
      <w:pPr>
        <w:pStyle w:val="Heading2"/>
      </w:pPr>
      <w:r w:rsidRPr="00940544">
        <w:t>Thermal protocol</w:t>
      </w:r>
    </w:p>
    <w:p w14:paraId="663B2CDF" w14:textId="77777777" w:rsidR="00F231A9" w:rsidRPr="00940544" w:rsidRDefault="00F231A9" w:rsidP="00F231A9">
      <w:pPr>
        <w:spacing w:after="0"/>
      </w:pPr>
      <w:r w:rsidRPr="00940544">
        <w:t>95°C 5 min</w:t>
      </w:r>
    </w:p>
    <w:p w14:paraId="07355383" w14:textId="77777777" w:rsidR="00F231A9" w:rsidRPr="00940544" w:rsidRDefault="00F231A9" w:rsidP="00F231A9">
      <w:pPr>
        <w:spacing w:after="0"/>
      </w:pPr>
    </w:p>
    <w:p w14:paraId="23D17CAB" w14:textId="77777777" w:rsidR="00F231A9" w:rsidRPr="00940544" w:rsidRDefault="00F231A9" w:rsidP="00F231A9">
      <w:pPr>
        <w:spacing w:after="0"/>
      </w:pPr>
      <w:r w:rsidRPr="00940544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A97718E" wp14:editId="7EEC2A86">
                <wp:simplePos x="0" y="0"/>
                <wp:positionH relativeFrom="column">
                  <wp:posOffset>754380</wp:posOffset>
                </wp:positionH>
                <wp:positionV relativeFrom="paragraph">
                  <wp:posOffset>8890</wp:posOffset>
                </wp:positionV>
                <wp:extent cx="1028700" cy="466725"/>
                <wp:effectExtent l="0" t="0" r="19050" b="28575"/>
                <wp:wrapNone/>
                <wp:docPr id="1" name="Gruppo 4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28700" cy="466725"/>
                          <a:chOff x="0" y="-1"/>
                          <a:chExt cx="1028700" cy="466725"/>
                        </a:xfrm>
                      </wpg:grpSpPr>
                      <wps:wsp>
                        <wps:cNvPr id="2" name="Parentesi graffa chiusa 481"/>
                        <wps:cNvSpPr/>
                        <wps:spPr>
                          <a:xfrm>
                            <a:off x="0" y="-1"/>
                            <a:ext cx="190500" cy="466725"/>
                          </a:xfrm>
                          <a:prstGeom prst="rightBrac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Casella di tes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47650" y="104775"/>
                            <a:ext cx="781050" cy="276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B12CC7" w14:textId="77777777" w:rsidR="00F231A9" w:rsidRDefault="00F231A9" w:rsidP="00F231A9">
                              <w:r>
                                <w:t>X35 cycl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A97718E" id="_x0000_s1029" style="position:absolute;margin-left:59.4pt;margin-top:.7pt;width:81pt;height:36.75pt;z-index:251661312" coordorigin="" coordsize="10287,4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">
                <v:shape id="Parentesi graffa chiusa 481" o:spid="_x0000_s1030" type="#_x0000_t88" style="position:absolute;width:1905;height:4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" adj="735" strokecolor="black [3213]" strokeweight=".5pt">
                  <v:stroke joinstyle="miter"/>
                </v:shape>
                <v:shape id="Casella di testo 2" o:spid="_x0000_s1031" type="#_x0000_t202" style="position:absolute;left:2476;top:1047;width:7811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    <v:textbox>
                    <w:txbxContent>
                      <w:p w14:paraId="54B12CC7" w14:textId="77777777" w:rsidR="00F231A9" w:rsidRDefault="00F231A9" w:rsidP="00F231A9">
                        <w:r>
                          <w:t>X35 cycl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940544">
        <w:t>95°C 10 sec</w:t>
      </w:r>
    </w:p>
    <w:p w14:paraId="36A868D0" w14:textId="77777777" w:rsidR="00F231A9" w:rsidRPr="00940544" w:rsidRDefault="00F231A9" w:rsidP="00F231A9">
      <w:pPr>
        <w:spacing w:after="0"/>
      </w:pPr>
      <w:r w:rsidRPr="00940544">
        <w:t>65°C 20 sec</w:t>
      </w:r>
    </w:p>
    <w:p w14:paraId="75C9D258" w14:textId="77777777" w:rsidR="00F231A9" w:rsidRPr="00940544" w:rsidRDefault="00F231A9" w:rsidP="00F231A9"/>
    <w:p w14:paraId="64D4D9B7" w14:textId="586527B3" w:rsidR="00F231A9" w:rsidRPr="00940544" w:rsidRDefault="00F231A9" w:rsidP="00F231A9"/>
    <w:p w14:paraId="3BB0DD90" w14:textId="0B30A77F" w:rsidR="00E0563F" w:rsidRPr="00940544" w:rsidRDefault="00E0563F" w:rsidP="00F231A9"/>
    <w:p w14:paraId="64965FDE" w14:textId="77E8B258" w:rsidR="00E0563F" w:rsidRPr="00940544" w:rsidRDefault="00E0563F" w:rsidP="00F231A9"/>
    <w:p w14:paraId="350ECCFC" w14:textId="13DAB27F" w:rsidR="00E0563F" w:rsidRPr="00940544" w:rsidRDefault="00E0563F" w:rsidP="00F231A9"/>
    <w:p w14:paraId="47FE6889" w14:textId="05FD24AB" w:rsidR="00E0563F" w:rsidRPr="00940544" w:rsidRDefault="00E0563F" w:rsidP="00F231A9"/>
    <w:p w14:paraId="5B745FE1" w14:textId="1A8F1794" w:rsidR="00E0563F" w:rsidRPr="00940544" w:rsidRDefault="00E0563F" w:rsidP="00F231A9"/>
    <w:p w14:paraId="7E883E43" w14:textId="4BC984B4" w:rsidR="00E0563F" w:rsidRPr="00940544" w:rsidRDefault="00E0563F" w:rsidP="00F231A9"/>
    <w:p w14:paraId="0CF4CAAE" w14:textId="26102E29" w:rsidR="00E0563F" w:rsidRPr="00940544" w:rsidRDefault="00E0563F" w:rsidP="00F231A9"/>
    <w:p w14:paraId="55C7902B" w14:textId="63F2A114" w:rsidR="00E0563F" w:rsidRPr="00940544" w:rsidRDefault="00E0563F" w:rsidP="00F231A9"/>
    <w:p w14:paraId="6E1A65D6" w14:textId="05C1C053" w:rsidR="00E0563F" w:rsidRPr="00940544" w:rsidRDefault="00E0563F" w:rsidP="00F231A9"/>
    <w:p w14:paraId="74FBF41C" w14:textId="00D0CCB6" w:rsidR="00E0563F" w:rsidRPr="00940544" w:rsidRDefault="00E0563F" w:rsidP="00F231A9"/>
    <w:p w14:paraId="654A2361" w14:textId="683C2218" w:rsidR="00E0563F" w:rsidRPr="00940544" w:rsidRDefault="00E0563F" w:rsidP="00F231A9"/>
    <w:p w14:paraId="52399888" w14:textId="77777777" w:rsidR="00E0563F" w:rsidRPr="00940544" w:rsidRDefault="00E0563F" w:rsidP="00E0563F">
      <w:pPr>
        <w:pStyle w:val="Heading2"/>
        <w:rPr>
          <w:lang w:val="en-US"/>
        </w:rPr>
      </w:pPr>
      <w:r w:rsidRPr="00940544">
        <w:rPr>
          <w:lang w:val="en-US"/>
        </w:rPr>
        <w:t>Target species</w:t>
      </w:r>
    </w:p>
    <w:p w14:paraId="069D77F8" w14:textId="164686B8" w:rsidR="00E0563F" w:rsidRPr="00940544" w:rsidRDefault="00E0563F" w:rsidP="00E0563F">
      <w:pPr>
        <w:rPr>
          <w:b/>
          <w:bCs/>
          <w:i/>
          <w:sz w:val="24"/>
          <w:szCs w:val="24"/>
          <w:lang w:val="en-US"/>
        </w:rPr>
      </w:pPr>
      <w:r w:rsidRPr="00940544">
        <w:rPr>
          <w:b/>
          <w:bCs/>
          <w:i/>
          <w:sz w:val="24"/>
          <w:szCs w:val="24"/>
          <w:lang w:val="en-US"/>
        </w:rPr>
        <w:t>Smilax spp.</w:t>
      </w:r>
    </w:p>
    <w:p w14:paraId="62102169" w14:textId="77777777" w:rsidR="00E0563F" w:rsidRPr="00940544" w:rsidRDefault="00E0563F" w:rsidP="00E0563F">
      <w:pPr>
        <w:rPr>
          <w:b/>
          <w:lang w:val="en-US"/>
        </w:rPr>
      </w:pPr>
    </w:p>
    <w:p w14:paraId="1FDE9B74" w14:textId="77777777" w:rsidR="00E0563F" w:rsidRPr="00940544" w:rsidRDefault="00E0563F" w:rsidP="00E0563F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00940544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 xml:space="preserve">Reactions assembly recipe </w:t>
      </w:r>
    </w:p>
    <w:tbl>
      <w:tblPr>
        <w:tblW w:w="506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807"/>
      </w:tblGrid>
      <w:tr w:rsidR="00E0563F" w:rsidRPr="00940544" w14:paraId="42BE616F" w14:textId="77777777" w:rsidTr="003D4C31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709B" w14:textId="77777777" w:rsidR="00E0563F" w:rsidRPr="00940544" w:rsidRDefault="00E0563F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940544">
              <w:t>SensiFAST</w:t>
            </w:r>
            <w:proofErr w:type="spellEnd"/>
            <w:r w:rsidRPr="00940544">
              <w:t xml:space="preserve"> Probe No-</w:t>
            </w:r>
            <w:proofErr w:type="spellStart"/>
            <w:r w:rsidRPr="00940544">
              <w:t>ROX</w:t>
            </w:r>
            <w:proofErr w:type="spellEnd"/>
            <w:r w:rsidRPr="00940544">
              <w:t xml:space="preserve"> mix (2x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BE60" w14:textId="77777777" w:rsidR="00E0563F" w:rsidRPr="00940544" w:rsidRDefault="00E0563F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 µl</w:t>
            </w:r>
          </w:p>
        </w:tc>
      </w:tr>
      <w:tr w:rsidR="00E0563F" w:rsidRPr="00940544" w14:paraId="0F575E34" w14:textId="77777777" w:rsidTr="003D4C31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CC335" w14:textId="77777777" w:rsidR="00E0563F" w:rsidRPr="00940544" w:rsidRDefault="00E0563F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rimer and Probe (10x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9809A" w14:textId="77777777" w:rsidR="00E0563F" w:rsidRPr="00940544" w:rsidRDefault="00E0563F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 µl</w:t>
            </w:r>
          </w:p>
        </w:tc>
      </w:tr>
      <w:tr w:rsidR="00E0563F" w:rsidRPr="00940544" w14:paraId="6920F0BF" w14:textId="77777777" w:rsidTr="003D4C31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D20B" w14:textId="77777777" w:rsidR="00E0563F" w:rsidRPr="00940544" w:rsidRDefault="00E0563F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N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D78D" w14:textId="77777777" w:rsidR="00E0563F" w:rsidRPr="00940544" w:rsidRDefault="00E0563F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 µl</w:t>
            </w:r>
          </w:p>
        </w:tc>
      </w:tr>
      <w:tr w:rsidR="00E0563F" w:rsidRPr="00940544" w14:paraId="41CB24EF" w14:textId="77777777" w:rsidTr="003D4C31">
        <w:trPr>
          <w:trHeight w:val="315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B5E4" w14:textId="77777777" w:rsidR="00E0563F" w:rsidRPr="00940544" w:rsidRDefault="00E0563F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</w:t>
            </w: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 DEPC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B1E4" w14:textId="5E2BEE14" w:rsidR="00E0563F" w:rsidRPr="00940544" w:rsidRDefault="002835CB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  <w:r w:rsidR="00E0563F"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µl</w:t>
            </w:r>
          </w:p>
        </w:tc>
      </w:tr>
      <w:tr w:rsidR="00E0563F" w:rsidRPr="00940544" w14:paraId="3522FA69" w14:textId="77777777" w:rsidTr="003D4C31">
        <w:trPr>
          <w:trHeight w:val="300"/>
        </w:trPr>
        <w:tc>
          <w:tcPr>
            <w:tcW w:w="5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CC01" w14:textId="77777777" w:rsidR="00E0563F" w:rsidRPr="00940544" w:rsidRDefault="00E0563F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inal volume: 20 µl</w:t>
            </w:r>
          </w:p>
        </w:tc>
      </w:tr>
    </w:tbl>
    <w:p w14:paraId="19ED62E4" w14:textId="77777777" w:rsidR="00E0563F" w:rsidRPr="00940544" w:rsidRDefault="00E0563F" w:rsidP="00E0563F">
      <w:pPr>
        <w:rPr>
          <w:b/>
        </w:rPr>
      </w:pPr>
    </w:p>
    <w:p w14:paraId="42F78903" w14:textId="44CB1D10" w:rsidR="00E0563F" w:rsidRPr="00940544" w:rsidRDefault="00E0563F" w:rsidP="00E0563F">
      <w:pPr>
        <w:pStyle w:val="Heading2"/>
      </w:pPr>
      <w:r w:rsidRPr="00940544">
        <w:t>Primer</w:t>
      </w:r>
      <w:r w:rsidR="00AA65D0" w:rsidRPr="00940544">
        <w:t xml:space="preserve"> and probe</w:t>
      </w:r>
      <w:r w:rsidRPr="00940544">
        <w:t xml:space="preserve"> information</w:t>
      </w:r>
    </w:p>
    <w:tbl>
      <w:tblPr>
        <w:tblW w:w="835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6937"/>
      </w:tblGrid>
      <w:tr w:rsidR="00E0563F" w:rsidRPr="00940544" w14:paraId="2AC36258" w14:textId="77777777" w:rsidTr="003D4C31">
        <w:trPr>
          <w:trHeight w:val="27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01D2B" w14:textId="77777777" w:rsidR="00E0563F" w:rsidRPr="00940544" w:rsidRDefault="00E0563F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rimer FWD </w:t>
            </w:r>
          </w:p>
        </w:tc>
        <w:tc>
          <w:tcPr>
            <w:tcW w:w="6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D5BB" w14:textId="294BC8AC" w:rsidR="00E0563F" w:rsidRPr="00940544" w:rsidRDefault="00E0563F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5’-</w:t>
            </w:r>
            <w:r w:rsidR="002A1F7C" w:rsidRPr="00940544">
              <w:t xml:space="preserve"> </w:t>
            </w:r>
            <w:proofErr w:type="spellStart"/>
            <w:r w:rsidR="002A1F7C"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TTT</w:t>
            </w:r>
            <w:proofErr w:type="spellEnd"/>
            <w:r w:rsidR="002A1F7C"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="002A1F7C"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GAA</w:t>
            </w:r>
            <w:proofErr w:type="spellEnd"/>
            <w:r w:rsidR="002A1F7C"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="002A1F7C"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GAA</w:t>
            </w:r>
            <w:proofErr w:type="spellEnd"/>
            <w:r w:rsidR="002A1F7C"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="002A1F7C"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GGC</w:t>
            </w:r>
            <w:proofErr w:type="spellEnd"/>
            <w:r w:rsidR="002A1F7C"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="002A1F7C"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TCG</w:t>
            </w:r>
            <w:proofErr w:type="spellEnd"/>
            <w:r w:rsidR="002A1F7C"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="002A1F7C"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GTT</w:t>
            </w:r>
            <w:proofErr w:type="spellEnd"/>
            <w:r w:rsidR="002A1F7C"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CT</w:t>
            </w: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-3’</w:t>
            </w:r>
          </w:p>
        </w:tc>
      </w:tr>
      <w:tr w:rsidR="00E0563F" w:rsidRPr="00940544" w14:paraId="159CF433" w14:textId="77777777" w:rsidTr="003D4C31">
        <w:trPr>
          <w:trHeight w:val="27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083BE" w14:textId="77777777" w:rsidR="00E0563F" w:rsidRPr="00940544" w:rsidRDefault="00E0563F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rimer REV </w:t>
            </w:r>
          </w:p>
        </w:tc>
        <w:tc>
          <w:tcPr>
            <w:tcW w:w="6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AC539" w14:textId="45EE4CDB" w:rsidR="00E0563F" w:rsidRPr="00940544" w:rsidRDefault="00E0563F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5’-</w:t>
            </w:r>
            <w:r w:rsidRPr="00940544">
              <w:t xml:space="preserve"> </w:t>
            </w:r>
            <w:r w:rsidR="002A1F7C" w:rsidRPr="00940544">
              <w:t>GGT GGG CCT TGG AAA GT</w:t>
            </w: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-3’</w:t>
            </w:r>
          </w:p>
        </w:tc>
      </w:tr>
      <w:tr w:rsidR="00E0563F" w:rsidRPr="00940544" w14:paraId="1919C3B0" w14:textId="77777777" w:rsidTr="003D4C31">
        <w:trPr>
          <w:trHeight w:val="27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10FDC" w14:textId="77777777" w:rsidR="00E0563F" w:rsidRPr="00940544" w:rsidRDefault="00E0563F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Probe</w:t>
            </w:r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A41C3" w14:textId="6CCC5C0B" w:rsidR="00E0563F" w:rsidRPr="00940544" w:rsidRDefault="002A1F7C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/56-FAM/TGG TTT CAA /ZEN/AGC CCT ACG AGC TCT /3IABkFQ/</w:t>
            </w:r>
          </w:p>
        </w:tc>
      </w:tr>
    </w:tbl>
    <w:p w14:paraId="0C74F55B" w14:textId="77777777" w:rsidR="00E0563F" w:rsidRPr="00940544" w:rsidRDefault="00E0563F" w:rsidP="00E0563F">
      <w:pPr>
        <w:rPr>
          <w:b/>
        </w:rPr>
      </w:pPr>
    </w:p>
    <w:p w14:paraId="7DF5634B" w14:textId="77777777" w:rsidR="00E0563F" w:rsidRPr="00940544" w:rsidRDefault="00E0563F" w:rsidP="00E0563F">
      <w:pPr>
        <w:pStyle w:val="Heading2"/>
      </w:pPr>
      <w:r w:rsidRPr="00940544">
        <w:t>Thermal protocol</w:t>
      </w:r>
    </w:p>
    <w:p w14:paraId="49EF4023" w14:textId="77777777" w:rsidR="00E0563F" w:rsidRPr="00940544" w:rsidRDefault="00E0563F" w:rsidP="00E0563F">
      <w:pPr>
        <w:spacing w:after="0"/>
      </w:pPr>
      <w:r w:rsidRPr="00940544">
        <w:t>95°C 5 min</w:t>
      </w:r>
    </w:p>
    <w:p w14:paraId="7A7C5D59" w14:textId="77777777" w:rsidR="00E0563F" w:rsidRPr="00940544" w:rsidRDefault="00E0563F" w:rsidP="00E0563F">
      <w:pPr>
        <w:spacing w:after="0"/>
      </w:pPr>
    </w:p>
    <w:p w14:paraId="101608FC" w14:textId="77777777" w:rsidR="00E0563F" w:rsidRPr="00940544" w:rsidRDefault="00E0563F" w:rsidP="00E0563F">
      <w:pPr>
        <w:spacing w:after="0"/>
      </w:pPr>
      <w:r w:rsidRPr="00940544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22F92E1" wp14:editId="2622C6BD">
                <wp:simplePos x="0" y="0"/>
                <wp:positionH relativeFrom="column">
                  <wp:posOffset>754380</wp:posOffset>
                </wp:positionH>
                <wp:positionV relativeFrom="paragraph">
                  <wp:posOffset>8890</wp:posOffset>
                </wp:positionV>
                <wp:extent cx="1028700" cy="466725"/>
                <wp:effectExtent l="0" t="0" r="19050" b="28575"/>
                <wp:wrapNone/>
                <wp:docPr id="4" name="Gruppo 4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28700" cy="466725"/>
                          <a:chOff x="0" y="-1"/>
                          <a:chExt cx="1028700" cy="466725"/>
                        </a:xfrm>
                      </wpg:grpSpPr>
                      <wps:wsp>
                        <wps:cNvPr id="5" name="Parentesi graffa chiusa 481"/>
                        <wps:cNvSpPr/>
                        <wps:spPr>
                          <a:xfrm>
                            <a:off x="0" y="-1"/>
                            <a:ext cx="190500" cy="466725"/>
                          </a:xfrm>
                          <a:prstGeom prst="rightBrac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Casella di tes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47650" y="104775"/>
                            <a:ext cx="781050" cy="276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57D916" w14:textId="6E7EF871" w:rsidR="00E0563F" w:rsidRDefault="00E0563F" w:rsidP="00E0563F">
                              <w:r>
                                <w:t>X</w:t>
                              </w:r>
                              <w:r w:rsidR="002835CB">
                                <w:t>40</w:t>
                              </w:r>
                              <w:r>
                                <w:t>cycl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22F92E1" id="_x0000_s1032" style="position:absolute;margin-left:59.4pt;margin-top:.7pt;width:81pt;height:36.75pt;z-index:251663360" coordorigin="" coordsize="10287,4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">
                <v:shape id="Parentesi graffa chiusa 481" o:spid="_x0000_s1033" type="#_x0000_t88" style="position:absolute;width:1905;height:4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" adj="735" strokecolor="black [3213]" strokeweight=".5pt">
                  <v:stroke joinstyle="miter"/>
                </v:shape>
                <v:shape id="Casella di testo 2" o:spid="_x0000_s1034" type="#_x0000_t202" style="position:absolute;left:2476;top:1047;width:7811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<v:textbox>
                    <w:txbxContent>
                      <w:p w14:paraId="7E57D916" w14:textId="6E7EF871" w:rsidR="00E0563F" w:rsidRDefault="00E0563F" w:rsidP="00E0563F">
                        <w:r>
                          <w:t>X</w:t>
                        </w:r>
                        <w:r w:rsidR="002835CB">
                          <w:t>40</w:t>
                        </w:r>
                        <w:r>
                          <w:t>cycl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940544">
        <w:t>95°C 10 sec</w:t>
      </w:r>
    </w:p>
    <w:p w14:paraId="38636385" w14:textId="77777777" w:rsidR="00E0563F" w:rsidRPr="00940544" w:rsidRDefault="00E0563F" w:rsidP="00E0563F">
      <w:pPr>
        <w:spacing w:after="0"/>
      </w:pPr>
      <w:r w:rsidRPr="00940544">
        <w:t>65°C 20 sec</w:t>
      </w:r>
    </w:p>
    <w:p w14:paraId="57EDB317" w14:textId="77777777" w:rsidR="00E0563F" w:rsidRPr="00940544" w:rsidRDefault="00E0563F" w:rsidP="00E0563F"/>
    <w:p w14:paraId="54FC6806" w14:textId="63E8B1D0" w:rsidR="00E0563F" w:rsidRPr="00940544" w:rsidRDefault="00E0563F" w:rsidP="00E0563F"/>
    <w:p w14:paraId="70FA582B" w14:textId="4F156122" w:rsidR="00B96711" w:rsidRPr="00940544" w:rsidRDefault="00B96711" w:rsidP="00E0563F"/>
    <w:p w14:paraId="023C2468" w14:textId="584D4F18" w:rsidR="00B96711" w:rsidRPr="00940544" w:rsidRDefault="00B96711" w:rsidP="00E0563F"/>
    <w:p w14:paraId="28E03718" w14:textId="3CAE695D" w:rsidR="00B96711" w:rsidRPr="00940544" w:rsidRDefault="00B96711" w:rsidP="00E0563F"/>
    <w:p w14:paraId="0A0CDFDE" w14:textId="2AF4FB47" w:rsidR="00B96711" w:rsidRPr="00940544" w:rsidRDefault="00B96711" w:rsidP="00E0563F"/>
    <w:p w14:paraId="13588C0B" w14:textId="47012CC8" w:rsidR="00B96711" w:rsidRPr="00940544" w:rsidRDefault="00B96711" w:rsidP="00E0563F"/>
    <w:p w14:paraId="131FC3A2" w14:textId="44A0E290" w:rsidR="00B96711" w:rsidRPr="00940544" w:rsidRDefault="00B96711" w:rsidP="00E0563F"/>
    <w:p w14:paraId="6B207771" w14:textId="57930EAE" w:rsidR="00B96711" w:rsidRPr="00940544" w:rsidRDefault="00B96711" w:rsidP="00E0563F"/>
    <w:p w14:paraId="3FA700F4" w14:textId="04DC5F05" w:rsidR="00B96711" w:rsidRPr="00940544" w:rsidRDefault="00B96711" w:rsidP="00E0563F"/>
    <w:p w14:paraId="1535F625" w14:textId="5230AD2D" w:rsidR="00B96711" w:rsidRPr="00940544" w:rsidRDefault="00B96711" w:rsidP="00E0563F"/>
    <w:p w14:paraId="307078FB" w14:textId="65DE02A8" w:rsidR="00B96711" w:rsidRPr="00940544" w:rsidRDefault="00B96711" w:rsidP="00E0563F"/>
    <w:p w14:paraId="1118E032" w14:textId="025D86A1" w:rsidR="00B96711" w:rsidRPr="00940544" w:rsidRDefault="00B96711" w:rsidP="00E0563F"/>
    <w:p w14:paraId="59028542" w14:textId="50BF2CB7" w:rsidR="00B96711" w:rsidRPr="00940544" w:rsidRDefault="00B96711" w:rsidP="00E0563F"/>
    <w:p w14:paraId="0F1958CF" w14:textId="77777777" w:rsidR="00B96711" w:rsidRPr="00940544" w:rsidRDefault="00B96711" w:rsidP="00B96711">
      <w:pPr>
        <w:pStyle w:val="Heading2"/>
        <w:rPr>
          <w:lang w:val="en-US"/>
        </w:rPr>
      </w:pPr>
      <w:r w:rsidRPr="00940544">
        <w:rPr>
          <w:lang w:val="en-US"/>
        </w:rPr>
        <w:t>Target species</w:t>
      </w:r>
    </w:p>
    <w:p w14:paraId="5A70B671" w14:textId="05C744F8" w:rsidR="00B96711" w:rsidRPr="00940544" w:rsidRDefault="00B96711" w:rsidP="00B96711">
      <w:pPr>
        <w:rPr>
          <w:b/>
          <w:bCs/>
          <w:i/>
          <w:sz w:val="24"/>
          <w:szCs w:val="24"/>
          <w:lang w:val="en-US"/>
        </w:rPr>
      </w:pPr>
      <w:proofErr w:type="spellStart"/>
      <w:r w:rsidRPr="00940544">
        <w:rPr>
          <w:b/>
          <w:bCs/>
          <w:i/>
          <w:sz w:val="24"/>
          <w:szCs w:val="24"/>
          <w:lang w:val="en-US"/>
        </w:rPr>
        <w:t>Pteridium</w:t>
      </w:r>
      <w:proofErr w:type="spellEnd"/>
      <w:r w:rsidRPr="00940544">
        <w:rPr>
          <w:b/>
          <w:bCs/>
          <w:i/>
          <w:sz w:val="24"/>
          <w:szCs w:val="24"/>
          <w:lang w:val="en-US"/>
        </w:rPr>
        <w:t xml:space="preserve"> </w:t>
      </w:r>
      <w:proofErr w:type="spellStart"/>
      <w:r w:rsidRPr="00940544">
        <w:rPr>
          <w:b/>
          <w:bCs/>
          <w:i/>
          <w:sz w:val="24"/>
          <w:szCs w:val="24"/>
          <w:lang w:val="en-US"/>
        </w:rPr>
        <w:t>aquilinum</w:t>
      </w:r>
      <w:proofErr w:type="spellEnd"/>
    </w:p>
    <w:p w14:paraId="31140490" w14:textId="77777777" w:rsidR="00B96711" w:rsidRPr="00940544" w:rsidRDefault="00B96711" w:rsidP="00B96711">
      <w:pPr>
        <w:rPr>
          <w:b/>
          <w:lang w:val="en-US"/>
        </w:rPr>
      </w:pPr>
    </w:p>
    <w:p w14:paraId="67FFD749" w14:textId="77777777" w:rsidR="00B96711" w:rsidRPr="00940544" w:rsidRDefault="00B96711" w:rsidP="00B96711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00940544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 xml:space="preserve">Reactions assembly recipe </w:t>
      </w:r>
    </w:p>
    <w:tbl>
      <w:tblPr>
        <w:tblW w:w="506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807"/>
      </w:tblGrid>
      <w:tr w:rsidR="00B96711" w:rsidRPr="00940544" w14:paraId="22C6B0F6" w14:textId="77777777" w:rsidTr="003D4C31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F697" w14:textId="77777777" w:rsidR="00B96711" w:rsidRPr="00940544" w:rsidRDefault="00B96711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940544">
              <w:t>SensiFAST</w:t>
            </w:r>
            <w:proofErr w:type="spellEnd"/>
            <w:r w:rsidRPr="00940544">
              <w:t xml:space="preserve"> Probe No-</w:t>
            </w:r>
            <w:proofErr w:type="spellStart"/>
            <w:r w:rsidRPr="00940544">
              <w:t>ROX</w:t>
            </w:r>
            <w:proofErr w:type="spellEnd"/>
            <w:r w:rsidRPr="00940544">
              <w:t xml:space="preserve"> mix (2x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EE59" w14:textId="77777777" w:rsidR="00B96711" w:rsidRPr="00940544" w:rsidRDefault="00B96711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 µl</w:t>
            </w:r>
          </w:p>
        </w:tc>
      </w:tr>
      <w:tr w:rsidR="00B96711" w:rsidRPr="00940544" w14:paraId="0558618D" w14:textId="77777777" w:rsidTr="003D4C31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FA51C" w14:textId="77777777" w:rsidR="00B96711" w:rsidRPr="00940544" w:rsidRDefault="00B96711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rimer and Probe (10x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DF18C" w14:textId="77777777" w:rsidR="00B96711" w:rsidRPr="00940544" w:rsidRDefault="00B96711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 µl</w:t>
            </w:r>
          </w:p>
        </w:tc>
      </w:tr>
      <w:tr w:rsidR="00B96711" w:rsidRPr="00940544" w14:paraId="612B5BB0" w14:textId="77777777" w:rsidTr="003D4C31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21F6" w14:textId="77777777" w:rsidR="00B96711" w:rsidRPr="00940544" w:rsidRDefault="00B96711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N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A95A3" w14:textId="77777777" w:rsidR="00B96711" w:rsidRPr="00940544" w:rsidRDefault="00B96711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 µl</w:t>
            </w:r>
          </w:p>
        </w:tc>
      </w:tr>
      <w:tr w:rsidR="00B96711" w:rsidRPr="00940544" w14:paraId="70AB826A" w14:textId="77777777" w:rsidTr="003D4C31">
        <w:trPr>
          <w:trHeight w:val="315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6818" w14:textId="77777777" w:rsidR="00B96711" w:rsidRPr="00940544" w:rsidRDefault="00B96711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</w:t>
            </w: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 DEPC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55E9" w14:textId="77777777" w:rsidR="00B96711" w:rsidRPr="00940544" w:rsidRDefault="00B96711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 µl</w:t>
            </w:r>
          </w:p>
        </w:tc>
      </w:tr>
      <w:tr w:rsidR="00B96711" w:rsidRPr="00940544" w14:paraId="5090897B" w14:textId="77777777" w:rsidTr="003D4C31">
        <w:trPr>
          <w:trHeight w:val="300"/>
        </w:trPr>
        <w:tc>
          <w:tcPr>
            <w:tcW w:w="5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143E" w14:textId="77777777" w:rsidR="00B96711" w:rsidRPr="00940544" w:rsidRDefault="00B96711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inal volume: 20 µl</w:t>
            </w:r>
          </w:p>
        </w:tc>
      </w:tr>
    </w:tbl>
    <w:p w14:paraId="53F7105E" w14:textId="77777777" w:rsidR="00B96711" w:rsidRPr="00940544" w:rsidRDefault="00B96711" w:rsidP="00B96711">
      <w:pPr>
        <w:rPr>
          <w:b/>
        </w:rPr>
      </w:pPr>
    </w:p>
    <w:p w14:paraId="483BDA70" w14:textId="79EAA534" w:rsidR="00B96711" w:rsidRPr="00940544" w:rsidRDefault="00B96711" w:rsidP="00B96711">
      <w:pPr>
        <w:pStyle w:val="Heading2"/>
      </w:pPr>
      <w:r w:rsidRPr="00940544">
        <w:t>Primer</w:t>
      </w:r>
      <w:r w:rsidR="00AA65D0" w:rsidRPr="00940544">
        <w:t xml:space="preserve"> and probe</w:t>
      </w:r>
      <w:r w:rsidRPr="00940544">
        <w:t xml:space="preserve"> information</w:t>
      </w:r>
    </w:p>
    <w:tbl>
      <w:tblPr>
        <w:tblW w:w="835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6937"/>
      </w:tblGrid>
      <w:tr w:rsidR="00B96711" w:rsidRPr="00940544" w14:paraId="13173B1F" w14:textId="77777777" w:rsidTr="003D4C31">
        <w:trPr>
          <w:trHeight w:val="27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D0EE" w14:textId="77777777" w:rsidR="00B96711" w:rsidRPr="00940544" w:rsidRDefault="00B96711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rimer FWD </w:t>
            </w:r>
          </w:p>
        </w:tc>
        <w:tc>
          <w:tcPr>
            <w:tcW w:w="6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16EC" w14:textId="7E24A526" w:rsidR="00B96711" w:rsidRPr="00940544" w:rsidRDefault="00B96711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5’-</w:t>
            </w:r>
            <w:r w:rsidRPr="00940544">
              <w:t xml:space="preserve"> </w:t>
            </w: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TTA GCA GCC TTC CGA ATG AC</w:t>
            </w:r>
            <w:r w:rsidRPr="00940544">
              <w:t xml:space="preserve"> </w:t>
            </w: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-3’</w:t>
            </w:r>
          </w:p>
        </w:tc>
      </w:tr>
      <w:tr w:rsidR="00B96711" w:rsidRPr="00940544" w14:paraId="57B44E8D" w14:textId="77777777" w:rsidTr="003D4C31">
        <w:trPr>
          <w:trHeight w:val="27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3D080" w14:textId="77777777" w:rsidR="00B96711" w:rsidRPr="00940544" w:rsidRDefault="00B96711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rimer REV </w:t>
            </w:r>
          </w:p>
        </w:tc>
        <w:tc>
          <w:tcPr>
            <w:tcW w:w="6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2C034" w14:textId="35E94755" w:rsidR="00B96711" w:rsidRPr="00940544" w:rsidRDefault="00B96711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5’-</w:t>
            </w:r>
            <w:r w:rsidRPr="00940544">
              <w:t xml:space="preserve"> </w:t>
            </w: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TTG TAG CGA TCA AGA CTG GTA AG</w:t>
            </w:r>
            <w:r w:rsidRPr="00940544">
              <w:t xml:space="preserve"> </w:t>
            </w: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-3’</w:t>
            </w:r>
          </w:p>
        </w:tc>
      </w:tr>
      <w:tr w:rsidR="00B96711" w:rsidRPr="00940544" w14:paraId="75498F3B" w14:textId="77777777" w:rsidTr="003D4C31">
        <w:trPr>
          <w:trHeight w:val="27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651E3" w14:textId="77777777" w:rsidR="00B96711" w:rsidRPr="00940544" w:rsidRDefault="00B96711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Probe</w:t>
            </w:r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04310" w14:textId="48F8C01B" w:rsidR="00B96711" w:rsidRPr="00940544" w:rsidRDefault="00B96711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/56-FAM/CCA TGT </w:t>
            </w:r>
            <w:proofErr w:type="spellStart"/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ACC</w:t>
            </w:r>
            <w:proofErr w:type="spellEnd"/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/ZEN/</w:t>
            </w:r>
            <w:proofErr w:type="spellStart"/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CGT</w:t>
            </w:r>
            <w:proofErr w:type="spellEnd"/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GGA</w:t>
            </w:r>
            <w:proofErr w:type="spellEnd"/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GGA</w:t>
            </w:r>
            <w:proofErr w:type="spellEnd"/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TTC</w:t>
            </w:r>
            <w:proofErr w:type="spellEnd"/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TGC</w:t>
            </w:r>
            <w:proofErr w:type="spellEnd"/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/</w:t>
            </w:r>
            <w:proofErr w:type="spellStart"/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3IABkFQ</w:t>
            </w:r>
            <w:proofErr w:type="spellEnd"/>
            <w:r w:rsidRPr="00940544">
              <w:rPr>
                <w:rFonts w:ascii="Calibri" w:eastAsia="Times New Roman" w:hAnsi="Calibri" w:cs="Calibri"/>
                <w:color w:val="000000"/>
                <w:lang w:eastAsia="it-IT"/>
              </w:rPr>
              <w:t>/</w:t>
            </w:r>
          </w:p>
        </w:tc>
      </w:tr>
    </w:tbl>
    <w:p w14:paraId="2208C325" w14:textId="77777777" w:rsidR="00B96711" w:rsidRPr="00940544" w:rsidRDefault="00B96711" w:rsidP="00B96711">
      <w:pPr>
        <w:rPr>
          <w:b/>
        </w:rPr>
      </w:pPr>
    </w:p>
    <w:p w14:paraId="45332DE5" w14:textId="77777777" w:rsidR="00B96711" w:rsidRPr="00940544" w:rsidRDefault="00B96711" w:rsidP="00B96711">
      <w:pPr>
        <w:pStyle w:val="Heading2"/>
      </w:pPr>
      <w:r w:rsidRPr="00940544">
        <w:t>Thermal protocol</w:t>
      </w:r>
    </w:p>
    <w:p w14:paraId="577480A8" w14:textId="77777777" w:rsidR="00B96711" w:rsidRPr="00940544" w:rsidRDefault="00B96711" w:rsidP="00B96711">
      <w:pPr>
        <w:spacing w:after="0"/>
      </w:pPr>
      <w:r w:rsidRPr="00940544">
        <w:t>95°C 5 min</w:t>
      </w:r>
    </w:p>
    <w:p w14:paraId="2B789E66" w14:textId="77777777" w:rsidR="00B96711" w:rsidRPr="00940544" w:rsidRDefault="00B96711" w:rsidP="00B96711">
      <w:pPr>
        <w:spacing w:after="0"/>
      </w:pPr>
    </w:p>
    <w:p w14:paraId="4D618213" w14:textId="77777777" w:rsidR="00B96711" w:rsidRPr="00940544" w:rsidRDefault="00B96711" w:rsidP="00B96711">
      <w:pPr>
        <w:spacing w:after="0"/>
      </w:pPr>
      <w:r w:rsidRPr="00940544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36FCA614" wp14:editId="157C2B9A">
                <wp:simplePos x="0" y="0"/>
                <wp:positionH relativeFrom="column">
                  <wp:posOffset>754380</wp:posOffset>
                </wp:positionH>
                <wp:positionV relativeFrom="paragraph">
                  <wp:posOffset>8890</wp:posOffset>
                </wp:positionV>
                <wp:extent cx="1028700" cy="466725"/>
                <wp:effectExtent l="0" t="0" r="19050" b="28575"/>
                <wp:wrapNone/>
                <wp:docPr id="7" name="Gruppo 4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28700" cy="466725"/>
                          <a:chOff x="0" y="-1"/>
                          <a:chExt cx="1028700" cy="466725"/>
                        </a:xfrm>
                      </wpg:grpSpPr>
                      <wps:wsp>
                        <wps:cNvPr id="8" name="Parentesi graffa chiusa 481"/>
                        <wps:cNvSpPr/>
                        <wps:spPr>
                          <a:xfrm>
                            <a:off x="0" y="-1"/>
                            <a:ext cx="190500" cy="466725"/>
                          </a:xfrm>
                          <a:prstGeom prst="rightBrac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Casella di tes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47650" y="104775"/>
                            <a:ext cx="781050" cy="276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E7FEA4" w14:textId="77777777" w:rsidR="00B96711" w:rsidRDefault="00B96711" w:rsidP="00B96711">
                              <w:r>
                                <w:t>X40cycl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6FCA614" id="_x0000_s1035" style="position:absolute;margin-left:59.4pt;margin-top:.7pt;width:81pt;height:36.75pt;z-index:251665408" coordorigin="" coordsize="10287,4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">
                <v:shape id="Parentesi graffa chiusa 481" o:spid="_x0000_s1036" type="#_x0000_t88" style="position:absolute;width:1905;height:4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" adj="735" strokecolor="black [3213]" strokeweight=".5pt">
                  <v:stroke joinstyle="miter"/>
                </v:shape>
                <v:shape id="Casella di testo 2" o:spid="_x0000_s1037" type="#_x0000_t202" style="position:absolute;left:2476;top:1047;width:7811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rRv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tbwdyXeALn5BQAA//8DAFBLAQItABQABgAIAAAAIQDb4fbL7gAAAIUBAAATAAAAAAAAAAAA&#10;AAAAAAAAAABbQ29udGVudF9UeXBlc10ueG1sUEsBAi0AFAAGAAgAAAAhAFr0LFu/AAAAFQEAAAsA&#10;AAAAAAAAAAAAAAAAHwEAAF9yZWxzLy5yZWxzUEsBAi0AFAAGAAgAAAAhAAiKtG/EAAAA2gAAAA8A&#10;AAAAAAAAAAAAAAAABwIAAGRycy9kb3ducmV2LnhtbFBLBQYAAAAAAwADALcAAAD4AgAAAAA=&#10;">
                  <v:textbox>
                    <w:txbxContent>
                      <w:p w14:paraId="4FE7FEA4" w14:textId="77777777" w:rsidR="00B96711" w:rsidRDefault="00B96711" w:rsidP="00B96711">
                        <w:r>
                          <w:t>X40cycl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940544">
        <w:t>95°C 10 sec</w:t>
      </w:r>
    </w:p>
    <w:p w14:paraId="30C7F6A2" w14:textId="77777777" w:rsidR="00B96711" w:rsidRPr="00940544" w:rsidRDefault="00B96711" w:rsidP="00B96711">
      <w:pPr>
        <w:spacing w:after="0"/>
      </w:pPr>
      <w:r w:rsidRPr="00940544">
        <w:t>65°C 20 sec</w:t>
      </w:r>
    </w:p>
    <w:p w14:paraId="024D75A1" w14:textId="77777777" w:rsidR="00B96711" w:rsidRPr="00940544" w:rsidRDefault="00B96711" w:rsidP="00B96711"/>
    <w:p w14:paraId="70A64D9E" w14:textId="77777777" w:rsidR="00B96711" w:rsidRPr="00940544" w:rsidRDefault="00B96711" w:rsidP="00B96711"/>
    <w:p w14:paraId="51233D00" w14:textId="47D9D40C" w:rsidR="00B96711" w:rsidRPr="00940544" w:rsidRDefault="00B96711" w:rsidP="00E0563F"/>
    <w:p w14:paraId="0AA8BAB0" w14:textId="060E9BC0" w:rsidR="002C3406" w:rsidRPr="00940544" w:rsidRDefault="002C3406" w:rsidP="00E0563F"/>
    <w:p w14:paraId="7979D5DC" w14:textId="520E5334" w:rsidR="002C3406" w:rsidRPr="00940544" w:rsidRDefault="002C3406" w:rsidP="00E0563F"/>
    <w:p w14:paraId="0A9ADC84" w14:textId="720A79A2" w:rsidR="002C3406" w:rsidRPr="00940544" w:rsidRDefault="002C3406" w:rsidP="00E0563F"/>
    <w:p w14:paraId="16E93936" w14:textId="0C447BC0" w:rsidR="002C3406" w:rsidRPr="00940544" w:rsidRDefault="002C3406" w:rsidP="00E0563F"/>
    <w:p w14:paraId="3A4C31E4" w14:textId="1822DA10" w:rsidR="002C3406" w:rsidRPr="00940544" w:rsidRDefault="002C3406" w:rsidP="00E0563F"/>
    <w:p w14:paraId="0C145050" w14:textId="0259BEE5" w:rsidR="002C3406" w:rsidRPr="00940544" w:rsidRDefault="002C3406" w:rsidP="00E0563F"/>
    <w:p w14:paraId="47FD02A6" w14:textId="505B81A2" w:rsidR="002C3406" w:rsidRPr="00940544" w:rsidRDefault="002C3406" w:rsidP="00E0563F"/>
    <w:p w14:paraId="618900D6" w14:textId="5FF1FB8A" w:rsidR="002C3406" w:rsidRPr="00940544" w:rsidRDefault="002C3406" w:rsidP="00E0563F"/>
    <w:p w14:paraId="614BC941" w14:textId="3374A093" w:rsidR="002C3406" w:rsidRPr="00940544" w:rsidRDefault="002C3406" w:rsidP="00E0563F"/>
    <w:p w14:paraId="1C40F8B4" w14:textId="0391C7F1" w:rsidR="002C3406" w:rsidRPr="00940544" w:rsidRDefault="002C3406" w:rsidP="00E0563F"/>
    <w:p w14:paraId="0AB02506" w14:textId="2288FAB3" w:rsidR="002C3406" w:rsidRPr="00940544" w:rsidRDefault="002C3406" w:rsidP="00E0563F"/>
    <w:p w14:paraId="7C065C3F" w14:textId="1AAEF084" w:rsidR="002C3406" w:rsidRPr="00940544" w:rsidRDefault="002C3406" w:rsidP="00E0563F">
      <w:pPr>
        <w:rPr>
          <w:b/>
          <w:bCs/>
          <w:sz w:val="24"/>
          <w:szCs w:val="24"/>
        </w:rPr>
      </w:pPr>
      <w:r w:rsidRPr="00940544">
        <w:rPr>
          <w:b/>
          <w:bCs/>
          <w:i/>
          <w:iCs/>
          <w:sz w:val="24"/>
          <w:szCs w:val="24"/>
        </w:rPr>
        <w:t xml:space="preserve">D. </w:t>
      </w:r>
      <w:proofErr w:type="spellStart"/>
      <w:r w:rsidRPr="00940544">
        <w:rPr>
          <w:b/>
          <w:bCs/>
          <w:i/>
          <w:iCs/>
          <w:sz w:val="24"/>
          <w:szCs w:val="24"/>
        </w:rPr>
        <w:t>hamiltonii</w:t>
      </w:r>
      <w:proofErr w:type="spellEnd"/>
      <w:r w:rsidRPr="00940544">
        <w:rPr>
          <w:b/>
          <w:bCs/>
          <w:sz w:val="24"/>
          <w:szCs w:val="24"/>
        </w:rPr>
        <w:t xml:space="preserve"> and </w:t>
      </w:r>
      <w:r w:rsidRPr="00940544">
        <w:rPr>
          <w:b/>
          <w:bCs/>
          <w:i/>
          <w:iCs/>
          <w:sz w:val="24"/>
          <w:szCs w:val="24"/>
        </w:rPr>
        <w:t>H. indicus</w:t>
      </w:r>
      <w:r w:rsidRPr="00940544">
        <w:rPr>
          <w:b/>
          <w:bCs/>
          <w:sz w:val="24"/>
          <w:szCs w:val="24"/>
        </w:rPr>
        <w:t xml:space="preserve"> primers tested as follows:</w:t>
      </w:r>
    </w:p>
    <w:p w14:paraId="573E3380" w14:textId="77777777" w:rsidR="00584396" w:rsidRPr="00940544" w:rsidRDefault="00584396" w:rsidP="00584396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00940544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 xml:space="preserve">Reactions assembly recipe </w:t>
      </w:r>
    </w:p>
    <w:tbl>
      <w:tblPr>
        <w:tblW w:w="506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807"/>
      </w:tblGrid>
      <w:tr w:rsidR="002C3406" w:rsidRPr="00940544" w14:paraId="15365821" w14:textId="77777777" w:rsidTr="002C3406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5A48" w14:textId="41D2A4F4" w:rsidR="002C3406" w:rsidRPr="00940544" w:rsidRDefault="007638C5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it-IT"/>
              </w:rPr>
            </w:pPr>
            <w:r w:rsidRPr="00940544">
              <w:t>10x Pfu</w:t>
            </w:r>
            <w:r w:rsidR="002C3406" w:rsidRPr="00940544">
              <w:t xml:space="preserve"> Buffer</w:t>
            </w:r>
            <w:r w:rsidRPr="00940544">
              <w:t xml:space="preserve"> + MgSO4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33AE0" w14:textId="337746A7" w:rsidR="002C3406" w:rsidRPr="00940544" w:rsidRDefault="002C3406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5ul</w:t>
            </w:r>
          </w:p>
        </w:tc>
      </w:tr>
      <w:tr w:rsidR="002C3406" w:rsidRPr="00940544" w14:paraId="39D6914E" w14:textId="77777777" w:rsidTr="003D4C31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F98AB" w14:textId="0288CF27" w:rsidR="002C3406" w:rsidRPr="00940544" w:rsidRDefault="007638C5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</w:t>
            </w:r>
            <w:r w:rsidR="002C3406"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TPs</w:t>
            </w: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(2mM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0B82D" w14:textId="708CE7D5" w:rsidR="002C3406" w:rsidRPr="00940544" w:rsidRDefault="002C3406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5ul</w:t>
            </w:r>
          </w:p>
        </w:tc>
      </w:tr>
      <w:tr w:rsidR="002C3406" w:rsidRPr="00940544" w14:paraId="569BD00D" w14:textId="77777777" w:rsidTr="002C3406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13A05" w14:textId="10B1F74D" w:rsidR="002C3406" w:rsidRPr="00940544" w:rsidRDefault="002C3406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rehalose</w:t>
            </w:r>
            <w:r w:rsidR="001A33B1"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(10%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BC61C" w14:textId="00F09B54" w:rsidR="002C3406" w:rsidRPr="00940544" w:rsidRDefault="002C3406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ul</w:t>
            </w:r>
          </w:p>
        </w:tc>
      </w:tr>
      <w:tr w:rsidR="002C3406" w:rsidRPr="00940544" w14:paraId="6015041C" w14:textId="77777777" w:rsidTr="002C3406">
        <w:trPr>
          <w:trHeight w:val="315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95F2F" w14:textId="3CA8A32D" w:rsidR="002C3406" w:rsidRPr="00940544" w:rsidRDefault="002C3406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aq</w:t>
            </w:r>
            <w:proofErr w:type="spellEnd"/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polymeras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56D75" w14:textId="3CAFEB8A" w:rsidR="002C3406" w:rsidRPr="00940544" w:rsidRDefault="002C3406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1ul</w:t>
            </w:r>
          </w:p>
        </w:tc>
      </w:tr>
      <w:tr w:rsidR="002C3406" w:rsidRPr="00940544" w14:paraId="4762FBC7" w14:textId="77777777" w:rsidTr="003D4C31">
        <w:trPr>
          <w:trHeight w:val="315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9D986" w14:textId="70485CFF" w:rsidR="002C3406" w:rsidRPr="00940544" w:rsidRDefault="002C3406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orward primer (1uM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AE5EA" w14:textId="2588AC37" w:rsidR="002C3406" w:rsidRPr="00940544" w:rsidRDefault="002C3406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ul</w:t>
            </w:r>
          </w:p>
        </w:tc>
      </w:tr>
      <w:tr w:rsidR="002C3406" w:rsidRPr="00940544" w14:paraId="62FC71D2" w14:textId="77777777" w:rsidTr="003D4C31">
        <w:trPr>
          <w:trHeight w:val="315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C0236" w14:textId="77B9E5F1" w:rsidR="002C3406" w:rsidRPr="00940544" w:rsidRDefault="002C3406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everse primer (1uM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D8AA3" w14:textId="1954ADD7" w:rsidR="002C3406" w:rsidRPr="00940544" w:rsidRDefault="002C3406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ul</w:t>
            </w:r>
          </w:p>
        </w:tc>
      </w:tr>
      <w:tr w:rsidR="002C3406" w:rsidRPr="00940544" w14:paraId="6A72F2E3" w14:textId="77777777" w:rsidTr="003D4C31">
        <w:trPr>
          <w:trHeight w:val="315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8E099" w14:textId="52234CBB" w:rsidR="002C3406" w:rsidRPr="00940544" w:rsidRDefault="002C3406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olecular Biology grade wate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D235F" w14:textId="51F8F7EE" w:rsidR="002C3406" w:rsidRPr="00940544" w:rsidRDefault="002C3406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.9ul</w:t>
            </w:r>
          </w:p>
        </w:tc>
      </w:tr>
      <w:tr w:rsidR="002C3406" w:rsidRPr="00940544" w14:paraId="55C1F952" w14:textId="77777777" w:rsidTr="003D4C31">
        <w:trPr>
          <w:trHeight w:val="315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083F3" w14:textId="2C2912EF" w:rsidR="002C3406" w:rsidRPr="00940544" w:rsidRDefault="002C3406" w:rsidP="003D4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NA templat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2A71D" w14:textId="66E11954" w:rsidR="002C3406" w:rsidRPr="00940544" w:rsidRDefault="002C3406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ul</w:t>
            </w:r>
          </w:p>
        </w:tc>
      </w:tr>
      <w:tr w:rsidR="002C3406" w:rsidRPr="00940544" w14:paraId="68B4422C" w14:textId="77777777" w:rsidTr="003D4C31">
        <w:trPr>
          <w:trHeight w:val="300"/>
        </w:trPr>
        <w:tc>
          <w:tcPr>
            <w:tcW w:w="5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8183" w14:textId="77777777" w:rsidR="002C3406" w:rsidRPr="00940544" w:rsidRDefault="002C3406" w:rsidP="003D4C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940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inal volume: 20 µl</w:t>
            </w:r>
          </w:p>
        </w:tc>
      </w:tr>
    </w:tbl>
    <w:p w14:paraId="7A5D11B0" w14:textId="59805CF7" w:rsidR="002C3406" w:rsidRPr="00940544" w:rsidRDefault="002C3406" w:rsidP="00E0563F">
      <w:r w:rsidRPr="00940544">
        <w:tab/>
      </w:r>
    </w:p>
    <w:p w14:paraId="75006C12" w14:textId="77777777" w:rsidR="00584396" w:rsidRPr="00940544" w:rsidRDefault="00584396" w:rsidP="00584396">
      <w:pPr>
        <w:pStyle w:val="Heading2"/>
      </w:pPr>
      <w:r w:rsidRPr="00940544">
        <w:t>Thermal protocol</w:t>
      </w:r>
    </w:p>
    <w:p w14:paraId="1D0CB676" w14:textId="7CEC2CBE" w:rsidR="00B3063A" w:rsidRPr="00940544" w:rsidRDefault="00B3063A" w:rsidP="00F231A9">
      <w:r w:rsidRPr="00940544">
        <w:t xml:space="preserve">Initial Denaturation: </w:t>
      </w:r>
      <w:r w:rsidRPr="00940544">
        <w:tab/>
        <w:t>95</w:t>
      </w:r>
      <w:r w:rsidRPr="00940544">
        <w:rPr>
          <w:vertAlign w:val="superscript"/>
        </w:rPr>
        <w:t>0</w:t>
      </w:r>
      <w:r w:rsidRPr="00940544">
        <w:t>C for 5min</w:t>
      </w:r>
    </w:p>
    <w:p w14:paraId="62D724CB" w14:textId="6CD71ECD" w:rsidR="00B3063A" w:rsidRPr="00940544" w:rsidRDefault="008D0015" w:rsidP="00F231A9">
      <w:pPr>
        <w:contextualSpacing/>
      </w:pPr>
      <w:r w:rsidRPr="00940544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16B8CCE6" wp14:editId="4E33B0A7">
                <wp:simplePos x="0" y="0"/>
                <wp:positionH relativeFrom="column">
                  <wp:posOffset>2255520</wp:posOffset>
                </wp:positionH>
                <wp:positionV relativeFrom="paragraph">
                  <wp:posOffset>53975</wp:posOffset>
                </wp:positionV>
                <wp:extent cx="1028700" cy="466725"/>
                <wp:effectExtent l="0" t="0" r="19050" b="28575"/>
                <wp:wrapNone/>
                <wp:docPr id="10" name="Gruppo 4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28700" cy="466725"/>
                          <a:chOff x="0" y="-1"/>
                          <a:chExt cx="1028700" cy="466725"/>
                        </a:xfrm>
                      </wpg:grpSpPr>
                      <wps:wsp>
                        <wps:cNvPr id="11" name="Parentesi graffa chiusa 481"/>
                        <wps:cNvSpPr/>
                        <wps:spPr>
                          <a:xfrm>
                            <a:off x="0" y="-1"/>
                            <a:ext cx="190500" cy="466725"/>
                          </a:xfrm>
                          <a:prstGeom prst="rightBrace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Casella di tes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47650" y="104775"/>
                            <a:ext cx="781050" cy="276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DE0459" w14:textId="77777777" w:rsidR="008D0015" w:rsidRDefault="008D0015" w:rsidP="008D0015">
                              <w:r>
                                <w:t>X40cycl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6B8CCE6" id="_x0000_s1038" style="position:absolute;margin-left:177.6pt;margin-top:4.25pt;width:81pt;height:36.75pt;z-index:251667456" coordorigin="" coordsize="10287,4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">
                <v:shape id="Parentesi graffa chiusa 481" o:spid="_x0000_s1039" type="#_x0000_t88" style="position:absolute;width:1905;height:4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" adj="735" strokecolor="black [3213]" strokeweight=".5pt">
                  <v:stroke joinstyle="miter"/>
                </v:shape>
                <v:shape id="Casella di testo 2" o:spid="_x0000_s1040" type="#_x0000_t202" style="position:absolute;left:2476;top:1047;width:7811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">
                  <v:textbox>
                    <w:txbxContent>
                      <w:p w14:paraId="77DE0459" w14:textId="77777777" w:rsidR="008D0015" w:rsidRDefault="008D0015" w:rsidP="008D0015">
                        <w:r>
                          <w:t>X40cycl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B3063A" w:rsidRPr="00940544">
        <w:t>Denaturation:</w:t>
      </w:r>
      <w:r w:rsidR="00B3063A" w:rsidRPr="00940544">
        <w:tab/>
      </w:r>
      <w:r w:rsidR="00B3063A" w:rsidRPr="00940544">
        <w:tab/>
        <w:t>95</w:t>
      </w:r>
      <w:r w:rsidR="00B3063A" w:rsidRPr="00940544">
        <w:rPr>
          <w:vertAlign w:val="superscript"/>
        </w:rPr>
        <w:t>0</w:t>
      </w:r>
      <w:r w:rsidR="00B3063A" w:rsidRPr="00940544">
        <w:t>C for 1min</w:t>
      </w:r>
    </w:p>
    <w:p w14:paraId="42CED22B" w14:textId="2B72C408" w:rsidR="00B3063A" w:rsidRPr="00940544" w:rsidRDefault="00B3063A" w:rsidP="00F231A9">
      <w:pPr>
        <w:contextualSpacing/>
      </w:pPr>
      <w:r w:rsidRPr="00940544">
        <w:t>Annealing:</w:t>
      </w:r>
      <w:r w:rsidRPr="00940544">
        <w:tab/>
      </w:r>
      <w:r w:rsidRPr="00940544">
        <w:tab/>
        <w:t>51</w:t>
      </w:r>
      <w:r w:rsidRPr="00940544">
        <w:rPr>
          <w:vertAlign w:val="superscript"/>
        </w:rPr>
        <w:t>0</w:t>
      </w:r>
      <w:r w:rsidRPr="00940544">
        <w:t>C for 30sec</w:t>
      </w:r>
      <w:r w:rsidR="008D0015" w:rsidRPr="00940544">
        <w:t xml:space="preserve"> </w:t>
      </w:r>
    </w:p>
    <w:p w14:paraId="24872375" w14:textId="0CC52288" w:rsidR="00B3063A" w:rsidRPr="00940544" w:rsidRDefault="00B3063A" w:rsidP="00F231A9">
      <w:pPr>
        <w:contextualSpacing/>
      </w:pPr>
      <w:r w:rsidRPr="00940544">
        <w:t>Extension:</w:t>
      </w:r>
      <w:r w:rsidRPr="00940544">
        <w:tab/>
      </w:r>
      <w:r w:rsidRPr="00940544">
        <w:tab/>
        <w:t>72</w:t>
      </w:r>
      <w:r w:rsidRPr="00940544">
        <w:rPr>
          <w:vertAlign w:val="superscript"/>
        </w:rPr>
        <w:t>0</w:t>
      </w:r>
      <w:r w:rsidRPr="00940544">
        <w:t>C for 30sec</w:t>
      </w:r>
      <w:r w:rsidRPr="00940544">
        <w:tab/>
      </w:r>
    </w:p>
    <w:p w14:paraId="2B521909" w14:textId="6608AE22" w:rsidR="00B3063A" w:rsidRPr="00940544" w:rsidRDefault="00B3063A" w:rsidP="00F231A9"/>
    <w:p w14:paraId="760D2FE8" w14:textId="72647A8A" w:rsidR="00B3063A" w:rsidRPr="00940544" w:rsidRDefault="00B3063A" w:rsidP="00F231A9">
      <w:r w:rsidRPr="00940544">
        <w:t xml:space="preserve">Final extension: </w:t>
      </w:r>
      <w:r w:rsidRPr="00940544">
        <w:tab/>
        <w:t>72</w:t>
      </w:r>
      <w:r w:rsidRPr="00940544">
        <w:rPr>
          <w:vertAlign w:val="superscript"/>
        </w:rPr>
        <w:t>0</w:t>
      </w:r>
      <w:r w:rsidRPr="00940544">
        <w:t>C for 5min</w:t>
      </w:r>
    </w:p>
    <w:p w14:paraId="13BDEA62" w14:textId="2235D538" w:rsidR="00B3063A" w:rsidRPr="00940544" w:rsidRDefault="00B3063A" w:rsidP="00F231A9">
      <w:r w:rsidRPr="00940544">
        <w:t>Hold:</w:t>
      </w:r>
      <w:r w:rsidRPr="00940544">
        <w:tab/>
      </w:r>
      <w:r w:rsidRPr="00940544">
        <w:tab/>
      </w:r>
      <w:r w:rsidRPr="00940544">
        <w:tab/>
        <w:t>4</w:t>
      </w:r>
      <w:r w:rsidRPr="00940544">
        <w:rPr>
          <w:vertAlign w:val="superscript"/>
        </w:rPr>
        <w:t>0</w:t>
      </w:r>
      <w:r w:rsidRPr="00940544">
        <w:t>C</w:t>
      </w:r>
    </w:p>
    <w:p w14:paraId="064183B0" w14:textId="1A65AF36" w:rsidR="00ED341C" w:rsidRPr="00940544" w:rsidRDefault="00ED341C" w:rsidP="00F231A9"/>
    <w:p w14:paraId="49FF6DE7" w14:textId="6728151A" w:rsidR="00ED341C" w:rsidRPr="00940544" w:rsidRDefault="00ED341C" w:rsidP="00F231A9"/>
    <w:p w14:paraId="07BE6CA7" w14:textId="2F5AECDB" w:rsidR="00ED341C" w:rsidRPr="00940544" w:rsidRDefault="00ED341C" w:rsidP="00F231A9"/>
    <w:p w14:paraId="4E3D4B26" w14:textId="2078D67C" w:rsidR="00ED341C" w:rsidRPr="00940544" w:rsidRDefault="00ED341C" w:rsidP="00F231A9"/>
    <w:p w14:paraId="56C9192E" w14:textId="7BD7D425" w:rsidR="00ED341C" w:rsidRPr="00940544" w:rsidRDefault="00ED341C" w:rsidP="00F231A9"/>
    <w:p w14:paraId="21F298DD" w14:textId="72DF0EDA" w:rsidR="00ED341C" w:rsidRPr="00940544" w:rsidRDefault="00ED341C" w:rsidP="00F231A9"/>
    <w:p w14:paraId="7249C6B7" w14:textId="13594EB3" w:rsidR="00ED341C" w:rsidRPr="00940544" w:rsidRDefault="00ED341C" w:rsidP="00F231A9"/>
    <w:p w14:paraId="642CD203" w14:textId="2681A4A5" w:rsidR="00ED341C" w:rsidRPr="00940544" w:rsidRDefault="00ED341C" w:rsidP="00F231A9"/>
    <w:p w14:paraId="56960277" w14:textId="53E975BB" w:rsidR="00ED341C" w:rsidRPr="00940544" w:rsidRDefault="00ED341C" w:rsidP="00F231A9"/>
    <w:p w14:paraId="3E56735B" w14:textId="15943D88" w:rsidR="00ED341C" w:rsidRPr="00940544" w:rsidRDefault="00ED341C" w:rsidP="00F231A9"/>
    <w:p w14:paraId="73094B37" w14:textId="469781C1" w:rsidR="00ED341C" w:rsidRPr="00940544" w:rsidRDefault="00ED341C" w:rsidP="00F231A9"/>
    <w:p w14:paraId="3D599DDC" w14:textId="436D8860" w:rsidR="00ED341C" w:rsidRPr="00940544" w:rsidRDefault="00ED341C" w:rsidP="00F231A9"/>
    <w:p w14:paraId="728CFFE9" w14:textId="77777777" w:rsidR="00F84B4F" w:rsidRPr="00940544" w:rsidRDefault="00F84B4F" w:rsidP="00F84B4F">
      <w:r w:rsidRPr="00940544">
        <w:t>Sequences amplified by Decha1 marker:</w:t>
      </w:r>
    </w:p>
    <w:p w14:paraId="26427712" w14:textId="77777777" w:rsidR="00F84B4F" w:rsidRPr="00940544" w:rsidRDefault="00F84B4F" w:rsidP="00F84B4F">
      <w:r w:rsidRPr="00940544">
        <w:t>&gt;335BI_Decha1</w:t>
      </w:r>
    </w:p>
    <w:p w14:paraId="5EDEB6E4" w14:textId="77777777" w:rsidR="00F84B4F" w:rsidRPr="00940544" w:rsidRDefault="00F84B4F" w:rsidP="00F84B4F">
      <w:r w:rsidRPr="00940544">
        <w:t>AGTCGATTCTTAGGAAATGTCGAATCAAACCATTTATCCTTATTTCAACAAAAGAAGCCCGGGCTTCTTCGCCAGAAGAACTTTTTTTGTCTTTGTCCCAATTCAATACTAAACAAGTCCGAACTAATTGAATAGTTGTGTCATAAATTCCTCGAATTGGTTTGCCGTTTCCATTTCCATAAAGGATATAATTGATAACTCGAAGTTGCACAATATCTCTTTCCTGCAACATATCGGGGGGGAAAAGTGTTGCTAAATTTTGACCGTCCGTTATTTCATATGTGACGACAGGTCGAACCAAAACAAAATGCTTTTTTTT</w:t>
      </w:r>
    </w:p>
    <w:p w14:paraId="211B425D" w14:textId="77777777" w:rsidR="00F84B4F" w:rsidRPr="00940544" w:rsidRDefault="00F84B4F" w:rsidP="00F84B4F">
      <w:r w:rsidRPr="00940544">
        <w:t>&gt;336BI_Decha1</w:t>
      </w:r>
    </w:p>
    <w:p w14:paraId="2DCDB517" w14:textId="77777777" w:rsidR="00F84B4F" w:rsidRPr="00940544" w:rsidRDefault="00F84B4F" w:rsidP="00F84B4F">
      <w:r w:rsidRPr="00940544">
        <w:t>AGTCGATTCTTAGGAAATGTCGAATCAAACCATTTATCCTTATTTCAACAAAAGAAGCCCGGGCTTCTTCGCCAGAAGAACTTTTTTTGTCTTTGTCCCAATTCAATACTAAACAAGTCCGAACTAATTGAATAGTTGTGTCATAAATTCCTCGAATTGGTTTGCCGTTTCCATTTCCATAAAGGATATAATTGATAACTCGAAGTTGCACAATATCTCTTTCCTGCAACATATCGGGGGGGAAAAGTGTTGCTAAATTTTGACCGTCCGTTATTTCATATGTGACGACAGGTCGAACCAAAACAAAATGCTTTTTTTT</w:t>
      </w:r>
    </w:p>
    <w:p w14:paraId="47A8FBE3" w14:textId="77777777" w:rsidR="00F84B4F" w:rsidRPr="00940544" w:rsidRDefault="00F84B4F" w:rsidP="00F84B4F">
      <w:r w:rsidRPr="00940544">
        <w:t>&gt;337BI_Decha1</w:t>
      </w:r>
    </w:p>
    <w:p w14:paraId="38D406B6" w14:textId="77777777" w:rsidR="00F84B4F" w:rsidRPr="00940544" w:rsidRDefault="00F84B4F" w:rsidP="00F84B4F">
      <w:r w:rsidRPr="00940544">
        <w:t>AGTCGATTCTTAGGAAATGTCGAATCAAACCATTTATCCTTATTTCAACAAAAGAAGCCCGGGCTTCTTCGCCAGAAGAACTTTTTTTGTCTTTGTCCCAATTCAATACTAAACAAGTCCGAACTAATTGAATAGTTGTGTCATAAATTCCTCGAATTGGTTTGCCGTTTCCATTTCCATAAAGGATATAATTGATAACTCGAAGTTGCACAATATCTCTTTCCTGCAACATATCGGGGGGGAAAAGTGTTGCTAAATTTTGACCGTCCGTTATTTCATATGTGACGACAGGTCGAACCAAAACAAAATGCTTTTTTTT</w:t>
      </w:r>
    </w:p>
    <w:p w14:paraId="39124664" w14:textId="77777777" w:rsidR="00F84B4F" w:rsidRPr="00940544" w:rsidRDefault="00F84B4F" w:rsidP="00F84B4F">
      <w:r w:rsidRPr="00940544">
        <w:t>&gt;Amasar1_Decha1</w:t>
      </w:r>
    </w:p>
    <w:p w14:paraId="0D232EBE" w14:textId="77777777" w:rsidR="00F84B4F" w:rsidRPr="00940544" w:rsidRDefault="00F84B4F" w:rsidP="00F84B4F">
      <w:r w:rsidRPr="00940544">
        <w:t>AGTCGATTCTTAGGAAATGTCGAATCAAACCATTTATCCTTATTTCAACAAAAGAAGCCCGGGCTTCTTCGCCAGAAGAACTTTTTTTGTCTTTGTCCCAATTCAATACTAAACAAGTCCGAACTAATTGAATAGTTGTGTCATAAATTCCTCGAATTGGTTTGCCGTTTCCATTTCCATAAAGGATATAATTGATAACTCGAAGTTGCACAATATCTCTTTCCTGCAACATATCGGGGGGGAAAAGTGTTGCTAAATTTTGACCGTCCGTTATTTCATATGTGACGACAGGTCGAACCAAAACAAAATGCTTTTTTTT</w:t>
      </w:r>
    </w:p>
    <w:p w14:paraId="19C4DC48" w14:textId="77777777" w:rsidR="00F84B4F" w:rsidRPr="00940544" w:rsidRDefault="00F84B4F" w:rsidP="00F84B4F">
      <w:r w:rsidRPr="00940544">
        <w:t>&gt;Amasar2_Decha1</w:t>
      </w:r>
    </w:p>
    <w:p w14:paraId="304384E8" w14:textId="77777777" w:rsidR="00F84B4F" w:rsidRPr="00940544" w:rsidRDefault="00F84B4F" w:rsidP="00F84B4F">
      <w:r w:rsidRPr="00940544">
        <w:t>AGTCGATTCTTAGGAAATGTCGAATCAAACCATTTATCCTTATTTCAACAAAAGAAGCCCGGGCTTCTTCGCCAGAAGAACTTTTTTTGTCTTTGTCCCAATTCAATACTAAACAAGTCCGAACTAATTGAATAGTTGTGTCATAAATTCCTCGAATTGGTTTGCCGTTTCCATTTCCATAAAGGATATAATTGATAACTCGAAGTTGCACAATATCTCTTTCCTGCAACATATCGGGGGGGAAAAGTGTTGCTAAATTTTGACCGTCCGTTATTTCATATGTGACGACAGGTCGAACCAAAACAAAATGCTTTTTTTT</w:t>
      </w:r>
    </w:p>
    <w:p w14:paraId="294E8E73" w14:textId="77777777" w:rsidR="00F84B4F" w:rsidRPr="00940544" w:rsidRDefault="00F84B4F" w:rsidP="00F84B4F">
      <w:r w:rsidRPr="00940544">
        <w:t>&gt;Amasar3_Decha1</w:t>
      </w:r>
    </w:p>
    <w:p w14:paraId="45BBA745" w14:textId="77777777" w:rsidR="00F84B4F" w:rsidRPr="00940544" w:rsidRDefault="00F84B4F" w:rsidP="00F84B4F">
      <w:r w:rsidRPr="00940544">
        <w:t>AGTCGATTCTTAGGAAATGTCGAATCAAACCATTTATCCTTATTTCAACAAAAGAAGCCCGGGCTTCTTCGCCAGAAGAACTTTTTTTGTCTTTGTCCCAATTCAATACTAAACAAGTCCGAACTAATTGAATAGTTGTGTCATAAATTCCTCGAATTGGTTTGCCGTTTCCATTTCCATAAAGGATATAATTGATAACTCGAAGTTGCACAATATCTCTTTCCTGCAACATATCGGGGGGGAAAAGTGTTGCTAAATTTTGACCGTCCGTTATTTCATATGTGACGACAGGTCGAACCAAAACAAAATGCTTTTTTTT</w:t>
      </w:r>
    </w:p>
    <w:p w14:paraId="4B0CE592" w14:textId="77777777" w:rsidR="00F84B4F" w:rsidRPr="00940544" w:rsidRDefault="00F84B4F" w:rsidP="00F84B4F">
      <w:r w:rsidRPr="00940544">
        <w:t>&gt;BRM391_Decha1</w:t>
      </w:r>
    </w:p>
    <w:p w14:paraId="48CFF445" w14:textId="77777777" w:rsidR="00F84B4F" w:rsidRPr="00940544" w:rsidRDefault="00F84B4F" w:rsidP="00F84B4F">
      <w:r w:rsidRPr="00940544">
        <w:t>AGTCGATTCTTAGGAAATGTCGAATCAAACCATTTATCCTTATTTCAACAAAAGAAGCCCGGGCTTCTTCGCCAGAAGAACTTTTTTTGTCTTTGTCCCAATTCAATACTAAACAAGTCCGAACTAATTGAATAGTTGTGTCATAAATTCCTCGAATTGGTTTGCCGTTTCCATTTCCATAAAGGATATAATTGATAACTCGAAGTTGCACAATATCTCTTTCCTGCAACATATCGGGGGGGAAAAGTGTTGCTAAATTTTGACCGTCCGTTATTTCATATGTGACGACAGGTCGAACCAAAACAAAATGCTTTTTTTT</w:t>
      </w:r>
    </w:p>
    <w:p w14:paraId="6CDAD9EC" w14:textId="77777777" w:rsidR="00F84B4F" w:rsidRPr="00940544" w:rsidRDefault="00F84B4F" w:rsidP="00F84B4F">
      <w:r w:rsidRPr="00940544">
        <w:t>&gt;Pteaq_51470_Decha1</w:t>
      </w:r>
    </w:p>
    <w:p w14:paraId="22E7314A" w14:textId="77777777" w:rsidR="00F84B4F" w:rsidRPr="00940544" w:rsidRDefault="00F84B4F" w:rsidP="00F84B4F">
      <w:r w:rsidRPr="00940544">
        <w:t>AGTCGATTCTTAGGAAATGTCGAATCAAACCATTTATCCTTATTTCAACAAAAGAAGCCCGGGCTTCTTCGCCAGAAGAACTTTTTTTGTCTTTGTCCCAATTCAATACTAAACAAGTCCGAACTAATTGAATAGTTGTGTCATAAATTCCTCGAATTGGTTTGCCGTTTCCATTTCCATAAAGGATATAATTGATAACTCGAAGTTGCACAATATCTCTTTCCTGCAACATATCGGGGGGGAAAAGTGTTGCTAAATTTTGACCGTCCGTTATTTCATATGTGACGACAGGTCGAACCAAAACAAAATGCTTTTTTTT</w:t>
      </w:r>
    </w:p>
    <w:p w14:paraId="1A5AB5C8" w14:textId="77777777" w:rsidR="00F84B4F" w:rsidRPr="00940544" w:rsidRDefault="00F84B4F" w:rsidP="00F84B4F">
      <w:r w:rsidRPr="00940544">
        <w:t>&gt;461NW_Decha1</w:t>
      </w:r>
    </w:p>
    <w:p w14:paraId="24FC8197" w14:textId="77777777" w:rsidR="00F84B4F" w:rsidRPr="00940544" w:rsidRDefault="00F84B4F" w:rsidP="00F84B4F">
      <w:r w:rsidRPr="00940544">
        <w:t>AGTCGATTCTTAGGAAATGTCGAATCAAACCATTTATCCTTATTTCAACAAAAGAAGCCCGGGCTTCTTCGCCAGAAGAACTTTTTTTGTCTTTGTCCCAATTCAATACTAAACAAGTCCGAACTAATTGAATAGTTGTGTCATAAATTCCTCGAATTGGTTTGCCGTTTCCATTTCCATAAAGGATATAATTGATAACTCGAAGTTGCACAATATCTCTTTCCTGCAACATATCGGGGGGGAAAAGTGTTGCTAAATTTTGACCGTCCGTTATTTCATATGTGACGACAGGTCGAACCAAAACAAAATGCTTTTTTTT</w:t>
      </w:r>
    </w:p>
    <w:p w14:paraId="06043FB9" w14:textId="77777777" w:rsidR="00F84B4F" w:rsidRPr="00940544" w:rsidRDefault="00F84B4F" w:rsidP="00F84B4F">
      <w:r w:rsidRPr="00940544">
        <w:t>&gt;SR140_Decha1</w:t>
      </w:r>
    </w:p>
    <w:p w14:paraId="6C0D42B8" w14:textId="77777777" w:rsidR="00F84B4F" w:rsidRPr="00940544" w:rsidRDefault="00F84B4F" w:rsidP="00F84B4F">
      <w:r w:rsidRPr="00940544">
        <w:t>--TCGATTCTTAGGAAATGTCGAATCAAACCATTTATCCTTATTTCAACAAAAGAAGCCCGGGCTTCTTCGCCAGAAGAACTTTTTTTGTCTTTGTCCCAATTCAATACTAAACAAGTCCGAACTAATTGAATAGTTGTGTCATAAATTCCTCGAATTGGTTTGCCGTTTCCATTTCCATAAAGGATATAATTGATAACTCGAAGTTGCACAATATCTCTTTCCTGCAACATATCGGGGGGGAAAAGTGTTGCTAAATTTTGACCGTCCGTTATTTCATATGTGACGACAGGTCGAACCAAAACAAAATGCTTTTTTTT</w:t>
      </w:r>
    </w:p>
    <w:p w14:paraId="53C5749E" w14:textId="77777777" w:rsidR="00F84B4F" w:rsidRPr="00940544" w:rsidRDefault="00F84B4F" w:rsidP="00F84B4F">
      <w:r w:rsidRPr="00940544">
        <w:t>&gt;SR281_Decha1</w:t>
      </w:r>
    </w:p>
    <w:p w14:paraId="5917C144" w14:textId="77777777" w:rsidR="00F84B4F" w:rsidRPr="00940544" w:rsidRDefault="00F84B4F" w:rsidP="00F84B4F">
      <w:r w:rsidRPr="00940544">
        <w:t>--TCGATTCTTAGGAAATGTCGAATCAAACCATTTATCCTTATTTCAACAAAAGAAGCCCGGGCTTCTTCGCCAGAAGAACTTTTTTTGTCTTTGTCCCAATTCAATACTAAACAAGTCCGAACTAATTGAATAGTTGTGTCATAAATTCCTCGAATTGGTTTGCCGTTTCCATTTCCATAAAGGATATAATTGATAACTCGAAGTTGCACAATATCTCTTTCCTGCAACATATCGGGGGGGAAAAGTGTTGCTAAATTTAGACCGTCCGTTATTTCATATGTGACGACAGGTCGAACCAAAACAAAATGCTTTTTTTT</w:t>
      </w:r>
    </w:p>
    <w:p w14:paraId="7F5E2ECF" w14:textId="77777777" w:rsidR="00F84B4F" w:rsidRPr="00940544" w:rsidRDefault="00F84B4F" w:rsidP="00F84B4F">
      <w:r w:rsidRPr="00940544">
        <w:t>&gt;75NAT_Decha1</w:t>
      </w:r>
    </w:p>
    <w:p w14:paraId="5B36A49F" w14:textId="77777777" w:rsidR="00F84B4F" w:rsidRPr="00940544" w:rsidRDefault="00F84B4F" w:rsidP="00F84B4F">
      <w:r w:rsidRPr="00940544">
        <w:t>AGTCGATTCTTAGGAAATGTTGAATCAAACCCTTTGTCCTTATTTCAACAAAGGAAGCACAGGCTTCTTGACTAGAAGCATTTTTTTTGTCCTGTTCCCAATTCAATACTAAACAAGTCCGAACTAATTGAATATTTGTATCAGAAATTCTTCGAATTAGTTTA------CCATTTCCATAAAGGATATAATTGACAACGCGGAGTTGCACACTATTCCATTGCTGCAAAAAATCCGGGGGGAAAAGCGCTGCTAAATTTATACCGCCCCTTATTTCATATGTTACGACAGGACGAACCAAAGCAAAAGACTTTTTCTT</w:t>
      </w:r>
    </w:p>
    <w:p w14:paraId="5A56577B" w14:textId="77777777" w:rsidR="00F84B4F" w:rsidRPr="00940544" w:rsidRDefault="00F84B4F" w:rsidP="00F84B4F">
      <w:r w:rsidRPr="00940544">
        <w:t>&gt;867NW_Decha1</w:t>
      </w:r>
    </w:p>
    <w:p w14:paraId="3D66DCDB" w14:textId="77777777" w:rsidR="00F84B4F" w:rsidRPr="00940544" w:rsidRDefault="00F84B4F" w:rsidP="00F84B4F">
      <w:r w:rsidRPr="00940544">
        <w:t>AGTCGATTCTTAGGAAATGTTGAATCAAACCCTTTGTCCTTATTTCAACAAAGGAAGCACAGGCTTCTTGACTAGAAGCATTTTTTTTGTCCTGTTCCCAATTCAATACTAAACAAGTCCGAACTAATTGAATATTTGTATCAGAAATTCTTCGAATTAGTTTA------CCATTTCCATAAAGGATATAATTGACAACGCGGAGTTGCACACTATTCCATTGCTGCAAAAAATCCGGGGGGAAAAGCGCTGCTAAATTTATACCGCCCCTTATTTCATATGTTACGACAGGACGAACCAAAGCAAAAGACTTTTTCTT</w:t>
      </w:r>
    </w:p>
    <w:p w14:paraId="2E3388DD" w14:textId="77777777" w:rsidR="00F84B4F" w:rsidRPr="00940544" w:rsidRDefault="00F84B4F" w:rsidP="00F84B4F">
      <w:r w:rsidRPr="00940544">
        <w:t>&gt;BRM278_Decha1</w:t>
      </w:r>
    </w:p>
    <w:p w14:paraId="0A164ED2" w14:textId="77777777" w:rsidR="00F84B4F" w:rsidRPr="00940544" w:rsidRDefault="00F84B4F" w:rsidP="00F84B4F">
      <w:r w:rsidRPr="00940544">
        <w:t>AGTCGATTCTTAGGAAATGTTGAATCAAACCCTTTGTCCTTATTTCAACAAAGGAAGCACAGGCTTCTTGACTAGAAGCATTTTTTTTGTCCTGTTCCCAATTCAATACTAAACAAGTCCGAACTAATTGAATATTTGTATCAGAAATTCTTCGAATTAGTTTA------CCATTTCCATAAAGGATATAATTGACAACGCGGAGTTGCACACTATTCCATTGCTGCAAAAAATCCGGGGGGAAAAGCGCTGCTAAATTTATACCGCCCCTTATTTCATATGTTACGACAGGACGAACCAAAGCAAAAGACTTTTTCTT</w:t>
      </w:r>
    </w:p>
    <w:p w14:paraId="14DA7B2D" w14:textId="77777777" w:rsidR="00F84B4F" w:rsidRPr="00940544" w:rsidRDefault="00F84B4F" w:rsidP="00F84B4F"/>
    <w:p w14:paraId="1CB41942" w14:textId="77777777" w:rsidR="00F84B4F" w:rsidRPr="00940544" w:rsidRDefault="00F84B4F" w:rsidP="00F84B4F"/>
    <w:p w14:paraId="4439BD63" w14:textId="77777777" w:rsidR="00F84B4F" w:rsidRPr="00940544" w:rsidRDefault="00F84B4F" w:rsidP="00F84B4F"/>
    <w:p w14:paraId="76235295" w14:textId="77777777" w:rsidR="00F84B4F" w:rsidRPr="00940544" w:rsidRDefault="00F84B4F" w:rsidP="00F84B4F"/>
    <w:p w14:paraId="4424133E" w14:textId="77777777" w:rsidR="00F84B4F" w:rsidRPr="00940544" w:rsidRDefault="00F84B4F" w:rsidP="00F84B4F"/>
    <w:p w14:paraId="370307C4" w14:textId="77777777" w:rsidR="00F84B4F" w:rsidRPr="00940544" w:rsidRDefault="00F84B4F" w:rsidP="00F84B4F"/>
    <w:p w14:paraId="0A4DC6AB" w14:textId="77777777" w:rsidR="00F84B4F" w:rsidRPr="00940544" w:rsidRDefault="00F84B4F" w:rsidP="00F84B4F"/>
    <w:p w14:paraId="64CB4724" w14:textId="77777777" w:rsidR="00F84B4F" w:rsidRPr="00940544" w:rsidRDefault="00F84B4F" w:rsidP="00F84B4F"/>
    <w:p w14:paraId="657512AF" w14:textId="77777777" w:rsidR="00F84B4F" w:rsidRPr="00940544" w:rsidRDefault="00F84B4F" w:rsidP="00F84B4F"/>
    <w:p w14:paraId="575A9EE9" w14:textId="77777777" w:rsidR="00F84B4F" w:rsidRPr="00940544" w:rsidRDefault="00F84B4F" w:rsidP="00F84B4F"/>
    <w:p w14:paraId="4A8F3A98" w14:textId="77777777" w:rsidR="00F84B4F" w:rsidRPr="00940544" w:rsidRDefault="00F84B4F" w:rsidP="00F84B4F"/>
    <w:p w14:paraId="73C7ACE9" w14:textId="77777777" w:rsidR="00F84B4F" w:rsidRPr="00940544" w:rsidRDefault="00F84B4F" w:rsidP="00F84B4F"/>
    <w:p w14:paraId="4E4162BA" w14:textId="77777777" w:rsidR="00F84B4F" w:rsidRPr="00940544" w:rsidRDefault="00F84B4F" w:rsidP="00F84B4F"/>
    <w:p w14:paraId="3D754B9E" w14:textId="77777777" w:rsidR="00F84B4F" w:rsidRPr="00940544" w:rsidRDefault="00F84B4F" w:rsidP="00F84B4F"/>
    <w:p w14:paraId="57E2C244" w14:textId="77777777" w:rsidR="00F84B4F" w:rsidRPr="00940544" w:rsidRDefault="00F84B4F" w:rsidP="00F84B4F"/>
    <w:p w14:paraId="31438AB0" w14:textId="77777777" w:rsidR="00F84B4F" w:rsidRPr="00940544" w:rsidRDefault="00F84B4F" w:rsidP="00F84B4F"/>
    <w:p w14:paraId="072C4F91" w14:textId="77777777" w:rsidR="00F84B4F" w:rsidRPr="00940544" w:rsidRDefault="00F84B4F" w:rsidP="00F84B4F"/>
    <w:p w14:paraId="49F5280B" w14:textId="77777777" w:rsidR="00F84B4F" w:rsidRPr="00940544" w:rsidRDefault="00F84B4F" w:rsidP="00F84B4F"/>
    <w:p w14:paraId="5D0E1AF1" w14:textId="77777777" w:rsidR="00F84B4F" w:rsidRPr="00940544" w:rsidRDefault="00F84B4F" w:rsidP="00F84B4F"/>
    <w:p w14:paraId="012C6D71" w14:textId="77777777" w:rsidR="00F84B4F" w:rsidRPr="00940544" w:rsidRDefault="00F84B4F" w:rsidP="00F84B4F"/>
    <w:p w14:paraId="206F2C05" w14:textId="77777777" w:rsidR="00F84B4F" w:rsidRPr="00940544" w:rsidRDefault="00F84B4F" w:rsidP="00F84B4F">
      <w:r w:rsidRPr="00940544">
        <w:t>Sequences amplified by Hemin1 marker:</w:t>
      </w:r>
    </w:p>
    <w:p w14:paraId="63F8767C" w14:textId="77777777" w:rsidR="00F84B4F" w:rsidRPr="00940544" w:rsidRDefault="00F84B4F" w:rsidP="00F84B4F">
      <w:r w:rsidRPr="00940544">
        <w:t>&gt;335BI_Hemin1</w:t>
      </w:r>
    </w:p>
    <w:p w14:paraId="4DE66101" w14:textId="77777777" w:rsidR="00F84B4F" w:rsidRPr="00940544" w:rsidRDefault="00F84B4F" w:rsidP="00F84B4F">
      <w:r w:rsidRPr="00940544">
        <w:t>CAATTTCAAACGGACTTTTCAAGTAATTAAATATTATTCAATGGATGAAGGTGGGAAATTTTATAATCCCGACCCATGCAGTAACATTATTTTCAATCCATTCAATTTGAATTGGTATTTTCTCCGTCACAATTATTGTGAAGAGACGTCTACAATAATTAGCCTTGGGCAGTTTATTTGTGAAAATGTGTGTATAGCCAAAAACGGACCACACCTAAAATCGGG</w:t>
      </w:r>
    </w:p>
    <w:p w14:paraId="1A243F61" w14:textId="77777777" w:rsidR="00F84B4F" w:rsidRPr="00940544" w:rsidRDefault="00F84B4F" w:rsidP="00F84B4F">
      <w:r w:rsidRPr="00940544">
        <w:t>&gt;336BI_Hemin1</w:t>
      </w:r>
    </w:p>
    <w:p w14:paraId="7BA021CF" w14:textId="77777777" w:rsidR="00F84B4F" w:rsidRPr="00940544" w:rsidRDefault="00F84B4F" w:rsidP="00F84B4F">
      <w:r w:rsidRPr="00940544">
        <w:t>-AATTTCAAACGGACTTTTCAAGTAATTAAATATTATTCAATGGATGAAGGTGGGAAATTTTATAATCCCGACCCATGCAGTAACATTATTTTCAATCCATTCAATTTGAATTGGTATTTTCTCCGTCACAATTATTGTGAAGAGACGTCTACAATAATTAGCCTTGGGCAGTTTATTTGTGAAAATGTGTGTATAGCCAAAAACGGACCACACCTAAAATCGGG</w:t>
      </w:r>
    </w:p>
    <w:p w14:paraId="493DFD88" w14:textId="77777777" w:rsidR="00F84B4F" w:rsidRPr="00940544" w:rsidRDefault="00F84B4F" w:rsidP="00F84B4F">
      <w:r w:rsidRPr="00940544">
        <w:t>&gt;337BI_Hemin1</w:t>
      </w:r>
    </w:p>
    <w:p w14:paraId="6A3423A5" w14:textId="77777777" w:rsidR="00F84B4F" w:rsidRPr="00940544" w:rsidRDefault="00F84B4F" w:rsidP="00F84B4F">
      <w:r w:rsidRPr="00940544">
        <w:t>CAATTTCAAACGGACTTTTCAAGTAATTAAATATTATTCAATGGATGAAGGTGGGAAATTT-ATAATCCCGACCCATGCAGTAACATTATTTTCAATCCATTCAATTTGAATTGGTATTTTCTCCGTCACAATTATTGTGAAGAGACGTCTACAATAATTAGCCTTGGGCAGTTTATTTGTGAAAATGTGTGTATAGCCAAAAACGGACCACACCTAAAATCGGG</w:t>
      </w:r>
    </w:p>
    <w:p w14:paraId="6D485797" w14:textId="77777777" w:rsidR="00F84B4F" w:rsidRPr="00940544" w:rsidRDefault="00F84B4F" w:rsidP="00F84B4F">
      <w:r w:rsidRPr="00940544">
        <w:t>&gt;Amasar1_Hemin1</w:t>
      </w:r>
    </w:p>
    <w:p w14:paraId="0B553638" w14:textId="77777777" w:rsidR="00F84B4F" w:rsidRPr="00940544" w:rsidRDefault="00F84B4F" w:rsidP="00F84B4F">
      <w:r w:rsidRPr="00940544">
        <w:t>CAATTTCAAACGGACTTTTCAAGTAATTAAATATTATTCAATGGATGAAGGTGGGAAATTTTATAATCCCGACCCATGCAGTAACATTATTTTCAATCCATTCAATTTGAATTGGTATTTTCTCCGTCACAATTATTGTGAAGAGACGTCTACAATAATTAGCCTTGGGCAGTTTATTTGTGAAAATGTGTGTATAGCCAAAAACGGACCACACCTAAAATCGGG</w:t>
      </w:r>
    </w:p>
    <w:p w14:paraId="5F0DA748" w14:textId="77777777" w:rsidR="00F84B4F" w:rsidRPr="00940544" w:rsidRDefault="00F84B4F" w:rsidP="00F84B4F">
      <w:r w:rsidRPr="00940544">
        <w:t>&gt;Amasar2_Hemin1</w:t>
      </w:r>
    </w:p>
    <w:p w14:paraId="29D7640D" w14:textId="77777777" w:rsidR="00F84B4F" w:rsidRPr="00940544" w:rsidRDefault="00F84B4F" w:rsidP="00F84B4F">
      <w:r w:rsidRPr="00940544">
        <w:t>-AATTTCAAACGGACTTTTCAAGTAATTAAATATTATTCAATGGATGAAGGTGGGAAATTTTATAATCCCGACCCATGCAGTAACATTATTTTCAATCCATTCAATTTGAATTGGTATTTTCTCCGTCACAATTATTGTGAAGAGACGTCTACAATAATTAGCCTTGGGCAGTTTATTTGTGAAAATGTGTGTATAGCCAAAAACGGACCACACCTAAAATCGGG</w:t>
      </w:r>
    </w:p>
    <w:p w14:paraId="472619F8" w14:textId="77777777" w:rsidR="00F84B4F" w:rsidRPr="00940544" w:rsidRDefault="00F84B4F" w:rsidP="00F84B4F">
      <w:r w:rsidRPr="00940544">
        <w:t>&gt;Amasar3_Hemin1</w:t>
      </w:r>
    </w:p>
    <w:p w14:paraId="1BBF115E" w14:textId="77777777" w:rsidR="00F84B4F" w:rsidRPr="00940544" w:rsidRDefault="00F84B4F" w:rsidP="00F84B4F">
      <w:r w:rsidRPr="00940544">
        <w:t>CAATTTCAAACGGACTTTTCAAGTAATTAAATATTATTCAATGGATGAAGGTGGGAAATTT-ATAATCCCGACCCATGCAGTAACATTATTTTCAATCCATTCAATTTGAATTGGTATTTTCTCCGTCACAATTATTGTGAAGAGACGTCTACAATAATTAGCCTTGGGCAGTTTATTTGTGAAAATGTGTGTATAGCCAAAAACGGACCACACCTAAAATCGGG</w:t>
      </w:r>
    </w:p>
    <w:p w14:paraId="0C0A0790" w14:textId="77777777" w:rsidR="00F84B4F" w:rsidRPr="00940544" w:rsidRDefault="00F84B4F" w:rsidP="00F84B4F">
      <w:r w:rsidRPr="00940544">
        <w:t>&gt;SR140_Hemin1</w:t>
      </w:r>
    </w:p>
    <w:p w14:paraId="77D0CC91" w14:textId="77777777" w:rsidR="00F84B4F" w:rsidRPr="00940544" w:rsidRDefault="00F84B4F" w:rsidP="00F84B4F">
      <w:r w:rsidRPr="00940544">
        <w:t>CAATTTCAAACGGACTTTTCAAGTAATTAAATATTATTCAATGGATGAAGGTGGGAAATTTTATAATCCCGACCCATGCAGTAACATTATTTTCAATCCATTCAATTTGAATTGGTATTTTCTCCGTCACAATTATTGTGAAGAGACGTCTACAATAATTAGCCTTGGGCAGTTTATTTGTGAAAATGTGTGTATAGCCAAAAACGGACCACACCTAAAATCGGG</w:t>
      </w:r>
    </w:p>
    <w:p w14:paraId="2044CBCA" w14:textId="77777777" w:rsidR="00F84B4F" w:rsidRPr="00940544" w:rsidRDefault="00F84B4F" w:rsidP="00F84B4F">
      <w:r w:rsidRPr="00940544">
        <w:t>&gt;SR281_Hemin1</w:t>
      </w:r>
    </w:p>
    <w:p w14:paraId="0A4ADAA1" w14:textId="77777777" w:rsidR="00F84B4F" w:rsidRPr="00940544" w:rsidRDefault="00F84B4F" w:rsidP="00F84B4F">
      <w:r w:rsidRPr="00940544">
        <w:t>CAATTTCAAACGGACTTTTCAAGTAATTAAATATTATTCAATGGATGAAGGTGGGAAATTTTATAATCCCGACCCATGCAGTAACATTATTTTCAATCCATTCAATTTGAATTGGTATTTTCTCTGTCACAATTATTGTGAAGAGACGTCTACAATAATTAGCCTTGGGCAGTTTATTTGTGAAAATGTGTGTATAGCCAAAAACGTACCACACCTAAAATCGGG</w:t>
      </w:r>
    </w:p>
    <w:p w14:paraId="74B20895" w14:textId="77777777" w:rsidR="00F84B4F" w:rsidRPr="00940544" w:rsidRDefault="00F84B4F" w:rsidP="00F84B4F">
      <w:r w:rsidRPr="00940544">
        <w:t>&gt;Pteaq_51470_Hemin1</w:t>
      </w:r>
    </w:p>
    <w:p w14:paraId="6D0041E0" w14:textId="77777777" w:rsidR="00F84B4F" w:rsidRPr="00940544" w:rsidRDefault="00F84B4F" w:rsidP="00F84B4F">
      <w:r w:rsidRPr="00940544">
        <w:t>CAATTTCAAACGGACTTTTCAAGTAATTAAATATTATTCAATGGATGAAGGTGGGAAATTTTATAATCCCGACCCATGCAGTAACATTATTTTCAATCCATTCAATTTGAATTGGTATTTTCTCCGTCACAATTATTGTGAAGAGACGTCTACAATAATTAGCCTTGGGCAGTTTATTTGTGAAAATGTGTGTATAGCCAAAAACGGACCACACCTAAAATCGGG</w:t>
      </w:r>
    </w:p>
    <w:p w14:paraId="3DEC110E" w14:textId="77777777" w:rsidR="00F84B4F" w:rsidRPr="00940544" w:rsidRDefault="00F84B4F" w:rsidP="00F84B4F">
      <w:r w:rsidRPr="00940544">
        <w:t>&gt;461NW_Hemin1</w:t>
      </w:r>
    </w:p>
    <w:p w14:paraId="24572878" w14:textId="77777777" w:rsidR="00F84B4F" w:rsidRPr="00940544" w:rsidRDefault="00F84B4F" w:rsidP="00F84B4F">
      <w:r w:rsidRPr="00940544">
        <w:t>CAATTTCAAACGGACTTTTCAAGTAATTAAATATTATTCAATGGATGAAGGTGGGAAATTTTATAATCCCGACCCATGCAGTAACATTATTTTCAATCCATTCAATTTGAATTGGTATTTTCTCCGTCACAATTATTGTGAAGAGACGTCTACAATAATTAGCCTTGGGCAGTTTATTTGTGAAAATGTGTGTATAGCCAAAAACGGACCACACCTAAAATCGGG</w:t>
      </w:r>
    </w:p>
    <w:p w14:paraId="3EB84A07" w14:textId="77777777" w:rsidR="00F84B4F" w:rsidRPr="00940544" w:rsidRDefault="00F84B4F" w:rsidP="00F84B4F">
      <w:r w:rsidRPr="00940544">
        <w:t>&gt;BRM391_Hemin1</w:t>
      </w:r>
    </w:p>
    <w:p w14:paraId="3EFCBE7E" w14:textId="77777777" w:rsidR="00F84B4F" w:rsidRPr="00940544" w:rsidRDefault="00F84B4F" w:rsidP="00F84B4F">
      <w:r w:rsidRPr="00940544">
        <w:t>CAATTTCAAACGGACTTTTCAAGTAATTAAATATTATTCAATGGATGAAGGTGGGAAATTTTATAATCCCGACCCATGCAGTAACATTATTTTCAATCCATTCAATTTGAATTGGTATTTTCTCCGTCACAATTATTGTGAAGAGACGTCTACAATAATTAGCCTTGGGCAGTTTATTTGTGAAAATGTGTGTATAGCCAAAAACGGACCACACCTAAAATCGGG</w:t>
      </w:r>
    </w:p>
    <w:p w14:paraId="0124BA59" w14:textId="77777777" w:rsidR="00F84B4F" w:rsidRPr="00940544" w:rsidRDefault="00F84B4F" w:rsidP="00F84B4F"/>
    <w:p w14:paraId="790DA240" w14:textId="77777777" w:rsidR="00F84B4F" w:rsidRPr="00940544" w:rsidRDefault="00F84B4F" w:rsidP="00F84B4F"/>
    <w:p w14:paraId="1B165AC1" w14:textId="77777777" w:rsidR="00F84B4F" w:rsidRPr="00940544" w:rsidRDefault="00F84B4F" w:rsidP="00F84B4F"/>
    <w:p w14:paraId="43A4538A" w14:textId="77777777" w:rsidR="00F84B4F" w:rsidRPr="00940544" w:rsidRDefault="00F84B4F" w:rsidP="00F84B4F"/>
    <w:p w14:paraId="12259C2B" w14:textId="77777777" w:rsidR="00F84B4F" w:rsidRPr="00940544" w:rsidRDefault="00F84B4F" w:rsidP="00F84B4F"/>
    <w:p w14:paraId="47E4D897" w14:textId="77777777" w:rsidR="00F84B4F" w:rsidRPr="00940544" w:rsidRDefault="00F84B4F" w:rsidP="00F84B4F"/>
    <w:p w14:paraId="3155F0D3" w14:textId="77777777" w:rsidR="00F84B4F" w:rsidRPr="00940544" w:rsidRDefault="00F84B4F" w:rsidP="00F84B4F"/>
    <w:p w14:paraId="49048B92" w14:textId="77777777" w:rsidR="00F84B4F" w:rsidRPr="00940544" w:rsidRDefault="00F84B4F" w:rsidP="00F84B4F"/>
    <w:p w14:paraId="4E6B2D5D" w14:textId="77777777" w:rsidR="00F84B4F" w:rsidRPr="00940544" w:rsidRDefault="00F84B4F" w:rsidP="00F84B4F"/>
    <w:p w14:paraId="00B83403" w14:textId="77777777" w:rsidR="00F84B4F" w:rsidRPr="00940544" w:rsidRDefault="00F84B4F" w:rsidP="00F84B4F"/>
    <w:p w14:paraId="35B007CB" w14:textId="77777777" w:rsidR="00F84B4F" w:rsidRPr="00940544" w:rsidRDefault="00F84B4F" w:rsidP="00F84B4F"/>
    <w:p w14:paraId="3D27D322" w14:textId="77777777" w:rsidR="00F84B4F" w:rsidRPr="00940544" w:rsidRDefault="00F84B4F" w:rsidP="00F84B4F"/>
    <w:p w14:paraId="3BDBA33B" w14:textId="77777777" w:rsidR="00F84B4F" w:rsidRPr="00940544" w:rsidRDefault="00F84B4F" w:rsidP="00F84B4F"/>
    <w:p w14:paraId="7411ED24" w14:textId="77777777" w:rsidR="00F84B4F" w:rsidRPr="00940544" w:rsidRDefault="00F84B4F" w:rsidP="00F84B4F"/>
    <w:p w14:paraId="6EC36EB1" w14:textId="77777777" w:rsidR="00F84B4F" w:rsidRPr="00940544" w:rsidRDefault="00F84B4F" w:rsidP="00F84B4F"/>
    <w:p w14:paraId="5A7A7CCD" w14:textId="77777777" w:rsidR="00F84B4F" w:rsidRPr="00940544" w:rsidRDefault="00F84B4F" w:rsidP="00F84B4F"/>
    <w:p w14:paraId="2812B218" w14:textId="77777777" w:rsidR="00F84B4F" w:rsidRPr="00940544" w:rsidRDefault="00F84B4F" w:rsidP="00F84B4F"/>
    <w:p w14:paraId="70471297" w14:textId="77777777" w:rsidR="00F84B4F" w:rsidRPr="00940544" w:rsidRDefault="00F84B4F" w:rsidP="00F84B4F">
      <w:r w:rsidRPr="00940544">
        <w:t>Sequences amplified by Hemin2 marker:</w:t>
      </w:r>
    </w:p>
    <w:p w14:paraId="71A11CD2" w14:textId="77777777" w:rsidR="00F84B4F" w:rsidRPr="00940544" w:rsidRDefault="00F84B4F" w:rsidP="00F84B4F">
      <w:r w:rsidRPr="00940544">
        <w:t>&gt;335BI_Hemin2</w:t>
      </w:r>
    </w:p>
    <w:p w14:paraId="4CDB88C4" w14:textId="77777777" w:rsidR="00F84B4F" w:rsidRPr="00940544" w:rsidRDefault="00F84B4F" w:rsidP="00F84B4F">
      <w:r w:rsidRPr="00940544">
        <w:t>CCGCACCCAATTTTAAAGAGAAGGTTCGAAAACATATTTATTCCGACTCAGACGGGGAAATGCACTGGAGTACCTATGTCGATCATGCACCTGAATTTACATATGGTAATGTGCATCTATTACCAAAAACAAGTCATTTATGGATATTATTAGGAGGGCCGTGCAGATCCAGTCCAGTCTCCCTTTCCGCTTCACAAGG</w:t>
      </w:r>
    </w:p>
    <w:p w14:paraId="1D1AB760" w14:textId="77777777" w:rsidR="00F84B4F" w:rsidRPr="00940544" w:rsidRDefault="00F84B4F" w:rsidP="00F84B4F">
      <w:r w:rsidRPr="00940544">
        <w:t>&gt;336BI_Hemin2</w:t>
      </w:r>
    </w:p>
    <w:p w14:paraId="24F98E21" w14:textId="77777777" w:rsidR="00F84B4F" w:rsidRPr="00940544" w:rsidRDefault="00F84B4F" w:rsidP="00F84B4F">
      <w:r w:rsidRPr="00940544">
        <w:t>CCGCACCCAATTTTAAAGAGAAGGTTCGAAAACATATTTATTCCGACTCAGACGGGGAAATGCACTGGAGTACCTATGTCGATCATGCACCTGAATTTACATATGGTAATGTGCATCTATTACCAAAAACAAGTCATTTATGGATATTATTAGGAGGGCCGTGCAGATCCAGTCCAGTCTCCCTTTCCGCTTCACAAGG</w:t>
      </w:r>
    </w:p>
    <w:p w14:paraId="14CE60EE" w14:textId="77777777" w:rsidR="00F84B4F" w:rsidRPr="00940544" w:rsidRDefault="00F84B4F" w:rsidP="00F84B4F">
      <w:r w:rsidRPr="00940544">
        <w:t>&gt;337BI_Hemin2</w:t>
      </w:r>
    </w:p>
    <w:p w14:paraId="4C69553D" w14:textId="77777777" w:rsidR="00F84B4F" w:rsidRPr="00940544" w:rsidRDefault="00F84B4F" w:rsidP="00F84B4F">
      <w:r w:rsidRPr="00940544">
        <w:t>-----CCCAATTTTAAAGAGAAGGTTCGAAAACATATTTATTCCGACTCAGACGGGGAAATGCACTGGAGTACCTATGTCGATCATGCACCTGAATTTACATATGGTAATGTGCATCTATTACCAAAAACAAGTCATTTATGGATATTATTAGGAGGGCCGTGCAGATCCAGTCCAGTCTCCCTTTCCGCTTCACAAGG</w:t>
      </w:r>
    </w:p>
    <w:p w14:paraId="7FF7E9A3" w14:textId="77777777" w:rsidR="00F84B4F" w:rsidRPr="00940544" w:rsidRDefault="00F84B4F" w:rsidP="00F84B4F">
      <w:r w:rsidRPr="00940544">
        <w:t>&gt;Amasar1_Hemin2</w:t>
      </w:r>
    </w:p>
    <w:p w14:paraId="64CB024E" w14:textId="77777777" w:rsidR="00F84B4F" w:rsidRPr="00940544" w:rsidRDefault="00F84B4F" w:rsidP="00F84B4F">
      <w:r w:rsidRPr="00940544">
        <w:t>CCGCACCCAATTTTAAAGAGAAGGTTCGAAAACATATTTATTCCGACTCAGACGGGGAAATGCACTGGAGTACCTATGTCGATCATGCACCTGAATTTACATATGGTAATGTGCATCTATTACCAAAAACAAGTCATTTATGGATATTATTAGGAGGGCCGTGCAGATCCAGTCCAGTCTCCCTTTCCGCTTCACAAGG</w:t>
      </w:r>
    </w:p>
    <w:p w14:paraId="5B246059" w14:textId="77777777" w:rsidR="00F84B4F" w:rsidRPr="00940544" w:rsidRDefault="00F84B4F" w:rsidP="00F84B4F">
      <w:r w:rsidRPr="00940544">
        <w:t>&gt;Amasar2_Hemin2</w:t>
      </w:r>
    </w:p>
    <w:p w14:paraId="1D911365" w14:textId="77777777" w:rsidR="00F84B4F" w:rsidRPr="00940544" w:rsidRDefault="00F84B4F" w:rsidP="00F84B4F">
      <w:r w:rsidRPr="00940544">
        <w:t>CCGCACCCAATTTTAAAGAGAAGGTTCGAAAACATATTTATTCCGACTCAGACGGGGAAATGCACTGGAGTACCTATGTCGATCATGCACCTGAATTTACATATGGTAATGTGCATCTATTACCAAAAACAAGTCATTTATGGATATTATTAGGAGGGCCGTGCAGATCCAGTCCAGTCTCCCTTTCCGCTTCACAAGG</w:t>
      </w:r>
    </w:p>
    <w:p w14:paraId="61A1D418" w14:textId="77777777" w:rsidR="00F84B4F" w:rsidRPr="00940544" w:rsidRDefault="00F84B4F" w:rsidP="00F84B4F">
      <w:r w:rsidRPr="00940544">
        <w:t>&gt;Amasar3_Hemin2</w:t>
      </w:r>
    </w:p>
    <w:p w14:paraId="185284B9" w14:textId="77777777" w:rsidR="00F84B4F" w:rsidRPr="00940544" w:rsidRDefault="00F84B4F" w:rsidP="00F84B4F">
      <w:r w:rsidRPr="00940544">
        <w:t>CCGCACCCAATTTTAAAGAGAAGGTTCGAAAACATATTTATTCCGACTCAGACGGGGAAATGCACTGGAGTACCTATGTCGATCATGCACCTGAATTTACATATGGTAATGTGCATCTATTACCAAAAACAAGTCATTTATGGATATTATTAGGAGGGCCGTGCAGATCCAGTCCAGTCTCCCTTTCCGCTTCACAAGG</w:t>
      </w:r>
    </w:p>
    <w:p w14:paraId="30BA652E" w14:textId="77777777" w:rsidR="00F84B4F" w:rsidRPr="00940544" w:rsidRDefault="00F84B4F" w:rsidP="00F84B4F">
      <w:r w:rsidRPr="00940544">
        <w:t>&gt;SR140_Hemin2</w:t>
      </w:r>
    </w:p>
    <w:p w14:paraId="79C8637C" w14:textId="77777777" w:rsidR="00F84B4F" w:rsidRPr="00940544" w:rsidRDefault="00F84B4F" w:rsidP="00F84B4F">
      <w:r w:rsidRPr="00940544">
        <w:t>CCGCACCCAATTTTAAAGAGAAGGTTCGAAAACATATTTATTCCGACTCAGACGGGGAAATGCACTGGAGTACCTATGTCGATCATGCACCTGAATTTACATATGGTAATGTGCATCTATTACCAAAAACAAGTCATTTATGGATATTATTAGGAGGGCCGTGCAGATCCAGTCCAGTCTCCCTTTCCGCTTCACAAGG</w:t>
      </w:r>
    </w:p>
    <w:p w14:paraId="179D7AB8" w14:textId="77777777" w:rsidR="00F84B4F" w:rsidRPr="00940544" w:rsidRDefault="00F84B4F" w:rsidP="00F84B4F">
      <w:r w:rsidRPr="00940544">
        <w:t>&gt;SR281_Hemin2</w:t>
      </w:r>
    </w:p>
    <w:p w14:paraId="0F79A343" w14:textId="77777777" w:rsidR="00F84B4F" w:rsidRPr="00940544" w:rsidRDefault="00F84B4F" w:rsidP="00F84B4F">
      <w:r w:rsidRPr="00940544">
        <w:t>CCGCACCCAATTTTAAAGAGAAGGTTCGAAAACATATTTATTCCGACTCAGACGGGGAAATGCACTGGAGTACCGATGTCGATCATGCACCTGAATTTACATATGGTAATGTGCATCTATTACCAAAAACAAGTCATTTATGGATATTAAAAGGAGAGCCGTGCAGATCCAGTCCAGTCTCCCTTTCCGCTTCACAAGG</w:t>
      </w:r>
    </w:p>
    <w:p w14:paraId="48790094" w14:textId="77777777" w:rsidR="00F84B4F" w:rsidRPr="00940544" w:rsidRDefault="00F84B4F" w:rsidP="00F84B4F"/>
    <w:p w14:paraId="6518134B" w14:textId="77777777" w:rsidR="00F84B4F" w:rsidRPr="00940544" w:rsidRDefault="00F84B4F" w:rsidP="00F84B4F">
      <w:r w:rsidRPr="00940544">
        <w:t>Sequences amplified by Hemin3 marker:</w:t>
      </w:r>
    </w:p>
    <w:p w14:paraId="67A902CE" w14:textId="77777777" w:rsidR="00F84B4F" w:rsidRPr="00940544" w:rsidRDefault="00F84B4F" w:rsidP="00F84B4F">
      <w:r w:rsidRPr="00940544">
        <w:t>&gt;335BI_Hemin3</w:t>
      </w:r>
    </w:p>
    <w:p w14:paraId="59DD7B84" w14:textId="77777777" w:rsidR="00F84B4F" w:rsidRPr="00940544" w:rsidRDefault="00F84B4F" w:rsidP="00F84B4F">
      <w:r w:rsidRPr="00940544">
        <w:t>TCCGCTCGTTAATACATAGAGTCCCATAAGCATATCTTGAGTTGGTACGGAAATAGGATCCCCAATAGCTGGAGACAAAAGNTTCATATGAGAAAACATAAGTAAACGGGCTTCNGCTTGAGCCTCCAAAGATAAAGGCACATGAACAGCCAT</w:t>
      </w:r>
    </w:p>
    <w:p w14:paraId="20D85943" w14:textId="77777777" w:rsidR="00F84B4F" w:rsidRPr="00940544" w:rsidRDefault="00F84B4F" w:rsidP="00F84B4F">
      <w:r w:rsidRPr="00940544">
        <w:t>&gt;336BI_Hemin3</w:t>
      </w:r>
    </w:p>
    <w:p w14:paraId="26E51ECE" w14:textId="77777777" w:rsidR="00F84B4F" w:rsidRPr="00940544" w:rsidRDefault="00F84B4F" w:rsidP="00F84B4F">
      <w:r w:rsidRPr="00940544">
        <w:t>TCCGCTCGTTAATACATAGAGTCCCATAAGCATATCTTGAGTTGGTACGGAAATGGGATCCCCAATAGCTGGAGACAAAAGATTCATATGAGAAAACATAAGTAAACGGGCCTCCGCTTGGGCCTCAAAAGATAAAGGTACATGAACAGCCAT</w:t>
      </w:r>
    </w:p>
    <w:p w14:paraId="3EDB98E8" w14:textId="77777777" w:rsidR="00F84B4F" w:rsidRPr="00940544" w:rsidRDefault="00F84B4F" w:rsidP="00F84B4F">
      <w:r w:rsidRPr="00940544">
        <w:t>&gt;337BI_Hemin3</w:t>
      </w:r>
    </w:p>
    <w:p w14:paraId="0985CE7B" w14:textId="77777777" w:rsidR="00F84B4F" w:rsidRPr="00940544" w:rsidRDefault="00F84B4F" w:rsidP="00F84B4F">
      <w:r w:rsidRPr="00940544">
        <w:t>TCCGCTCGTTAATACATAGAGTCCCATAAGCATATCTTGAGTTGGTACGGAAATGGGATCCCCAATAGCTGGAGACAAAAGATTCATATGAGAAAACATAAGTAAACGGGCCTCCGCTTGGGCCTCAAAAGATAAAGGTACATGAACAGCCAT</w:t>
      </w:r>
    </w:p>
    <w:p w14:paraId="6D4F021F" w14:textId="77777777" w:rsidR="00F84B4F" w:rsidRPr="00940544" w:rsidRDefault="00F84B4F" w:rsidP="00F84B4F">
      <w:r w:rsidRPr="00940544">
        <w:t>&gt;Amasar1_Hemin3</w:t>
      </w:r>
    </w:p>
    <w:p w14:paraId="0B115D5F" w14:textId="77777777" w:rsidR="00F84B4F" w:rsidRPr="00940544" w:rsidRDefault="00F84B4F" w:rsidP="00F84B4F">
      <w:r w:rsidRPr="00940544">
        <w:t>TCCGCTCGTTAATACATAGAGTCCCATAAGCATATCTTGAGTTGGTACGGAAATGGGATCCCCAATAGCTGGAGACAAAAGATTCATATGAGAAAACATAAGTAAACGGGCCTCCGCTTGGGCCTCAAAAGATAAAGGTACATGAACAGCCAT</w:t>
      </w:r>
    </w:p>
    <w:p w14:paraId="3437AD99" w14:textId="77777777" w:rsidR="00F84B4F" w:rsidRPr="00940544" w:rsidRDefault="00F84B4F" w:rsidP="00F84B4F">
      <w:r w:rsidRPr="00940544">
        <w:t>&gt;Amasar2_Hemin3</w:t>
      </w:r>
    </w:p>
    <w:p w14:paraId="570BA73D" w14:textId="77777777" w:rsidR="00F84B4F" w:rsidRPr="00940544" w:rsidRDefault="00F84B4F" w:rsidP="00F84B4F">
      <w:r w:rsidRPr="00940544">
        <w:t>TCCGCTCGTTAATACATAGAGTCCCATAAGCATATCTTGAGTTGGTACGGAAATGGGATCCCCAATAGCTGGAGACAAAAGATTCATATGAGAAAACATAAGTAAACGGGCCTCCGCTTGGGCCTCAAAAGATAAAGGTACATGAACAGCCAT</w:t>
      </w:r>
    </w:p>
    <w:p w14:paraId="751BB522" w14:textId="77777777" w:rsidR="00F84B4F" w:rsidRPr="00940544" w:rsidRDefault="00F84B4F" w:rsidP="00F84B4F">
      <w:r w:rsidRPr="00940544">
        <w:t>&gt;Amasar3_Hemin3</w:t>
      </w:r>
    </w:p>
    <w:p w14:paraId="4300E1B9" w14:textId="77777777" w:rsidR="00F84B4F" w:rsidRPr="00940544" w:rsidRDefault="00F84B4F" w:rsidP="00F84B4F">
      <w:r w:rsidRPr="00940544">
        <w:t>TCCGCTCGTTAATACATAGAGTCCNATAAGCATATCTTGAGTTGGTACGGAAATGGGNTCCCCAATAGCTGGAGACAAAAGATTCATATGAGAAAACATAAGTAAACGGGCCTCTGCTTGAGCCTCNAAAGATAAAGGTACATGAACAGCCAT</w:t>
      </w:r>
    </w:p>
    <w:p w14:paraId="13E0402A" w14:textId="77777777" w:rsidR="00F84B4F" w:rsidRPr="00940544" w:rsidRDefault="00F84B4F" w:rsidP="00F84B4F">
      <w:r w:rsidRPr="00940544">
        <w:t>&gt;Decha_SR140_Hemin3</w:t>
      </w:r>
    </w:p>
    <w:p w14:paraId="1D0A4973" w14:textId="77777777" w:rsidR="00F84B4F" w:rsidRPr="00940544" w:rsidRDefault="00F84B4F" w:rsidP="00F84B4F">
      <w:r w:rsidRPr="00940544">
        <w:t>TCCGCTCGTTAATACATAGAGTCCCATAAGCATATCTTGAGTTGGTACGGAAATGGGATCCCCAATAGCTGGAGACAAAAGATTCATATGAGAAAACATAAGTAAACGGGCCTCCGCTTGGGCCTCAAAAGATAAAGGTACATGAACAGCCAT</w:t>
      </w:r>
    </w:p>
    <w:p w14:paraId="2EB0917A" w14:textId="77777777" w:rsidR="00F84B4F" w:rsidRPr="00940544" w:rsidRDefault="00F84B4F" w:rsidP="00F84B4F">
      <w:r w:rsidRPr="00940544">
        <w:t>&gt;Hemin_SR281_Hemin3</w:t>
      </w:r>
    </w:p>
    <w:p w14:paraId="46C9C0D9" w14:textId="77777777" w:rsidR="00F84B4F" w:rsidRPr="00940544" w:rsidRDefault="00F84B4F" w:rsidP="00F84B4F">
      <w:r w:rsidRPr="00940544">
        <w:t>TCCGCTCGTTAATACATAGAGTCCCATAAGCATATCTTGAGTTGGTACGGAAATGGGATCCCCAATAGCTGGAGACAAAAGATTCATATGAGAAAACATAAGTAAACGGGCCTCCGCTTGGGCCTCAAAAGATAAAGGTACATGAACAGCCAT</w:t>
      </w:r>
    </w:p>
    <w:p w14:paraId="44F82245" w14:textId="77777777" w:rsidR="00F84B4F" w:rsidRPr="00940544" w:rsidRDefault="00F84B4F" w:rsidP="00F84B4F">
      <w:r w:rsidRPr="00940544">
        <w:t>&gt;Pteaq_51470_Hemin3</w:t>
      </w:r>
    </w:p>
    <w:p w14:paraId="7E4777F2" w14:textId="77777777" w:rsidR="00F84B4F" w:rsidRPr="00940544" w:rsidRDefault="00F84B4F" w:rsidP="00F84B4F">
      <w:r w:rsidRPr="00940544">
        <w:t>TCCGCTCGTTAATACATAGAGTCCAATAAGCATATCTTGAGTTGGTACGGAAATAGGATCCCCAATAGCTGGAGACAAAAGGTTCATATGAGAAAACATAAGTAAACGTGCTTCTGCTTGAGCCTCCAAAGATAAAGGCACATGAACAGCCAT</w:t>
      </w:r>
    </w:p>
    <w:p w14:paraId="16D178AD" w14:textId="77777777" w:rsidR="00F84B4F" w:rsidRPr="00940544" w:rsidRDefault="00F84B4F" w:rsidP="00F84B4F">
      <w:r w:rsidRPr="00940544">
        <w:t>&gt;BRM391_Hemin3</w:t>
      </w:r>
    </w:p>
    <w:p w14:paraId="7D0F3EC4" w14:textId="77777777" w:rsidR="00F84B4F" w:rsidRPr="00940544" w:rsidRDefault="00F84B4F" w:rsidP="00F84B4F">
      <w:r w:rsidRPr="00940544">
        <w:t>TCCGCTCGTTAATACATAGAGTCCAATAAGCATATCTTGAGTTGGTACGGAAATAGGATCCCCAATAGCTGGAGACAAAAGGTTCATATGAGAAAACATAAGTAAACGTGCTTCTGCTTGAGCCTCCAAAGATAAAGGCACATGAACAGCCAT</w:t>
      </w:r>
    </w:p>
    <w:p w14:paraId="4CE7CEB4" w14:textId="77777777" w:rsidR="00F84B4F" w:rsidRPr="00940544" w:rsidRDefault="00F84B4F" w:rsidP="00F84B4F">
      <w:r w:rsidRPr="00940544">
        <w:t>&gt;461NW_Hemin3</w:t>
      </w:r>
    </w:p>
    <w:p w14:paraId="73F19FA3" w14:textId="77777777" w:rsidR="00F84B4F" w:rsidRPr="00940544" w:rsidRDefault="00F84B4F" w:rsidP="00F84B4F">
      <w:r w:rsidRPr="00940544">
        <w:t>TCCGCTCGTTAATACATAGAGTCCAATAAGCATATCTTGAGTTGGTACGGAAATAGGATCCCCAATAGCTGGAGACAAAAGGTTCATATGAGAAAACATAAGTAAACGTGCTTCTGCTTGAGCCTCCAAAGATAAAGGCACATGAACAGCCAT</w:t>
      </w:r>
    </w:p>
    <w:p w14:paraId="17861EA9" w14:textId="77777777" w:rsidR="00F84B4F" w:rsidRPr="00940544" w:rsidRDefault="00F84B4F" w:rsidP="00F84B4F">
      <w:r w:rsidRPr="00940544">
        <w:t>&gt;75NAT_Hemin3</w:t>
      </w:r>
    </w:p>
    <w:p w14:paraId="0F530959" w14:textId="77777777" w:rsidR="00F84B4F" w:rsidRPr="00940544" w:rsidRDefault="00F84B4F" w:rsidP="00F84B4F">
      <w:r w:rsidRPr="00940544">
        <w:t>TCCGCTCGTTAATACATAGAGTCCAATAAGCATATCTTGAGTTGGTACGGAAATGGGATCTCCAATAGCTGGAGACAAGAGATTCATATGAGAAAACATAAGTAAACGAGCCTCCGCTTGAGCTTCCAAAGATAAAGGTACATGAACAGCCAT</w:t>
      </w:r>
    </w:p>
    <w:p w14:paraId="7F9A4789" w14:textId="77777777" w:rsidR="00F84B4F" w:rsidRPr="00940544" w:rsidRDefault="00F84B4F" w:rsidP="00F84B4F">
      <w:r w:rsidRPr="00940544">
        <w:t>&gt;BRM278_Hemin3</w:t>
      </w:r>
    </w:p>
    <w:p w14:paraId="5CB7596A" w14:textId="77777777" w:rsidR="00F84B4F" w:rsidRPr="00940544" w:rsidRDefault="00F84B4F" w:rsidP="00F84B4F">
      <w:r w:rsidRPr="00940544">
        <w:t>TCCGCTCGTTAATACATAGAGTCCAATAAGCATATCTTGAGTTGGTACGGAAATGGGATCTCCAATAGCTGGAGACAAGAGATTCATATGAGAAAACATAAGTAAACGAGCCTCCGCTTGAGCTTCCAAAGATAAAGGTACATGAACAGCCAT</w:t>
      </w:r>
    </w:p>
    <w:p w14:paraId="00EE2116" w14:textId="77777777" w:rsidR="00F84B4F" w:rsidRPr="00940544" w:rsidRDefault="00F84B4F" w:rsidP="00F84B4F">
      <w:r w:rsidRPr="00940544">
        <w:t>&gt;867NW_Hemin3</w:t>
      </w:r>
    </w:p>
    <w:p w14:paraId="4A77F9D8" w14:textId="77777777" w:rsidR="00F84B4F" w:rsidRPr="00940544" w:rsidRDefault="00F84B4F" w:rsidP="00F84B4F">
      <w:r w:rsidRPr="00940544">
        <w:t>TCCGCTCGTTAATACATAGAGTCCAATAAGCATATCTTGAGTTGGTACGGAAATGGGATCTCCAATAGCTGGAGACAAGAGATTCATATGAGAAAACATAAGTAAACGAGCCTCCGCTTGAGCTTCCAAAGATAAAGGTACATGAACAGCCAT</w:t>
      </w:r>
    </w:p>
    <w:p w14:paraId="77B8BDCA" w14:textId="77777777" w:rsidR="00F84B4F" w:rsidRPr="00940544" w:rsidRDefault="00F84B4F" w:rsidP="00F84B4F"/>
    <w:p w14:paraId="0555F063" w14:textId="77777777" w:rsidR="00F84B4F" w:rsidRPr="00940544" w:rsidRDefault="00F84B4F" w:rsidP="00F84B4F"/>
    <w:p w14:paraId="4CF3BF22" w14:textId="77777777" w:rsidR="00F84B4F" w:rsidRPr="00940544" w:rsidRDefault="00F84B4F" w:rsidP="00F84B4F"/>
    <w:p w14:paraId="3DF86BE5" w14:textId="77777777" w:rsidR="00F84B4F" w:rsidRPr="00940544" w:rsidRDefault="00F84B4F" w:rsidP="00F84B4F"/>
    <w:p w14:paraId="7E500349" w14:textId="77777777" w:rsidR="00F84B4F" w:rsidRPr="00940544" w:rsidRDefault="00F84B4F" w:rsidP="00F84B4F"/>
    <w:p w14:paraId="5E9AF237" w14:textId="77777777" w:rsidR="00F84B4F" w:rsidRPr="00940544" w:rsidRDefault="00F84B4F" w:rsidP="00F84B4F"/>
    <w:p w14:paraId="794B1AFE" w14:textId="77777777" w:rsidR="00F84B4F" w:rsidRPr="00940544" w:rsidRDefault="00F84B4F" w:rsidP="00F84B4F"/>
    <w:p w14:paraId="51577B82" w14:textId="77777777" w:rsidR="00F84B4F" w:rsidRPr="00940544" w:rsidRDefault="00F84B4F" w:rsidP="00F84B4F"/>
    <w:p w14:paraId="242A002C" w14:textId="77777777" w:rsidR="00F84B4F" w:rsidRPr="00940544" w:rsidRDefault="00F84B4F" w:rsidP="00F84B4F"/>
    <w:p w14:paraId="7A555892" w14:textId="77777777" w:rsidR="00F84B4F" w:rsidRPr="00940544" w:rsidRDefault="00F84B4F" w:rsidP="00F84B4F"/>
    <w:p w14:paraId="3733C8E8" w14:textId="77777777" w:rsidR="00F84B4F" w:rsidRPr="00940544" w:rsidRDefault="00F84B4F" w:rsidP="00F84B4F">
      <w:r w:rsidRPr="00940544">
        <w:t>Sequences amplified by Hemin4 marker:</w:t>
      </w:r>
    </w:p>
    <w:p w14:paraId="58AF4D76" w14:textId="77777777" w:rsidR="00F84B4F" w:rsidRPr="00940544" w:rsidRDefault="00F84B4F" w:rsidP="00F84B4F">
      <w:r w:rsidRPr="00940544">
        <w:t>&gt;SR140_Hemin4</w:t>
      </w:r>
    </w:p>
    <w:p w14:paraId="583B9842" w14:textId="77777777" w:rsidR="00F84B4F" w:rsidRPr="00940544" w:rsidRDefault="00F84B4F" w:rsidP="00F84B4F">
      <w:r w:rsidRPr="00940544">
        <w:t>TTTCTTNNGCCTGAGTTGGNNTNNA-GCACGGAATGNATTTGCACCGTCGCCGTCTTCAAATAAAGTATTTTCTACGGTAGCACCATGAATAGCNNA---</w:t>
      </w:r>
    </w:p>
    <w:p w14:paraId="014D0781" w14:textId="77777777" w:rsidR="00F84B4F" w:rsidRPr="00940544" w:rsidRDefault="00F84B4F" w:rsidP="00F84B4F">
      <w:r w:rsidRPr="00940544">
        <w:t>&gt;SR281_Hemin4</w:t>
      </w:r>
    </w:p>
    <w:p w14:paraId="03258615" w14:textId="77777777" w:rsidR="00F84B4F" w:rsidRPr="00940544" w:rsidRDefault="00F84B4F" w:rsidP="00F84B4F">
      <w:r w:rsidRPr="00940544">
        <w:t>TTTCTTNNGCCTGAGTTGGGTTAAAANCACGGAANNNATTTGCACCGTCGCCGTCTTCAAATAAAGTATTTTCTACGGTAGCACCATGAATAGC------</w:t>
      </w:r>
    </w:p>
    <w:p w14:paraId="5195792B" w14:textId="77777777" w:rsidR="00F84B4F" w:rsidRPr="00940544" w:rsidRDefault="00F84B4F" w:rsidP="00F84B4F">
      <w:r w:rsidRPr="00940544">
        <w:t>&gt;Pteaq_51470_Hemin4</w:t>
      </w:r>
    </w:p>
    <w:p w14:paraId="6E564C08" w14:textId="77777777" w:rsidR="00F84B4F" w:rsidRPr="00940544" w:rsidRDefault="00F84B4F" w:rsidP="00F84B4F">
      <w:r w:rsidRPr="00940544">
        <w:t>TNNCTTCNGCTTGAGTTGGGTTANA-GCACGGAATGNATTTGCACCNTCACCATCTTCAAATAAAGTATTTTCTACAGTAGCACCATGAATAGCGCANAN</w:t>
      </w:r>
    </w:p>
    <w:p w14:paraId="7FAFC597" w14:textId="77777777" w:rsidR="00F84B4F" w:rsidRPr="00940544" w:rsidRDefault="00F84B4F" w:rsidP="00F84B4F">
      <w:r w:rsidRPr="00940544">
        <w:t>&gt;461NW_Hemin4</w:t>
      </w:r>
    </w:p>
    <w:p w14:paraId="153C2745" w14:textId="77777777" w:rsidR="00F84B4F" w:rsidRPr="00940544" w:rsidRDefault="00F84B4F" w:rsidP="00F84B4F">
      <w:r w:rsidRPr="00940544">
        <w:t>TNNCTTCNGCTTGAGTTGGGTTANA-GCACGGAATGNATTTGCACCATCNCCATCTTCAAATAAAGTATTTTCTACNGTAGCACCATGAATAGCGCA-AN</w:t>
      </w:r>
    </w:p>
    <w:p w14:paraId="3FBB4DD2" w14:textId="77777777" w:rsidR="00F84B4F" w:rsidRPr="00940544" w:rsidRDefault="00F84B4F" w:rsidP="00F84B4F">
      <w:r w:rsidRPr="00940544">
        <w:t>&gt;BRM391_Hemin4</w:t>
      </w:r>
    </w:p>
    <w:p w14:paraId="0FA53D45" w14:textId="77777777" w:rsidR="00F84B4F" w:rsidRPr="00940544" w:rsidRDefault="00F84B4F" w:rsidP="00F84B4F">
      <w:r w:rsidRPr="00940544">
        <w:t>TNTCTTCNGCNTGAGTTGGGTTANA-GCACGGAATGNATTTGCACCATCACCATCTTCAAATAAAGTATTTTCTACAGTAGCACCATGAATAGCGCANAN</w:t>
      </w:r>
    </w:p>
    <w:p w14:paraId="512C3A96" w14:textId="77777777" w:rsidR="00F84B4F" w:rsidRPr="00940544" w:rsidRDefault="00F84B4F" w:rsidP="00F84B4F">
      <w:r w:rsidRPr="00940544">
        <w:t>&gt;75NAT_Hemin4</w:t>
      </w:r>
    </w:p>
    <w:p w14:paraId="28D06103" w14:textId="77777777" w:rsidR="00F84B4F" w:rsidRPr="00940544" w:rsidRDefault="00F84B4F" w:rsidP="00F84B4F">
      <w:r w:rsidRPr="00940544">
        <w:t>TCTCTTCGNNNTGGGTTGGGTTAAAAGCACGGAATGNATTTGCACCNTCACCATCTTCGAATAAAGTATTTTCTACGGTAGCACCATGAATAGCGC----</w:t>
      </w:r>
    </w:p>
    <w:p w14:paraId="5D2685BB" w14:textId="77777777" w:rsidR="00F84B4F" w:rsidRPr="00940544" w:rsidRDefault="00F84B4F" w:rsidP="00F84B4F">
      <w:r w:rsidRPr="00940544">
        <w:t>&gt;867NW_Hemin4</w:t>
      </w:r>
    </w:p>
    <w:p w14:paraId="29E54860" w14:textId="77777777" w:rsidR="00F84B4F" w:rsidRPr="00940544" w:rsidRDefault="00F84B4F" w:rsidP="00F84B4F">
      <w:r w:rsidRPr="00940544">
        <w:t>TNTCTTCGNNTTGGGTTGGGTTAAAAGCACGGAATGNATTTGCACCATCACCNTCTTCGAATAAAGTATTTTCTACGGTAGCACCATGAATAGCGC----</w:t>
      </w:r>
    </w:p>
    <w:p w14:paraId="5C1664DD" w14:textId="77777777" w:rsidR="00F84B4F" w:rsidRPr="00940544" w:rsidRDefault="00F84B4F" w:rsidP="00F84B4F">
      <w:r w:rsidRPr="00940544">
        <w:t>&gt;BRM278_Hemin4</w:t>
      </w:r>
    </w:p>
    <w:p w14:paraId="622851E4" w14:textId="77777777" w:rsidR="00F84B4F" w:rsidRPr="00940544" w:rsidRDefault="00F84B4F" w:rsidP="00F84B4F">
      <w:r w:rsidRPr="00940544">
        <w:t>TCTCTTCGNNTTGGGTTGGGTTAAAAGCACGGAATGNATTTGCACCATCACCATCTTCNAATAAAGTATTTTCTACGGTAGCACCATGAATAGCGC----</w:t>
      </w:r>
    </w:p>
    <w:p w14:paraId="3FDA8F57" w14:textId="77777777" w:rsidR="00F84B4F" w:rsidRPr="00940544" w:rsidRDefault="00F84B4F" w:rsidP="00F84B4F"/>
    <w:p w14:paraId="3EB9CB95" w14:textId="77777777" w:rsidR="00F84B4F" w:rsidRPr="00940544" w:rsidRDefault="00F84B4F" w:rsidP="00F84B4F"/>
    <w:p w14:paraId="78C3D7D6" w14:textId="77777777" w:rsidR="00F84B4F" w:rsidRPr="00940544" w:rsidRDefault="00F84B4F" w:rsidP="00F84B4F"/>
    <w:p w14:paraId="0C3C1C3D" w14:textId="77777777" w:rsidR="00F84B4F" w:rsidRPr="00940544" w:rsidRDefault="00F84B4F" w:rsidP="00F84B4F"/>
    <w:p w14:paraId="79140E6C" w14:textId="77777777" w:rsidR="00F84B4F" w:rsidRPr="00940544" w:rsidRDefault="00F84B4F" w:rsidP="00F84B4F"/>
    <w:p w14:paraId="117A4344" w14:textId="77777777" w:rsidR="00F84B4F" w:rsidRPr="00940544" w:rsidRDefault="00F84B4F" w:rsidP="00F84B4F"/>
    <w:p w14:paraId="1A734F43" w14:textId="77777777" w:rsidR="00F84B4F" w:rsidRPr="00940544" w:rsidRDefault="00F84B4F" w:rsidP="00F84B4F"/>
    <w:p w14:paraId="54B482B9" w14:textId="77777777" w:rsidR="00F84B4F" w:rsidRPr="00940544" w:rsidRDefault="00F84B4F" w:rsidP="00F84B4F">
      <w:proofErr w:type="spellStart"/>
      <w:r w:rsidRPr="00940544">
        <w:rPr>
          <w:i/>
          <w:iCs/>
        </w:rPr>
        <w:t>Decalepis</w:t>
      </w:r>
      <w:proofErr w:type="spellEnd"/>
      <w:r w:rsidRPr="00940544">
        <w:rPr>
          <w:i/>
          <w:iCs/>
        </w:rPr>
        <w:t xml:space="preserve"> </w:t>
      </w:r>
      <w:proofErr w:type="spellStart"/>
      <w:r w:rsidRPr="00940544">
        <w:rPr>
          <w:i/>
          <w:iCs/>
        </w:rPr>
        <w:t>hamiltonii</w:t>
      </w:r>
      <w:proofErr w:type="spellEnd"/>
      <w:r w:rsidRPr="00940544">
        <w:t xml:space="preserve"> </w:t>
      </w:r>
      <w:proofErr w:type="spellStart"/>
      <w:r w:rsidRPr="00940544">
        <w:t>chroloplast</w:t>
      </w:r>
      <w:proofErr w:type="spellEnd"/>
      <w:r w:rsidRPr="00940544">
        <w:t xml:space="preserve"> genome contigs:</w:t>
      </w:r>
    </w:p>
    <w:p w14:paraId="2C07D4B1" w14:textId="77777777" w:rsidR="00F84B4F" w:rsidRPr="00940544" w:rsidRDefault="00F84B4F" w:rsidP="00F84B4F">
      <w:r w:rsidRPr="00940544">
        <w:t>&gt;Decalepis_hamiltonii_chloroplast_contig1</w:t>
      </w:r>
    </w:p>
    <w:p w14:paraId="437749D7" w14:textId="77777777" w:rsidR="00F84B4F" w:rsidRPr="00940544" w:rsidRDefault="00F84B4F" w:rsidP="00F84B4F">
      <w:r w:rsidRPr="00940544">
        <w:t>CCCCGATGCGAATCTCTATAGTTGGTGCTAGCAGAAGCCCTTTGTTTGTCTACGAGCTATTTGAATTGGAAAAAAGTCAGCAGAGCAGTCTCCACCAAGGTGAAGTTGAGTATAGGGATGGATTCTGTATGGACGGGATAAGGGGCTGATTGCGCGACCTTCGATTTGAAGCAACTTCCGCGCGACTGCACCTGGTCTTGGATCAAGGCTCTCAGTCGCTCAAGACGTCGATGCGCCACCGAGTCGACCCGAAACTTACCAGCATGGGGAGTTGCGATGGATGCCAAGATGAAGACTTTCCGCCTCCAAGCTTGATTGAAGGACTACTTCCCCATCACTATCAGAGTTGGAAACGAAATGGAATCCCGGATAAGAGTAAGAGCAAGCTTATAACTAGCCTTTCGGGCTATGTCCTTCACTTTAAGTATTTACAGGATTCTACTGAGTATGGGTAGGAGTCAGGGGTTCGAGCCCTTCTCCAACAACTGTTGTAATTATTGGCAAGAGCCAGTGATCGCCAATTCCTTTCCCAAAGGCTCCTCGGACTGGACTAGAGTACGTTCTTTTCGCTTTCCGTCGATCGAAGTAGGTCAAGTCTCAGTCTTGTATTTGAGGTTGGTCGAGTAAAGCACGAGTTCCGGTAAACCCCTACCAGTAAGGGGCAAGCCAGCATCTTGACCGGATTGGAAAGCAGAGGTGGGGGTTGTCAAGTTTGTTTTGGTTTGAATTTGAAGTAGGGTAACTTTGCAGAATCTTTGCTTGCGCCCTATTTGAGACTAAGGCAGGTTTGGAACCCTGTCCTATCACCTTTATCAAATCCCTAGCTCTCTTCCTTAGTGCAACTGTCCTATTCCTACCATGGGAATATCTATCTTTCTTTTTGTGTCATATCTTTAGTTTCGGATATCAAACCGGACGGTATCGTATATGAAGAAAGAGATTGTTGACATTAGTAGACTAATCTATTCATTGGTAGGGCATTTCTTCCTGTGACCGCCTTTCCTACCAAAAACTAACCCAACCAAATCCGGGTTTTAGACCTTCGGGATTTTTTAGGGTTCATACATGCATTGATCCAGTTCTAGAGAACTGCCTGCTCCAGAGCCGGGAGCACCTGAAAGATATCGATTTTTTTCATACAATTTTTGAGATCGAGACTCGAGAAGCGAGTCACAGAGACAAAAAGAGAGGGGGGGCATAGCTATCAGAGGCAACGGGGACAGAAGCAAGGATGGCAGTACCAATTTCAAAGAATTTGGAATATCCCCCATTTCGGGGATGCATAGCCGCCACTATATCATCCAATTCCAGTGCCTGTGAGAGACCCGGTTTACCGAGTAGTTGATTTGATTGATCCAGTTCAATAGCCGCTTCCGCTGAAGCGACAGAACCAACAGCATAGTCAACAGAAGCAGCAGGATCAATGGCTTAAAGTACTGTTTCTTCAACGCTTCTCCTGCGACTGCCTTAGCAGCAGGGTTGAAGGGAAGAAGACAGCAGGTGTGTGGTATAGCTCTTATCTGTTCGCTCCTGTCGACTCAGAACTCTATTTACGCTTAGCCGGGAACAAGATCTTTGTTTCAGCAGAACAGATTGTTGCTAGTGGGACTATAGTTTTCTGTTTGGCGACTCGGAAGTAAGGTAGCTTTAGTGAAGTCTGGCAGAAGTACTAAAGTATGTAGCAAATGTCGGCATATCCGCATCCGGCTCAGGGAAAGGCGCAGGGGTGACTGTATTGCTATTAGCAGATGAAGGTGCGGAGAAAGCAGCAGCTAAGATCTCAGGTCCCACCCTCCATCAGACCGGGCGACAGGCGAGAAATGCTTTCCGTCACTAGTCTTACTAAAAATAATAAAGCATAGGGCTAAGAATTTCTTGTTGAAAGCATCCATCCTGCTCTGAGAACAAGCTTGGCAAGGTCTTCAGTGACTGAGTTGGATGAGAACTAATTTGAGAAAACTGGCAACTTGTGCGATTACGAACAGGTATTCCTTCTAAAGCGACTCACGAATATACTCCACGTCGATTTCTTCCCTAAGCTTAATAACGAGAGGAAGTCAAAAGATTTTGGAAATGAATCCTAACTATTTGAATTCTCCTTTATGAAAGGGGATGTGTGTAAAAGAAACAGTATATTGATAAATTCAGTTTTTCCGAAATCAAAAGAGCGATTAGGTTGAAAAAGAAAAGATTTTTCACCACCTTCTTTCCTTATCCTATAATCTTATCCAAAAATGGAAAAAGAAGAAATAGAGAATCTGTTGATAAGTTTACCTATTTCCGAGGTATCTATTCTTACTAGAATACCCTGTTTCGACTCTATCGCACTATGTATCATTTGCTAACCCCAAAATCGTCTATCTTGGATTCAAATCGAATTTCAAATGGAAGAAATCCAAAGATATTTACAGCTTGATAGATCTCAAGAACCCAGCTTTTTATATCCACTTATCTTTCAGGAGTATATTTATGCACTTGCTCATGACCATAGTTTAAACCGAGCTATTTTGTTGGAAAATCCAGGTTATGACAATAAATCTAGTTTCCTTATTGTGAAACGGTTAATTACTCGAATGTATCAACAGAATCATTTTCTTACTTCTGCTAATGATTCTAGCCAAAATCCATTTTTGGGGCGCAACAAGAATTTGTATTCTAAAATGATATCAGAGGGATTTTCATTTATTGTGGAAATTCCGTTTTCTATGCGATTAATATCTTCTGAAGAACGCAAAGGGATATTCAAATCTTATAATTTACGATCAATTCATTCAATATTTCCTTTCTTAGAGGACAATTTTTCACATTTTTATTTTATGTTAGATATACAAATACCCCATCCTGTTCATCTGGAAATCTTGGTTCAAACCCTTCGCTATTGCGTAAAAGATGCCCCTTCTTTGCACTTATTACGATTCTTTCTACGCGAGTATTGTAATTGCAATAAGATTATTGCTACAAAGAAAACCAGGTTTCATTTTTTAACAAAAGAAATCCAAAAGAAATCAAAGATTATTCTTCTTGTTATATAATTTTTATGTATGTGAATACGAATCCATTTTCGTCTTTCTCCATAACCAATCTTCTCATTTACGACCAACATCCTTTGGGGTCCTTCTTGAACGAATCCATTTCTATGGAAAAATAGAAGATCTTGCCGAAGTACTCACTAAGGATTTTCCGACCAACTTATGCTTGTTCAAATATCCTTTCGTGCATTATGTTAGGTATCAAGGAAGATGCATTCTGCTTTCAAGGGGACGGCTCTTTTGATGAAAAATGGAAATATTACCTTGTCAATTTTTGGCAATGTAATTTTGACCTGTGGTTTCACTCGCGAAGGGCCTATATAAAGCAATTGTACAAAAATTCCCTTGACTTTATGGGTTATCTTTCAATTGTGCGACTAAACCCTTCAACCGTACGGAGTCAAATGCTCGAAAATGCATTTCTAATTAATAATGCTATTAAGAAATTAGATACCCTTGTTCCAATTATTCCAATGATTGGATCATTGGCTAAAGCGAAATTTTGTAACCTATTAGGACACCCCATTAGTAAGCCGGTTCGGACTGATTTATCAGATTCTGATATTATGGACAGATTTGGGCGTATATGCAGAAACCTTTCCCATTATTATAGCGGATCTTCAAAAAAAGAGTTTGTATCGAATAAAGTATATACTTCGACTTTCTTGTGCCAAAACTTTAGCTCGAAAACACAAAAGTACTGTACGGGCTTTTTGAAAAGATTAGGTTCGGAATTTTTGAAGAATTCTTCATGTCGGAAGAAGAAGTGCTTTCGTTGACCTTCCCAAGAGTTTATTCTCTTTTTGGGGGTCTATAGAAGTCGGATTTGGTATTTTGATATTACTTGTATCAACGATCTGGCGAATCAGCAATGATTCCTTCTGAGACTATTTAAATGGAAATTTTCTTAAATGAAAATGATAACAAAGAAAATGATAACTTATTTCTAAAATTCTGAAATGTTGATGTAGCACGTAAGTAGCTTGTAATTCGAATAGGGGTTACATTACCTGACTATTCTTTAAAGTTTTTCTAAGAAAGCAACTGATGTATACATAGGGAAAGCCGTGTGCAACGAAAACTGCAAGCACGGCTTGGGGAGGGGTGTTTACTTAGTTTAACAAGGAAATTATCTACTCCATCCGACTAGTTCCGGGTTCGAATCCCGGGCAACCCACTATCATATCAAAATTGTATGTATAGAAATCCGTATTTGATTTTTTCAATCCATTTCATTTTCAAAAATTCGAATCTAGTTAGATCGATATTGGTTGACACTAGCATATAAGTCATGTTATACTGTTGAATAACAAGTCCTCCATTTTATCTAAATAGAAATAGAGAATGTGTGCGCTTGGGAGTCCCTGATGATTAAATAAATCAAGATTTTACCATGACTGCAATTTTAGAGAGACGCGAAAGCGAAAGCCTGTGGGGTCGCTTCTGTAACTGGATAACTAGCACTGAAAACCGTCTTTACATTGGATGGTTTGGTGTTTTGATGATCCCGACCTTATTGACAACTTCCGTATTTATTATCGCCTTCATTGTTGCCCCTCCAGTAGATATTGATGGTATTCGTGAACCTGTTTCTGGATCTTTACTTTACGGAAACAATATTATTTCTGGTGCCATTATTCCTACTTCTGCAGCTATAGGTTTGCACTTTTACCCAATCTGGGAAGCAGCATCCGTTGATGAATGGTTATATAACGGTGGTCCTTATGAACTAATTGTTCTACACTTCTTACTTGGTGTAGCTTGTTACATGGGTCGTGAGTGGGAGCTTAGTTTCCGTCTGGGTATGCGACCTTGGATTGCTGTTGCATATTCAGCTCCTGTTGCAGCTGCTACCGCTGTTTTCTTGATCTACCCAATCGGTCAAGGAAGTTTTTCTGATGGTATGCCTCTAGGAATCTCTGGTACTTTCAACTTCATGATTGTATTCCAGGCTGAGCACAACATCCTTATGCACCCATTCCACATGTTAGGCGTAGCTGGGGTATTCGGCGGCTCCTTATTCAGTGCTATGCATGGTTCCTTGGTAACTTCTAGTTTGATCAGGAAACCACAGAAAATGAATCTGCTAATGAAGGTTACAGATTCGGTCAAGAGGAAGAAACTTATAATATCGTAGCTGCTCATGGTTATTTTGGCCGATTGATCTTCCAATATGCTAGTTTCAACAACTCTCGTTCGTTACACTTCTTCCTAGCTGCTTGGCCTGTAGTAGGTATCTGGTTCACTTCTTTAGGTATCAGCACTATGGCTTTCAACCTAAATGGTTTCAATTTCAACCAATCTGTTGTTGATAGTCAAGGCCGTGTAATTAATACTTGGGCTGATATCATTAACCGTGCTAACCTTGGTATGGAAGTTATGCATGAACGTAATGCTCATAATTTCCCTCTAGACCTAGCTGCTATAGAAGCTCCATCTATCAATGGCTAAGACCCCGGTCTTAGTGTTAGTGTATAGGAGTTATTGAAAATAAAGGAGCAATACCGCCCTCTTGATAAAACAAGAAGGTGATTATTGCTCCTTTATTTTCTTTTTTTGGTACATTATCAAAGATTCAGATATCTTAGAAATAGAAATAATAAAGAAAATGGTCGAAACGAAATTCTAAATAAAATAGAATTGAAAATGAAGAAAATGAAATAGTAAATATTAAATTAGAATAGGAAATAAATAAATACAAATAGACTGAAGGAGTGAAGGGGCGGATGTAGCCAAGTGGATCAAGGCAGTGGATTGTGAATCCACCATGCGCGGGTTCAATTCCGTCGTTCGCCCATTTGTGTTAAGTTTCTCAATTTTTTTAATAAATGGTTGGCTACAAAAGGATTTTTTAGTGAACGTGTCACAGCTTACTCCTATTTTTTTTCTTTTGTTTTGTAAAGACGAAGAAAAAATTCGATTTTCTCTCTATTTACTACGGCGACGAAGAATCAAATTATCACTATATTTATTCCTTTTCTACTTCTTCTTCCAAGTGCAGGATAACCCCAAGGGGTTGTGGGTTTTTTCTACCAATTGGGGCTCTCCTTCACCACCCCCATGGGGATGGTCTACAGGGTTCATAACTACTCCTCTTACTACAGGACGCTTACCTAGCCAACGCTTAGATCCGGCTCTACCCAAACTTTTCTGGTTCACCCCAACATTCCCCACTTGTCCGACTGTTGCTGAGCAGTTTTGGATATCAAACGGACCTCCCCAGAAGGTAATTTTAATGTGGCCGATTTCCCTCTTTTGCAATCAGTTTCGCTACAGCACCCGCTGCTCTAGCTAATTGTCCACCCTTTCCAAGTGTGATTTCTATGTTATGTATGGCCGTGCCTAAGGGCATATCGGTTGAAGTAGATTCTTCTTTTGATCAATCAAAACCCCTTCCCAAACTGTACAAGCTTCTTACAAAGCATACGGCTTTCTGGATGTAGATGATGATATCTATACAGATGGATCTTATATCGTACAATGACCCATGGGTGGATATATGAATCCAACCGAATGACTCATGTTATGATCTTCTACATCCTAGGTCTTCCTGTTCCGTCATCTGGCTTATGTTCTTCATGTAGCATTCAGACCGAATGACTCTATGAAATTACGTCGATACTTCCACATATTATGGGTAACGTAGGAGACATCTCTATTTTCCCCCGGGAATCTTTAGAATTACCACTGCTTAGCTTTCAATTCGCCTCTGACCATCAAATGAAATGTGAATCACCCGTCCTCCTCTCTTTGAAAGAAGGGGCGCTTCCGGTTCTGTCGGTGCTTGAAACAATTTTGTCTTCTCCATATTACTATATCTCTAGAGTCAATAATTTTATATGAGGAACTACTGAACTCACTCACTTGCTGCCGTTACTCTTCAGTTTTCTGTTGAGGTCTATCCTGTAGAGGTACTCAAATTGGATCAGTGATCGATTTCTAGGTTTCGTCGTAAACCTAATTGGTTACTTCCAATTACGTAAATCAATAGTTCAAACCGCACTCAAAGGTAGGGCATTTCCCATTTTATAGGAACTTCTGTACCAGAAACAATGGTATCTCCAAGTATAGCCCCTCTGGGATGTAAAATATATCTCTTCTCGCCATCCCCATAGTGTATGAGACAAATGTATGCATTTCGATTAGGGTCGTATTCTATGGTTACGATTCTACCATATATGTCTTTTTCATTCCGTCGAAAATCGATTTTACGGTATAGACGCTTATGACCTCCCCTCTATGCCCTGCGGTAATGATTCCTCTGGCATTACGACCTTTACCACAACGATGTTGTCCATAGATCAAATTATTTCGTGGATTGGATTTCACTTGACTGTCTACGGTTCCATTGCGTGTGCTCGGGGTAGAAGTTTTGTATAAATGTATCGCCATGCTATTAAGTATTTTGATTTAAGTTCTTTTCTTTCTAAGAGGTGGAATAGAATAACCCGGTTGAAGCGTAATGATCATACGTCTGTAATGCATTGTATGTCCCATAATAGGTCCCATTCTTCTACCCTTTCCCGGAAGTCGATGACTATTCATAGCTATTACCTTGACACCAAAGAAGAGTTCGACCCAATGCTTTATTTCTGTCCTAGTTGATCCCGATTCGACATTAGAAGTATATTGATTTTTCCCCAATAACCGAATACTTTTGTCTGTAAATACTGCATATTTGATTCCATCCATAAATCGACTTTCTTCCCTATGAGTTCTAGTCTCAATAAGAATGCTAGTTCTTACTGTTCATATATTATGATATGAATATACCACACCAATTCGTTATGTATGGATGATGAGATTCCATTGATACAGAGCCAATTCCAATAGACTTATTGGAGGGTCCCATTGGCGTGCATCCAGTAGGAATTGAACCTACGAATTCGCCAATTATGAGTTGGGCGCTTTAACCATTCAGCCATGGATGCTTAGCGGGGATCCTCGTACATAGTGAATAACCAAATTCCAATTGAAATGAAATCTTTGGGATAAATCAATGCCATTTAGGAGTAATCAATGAAAGGAAATGAATTCAAATCCTGGATTTTCGAATTGAGAGAGATATTGAGAGAGATCAAGAATTCTCACTATTTCTTAGATTCATGGACCCAATTCAATTCAGTGGGATCTTTCATTCACATTTTTTCCACCAAGAACGTTTTATAAAACTCTTTGACCCCGAATTTGGAGTATCCTACTTTCACGTAATTCACAGGGTTCAACAAGCAATCGATATTTCACGATCAAGGGTGTAATACTCTTTGTAGTAGCGGTCCTTATATATCGTATTAACAATCGAAATATGGTCGAAAGAAAAATCTCTATTTGATAGGACTTCTTCCTATACCTATGAATTCCATTGGACCCAGAAATGATACATTGGAAGAATCCGTGGGGTCTTCCAATATCAATAGGTTGATTGTTTCGCTCCTGTATCTTCCAAAAGGAAAAAGATCTCTGAGAGTTGTTTCCTGAATCCGAAAGAGAGTACTTGGGTTCTACCAATAACTAAAAAGTGTAGCATCCCTGAATCTAACTGGGGTTCGCGGTGGTGGAGGAACTGGATCGGAAAAAGAGGGATTCTAGTTGTAAGATATCTAATGAAACCGTCGCTGGAATTGAGATCTTATTCAAAGAGAAAGATCTCAAATATCTGAAGTTTCTTTTGTATATTATATGGATGATCCGACCCGCAAGGACCACGATTGGGAATTGTTTGATCGTCTTTCTCTGAGGAAGAGGCGAAATCCAATCAACTTGAATTCAGGACCGCTATTCGAAATCTTAGTGAAACACTGGATTTCTTATCTCATGTCTGCTTTTCGTGAAAAAATACCAAGTGAAGTGGAGGGTTTCTTCAAACAACAAGGGGCTGGGTCAACTACTCAATCAAATGATATTGAGCATGTTTCCCATCCCTTCTCGAGAAACAAGTGGGCTATTTCTTTGCAAAATAGTGCTCAATTTCATATGTGGCAATTCCGCCAAGATCTCTTCATTAGTTGGGGAAGAATCTGCACGAATCGGATTTTTGAGGAACGTATCGAGAGAGAATTGGATTTGGTTAGACAATGTGTGGTTGGTAAACAGGGATCGGTTTTTAGCAAGGTACGGAATGTATCGTCAAATATTCAATATGATTCCACAAGATCTAGTTTCGTTCAAGTAACGGATTTTAGCCAACTGAAAGAATCTTCTGATCAATCCAGGGATCATTTGGATTCCATTAGTAATGAGGATTCGGAATATCACACATTGGTCAATCAAAGAGAGATTCAACAACTAAAAGAAAGATCGATTCTTTGGGATCCTTCCTTTCTTCAAACGGAACGAACAGAGATAGAATCAGACCGATTCCCGAAATGCCTTTCTGGCTATTCCTCAATGTCCCGGCTATTCACGGAACGTGAGAAGCAGATGATTAATCATCTGCTTCCGGAAGAAATCGAAGAATTTCTTGGGAATCCTACAAGATCCGTTCGTTCTTTTTCTCTGATAGATGGTCAGAACTTCATCTGGGTTCGAATCCTACTGAGAGGTCCACTAGAGATCCAAAATTGTTGAAGAAAGAACAAGATCTTTCTTTTGTCCCTTCCAGGCGATCGGAAAATAAAGAAATGGTTAATATATTCAAGATAATTACGTATTTACAAAATACCGTCTCAATTCATCCTATTTCATCAGATTCGGGATGTGATATGGTTCCGAAGGATGAACCGGATATGAACAGTTCCAATAAGATTTCATTCTTGAACAAAAATCCATTTTTGATTTATTTCATCTATTCCATGACCGGAACAGGGAGGATACAGGTTACACCACGATTTTGAATCAGAAGAGAGATTTCAAGAAATGGCAGATCTATTCACTCTATCAATAACCGAGCCGGATCTGGTGTATCATAAGGGATTTGCCTTTTCTATTGATTCCTACGAATTGGATCAAAACAATTCTTGAATGAGGTATTCAACTCCAGGGATGAATCGAAAAGAAATCTTTATTGGTTCTACCTCCTATTTTTATGAAGAGAATGAATCTTTTCTCGAAGGATCAGAAAAAACGGGTCCGGATCTCCTGCGGAATGATTTGGAAGATCCACAACCAAAAGAGTGGTATTTGCTAGCAACAACATAATGGAGGCAGTCAATCAATACAGATTGATCCGAAATCTGATTCAAATCCCATATAGTACCTATGGGTACATAAGAAATGTATTGAATCGATTCTTTTAATGAATAGATCCGATCGCAACTTCGAATATGGAATTCAAAGGGATCAAATAGGAAAGGATACTCTGAATCATAGAACTATAATGAAATATAGGATCAACCAACATTTATCGAATTTGAAAAGAGTCATAAGAAATGGTTCGATCCCTTATTTTGATTTCTCGAACCGAGAGATCCATGAATCGGAATCCTGATGCATATAGATACAAATGGTCCAATGGGAGCAAGAATTTCCAGGAACATTTGGAACATTTCGTTTCTGAGCAGAAGAGCCGCTTTCAAGTAATGTTTGATCGATTACGTATTAATCAATATTCGATTGATTGGTCTGAGGTTATCGACAAAAAGATTTGTCTAAGCCACTTCGTTTCTTTTTGTCCAAGTCACTTCTTTTTTGTCCAAGTTGCTTTTCTTTTGTCTAACTCACTTCCTTTTTCTGTGTGAGTTTCGGGAATATCCCCATTCATAGGTCCGAGATGATCTACATCTATGAATTGAAAGGTCCGAATGATCAACTCTGCAATCAGTTGTTAGAATCAATAGGTCTTCAAATTGTTCATTTGAAAAAACGGAAACCCTTCTTATTGGATGATCATGATACTTCCCAAAAATCGAAATTCTTGATCAATGGAGGAACACTATCACCATTTTTGTTCAATAAGATACCAAAGTGGATGATTGACTCATTCCATACTAGAAAGAATCGCAGGAAATCCTTTGATAACACGGATTCCTATTTATCAATGATATTCCACGATCAAGACAATTGGCTGAATCCCGTGAAACCATTTCATAGAAGTTCATTGATATCTTCTTTTATAAAGCAAATCGACTTCGATTCTTGAATAATCCACATCACTTCTGCTTCTATTGGAACACAAGATTCCCTTTTCTGTGGAAAAGGCCCGTATCAATAATTATGATTTTACGTATGGACAATTCCTCAATATCTTGTTCATTCGCAACAAAATATTTTCTTTGTGCGTCGGTAAAAAAACATGCTTTTGGGGAGAGATACTATTTCACCAATCGAGTCACAGGTATCTAACATATTCATACCTAACGATTTTCCACAAAGTGGTGACGAAAGGTATAACTTGTACAAATCTTTCCATTTTCCAAGTCGATCCGATCCATTCGTTCGTTACTCGATCGCAGACATTTCTGGAACACCTCTAACAGAGGGACAAATAGTCAATTCTGAAAGAACTTATTGTCAACCTCTTTCAGATATGAATCTATCTGATTCAGAAGGGAAGAACTTGCATCAGTATCTCAATTTCAATTCAAACATGGGTTTGATTCACACTCCATGTTCTGAGAAATATTTACCATCTGAAAAGAGGAAAAACGGAGTCTTTGTCTAAAGAAATGCGTCGAGAAAGGGCAAATGTATAGAACCTTTCAACGAGATAGTGCTTTTCAACTCTCTCAAAATGGAATCTATTCCAAACATATATGCCATGGTTCCTTACTTCGACAGGGTACAAATATCTAAATTTGATATTTTTAGATACTTTTTCAGACCTATTGCCGATACTAAGTAGCAGTCAAAAATTTGTATCCATTTTTCACGATATTATGCATGGATCGGGCATATCATGGCGAATTCTTCAGAAAAATTGGTGTCTTCCACAATGGAATCTGATAAGTGAGATTTCGAGTAAGTGTTTACATAATCTTCTTCTGTCCGAAGAAATGATTCATCGAAATAATGAGTCACCATTGATATCGGCACATCTGAGATCGCCAAATGTTCGGGAGTTCCTCTATTCAATCCTTTTCCTTCTTCTTGTTGCTGGATATCTCGTTCGTACACATCTTCTCTTTGTTTCCCGGGCCTCTAGTGAGTTACAGACAGAGTTCGAAAAGTCAAATCTTTGATGATTCCATCATCTATGATTGAGTTGAGAAAACTTCTGGATAGGTATCCTACATCTGAACCGAATTCTTTCTGGTTAAAGAATCTCTTTCTAGTTGCTCTGGAACAATTAGGAGATTCTCTAGAAGAAATACGGGGTTCTGCTTCTGGCGGCAACATGCTTGGTCCCGCTTATGGGGTCAAATCCATACGCTCTAAGAAGAAATATTTGAATATCAATCTCATCGATATTGTCGATCTCATACCAAATCCCATCAATCGAATCACTTTTTCGAGAAATACGAGACATCTAAGTCATACAAGTAAAGAGATTTATTCATTGATAAGAAAAGAAAAACGTGAACGGGGGTTGGATTGATGATAAAATAGAATCCTGGGTCGCGAACAGTGATTCGATTGGTGATGAAGAAAGAGAATTCTTGGTTCAGTTCTCAGCCTTAACGACAGAAAAGGGATTGATCAAATTCTATGGAGTCTGACTCATAGTGATCATTTATCAAAGAATGACTCTGGTTATCAAATGATTGAACAACCGGGAGCAATTTACTTACGATACTTAGTTGACATTCATAAAAAGTATCTAATGAATTATGAGTTCAATACATCCTGTTTAGCAGAAAGACGGATATTCCTTGCTCATTATCAGACAATCACTTACTCACAAACTTCGTGTGGGACTAATAGTTTTCATTTCCCATCTCATGGAAAACCCTTTTCGCTCCGCTTAGCCCTATCCCCTCTAGGGGTATTTTAGTGATAGGTTCTATAGGAAGTGGACGATCCTATTTGGTCAAATACCTAGCGACAAACTCCTATGTTCCTTTCATTACGGTATTTCTGAACAAGTTCGATTTTCTTATTGATGATAGTGACGATATTGATGATAGTGACGATATTGATGCTAGTGACGATATTGATGCTAGTGACGATATTGATGCTAGTGACGATATTGATCGTGACCTTGATACGGAGCTGGAGCTGCTAACTATGATGAATGCGCTAACTATGGATATGATGCCGGAAATAGACCAAATTTATATCACCCTTCAATTCGAATTAGCAAAAGCAATGTCTCCTTGCATAATATGGATTCCAAACATTCATGATCTGGATGTGAATGAGTCGAATTACTTATCCTCGGTCTATTAGCGAACCATCTCTCCAGGGATTGTGAAAGTAGAAATATTCTTGTTATTGCTTCGACTCATATTCCCCAAAAGTGGATCCTGCTCTAATAGCTCCGAATAAATTCAATACGTGCATTAAGATACGAAGGCTTCTTATTCCACAACAACGAAAGCACTTTTCACTCTTTCATATACTAGGGATTTCACTTGGAAAACAAAATGTTCCATACTAATGGATTCGGGTCCATAACCATGGGTTCCAATGCACGAGATCTTGTAGCACTTACCAATGAGGCCCTATCGAGTAGTATTACACAGAAGAAATCAATTCTAGACACTAATACAATTAGATCCGCCCTTCATAGACAAACTTGGGATTTGCGATCCCAGGTAAGATCAGTTCAGGATCATGGGATCCTTTTCTATCAGATAGGAAGGACTTTAGCACAAAATGTACTTCTAAGTAATTGCCCCATAGATCCTATATCTATCTATATGAAGAAGAAATCGTGTAACGAAGGGGATTCTTATTTGTACAAATGGTACTTGGAACTTGGAACGAGCATGAAGAAATTAACGATACTTCTTTATCTTTTGCGTTGTTCTGCCGGATCGGTCGCTCAAGACCTTTGGTCTCTACCCGGACCCGATGAAAAAATGGGATCGCTTCTTATGGACTCGTTGAGAATGATTCGGATCTAGTTCATGGCCTATTAGAAGTAGAGGGCGCTCTGGTGGGATCTTCGCGGACAGAAAAAGATTGCAGTCAGTTTGATAATGATCGAGTGACATTGCTTCTTCGGCCCGAACCGAGGAATCCCTTAGATATGATGCAAAGCGGATCTTGTTCTATCCTTGATCAGAGATTTCTCTATGAAAAATACGAATCGGAGTTTGAAGGGGGAGGAGAAGGAGCCCTTGACCCGCAACAGATAGAGGAGGATTTATTCAATCACATAGTTTGGGCTCCTAGAATATGGTGCCCTTGGGCCTTTCTATTTGATTGTATCGAAAGGCCCAATGAATTGGGATTTCCCTATTGGGCCGGGTCATTTCAGGGCAAGCGGATCATTTATGATGAAGAGGATGAGCTTCAAGAGAATGATTCGGAGTTCTTGCAGAATGGAAGGGTGCAGTACCAGACACGAGATAGATCTTCCAAAGAACAAGGCTTTTTCCGAATAAGCCAATTCATTTGGGACCCTGCAGATCCACTCTTTTCCTATTCAAAGATCAGCCCCTGGCTCTGTGTTTTCACATCGAGAATTATTTGCAGATGAAGAGATGTCAAAGGGCTTCTTACTTTCCAAACAGATCCTCCTACATCTATATATAAACGCTGGTTTATCAAGAATACGCAAGAAAAGCACTTCGAATTGTTGATTAATCGTCAGAGATGGCTTAGAACCAATAGTTCATTATCTAATGGATCTTTCCGTTCGAATACTCTATCCGAGAGTTATCAGTATTTATCAAATCTGTTCCTATCTAACGGAACGCTATTGGATCAAATGACAAAGACATTGTTGAGAAAAGATGGCTTTTCCCGGATGAAATGAAAATTGGATTCATGTAACGGGAGAAAGATTTCCCATTCCTTAGCCGGAAAGATATGTGGCCATGAAAGAGGGATTAAGTGGATGGGTGCTAGAGTCGTGGAAACGCTTGTTTCTTCCATATTTTGGACCTTAGCTCCATGGAACAATATGTTACTGCTGAAACACGGAAGAATTGAAATCGTAGATCAAAACACTATGTATGGATGGTATGAACTGCCTAAACAAGAATTCTTGAACAGCGAACAACCAGTTCAGATATTCACGACCAAGAAGTACTGGATTCTCTTCTCTTTCGGATAGGCCCTGAAAAGAGAAGGAAGGCTGGAATGCCAACAGGCGTCTATTATTGAATTCACCCGACCCGATAGTACCCATTTTGGGAACGTCCAGGTCCAGTGCCAAAGTCACTGAATGGGTAAGTCGCCAATCCTTGGACTATGTAATGTACTTTATCTGCTGGGTTACGGGCGGGCATTTTACCAGAGGTTTCTAATCTATGATTCCTGTTGAAACATATACTCGGGGGTGGGTGCAGGGCGGACGATTTCAAATTGAAATGAAAAGCAGACTCCCCATTCATTAGATAGAGAAGATCGCCAAGATTTCGTAAGATTTCGTGATCTGCTGCCGAACTTATTCAAGCTCGGATCGAATCGGTATTGATATACCGATTCGATCCGAGCTCGCTTATTGAATTGCTCATTCAATGAGCATTCTCCATATTATGCCTTGAAGAGGACTCGAACCTCCACGCTCTTTAGCACGAGATTTTGAGTCTCGCGTGTCTACCATTTCACCACCAAGGCATCTTGAAAGTGAATCGTATTCCATGAATATGATATCTATCTAGTGTGATGTATGGAATATATGACAAAGGTGGAGTATTTCTATTGATCGGTCATGTCATATAGGCCCGAGTTGGACATCTAATTGCTTCGATTTGAATTATCCGGAGAATGCCTTAGATATATCAAAAGATGGACAATCAAACCTATTTCTCGATTCAATAGAAGCTCAAAGAGGTGAATAGGGTCCCAAATAACGAGAGATGTGTAAAAGCAGGTCTGATTACGCCTATTCCTAATCCTAAATGGAATGACGTAGGGATCCATTTGTATGTAAATAGAGTATCTATTTAAATACGCTCGAATGACCCCTTCTCATAATGAGAATGTATAGAACCCTATTCCGGTCTGGTCCGGTATGGAATGAACTTATAATCATGGAATCGACTCGATCATCAGATTATAAGTTCATAACCCTAGCCCATTCCCATTTTGGGCGGAACAGGTCTACTAATTCTTTGATTCCAGTTAGTAAGAGGGATCTTGAACTAAGAAATAGACCCTAGAAGCTAAAAAGTGTATCCTGAGCAATTGCAATAATCGGATTCATTGATATTCCTGGTATAGTAGATGCTATTACACATACAATCATACTCAATTCGATGGAATTGTTTGATCTTAAAGGAGATCTTCTATAATTTCGCACGTGAGGGTTATTTCTTGGTTTCGTCCAGTCATTAATAACTTGATTATTTTTAGATAATAGTAGATAGAAACAACGCTTGTAAGGAGTCCTATTAAAACCAAGAAATATAGGCCTGCCTGCCATCCACACCAGAATAAATAGAGTTTTCCGAAAAACCTGCTAGTGGGGAAGACCCCTAGGGATAAGAGACATAGGGCTAAAGAGAGAGCCAAAAAGGATCTTTCGTGTATAATCCTGCATAATCTCGAATGTTATCCGTTCCGGTACGTAGACCAAATAATACAATGCAAGCAAAAGTTCCTAGATTCATGGAGATATAGAACAGCATATAAGTTATCATGCTTGCATATCCATCATTTGAGTCTCCAACAATTATTCCAATAATTACATATCCGATTTGACCTATGGACGAATATGCAAGCATACGTTTCATGCTTGTTTGAGTAATAGCAATGAGATTTCCCAATATCATGCTAAGAATAGCTAGGATTTCCAGAAGAAGATGCCATTCGTTTGATGAGAAATAAAAGGAATATCGAAAATTCAGTGGCTAAAGCTGAAGCAGCTACTTTCGAAGTAACAGAAAGAAAAGCAACGACTGGAGTGGGAGAGTCAGAGTCGAAAAGAGGATTCCTCACTTCTTTCTCTCATTCAAAACCGTGCATGAGACTTTCATCTCACACGGCTCCTAAGTGATAAAAGAAAGAAGAACTCATCTTCTTTCTTTTTGATTACCTTCCTCGCGTATGTATAAGACCGAATCCATTCGATTTCTAAAAAGGATTACTAATCCTTAACTTTTCGAGGAATCCTTCATCAGTGGTTGTGAATGACTGATTTTTTCAATCCTTTCGACCTTGGTTCCGTAGGAGCAAAGCAAGTCAGAAAGATTGAGAAATAGAACCATCTGATTTAATTCGTTCTCAATAGCCATGAGATGATCATCTTAGGGTGATCCTTTGTCGACGGATGCTCTTATTACACTCGTAGTCTCTGAAGGATGAGAACCAACTATGTAGCATCTACATCGAGAATTCAAGTATTGTATACGTCATTAGTCCGATCCTTTGTAGGAACTACCCGTAATAAGGAACTTGCAAAATGGATCTGTTTATCATAAAGAGATTCGTCGTTCTTGACCCCGCTTCACCTTAATTGTTATTTGAACAAGTAAAAGTTCTGTCTTGGTCCGAGTGGGGATAGCATTTCTCTTCTGCATGTCCATGGAGTTTTGAAAAATCCAAACATCTCAGAGATAGATAGAGAGGTAGGAATTTCTCGAACGAACCGCACTCCTTCGTATACGTCAGGAGTCCATTGATGAGAAGGGGCTGGGGAAAGCTTGAACCCAATTCCTACAGTAATGAATATGAGCGCAATTGAAATTCCTGGGGAGTTATACATTTGTGTATTGATAAGACCATTCACTATTTCTTGAAGCTCGATCTCTCCCCGGATGAACCATATAGCCAAGAGAAACCATGAACCAGAATAGAAGAGCTTGCCCCACCCATGAGTAAATATTTCATAGTAGCCTCATTAGACCGTACATCTTTCTTGGTATATCCAGATAATAGGTAGGAACATAAACTGAAACATTCTGGAGCTACAAAGATAGTTATGAAATCGTTAGCACCGCATAAAAACATTCCTCCCAGAGTAGCTGTTAATACGAATAAGAGAAACTCTGTTATAGCCATTTCTGTACATTCAATGTACTCTACGGATAGAGGAATACATAGAGTTGAACATAGTAAAATAAGAAATTGAAAGATTTCGTTGAAATTGTTCGTTTGGAAATTTCCCGAAAAGCTAATCATAGGTTCTTCTCTCCATCGGAACAATAGGGCCGTTATGCTCATTACTAAACTTGTTGAAGAGATGAAATATAACCAAGGTATATCTTTTGATCCGAGGTTATATCGATCATCAGAAGAAGAATTAGGCCAAAAATTAGGATACATTCTGGGAAAATCAAACTTCCATCGAAGAGAAGCAAATGAAAGGCTTTCATAAAAATTCTCGTAGAATCGAGAATGAAGTTTTCATTCTGTACATGCCAGATCATGAATTAGTAACTGCATCCAATTTACAAAAAAATCCCAATTGTGTCGAACTTTCCATGGAATATTTACGGAATCTCCATGAATAGGATCAACCCCTATTCCATGGTATTTACATGAGGTTCCTCTTTAAGAAAGTCCCCGAGAGGGCTTAGTTGATCCATGATTTATATTTATGTTTCATCTTTCGTTTGTTTCGAGAAATCTATCGATCAATTCCGATTCTTTCTTTTCTCTTGATTCTTTTCCGATCGAGATGTATAGATCCTGTTCATGGATTAACGAAAATGTGCAAAAGCTCTATTTGCCTCTGCCATTCTATGAGTCTCTTCCTTTTGCGTATGGCATCGCCACTCCCTTTGGCAGCATCCACTAATTCGGAACTTAATTTGAAAGCCATATTTCGACCCGGACGTTTTCGGGATGCCGCTAATAACCAACGAATGGCAAGTGCTTTTCCTTGCGTGGATCCTATTTCAATGGGAACTTGATGAGTCGATCCGCCTACACGTCTTGCTTTTACTGTTATATCGGGAGTTACTCCACGTATTGCTTGACGTAAAACAGATAGTGGATTTGTTTCTGTCTTTTGTTGAATCTTTTCACGGCTCGATAGATAATTTGATAAGCCAATGATTTTTTCCGTGTTTCAGAATACGGTTAACCAACATGTTAACTAATCGATTACGATAAATTGGATCGGATTTGGCTGTTTTTCCTTCTGCAGCACCTCGACGTGACATGAGCGTGAAAGGGGTTGAAGAATCCGTTTTCTTTTATAAGGGCTAAAATCACTTATTTTGGCTTTTTACCCCATATTGTAGGGTGGATCTCGAAAGATATGAAAGATCTCCTCCAAGCCGTACATACGACTTTCATCGAATACGGCTTTCCGCAGAATTCTATATGTATCTATGAGATCGAGTATGGAATTCTGTTTACTCACTTTAAATTGAGTATCCCTTTCCCTTTCCTTCTAGGATGGGAAATCCTGTATTTTACATATCCATACGATTGAGTCCTTAGGTTTCCGAAATAGTGTAAAAAGTGCTTCGAATCATTGCTATTTGACTCGGACCTGTTCTAAAAAGTCGAGGTATTTCGAATTGTTTGTTGACACGGACAAAGTCAGGGAAAACCTCTGAAATTATTTCAATATTGAACCTTGGACATATAAGAGTTCCGAATCGAATCTCTTTAGAAAGAAGATTTTTGTCTCATGGTAGCCTGCTCCAGTCCCCTTACGAAACTTTCGTTATTGGGTTAGCCATACACTTCACATGTTTCTAGCGATTCACATGGCATCATCAAATGATACAAGTCTTGGATAAGAATCTACAACGCACTAGAACGCCCTTGTTGACGATCCTTTACTCCGACAGCATCTAGGGTTCCTCGAACAATGTGATATCTCACACCGGGTAAATCCTTAACCCTTCCCCTCTTACTAAGACTACAGAATGTTCTTGTAAATTATGGCCAATACCGGGTATATAAGCAGTGATTTCAAATCCAGAGGTTAATCGTACTCTGGCAACTTTACGTAAGGCAGAGTTTGGTTTTTGGGGTGATAGTGGAAAAGTTGACAGATAAGCCACCCTTACTGCCACTCTACAGAACCGTACATGAGATTTTCACCTCATACGGCTCCTCGTTCAATTCTTTCGAATTCATTGGATCCTTTTCCGCGTTCGAGAATCCCTCCCTTCTTCCACTCTGTCCCGAAGAGTAACTAGGACCAATTTAGTCACGTTTTCATGTTCCAATTGAACACTTTCCATTTTGATTATTCTCAAAGGAGAAGATTCTTCTCTTTAACAAACATATGGGGATCCAATCACGATCTTATACTAAGAACAAGAGATCTTTGCCCCTCAGTCTTCGAGAATCGGAAAGATCCTTTTAATTTGTTCATTTGGAATCTAGGTTCTTCTACTTCATTTTTATTTAATATTTTTCCTCTCTTTTTTATATCATTCCTTAAGTCCCATAGGTTTGATCCTGTAGAATTTGACCCATTTCTCATTGAACGAAGGGTACGAAATCAATCTGATTGATTTTTCGATCAAAAGTACTATGTGAAATCTTCGGTTTTCCTCTTCCTCTATCCCTATCCCATAGGTATAGGTACAGTGTTTGAATAAATAGAGAGCCCTTTCTTCTGTATGAATCGATATTATTCCATTCCAATTCCTTCCCGATACCTCCCAAGGAAAATCTCGAATTGGATCCCAAATTGACGGGTTAGTGTGAGCTTATCCATGCGGTTATGCACTCTTTGAATAGGAATCCGTTTTCTGAAAGATCCAGGCTTTCATACTTTGGTGGGTCTCCGAGATCCTTTCGATGACCTATGTTGTGTTGAAGGGATATCTATCTAATCCGATGATCGATTGCGTAAAGCCCGCGGTAGCAACGGAGCCGGGGAAAGTATACAGAAAAGACAGCTCCAGCTCTTTTCTATTATATTAGTATTTTCTATTCTATTAGATTAGTATTAGTTAGTGATCCCGGCTTAGTGAGTCCCTTCTTCCGTGATGAACCGTTGGCACCTGTCCTACATTTTGTCTCTGTGGACCGAGGAGAAAAGGGCTCGGCGGGAAGAGGGTGTGCCATGAGAGAAGCAAGGAGGTCAACCTCTTTCAAATATACAACATGGATTCTGGCAATGTAATGTAGTTGGACTCTCATGTCGATCCGAATGAATCATCCTTTCTACGGAGGTCCATCTTTGCCTTCTAGGCAAGAGGATAGCAAGTTACAAATTCTGTCTCGGTAGGACATCTATTTCTATTACTATGAAATTCATAAATGAAGTAGTTTGGGGTTACCATTATCCTTTTGTAGTGACGAATCTTCTATGTGTTCCTAAGAAAAGGAATTTGTCCATTTTCGGGGTCTCAAAGGAGCGTGGAAACACATAAGAACTCTTGAATGGAAATGGAAAGAGATGTAACTCCAGTTCCTTCGGAATCGGCAGTCAATCCTATTTCCGATAGGGGCAGTTGAATCCGATTTTGACCATTATTTTCATATCCGTAATAGTGCGAAAAGAAGGCCCGGCTCCAAGTTGTTCAAGAATAGTGGCGTTGAGTTTCTCGACCCTTTGACTTAGGATTAGTCAGTTCTATTTCTCGATGCGGGCAGGGAAGGGATATAACTCAGCGGTAGAGTGTCACCTTGACGTGGTGGAAGTCATCAGTTCGAGCCTGATTATCCCTAAACCCAATGTGAGTTTTTCTATTTGGCTTTGCTCCCCGCCGCGATTCAATGAGAATGGATAAGAGGCTCGTGGGATTGACGTGAGGGGCAGGGATGGCTATATTTCTGGGAGCGAACTCCGGGCGAATATGAAGCGCATGGATACAAGTTATGCCTTGAAATGAAAGACAATTCCGAATCCGCTTTGTCTACGAACAAGGAAGCTATAAGTAATGCAACTATGAATCTCATGGAGAGTTCGATCCTGGCTCAGGATGAACGCTGGCGGCATGCTTAACACATGCAAGTCGGACGGGAAGTGGTGTTTCCAGTGGCGGACGGGTGAGTAACGCGTAAGAACCTGCCCTTGGGAGGGGAACAACAGCTGGAAACGGCTGCTAATACCCCGTAGGCTGAGGAGCAAAGGAGGAATCCGCCCGAGGAGGGGCTCGCGTCTGATTAGCTAGTTGGTGAGGCAATAGCTTACCAAGGCGATGATCAGTAGCTGGTCCGAGAGGATGATCAGCCACACTGGGACTGAGACACGGCCCAGACTCCTACGGGAGGCAGCAGTGGGGAATTTTCCGCAATGGGCGAAAGCCTGACGGAGCAATGCCGCGTGGAGGTAGAAGGCCCACGGGTCGTGAACTTCTTTTCCCGGAGAAGAAGCAATGACGGTATCTGGGGAATAAGCATCGGCTAACTCTGTGCCAGCAGCCGCGGTAATACAGAGGATGCAAGCGTTATCCGGAATGATTGGGCGTAAAGCGTCTGTAGGTGGCTTTTTAAGTCCGCCGTCAAATCCCAGGGCTCAACCCTGGACAGGCGGTGGAAACTACCAAGCTGGAGTACGGTAGGGGCAGAGGAATTTCCGGTGGAGCGGTGAAATGCGTAGAGATCGGAAAGAACACCAACGGCGAAAGCACTCTGCTGGGCCGACACTGACACTGAGAGACGAAAGCTAGGGGAGCGAATGGGATTAGATACCCCAGTAGTCCTAGCCGTAAACGATGGATACTAGGCGCTGTGCGTATCGACCCGTGCAGTGCTGTAGCTAACGCGTTAAGTATCCCGCCTGGGGAGTACGTTCGCAAGAATGAAACTCAAAGGAATTGACGGGGCCCGCACAAGCGGTGGAGCATGTGGTTTAATTCGATGCAAAGCGAAGAACCTTACCAGGGCTTGACATGCCGCGAACCCTCTTGAAAGAGGGGGTGCCTTCGGGAACGCGGACACAGGTGGTGCATGGCTGTCGTCAGCTCGTGCCGTAAGGTGTTGGGTTAAGTCCCGCAACGAGCGCAACCCCGTGTTTAGTTGCCGTCGTTGAGTTTGGAACCCTGAACAGACTGCCGGTGATAAGCCGGAGGAAGGTGAGGATGACGTCAAGTCATCATGCCCCTTATGCCCTGGGCGACACACGTGCTACAATGGCCGGGACAAAGGGTCGCGATCCCGCGAGGGTGAGCTAACCCCAAAACCCGTCCTCAGTTCGGATTGCAGGCTGCAACTCGCCTGCATGAAGCCGGAATCGCTAGTAATCGCCGGTCAGCCATACGGCGGTGAATCCGTTCCCGGGCCTTGTACACACCGCCCGTCACACTATGGGAGCTGGCCATGCCCGAAGTCGTTACCTTAACCGCAAGGAGGGGATGCCGAAGGCAGGGCTAGTGACTGGAGTGAAGTCGTAACAAGGTAGCCGTACTGGAAGGTGCGGCTGGATCACCTCCTTTTCAGGGAGAGCTAATGCTTGTTGGGTATTTTGGTTTGACACTGCTTCACACCCAAAAGAAGGTAGCTACGTCTGAGTTAAACTTGGAGATGGAAGTCTTCTTTCCTTTCTCGACGGTGAAGTAAGACCAAGCCCATGAGCTTATTATCCTAGGTCGGAACAAGTTGATAGGATCCCTTTTTACGTCCCTGTGCCCCCGTGTGGCGACATGGGGGCGAAAGAAGGAAAGAGAGGGATGGGGTTTCCCTCGCTTTTGGCATAGCGGGCCCCAGTGGGAGGCTCGCACGACGGGCTATTAGCTCAGTGGTAGAGCGCGCCCCTGATAATTGCGTCGTTGTGCCTGGGCTGTGAGGGCTCTCAGCCACATGGATAGTTCAATGTGCTCATCGGCGCCTGACCCTGAGATGTGGATCATCCAAGGCACATTAGCATGGCGTACTCCTCCTGTTCGAACCGGGGTTTGAAACTAAACTTCTCCTCAGGAGGATAGATGGGGCGATTCGGGTGAGATCCAATGTAGATCCAACTTTCGATTCACTCGTGGGATCCGGGCGGTCCGGGGGACCACCGCGGCTCCTCTCTTCTCGAGAATCCATACATCCCTTATCAGTGTATGGACAGCTATCTCTCGAGCACAGGTTTAGGTTCGGCCTCAATGGGAAAATAAAATGGAGCACCTAACAACGCATCCTCACAGACCAAGAACTACGAGATCACCCCTTTCATTCTGGGGTGACGGAGGATCGTACCATTCGAGCCGTTTTTTGTCATGCTTTTCCCGGAGGTCTGGAGAAAGCTGCAATCAATAGGATTTCCTAATCCTCCCTTCCCGAAAGGAAGAGCGTGAAATTCTTTTTCCTTTCCGCAGGGACCAAGAGATTGGATCTAGCCGTAAGAAGAATGCTTGGTATAAATAACTCACTTCTTGGTCTTCGACCCCTCAGTCACTACGAACGCCCCGATCAGTGCAATGGGATGTGTCTATTTATCTATCTCTTGACTCGAAATGGGAGCAGGTTTGAAAAAGGATCTTAGAGTGTCTAGGGTTGGGCCAGGAGGGTCTCTTAACGCCTTCTTTTTCTTCTCATCGGAGTTCTTTCATAAAGACTTGCCAGGGTAAGGAAGAAGGGGGAACAAGCACACTTGGAGAGCGCAGTACAACGGAGAGTTGTATGCTGCGTTCGGGAAGGATGAATCGCTCCCGAAAAGGAATCTATTGATTCTCTCCCAATTGGTTGGACCGTAGGTGCGATGATTTACTTCACGGGCGAGGTCTCTGGTTCAAGTCCAGGATGGCCCAGCTGCGCCAGGGAAAAGAATAGAAGAAGCATCTGACTACTTCATGCATGCTCCGCTTGGCTCGGGGATATAGCTCAGTTGGTAGAGCTCCGCTCTTGCAATTGGGTCGTTGCGATTACGGGTTGGATGTCTAATTGTCCGGGCGGTAATGATAGTATCTTGTACCTGAACCGGTGGCTCACTTTTTCTAAGTAATGGGGAAGAGGACCAAAACATGCCACTGAAAGACTCTACTGAGACAAAGATAAGGCTGTCAAGAACGTAGAGGAGGTAGGATGGGCAGTTGGTCAGATCTAGTATGGATCGTACATGGACGGTAGTTGGAGTCGGCGGCTCTCCCAGGGTTCCCTCATCTGAGATCCCTGGGGAAGAGGATCAAGTTGGCCCTTGCGAACAGCTTGATGCACTATCTCCCTTCAACCCTTTGAGCGAAATGCGGCAAAAGAAAAGGAAGGAAAATCCATGGACCGACCCCATCATCTCCACCCCGTAGGAACTACGAGATCACCCCAAGGACGCCTTCGGCATCCAGGGGTCACGGACCGACCATAGAACCCTGTTCAATAAGTGGAACGCATTAGCTGTCCGCTCTCAGGTTGGGCAGTAAGGGTCGGAGAAGGGCAATCACTCATTCTTAAAACCAGCGTTCTTAAGGCCGACCAAAGAGTCGGGCGGAAAAGGGGAAAGCTCTCCGTTCCTGGTTCTCCTGTAGCTGGATCCTCCGGAACCACAAGAATCCTTAGTTAGAATGGGATTCCAACTCAGCACCTTTTGAGTGAGATTTTGGGAAGAGTTGCTCTTTGGAGAGCACAGTACGATGAAAGTTGTAAGCTGTGTTCGGGGGAGTTATTGTCTATCGTTGGCCTCTATGGTAAAATCAGTCGGGGGACCTGAGAGGCGGTGGTTTACCCTGCGGCGGATGTCAGCGGTTCGAGTCCGCTTATCTCCAACTCGTGAACTTAGCCGATACAAAGCTATATGATAGCACCCAATTTTTCCGATTCGGCGGTTCGATCTATGATTTATCATTCATGGACGTTGATAAGATCCATCCATTTAGCAGCACCTTAGGATGGCATAGCCTTAAAAAAATAAAAGGGAAGGGCGAGGTTCAAACGAGGAAAGGCTTACGGTGGATACCTAGGCACCCAGAGACGAGGAAGGGCGTAGTAATCGACGAAATGCTCCGGGAGTTGAAAATAAGCATAGATCCGGAGATTCCCGAATAGGGCAACCTTTCGAACTGCTGCTGAATCCATGGGCAGGCAAGAGACAACCTGGCGAACTGAAACATCTTAGTAGCCAGAGGAAAAGAAAGCAAAAGCGATTCCCGTAGTAGCGGCGAGCGAAATGGGAGCAGCCTAAACCGTGAAAACGGGGTTGTGGGAGAGCAACACAAGCGTCGTGCTGCTAGGCGAAGCAGCCCGAATGCTGCACCCTAGATGGCGAAAGTCCAGTAGCCGAAAGCATCACTAGCTTATGCTCTGACCCGAGTAGCATGGGGCACGTGGAATCCCGTGTGAATCAGCAAGGACCACCTTGCAAGGCTAAATACTCCTGGGTGACCGATAGCGAAGTAGTACCGTGAGGGAAGGGTGAAAAGAACCCCATCGGGGAGTGAAATAGAACATGAAACCGTAAGCTCCCAAGCAGTGGGAGGAGCCTAGGGCTCTGACCGCGTGCCTGTTGAAGAATGAGCCGGCGACTCATAGGCAGTGGCTTGGTTAAGGGAACCCACCGGAGCCGTAGCGAAAGCGAGTCTTCATAGGGCAATTGTCACTGCTTATGGACCCGAACCTGGGTGATCTATCCATGACCAGGATGAAGCTTGGGTGAAACTAAGTGGAGGTCCGAACCGACTGATGTTGAAGAATCAGCGGATGAGTTGTGGTTAGGGGTGAAATGCCACTCGAACCCAGAGCTAGCTGGTTCTCCCGAAATGCGTTGAGGCGCAGCAGTTGACTGGACATCTAGGGTAAAGCACTGTTTCGGTGCGGGCCGCGAGAGCGGTACCAAATCGAGGCAAACTCTGAATACTAGATATGACCTCAAAATAACGGGGGTCAAGGTCGGCCAGTGAGACGATGGGGATAAGCTTCATCGTCGAGAGGGAAACAGCCCGGATCACCAGCTAAGGCCCCTAAATGACCGCTCAGTGATAAAGGAGGTAGGGGTGCAGAGACAGCCAGGAGGTTTGCCTAGAAGCAGCCACCCTTGAAAGAGTGCGTAATAGCTCACTGATCGAGCGCTCTTGCGCCGAAGATGAACGGGGCTAAGCGATCTGCCGAAGCTGTGGGATGTAAAAATACATCATCGGTAGGGGAGCGTTCCGCCTTAGAGAGAAGCCTCCGCGCGAGCAGTGGTGGACGAAGCGGAAGCGAGAATGTCGGCTTGAGTAACGCAAACATTGGTGAGAATCCAATGCCCCGAAAACCTAAGGGTTCCTCCGCAAGGTTCGTCCACGGAGGGTGAGTCAGGGCCTAAGATCAGGCCGAAAGGCGTAGTCGATGGACAACAGGTGAATATTCCTGTACTACCGTTTGTTGGTCCCGAGGGACGGAGGAGGCTAGGTTAGCCGAAAGATGGTTATCGGTTCAAGAACGTAAGGTGCCCCTGCTTTTCAGGGTAAGAAGGGGTAGAGAAAATGCCTCGAGCCAATGTTCGAGTACCAGGCGCTACGGCGCTGAAGTAACCCATGCCATACTCCCAGGAAAAGCTCGAAGGACTGTAAGCAAAGGGTACCTGTACCCGAAACCGACACAGGTGGGTAGGTAGAGAATACCTAGGGGCGCGAGACAACTCTCTCTAAGGAACTCGGCAAAATAGCCCCGTAACTTCGGGAGAAGGGTGCCTCCTCACAAAGGGGTCGCAGTGACCAGGCCCGGGCGACTGTTTACCAAAAACACAGGTCTCCGCAAAGTCGTAAGACCATGTATGGGGGCTGACGCCTGCCCAGTGCCGGAAGGTCAAGGAAGTTGGTGACCTGATGACAGGGGAGCCGGCGACCGAAGCCCCGGTGAACGGCGGCCGTAACTATAACGGTCCTAAGGTAGCGAAATTCCTTGTCGGGTAAGTTCCGACCCGCACGAAAGGCGTAACGATCTGGGCACTGTCTCGGAGAGAGGCTCGGTGAAATAGACATGTCTGTGAAGATGCGGACTACCTGCACCTGGACAGAAAGACCCTATGAAGCTTCACTGTTCCCTGGGATTGGCTTTGGGCCTTTCCTGCGCAGCTTAGGTGGAAGGCGAAGAAGGCCCGGGGGCCTGAGCCATCAGTGAGATACCACTCTGGAAGAGCTAGAATTCTAACCTTGTGTCAGGACCTACGGGCCAAGGGACAGTCTCAGGTAGACAGTTTCTATGGGGCGTAGGCCTCCCAAAAGGTAACGGAGGCGTGCAAAGGTTTCCTCGGGCCGGACGGAGATTGGCCCTCGAGTGCAAAGGCAGAAGGGAGCTTGACTGCAAGACCCACCCGTCGAGCAGGGACGAAAGTCGGCCTTAGTGATCCGACGGTGCCGAGTGGAAGGGCCGTCGCTCAACGGATAAAAGTTACTCTAGGGATAACAGGCTGATCTTCCCCAAGAGCTCACATCGACGGAAGGTTTGGCACCTCGATGTCGGCTCTTCGCCACCTGGGGCTGTAGTATGTTCCAAGGGTTGGGCTGTTCGCCCATTAAAGCGGTACGTGAGCTGGGTTCAGAACGTCGTGAGACAGTTCGGTCCATATCCGGTGTGGGCGTTAGAGCATTGAGAGGACCTTTCCCTAGTACGAGAGGACCGGGAAGGACGCACCTCTGGTGTACCAGTTATCGTGCCCACGGTAAACGCTGGGTAGCCAAGTGCGGAGCGGATAACTGCTGAAAGCATCTAAGTAGTAAGCCCACCCCAAGATGAGTGCTCTCCTATTCCGACTTCCCCAGAGCCTCCGGTAGCACAGCCGGGATAGCGACGGGTTCTCTGCCCTGCGGGATGGAGCGACAGAAGTTTTGAGAATTCAAGAGAAGGTCACGGCGAGACGAGCCGTTTATCATTACGATAGGTGTCAAGTGGAAGTGCAGTGATGTATGCAGCTGAGGCATCCTAACAGACCGGTAGACTTGAACCTTGTTCCTACATGACCTGATCAATTCGATCAGGCACTCGCCATCTATTTTCATTGTTCAAATCTTTGACAACACGAAAAACATTGTTCAACTCTTTGACAACATGAAAAACCAAAAGCTCTGCCCTTCCATCCCAGAGGAGAGCAGAGCTTTTGGTGTCCCCTCCAGTCAAGAATTGGGGCCTCATAATCACTAGCCAACATGCTTTTCTCTCATGCCTTTCTTCGTTCATGGTTCGATATTCTGGTGTCCTAGGCGTAGAGGAACCACACCAATCCATCCCGAACTTGGTGGTTAAACTCTACTGCGGTGACGATACTGTAGGGAGGTCCTGCGGAAAAATAGCTCGACGCCAGGATGATAAAAAGCTTAACACCTCTCATTCTTATTACTTTTCAATATGAAAACGAAAAATGAAAAATCAAAAGGTCGTCTTATTCAAAACCCCAATTATGACATCCCTTCTCTCCCACTTCACACCTCGGAACGCACCTCTTATAGAGATAAACGCGCCTTCACATCTTCTTAACCCGAAATTGAAATGGCTGGGGAGAGGAAAGAGTCCTTTTTGGGGTACTCCCGGGAACAGATCCGCTGGAGACGAGGTGGGGCCTGTAGCTCAGAGGATTAGAGCACGTGGCTACGAACCACGGTGTCGGGGGTTCGAATCCTCCTCGCCCACAACCGGCCCAAAGGGAAGTACCTTTCCCTCTGGGAGTAGAATGATGGGGATAGCGGACCAAAAAAGCTATGGAACTTGGGTGTGGGTCTTTTGTCGAAATGGAATGGCTTTTCTTTTTTATCTATTTATTGTGGATTTATTGTAGATGGTGGAATCATTACACATAGTATGCCCCGTCCGCGTATTTTTTGTTTTACGCTCCGTAAATCTTCCTCAGCCAGGCTTGGGCAGAATAGCAGAGAAAGTACAAGTATTAGTAGCATAACAAAAGCCCTCCCCGTCATTAATATCTTGCGGCAATTGTGACCTCTCAGGAGAATCGATGACTGCATCTTTGATGCAGTGCTAGTACTAGTAATTCTTTAATTCTTAATTGGCTAGTTGGAAATAGCCCCAGGGCTATGGAACAAAGGATTATCCCAGACCTACACCGAGGTATTGACGGTGATTTTCAAATCTCGCAGAATGTGATACGATGGGATAGAATGCAAAGACAGGGAACGGGTTACCTACTCTTAACGGTCAAAGCGAGCCTTTATTCTGAATTCTTTAATTCAGAATGAATCAAATCTCCCAAGTAGGATTCGAACCTACGACCAATCGGTTAACAGCCGACCGCTCTACCACTGAGCTACTGAGGAACAACGGGAGATTAGATCTCATAGAGTTCAATTCCTGTTCTCAACCCATGACCAATATGAGCTAGAAGCTTCCTTCGTAACCCCGGAACTTCTTCGTAGTGGCTCCCTCCATGCCTCATTTCAGAGGAACCTCAAAGTGGCTCTATTTCATTATATTCCATCCATATCCCAATTCCATTCATTTAATATCCCTTTGGTGTCATTGACATAACAGATGTCGTTTCTAGTCTATCTCTTTCTATTTCTTTTCTATATATGGAAAGTTCAAAAATCATCATATAATAATCCAGAAATTGCAATAGAAAAGAAATAGGGAGGTTTGTGATGATTTTCAATCTTTTCTACTAGGTAATCTAGTATCCTTATGCATGAAGATAATCAATTCGGTCGTTGTGGTCGGACTCTATTATGGATTTCTGACCACATTCTCCATAGGGCCCTCTTATCTCTTCCTTCTCCGAGCTCAGGTTATGGAAGAAGGAACCGAGAAGAAGGTATCAGCAACAACTGGTTTTATTACAGGACAGCTCATGATGTTCATATCGATCTATTATGCGCCTCTGCATCTAGCATTGGGTAGACCTCATACAATAACTGTCCTAGCTCTACCATATCTTTTGTTTCATTTCTTCTGGAACAATCACAAACACTTTTTGATTATGGATCTACTACCCGAAACTTAATGCGTAATCTCAGCATTCAATGTGTATTCCTGAATAATCTCATTTTTCAATTATTCAACTATTTCCTTTTACCAAGTTCAATGTTAGCCAGATTAGTCAACATTTATATGTTTCGATGCAACAACAAGATGTTATTTGTAACAAGTAGTTTTGTTGGTTGGTTAATTGGTCACATTTTATTCATGAAATGGCTTGGATTGGTATTAGTCTGGATACGGCAAAATCATTCTATTAGATCGAATAAGTACATTCGATCTAATAAGTACCTTGTGTCAGAATTGAGAAATTCTATGGCTCGGATCTTTAGTATTCTCTTATTTATTACCTGTGTCTACTATTTAGGCAGAATACCGTCACCCATTCTTACTAAGAAACTGAAAGAAACCTCAAAAACGGAAGAAAGGGTGGAAAGTGAGGAAGAAAGAGATGTAGAAATAGAAACAACTTCCGAAATGAAGGGGATTAAACAGGAACAAGAGGGATCCACCGAAGAAGATCCTTCTTCTTCCCTTTTTCGGAAGAAAGGGAGGATCCGGACAAAATCGATGAAACGGAAGAAATCCGAGTGAATGGAAAGGAAAAACAAAGGATGAATTCGACAGTAATAAATAGTAATAAATTAAATAGTAATAAATATCTTAAGTAAAATATCTTAAGTATAAGTAATATTAAGTAATAATTCTAATAATTACAAATAATTACATAAGTAATATATATTATATTAAATATTAAGTAATAAAAGTAATAATAAAAATGAATAAACAAATCAATACATACGATAAATAGAAGAAAAGATAAGAAGAGATGCGCCTGCCCCTACATATTTGATAGCTTCTCCTATAAAGAAACTAAAAAACAACCCCATTTGTAATTCCATCAATTATTCGTCGATCAAAAAATGAGTTAATTCAGCCAATCCTCTAGTTCCCCAGTAAAGAATCTTGTATAAAAAGAATCTATATAAGCACGATTATATGACCAACTATAAATGCCATTTATAATTTTTCCCAAAGAATTCCCTTAGGACCTCTTTTAACAGCTGAATTAATTAAATCCAAATTTAGTAAAGAGGAATAAGGAGATTTATATAAAAAGACGCTATAAATATTCCTAAAAACCTATACTGACTGAAAAATTGCATCTTTCAAAATTCATACCAATCCGTCGAATTAGTGAACTTTTGGTGCAAAAGATTTATAGACGGAGATAACCATTTAGATAATATATCAACATTGACTCCCTCTTGATTAAAAGGAATTCCTAGAAACCCAACGAATAGAGTAAATAGGCCCAATACAAGTAGAGGAAATAACATAGTATTGTCTGATTCATAAGGATAGGAACCAAGTTTTTATTCTCAAAATGAGCAATAGTAATATAGGGTCGTGTCAAATTTCTACGATTATCATCAATTCGATATGTTCTTTTTGAAAAAGGAACAAGTTTTATTATCAGTCATTCCTAACAAACGAACATTTTGGTTAATTCTTTTGAAATTCCCTTACCCCATAGAGATATTGAATAGAAAGGTATTTTTTGTTTGCCACTATAATTTTGAAAAGAAACATTTAAATGTCCCTCAAAGGTAAGTAAATAGATCCGAAACATATAAAATGCGGTTAATCCGGCAGTAACCCAGGCTATTATTGCGAAAATCGTCGAATACAACCAAGTATCGTTAAGAATTTCATCTTTGGACCAAAAAACAAGCCAAAGGCGGAATACCACAAAGAGAGTGTACCTAATAAAAAGCATTTTTGGTAATTGGTACATGCTTTAAACCTCCCATAAGAATCATATTCTGACTCTTATAGGAGAATAGCCAACAATTCCTTCCATTGAATGAATAACGGATCCGGATCCTAAAAATAACAATGCTTTGGAATAGGCATGAGTAATCAAATGAAATAAAGCACTTCGATAAGACCCCATACCGAGGGCTAACATCATATAACCCAATTGAGACATTGTCGAATAGGCTAAACCTCTCTTAATGTCTTTTTGAGCAAGAGCTAAAGTAGCTCCTAATAACACTGTTATTATTGCTATCAAGGAGATTAAATTCATTATGGAAGGTATAATTATGAAAAGAGGAAGAAGCCGAGCTACAAGAAATTCCTGCCGCTACCATAGTAGCAGCATGTATAAGAGCGGAAATCGGAGTAGGCCCTTCCATAGCATCGGGCAACCATACATGAAGGGAAATTGTGCAGATTTAGCAACGGCACCAGCAAATAACAGAACAGCACACAAAGTAACAAATAAAAATTGACCTCATTATTAGAAATTAAGTTATTGAATATTTCGAATAAATCCTGAAATTCAAAACTACCCGTTATCCAATAAAAACCTAAAATTCCTAATAATAAACCAAAATCCCTACACGATTTGTTACAAAAGCCTTTTGGCAAGCATTTGCTGCAAGAGGTCGTGTAAAAATCCTATTAATAAATAGGAACACATTCCAACCAATTCCCAAAAATATAAATTTGTATCAAATTCGAACTAGTAACTAATCCTAACATGGAAGTACTGAAAAACTCATATAAGCAAAAATCTCAAATATGCTTGATCATGAGCCATATAATTATCACTATAAATAAGAACCATAATTCCAACGGTAGTGATTAATATTGACATAATAGAAGTAAGTGGATCTATCAAATAGCCGAATTCTAAAGAAAAATCGTTAGTAATGATCCAAGACCATACATATTGATAGCTCGAATTGCTATTTATTTGCTGAATAGACAGATTCATTGAAAAATCATGACTATACTTAACAATAAAACACTATGAAAAGACCACATGCGGCGAAAAGTTTTTGTTGCCGTCGGAAAAAGAAGCCCCACCCCTATTAATATAGGAACGGGAAGTGGGATGAAAGGTATGAGCCGCCCGTATTGATATGTCTGTTGCATAAAAAGCTTGTTGAATTATGAATTTCCTAATTTATTGTTTCCGATTGACCGGATCTTGCCTCTTTGAAAGGAGTCAGTAAAAGTCAAGATATCGACTAAGTTAAACTAATTTAAATAGAAATTTAGAAGCTTTTCTTCTTACTTTACTTATTCTTAACTTATTATTTTATTTTTATAAATTTTAAAAATCCTTCAAATATTCAATTCAAATCAAGAAGTTAGATTTGGTCAAATGATATAAAACAGAGTAATTCCTAATTTTTCTCAATTTTAAAATGAAACCTACCCCGTTTAACCGGTTAATAAAAAGAAAATGAAAATGGAAGGTTGGATTCTTTTTTTTATTATTAATATTTAATTCGACTTCTATGGTGCAGGAGATTCTATAGATATAGACTTTAATGAGAAAGAATATCAATAAAGATACTAATCAATCGAATGAATAAAAATGATTTTACAGCTATTCTATAGAATAAAAAAGTTTGAAAGAAAAAAATCACATATCTTCTCGTCTTTCTCTATTTCTAGTATTTCGAAAACGCGAAATATTATTTTTATTTTATTGATGCGATTTTCATATATCTTCCCCCAGCTTTCTTTTTTCTGAAAAGAAGAATAAATAGAATAAAATAAAAGTTTAAAGAAGGATTTGTTTTGAACAATAGATGTCTTTCACATCCAACTAGAACAATAAGTAATCCTTTTTATCTTAAATGGCCGTTCCAAAAACGTATTTCTACATCAAAAGCGTATTCGAAAAATATTTGGAAAAGGAAGGGATATTGGACAGCGTTAAAAGCTTTTCGTTAGGGAAATCTCTTTCTACAGGAAATTCAAAAGTTTTTTGTGCAACAAACAAATAAGTAATTAAAATTTAAATAATCTGAATCGACTCGAAAAATGAAATTGACCCATTTCCTTTTGCTACAAAATTATGAATTTCCACTATCTATTGAGTTAAGCTAATCAATATAAAATGGGACTCAGCTGCCTCTTTTATATTTAAAAAAACAATTTAGCTTTTTAGTGAATTCTAAAATACTTTCTTTGTTGACTAACACATAAATACAAGGTTATCCTTCTGTTTTTGGTAGATTTTATCATTTACAAGATGGGGAGGTTTTTCCCCATCGAACTATTTGTTAGATTTACGATAATAAAATTTATTATTTTTCTCCTCTTTTCTCTATCTATAAAATATAAAAAGGGCTAATCTTTAAATTTGAATTTCATTTTATTGAAAAAAGTAATAGATTCGATTTAACGTTACTTAATTTATTTTATATTCTATGAATTACTATATAGTATATATTCCCATATATTTCCTGTTATCAACCCAATTAAATCAAGACTTTAGTGAGAATATTCTAGTGGGAATATTCAGAATATTCTGTATGAATAATGTGTCAATTTTCAGTACCTTCGCCTTTCTATTTTTATCTTCATCGAAAAAAATGCATTGGTAAATTTCTGAAATTCAATAAATGAGAAAAAGTTCATTAAAAATGAAAACCAAAATATTTTTAGGGTAGAACTTTCTAGTTACGAGAGTTCAATTCTAGGAGAACAGAAAATACACGAAAAGCCCCAAGACGCTAAGAAAAATAATGAACTTTCAAATCCCTATTATTTTGTATTATTTTAATTTTGTTTGAGTAATTTAAAAGTTTTCTGAAAAAAAATAAAAATATTCCACTGAATTGGCTTCTTCAATCTCGACGATTGTTCATTCATAAGCTATTATAAGTTCAAGACAAGCCGCTATGGTGAAATTGGTAGACACGCTGCTCTTAGGAAGCAGTGCTAGAGCATCTCGGTTCGAGTCCGAGTGGCGGCATGTCATCTTCTAAAAAGAGAAATAGATCCTATAATGAATTCAACTCCCGATTTCCATTTAAGAGACTCTTCTTTTTATGATATTTTCAACCTTAGAACATATATTAACTCATATTTCCCTTTCCATTGTTTCAATCGTAATTACAATTCGTTTAATAACCTTTTTGCGTAGATGAAATCGTACAACTGTACGATTCATCCGAAAAGGGTCTGATAGTTAGTTTTTTCTGTATAACAGGATTATTAGTTATGCGTTGGATTTATTCGGGTCATTTTCCACTAAGTGATTTATATGAATCATTAATTTTCCTTTCATGGGCTTTCTCCCTTATTCATATAGTTCCGTATTTCAAACAAAATCAAAATTATTTAAGCACAATAACCGGTTCAAGTGCTATTTTTACTCAGGGCTTTGCTACTTCCGGACTTTTAACTCAAATACACCAATCTTCAATATTAGTACCCGCCCTTCAATCCGAGTGGTTAATAATGCACGTAACTATGATGATATTGGGCTATGCGTCCCTTTATGTGGATCATTGTTATCAGTAGCCCTTGTAGTCATTATATTTCGAAAAACAGAAAGATTCTTTGTAAAAGTACTCTTATTAAAAGAGTCGTTTTTGTTGGTGAAATTGAATACATGAATAAAAGAAACCATCTTTTACAAACTACTTCCTTTTTTCGGGTAAGAATTATTACAGATCTCAATTAATTCAACAATTGGATTATTGGAGTTATCGGATTATTAGTCTAGGTTTTTTTTTTAACCATAGGTATTCTGTCAGGAGCAGTGTGGGCTAACGAAGCATGGGGATCCTATTGGAATTGGGATCCAAAAGAAACTTGGGCATTTATTACTTGGATCGTATTCGCGATTTATTTACATACTCGAACAAATATAAACCCGCAAAGTGCAAATTCGGCAATTGTAGCGTCTATAGGCTTTCTTATAATTTGGATATGCTATTTTGGGGTTAATCTATTAGGACTAGGGCTACATAGTTATGGTTCGTTTACATTAACATCTAATTAAATTCAAGAAAGTATCTTACGAACACAACACATTTACATTACAGTACATATAAAAACAGTACATATAAAATTTTACGCGAATCGGCACGAACCGTGCGAATCAATACAATATTTGATTTATGTGGTTCGTGCCCATATGGGGTTCAAATTCATTTTTTAGCTTCACTTATAAATATAAAATTAAAATTTGCGAGAAGAAAAAGTTCTCATTTTTCATTCTACAACTTTTTCATTGTAAAGTGAATGGTTTTAAAATCATAATCAATAGCAAAACTATTTAGAAAAAAATTAGATAGGATAACTTCAACCTTGTCAACCGATAGTGACAGAACGAAATCTGGGTACATACCAATACCTAGTACGGGTAAAAAGAGAGAAATAGAAAGAAATAACTCTCGCGGTCCAGAATCAAAAAATAAGAGTTTGGAACGTTAAAAAGCTTATATCCATAGAACATCTGACGTGACATAGATAATGAATAAATAGGAGTTAATATCATTCCAATTGCCATTACAAAATAATTAATATTTTTGGCATTAAAAATATTTGTGACTGGTTATTATTCCAAAAATACTATCAATTCAGCAACAAAGCCACTCATACCCGGTAATGCAAGGGAAGCCATCGCAAAGCTACTAAACATCGTGAATATTTTTGGCATTGTGATAGCTATTCCGCCCATTTCGTCAAGATAAAGAAGGCGTGTTCTATCATAAGTTGTCCCTGCCAAGAAAAAAGTGCAGCACCAATAAATCCATGAGAGATTATTTGTAAAGAGCTCCATTTAGTCCTGTATCAGTTATAGAACCAATTCCGATAATTAGGAAACCCATATGAGATACAGAAGAATAGGCTATTCTTTTTTAAATTCCGTTGGCCAAGAGATGTTGAAGCTGCATAAATGATTTGGATTGCGCCTACTATCACTAACCAAGGGAAAATAGATAATGGGCATGAGATAATAATTCTATATTGATCCGAGCCAGTCCATACGCTCCCATTTTTAATAAGATTCCGGCTAGAAGCATACAAGTACTGTAATGTGCTTCTCCGTGGGTATCTGGTAACCATGTATGTAGGGGTATAATCGGCGATTTGACAGCAAAAGCAATAAAAACCCAATATAAAATATTATTTCTAAGACCGCAGGATACGACTGATTAGCTGATGTTTCAAAATTTAATGTTGGTTCATTAGAACCATATAAACCTATACCCAGAACTCCCAGTAGGAGAAAAATGGAGCCCCTGCCGTGTACAAAATAAATTTTGTAGCCGAGTAGAGACGTTTCTTTCCCCCACATGGATAGAAGTAGATAAACGGGAATTAATTCTAACTCCCACATGAGAAAAAAAGTAAAAGGTTACGAGAAGAAAATGATCCTATTTGACCACTGTACATTGCTAACATCAGGAAATGAAATAATCGAGAATCTCGAGTAACAGGCCAAGCCGATAAAGTAGCTAAGGTCGTGATGAATCCCGTTAGTAAAATGGGTCCTATAGAAAGTCCATCTATTCCCAATTTCCAATGGAAATCAAAAAGCGGATCCATTTATAATCCTCCAATAGTTGGATTAATGGATCGTCTGGTTGGAAATGATAACAGAATGTATAGACCGTTAGAAGGAGTTCTAAAATACATATACATATTGTATACCAGCGAACGACCTTATTTCCCCTATGGGGAGAAAGAAAATTAAGGAACCCGCGGATATTGGCAAAACTACAATTATTGTTAACCAGGGAAAAAATTCGTGGTAAAGACAAGATACGTTTGGACCAGAAAAACCGTGCTCAAAAATAAAAATATATTGAGCACGGGTCTTGTCGGTAAAAAAAAAAAAGAAAATGGATTCAAGTAGAGTTTATTGGAACATATCAATAAGCTAGACCCATACTGCGAGTTGTTTCAGCCCCTAAATAAACCCGAACACTCAAGAAATCCGTTGGGCAGGCGGATTCACATCTTTACAACCAACGCAGTCTTCCGTTCTTGGAGCCGAAGCTATTTGTTTAGCTTTACATCCGTCCCAAGGTATCATTTCTAATACATCGGTCGGGCAGGCTCGGACACATTGAGTACATCCTATACACGTATCATAAATCTTTACTGAATGTGACATCGGATCTATACATTTTTAAACGTCATAAATTTTGACCCAGTAAGTTTATAAACTAATCCTATATTTAGATACCAGGTAAATCAACAAGTTATCAGAACTTTTCCTTCTGGACTGCTTTATTATAAAAGGAAGGGCCAAAATACTTTGATTTCTTATGTTTTTTTTTTGTTTTTTTTTGCAGAGAAGATTATACCTTAAATTTGAATTTCTTTAGGAATATTCGAATTCCTATGATTAATACTACTTATTCAACAAATTCGATTGGTTAATACGAGTAGATTTTCGATTACGATAAATTGATGAAACAATAGCCGGCCCAATGGCTGCTTCAGCGGCTGCAATGGCTATAACAAAATGGAGAAAATATCTCCCTTAATTGACGATTATCAAAAAATCAGAAAACGTTACAAAATTGATATTAACTGCATTCAATATAAGTTCAAGACACATAAGGGCTCTAACCATATTTCGACTTGTGATCAATCCATAGATACCGATAGAAAATAAATAGGCACTCAAAACAAGTACATGTTCGAGCATCATTAAGCAACTCCTTAGCAATCTCATTCATTTCAATCTAAATAACAATTCAATTGGTTTGGTTGAATCACATATAACAAACATGGATGGAATATTTTAATTGCTGATTTTTTATTGACGAGCTACAGCAATTGCACCTATTAAAGCAACTAAAAGGATTATTGAAATGAGTTCAAATGGAAGAAAAAATCCGTTGATAAATGAATTCCAATTTGTTGACTATTGCTTATCAAATCTTGTTCTAGAACCTGGTTTGATCTTGTAGTCCAAATAATCCCGTACCATGACGTATCTGGAATAGTAGTAATTAGTGAAATAAAAAGACTTGTACAAACCACTGAAGTAACCCCATCCCCAACAGTCCAAAGGCGAGAATCTTTGTAATATTCTGAACCACTCATGAACATCACAGCAAAAGAATCAAAACATTTACAGCCCCTACGTAAATAAGTAGTTGCGCAGCTACAAAATAAGAACTCAATAGAATATAGAATAAGGATATACAAACAAGAACCAATCCTAGCGAAAAGGCAGAATAAATTGGATTGGGAAGTAATACCACTCCTAGACCTCCTAAGATCAGACCCGATCCCAGAAAGACTAAAAGAAAATCATGCATTGGCCCAGGTAAATCCATTTAAAAAAAAATCGAAATATTTCATGATTTTATTGACCTGACCAGGAAAAGAAGTAACTCCATTTTTTATGTTTATGATACTTCTTAACTTAAACTTAATAACTTAATAAAATTAAATAAATATTAAATAAATGAAAATTGAATAGGTGCGGGCGCGTTGATGTATATAGTGTTATTGGAGCCCTATCATTCAATATCTGGAAGAAGAGTTTGAAAATATATATTACTCTAATATAAATATAGAAATAGATTTTGAATCCAAATTAAATGACAAGTTTAAACAACTTTTGGATTGATCGAGGAAAGCCTTATTTTCTAGATCCAAACTAAACCTTAATTTCATTTATTTTCATTTTTTTATTATTTAATTTAAATAATTAATTTTTAATTGAATTATTATTATTAATTGGGGATTTTTGAATTGCGAGGTTTAACTATTTTTTATTTGAGGTTAATTCGAAATTGTGCGAATTGTGTAATCATCAATTACTGACGTTGGTAACCGACCCAAAGCAATTTGATTATAATTCAATTCGTGACGATCATAACTCGAAAGTTCGTATTCTTCAGTCATTGATAAACAATTTGTTGGACAATACTCAACGCAATTACCACAAAATATACAGATTCCAAAATCAATACTGTAATTAAACAATCGTTTCTTTCGAATATCACTTTCCAATTTCCAATCTACAACGGGTAGATCTATAGGACATACACGAACACATACTTCACAAGCAATGCATTTATCAAATTCAAAGTGGATTCGTCCTCGGAAACGTTCCGACGTGATTAGTTTTTCGTAGGGATATTGAATAGTTATAGGTAAACGATTCGCGTGAGACAGGGTAATCGTGAAACCTTGACCGATGTATCGGGCAGCTCGTATTGTTTGTTGACCATAATTCGTGAATTCAGTTACCATGGGGAACATATCGTGAATGTGTATAAAGAATCAAATTGTAGGCTTGTTTCTTTCTCTTGTTTGCGATAAGTGATGAATATAGAATATTGTAATTCTTTACAGTGAAAGAAGTTGGGACGAAGTTGTTAATAATAGATTACCTAGAGAAATGGGTAAAAGAAATTTCCATCCAAGATTTAAGAGTTGGTCTATTCTCAACCTTGGTAAAGTCCATCTTGTTGCAATAGGAATGAACAAGAACAAATAAGTTTTAGCTAATGTAATAAAGATGCTGATTATTGTTCCAAAACTTTACCTACTTTATTAAAATTAATATTTATGTCAAAATGTTAGGAACGAATAGGTATGGAATAGAAAGATTCCAACCTCCTAAGTAAAGAACTGTTACAAATAATGAAGAAACTAGTAGATTCAGATATGAAGCAACGTAAAATAAACCAAATTTTATACCTGAATATTCGGTTTGATAACCTGCCACTAATTCTTCTTCTGCTTCTGGTAAATCAAAAGGTAATCTCACACTCGGCTAGAGAAGAAATTAGGAAAATGAGAAACCCTATAGGTTGGCGCCACAAATTCCACCCCCAAAACCGTATTTTGACTGCGCTTCAACTATATCAACTGTACTTGAACTGTTAGATAATCATAGTCGATTAGAACATCGCTATTCTTATCACTATTACAGAACCGTACATGAGATTTTCATCTCATACGGCTCCTCAAAGGTCACAAATAAATCTAAGGACATTTAATTATTATTTATCTTTATCTTGATATTTGATTTTGTAGGATAGAGTCAAAACTTATCCTAGTTCCCCAAATTAGACCAACGGAATTCTGTTTGCTATATTTTATATTAAAATGAAATATATATATTAATATTATAATTATAAAAATTATAAAATAAAAAGGGTGCTTCTGAATTAATCTCATCTTTTAATTTTAGGAATGTTATTTTTGCTTGTTGATCAATAACTTAACTTAATCCTTGAATAAAAACTTTTGTAACAACATCATAGAGGTATTTCAACCTATTATTTTCAATTACGAAAAAGAATTCGACGTTCCATTAATTTATGAATCATGCTAAGAGTTCTCTTTCTAACTAACGAAAAGATATAGGAAAGGGAGATCTTTTTTTTTTTTATTTTATTGTTATTCTATTTTATTTCGTTCCTATTCTCCTTTCTCATAAAGGGATATTAATCAAAATAAAAGATTACTTCGTTCTTGATAGTTATTTACTTAATCGGTGGATAGGGGCATACTCTAGGCCGGAATCGTGGGTAGTACTTCTTGATCATTTCTACTAACTTAAAGTCCCAATTCGAATTCCATTTATGTACAGAAATACCCTCTTGAATAATTTAGAGAATATCCATTACTAATCCTTTGTGTATTTTGGTCTTTCTAACCATCCACTCAATTTTGTTCAACCTCCCGTTTAAACCCGCTTCAAGTGATGATAACTAAGCAACCAATCTTGGGGTAAGCGGTCTCTACTGCTTATATTTACTTTTAATTAATAATTAATTCTTGTACATAGGAAATGAGACTTAATCTTTTACTGCAAATTTGTAAGCCGTTTTCTTTCACTCATATAACTATCTGCTTTAGTTCATCAACCCAAATGATGACTAAAAAGATGAAAAACATTTATTTAACCCTCTTCCCAGAAATTCGAAAGAAAAGAACTAGGAACTTTTTGTATTTCACCTAATTAGACGTCCCCGAATCACACGTAGAGATATTGATAATACACATAAAGTTAATGGTATTTCATAACTAATTGATTGAGCAGCAGCGTAGACCACCTAAAAAGGAATATTTATTATTTGATCCATATCCCGACATAAGAAGTCCAACAGGAGCAATGCTTGAAATAGCGATCCATAAAAAACACCAATACCAAGATCAGATAGAATAAGGTGGTATCCAAAAGGAATTACTGAATAACTTAGTAAAATCGATATGACTGCGACGGATGGTCCGATACTAAATAAACGACCATCTCCTCTAGATGGAAGAAGGTTCTCTTTGAAAAGTAGTTTTGTACCATCTGCTAGAGCTTGAAGAATTCCTAAGGGACCGGCGTATTCAGGCCCAATACGTTGTTGTATTCCTGCAGATATTTCTCTTTCTAACCAAACAATTACGAGTACGCCTATTGTGATTCCTAATACAAGAGTCAAAATCGGAACAAGTACCCATATAATCCCATAGACCTCTTTTAAGGATTCTAATCTGGAAAAAGAATTGATAGCTTGTATTTCGGTTGTATCAATTATCATTTTAACGATCAACTTCTCCCATAATGATATCTATGCTACCTAATATCGTCATAATATCAGCCAATTTCATTCTTTTAACTAACTGAGGAAGAATTTGCAAATTGATAAAACCCGGTGGACGAATTTTCCATCTCCAAGGAAAAACACTCTGATCCCCTATCAGAAAAATTCCCAATTCCTTTTGGGGCTTCAACTCTCACATAAAGTTCTTGTTTCGCCAATTCAAAGGTTGGAGAGGGTTTTTACTAATAAATCGATATTCAAAATTATTCCATTCGGAATCTTTTACTCTATCAAAACGTCGTATTTCTAAATTCTCGTAGGGCCCTCCTGGAATTCCTTCCAGAGCCTGTTGTATAATTTTTATGGATTCTGTCATTTCGCCGATTCGTACTAAATAACGAGCTAATGAATCCCCTTCTTTTGCCATTGAACTTCCCAATCAAATTCATCGTAACACTCATAATGATCAACTTTACGAAGATCCCATTGGATTCCGGAAGCCCGTAGCATTGGTCCCGATAAACCCCAATTTAGTGCTTCTTCTCCGCGAATAATGCCCACGCCTTCAACTCGTTCTAAAAAATTGGATTCCGTGTAATAAGCTTTTTATATTCAGCAACCCCAGTTAAAAAGTAATCACAAAAATCCAAACATTTATCTATCCAGCCATACGGTAGATCAGCAGCTACTCCTCCGATACGAAAATAGTTATGCATCATTCGCATACCAGTAGCAGCTTCGAATAGGTCATATATCAATTCCCTTTCTCGAAAAATATAGAAGAAAGGGGTCTGTGCACCAATATCTGCCATAAAGGGCCAAGCCATAACAAATGGGAAGCTATACGACTCAACTCCAACATAATGACTCTGATATAACTAGCTCTTTGGGGTACTTGAATATTTCCTAATTGTTCGGGCCCGTTTACAGTTATTGCTTCTGTGAACATAGTAGCTAAATAATCCCAACGTGTTACATAGGGCAAATATTGTATAATTGTTCGATTTTCTGCAATTTTTCCATCCCCTGTGTAAATAACCTAATATAGGTTCACAGTCAATAACATCTTCACCATCTAGAGTAAGAATGAGTCGAAGAACACCATGCATTGATGGGTGCTGAGGCCCCATATTGACTATCATAAGGTCTTTTCTTGTAGCTGGTACAGTCATAAGTTTTTACCCATTCATTCTTCCATGAATTCCTGAAAGTGAAAAGAAGTTTATCCAAATACCAAATAAAAAATAAAAGAATACCTAAAACGATTCTTCCAATTAACGAGTTTTTGTCTCTCGAATACTCAACTGACCAATTAATTCTTTATAACGTACTCTATTTTTTGCCAAATAAGCCAACAGCCGTTGACGTTTTCCTAAAATTTTTCGCAAACCTCTCTGAGATAAATAGTCTTTTTGTGCACTTCCAAATGTGAAGTAAGTCTCCGTATCTTATTGGTAAAACTGAATACTTGAAATTCAACCGACCCCTTCTTTCTTTTTCAGAAATAACTGAAATGAATGCATTTTTACCATAAAAGATTTTCCTCTTCCACCTTTACAGATATGGATTTTACTGATGAGTAATAATAATGCTAGTAATTTTAATGTGTTATATACAATAATCTGGATTTCTTGATAATTTGAATTTCTTTATGAAATCCTAATTTTATCAACTCATATTAATCCATCCAGGTTTCAATTTCATTTTATTCAGAAAAGAAAGAAGGGGGTTCGTTTTGCATGGCATAATTTAGACCTAAAATGAAGAAGATTCTGTTAATTGATTTGTAGGTCTAATTGATACCTAAGCGGCTTTAGTCTTCGTATCATATATTAGAATGGCATGGAAGACGGTGCGTGTGAATCTCTTTACTTTCATATACCCCGTAGGGTATAGCATATATAGGAAAAATGGACTATCAACGACTTTTCAACCGGGGATACGGATGTATCCTTAACATACTGAAACGACTGCCGTTATTTGTATCAAACCAATAGCGATTCATACAAGCTAAATCTTCTAATCGATAATTAGGCCAAAGAAAAATTTTAATTGAATTAATTCATTTTTTCTTTATCAGGATGGTTCCCTTTATCCAAAGATTGACTGCAGTTGTTCTCAGTACAAAATATTGGATTTTTCTTCCTATTCTTTGAATTGAAAGAAATTAGAATTCTCAACTCTCTACGATGTCTAGGCGATAAAATGGTTTCGGGAACAAGCAAATCAAAACCATTCTTATCAACATGGGGTTGTTCTCTATATCCTTGATTTGTTTGGTTCTTACTCTTATGAACCAACGAAATACCTAAGGTTTGATACATAATAAATTGTCCATCATTTTTACAGACAGACGCGTGGGTTCGATAATCAGGACCCCCTTTTGATCAATTCTGCAAGACTTAAATTCTTCTGAATCAGCATTATATCCAAACTAATTTCTCTTCTTTGAATCGAGGATATAGTAATTTTTCGTGGATTTATCAGCCTAAGCAGGAGACAGTATATTTTTATATTATTGATCATTCTTTCATTCAAAACATCGCCCCATCTCAATTGAAAAGTAAATAGCGTTTTAGGAATAAATCTAGTTCTGCTCCTGTATTACTTTTATTTTTTTCTTTCTTGCATAAGGATCTTCAATATCTTTTCGAGGTTTGTTGAAGGACCAGATTCAAGATTCCCTTGTTTTTGTACATTTGATCTAAGATCTCTTTTCCATTCTTTTGTTGATTCTTTATTTTTTATTTGAAACACATTCCCTTTTGGTTTCCTTCGATGTTTTTCTTTTCACTAAGAGCTTTTTCGTTTAGATTCAAATTAAAAGAAGGACTTCACTTGGTATAACCCACGGTTTTATTTTATATAGATTATAAGGTAGAACAAATTCGGGGAAGAACCAAAGTCCTAGGGTTGAGATGGGACGATTTAGCATTTCTTCATTCATTCCCATCCAAAAAACCTTTTGGGAATTTGGTAAATTGATTTGGAGCTTTGGCGTAAGCGTAAGATAAACAAGGCCTTTATTATCAATTTTATCAATTATTTGATAATTGTTAGTATCAATCTTAGTATTTTGATTACTCGTGGTATCGATTTTGATACAGGACTCAATAGTGACTTTTTGTCTAAGATCAAAATGGAGAATTTTCCAATCAAAATATTTTCTATTGGGATTTTTTCCATATATCTAATATCGGCATAATTATTAATAGGATACCCTCCGTATATCAAAAAATTCTGTTTATGTGTGTTGGAATTATAAGAATTTTTTCGTTCTTATTTAATTGTACTTGAAAGCTTGATTTAGAAATAGATGAGTCCCTCTTATTTTCATAATTCAAATTAATACATTTATACGATAAAAGATCATATCTAGAGTTTTTTGAAAATTCTCTTTTTATTCAATAAGTAATATATTTCCGAATTCCTAGAATTCCCTTTTTTGACTGAATTTTTCATATGAATCCCAAGTGGGATTTTTATTTTTATGACGTAGATTCACTCTATTTCTCCACTTTTGTGGTATTAATCCAGACCATTTAATAGGAGATAAATCGTATTGATAATGCCCTTTAACCAGTTTTTCCATTCATTCATTTCAGAATTCGTAAGTTTCTTATGACTTAATTTAGAATGAAGTATTCCTTGTGTTTCAAAGGAATCCATTATTTCAGCTTTAATAAAAAAGACATTCCGTGATATTGAAAAACAGATCTTAATTTATACAAGTTACTAACTTGGATTTGTGATAATTTGTAAAATACATATGCTTGTGACAAATATGATAAATCACAAAAACTATGTAAATTTTTTCTATTTCTAATACTATTAATTGATCTTTTAGAGTTGAAATAGTTGAAATAAAATGAATTGTATTTTTATTTTCTCTATTAATAAGCCTTTCTTGATTTGCTTCATTAATGGGTTTATCCGTCATTTTTTTATCGATTCAAGAAGAAATTGTGTATTGAGTCTGGGAATATTAACAATAGATAAAAATATATCTATGTATATTCTTTCGAGGAAAATTTTTATAAAGCAATCTAATTGAGAGATTAATCGGACATTTCTTCTTTTAATAGTTGCCAAATATTTGTTGTCGATTCGAACCTTTTGGCATTATAACTTTTTCAGTAGGACTAATATATACTCCTGATGGGGTTATTTTTGTTTTTCTTTTGTAATTCTTTCTATTTGATTTCGAATTGTGCTTGTTCTACCAGTTAGATCCTTCTTTTTGTCAGTGAAGAATTTGTCCAATTTTGAGATTGAAGTAGACTAAATGATTCATGAATTATTTGATTGCTGATTCTAGATTCTTTTCGTTTTTAATCTCATTCGATTCAGATACTTTTCTTAAGCTAAATAAGATAATTGGGTTGAATTTAAAAGTCCTTTTTTATTATTTTTCTAAATAAAAACTTTCGATAATGGATTTTTGTTTCTTTTGAAACTAATTTTGTTTTTCCTTTTAAAACTCTTAGAGCTAATATCTTAAATTTGCCAATTTTTGTTTGTAGTTCCTTAAAATGGGCTTAAAAAGGAATATCGTTTTCTGGGAGAACCAAAAGGAAGTTCAGTTTCCATTCCCCAAACTGTTAAAAACAAAATCATCTTTTGTTTTTCTTTTTGATTAGATTTCTATCAGAGTGTCGTAATTTAGATTTGTGCCAAGGTTTCAGGTAGAAAGGAAATAGGATTTTTATCTGAATACCATCTGTCAACCAATTTTTCGGAAATTCTTTTCCGATAATTGGACACCATTATAGGTACATTTAACATGCATTTCTTGATTCAATTCCTGTATATCCTCAGACCATTCGGGAAATTGCAATAATAACATACGTCCAATATTTTTGGTTATTATCAATGAAGGCAATACAATATATTTTCTAAGAATCGATTGAGTTATTAACATAAATCCCTTATTACTTGCGCCAATGGAATGTTATCCCATGCCTCCGCTATCTCTATCCGCGTTTGCTCCTTTCTTATACTGTCCTCTTTTTGTCTTCTTTTTTGTTTCTTCGTCTATATACTCCACAATTTCGGATTCTACCCCTTTCCTTTCCACTTTCTAAAAATCACTTTAACGATTTCTGATATATCAAACGAGAAGTGGTGGGTGCTTTTGATTTTATCCAAAAAAGGGAGAGCGTGCGTTTGCTTGAAACAGTTCCCAAATTACAATTTTACGCCTTTGAGCGCGCATAGAACCTTTAATTATTCCTCGCCGAAAGTCCGATTGTTGTGAATAGCGTAGCAAAGCCACTTCGTTTCTCGGATCTGTAGGATTACTACCACCAGTATTAGAGTCAGTATTCTCGTTGTTAGGAGTAAAATCACTACATGTTTGGCTTTTCTTGATCGAATTTGATGGTCGATTGGCACGTTTTCTTGATATTCTCCTAATTGTTGTTCTAACTCGGTGATTAATTTGTATGGCCATCGAGGGACTTTTTACTGATTTCTTTTATTCCAATAGATTCTTTAATAGATTCCTTTGGAATTTTTGACTATTAGTATGGGTTTTAATGACATTCAATAAAAATTGGAAAAATCTTTCCTTTTTTTATTCAATTTTAGTTGGCTATCAAATTTGCCAGTTAAAGGTAAAAATTTTCCTGTTCTATTAAAAATTGTTTTTATCAAATGTATCCGTTTTCCGCTCAAATTCTTGGTAATCGGGATCTGGAAAAGGATAGCGTAAATCCGATTTATACCAAAGGTTTCTCTTAAATTTTCTATCGACGTTTTATAAGGCGAAACCTTTTTTCATGGTTAAGCGATAGGCCCCATTTAAGAAAGGATCATAGGCTTTAGGAAAATATTCGTTTTACTATCATCATTACACAATCGAGTTCTTGTTTCTAGTATATCTATAAAAAGCGATTTCTTGTCTAGAGCTTCAATTCTATTTCTAAATTCCTTGCTTGTCTTATTCCTTTTCTGTTGTTGGAATAAATCCAACGGTTGGCAAATTCGTTATCATTAGAGGGGTTTTATCTATCGTAGACCACGATACCTTTCTTTTAGTATTTCCTCAAAATTGATAAACTTGGTGGATAGGTAAAAGAAATTCTTTGTTTTCCATCACTTTGGCATGTGTCAAAGAAATATTGTGACATTTCATTTCGTACAGCCCTTTCAAATTGATTATTCTTTATGTAGCGAAGTGGACGATTCCATCGGTTATAATCGAAAATAAGAGTCACAAGAGATTTTTCAAGGCAGAAGAGTTTCCCTTTTTATTCGAATTTTCTTGATTCGGATTCCTATTTAGATAAGAATCCTCATAAACGGCGCTTTTGTTATAGCCTGTCTCTGGAAAGTGAAGGTCGAATTCATCCTTTGTTTTTTCCTTTCCATTCACTCGGATTTCTTCCGTTTCATCGATTTTGTCCGGATCCTCCCTTTCTTCCGAAAAAGGGAAGAAGAAGGATCTTCTTCGGTGGATCCTCTTGTTCCTGTTTAATCCCCTTCATTTCGGAAGTTGTTTCTATTTCTACATCTCTTTCTTCCTCACTTTCCACCCTTTCTTCCGTTTTTGAGGTTTCTTTCAGTTTCTTAGTAAGAATGGGTGACGGTATTCTGCCTAAATAGTAGACACAGGTAATAAATAAGAGAATACTAAAGATCCGAGCCATAGAATTTCTCAATTCTGACACAAGGTACTTATTAGATCGAATGTACTTATTCGATCTAATAGAATGATTTTGCCGTATCCAGACTAATACCAATCCAAGCCATTTCATGAATAAATGTGACCAATTAACCAACCAACAAAACTACTTGTTACAAATAACATCTTGTTGTTGCATCGAAACATATAAATGTTGACTAATCTGGCTAACATTGAACTTGGTAAAAGGAAATAGTTGAATAATTGAAAAATGAGATTATTCAGGAATACACATTGAATGCTGAGATTACGCATTAAGTTTCGGGTAGTAGATCCATAATCAAAAAGTGTTTGTGATTGTTCCAGAAGAAATGAAACAAAAGATATGGTAGAGCTAGGACAGTTATTGTATGAGGTCTACCCAATGCTAGATGCAGAGGCGCATAATAGATCGATATGAACATCATGAGCTGTCCTGTAATAAAACCAGTTGTTGCTGATACCTTCTTCTCGGTTCCTTCTTCCATAACCTGAGCTCGGAGAAGGAAGAGATAAGAGGGCCCTATGGAGAATGTGGTCAGAAATCCATAATAGAGTCCGACCACAACGACCGAATTGATTATCTTCATGCATAAGGATACTAGATTACCTAGTAGAAAAGATTGAAAAATCATCACAAACCTCCCTATTTCTTTTCTATTGCAATTTCTGGATTATTATATGATGATTTTGAACTTTCCATATATAGAAAGAAATAGAAAGAGATAGACTAGAAACGACATCTGTTATGTCAATGACACCAAAGGGATATTAAATGAATGGAATTGGGATATGGATGGAATATAATGAAATAGAGCCACTTTGAGGTTCCCTCTGAAATGAGGCATGGAGGGAGCCACTACGAAGAAGTTCCGGGGTTACGAAGGAAGCTTCTAGCTCATATTGGTCATGGGTTGAGAACAGGAATTGAACTCTATGAGATCTAATCTCCGTTGTTCCTCAGTAGCTCAGTGGTAGAGCGGTCGGCTGTTAACCGATTGGTCGTAGGTTCGAATCCTACTTGGGGAGATTTGATTCATTCTGAATTAAAGAATTCAGAATAAAGGGGCTCGCTTTGACCGTTAAGAGTAGGTAACCCGTTCCCTGTCTTTGCATTCTATCCCATCGTATCACATTCTGCGAGATTTGAAAATCACCGTCAATACCTCGGTGTAGGTCTGGGATAATCCTTTGTTCCATAGCCCTGGGGCTATTTCCAACTAGCCAATTAAGAATTAAAGAATTACTAGTACTAGCACTGCATCAAAGATGCAGTCATCGATTCTCCGAGAGGTCACAATTGCCGCAAGATATTAATGACGGGAGGGCTTTTTGTTATGCTACTAATACTTGTACTTTCTCTGCTATTCTGCCCAAGCCTGGCTGAGGAAGATTTACGGGCGTAAAACAAAAAATACGCGGACAGGGCATACTATGTGTAATGATTCCACCATCTACAATAAATCCACAATAAATAGATAAAAAAAAAGCCATTCCATTTCGACAAAAGACCCACACCCAAGTTCCATAGCTTTTTTGGTCCGCTATCCCCATCATTCTACTCCCAGAGAAAGGTACTTCCCTTTGGGCCGGTTGTGGGCGAGGAGGATTCGAACCCCCGACACCGTGGTTCGTAGCCACGTGCTCTAATCCTCTGAGCTACAGGCCCCACCTCGTCTCCAGCGGATCTGTTCCCGGAGTACCCCCAAAAAGGACTCTTTCCTCTCCCCAGCCATTTCAATTTCGGGTTAAGAAGATGTGAAGGCGCGTTTATCTCTATAAGAGGTGCGTTCCGAGGTGTGAAGTGGGAGAGAAGGGATGTCATAATTGGGGTTTTGAATAAGACGACCTTTTGATTTTTCATTTTTCGTTTTCATATTGAAAAGTAATAAGAATGAGAGGTGTTAAGCTTTTTATCATCCTGGCGTCGAGCTATTTTTCCGCAGGACCTCCCTACAGTATCGTCACCGCAGTAGAGTTTAACCACCAAGTTCGGGATGGATTGGTGTGGTTCCTCTACGCCTAGGACACCAGAATATCGAACCATGAACGAAGAAAGGCATGAGAGAAAAGCATGTTGGCTAGTGATTATGAGGCCCCAATTCTTGACTGGAGGGGACACCAAAGCTCTGCTCTCCCTCTGGGATGGAAGGGCAGAGCTTTTGGTTTTTCATGTTGTCAAAGAGTTGAACAATGTTTTTCGTGTTGTCAAAGATTTGAACAATGAAAATAGATGGCGAGTGCCTGATCGAATTGATCAGGTCATGTAGGAACAAGGTTCAAGTCTACCGGTCTGTTAGGATGCCTCAGCTGCATACATCACTGCACTTCCACTTGACACCTATCGTAATGATAAACGGCTCGTCTCGCCGTGACCTTCTCTTGAATTCTCAAAACTTCTGTCGCTCCATCCCGCAGGGCAGAGAACCCGTCGCTATCCCGGCTGTGCTACCGGAGGCTCTGGGGAAGTCGGAATAGGAGAGCACTCATCTTGGGGTGGGCTTACTACTTAGATGCTTTCAGCAGTTATCCGCTCCGCACTTGGCTACCCAGCGTTTACCGTGGGCACGATAACTGGTACACCAGAGGTGCGTCCTTCCCGGTCCTCTCGTACTAGGAAAGGTCCTCTCAATGCTCTAACGCCCACACCGGATATGGACCGAACTGTCTCACGACGTTCTGAACCCAGCTCACGTACCGCTTTAATGGGCGAACAGCCCAACCCTTGGAACATACTACAGCCCCAGGTGGCGAAGAGCCGACATCGAGGTGCCAAACCTTCCCGTCGATGTGAGCTCTTGGGGAAGATCAGCCTGTTATCCCTAGAGTAACTTTTATCCGTTGAGCGACGGCCCTTCCACTCGGCACCGTCGGATCACTAAGGCCGACTTTCGTCCCTGCTCGACGGGTGGGTCTTGCAGTCAAGCTCCCTTCTGCCTTTGCACTCGAGGGCCAATCTCCGTCCGGCCCGAGGAAACCTTTGCACGCCTCCGTTACCTTTTGGGAGGCCTACGCCCCATAGAAACTGTCTACCTGAGACTGTCCCTTGGCCCGTAGGTCCTGACACAAGGTTAGAATTCTAGCTCTTCCAGAGTGGTATCTCACTGATGGCTCAGGCCCCCAGGCCTCTTCTTCCACCTAAGCTGCGCAGGAAAGGCCCAAAGCCAATCCCAGGGAACAGTGAAGCTTCATAGGGTCTTTCTGTCCAGGTGCAGGTAGTCCGCATCTTCACAGACATGTCTATTTCACCGAGCCTCTCTCGAGACAGTGCCCAGATCGTTACGCCTTTCGTGCGGGTCGGAACTTACCCGACAAGGAATTTCGCTACCTTAGGACCGTTATAGTTACGGCCGCCGTTCACCGGGCTTCGGTCGCCGGCTCCCCTGGTCACCAACTTCCTTGACCTTCCGGCACTGGGCAGGCGTCAGCCCCATACATGGTCTTACGACTTTGCGGAGACCTGTGTTTTTGGTAAACAGTCGCCCGGGCCTGGTCACTGCGACCCCCTTTGTGAGGAGGCACCTTCTCCCGAAGTTGGGGCTATTTTGCCGAGTTCCTTAGAGAGAGTTGTCTCGCGCCCCTAGGTATTCTCTACCTACCCACCTGTGTCGGTTTCGGGTACAGGTACCCTTTGCTTACAGTCCTTCGAGCTTTTCCTGGGAGTATGGCATGGGTTACTTCAGCGCCGTAGCGCCTGGTACTCGAACATTGGCTCGAGGCATTTTCTCTACCCCTTCTTACCCTGAAAAGCAGGGGCACCTTACGTTCTTGAACCGATAACCATCTTTCGGCTAACCTAGCCTCCTCCGTCCCTCGGGACCAACAAACGGTAGTACAGGAATATTCACCTGTTGTCCATCGACTACGCCTTTCGGCCTGATCTTAGGCCCTGACTCACCCTCCGTGGACGAACGCGGAGGAACCCTTAGGTTTTCGGGGCATTGGATTCTCACCAATGTTTGCGTTACTCAAGCCGACATTCTCGCTTCCGCTTCGTCCACCACTGCTCGCGCAGGCTTCTCTCTAAGGCGGAACGCTCCCCTACCGATGATGTATTTTTACATCCCACAGCTTCGGCAGATCGCTTAGCCCTGTTCATCTTCGGCGCAAGAGCGCTCGATCAGTGAGCTATTACGCACTCTTTCAAGGGTGGCTGCTTCTAGGCAAACCTCCTGGCTGTCTCTGCACCCCTACCTCCTTTATCACTGAGCGGTCATTTAGGGGCCTTAGCTGGTGATCCGGGCTGTTTCCCTCTCGACGATGAAGCTTATCCCCATCGTCTCACTGGCCGACCTTGACCCCCGTTATTTTGAGGTCATATCTAGTATTCAGAGTTTGCCTCGATTTGGTACCGCTCTCGCGGCCCGCACCGAAACAGTGCTTTACCCTAGATGTCCAGTCAACTGCTGCGCCTCAACGCATTTCGGGGAGAACCAGCTAGCTCTGGGTTCAGTGGCATTTCACCCCTAACCACAACTCATCCGCTGATTCTTCAACATCAGTCGGTTCGGACCTCCACTTAGTTTCACCCAAGCTTCATCCTGGTCATGGATAGATCACCCAGGTTCGGGTCCATAAGCAGTGACAATTGCCCTATGAAGACTCGCTTTCGCTACGGCTCCGGTGGGTTCCCTTAACAA</w:t>
      </w:r>
    </w:p>
    <w:p w14:paraId="52589824" w14:textId="77777777" w:rsidR="00F84B4F" w:rsidRPr="00940544" w:rsidRDefault="00F84B4F" w:rsidP="00F84B4F">
      <w:r w:rsidRPr="00940544">
        <w:t>&gt;Decalepis_hamiltonii_chloroplast_contig2</w:t>
      </w:r>
    </w:p>
    <w:p w14:paraId="2BD19185" w14:textId="77777777" w:rsidR="00F84B4F" w:rsidRPr="00940544" w:rsidRDefault="00F84B4F" w:rsidP="00F84B4F">
      <w:r w:rsidRPr="00940544">
        <w:t>TCGATATCTTATATCTTATTAGTAAATCTATATCTTATTAGATTCGATAGTAAATATTTTTATTTTCGTTTTATTTTAGATAGTTTTTAGATAGTTAAATTATTTAAATTTGTCATTTTTGAATTTGAATTCAAATGACATTTGAAATTCTTTTTATTACACTTCTATATTTTCTATATTATTTGATTCCATATCATTAGGAATGATTAGTTCGAACTGATGAGACATTCCTCTGCTTTCATTCCATTCATAAAGTAGTAAGGGCGGAAATTAAGACAACAAAAAATCGACCGTTCAAGTATTCAAAATTGCGTGGGAAGGGCGACAGGTAGATATATATATAGGATATCTATCAATCTATATTGAATTACGGATCCAGAAAGGATAAAATCCTATTTGATTGGACCAAATAGAAATAGGGTCTCCTATCGAAGATAGGTAAGAAATCATATAGGAAAATGCTTCTTCAAGATAGGAATCGGTATCTAATGAATTCAAGGGTTCCAGTAGAAAGAAAAGGGGAACGACATCATAACGCAATGAAATCCTAATCTTAACACAAAAGGAAGGGGATATGGCGAAATCGGTAGACGCTACGGACTTAATTGGATTGAGCCTTGGTAAGGAAACCTACTAAGTGATGACTTTCAAATTCAGAGAAACCCCGGAATTAAGAAAAAGGGCAATCCTGAGCCAAATCCTATTTTACACAAACAAAGGTTCAGAAAACGAAAACAAGGATAGGTGCAGAGACTCGACGGAAGATGTTCTAACAAATGGAGTTGGCCGCGTTGGTAGAGAAATCCTTCCATCGAAAATTCAGAAAGGATGAAGGATAAACACATATACATACGTATTGAATACTATATCAAATGATTATGCCGACCCGAATGAATCTGTATTTTTCTATAAAAAACGGAAGAATTGGTGTGAGTCGATTCTTTCTTCAATGTGGAATCGAATATTCATTGATCAAATGATTCACTCCATAGTCTGTAGATCCACTTTTCAAGAACGGATTAATCGGACGAGAATAAAGATAGAGTCCCGTTCTACATGTCAATGCTGGCAACAATGAAATTTATAGTAAGAGGAAAATCCGTCGACTTAAAAAATCGTGAGGGTTCAAGTCCCTCTATCCCCAAAAAGCCTATTTGCCTCCCCAACTATTTATCCATTCTATCCCCCTTTCGCCAGTGTCCTTATACACTCGCCCTATTCTATTCTTTTGAAATTGATCTGGGCGGAAATGTCTTATTATATCTTATATCTAAGATATACATCTTTGATCAAGAAATCCCCATTTGAATGATTTACAATCGATATCATTACTCATACTGAAACTGAAAAAGTCGTTTTTAAGATCCAAGAAATTCCAGTACCTAGATAAAACTTTTTAATCTTCTTTCGCCCTTTTAATTGAGAGACCCCGCCATCTAATAAAATGAGGATGCTACGTTGGGACATAGTCGGGATAGCTCAGCTGGTAGAGCAGAGGACTGAAAATCCTCGTGTCACCAGTTCAAATCTGGTTCCTGGCACATGATTAATTTGGATGAGTTTCTCTTCCATAAATTAATTGATATGAATCGACATCCCTATTCATTTTGAGTTTGGATCATAACACATACTTTTTTTATCCATCTCGCCGAGATATATCCCATCTATTTTATTTTATAGATGGGTAGAATTCTTTAGATACTTTATCTAAAAGAATTCGATTCCATTTCATCTTTTTATCTTTATGTCCAGCCCGTAAGTCAAAAGAATGATAATACTTCATATATATTCAAAAGACGCGTTCAAAAGGTTAAATTAGTTGGTTGAGATACTCAAAAGTCGAATCTAGAGAAATTGAAATAGACAAGATTCTGTTCAGATATAAATAAATAGAATCTGGTTCGATTTGTTTATTTCTACCTACATAACTTTCTAGAACCATCTAAGTAATATGCGTGGTACAAAGTCAAACTTCATGATACAGAACTCCTTTGGTTCATCCTATTGGTTTGGCTCAGCTGAAATAGATATCTTACAACCCAAATAAATGGGAGGCGAGAATTCCAACGAATCCCTAATTTTTTTTGTTGTTATTGTTAGCCTATCGAGAATTTAAACAAGACTTCCATTATTCTTGTTAATCTAGAAGAGAACGTACAAGCTTTGAATATCTGAAATTGTATAAGTGGAATTTTTTTCTTATCATTCAATGAGCATCTTGTATTTCATAAAAATTGGGGCAATATAATCCTTACGTAAGGGCCATCCTATCCAACTTTCGGGCATTAAGATACGTTTCAAGCGTGGATGATTGTCATAAGAGATTCCCAACATATCATAAGATTCTCGTTCTTGAAAATCTACACTTTTCCAAACCCAGAAGACGGATGGAATCCTAGGATTCATCCTTGAGGCAAATACTTTTATGCATACCTCTTCCGGTTGATCCACACCATACTCTATTCTCGTAAGATGATACACACTAGCTAACAGCCCTCCGGGTGCTACATCATAGGCGCATTGGGAGCGTAGATAATTGTAACCATATACATATAAAATGACAGCAATGGAATGCCAATCCTCGGGCTTTACTTGTAAAGTTTCTATTCCTTGGTAATCAAAGCCTAAAGATCTATGAATTAGCCCACGCTTGGCTAGCCAAGCAGACAAACGACCCTGCATCTTTTTATCTCTCCCGCATTTTTTGTATAAGTTTTTCATATTTACGATAAAATTTATGAAGATTGTCCTACTCCTTGTTAAAGAAATCCTGTCTAAGTGACTAATTCATGGGAAGATACTGAACTTTTATATTTGAAAAAGTTTCAGTAGGTATCTCTGAAGTAGAAGTCGATGGCGGTTGATAAAGGAATCCTTGATCATAATTTCCAGTATGAATACTGCGTCCAACGCGAAACTTGTGATTGGTAGTAAAACACCGATTCGCTTGTTGAGACCTAATTCTATCTTCATAGATTTCTCGAGATATTTTTTACGAAGTTTTGTTATAGCATCTATAACTGCTTCCGGTTTAGGTGGGCAGCCCGGCAGATAGACATCCACAGGAATTAGCTTATCAACTCCCCGAACAGTACTATAAGAATCAGTACTGAACATACCTCCGGTAATTGTACATGCTCCCATAGCAATAACATATTTTGGTTCAGGCATTTGCTCATATAATCTTACTAGGAAGGGGCCATTTTCATTGTTACTGTTCCGGCTGTTAAAATTAGATCTGCCTGTCTAGGACTCGATCTTGGGACTAGTCCATAACGATCAAAGTCGAATCGTGACCCTATTAGGGAAGCAAATTCAATGAAGCAACAACTGGTACCATAGAGAAGCGGCCATAAACTAGAGAGTCTTGACCAATTTGAAAGATCATTTAATGTAGTTGAAATAACTGAATTTTGGATCGTTCGATTAAGTAAAGGAAACTCAATAGAATTCATAACTGTCTCAATCTTATTTTTCTTTGTATTGTCCGAATATTCAGGGGTTAAGACCATTCCAATGCCCCTTTCGCCATGCATAAACTAAACCAACAATTAAGATAAGCACAAAATTAAAGCTTCTATAAATACGGATACACCCAATACATCGAAACTCATTGCCCAGGGATAAAGAAAACCGTTTCAACATCAAAACAACAAAAACTAGAGCAAACATATAATAACGGATTCGAAATTGTAACCAAGCATCGCCCATTGGTTCTATACCCGATTCATAGCTAGAAAGTTTCTCTGGTCCTTTGTTAATCGGGGCTAAAACTCCGGAAATAAAAAAGCCAAAATAGGAATAAGACTTGATATTATTAGAAATGCCCAAAAATATCATATTCGTAAAGCAGAAACATAGACGCACTCCCATGAACGTGGAAAATCTACCGGATTGCTCGATTCGAATTGTCAAGTCATCCATAACTGTTTAGTCAAAATCAAAACAAGAATTCATTTTGATCGAATTGACTAGTTTCTTTACTTATCTCATTTCAAGACGAAATCGTATTTCCATGTGAATTATATTTAATTCGATTTTATAACTTTAGATCTATATCTTACTCTTATACAAATATACAAATTCTCTTATTTTCACCTATAATTCTCTTTAAATAAAGGGAATTCAAAATAAATATGGAATTCCCTTAGAATTTTGAACTTCTTTTTTTATTAATTAAATTAATTAAAATGAATTTTAATTATATATTTATTTATATTTTTGAAATTGAATTGATAATTTATTTTTATTTATTGAAATTCAATTCTTTTCTTTATAGATTTCTATTTTATGAATAGAATCGGCAGGTCCTTTCTAGATCCATTGAGGTTTTTAACAGGGTGGCTCGTGTCACGATTTTGACTTCAAAAATTCACCAACATTGTGTATACTAAAGAAAGGGAGTATCAAGAACTCCTAGAATATGAAACTCGCCCCTAAGATTAATGACAAAAGGTTGCTTTGTTTATCCGCGATTGGAAAAATATCAATCGGATCCATTGAAACGCCTTTTTTTGATTTCAGGTTTATGTTCTATTTTAAAAGCTTGCCGTGAGTAAGCTTATGAAAAAAATTTTGATTTCGATTAACCAACCCGACAGTTCCAAGCAACAAACAATAATGAAAAAATTATACAATTGAATTTTCATTAATCATTTATATTTATTCTACTTTTTATTTTTATATTATATTATAGTATAGTTATATTATATTATAGTATTAGGGCTATACGGACTCGAACCGTAGACCTTCTCGGTAAAACAGATCAAACTTTTTATTATCAAAATGATCTGAACTGTTTCAAAGACCCAACATGCATTTTTTTGCATTGGGCTCTTTCATTAACTGATCAAAATATCAGCTAGTCTGCCATATTTTTTCTTGATATAAAAAGATAAGTAGATGGCTCCATGTGCTCTGATTCATTATTTGGGATTCTGATTCAAGAGCACTACCAAAGTGTTTCAAGGGTAGGGTTATCTTGACGTAGGTCTGCCTCTGGCCTAGATCAACCTAAGTTAAATGAAGTCTCTATCGTTCTGATTACAAAATGAAATTATGAAACTTCATACACCTTAAAGTTCATAGGATGAAAAGAGATTTTTGAGGTCCTTAGACTCATTATGCCTAGCGTTGAATAGACTGGATATTCACCTTATCAATATCTCAAATCCATGATAGGGTCTATTTGGCACCTAAATAGGCACCTCAATCGGACCGAATCCTTTGCCAGGCTATTGTTCCCCAAAGTTATGGGGTAAGGCATCGATTAAGATCACAATTTTGTGATTGGATTGTATGATGGATCCCTGAAAAACATTGGCGCGTGTAAACGAGGTGCTCTACCAACTGAGCTATAGCCCTTATTGCTTGTGATACATATTTTATCATGTAGAGAATTTCTTGTCAAGATAAATTAACATCATAAATGTTTGATCTGTTTGAATGATATTGCTTAAATTAATATTGCTTAAGATTAGTATTGCTTATTAAGATTAGTATTGCTTATAAGTAATATGATATTTATAATCCATCCACGGGGTGAGTACCGTTTGGTTCTCTTTGAGATGAGAAATGACCTACTTAACTCAGCGGTTAGAGTATTGCTTTCATACGGCGAGAGTCATTGGTTCAAATCAATAGTAGGTAGAACTTATTAGATACCGTCGACTCCAGTATCTAATAAGTTTTTGCCCCACCCTTTTTATTTTATTGATTTTGTTTGCTATTTCATTTTTTTTCAATTGGATTTTGCTTGATTGTATTTAATTCTATTCACTCGACAGAATCCAATCAAAATGGGGTTCGAAACAGAACTTCTTTTGATTATGTGAACGTACCAACTAGTTATGTTATGAAATCAAACCGCATTGATAGCCTCTACCCGTGTCCTAGCTCTGCGGAGAGCTAGATTTGCCTCAATTGTTTGTCTCTTTCCTTCCGCTTTTCTCAAATTAGCTTCCGCGATTTCAAGAGTTTGCCGGGCTTCTTGTGGATCAATGTCACTACCCTTCTCGGCATCATTTACTAAAACAGTGATCTCATTATTGCCTATTCTAGCAAAACCACCCATCAGAGCCATCGTTAACCATTGGTCGTTAAGGCGTATTTTCAAAATCCCTATATCTACGGCTGTGGCAATAGGGGCATGGTCGGGTAATACGCCAATTTGACCATTATTAGTAGATAAAATAATTTCTTTTACTTCTGAATCCCAAACAATTCGATTAGGGGTTAGTACACAAAGATGTAAGGTCATTTCTTCTCCATTTCTAAGTTCATAGCCTTTGCGGTAGCTTCATCGATATTACCTACCAAATAAAAGGCCTGTTCAGGAAGACCATCTAATTCTCCGGAAAGGATCAATTGAAATCCTCTAATTGTTTCTGCTAGACCAACATATTTCCCCGGAGAACCGGTAAATACTTCTGCTACGAAAAGGGTTGTGATAAGAAACGCTCAATTTTTCGCGCCCGCGCTACGGTTAAACGATCTTCTTCGGATAATTCGTCTAACCCAAGGATAGCTATAATATCCTGAAGTTCTTTGTAACGTTGTAAAGTTTGCTTAACTCTTTGCGCAGTTTCATAATGTTCCTCACCAACGATCCCAGGTTGAAGCATGGTTGATGTTGAATCTAAAGGATCTACTGCTGGGTAGATACCTTTGGCAGCTAATCCTCTCGATAGTACGGTAGTAGCATCTAAATGTGCAAATGTCGTAGCAGGAGCGGGGTCGGTTAAATCGTCTGCAGGTACATAAACTGCTTGAATAGAAGTTATGGACCCCTCTTTGGTAGAAGTAATTCTTTCTTGTAAAGAACCCATTTCGGTACTCAAGGTGGGCTGATAGCCCACAGCGGAAGGCATTCTGCCCAATAAGGCCGAGACTTCAGATCCTGCTTGAACGAAACGGAAAATATTGTCGATAAATAAAAGTACGTCTTGTTCATTAACATCTCGGAAATATTCCGCCATAGTTAGGGCAGTCAAGCCAACTCTCATACGAGCTCCCGGCGGTTCATTCATCTGGCCGTAAACCAGAGCCACTTTTGATTCTGCAATATTTTCTTCATTAATCACTCCCGATTCCTTCATTTCCATGTAAAGATCATTTCCTTCACGAGTACGTTCACCCACCCCAAATACGGATACGCCCCCATGAGCTTTGGCAATATTGTTAATCAATTCCATAATGAGTACTGTTTTACCCACCCCAGCTCCTCCGAAGAGTCCTATTTTTCCTCCACGGCGATAAGGGGCTAAAAGATCTACTACTTTAATTCCCGTTTCAAAAATAGATAATTTTGTATCTAACTGTACAAAGGCGGGCGCAGATCTATGAATAGGAGATGTTGTACGAGCATCTACAGGCCCTAAATTATCAACAGGCTCCCCAAGCACGTTGAAAATTCGTCCCAGAGTCGCCCCCTACCGGAACGCTTAAAGCGGCTCCCGTGTCAATCACTTCCATTCCTCTCGTTAGACCATCTGTAGCACTCATAGCTACAGCCCGAACTCGATTATTCCCTAATAATTGCTGTACCTCACAAGTCACGTTAATTGGTTGACCAAGAGTATCTCGACCTTTAACTACCAGAGCGTTATAAATATTAGGCATCTTACCCGGCGAAAAGGCTACATCTAGTACCGGACCGATGATTTGGACGATACGCCCCAGGTTGTTTTTTCAAGCGTGGAAACCCCAGAACCAGAAGTAGTAGGATTGATTCTCATAATAATAAAGAAAATATGTCAAATTTTGTTGCGAAAATTATCGAATTCAAAACAAATATCCGATAGCACGTCGATCGGTTAATTCAATAAGAAATAAGAAATGGGAATTAGCACTCCATTTCGTTGGTACCATTCAATCGAATCCAATCCACTCCTTTCCTTATTCAAAGAGTAGATTTGAAAATCCAACCAACCTATTTTTACAATATCAAGTGGATGAATAAGAATCTTGAGAAAGTCTTTCATTTGTCTATAATGATAGACAATCCCATTTATATTATTTAATATATGGAATTCGAACCTGAACTCTATTTCCATTACGATTCATTATTTCTAGTCCACTGGCTTTTTTGTATTTCGGCATATCGATTTACGCCTAGCCTATTTCTTTTTTTTTCGTTTTATACCTTTTCATAGACGAATTCCGTACATTTCCACATCTAGGATTTACATATACAACATATACCGCTGTCAAGGGGAATTTCTTATTAGTTAGTTCTTTCTATTCCAAAAGGGTAAAAAAGAAAAATTGGGTTGCGCTATATATATGAAAGAGTATACAATAATGATGTATTTGGCAAATCGCATGGTCTAATAATCAAATATTCAGATTAGTTGATAATATTAGTATTAGTTGGGAATTTTGTGAAAGATTTCTATGAAAGGGTTCATTAACATGTCGAGTAGACCTTGTTGTTGTGAGAATTCTTAATTCATGAGTTGTAGGGAGGGATTTATGTCACCACAAACAGAGACTAAAGCAAGTGTTGGATTCAAAGCCGGTGTTAAAGAGTACAAATTGACTTATTATACTCCTGAATACGAAACTAAAGATACTGATATCTTGGCAGCATTCCGAGTAACTCCTCAACCCGGAGTTCCACCCGAAGAAGCAGGGGCCGCGGTAGCTGCCGAATCTTCTACTGGTACATGGACAACTGTGTGGACCGATGGACTTACCAGCCTTGATCGTTACAAAGGGCGATGCTACCACATTGAGCCCGTTCCTGGAGAAGAAGATCAATATATTGCTTATGTAGCTTACCCTTAGACCTTTTGAAGAAGGTTCTGTTACTAACATGCTTACTTCCATTGTAGGTAATGTATTTGGGTTCAAAGCCCTACGCGCTCTACGTCTGGAAGATTTGCGAATCCCTACGGCTTATATTAAAACCTTTCAAGGCCCGCCTCATGGCATCCAGGTTGAGAGAGATAAATTGAACAAATATGGTCGTCCCCTGTTGGGATGTACTATTAAACCAAAATTGGGGTTATCAGCTAAAAACTACGGTAGGGCGGTTTATGAATGTCTTCGTGGTGGACTTGATTTTACCAAAGATGATGAAAACGTGAACTCCCAACCGTTTATGCGTTGGAGAGATCGTTTCTTGTTTTGTGCCGAAGCAATTTTTAAAGCACAGGCTGAAACCGGCGAAATCAAGGGGCATTACTTGAATGCTACTGCAGGTACATGCGAAGAAATGTACAAAAGAGCTATATTTGCTAGAGAATTGGGAGCTCCTATCGTAATGCATGACTACTTAACAGGGGATTCACTGCAAATACGAGCTTGGCTCATTATTGCCGAGATAATGGCCTACTTCTTCACATCCACCGTGCAATGCACGCAGTTATTGATAGACAGAAGAATCATGGTATGCACTTCCGCGTACTAGCTAAAGCGTTACGTATGTCTGGTGGAGATCATATTCACGCGGGTACCGTAGTAGGTAAACTTGAAGGGAAAGAGACATCACTTTGGGCTTTGTTGATTTACTGCGTGATGATTTTATTGAAAAGATCGAAGTCGCGGTATTTATTTCACTCAAGATTGGGTCTCTCTACCTGGTGTTCTGCCGGTGGCTTCAGGGGTATTCACGTTTGGCATATGCCCGCTCTGACCGAGATCTTTGGTGATGATGCTGTACTACAGTTCGGTGGAGGAACTTTAGGACACCCTTGGGGTAATGCGCCAGGTGCCGTAGCGAATCGAGTAGCTCTAGAAGCATGTGTACAAGCTCGTAATGAAGGACGCGATCTTGCTACTGAGGGTAATGAAATTATCCGTGAGGCTAGCAAATGGAGTCCTGAACTGGCTGCTGCTTGTGAGGTATGGAAGGAGATCAGATTTAATTTTAAAGCAGTGGATACTTTGTAATTACCTTTTTTGTTATCTTAGTTGAATTGCAATTAAACTCGGCCCAATCTTTTCCTAAAAGGATTGAGCCGAATACAAAGATTCTTTTTTTTAATACATACTTATCTAGATATAGAAGATTTGAAATACAAAATCTAAGACTCAAATCTTTCTATTGTTGTCTTGGATCCACAATTAATCTACGGATCCTTGGGATTGGTCTATTCTTTTATATCCCTGAATCAAGCCAAGTATCACAATTCTTTCTACCCATCCTGTATATTGTCCTTTTCTTTCCATATTGGTGGAATAGAACCTTAAATTATTACGTTCTTAGGCGAAATTTTACGAAAAAATGATTTCTAGGATAGAACAAATATTTCTTTTTTCGATGCGAATTTGATACGACATAAGAAGAAGAGTGCTCTTTATCATTGTATTTATAATGACAAGAGGTTCCCTCATATCATATTCATATTCATATCATATTCATATATAGTGAAATATTACTCCGGATTTCCAAAAAGATAATTTTTTCAATACTCACACCTATTACCTTTTTCTTATTAGTTAATAAACAATCCTAGCGATTGGGTTTCTATATTTAGTCTAATAGGAAAGAAGAAATTCAAATAAAGAATTTTTGATCGAATGACTATTCATCTATTGTATTTTCATGCAAATAGGGGCAAGAAAACTCTATGGAAAGATGGTGGTTTAATTCGATGTTGTTTAAGAAGGAGTTAGAACGCGGGTGCGGGCTAAATAAATCAATGGACAGTCTTGGTCCTATTGAAAATACCAGTGAAATTGACGATTCGAATAGAAAAGATACAACTAAAAATATTCAGAGTTGGGGGTCCTGACGATTCTAGTTACAGTAATGTTGATCGTTTATTCGGCGTCAAAGACATTCGGAATTTCATCCCCGATGAAACTTTTTGGTTAAGGATAGTAATGGAGACAGTTATTCCATATATTTTGATATTGAAAAGCAAATTTTTGAGATTGATAACAATCATTCGTTTCTGAGTGAACTAGAAAGTTCTTTTTCTAGTTATCGGAATTCTAGTTATCTGCATAATGGATCTACGAGTGAAGATACCGACTATAATCGTTACATGTACGATACTCAATATAGTTGGAATAATCATATTAATAGTTGCATTGATAGTTATCTTCAGTCTCAAATCTGTATCGAAACTTCCATGGTAAGTGATAGTGATAATTGCAGTGATAGTTACATTTATAGGTCCATTTGTGGTGAAAGTCGAAATAATGGTGAAAGGATGGGTTCGGATATACAAACCCACGCGCAAGATAGTGATTTAACTATAGGAGAAAGTTCTAATGATACTGATGTAACTCAAAAATATAGGCATTTGTGGGTTCAATGCGAAAATTGTTATGGATTAAATTATAAGAAATTTTGAAATCAAAATGAGTATTTGTGAACACTGTGGATATCATTTGAAAATGAGCAGTTCAGATAGAATAGAACTTTCGATCGATCCGGACACTTGGCATCCTATGGACGAAGACATGGTCTCTCTAGATCCCATTGAATTTCATTCAGAGGAGGAACCTTATAAAGATCGTATTGATTCTTATCAAAAAAGACGGGATTACCTGAGGCTGTTCAAACAGGCATAGGCCAACTAAACGGCATTCCCGTAGCAGTCGGGGTTATGGATTTTCAGTTTATGGGGGCAGTATGGGATCTGTAGTCGGGAAAAAATCACCCGTTTGATTGAATACGCTACCAATAAATTGCTACCTCTTATTATAGTGTGTGCTTCCGGGGGCGCGCATGCAAGAAGGAAGTTTGAGCTTGATGCAAATGGCTAAAATATCGTCTGCTTTATATGATTATCAATCAAAAAAAGTTATTTTATGTATCAATCCTTACATCTCCTACTACTGGTGGGGTGACGGCTAGTTTTGGTATGTTGGGTGATATCATCATTGCCGAACCCGATGCTTACATTGCGTTTGCGGGTAAAGAGTAATTGAACAAACATTGAATAAAACAGTACCCGAAGGTTCGCAAACGGCTGAATATTTATTCGAGAAGGGATTATTCGACCTAATCGTACCACGTAATCTTTTAAAAGTGTTCTGAATGAGTTATTTAAGTTCCACGCTTTCTTGCCTTTGACTAAAAATTCAATCAAAACCAAATACCAAATAGAGCGTTAAGTTCAATTATTTGTAGCAAACGAGTAGTTAGTTTATTCGGAATTAAAGGAAAAAAATAGGAATTTTGTTTGGTGACCTAAGATCTAATTGTAGAAAGAAGCAAAAGCTGCGGATAACCCTTTTACCTATTTACCTATATTTCTGATTACTAATCAAGAAGTCTCTATCAAAAAAGAGTGAATTCTTCCTTTCATGAAATTAGGCAAACAAAACGAATTTCTTCTTCTGATCTTACGTATATAATTCAAATAGAAAAAATAGAAAGTTTTGTGGTTTTCTCGATTTCCCGAAATCCGGTTTAGCTAAAAATACCTCCGGGTTCGAATTCTAACGAATCCTTCGATAATCTGGAAGAAACTCTTTCTTTAGTAAAAAGAATAAAAGAAAAGAAATCAAGAAAAATAATAAAGTTGATTATCGTACATATCTTTCATGTAGAAAGATGAATAAGTTCATTTATTTAGCTCTACATTCCTTGCACTTATTCTATACCCTCACTTAGATATATAGATACTTATATCTATACTAAGAATTGAATTAATAATTCAATAATACTGAAAATTCTTACTTAATTATAATTATTATAAGATATCTTTATTAAAAATAATAATAACAGGTACGAACAATAAATCGAGGTACCCATTCTATGACAACTTTTAGCTTTCCCTCTATTTTTGTGCCTTTAGTAGGCCTAGTATTTCCGGCAATTGCAATGTCTTCTTTATTTCTTTTGTTCAAAAAACAAGATTGTTTAGGCCCGCTGGACCCCATCTCTGCTATTTTTTTTCAAAACTTAGACTTGCATCATAACTAACACAGATATCTATTTAGCGAAATATGATATAACATGTGATTTCTGCCGAACATAAAAGAAAGGACTCTTAAGAAACATAATAATATATGGGTAAATGAATTCTAGCCGTTTTCAAATCGACCAGGATCGCTGGATGACTGAAATAAAAGCCCTCGGATCTATATGTATATATATGTATAGTAGGATCATATGAAGGGTATGTTATTATTTTAGTTTAGATTACATCTAAGTAATTTGATGAATTACTCCTAAGGGTTGACATCAAAGTAGTGCTAGTTGATGAGAGTTACTTGGGAAACAAAAAGGTAAAGTCAAATTAATTTGAGGGTTTCTCTCAATTCCAATAAAATACAATCGGATCAAGTATGAGTTGGCGATCAGAACATATATGGATAGAACTTATAACGGAGTCTCGAAAAATAAGTAATTTCTGCTGGGCCTTTATCCTTTTTTAGGTTCATTAGGATTCTTATTGGTTGGAACTTCCAGCTATCTTGGTAGAAATTTGATATCTTTTTTCCGTCTCAGCAAATAATTTTTTTCCACAAGGTATCGTGATGTCTTTCTACGGAATCGCGGGTCTCTTTATTAGTTCCTATTTGTGGTGCACAATTTCCTGGAATGTAGGCAGCGGTTATGATCGATTCGATAGAAAGGAAGGCATAGTGTGCATTTTTCGGTGGGGATTCCTGGAAAAACCGTCGCATATTACTCCGATTCCTTATAAAAGATATTCAGTCCATTAGAATAGAAGTTAAAGAGGGTATTTACGCCCGTCGTGTCCTTTATATGGACATCCGAGGCCAGGGGCCATTCCCTTAACTCGTACTGATGAGAATTTGACTCCACGAGAAATTGAACAAAAGCTGCTGAATTGGCCTATTTCTTGCGTGTACCAATTGAAGTATTTTGAAAAAAAATGGGAAATGGGTACTTTGAGGGAAAAATGCAAGAATCCTCTTTTTCTATAACATAACCTAAGTGAAGTTTCATCAGAAGGGTCATTCGAGCCAAAGCGGGCGGAATACCTACAAAGCGAAATTCTTTATTTTTGTCACTCGACGTTTTATTTTCTCCTTTCTTTTGTGTTCCTTAATAACCAACACAAAAATAACAATTAGATTTCTTAATAATGATAACTAGCCAATTTCTGTCTTGTTTTGCTACTTTGAGTATCGCAATATCTTTCCCTCAATTATTCTACTATTCCTGTTTGTGGGCAATCAGTGAATTTTTTTTGAAATATTGGATATTGTGGATTCTTTCGTCTCAAAATTGGATTAATATTCATTACTTAAAGTGGTTCTTTCAGTCATTCATTGAAAGGAGACTGTTGTTTCGAATTTGCCCAATTGAGATATCGGGAAACCCTATTTTTTTAGTATTTCTTCATTCGAAATGGATTGATTATTAGTCGATTTCTCTAGTCTTTCGAGATTGAAAGACTAACCACAAAATCACAAATAAAATAGATTCATAGGTTCCATACCTTGTATAGAACTCATGCGTGAAAGAAGGATTCGATCCCATAGAGTCGACGAATGAGGTGGGTTGATTAACAATTCACAGATGAAAAAATGGCAAAAAGCATCCACTCCTCTTGTATCTATAGTATTTTTGCCTTGGTGGCTTTCTCTCATTTAAAAAAGTCTGGAATCTTGGGTTACTAATTGGTGGAATGCTGGGCAATCCGAAATTTTTTGAATGATTTTCAAGAAAGGGGTATTCTAGAAAATTCATAGAATTAGAGGAACTCCTCGTCTTGGACGAAATGATCGAAGAATACTCGGGACACGTCTACACAAGCTTCCTATAGGAATCCAAAAGAAACGATCCAATTAATCAAGATACACAACGAAGATCGTATCCATACGATTTTTCACTTCTCAATAAATATAATCTGTTTTGTTATTCTCAGTGGTTATTCTATTTTGGGTAATGAAGAACTTGTTATTCTTAACTCTTGGGCCCAGGAATTCTTATATAACCTAAGCGACACAGTCAAAGCTTTTTGTATTCTTTTATTAACCGATTTATGTATCGGATTCCATTCACCCCACGGGTGGGAATTAATGATCGGCTCTGTCTACAAAGATTTTGGATTTGTTCAGAATGATCAAATCATATCGGGTCTTGTTTCCACTTTTCCAGTCATTCTTGATACAGTTTTAAAATATTGGATTTTCCGTTATTTAAATCGTGTATCCCCGTCACTTGTAGTTATTTATCATTCAATGAATGACTGATAAAAGATCCACTCATATTAATCTAATCCAATTCGAAGGTTTGCTACTTTGTAGTTGTACATAAACAAAGCGTTGAAAATTTATGCTTTCTTTTTACCCATCTTCAGGATTCATCCTCCTATATTATTCCAGTAACCAGTCAAATTATTATTATTCCAGTAACTAACAGAATCGTGGATAGGGAACTATACTAGCGACTTACCCCACCTATTGTAGAAATTTTGGTATCAACGATTGAACCATGGAAACTAGAAATACTTTTTCTTGGATAAAGGAACAGATTACTCGATCTATTTCCGTATCGCTCATGATATATATCATAACTCGGACGGCCGTTTCAAATGCATATCCCATTTTTGCACAGCAGGGTTATGAAAATCCACGAGAAGCGACGGGCGTATTGTATGTGCCAATTGTCATTTAGCTAACAAGCCCGTGGATATTGAGGTACCGCAAGCGGTACTTCCTGATACTGTATTTGAAGCAGTTGTTCGAATTCCATATGATATGCAACTGAAACAAGTTCTTGCTAATGGTAAAAGGGGGCTTGAATGTAGGGGCTGTTCTTATTTTACCGGAAGGTTTTGAATTAGCCCCCGATCGTATTTCTCCCGAGATGAAGGAAAAGATAGGAAATTTGTCTTTTCAGAGCTATCGCCCTAATAAAAAAATATTCTTGTGATAGGTCCTGTCCCCGGTCAGAAATATAGTGAAATTACCTTTCCTATTCTTTCCCCTGACCCCGATACTAAGAAAGATGTTAACTTCTTAAAATATCCTATATACGTAGGCGGGAACAGGGAAGGGTCAGATTTATCCCGACGGTAGCAAGAGTAACAATACAGTTTATAATGCTACAGCAGCGGGTATAGTAAGTAAAATCATACGAAAAGAAAAGAAGGGGGATATGAAATAACCATAACAGATACGGATGGACGTCAAGTGGTTGATATTATCCCCCAGGCCCAGAACTTCTTGTTTCAGAGGGGAATCCGTGAAATTTGATCAACCATTAACGAGTAATCCTAATGTGGGCGGATTTGGTCAGGGGATGCGGAAATAGTACTTCAAGATCCATTACGTGTCCAAGGCCTTTTGTTCTTCTTGGCATCTGTTATTTTGGCACAAATCTTTTGGTTCTTAAAAAAACAGTTCGAGAAGGTTCAATTGGCTGAAATGAATTTCTAGACTTGCGGATTTATTGACATCGGGTTTGTAAAAGGGATTATTCGTCTTCCCCGCCTTCGGCACAAGAAAGGAATTTGCTACACCCCTTCTTGTGCCGAAGAGTAATGATTCTTGATCCTCTTTTCAAATATTCCTAGTCTTTTTTTTTCCAGATTTACCAGAACCTTTATGATTTTTACGAAACATTCTAAGTATAAGAAGTAGTGGACAAATAAAAAACAAGAGGGACATTCATTAAATAGAACTTATTGAATGAACTTATAAAAAATTTAATTTTGATGAGATACTAAAATAAAGAGAGTCAAAATGAAAATCAAATAAATAGAGTAAAGTTCTATTAGTATAGAAAGTATTTACCCGATATCTAATCTACAAAATATAGATTCTATCATCCAAGAAATTGAGCGATTCCTTATTCCTTCTTTCTTCTAACTTTGAAATGAAAGTACGGATAAATACTCTCAAGGAGGAGGTGTTCTGAATCAATCAATGGAGTTCGTTTTTCAAAAGCATCACCAGAGAGTGGAGTTTTTGAAACGGAAGAAAAGGGATTTCTCATTTAGACGAAAAAGAGTATGATCCTAAGAACTCAACGGGCCCTTCCCCTTGAATCAGACAAACAAAGAAGGAAATCCTGTTGAGTTCTTATGCTTTCATGTCTACAACTCAATTCATTCGAGTACTAGAGGATGAACCCAATCCGGAATATGAACCATAAAAGAAAACACCTATTAAACCGATCACAAGAATACCTGTTACAGTACCTATTATCCAAAGAGGAATCCTTCCAGTAGTATCGGCCATTTACCCCACTTCCCTCCACATTTCATCAAGTGTTCGTGCTAGAGACATAAACAGTCATGGATAATTATGAGATGAGACCCTTCCGAATGCGCTAAGAGAATGCCTAGAATTCTTATTTATTCTCTTTCGTTTTCTTAATTGAAGAAATAATTGGAAAATAAAACAGCAAGTACAAAATGAGTAATAACCCCAGTATAAACTGGTACGATTCAATTCAACATTTTGTTCGTTCGGGTTTGATTGTGTCATAGCTCTATAATTCGGATGTAGGTTTATCGTTGGATGAACTGCATTGCTGATATTGATCCCAAAAAAGACGGTAGGTACAGCTAGGCCGTGAACAGCCAACCATCGTACTGTAAAATTGGATAGGTTCGATCTATAGTCATTAGGGCCTCCTAAAAGATCTACTAAATTCATCAAGTTGTTCCAAAGGATCAAAACGGCCAGTTATTAATGGAATTCCCTGTCGGCTCTCTGTGAAATACTCGTTTGGCCGAGGACTTCCAAATACATCATAAGCTAAACCGGTGCTGACAAATAACCAACCCGCAATGAATAGGGAAGGTATAGTAATGCTATGAATGACCCAGTATCGAATACTGGTAATAATATCAGCAAAAGAACGTTCTCCTGTGCTTCCAGACATGCTGAGCTCCACATATACTTGTACAGTCAAAGGGATCGATTCCGTAAAAGATGAGATCAGTAAATGACAATTCACCGAAAGCAAATCTTTGTTGGATCATCAATATGGTACCGAGGGCGTCTTTAGAGTATACCGAATCAGTATAGCTATCCTTCTTCTGACACAGCAACGCAATTTTTTTTTAATCAGCATCGAAAATGAGTGCTAAATAATTCCTTTTTTCCTTTACAGCTTCTTTATTGATGTAAAAGGATGCTCCATTCAATAGAGAATTCGTCCAATGCAAGAGATTATCATATTCCCACAGATGCGAGATCTAGAAATTTACCCTTCAGAGTTGTAGAAGTAATTTTTGTTGGAATCTTTGTTTTTTATTTATTTTAAAAATTGGAATCGTCCAGTAACAAATAAGTGTATTAGATCGGATTCTATCAAAGAAAGAGAAGAAAGAATAAAATAATTGGAATCAATAGTTGTGATGCATTCTTGTACTCGACCGAGAACCAAAGGCCCGGCTACAGGGGTGAGCGAGGTTTTGGAATATGGAAAGATAAATGTGCAACCTATAAACGATAATAAATCAAAATTATTAGTTTTAGGATAAAAAATATTTTTTGAGTGATCGTGTAATAACTTTTTCTTCTCATTCAGTCAAGATATTATGCGAATGAACCTATTGCTGACTCTAATGAGTTAAATTGAAAGTAAAGTAAAAGTTTTATAAGCTTACTCTTCGCTCTAAAATCGACAATAGATTCGATAGAATTCAAAAATAGACGAAATGGTCAAAAATGAAGTTACGCGGCCCGGCTCTCATTACTTATTATTTTATTAGTTTATCTAATTTTATTAGTTTTACTCAATGAATTGAATCGGTTGATTGAAATCGCAAGATGGATAGATATTCCAGATGATGAATCGATTTCATTTTATATACCTGTTACTTTTTCTTTGTTAGTGCCGTCTATAATGATAGATGAATAACAAACTTTCAATTGAGCTTCTTCTTTCAATTGGTATTTTGTGTATCCTCTTATTTTGAAAAAAAAATGGAAACTTAGGTAAGTGCTTTATAAACATATGTATAAAAAAGATATTTCATTTAGATCCTTTATGCTTACTATAACTAGTTATTTTGGTTTTCTACTAGCGGCTTTAACTATAACCTCCGCTCTATTTATTGGTTTGAGCAAGATACGACTTATTTAAAATGAATATTTGAATAAACCTTTCCGCGAGATTACATGTATTCTATAGTTACTTACAGCCTCAATTGTCAATTCTTGGTCATTGTCATTGAGATTCATGTCAATTCGGATTAATATTTAGGTATAGATATTACCTCTTTTTTTCTTTCAAACAAATTGAAATGATTGAAGTTTTTCTATTTGGAATCGTCTTAGGTCTAATTCCTATTACTTTGGCTGGATTATTCGTAACTGCATACTTACAATACAGACGTGGTGATCAGTTGGACCTTTGATTAACATCTCTTTTTATCGACCTCCTCCTTTTTTATTTAATCCACAGGAGGTCAAATTCCTATTGCTGTGCAAAAGTTACTGAATCAATTTCAGTCTAATTTGATCTAAGAATAAAAAATCACGCTCTGTAGGATTTGAACCTACGACATTGGGTTTTGGAGACCCACGTTCTACCGAACTGAACTAAGAGCGCTTTCTTATATGAATAGATAAGACTGTAAAGAAAAGGATTACCCCAATCCATTTTATTTTGGGCGCATAGTATCATAAAATGAAAGACTATGCCCAATTAAAATCGATCTCAGCCGATCCTCGTTACTGCTCAAAGGAGCGGTAATAGGTAGGGATGACAGGATTTGAACCCGTGACATTTTGTACCCAAAACAAACGCGCTACCAAGCTGCGCCACATCCCTTCCGTTGCTCTACAGTGTCATTGTACAGAATTCCTGTCTTGTTTTCCACATCGTTATTTCCTCCGTTGATATACACAATTTTCTGCCCATTTCGTCTTTTTTGTCTCATTTAACATATAATAATTTAACATATAATAATAGTAAAAGACTTGTATACAAAAATAAATGAGTATTTTTCGCAAATGCTCGGTAAGGGGAGATGCTTTTTCTGTTTTAAGAAAAGGTAAAATCCTATTTACTTTTACTGTACTGGTTTACTGTACTGGATCATTGTACAATTTAATATATTAATAATAGAGGAATTTTATGGATTACGTGTACAACTATAAGTGGTCCTTAACTACCGATTTTTGTTTTACAATAAAAAGGAGGGTTTTCAATGCGAGATTTAAAACATATCTCTCCGTGGCACCAGTACTAAGTACGCTATGGTTCGGGGCTTTAGCAGGTCTATTGATAGAGATTAATCGTTTTTTCCGGATGCGTTGACATTCCCTTTTTTCATTCTAGTTATTGAGATGCGCTAGTTATTGAGATGGGAAGGAATGAAGAAGGTTAAAGATACAATCAAATATCTGTGACTAATCCCCTCTCCTCTTTTCTCTTTTTCCCTTTTTCTATTTTTAAAATAAGGGAGGAAAGAGAAAAATAAGAGTGGATTCAACATATGCGAGGCTCGGGTTCAATATTCAATAAATGAATATTATTAATAAATAATATTCATAATAAATAATAGAGGAATGGGGAGTAGAATAGAAAATGTGGGTCTAAGGAAAGAGTATTATACAAGATATTTAAATGAAAAACGAAATACTGTACTTCGATTTGAAATAGAGTTTCGAAATCTTTGTATTACTTATTATTTTTATTTTATTTACTATGACTTTAATTTACTAGGTACTTTGATCTTTCTTTTAGAATTCGATTTCAAGTTAGTAAATTCTATTTGTTTTCCTTCTTTTCTTCTTCTTCGTTTTGTAGAAGAGTTGAATAAATCAAAAATCTAAAGGAGGTTCATGGCCAAGGGTAAAGATGTCCGAGTAACGGTGATTTTGGAATGTACCAGTTGTGTCCGAAACGGGGTTAATGGGGTATCAAGAGGCATTTCCAGATACATTACTCAAAAGAACCGTCACAATACGCCTAATCGATTAGAATTGAGAAAATTCTGTCCGCATTGTTACAAATATACAATTCATGGGGAGATAAAGAAATAGGGCGAACCGAGTACCTGTATGTTACCCTTTCAAGCAAGGGTAAAAATGACATTATATTATATATAATATATTTAAATAGAAAATAAACAAATCCTATATCCTATTTGGGGTGACTTTCAAAATTAGAATTAAGAAATAGGATTTTCGAGATAAAGATAAGGAATAAACTAAAACAAACTATGGATAAATCCAAACGACCCTTTCTTAAATCCAAGCGATCTTTTCGTAGGCGTTTGCCCCGATTCAATCGGGGATCGAATTGATTATAGAAATATGAGTTTAATTAGTCGATTTATTAGTGAACAAGGAAAAATATTATCTAGACGAGTGAATAGATTGACCTTGAAACAACAACGATTAATTACTATTGCTATAAAACAAGCTCGTATTTTATCTTTGTTACCCTTTCTCAATAATGAGAAACAATTTGAAAGAAATGAGTCGACCGCTAGAACTACTGGTCTTAGAACCAAAAATAACTAGGCTTACTTTGGAATCATAATTTTAATCCGAACTCAAAGGCAGGTTGGTATTTTTCCGAGAATCCAGATTTGATTATCGGGTCGTAAGAAAAAAGAATTGGAGAAAGCTTTTTCTACTGAGCGTGTTCATTCGTTTTGACTATTTTAGCATATTTTTTATCCCAGTAATTTCTACTCTACCTTCCCGGAGTTCATTCTCCGGGAAACTCCGTTTAAATTATTCCGACGGACTTTTTATAACCCACTTCTTTTATTATCTCATTGGAAATCATATAAAGACAATCCCTATTTAATATAGCAATTTGTGCAAGTATTTTACGATTAAGAAGCAAGCGTCTCTTGTACAGATCGTGTATTAATCTACTATAACTATAGGATACCCTCCTTCGCGAATTACTGCGTTTATCCGAGTGATCCACAAACGACGAAAATTTATCTTTTGACTGCCCTGATCCCGATGAGCCGAAACCAAAGCTCTTATTTTCTGTTGAGTAATAGTTCGAGTAAGTCTTGAATGGGCCCCTCGAAAGCTTGATGCAAATAAACGAATTTTTGTTCTACGTCTACGAGCTATATATCCCCGTCTAATTCTAGTCATTGAATAGATGAAACTTTCACGAATAACTAATTTATTTCTTTTCTTTCAGTTATTCTTTTACCTTTTCCTAATCTATTAATAACAAAACGGATTTTTCCAATGTATAAAATAAAAATTCCAATGGCTTTGGCTACTATAACCTTCCTGACCGCGATTTTTTCTTTTTTTAGGCATTTCAATGCGAAATAAGAAATTTATTGTGTTATAGGTGTCAAAAATAGAAAATATAAATGAATAAAGAAATAGCGGGTTCCTTCGTTTCTATGGTGACTTCCTAAACGGTGAGGTCTTCTCTATACACCGGAGCCTTTACTTCATTTAATCAACGTTATTGGTAACTTGTATAGTTCACCCTTTTGGCTCTACCCATGAATTATCCAGCAATAGGCCTTTCACAATGAGATCTACCTATACAGTAACGGTATTTAATTATGAAAGTTAGCTGGGTAGCTGACCCTCTTAGTCCGTTCTTGCCAGAGTAGGAGCTTAATCTTTATGCTCCTTTAAGATTTCCTCCGCTTAATGGCTAACCTTTTGCTACCAATGGAGAATTGCTTCTCATCTTAAATTGAGGTGATTGGATTTGCACCAACGGAAACCATAAAATTTATACACAATGTAGGAATGTGATAACTTTGATTATTTTTATATGGTTATATAGTGAATGGAATCCTTCTTACATTCTATACTATTCACCGGTACTGATCATCGATACTGGAAAGTTTTTCTTGCTTTTGTACCAGTTCATGGTATGATCTAAACGAGTCGCACATACACCCGAGTACATGTTCCTCGACGTTGAGGGCATCCCCGAAGAGCAGGGGATTTCGTGACATTTCTGATTGGCTGTCTTGTATTTCTAATAAGTTGTTTAATGGTTGGCATACTGAATTGTATACATAATGGGCTGGTTTAGATTGATCCTAACCGGATAATTATGAATTACTTCCATTTATTAGATTTATTAGAATAGTAAAATCATAGATAAAATCTCAAATCACGGATTTGTGTGAAATCCGTCTTATTTTCATTCAACCGCTACAAGATCAACAATTCCATAAGCTTGTGCTTCTGTTGCTGACATAAAAACATCTCTTTCCATGTCTTCGGATACAACCCATAAGGGTTTGCCTGTTCGTTGTACATAAACCCTTGTGAGGGTTTCACGCAGTTTCAGCAATTCTTCCGCTTCCAGGATAAATTCTCCCGCTTGTGCCTCATAAAACGAACTAGCGGGTTGATGGATCATTACCCTGATATAACATAATAAAAGTTCCTCTATCTCGCATGATGAAGCGAAGAAAAAGAAAGATAAAGACTAATATAATAGGAAAAAGATAGAATTGAACAACCGTACGGGCATCTTTGGTGCATTGCATATGCATACGGCTTTACAATAAAATTGACCCTTACCTTCCAAGAAAGAGAAAAGTAAAATATACCAGACCCTGGTGGGTTAAATGATCAAATTGCCATCCTTCCTTTTGGAATAGTTAAAACTACTATGATGGCTCCGTTGCCTTATATATTAATATATTCATTTTTTTTTTTGTTTGTGATTCAGCAATCCCAAAGTTTCTTTTTGAACCAATCAAAGAAAAATCTTGTTTTTTCGCACTCCTTGCATAATATAAATATTTTTAAGAGCCTTCCGGCGTGAACAAAAAAAGGTTTGTGACGCTGAGCCGGGCTCCCGATAAATAAGAGAAAATCGGAAATACCCTTTCTCCCATACTACTCTCTCGATACATAATCTAATGTTTTGAAAAACAATGCAAAATTTATCATATCGAATTCGAAGTGCCATGCTATTATTACTCGATATATATTCATATTTCATAGGGCGAAGGCATAGTCTTCTTTTTCTCTTAAATCATTGGCGCCAAGCGTGAGGAATGCTAGACGTTTGGTAATTTCTCCTCCGACCAGGACAAAAGATCCCATTGAAGCGGCTAACCCCATGCATACTGTATGGACATCTGGTCGTACAAATTGCATAGTATCATAAATCGCTACTCAGGTATTACCCAACCGCCGGGAGAGTTTATAAACAAATACAGATCCTTGTTATCATCTTCAATACTGAGATATATCATAAGACCGATAAGTTGATTTGAGATCTCGCTATCAACTGCTTGTCCTAAAAAAGTAATCTTTCTCGATAAAGTCGGTTGATTAGGGTACAATTGTAGCCCCTAGGAACCGTACACGCGTCTTTTGATGCATACGGTTCAAAAAATTGTGAAAACAAAAAATCAATGTATAGATTCCAGTCCTCTTTCTTTTAGATTCTTTATGACTTCTAACGAGAGGTTTTGTCTTCTTCAATAAAGACGGGTTTTACTTTCTTTTGACTTTATACTTTTCTAACTATTATATATAATATATAAGATATATAATAATAATATGTTAATATTAAAAATTAATATATAATAAAAATCAAATATAAAATATATAATAACTAAACTTATTGAATTAACTTCTCATTGATGTATTTTTCATCGAGATTCAATCCTAATCACGATGGTATTTTCTTGTTCCTGAGTGGGTCTCTTTCATCTTTTAGGTTTATGCTCTACTCCGGGTAAATTCGCCCGATTTGAATTTGCACATATAGGACAAGCACTCCCGCATTACCATTTCTTTTGTTATGACTTTCTACTTTTCAATTCACTTCTATCGAGTTTGTTCATTAACAGTTTAAGATCAACTCGGCTGAATCATTTCTAATAGAACTCATAATCATAGATATATTACCAATTCTGTTGGGTTTTTCTAAACGGAGCCTGGATACTTCATTTTTTTAGTCCAACCAAGACAACCATAAATTATTCTAATTGATAATAGTAATATGAATCCTCCCAAAATGGATCTAATTGTACTTCACGCTCCAAACTTTTGATGATTCAATGAATCTTTATTGGGCGAAACAGAGGATATCTCGATTGTGGGAGATAACGAAATCCCATATGACCCAATATATCTGACAAGTCGCACTATACGTCAACCCAAGATGCATCTTCCTCTCCAGGACTTCGGAAAGGTACTTTTGGAACACCAATAGGCATTAATTGAAAGAAAAAACTAAGTACTATATTTTACTTTGATGTGGAAACGTAACGATATGATTTTTTGTCTTTAGAATATTGGCTTTTATCGTATTTATTTTATCCATAGATTCGAAAAGGTCATAAAGAAAAACAGAATGAATAAAGTCAAATTATTACGAATAGGGCGATGAATAAATATGTACGCATTCGCTCATAGAAAATGGTATTAGCCCCGTTGCATATTGATACTTATCGAGTATAGAATAAATCTGCTTCTCTTTGTTTCTACGAATAGAATTGTTCCATTATTTTATTACCAACAGAATAGAACAAATATTAACCCCTGCTCTGAAATAATTCACCGAAAGGGAGGTCCATAGGATAGTCATAGTAGAGTCTTTTCCAATGCAATAAAGTTACGTAGTGTTTATTTATCTTTGATAAAGGGGTATTTCCATGGGTTTACCTTGGTATCGTGTTCATACCGTTGTATTGAATGATCCCGGCCGGTTACTTTCTGTTCATATAATGCATACAGCTCTGGTTGCTGGTTGGGCAGGTTCGATGGCTCTGTATGAATTAGCAGTTTTGATCCTTCTGACCCTGTTCTTGATCCAATGTGGAGACAGGGTATGTTCGTTATACCCTTCATGACTCGTTTAGGAATAACCAATTCATGGGGCGGTTGGAGTATCACAGGAGGGACTGTAACGAATCCGGGTATTTGGAGTTACGAAGGTGTAGCTGGGGCACATATTGTGTTTTCTGGGTTATGCTTTTGGCAGCTATCTGGCATTGGGTGTATTGGGATCTAGAAATTTTTAGTGATGAACGTACAGGAAAACCTTCTTTGGATTTGCCTAAGATCTTTGGAATTCATTTATTTCTTTCAGGGGTGGCTTGCTTTGGTTTGGTGCATTTCATGTAACAGGCTTGTATGGTCCTGGAATATGGGTGTCCGATCCTTATGGACTAACAGGAAAAGTACAACCTGTAAATCCAGCATGGGGCGTGGAAGGTTTTGATCCTTTTGTTCCGGGGAATAGCCTCTCATCATATTGCAGCAGGGACGTTGGGCATATTAGCGGGTCTATTCCATCTTAGTGTCCGCCCCCACAACGCCTATACAAGGGATTGCGGATGGGAAATATTGAAACCGTCCTTTCTAGTAGTATCGCTGCTGTCTTTTTGCAGCTTTTGTTGTTGCCGGAACTATGTGGTATGGTTCAGCAACTACTCCGATCGAATTATTTGGGCCCACTCGTTATCAATGGGATCAGGGATACTTCCAGCAAGAGATATATCGAAGAGTTAGTGCCGGGCTAGCAGAAAATCAAAGTTTATCAGAAGCCTGGTCTAAAATTCCTGAAAAATTAGCTTTTATGATTACATCGGAAATAATCCGGCGAAAGGGATTATTCAGGGCGGGCTCGATGGATAACGGGGATGGAATAGCAGTTGGATGGTTAGGACACCCCATCTTTAGAGATAAAGAAGGACGTGAACTTTTGTACGTCGTATGCCTACCTTTTTGAAACATTTCCAGTCGTTTTGGTAGACGGCGACGGAATTGTTAGAGCGGATGTTCCTTTTCGAAGGGCAGAATCGAAGTATAGTGTTGAACAAGTAGGTGTAACTGTTGAGTTCTACGGTGGCGAACTCAACGGAGTGAGTTATAGTGATCCTGCTACTGTGAAAAATATGCTAGACGCGCTCAATTGGGTGAAATTTTTGAATTAGATCGTGCTACTTTGAAATCCGATGGTGTTTTCGTAGCAGCCCAAGGGGTTGGTTTACTTTTGGACATGCTTCATTTGCTTTGCTCTTCTTCTTCGGACACATTTGGCATGGTGCTAGAACCTTGTTCAGAGATGTTTTGCCGGGATTGACCCGGATTTGGATGCTCAAGTAGAATTTGGAACATTCCAAAAGTTGGAGATCCGACTACAAGAAGACAGGCAGTCTGATACAACGCCGCTTTGTTATCTTTTGTCTCTATTCTCGTTTTAGAATTTGTTATAGGGGACCAGCTCGCAGATAAAGAAAGAACAAAAGTGATGATTCAGATCAAGATTTCTCTGGTCCCCATAAAAGAAAATCAAAATAAGCAAACAGGTATGGAAGCTATAATTGTAAATCGCGATCGAATCTATGGAAGCACTGGTTTATACATTCCTTTTAGTCTCGACTCTAGGAATAATTTTTTCGCTATCTTCTTTCGAGAACCGCCTAAAGTTCCAACTAAAAGGTTGAAATGATTTTCATTATCTCAATTGAAGTAACGAGCCTCCCAATATTAATATCAGGAGGCTCGTTACTTCAACTAATCCCCATGTTCCTCAAACGGATCTCTTAGTTGTTGAGAAGGTTGCCCAAAAGCGGTATATAAGGCGTACCCAGTAAAACTTACAAGTAAACCAGATATAAAGATGGCTACTAGGGTTGCTGTTTCCATTCTTATATAATTTCAAGACCCCAATGGATCTATGATAAGATCGTTTATTTACGATGGAATGGTATACAAAGTCAACAGATCTCAATGAATACAATAGGATTTATGGCTACACAAACTGTTGAGAACAGTTCTAGATCTGGCCCAAGACGAACTACTGTAGGGAGTTTATTAAAACCATTGAATTCGGAATATGGTAAAGTAGCCCCTGGGTGGGAACAACTCCTTTGATGGGTGTCGCAATGGCTCTATTTGCGGTATTTCTATCTATTATTTTGGAAATTTATAATTCTTCCGTTTTATTGGATGGAATTTCAATGAATTAGATCTATAAGAATCGCAAAGTTCTACAAAATAAATCATTTAGAGCTCGGGTTTCGAGCCCATTCTATGGAGGTCGATCGCGGAATTTCTTTGTTTCTGTATTTCCGGAATATGAGTGTGTGACTTGTTATAATTGATCCTAGTGATATTACAGAAAAGGTTCTGTCATCTTGATAAAGATGGTTCTACTTCGTCGGATATTTATTCTAGTATCTGGAACACGAAATAGATTAAGAAATATTTGAACTATGATTCATACTTAATCTTCAGACCTCGTATCCGGACTCCAAAAATTTTCAAAGAATTCGAATTTTTAAATCGAAAGATTTTTCTTCTATTTCGATTTTGACCAAAAGAAAAATATTTCTTTGAATTTTTAGTCAGTCTATATATTCATGGAATAAGTGATGGTCCAATGGTTCTTACTCAGGGAATCCTTGACTTAACTTAGTATTTTTTATTGAATCATCGTGGTTCTAGTATGAATCTGAGGTTTTAATCAATTCATATTCATAGGGTTCTTAACAAGAGAATTCCTATCAATACAATAAGAAATAATAAAAGCCATATTATTATACATAAAAACAAATAAATAGGAAAGAGAGGAATCAAGAGGCCTGTGCGGATCAACATAAAGACGGCTGAGCCAACTTGAGATTTTGGTATTATCGCCACAAACAAAAAGAGCTTTGGGATTTTCTTCTTTCGTACCTTCAGAAAAGATTGAATCAAAGAAAAAGTTTCAAACTTTCCATTACAGATTCAATTAGTATTTGGGTGTTTTTGCTTGAGCTGTACGAGATGAAAGTCTCATATACGGTTCTCGGAGGAGTTCCGCCTATCTCAATAAAGTTTATGATTGGTTCGAAGAACGTCTCGAGATTCAGGCGATTGCGGATGATATAACTAGTAAATACGTTCCTCCCCACGTCAATATATTTTATTGTTTAGGGAATTACGCTTACTTGTTTTTAGTACAAGTAGCTACGGATTTGCTATGACTTTTACTATCGTCCGACTGTTACTGAAGCTTTTGCTTCCGTTCAATACATAATGACTGAAGCTAACTTTGGTTGGTTAATCCGATCAGTTCATAGATGGTCGGCAAGTATGATGGTCCTAATGATGATTCTGCATGTATTTCGTGTGTATCTTACCGGTGGATTTAAAAACCTCGCGAATTGACTTGGGTTACAGGCGTGGTTCTAGCTGTATTGACCGCGTCTTTTGGCGTAACTGGTTATTCCTTACCTTGGGACCAAATTGGTTATTGGGCAGTGAAAATTGTAACAGGTGTACCTGAAGCTATTCCTGTAATAGGATCCCCTTTGGTAGAATTATTGCGTGGAAGTGCTAGTGTGGGACAATCCACCTTGACTCGTTTTTATAGTTTACACACTTTTGTATTGCCCCTTCTTACTGCTGTATTTATGTTAATGCACTTTCCAATGATACGTAAACAGGGCATTTCTGGTCCTTTATAGATATAGAGAAGATATTTCATCGATATTTGGAATCAATCATTTATCACTTGGGAAGGAATAATAGTATTTCATTGCTAGAAATATGGATTATTAAAAAAATAAGACATGTATTTGGATATTTCCTTCAACTATTCCTGTCAAATAAATAATATTAGGGAGTTGAGGGAATTTTCTGAAGAGAAAATGGATTATGGGAGTGTGTGACTTGAACTATTGATTAATCTGTGTAGCTATATGCCTGCCACATTGGGATTGGAATTTACAAACCAAATGTGTCTTTATTCCAACCGCCGTAAGCCCTATACAGAGGATAGGCTGGGTTGCTTGAAGAGAATTGTTTCTATGATCAGATCCGAATCATGTTGTACATGAGCAGGCTCCGTAAAATCCGGTATAATAAATGAAATTGAAATAGATAAAAGATAATATATAGGTTATTTATTTCACTTACTTAAGATTTAATAGTATAGAAATGCATTCATTTCCTCTGCATTGACATGATCATAATACTCATACTATTGGAGTGAAACGGGGGTCTAAAGAAGAACAGGGGCTATATTAGTAACAAGTAAACCTTTGTGTGTACCTCAAAATCTTGGGGAATAAATACCAATCGTAAGGTCTGAGACGACCCAGAAAGCACTTGATCATGTCATGATCAACTTTGTAAGCCTACTTGGGTATTGAGTAGCTACTTAGAAGAACTGAACTCTTTGGAATCGATATTTGCAACTCCAGAAAAGAATTCAGTAAAATTATTCTTACATTTAATCCATGCATATATGAATATATAGGTAAGAAATAGATTTTATCTGGATTCGTTTGGTTCTTTGATTCTTGCTCGAGCCGGATGATGAAAATTATCATGTCCGGTTCCTTCGGGGATGGATCGATAAGAATTCACCTATCCCAATAACAAAAAACCTGACTTGAATGATCCTGTATTAAGAGCTAAATTGGCTAAAGGTATGGGTCATAATTATTACGGAGAGCCTGCATGGCCCAACGATCTTTTATATATTTTTCCAGTAGTAATTCTAGGTACTATTGCATGTAACGTAGGCCTAGCGGTTCTAGAACCATCAATGATTGGTGAACCGGCGGATCCGTTTGCAACTCCGTTGGAAATATTACCGGAATGGTATTTCTTTCCCGTATTTCAAATACTTCGTACAGTACCCAATAAATTATTAGGTGTTCTTTTAATGGTTTCAGTACCTGCAGGATTATTAACGGTACCCTTTTTAGAAAATGTTAATAAATTTCAAAATCCATTTCGTCGTCCGGTAGCGACAACCGTCTTTTAATTGGTACCGCAGTCGCCCTTTGGTTGGGTATTGGTGCAACATTACCTATTGATAAATCCCTAACTTTAGGTCTTTTTAATTCAATTGTGAAATAACACGACGTGTGTATCTAGGAATAATCGCTTCTAAAGTGAATTACCCCTAGATACATCTATTCAATCAAATTCTGAATCTATCTAGAATATATGAATTGTACTAAAGATTCAAAATAGATTTTCATTTTAAAAGAAAAAAAAGACGAAGTAAATTCAATAGATTTCAAACTTATTTTTCGGTAAAAAATTGCCAAATGTTTTTCTAGAACGACCAATATCTGTTTTACATCTTCTATGCGAAAATGTTCAATTTTCATAAGGTCTTCTTGACTGTTATTCAAAAGGTCCAATAGTGTATATATATTGGACCTTTTGAGGCAATTATAGATCCTGGGAGGTAATTCTAATTGGTCAATAAAAATCGATTTCAATGCTATTTCTTTTTTCTTTCTTATGAGTTTATTCAATTTATCGTGAAAGGTAAAAGGGAATAAAGGAACCTCGTGTTGATTGTTCTCTAAATGTGAGTTTTCTTCTTCCATATGTAAAAGGGAATAAACAAATCAATCAAATTCCGGGATGCTTCGTGAAGTGCTTCTTTCGGGGTTAAACTTCCGTTTGTCCATATTTCGAGAAAAAGTATCTCTTGTTTTTCATTCCCATTCCCATAAGAATGAATACTATGATTTGCATTTCGAACAGGCATGAATACAGCATCGATAGGATAACTTCCATCTTGAACGTTCTTTGGCGTTTGTATAAGATATCCGCGATTTCTCTCGATTTGTAATCCAATACAAAAATTGATCGGTTCCGTCAAGCTAGCTATATGTTGTGTATTATCAACTATTTCTACATAAGGTGGTAAGACGATATCTTGAGCAGTTACATATCCAGGCCCCTGACACAAATAGACGCGTCACAAGTTCCATATAGATTACTTCTCAATACAATTTCTTTCAAATTCATTAAGATTTCATGTACCGATTCTTGAATACCCTTTATGGTAGAATATTCATGCGGTACTTTATCAAATTTTACACGTGTGATACATGTTCCTTCTATTTCTCCAAGCAAAGCTCTTCGCATCGCAATACCTATTGTGTCGGCTTGACCTTTCAGAAGTGGAGACAGAATAAAACGCCCATAATAAAGACGTTTACTCTCTGTTCTTGATTCAACACATTTCCACTGTAGTGTCCGAGTAGATACTGTTATTTTCTCTCGAACCATAGTAATATAATTTCATTAGATCATTGAATCATTTATTTCTCTTGTTTCTCTTGAAAGTTCTTTAATGTGCATTTCTACACACGTCTTTTTTCGGAGGTCTACAGCCATTATGTGGCATAGGGGTTACATCCCGTACAAAAGTTAATAATATACCACTTCTACGAATAGCTCGGAGAGCCGCGTCTCCCGAGACCGGGGCCTTTATCATGACCTCTGCTCGTTGCATACCTTGATCCACTACTGTACGAATAGCATTGCCTGCTGCGGTTTGAGCAGCAAATGGTGTCCCTCTTCTCGTACCCTTGAATCCACAAGTACCGGCGGAGGACCAAGAAACCACCCTACCCCGTACATCTGTAACGGTGACAATGGTATTATTGAAACTTGCTTGAACATGAATAACTCCCTTTGGTATTCTACGTGCACTCTTACGTGACCCAATACGTCCATTCCTGCGCGAACCAATTCTCGGTATAGCTTTTGCCATATTTTATCATCTCGAAAATATGAGTTAGAGATATATGGATATATCCATTTCATGTTAAAACAGATTCCTTATTTATGTATCGTTTCATTTAGTGGATGTGATTATCCCTGCCTTTGTTTATGTCTCGGATTGGAACAAATTACTATAATTCGCCCCCGCCTGCGGATTAGTCGACATTTTTCACAAATTTTACGAACAGAAGCTCTGATTTTCATATTTGTCATTCCTTATCTTAAATTGTAATTTTCTTCTTGGAAGAAAAAGTTTCTTGAGATTTTGCATCTCGAATCGTATTCTCACGAAAGGGGTGTTCAAACCACTTAATCCTTGGAATCCTTGTTGCGGAGTCGATAAATTATACGTCCTTTGGTTGAATCATACCGACTTACCTCAACCTTGACTCTATCTCCCGGTAGTATCCGTATAAAACTACGTCGGATCTTTCCTGAAACATAACCTAGAATCAGATCTTCATTATCTAAACGAACCCGGAACATGCCATTGGGAAGCGATTCGGTAATTAAACCCTCATGAATCCATTTTTGTTCTTTCATTCCAGGTAAAGTCCCTTGAAGTATCAACTAATGAAGGAGGAACAATATTAGACAACTCGTCCCTTTTCTTTTTATTTTACAATTTAAAATTGTAAGTTTTGTGTCCAATTTGTAGATTACCATATATAACACAAAATTTCTCCGCCGATGCCTTCTAGCCGAGCCTCTCGGTCTGTCATTATACCCCGAGAAGTAGAAATAATTACAATTCCCATCCCGCCTAAAATTCGAGGAATTCGTCGATAATTAGAATAGATTCGTAGACCGGGTCGACTGATCCGTTTTAAATTTACAAGATTTCTACAGGGCCTTTTCCTATTCCTTCTATGTCGCAGCGTTAAAACCAAAAATCTTTGTTGTTTTCTCGATGTTTTCTCACGTTTTCGATAAAACCCTCTCTTAAAAGTATTTTGACAATATTTTCGGTAATATTAGTAGCTGTTATTCGAACCACTCTTTTTTATCCATATCAGCATTTCGTATAGAGGTTATTACCTCAGCAATAGTGTCCCTACCCATGATGAACTAAAATTGTTGGTGACTCAAAATTTGATATAATCAACATGCTTATTTCTTTTTTTTGTTTGTTTATGAATTTGAGTAATTAATTTGAGTAATTAAAGGTATATGCGTGAGATACAATCTATTTCTCAATCCATTTCTTTCAACTGTTCCACTATAAAATAGAACGATCCCTTTTATAATACTTCGGGAGCTAATGAAACTATTTTAGTAAAATTAAATTGTCTTAATTCCCGGGCGATCGCGCCAAAATTCGAGTTCCTTTTGGATTTCCTTCTTGATCAATAACAACTGCAGCATTGTCATCATATCGGATTATGATACCGTTATCACGTTTGAGTTCTTTACAGGTACGCACAATTACAGCTCTGACCACTTCTGATTTTCTAGGGGCATATTTGGTACTGCTTCTTTGATCACAGCAACAATAACGTCACCAATATGAGCATATCGACGATTGCTAGCTCCTATGATTCGAATACACATCAGTTCTCGAGCCCCGCTGTTATCTGCTACATTTAAATGGGTCTGAGGTTGAATCATATCATTTTGTAATTTGTTCTTTAATGCAAAGGACAAAAAAAGAAATATTATTTGTCTAAAAGAAAAAAAAGAAATAAGCCGTTTTTTCACACCCAAGACCCATTTCTGTTAGTTCTACCCTTTTATCCCGAAATAATGAATTGAGTCCGTATAGGCATTTTGGATGCTGCTATTGAAATAGCCCTTCTAGCTATATTTTCTGTGACTCCGCCCATTTCATAAAGTATTCGACCTGGTTTAACAACAGCTACCCAATATTCCGGGGATCCTTTCCCCGAACCCATACGTGTTTCTGCGGGCCTTAGTGTAACTGGTTTGTCTGGAAATATACGTACCCATAGTTTTCCACCACGACGCGCATTTCGTGTCATTGCTCGTCGACCGGCTTCTATTTGTCTAGATGTGATCCAAGCGGGTTCGAGTGCCTGAAGAGCATATTTACCGAAACAAATACGATTCCCTCGATACGATATTCCTTCATTCTTCCTCTATGTTGTTTACGGAATCTGGTTCTTTTAGGGTTATAGTTGATGGTTGGTTATGAATTCCATCTCTACTGCAGAACCGGACGTGAGAGTTTCTTCTCATCCGGCTCCTCGCGAATAAAAAATTGAAAAATAAAAGATTTCGAATCTTAATTAATTAACTAATTAAGATATACATGTATTTAAATTGAATCGTGGAATTTTTGAGATTTCATCTAATCTAATATATTAGTAATCTATAGATCTTGTTTAAATAGACAATTAAAGATTTTATTAAAGATTTAAGTTTCTATTTTCGAAATCTTATTGTTATTTTGAAATATAAATAGAACAAATTTTTGTGTTTTTATCGTCCAAATTTATCAATTCAAAAAAAAAGAAAGTTTTCGCGGGCGAATATTTACTCTTCTATTTCAATTTTCGGCTTGTCTCCTGACTTCTTACAATAGATGAATTGATCTCCGGTTCATTCCGCCATCCCGACCAGTGAATCATTAAGATTCCTTTTTTTGACTAAAATCTTTTGCATTCACAGCTTCCATCGTTCCCATCGCTTCTTACTTAATGCTTAGGTCAAAATTTTACAACGGAGCTCATAATGAAATTTGTTCTGGAGTCAATCTTCTTAGTCTTTATTGGCTCGAAGCTCTTGATTTTTTGTTTTGTTCTATAATCTATAAGAAGAGTCATTTAATTATGTTATGGAAGAATCAGTATTGATGCTTTATTACACTGCCTTTTATGAGATGACTTATAGACCTTACAGATTGGAATTCTATATCATTGAAATTTCTTTTCTCTCTTTCTCTCATCCTTCCATTTATATCCACATCTTTCTTCTCTATTTTGCTTTACAGCTTAAAATCGGATTGATTTTTTTTTTGCAGAAACACAAAATTTCAGTTGCTACAAAGATATGACCGATATATCATATCTTCACTGGTTCTTTAGATCGAGATAATGTGAAGTAATGAGTTGGTTATGTTAGTTTTATTAGTTCATACTATGGTGTTGGGCTGGTCTCCTAACCCTAAAACCAACGAGTCACACACTAAGCATAGCAATTTTCTCAAAATTAGTGTCAATCGAATTTTTATTCAACCTTATAGAATTAATAGAATTAATAATGAATTCATAGTTTTGAGCAAAAGAATGAGGGTTTCTCTTTTATTTATTTATTTTTTATTTTATGTTAAAAGAGAGATTTTTATCCCTGGTCTTTATTATTCCTCGTCTATAAATATCCAAATTTTGATACCTAGTCTATAAATATCCAAATTTTGATACCTAATACACCATAGATAGTTCGAACTGTATAGGAACAATAATCAATTTTAGCTCGAATGGTTTGTAGGGGAACCCTACCCTCTCGAATCCATTCGACACGTGCAATTTCTTTTCCGTCAATACGACCTGCAATTTGTACTTGAATTCCTTTTGTATCTGCTTGTTCAGTTAATTCAATAGCTTTTTCATTGCTTTTCGAAATGAAACTCTATTCTTTAATTGTCCGGCTATAAATTCTGCAAGAATATTAGGGTTCCCGTAAGGTTTTGGAATTCTTTTGATAGCAATATTAAGTTTTCGGTTCATACAATTAAACTCTTTTGTAGAGTCGTCTGTAATTCTTCGACCCCTCGCGGTCGACTTTCTAGTAAGAATTTTGGGAATCCCATAAAGATTATGACCTGGATCAGATCGATTCTTTTTGAATCTCTATACGTGCAATTCCCTCTAACGCAGAAGAAATTTTCATATTCTTTTGTACATAATTCTTGATACAATCTCTTATTTTTGATCTTCTTGTAAACCCTCCAAATAATTTTTGGTTGTGCAAACCAAAGAGAATGATGACCTTGGGTTGTACCAAGTCTGAAACCAAGTGGATTTATTTTTGTCCCATATTCCCCACTACTATACATATCAGGATACACCATAGCTGTATGCTTTTTTTCGATCTAGTTTTTTTAACGAATCTATCTCTACATATTTATCATCTAAAGATATATCTTTCATTACAATAGTTATATGACAGGTAGGTTTTTTATCGGATAACTACGACCTCGAGCCCTAGGTTTGAATTTCTTGATGGTAGTACCCTTGTTGACTTCGGCTTTACTAATGACTAAATTGGCTTCGTTGGAAGACATATTGTAACTAGCATTTGCTGCTGCAGAATAAACCAATTTAAAAATGGGATAACATGCTCGATAGGGCATAAGTTCGAGTATCATAAGTGTTTCTTCATAGGAACGTCCGCGAATTTGGTCAATTACTCTTCGTGCTTTGTCAGCGGACATAGAGATATGTTGACCTAAAGCATATACTTCTTTTTTTTCTGTCTTTTTATTTTTTAGCATAAGGTGCCTCCTACTACTGAATCATCATAAGCATCGTTATATTTATGAAATTAACGACGAGATCTATTATCGCTTTTGCATGTCCTCGGAAATTTAAAGTAGGTGCAAATTCTCCCAATTTGTGGCCGACCATACGATCTGTTATATAAATAGGCAGATGCTCCTTTCCATTGTGGATAGCAATGGTATGCCCGATCATTGTGGGGATAATGGTAGATGCTCGGGACCAAGTTACGATTATTTTTTTCTGCTTTTGTGTTAAGTTTCTCAATTTTTTTAATAAATGGTTGGCTACAAAAGGATTTTTTTAGTGAACGTGTCACAGCTTACTCCTATTTTTTTCTTTTGTTTTGTAAAGACGAAGAAAAAATTCGATTTTCTCCTATTTACTACGGCGACGAAGAATCAAATTATCACTATATTTATTCCTTTTCTACTTCTTCTTCCAAGTGCAGGATAACCCCAAGGGGTTGTGGGTTTTTACCAATTGGGGCTCTCCCTTCACCACCCCCATGGGGATGGTCTACAGGGTTCATAACTACTCCTCTTACTACAGGACGCTTACCTAGCCAACGCTTAGATCCGGCTCTACCCAAACTTTTCTGGTTCACCCCAACATTCCCCACTTGTCCGACTGTTGCTGAGCAGTTTTGGATATCAAACGGACCTCCCAGAAGGTAATTTTAATGTGGCCGATTTCCCTCTTTTGCAATCAGTTTCGCTACAGCACCCGCTGCTCTAGCTAATTGTCCACCCTTTCCAAGTGTGATTTCTATGTTATGTATGGCCGTGCCTAAGGGCATATCGGTTGAAGTAGATTCTTCTTTTGATCAATCAAAACCCTTCCCAAACTGTACAAGCTTCTTACAAAGCATACGGCTTTCTGGATGTAGATGATGATATCTATACAGATGGATCTTATATCGTACAATGACCCATGGGTGGATATATGAATCCAACCGAATGACTCATGTTATGATCTTCTACATCCTAGGTCTTCCCGTTCCGTCATCTGGCTTATGTTCTTCATGTAGCATTCAGACCGAATGACTCTATGAAATTACGTCGATACTTCCACATATTATGGGTAACGTAGGAGACATCTCTATTTTCCCCAGGAATCTTTAGAATTACCACTGCTTAGCTTTCAATTCGCCTCTGACCATCAAATGAAATGTGAATCACCCGTCCTCCTCTCTTTGAAAGAAGGGGCGCTTCCGGTTCTGTCGGTGCTTGAAACAATTTTGTCTTCTCCATATTACTATATCTCTAGAGTCAATAATTTTATATGAGGAACTACTGAACTCACTCACTTGCTGCCGTTACTCTTCAGTTTTCTGTTGAGGTCTATCCTGTAGAGGTACTCAAATTGGATCAGTGATCGATTTCTAGGTTTCGTCGTAAACCTAATTGGTTACTTCAATTACGTAAATCAATAGTTCAAACCGCACTCAAAGGTAGGGCATTTCCCATTTTATAGGAACTTCTGTACCAGAAACAATGGTATCTCCAAGTATAGCCCCTCTGGGATGTAAAATATATCTCTTCTCGCCATCCCCATAGTGTATGAGACAAATGTATGCATTTCGATTAGGGTCGTATTCTATGGTTACGATTCTACCATATATGTCTTTTCATTCCGTCGAAAATCGATTTTACGGTATAGACGCTTATGACCTCCCCTCTATGCCCTGCGGTAATGATTCCTCTGGCATTACGACCTTTACCACAACGATGTTGTCCATAGATCAAATTATTTCGTGGATTGGATTTCACTTGACTGTCTACGGTTCCATTGCGTGTGCTCGGGGTAGAAGTTTTGTATAAATGTATCGCCATGCTATTAAGTATTTTGATTTAAGTTCTTTTCTTTCTAAGAGGTGGAATAGAATAACCCGGTTGAAGCGTAATGATCATACGTCTGTAATGCATTGTATGTCCCATAATAGGTCCCATTCTTCTACCCTTTCCCGGAAGTCGATGACTATTCATAGCTATTACCTTGACACCAAAGAAGAGTTCGACCCAATGCTTTATTTCTGTCCTAGTTGATCCCGATTCGACATTAGAAGTATATTGATTTTTCCCCAATAACCGAATACTTTTGTCTGTAAATACTGCATATTTGATTCCATCCATAAATCGACTTTCTTCCCTATGAGTTCTAGTCTCAATAAGAATGCTAGTTCTTACTGTTCATATATTATGATATGAATATACCACACCAATTCGTTATGTATGGATGATGAGATTCCATTGATACAGAGCCAATTCCAATAGACTTATTGGAGGGTCCCATTGGCGTGCATCCAGTAGGAATTGAACCTACGAATTCGCCAATTATGAGTTGGGCGCTTTAACCATTCAGCCATGGATGCTTAGCGGGATCCTCGTACATAGTGAATAACCAAATTCCAATTGAAATGAAATCTTTGGGATAAATCAATGCCATTTAGGAGTAATCAATGAAAGGAAATGAATTCAAATCCTGGATTTTCGAATTGAGAGATATTGAGAGAGATCAAGAATTCTCACTATTTCTTAGATTCATGGACCCAATTCAATTCAGTGATC</w:t>
      </w:r>
    </w:p>
    <w:p w14:paraId="21C85922" w14:textId="77777777" w:rsidR="00F84B4F" w:rsidRPr="00940544" w:rsidRDefault="00F84B4F" w:rsidP="00F84B4F">
      <w:r w:rsidRPr="00940544">
        <w:t>&gt;Decalepis_hamiltonii_chloroplast_contig3</w:t>
      </w:r>
    </w:p>
    <w:p w14:paraId="1E104193" w14:textId="77777777" w:rsidR="00F84B4F" w:rsidRPr="00940544" w:rsidRDefault="00F84B4F" w:rsidP="00F84B4F">
      <w:r w:rsidRPr="00940544">
        <w:t>AAATAATATTGTTTCCGTAAAGTAAAGATCCAGAAACAGGTTCACGAATACCATCAATATCTACTGGAGGGCAACAATGAAGGCGATAATAAATACGGAAGTTGCGGTCAATAAGGTCGGGATCATCAAAACACCAAACCATCCAATGTAAAGACGGTTTTCAGTGCTAGTTATCCAGTTACAGAAGCGACCCCACAGGCTTTCGCTTTCGCGTCTCTCTAAAATTGCAGTCATGGTAAAATCTTGATTTATTTAATCATCAGGGACTCCCAAGCGCACACATTCTCTATTTCTATTTAGATAAAATGGAGGACTTGTTATTCAACAGTATAACATGACTTATATGCTAGTGTCAACCAATATCGATCTAACTAGATTCGAATTTTTGAAAATGAAATGGATTGAAAAAATCAAATACGGATTTCTATACATACAATTTTGATATGATAGTGGGTTGCCCGGGATTCGAACCGGAACTAGTCGGATGGAGTAGATAATTTCCTTGTTAAACTAAGTAAACACCCCTCCCAAGCCGTGCTTGCAGTTTTCGTTGCACACGGCTTTCCCTATGTATACATCAGTTGCTTTCTTAGAAAAACTTTAAAGAATAGTCAGGTAATGTAACCCCTATTCGAATTACAAGCTACTTACGTGCTACATCAACATTTCAGAATTTTAGAAATAAGACTTTTGTTATCATTTTCTTTGTTATCATTTTCATTTAAGAAAATTTCCATTTAAATAGTCTCAGAAGGAATCATTGCTGATTCGCCAGATCGTTGATACAAGTAATATCAAAATACCAAATCCGACTTCTATAGACCCCCAAAAAGAGAATAAACTCTTGGGAAGGTCAACGAAAGCACTTCTTCTTCCGACATGAAGAATTCTTCCAAAAATTCGAACCTAATCTTTTCAAAAAGCCCGTACAGTACTTTTGTGTTTTCGAGCTAAAGTTTTGGCACAAGAAAGTCGAAGTATATACTTTATTCGATACAAACTCTTTTTTTGAAGATCCGCTATAATAATGGGAAAGGTTTCTGCATATACGCCCAAATCTGTCCATAATATCAGAATCTGATAAATCAGTCCGAACCGGCTTACTAATGGGGTGTCCTAATAGGTTACAAAATTTCGCTTTAGCCAATGATCCAATCATTGGAATAATTGGAACAAGGGTATCTAATTTCTTAATAGCATTATTAATTAGAAATGCATTTTCGAGCATTTGACTCCGTACGGTTGAAGGGTTTAGTCGCACAATTGAAAGATAACCCATAAAGTCAAGGGAATTTTGTACAATTGCTTTATATAGGCCCTTCGCGAGTGAAACCACAGGTCAAAATTACATTGCCAAAATTGACAAGGTAATATTTCCATTTTTTCATCAAAAGAGCCGTCCCCTTGAAAGCAGAATGCATCTTCCTTGATACCTAACATAATGCACGAAAGGATATTTGAACAAGCATAAGTTGGTCGGAAAATCCTTAGTGAGTACTTCGGCAAGATCTTCTATTTTTCCATAGAAATGGATTCGTTCAAGAAGGACCCCAAAGGATGTTGGTCGTAAATGAGAAGATTGGTTATGGAGAAAGACGAAAATGGATTCATTCACATACAAAAATTATATAACAAGAAGAATAATCTTTGATTTCTTTTTGATTTCTTTTGTTAAAAATGAAACCTGGTTTTCTTTGTAGCAATAATCTTATTGCAATTACAATACTCGCGTAGAAAGAATCGTAATAAGTGCAAAGAAGGGGCATCTTTTACGCAATAGCGAAGGGTTTGAACCAAGATTTCCAGATGAACAGGATGGGGTATTTGTATATCTAACATAAAATAAAAATGTGAAAAATTGTCCTCTAAGAAAGGAAATATTGAATGAATTGATCGTAAATTATAAGATTTGAATATCCCTTTGCGTTCTTCAGAAGATATTAATCGCATAGAAAACGGAATTTCCACAATGAAAATCCCTCTGATATCATTTTAGAATACAAATTCTTGTTGCGCCCCAAAATGGATTTTGGCTAGAATCATTAGCAGAAGTAAGAAAATGATTCTGTTGATACATTCGAGTAATTAACCGTTTCACAATAAGGAAACTAGATTTATTGTCATAACCTGGATTTTCCAACAAAATAGCTCGGTTTAAACTATGGTCATGAGCAAGTGCATAAATATACTCCTGAAAGATAAGTGGATATAAAAAGCTGGGTTCTTGAGATCTATCAAGCTGTAAATATCTTTGGATTTCTTCCATTTGAAATTCGATTTGAATCCAAGATAGACGATTTTGGGGTTAGCAAATGATACATAGTGCGATAGAGTCGAAACAGGGTATTCTAGTAAGAATAGATACCTCGGAAATAGGTAAACTTATCAACAGATTCTCTATTTCTTTTTTTTCCATTTTTGGATAAGATTATAGGATAAGGAAAGAAGGTGGTGAAAATCTTTTATTTTTTCAACCTAATCGCTCTTTTGATTTCGGAAAAACTTAATTTATCAATATACTGTTTTTTTACACACATCTCCCTTTCATAAAGGAGAATTCAAATAGTTAGGATTCATTGAAAAATGGAGAATCCCCCATGGGGAGCAACCCTTCCCGGATCGGCACTAATATTTTTTAACGTCTAATTAGATCAGGAAATAATTCAAATTCAGAACGAAAGCTCGTTGCTTTGTCTTTTAGTTAATTGAAGCCGCAGGGCCCTATCCATTTATTCATTCGACCCAACTTTATTTTGTTCCATTCCAAGACTTCAAACCGGTTTTTGTACCGACCAGGTAAGAATGAAATATTGTCAGAACTCTCCGTCAATACGACATGCTATTTTTCCATTCATTCCCTTTCAGGATCAGTCGCGGTCTTCCAAACTTTACCGATGGTATGGACGAATCCTTTGCTTCATCCAAGTGTGTAAAAGATCCTAGCCGCACTTAAAAGCCGAGTACTCTACCGTTGAGTTAGCAACCCGAAAAGAAGAAACCAACTATAAACTATAGAAGATAATCTATCGAATATAAAAATATATGTATTATGTATAATAAAAAGAAGTGCATAAATACAATCGGAATGAAAAAAAAATTAAACAAAGAAATTAGACGAAGCAATTAAAGCATTGAGATAACAAAAAAAATGGATTTTCTAATTAATTCGGAACATAAAAAATAAATAGATCAGATGAAAATATAAGAAATTGTCAGATAAAATTAGATAAAGGAAAACAAATAAAATCAAATGAAAATAGAGATTCCAAATTTATGGTCGGATCCTCTTGTTTTGTTATCCCTTTTCAATCAACCAAAAAGCTCGTGTATCAAAGAACCCGTCGTTTGAATGAAGTAAAGTAAAAACCAAACAAACCAAATAACTAGATCTAACTTCACTTATCACGATGGATTATATTTGTTCGATACACTGTTGTCAATATAAATGTTACGAAAAGAATAGAATAAGAAAGAATAGAAAAAAGAAATTCAATTGAATTTCTTTTTTCTATTCTTTCTTAGTTAAATTTCAAATCAAAATAAAAACCATCCAGTTGTCGAGAATGTCTAAATTTTCTAGGATCAAGAAAATAAGGTTTTATCGTTATAGAACACAAGATTCCACGGAAACAATGATAAATAGATAGGAATAGAGCAGGAAGGGGAGAAATAAAAGTAGAGAAAGGTTATCCAAAGTTATATACAAACCACTACCCCTTTTTGTATTTCCTTAATTGAATTTCGTTTGATTAAGATCAAGTTCCTTAAAACCCCACCCTTTTAAAATATCCTGAACAGTGCCTGTAGGTTGAGCCCCCTTTCAAGGAAATAGAGAATAGCGGGAACATTTAAATAAGTTTGATTCTTTATCGGATCATAAAACCTACTTTCTGAAGATCTTTTCCTTCTCTTCGAGATCGAACATCAATTGCAACGATTCGATAGACGACTCATTGAGATAGATGTAGATAAACAATACACCCCCTAGAAACGTATAGGAAGTTTTCTCCTCGTACGGCTCGAGAAAAAGAATTGGATTTGAAGTTTTATCTATGGTATGGATTCGAATAAATTACATAAATGACAAAAGGTTCTATAAAATCATCAAATCAATTAGACTAGGGTTTAAGTCTTTTTTCTTCTTCTTTCCTAAAATGAAAAAGAAACCATTCGTACTCATAACTCAAGTTAGATAACTCTCAAATAATTCAAAAGAGAATCTTTCATTTATTGAGTGGTCTTTACCCCCTTTTTGCTTTTTGTTTGTCTCGGTTAAAATCAATTTGGATCCTTAAGTCTGGCCCAGTTAGTGAGACGATTAAAACGGTGTTTCCTTGTTCTGGGATCCTTTATCTTTGTTTTAAATCATTGGGTTTAGGCATTACTTCGGTGCTTCTTAATCCTTTCAAAATGGCAGCAACATACCCCTTTTGGGGATTTCCTTCTATCAAAGAATCCTACGGACAATTGATTCCCGCGCGATACACTTTGGATCGAAGTGGGTTTGATTAATTCCAACAAATTTTCCTTTTGAATTGAAAACTTGCTCGAATGGGATCCCTTCGATTTCTATATCGAAGATATATTCACGAAGTTGCTCCAATTTATTGATTTGCATTAACCCTAGATTCTTATCCTGAGAAATGAATTAATACTTTCTACTCGAGCTCCATCGTGGACTATTTAGGTTCCCAACGGATGTCGAAGCCAAGAGCACCTTCATTCCTATAGAAATCGAAAATGGTGGATATAAGAAAGAATCCACAATGGATCATGTCCTTCAAGTCGCACGTTGCTTTCTACCACATCGTTTCAAACGAAGTTTTACCATAACATTTCTCTAATTTGGAACCAGTATGGAATTGATTCAATTATGGAATCATGAATAGTCATTGGTTCGTAGACATCATAATCTATACCCTTTCTTCTAGAATATAGAATAGAGATTCTATATATAGATATAGCTATAGATCGGTAAAGAATATAGCTATAAATCGGTAAAGAGGTTTCTGAAGAAGTTTTAGCAAGTCCTCTTAATTAAAAGAATTTCAATTTAATATTAATAATAGATTAACTCTAAATCTAAATAGATTGGGGTTAAATATTTCAATTTCCAAATTTTAAATCGAGGGATCAAAACCCTTTTTCACAAGAATAGAAGGATACATATACGTTAAATATTAAACATTTCCTCATTTTTTATGTATTTTGTTTAAGCTGTGTAGTTCAGCAAGATTTCGTTAATCGAATCTTACCATACATAATAGAATAGAAAGTGAATAAAAGATAATAAAAGATAGAAAACGCTCCCTTCTTAACTGTTACATAAATTTACAATTATTTATTAGTTATTAGGGCCAAACACGAAATACTTAAAAGCGAGATTCAAAGAAAATACATCGGGCGATATATAATTACATATATAATTTGATTTTGTTAATGCAATTCAGACAGACACAGAAATTTTAATACCTTCGGTTAATGTATTCGCCCCCGTGTACTACGGGGCTAATGGGGCATAAGAGAAATCAAAATGGGAATTATGATCTGGTATGCGGACTGGCTAGGTACAAACCCCAACAAGTCCAAATTAAGTTGCTCCTATTTTTATTTTAGTCTAACCCTTGGGAGAATTAAGAATTAATCCTATTGACTTTGAATGAATTTTATTAGTACCAAAATAGTTAGAATTAAGAAATCTATATAAAAATTCATAAAAAAGTTAGTTTACGGATGGGGAATAATAGATAGGATCCTTAAAAATTCAAATATTGATAAAATAGAAAATCAATATGTGACGGAATGTTTTTCTAAATAACTAACTTCCAGAAACAAGATGGGATTGGACATAGGATGAAAAGATCCCTTTTTGAATTCAAACTCTGTTCCCAATTTACCCAGATCAGAAATAGAGTCAATTACATCTACGTGTCATTTGAACTCGATTCAATTCAGTTTGTGTAAAAAGATATGATTCATGCATAAAAGATAAAAATCAGAAACAAGAAAGAAATTCCAGCTAACATTAGACTTTACCCATTCACCAAAATCTTTATTCTATTCCAACATAATGAATATGCTCTGGGACGGAAGGATTCGAACCTCCGAATGGCGGGACCAAAACCCGTTGCCTTACCACTTGGCCACGCCCCATTTAGATTTCTATTGGATACTACTAAAGTATAATATGGGTATTCATTATTTGTCAACTCTAATCTAATTTATTCTATAGATATTTAGATCGTTACTAGGATTTTCTTAAATATAGAATTAAACTTAATTTATTGATCATTAGATATAATTCAATTAAGATATTGTATGAAAGTATGATTTCCTCTATTCTCTTTTGAGAATTGGAGGATTTTGATTGGGTGAGTTCAAAAGAAAAGAAGGATTTTTTGTCTACCTAAATTTTCCCCTTTTTCCTTATATCAATAACTCAATCAAAATGCAATTATCTCCAAGAACAAAATGTCTGTTATGCTTAATATCTTTAGTTTGATCTGTATCTGTCTTAATTCTGCCTTTTATTCAAGTAGTTTTTCTTCGGAAAATTGCCCGAGGCCTATGCTTTTTGAACCCAATCGTAGATGTTATGCCAGTCATACCCGTGTTCTTTTTCTCTTAGCTTTTGTTTGGCAAGCTGCTGTAAGTTTTCGATAAGATCCTTAATCTTAAATATTATTTATATTTAAATTTAATAATTTCTTACTAATTTCCTAGAAAGTTCATGATTTTTCTAGAAAGAGACCCGGTTCTTGATATCCAAATAGGATATGTGGTAGAAAACGGAGAATCTATTCTCTTTTTTTAATTATCTTGGAGATTGTGTAATGCTTACTCTCAAACTCTTCGTTTACACAGTAGTGATATTTTTGTTTCTCTCTTCATCTTTGGATTCCTATCTAATGATCCTGGACGTAATCCTGGGCGTGAAGAATAGGGGTTTTCTTTTCTATTTTCTTAGGATTTTAAGAACAAAGGATTTGCCAAATTTGAAAAAAAAAAAATCATCAAAGGAAGCGGAAGAGAGGATTCGAACCCTCGGTACGAATAACTCGTACAACGGATTAGCAATCCGCCGCTTTAGTCCACTCAGCCATCTCTCCCAATTGAAAATTGGGTTAGATTACATAGAATAAGGAGTATTTCTTTCTCTATTATATAGATATGTTAGATATGTACAATTTTTATCAGTAATTTCTTTTCGATAAATAAAGGAAAAGGCCCGAAAGTGCCAACAATATAAAAGACCCTTTCGACTTAAGGTTATTTTGTTCGAAAGACCCTTCTTATTGACACGGCCTGGCCTGGTCAGTACCTGTACCTAGCCGGGCCTTTTTTGTTCCAACTAATTAACTAATTATAGAAAAATAATGATGATTTTTCATTTATCTGATTTGAAAACAAAAATGCTTAGGATTATATATTATTATTCTATTTAGTATTATATTATTATATAAAGTAAATAGGAAATATTTAAGCACGAACAAAAAAGCAGAAGGACTACTTCCATCCGCGAAAACGAAAAAAGGGGTCAATAGTCTAACAATACTCTAAATTTGAAAAATTTTATGATTTTTGATGATCCTATCTTTATTATATTATTATACCTCATTTGCCGGTTCGACAAAAGGTCCAGTTGTATACAATAATCGCATTGTAGCGGGTATAGTTTAGTGGTAAAAGTGTGATTCGTTTTTAACCCTTTGATAGTTAAAGGGTCTTTGTTTTCGGTTTGATTCGTATTCCGACCAAAAACTTTATTTGGAAAAAAAAGATTTAATCCTTTACCTCTCAATCGCGGATTCGAGAAAAATATACATTCTCGTGATTTGTATCCAAGGATCACTTAGAAAGTGAGAAATTGGATTATGAAATTACGAAACATAATTTTGAATTGGATTAATACTTCCAATTGAATAAGTATGAGTAAAGGATCCATGGTGAAGATAAAAAGTAGGTTTCTAATCGTAACTAAATCTTCAATTTTTGCTTTACAAATAAAAAATTGAATTAAAATAGCTATTAAACGATGACTCTGGTTTACTAGAGACATCGACCTGTTGTTTTAGCTCGGTGGAAACAAAATCCCTTTCCTCAGGACCGTCTCAAATAAAAATAGAGAACGAAGTAACTAGAAAGATTGTTAAAATTACTCTCTTCTAGAGGGATCATCTAGAAAGCGATTAGTTTTGTCTGTAGTCAGACAAAAGTTGACATAGATGTTATGGGTAGAATTTTTTTGTAATTTTGTTCACATCCATATCCATAAAGGAGCCGAATGAAATCAAAGTTTCATGTTCGGTTTTGAATTAGAGACGTTCAAAATGCTGAATCGACGTCGACTATAACCCCTAGCCTTCCAAGCTAACGATGCGGGTTCGATTCCCGCTACCCGCTTTCTATTCTTTTATTCGAAATTGAAATTTTATATATTCTAATATTCTAGACTTAATGCATCATTTAATATACAGTTTCAAAAATTATCTCACATACAATCCGATTTTTTTTTCAGTGAAGAGGTGGGGAAAGTCAAAATACGAAAAATCGGAATGAAAAGCGTCCATTGTCTAATGGATAGGACAGAGGTCTTCTAAACCTTTGGTATAGGTTCAAATCCTATTGGACGCAAATTTTTCCATATATATATTTTTTAGATTTTGATATCACGAAAGACTTTTCGAGTAACTTGAATTTGAGACCCTTAATTACATTACCTCTTTAAGATAAAAGAAAGTAAGTGATCCATTTTTTATGCTTATTCCTGAAGTAGAAAACGGTCCATTTGTTCCTGAATAGCTTCTTTCAAAAGGGCTTCCGCTTCCTCGGTAAACGTCTTGGTAGAAGAGATGATTTCTTGGAACTGAGGTTTGTTAGTTTTACGTAAGTCCGTAACTCAACAAGAAATTTCCTTACCTGTCCAATTTCTAATGAATCAAGATAACCGTTTGTTCCGGTATAAATAGTCATTACCTGTTCTTCCACCGCGAGAGGAGCTGATTGCGATTGTTTAAGCAATTCACGCAATCGTTGACCTCTTGCCAATTGATTCTGAGTCGCTTTATCGAGATCAGAAGAAAATTGTGCAAAGGCTTCTAATTCTGCGAATTGCGCCAGTTCCAGCTTTAATTTACCAGCTACTTGTTTCATGGCTTTAATTTGAGCTGCGGACCCCACCCTGGAAACAGAGATACCCACATTAATAGCGGGCCTAATTCCAGCATTGAATAGGTCGGCGGATAAGAATATTTGGCCATCCGTAATGGAAATTACATTAGTAGGAATATAAGCCGAAACATCTCCCGATTGAGTTTCAACTATTGGTAAGGCGGTCATACTTCCTTCACCTAAACTAGAACTTGATTTAGCGGCTCTTTCCAAAAGGCGTGAATGTAAATAAAAACATCCCTGGATAAGCTTCGCGCCCAGGCGGTCTTCGTAATAGAAGAGACATTTGACGATAAGCTTGTGCTTGTTTTGAGGGATCATCATAAATGATTGAAGTGTGTCGTTCACGATACATAAAATATTCAGCCAGAGCTGCTCCTGTATAAGGGGCGAGATATTGTAATGTAGCAGGGGAATCCGCCGTTTCGGCTACCACAATAGTGTATTCCATCGCCCCCTTTCCTGTAAAACAGTTACTACCTGAGCCACAGAAGATGCTTTTTGACCTATAGCTACATAAACACATATTACATTTTGACCTTGTTGGTTGAGAATCGTATCCGTGGCTACTGCTGTTTTACCGGTCTGTCTGTCCCCAATAATTAATTCTCGCTGGCCCCGCCCTATAGGAATCATCGAATCAATAGCAATAAGTCCGGTTTGAAGAGGCTCGTATACGGAACGCCGCGAAATAATACCTGGGGCAGGAGATTCAATTAATCGAGATTCAGAAGCTGAAATTTCGCCTCTACCATCAATAGGTTTAGCTAGGGCGTTTATAACACGGCCTAAGTAGGCCTCACTCACCGGAATCTGAGCAATTCTTCCTGTTGCTTTTACCGAACTTCCTTCTTGTATCATCAAACCATCACCCATTAATACAACACCAACATTATTTGATTCTAAATTCAGAGCAATACCTACCGTTCCTTCTTCAAATTCAACCAATTCGCCCGCCATTACTTCATCAAGACCATGAATACGAGCAATGCCATCGCCTACTTGAAGTACGCTACCAGTATTTACAATCTTTACTTCTCTATTATATTGTTCAATCCGTTCACGAATAATATTACTAATTTCGTCAGCTCGAATGGTTACCATGAGTATTTCTTAATTTTTTTGAAAGAAAAAAAAAAAATAATGCCTACAGTAGAAAAGACTAATCAGTTATTTCTTTCATTGACCCTAACATGCCAATATTGGCACTAATAGTACGTAAATGTAACTCGTTATTTAAACAACTATTCAGAGTTCCTAGGGCTCCCCGTAAGGCTTGTTGGAAAACCCGCTGTCGGACTTGATTAATCGCCCTTTGTTGTTCAAATTGAATAGTTTCATTTTGTAATTTTCTAATTGTTCTAAAGTCTTAGAAGTTGAATTAATTAAATTCAACTTTTCTCGCTCTATCTCAGAGTATCCATTTACTCGAAACTGATCTGCTTCAATTTCCACTTTCCGTAAGCGAGCCCGGGCTTTTCCAGCTGTTCAATGGCGCCTCCACGGAGTTCTTCTGAGTTTCGAATAGTATTCAAGATTCTCTGTTTTCGATTATCTAATAAATCGCTTAATGAAAGTGGATTATCTTTCCATTTATTCCAAAGCTTCCATAATCCCTTCCCGAACCAAACATGAATCTTTCGACTCATTTGGCTCTCCTACTCAATTACTTAAGAAAAATTCTCATATCTTTTATGAATGTAATGAGCCTATCCTCTCTTCTTTGTTTGTTCATATTTTCCTATCCAAAAAATATATAAACTAATGCCAAATCAAAATATTCAGAGGACTCTTCTGACAAAAATATGTAATTGTCAACAAAGTTGTTTCTTTTTTTTCTTCAAATCCAAAAACTCGTCTTACTTATACATAGGTCGTCGATTCAGCATTGGATAAAAGGGGAAATACCCATTTTACAATAACAATAAGGGTTCAAAACTATTTTATGAATAGGAGTGTTCTCTATCCCTAAAATATTCATTTTGAACCATCTCTATATTACCAATATTAACATAGAGGTTGAAAGAGTACCGCGCTGCGTCTAGACTTCAAACAGTTTGCTTTAACCATATTCATATTAATGGCCACACATTGTTGGTTGATAGAGAATCAAAGTAAATTTACCAATGAATCACGAAATGCTATGGTTCTTATCCATAATCTCTTAATTTATTCCGAAGTCATTCGTGAGATCGTGCACCTTTCTTTTCTAGTTATAACGAAAAGGTACAGCTGGTTGGATCCAGCATATTCTTGAAATAAACAACCCGCACACACTCCCTTTCCAAAAAGATCAATACACCAAGCACTACACTTAGATTTATTAGATTTGTTGATAAAATATCGGTATTAAACCCGAAACTCCCGGCGGATGGCCAATGGCCCAAAGAAACGAAAGAATCGGTTACATTTTTCATATGATCTCCTATAGACTAAATAGATAGACTAAAAGAATAGAGTTCTTTTGTATCACTTCGCCCCTCTTTTTATTTATTTCCTATTTTAAAAAGTATTCGATTTATGTGAACTATCCCCTTGCGTCAATCCTTAGTTTCCTTGGACTCCGAGGGGAAGGATGAAAGGGAGTGGGTATACTAATCCCTCATCCACAAATCAACCCTTCCCACAGGTTATTTTGTCAACGAATAAGTAATTGTAGGAGTAAAATCTTAATAGAATTCGAAAAGGAAACAATAAGTCCAAGGCTATAAAATAGGGATTTTTCATATTAAACAAAAGGATTCGCAAACAAAAGCGCTAATGCTACAACCAGTCCATAGATTGTTAAAGCTTCCATAAAAGCTAGACTAAGCAATAGAGTACCTCGTATTTTTCCTCTGCCTCAGGCTGTCTCATGATACCCTCTACAGCTTGACCCGCAGCAGTCCCTTGACCAACTCCGGGTCCAATAGAAGCAAGCCCCACGGCCAACCCAGCAGCAATAACGGAAGCGGCAGAAATCAGTGGATTCATGATAAGTTCCTCGTACCAAAAAAGAAATGGTTAATGATACAATCAACCACCAAATTATGACTTAATAATTCTGTCACTAGGATTCGAAGTAAATAAGAACTTCGAGTTGAAGTAATAGAAGTAATATAGAATATAATAGTATTAGTGAATCATCCGAACTACTTTTGAGTTTCTGTTTCTATCCACAGAGTCTTTGTGAATCCATACGACTTTCGATCTTCCATTTCTTGGTTCCGAACTCTTATTTTCGTCCACCCTTTTCTTAATTTCATCTGTTTATTTATTCAATTCACAGTCACAAGGAGACGGAAAGGGAAAGGCTTCCATTGGTATTAGAATCCCTGCCAAAATTCATAGGAGTGGGGTGGCAAATAAAATATATCGTTAGTTCATATAGAATCAGTCAATATCTAATATCACATATACATGTCTTTCTTCCATAACGTAAACCAAGCACTCATCTTAGATTCCATCGGATTCGAGAATCAATTATCGAAATATCTACAAGAGTTTACTTATTTATAGCCATTCAATTACATATACCTACCCTCTCCAAACCAACCCATTTTTTATGAATTACGTTTTTGTCTAAATTCCTTTTTTTTTCTCTTACTTTTCTTTATCATTATTCCAATGTATCCAATCTAAATGGACAAATTGGTTAGTCCAAATCATTGCATAGAAATATTATTATTTGATTGATCTAAGTTCATACAATTTGTTATTTATTATATTATCGTTTGGTCAATCGTTGAATAAAACAACTGAAATGGGAATCCTTCGCCCTTTTTTATTTATTATTTAGTTCATTTTTATTTTATTTAATATTATTATTAATCACATTTCTTTTATTTAAATTTCATATTTTTGTTATTTAAATTAAATATTACTATTTAATCACACGTCCTAAAGATATACTAAAGGCACTCGTATTGATATTGAATATTCAAATAATAAAAGAATTTGAATTGAACTATTGAATAATGAGATAGAAATCGAATATTCGTTGAGGAGAGGTATGATATTAAGTGAACGAAAGGGAACTTTAGGAAAAAGATCTTTTCGATCTCTTTCCTTTTTACACCTATCTAATATCGTAATTTTTTGCTATTACTCTATATCGTATATGGCCTAGTTGCATATTCCTAAGTAAATTTTATTGAACCAAAGACCTCTTAGTTTGAAAAAACAATTTCAATGGTGGCCCTCCATGGATTCGCCGATATAAGCCGCGGCTAAAGTTGCAAAAATAAGAGCTTGAATACCACTTGTAAATAATCCAAGGAACATAACTGGTATAGGAACCACTGAAGGTACTAAAGAAACAAGAACAACAACGACTAATTCATCAGCTAAGATATTCCCGAAAAGCCGAAAACTTAGCGATAGGGGTTTTGTGAAATCTTCTAAGATGTTAATGGGTAAAAGGATTGGAGTTGGTTGAATATATTTCCCGAAATAACCTAATCCTTTTTTGTAAGACCCGCATAGAAATAGGCCACTGATGTGAGTAAAGCCAAAGCAACAGTAGTATTTATATCATTCGTGGGTGCGGCTAACTCCCCATGAGGTAATTGTATGATTTTCCAAGGTAAAAGAGCTCCTGACCAATTAGAAACAAAAATAAATAAAAACATAGTTCCAATAAAAGGAACCCAAGGACCATATTCTTCTCCAATTTGAGTTTTACTAACATCTCGAATGAATTCAAGAACATATTCGAAGAAATTCTGACCCCCACTCGGAATGGTTTGCGGGTTCCGAACAGCTACGGCGGCCGAACCTAATAAGATAGCAATTACAACCCAAGAAGTAATAAGTACTTGGCCGTGGACTTGGAAGCCCCTATTTGCCAATAGAAATGCTGGCCTACTTCCACATCGGATACATCATATAACCCTTTTAGTGTGTTTGCTAGAACATTCATATTGCCCTCTGAAAAAATCGAACTTTGAATTTGATTCAACCATCTCTTTGCCCACTTGAATCGGATATTTTGAATACCAACTAATAGTACAATTTTGAATAATAACTAATCACATGGTCTGCCCAGTTTTTTATCTCTTTTTGATTTTTATGAAATTCAGAAACAGTAACAGAGTCCACAAATCTATATCTATAGTATTTTCGAAGTAAATTCTTTATCTTATTATTAATCAAGGATTTCGTATATAGCTAGAACGACCCTCACAAATTGCAAACACTAATTTGTTAAGAATTAATCGGATTGAAGATATAGCGTCATCATTAGCTGGAATCGAAATATCTGCTAAATCAGGGTCACAATTTGTATCGATTAAACAAATTGTTGGAATTCCCAAAGTGATACACTCTCGTAGCGCCGTATATTCTTCGTGCTGATCGACGATGATTACAATATCAGGTAACCCTGTCATATATTTAATTCCGCCCAGATATGTTTGCAAACGAGATAATTGTCTTTTCAACATAGCTGCATCTCTTTTGGAAGACGGTTGAGTCTCCCTGTTTTTGTTCCATTCTCAAGTCCCTGAACTTATGAAGTCTCGTTTCTGTAGTGGACCAATTCGTTAACATGCCGCCGAGCCACTTTTTATTAACATAATGACACCGGGCCTTTATTGCAGCCCATGCTACTGAATCAGCTGCTTTATTTTTGGTACCAACAATTAAGAATTGTTTTCCTCTACTTGCTGCATCAAAACCAAATCACAAGCTTCTGATAAAAACGAGCAGTTCGAGTAAGATTTGTAATATGAATACCCTTACGCCTTGCAGAGATATAAGGTCCCATTTTAGGATTCCATTTACTAGTACCATGGCCAAAATGAACTCCTGCCCCCAGCATTTCTTCTAAATTTATGTTCCAATATCTTCTTGTCATTTCTCCCCCACCCCCTTACCTTTAAAAAAAGAGAGGAAGAGCCCTGAACTGAAATAAAAATTGTTCCAAGGGAACCTTATGCTCTACCGTAGATTGGCTATAGATACACAACCCAAGCCATTATTCTTTTCTATTCATTAGGCTTTTATTACTAAATCAAATGACTGCACCAAATCAAAGAAAGTAGTGAAAGGAATGACTCCTTCTTAGTAATCAGTAAATACTATAAATGATTGTTCTGATGTATCGTGGAAATTCTCTCTTTCAAAGGGAGGAATCAACTAATTTTCTCTGGTAAAACAAAATATCTCTCATTTTCACCTCGAATAGATTCTTTTTTGGTTTCCAAAGGACTCTTGTTATGTTGTTTTGAAGGGTGCACTAATCCGGTCCCGACAGGTATCATACCCCCAAAACTACGTTCTCTTTCAGACCTTTCAACCAATCGATACGCCCCCGGAGAGCTGCCTTTGCTAAAACCCGAGCAGTTTCTTGAAAACTTGCTTCAGATATGAAACTTTGGGTATTGAGAGATGCTTTTGTTATTCCCAATAAGATGGCTCGGTAACAGATCGCTTCTTCCAAAGCGCGTCCCATTCGTTCTGCTCGCAACAATCCAATTAGTTCTCCGGGTGAAAAAACATTAGACATTCCGTCTTCTGAAACCAACACTTTTGATGTTATTTGACGTACAATAATTTCTATATGCCTATTATGAATCTGCACCCCTGGGATCGATAAACCTTTTGGATCTTATTGACCAAAGAGATACGACTTTGCACTATAGTTAGCTCAGCACTAATGAAGAATCCCCAAGGAATTCCAAGAATTCTTGTTATACGTTCGTTCCAACCTTCAATCCTCTTTTCTAGATTCATCGATATTGAATCAATCGAGCGCACTTCTAACACTTGTTCCACTTTTGGAAGACCCTGCGTTATGTCCCCAGATCTCGACTTTTCATATATAAATGTAACTAATGTATCTCCTTGATAAAGGATTTCCCCATAATGGCCATGAACGGTTGCTCCTGGGTGGCCAAATAAGGCTTAGCTGATCGTATTACTACGGAATCGGCTTGAACAAAGATAACTTGACCCGATTTTAGGTGTGGTCCGTTTTGGCTACACACATTTTCACAAATAAACTGCCCAAGGCTAATTATTGTAGACGTCTCTTCACAATAATTGTGACGGAGAAAATACCAATTCAAATTGAATGGATTGAAAATAATGTTACTGCATGGGTCGGGATTATAAAATTTCCCACCTTCATCCATTGAATAATATTTAATTACTTGAAAAGTCCGTTTGAAATTGTCAAATTGCAAATAGTTAGTTAACAAGATTTGATTGTGAGTTATTAAGTGAGAAAATAAATAAAAATTCTCAATTGGGGGACTGATCCTAAAGGGCCCAACGAATTCCTAATTGGAATTGGGGATCCTTTTGATGAATTTGATAAATTGATTCTTTTGTTCCATTGTGATATTTTAGATCGTTGAATGGACCCATCCGAGAACAGTTGGACGATAACAAAATTATCAATGGTTGGAATTCCTTATTTCTATTCAACAACGTATGAATAGTTCCTTGATTGGGGTTAAGGAATTGTTGAATTCTTGCCTTTGAATATGAATAGGAATATATGGAGGAAAACGGATTGATATTGGTGTAATCTGATACATTATCAGAGAGCAATCCTGAACCTGAGGGCTCATTCCTTTTTCCGATATAGGAAATCAGGGATTTCGCCAAGTCGATTCTTAGGAAATGTCGAATCAAACCATTTATCCTTATTTCAACAAAAGAAGCCCGGGCTTCTTCGCCAGAAGAACTTTTTTGTCTTTGTCCCAATTCAATACTAAACAAGTCCGAACTAATTGAATAGTTGTGTCATAAATTCCTCGAATTGGTTTGCCGTTTCCATTTCCATAAAGGATATAATTGATAACTCGAAGTTGCACAATATCTCTTTCCTGCAACATATCGGGGGAAAAGTGTTGCTAAATTTTGACCGTCCGTTATTTCATATGTGACGACAGGTCGAACCAAAACAAAATGCTTTTTTTGCTAGGTGTAATCCGTTGGACATAGATCCAATTTTTCCATTTTGAAATTCCTTGGAATTTCCTTTTCCCTTCCTGGGGTATCAAAACGCCGCTATGCCGGGATATCGTATCTATTTCTCCAGGAAAATGGATATCTCCAGAAAATATTTTAAGTTCGATTTTTTTTTCTCTCCACGGACCAACCCCCTACCCGGCTTCTTAGATTTAAAGTGATTTGTGTATCTACCCCAATGATACTATTGTTCCGTACCATTATGGAAGAAGATCCAGGTAAGATATGAACTTCCTCGGGAATGAAAAAAATCGATCTACTTTCATTTGGTATTTTGGCCTAAATTCCTTGACTCCTCGATACTCAATCGAATCTTCCTTTTAAGGATTGAATGCATTTCTATAGTCCCATATTTAGTAATTCCCGAACTCTTTCTTCTATACCGAGGATCGTCGAAATAAGAAAGAATACTATTTCTACGGAAAATACCATTTATGGGGAGTTCAATCGAGATACCCGAAGGGACGTTAGTTCGTTCTCGCAGGATTGGAGTGGAATAATAAATCTATTTCTTCGCCTCTTTGACAATAAATCTGAATTCTCGCGAAGAATGGCCGGATATATGAGATTACAATGAGCAGTACATATGACTTGATTAAGGTGTGAATAATCAGGAATGCTATCTTTTTTTACCATAAAAATCCGAACTAAAGAATTTGTGTCTCTTAGTTACCGAGAGGTTAGAAGTATATCTTTGCTTGACAGAAAGAGAATGCGCGCTCGTTTGATCTTGATCCTTGTGAAGCGAAAGGGAGACTGGACTGGATCTGCACGGCCCTCCTAATAATATCCATAAATGACTTGTTTTTGGTAATAGATGCACATTACCATATGTAAATTCAGGTGCATGATCGACATAGGTACTCCAGTGCATTTCCCCGTCTGAGTCGGAATAAATATGTTTTCGAACCTTCTCTTTAAAATTCAAAGTGGGCGTTCCCGCGCGAATCTCAGCAATCACTTGCTCTGATTCTACATATTGATCATTTTGAACTAAAAGAAAACTTTTGGATGGAATATTCACATTATGTATAATATCTTCACTCTCAATAGTTACATACAAGTTTATAGAACATAGAAAGGCAGGATGTCCATGACGTGTACGTGTCGGATGAACGAAATCCTCATTAAATTTGATTTTTCCATTAGAGGGCGCTCTCACATGTTCTGCAGTACCTCCCGTGAATACTCCGCCGGTATGAAAAGTTCTTAATGTTAATTGAGTACCCGGTTCTCCAATCGATTGACCTGCAATAATACCTACAGCCTCCCCAGCTCAACCAGGTCGCCATGAGTGGGACTCCGCCCATAGCATAATCGACAGATCCAAGATGTACTCCTACAGGTAAAGGGAGTTCGAATAGATATTGGTTGTACTCGGAAGGTTATGAATCGATTTACAAGTTCAATCCCGATGTCTGTATTTCTAGTGGCAATACAACGCGGACCCATATATATATCATCCGCTAATACACGACCAATTAATGTTTGAATAAAGATCCTTTCCGGCATTATCCCATTTCGAGGACTCACAGAAATACTCCGGGGGTGCCACAGTCTGTTCGGCGTACAACAATGTGTTGAACTACTTCAACAAGTCTGCGCGTGAGATATCCAGCATCTGATGTTCGTACAGCAGTATCCACAACCCCTTTACGGGCTCCGTAGCAAGAAATGATATATTCTGTTAAAGAGAGCCCTTCGCGTAAATTGCTTTGAATGGGTAAATCAATCATTTGTCCTTGAGGATCCGACATTAAGCCTCTCATACCTACTAATTGATGTACCTGAGATGCATTTCCTCTAGCTCCCGAAAAGACATTATATGAACTGGATTAAAAGGGTCAGTCATCCTAAAATTAGGATTCATTTCTTGTCGCAAATATTCACTTGTAGCATACCATATTTCAATGGATTGGCGTAATTTTTCTACTGCGTGTACATTCCCATAATGGTGGTGTTTTTCTAAAATCAAACTTTGTTGTTCAGCATCTTGAACTAGCCACCCTTTCGAAGGTATTGTTAAAAGATCATCAATTCCTAATGAAATGGATGTAGCGGTAGCTTGTTGGAAACCCAGGGTTTTTACTTGATCCAGGATGTGTGATGTATATGCCATTCCGAAGTGATCTATTAATCGACTAATAAGTCGTTTCATGGCAGTTCCGTCTATCGCTTTATTGTGAAAGACCAGATTAGCCCGTTCTGCCATAAGTACCTCCATATTCTGCTGAGTAGGATTCGACAAACAATGGGTTTGGGTCCGTGATTGGAAAACTTCCTTTTCTTGATCTCGATTAGCGTAGAAATTCGGGAACTATAATCCCGGAGAGACCAGAATTCCTACCGGTATTATACAATTACTTAGGTATCGGCATGAGAAAATCCCTGTAAGGCTTCGTCGATTTCTCGATAAAGAGAAATATGACCAACCGTGGTTCGAATGTATATAAAAAATTTCTTTTTATACTTCTTACTATTAGATAGTGTCCATAAATTTCATAGTAAGTTCCTAAAGATTCATAGTGAACTTCGATGGGAGTTTCTCTTGAAGCAATAAGGCGTTGATCTAGTCGCCAACGGATCCACAAAGGGCTATCTAAATTGATTCGTTTTTGCCGATAAGCCCCAATTGCATCATAGGAATTGCAAAAAAGGTTCTTTCGTATAATCATAGTTATTATTATCACTTCTTTGATTTTGATAGTTTCCGCGATTACCTGGATTATATCTATTTACACAAATACCTCGACGATTTCCGCTCGTTAATACATAGAGTCCCATAAGCATATCTTGAGTTGGTACGGAAATGGGATCCCCAATAGCTGGAGACAAAAGATTCATATGAGAAAACATAAGTAAACGGGCCTCCGCTTGGGCCTCAAAAGATAAAGGTACATGAACAGCCATTTGATCCCCATCAAAATCTGCATTGAATCCCTTACAAACTAATGGATGTAAACAAATAGCACGCCCCTCCACTAAAATGGGCTGGAATGCCTGTATGCCTAATCTATGCAGAGTGGGCGCTCTATTCAACAATACGGGATGTCCCTCCATAACTTCCTGAAGGATTTCCCATACAATGGGTTCTTTTTCCCTAATTTTACTCTTAGCAACTCCTATGTTCGAAGCAAGATGTTGTCTAATTAGACCACGAATTACAAATGTCTGGAAAAGCTCTATTGCTATTTCTCGGGGCAATCCACATCGATGTAATGAAAGTGAAGGACCCACAACAATAACGGAACGCCCTGAATAATCGACCCGTTTGCCAAGCAGAGTCTCACGAAATCTTCCCTCTTTGCCTTCAATTACATCTGAAAATGACTTGTAAACTTTATTATGACCATCCTTCATTGGTTGGCCCCGAATTCCATTATCAAGAAGCGTATCCACGGCTTCTTGTACTAATTTTCCTGACACATTAGTAATTCTCCCGGCGTAGATCTACTTGTTGTTAATAGATCGGTAAGAGTATTGTTCCGATAAATAACTCTTCTATAGAGTTCATTAATATCCGAGCTCATTAGTTTACCCCCGTCTATCTGAATGATCGGTCTCAACTCCGGGGAAGAACTGGTAATAGAGACAAAACCATCCATTCTGGTTCTATATTTGTTCGAATAAAATGCTTAGCCAATTCCATACGTCTAACCACAAAATCCTTTCTTCTTCCAACTTTTCGATCTTCCCATTCATTCCCTGTGAGACCTTCTTCCCTAATTCTTTCCACTCTACTAATGAATTTTCTAGAATAATTCGTAAATCTAGATCGGCTAATTGTTCTCGGATAGCACCCGCACCAGTAGATATTTCTCGATTGCGAAATGTATCGAAGCCTTGGGTAGTAAAAAAGCGGGATGCTGTATTTCCAAGATTGGATTTCATATTCGAATGAACCTCGTAATCGTAAGAAAGTGGGTTTTTAGTTATTGGCCTAGCAAAAGAAAAATTGGGATAGGATCCTATAGGATCTCCCCTTCAAAACCGGACGTGAAAATTTTCCTTCATCCGGCTCAAGTAAGTACACCAAATAAAGAGAGGGGTTCTCACGTTCAAATTCTAGAAAACCCAAACAAAACAAAAGATCTACTCCTTACTCAAGTTCCCAGTGAAGACCAAGCAAGATTTCATGGATTCCGTCTTTCTTTTATTTCTATTTTCTTAATTTTTATTTTTACAACATAAATGAAAAATTGTAAAATTCTTGAGTAGTCTACTTCTCTTCGAATGATGAATCCCTTAAAAGAATTAAGGAGTACTTTGTAATTCATAAGAGATTTCCTTGTCTATGTATTGTTCCATTAGATCTTTTAGGCCCCGACTTCACCTCGACGGTTATCCCACGATGCCCTTAAAGTCTATACGCGATGAATAGACTCCTATAACCATATGACATATTTGCATTTGCTTACTTGAAATTTCTTTCCAAAGGGAAATAGTGAATTCCGCAAAACAAAAAGTCTTTTTACGAGGTACAAATAGAAATTTCTATTTCTATTTATTTGTTGTTACGAAATCGACCATAGATAAATTCCCTTTTTATTTATTTGGGAGTATTGATTACACCCTATTCTGAGCTTCATGTTACTCGTCCCAAGCGACATGTCAGGTCCAGGGCATCCCAATTTGATTAGGATGACAGTTTCTCATTCCGAATCTGTAAAATCAGAATTTCGATCAAATCACACATCGCAGTATACCAGCCCTTCTAATTCTTTAAGGGATTTATCTAAAAGATTCGCAATATAACTAGGAAGACGTTTTAAATACCACACATGGGTTACTGGGCATGCGAGTTTGATGTAGCCCATTTGATACCTTCGTATCCGAGAATCAACAAATTCGACTCCGCATTGTTCACAAAATTTCGGGCCTTCCTTTTCATTTCCGATTACTCGATAATTTCCACAAGCACAAATTCCACTTTTATAGGTCCGAAAATTCTTTCACAAAATAATCCATCCTTTTCTGGTTTATTGGTTTTGTAATGAAAAGTATAGGGCTTTGTCACCTCTCCAACTATCTCTCCATTAGGCAGGATTTTAGTGGCCCAGGCGCTTATTTGTTGAGGAGAAACTGATCCAATTCGGAGTTGTTGATGTTTATACGAATCGATCATCGAAGAAAAATTCTGGCGCGTTTCCATTAAGCTTCCTTTCTATTAATCTCGAAGTTCTTTTCAGATACAAGGAAATGATTCAGTTCCAGAGCTAAAGATCGTAGTTCTCGAACGAGTAATCGAAAAGATTCTGGAGCATCCTCGGGATTCGGTATTGTTCCTCCAACGATCGTAGTCCCAAGTACTTCCTGGCGAGCTCTAATATGATCAGATTTATAAGTAAGCATTTCTTGTAAAATATGAGCAACACCAAATCCTTCTAGAGCCCAAACCTCCATTTCTCCTACCCGTTGTCCCCTTGCTTTGCCCTTCCTCTAAGGGGTTGTTGTGTAACAAGCGCATAATGTCCACTGGAACGTCCGTGGATTTTATCATCAACTTGATGAATTAATTTTAAGATATAAGACTTTCCTATTAGAACGGGTTGTTCAAAAGGATTCCCCGTCCTTCCATCAAATATTCGGCTTTTCCTGGATACTCGGGTTCAAATACCCACGGATTCGCGGTTTGCTTACTAGCTTGATATAATTCAGAAAACACTAGTTTTCTCGAAGCTTCTTGTTCATATCTCTCATCAAAAGGCGCTATTCGATAATGTCTGTCTAGCAGACCCCCGCTAACAAGTGAACATTCAAATATCTGTCCTACATTCATTCGTGAAGGTACTCTAGCGGGTTGAAGACCATATCAACAGGTCTTCCGTCTTGCAAATAAGGCATATCTTGTCTAGGCAAAATTTTGGAAATGATACCTTTATTTCCGTGTCTTCCGGCTACTTTATCGCCTACTTTGATTTCGCGTTTCTGTGAAATATATACACGAATCGTTTCTGGATTATAACTAGAACCCCCTTTTCTGGATCCACCTCACATCAATAACCCGACCCCTACCGCCTATAGGTAGTTTTAGACAAGTTTCTTTTGAAGTAGATACCTGAATGCCAAGTATGGCTCGTAACAATCTATCTTCCGGGGCATATGATGATTCTTTTACCATCTGGGGTGTTAATTTACCTACTAAAATATCGCCTGTCTCTACCCAAGATCCCAGCATCACAATTCCTTTTTGTCTAAATTGCGGAGTAAATGGGCTTCTAAATGCGGTATTTCGTTAGTGACCCTTTCGGGGCCTTGGCTTGTCAGATGAGTTTGAATTTCATATTTCCGTATGTGAAAAGAAGTATAAATATCTTCATATACCAAACGCTCGCTAATGAGTACTGCATCCTCAAAATTGTAACCTTCCCATGGCATATAAGCTACTAATACGTTTTTCCCCAAAGAAAGTTCACCACCAACCGTAGCAGCGCCGTCGGCTACAATTTGTCCCTTTTAATGTATTTACCCCGTTGAACCCGCGGTTTTGGTGCATACAAGTATTTTTGTTCGAACGTTGATACAGAACTAATGGAATGCTTAGAGTATCTCCATTAACTGATAAAAGGATCTTGTCGGTATCAGTATACACGACCTTTCCCTCGCGTTCGGCTATCGAAAGAGCCCCTGAATCTAGAGCTGCTTGTCGTTCCAACCCAGTTCCAACAATGCATTTCTCGGACCGGGAAAGAGGAACTGCTTGACGTTGCATATTCGAACTCATTAAAGCTCGATTCGCATCATTATGTTCGATAAAAGGAATGAGGAAGCTCCAATAGAAAAATATTGGAAGGAAAAATACTTCGAAGATGAATCTGTTCCCATGCAATAGTCAGAAATTCTTGCCGGTATCGAGCCGGAACACGCTGTTCTTCCTGAATATCCTGATTCAAGGCCAAAGAATTTCCCGCCGCTACCCTATAGTATTCATCTCTACCTGGTGATAAATAAAGCATCTGTACTCCTGTGGATCTCTCAGAAATTTCATAAAATGGACTTTCTAGAGACCCCCAATGACCAATCCTCGCATGAATTGACAAGGATCCAATAAGTCCAACATTGATGCCTTCAGATGTGTCGATTGGACAAATACGCCCATAATGACTAGGATGGATATCTCGTATCCGAAAACTAGCAGTTCGCCCTGTTACTCCCCAGGGCCCAAATAACTCAATTTTCTCCCATGAACTATTTGTGTCAACGGATTAGTTCGATCCAAAACTTGAGATAATGGGTGTAAACCGAAAAAGATTCATAAGTAGTTGTTAATGGAGTTGAAGTTACCAAATTTTGCGGGGTCGGTATCAATTTATGCCGAATTGCTCCACCTATAGTTCCTCGAACCACATTTTCTAAACGAACCAGAGCCAATCCAAATTGATCTTGCAAAAGATCCGCTACAGAACGAATACGTTTATTTTTCAAATGATTCATATCGTCAAGTGTACCCATTCCAAATTTCAGCCCAATCAAAAGATCGGCGGCTGCCAATATATCTCGTGGTAACAAAAATGTATTGTTCTGGGGTATATCAAGGTTCAGTCTTCGGTTCATATTTCGTCGACCAATCCTTCCTAATTCACATCTTTGTTGAAAGAATTTCTTTTGTAATTCCTTACATAAGGATTCAGAAAATACCGGATCTCCACCTACACAAGCAAATTGTTGATAAAACTCCAAAATGGCATTTTCTTTTGACCCAATTTTTTCTCTCCTTATCATTCAGAAAAGACAAAAAATTTCAGGATAGCAAACATTCTCTAGAATTTCTCTTAGATTCGAACCCATAGCTGATGATAGAACTAGAATAGATATTTTTGTTTCCTACTCACACGAGCCCATATCCTTGCTTTTCTATCAATCTCTAATTCTGATCTTCCTCCCCAATCTGATATTATGGTGCCGGTATAGACCGAAATTCCGCTATGGTCCAACTCTGACCGGTAATAAATACCGGGACTTTGCAATATTTGATTGATCACAATTCTATATAGTCCATTTACTATAAAAGTTCCTAGGGAATTCATTAGAGGAATGTTTCCAATAAAAACCGTTTGTTCTTGCATGTCCCTACAGGTTTTCCAAATTAATCCCGCGGATACATATAATTCAGACGAATATGTGAGTAATTCATACACAGCATCTCTTTCCTTTATCGAGGGTTCTACTAATTGATATGTTTCTACAAATAATTGAAATTCGATTTCTTGATCTGTATCTTCGATTTTGGAAACTTATAAAGTTCTTCCGCCAAACCCTGATCAATGAACCTACAAAATCCTTCAAATTGGATCTGATTAAATCCAGGTATTGTAGACATTCCCTCATTTCCATCCTCGAGCATTTTGAATTTCCCATTTATCAAAAAATCCCACTATTGGTTCATTCTTTACCGAATTTTATAGATGATCTAGCAACGATGGGATTTAGAGTCTGTTTACTGAATCACATGAAATTTTACCCCACTCCATATCCATATATGGAGTGGAATGTATGAAACACATATAAACGGATAAATAACGAGGGTTTTCCACTTCAATTTCCATTTTTGAAATTGAAATTTACAAATGGAAAGGAATTGATAAAACATTTTTATAAAAAGAATTCTGCCACTTAGACTTATTAAGTTAAGTTATAGGATTTTGTAGAGAATATAAAAACAAAAAAATGATTCTATTTCTACTATTATAATGGTATTACATATTCCAATCCGCTTGAATACCCGAAAAATTTGGCGTTTGATCTTTTCGATGAGAGAAAGACATAAAAATAAGAAACAACAATCGATTTTTAGCACTTAACACACCCCTTTATGTTATGGATTTCATTATCCAAAAGGATTCATTCGCAGAGAAGAGAGAAATCTTTACTGATTTTTGAGTAGAATATGATTGTGAGGTATATAATAGAAATACACGAAGGGTTGTATTTAGTAAACATGTATGCAGGTATTAATATCCGTCTTTTCTTTTTCTTTTATTGTGTTGTTTATTCTATTGCCGTTCTATTTGTGGCAACACGGGTTGCGCTCTATTATCTATTAAAAGAGAATTTCGATTTTCTATTCAATTCAAAATGGAAATATGAAAATTTTCTGAGAATGACTTATAGGCAACATATATAATAAAATAGTGTGACAATTTCTGCTCTGGGGTTTACATAGACTCATAATTGTTGTTATAATGGAAATTGAGAAGGATACTGATGTATCAATTTGTATTTTCTCATGTCATTAGGAAAAGAAAATCCAATTTGGAGATTCAAATCGTTCATGAATTCGCAGTCAGCAGTCAATAGTTAATGGTTCAAATTTGTCATAAATTTTGACTTTTGCGAATGAAAATCCACATTTGATTTTTCAATAGAAAGTTGGCTATTTTGAGATGGGTGGATCCAATCCAATCAAAAGTGGGAAGGATTTGTTTTAGGATTAGGAAAGAAAAGGATTAGAAGTTAAGAAAACCGGAACTCAAGGTGCAAATCCAAAGTTCCGTACTGTAGGAAAAATTTCATAGATTTTCTATCATTTTGGCGGCATGGCCGAGTGGTAAGGCAGGGGACTGCAAATCCTTTTCCCCAGTTCAAATCCGGGTGTCGCCTGATCAACAAAACAAAAGACTCGAAATATCTTCGTCTGTTCTACTGATATAACTCGCCGAAGTATTTCCCAGCAGAAGCGGACCGTTGCCATTTGTTTGATTCGAAGCATCCGGCTGGGGCAGGGGTTTTCTGTAAATCCTCGTATCTAGGATTTAAGGAAATATTCTATATTCTAATGGTAGAGGGGTTATGAAGACTTCGAGATTCCTTCTACTCCATAAGCTACCAATCCAGCATTATATAGAAAGGAAAGAGTGTATAGTCAATAGAGTCAAACCCGGTATTCTACGATCGGGAATTATTAAGAGTATGAAAGGGGCGAAGCGGCTTCAGATAAGGAATAGAAAGAAATGCAGAATATAGGTTGCTTAGGGCCCGGCCCGAGAGGCCGCTCAAGAGCTAACTCGGATAAGCTACCTTAATTAAGAAACTGTCTGTCAGTGATCATCGACTATGGGAAGGAGAACCATTCCTATTTAAGAGATTTTGCGGTGAGGCCAACCATCTTTTCATGATTCGGCGCATTTAGCATCGTAGAATAGAGAATTTGTAATAGTTACCGCCCCTTGGGTCCACTACTAAGAATGGATCCTTCTGAAGCCATACCAAAAGGTCATACTATCTAGCATAAAAGGGAAGAAATGAAAGGATTCGTAGGAATTGAATCAATAGTAAAGATATCCCACGAGGAGGATTCAATTCATCTTTCAACAGCATTTCCGACATTCCACTTTCGGAATAAACGCAGGACAGACAGATATTGAATTAACGGAAAGGAAATGAATTAACTTCAAAAATGAAGGAGCAGGAAATTCAAGTTCAATTTCTGCCAGTGTAGGCTTGCTTCGCTCTATCTCCCGTAAGCTCGTGACGCTTAACGCCCAGTCATTACGATGGGACTCGTTGCGTTGGTGACTGCTCTCATTTATCAGTGACTAAACAACTGAAACCTACTAACCTCTAGTGACTAACCGCAACCATTTACGAGCCTCCTATCCGCCGGAAAAAGTTTTTATCAAACCAAGCTGGTGATTCAAGCGCAGCGCATTGCATGCCTCCACTGAACCTCTCCCTCTATCGCTGCCTATCTAAGCTAAAAAAGGCTTTCAAAGGGCCTCCTCGTTCACAGGAAAAGCGAATTCAGTCACCCCAGGGTCTCAATCCTAAGATAGGGAGAAAGGCAAGTATGCCATTACTCTCAGCTGCTCACTCTTGAGAAAATCTTTTCCGGGGTGAAGGAATCACCAGTCTTTTCTGAATAAGCGGTCTTGCCGAATACAGTTACCTCAAAGGTAGTGATCAGTGGAGGAAGAATCAGCTCTTGGTAGTTTGGGCATGGAAAAGGCCTAACTTTGATTTTCTTGTTCACAATCCCTTTCAAGTTTGAGGGAAGACGGTGCTGGTTTGAATGCAAGGCCGTTAAGGGCTAGGAGCATACAGGGGAAAGGTTGGGCAACTCACTTGCCTCCGCCTGGTGGAATTCCGCACCACGTAAAAGCCTTCGTCTAGTGACGGCTTAGCTACTTGTATTAATTGACAAAGTTCTTTCTTAAATAGAAAATTTCGTACATAAGACAAGCAAATGAAAGAAGAATCTCAAGCCTAATAACCCCTTAAGCTGCAAGACAAGAACGTACCGTACCCTCTTAGCTTTTCTAGAGGAAGGGGCTTTGATAGTAGTTCGAATATCAAGCTGGGAAGTCTTTTAATAGGAATGAAAGAAGGTTCATCTTAATAATTCTTGACTTCATTTGGATCCCATCTATCTTCTTCAATGAAAATGAAAGTAAGAGTCGCTAAAGCTGTAACCAGCAAGCAAAAAGTTGTGGTGTGTATTGGGATTAATAGTTCTTACGAGAAGATAATCCAGCCCTAGATTCTGCTTAATACTTTGTTGGATTTGAAACTACAGCCTCAGCCCTTGCTCCATTAGCTGGTTCCTCTGATCACCATCTGTTTCGACTCGTTCGGACCTAGTGATGAGCTTGACTGGTGCTCTAAGGCGAACGCGGTCTGATCTGGCTCAACGTCTAGCTCCAGTTTGAGTTTGCCCTCTCTTAAGCAAAAAGCCTTGTTTCCGGGTCGTCACCTTCTTTCAAAGCTTGCTAAGCGTTGGAGTTCTACCTGAATGACTTTCTTTCCAAAGCAAGAAAATCACTTCCAACTAGCCGCATTCTCCTCTATCTGTAGCGAAGGAGGCTTCTTATTGCCAAGATTTCCTTCTTTAACTGAATGTGTGTGTTAACTTTCAATAGAAAGGGTACTTTCCAGCTGATCTGTAACGGATCAAAGCGACCGTTAGTCGGGCTGATCTGTGATTGTTGGTCAAGGCGACCGAGGACACATACCTCCTCCATATTCCTTAAATGGGCAAGACTCGGGTACTGCATGCGAGAAGTCAAAAGTTTACTGAACAACTACAACTACTTAGATCTTGATTGATTTGGATGCAATGGAATTTTAGCATTACTCTAAAAAAGCCATCCCATGAGTATACATGACCCCACAACCTGTATAAAGCGTACATCTCTGTTCCGAGGTAAAGCTTTTATAAGCAAAGTCAAAAGCTGGAATCCGAGAAGACAAGACCCCTAAGAGCGTCTTGTAAACCAATTATTCGATCTGGAGATCTCAGCAAGGCTGCCGGAGACATCACTAAACCCAGGGATGTCTCTTGCAAAAATTCGTAGAGATTTTCCCCAGTCCAGCCTACCCGACTGATATAATCTAGAATCCACTCACCGCCCTTGGGGAAGGGATTTCGCCTCCAAATAGGTCTTGGCCTTGTCTTGTGTAGCACGAGATATTGAGAAGTGGAGTCCAATCATCACCTCAGTGGGGCTCGCTATGCCACTTTCATTTTCTTTGCTAAAATGTCTTCCTAGCTCCAGTAATGGAGAGTACTGCCCCAAAACGCTCGTATCAAACGCGCAGGGGCCTACTAGTAAAAAAAGAAAGCATGACATCGACGTATCGGCAACCGATAAATATAACAACAGGGGTCTTCCCGGCGTTGGTGGGACCAGGTTCATCAGGTA</w:t>
      </w:r>
    </w:p>
    <w:p w14:paraId="70B05E2B" w14:textId="77777777" w:rsidR="00F84B4F" w:rsidRPr="00940544" w:rsidRDefault="00F84B4F" w:rsidP="00F84B4F">
      <w:r w:rsidRPr="00940544">
        <w:t>&gt;Decalepis_hamiltonii_chloroplast_contig4</w:t>
      </w:r>
    </w:p>
    <w:p w14:paraId="3919998C" w14:textId="77777777" w:rsidR="00F84B4F" w:rsidRPr="00940544" w:rsidRDefault="00F84B4F" w:rsidP="00F84B4F">
      <w:r w:rsidRPr="00940544">
        <w:t>TATCATAAGGATTTGCCTTTTCTATTGATTCCTACGAATTGGATCAAAACAATTCTTGAATGAGGTATTCAACTCCAGGGATGAATCGAAAAGAAATCTTTATTGGTTCTACCTCCTATTTTTATGAAGAGAATGAATCTTTTCTCGAAGGATCAGAAAAACGGGTCCGGATCTCCTGCGGAATGATTTGGAAGATCCACAACCAAAAGAGTGGTATTTGCTAGCAACAACATAATGGAGGCAGTCAATCAATACAGATTGATCCGAAATCTGATTCAAATCCCATATAGTACCTATGGGTACATAAGAAATGTATTGAATCGATTCTTTTAATGAATAGATCCGATCGCAACTTCGAATATGGAATTCAAAGGGATCAAATAGGAAAGGATACTCTGAATCATAGAACTATAATGAAATATAGGATCAACCAACATTTATCGAATTTGAAAAGAGTCATAAGAAATGGTTCGATCCTTATTTTGATTTCTCGAACCGAGATCCATGAATCGGAATCCTGATGCATATAGATACAAATGGTCCAATGGGAGCAAGAATTTCCAGGAACATTTGGAACATTTCGTTTCTGAGCAGAAGAGCCGCTTTCAAGTAATGTTTGATCGATTACGTATTAATCAATATTCGATTGATTGGTCTGAGGTTATCGACAAAAGATTTGTCTAAGCCACTTCGTTTCTTTTGTCCAAGTCACTTCTTTTTTGTCCAAGTTGCTTTTCTTTTGTCTAACTCACTTCCTTTTTCTGTGTGAGTTTCGGGAATATCCCCATTCATAGGTCCGAGATGATCTACATCTATGAATTGAAAGGTCCGAATGATCAACTCTGCAATCAGTTGTTAGAATCAATAGGTCTTCAAATTGTTCATTTGAAAAACGGAAACCCTTCTTATTGGATGATCATGATACTTCCCAAAATCGAAATTCTTGATCAATGGAGGAACACTATCACCATTTTTGTTCAATAAGATACCAAAGTGGATGATTGACTCATTCCATACTAGAAAGAATCGCAGGAAATCCTTTGATAACACGGATTCCTATTTATCAATGATATTCCACGATCAAGACAATTGGCTGAATCCCGTGAAACCATTTCATAGAAGTTCATTGATATCTTCTTTTATAAAGCAAATCGACTTCGATTCTTGAATAATCCACATCACTTCTGCTTCTATTGGAACACAAGATTCTTTTCTGTGGAAAAGGCCCGTATCAATAATTATGATTTTACGTATGGACAATTCCTCAATATCTTGTTCATTCGCAACAAAATATTTTCTTTGTGCGTCGGTAAAAAAACATGCTTTTGGGGAGAGATACTATTTCACCAATCGAGTCACAGGTATCTAACATATTCATACCTAACGATTTTCCACAAAGTGGTGACGAAAGGTATAACTTGTACAAATCTTTCCATTTTCCAAGTCGATCCGATCCATTCGTTCGTTACTCGATCGCAGACATTTCTGGAACACCTCTAACAGAGGGACAAATAGTCAATTCTGAAAGAACTTATTGTCAACCTCTTTCAGATATGAATCTATCTGATTCAGAAGGGAAGAACTTGCATCAGTATCTCAATTTCAATTCAAACATGGGTTTGATTCACACTCCATGTTCTGAGAAATATTTACCATCTGAAAAGAGGAAAAACGGAGTCTTTGTCTAAAGAAATGCGTCGAGAAAGGGCAAATGTATAGAACCTTTCAACGAGATAGTGCTTTTTCAACTCTCTCAAAATGGAATCTATTCCAAACATATATGCCATGGTTCCTTACTTCGACAGGGTACAAATATCTAAATTTGATATTTTTAGATACTTTTTCAGACCTATTGCCGATACTAAGTAGCAGTCAAAAATTTGTATCCATTTTTCACGATATTATGCATGGATCGGGCATATCATGGCGAATTCTTCAGAAAAATTGGTGTCTTCCACAATGGAATCTGATAAGTGAGATTTCGAGTAAGTGTTTACATAATCTTCTTCTGTCCGAAGAAATGATTCATCGAAATAATGAGTCACCATTGATATCGGCACATCTGAGATCGCCAAATGTTCGGGAGTTCCTCTATTCAATCCTTTTCCTTCTTCTTGTTGCTGGATATCTCGTTCGTACACATCTTCTCTTTGTTTCCCGGGCCTCTAGTGAGTTACAGACAGAGTTCGAAAAGTCAAATCTTTGATGATTCCATCATCTATGATTGAGTTGAGAAAACTTCTGGATAGGTATCCTACATCTGAACCGAATTCTTTCTGGTTAAAGAATCTCTTTCTAGTTGCTCTGGAACAATTAGGAGATTCTCTAGAAGAAATACGGGGTTCTGCTTCTGGCGGCAACATGCTTGGTCCCGCTTATGGGGTCAAATCCATACGCTCTAAGAAGAAATATTTGAATATCAATCTCATCGATATTGTCGATCTCATACCAAATCCCATCAATCGAATCACTTTTTCGAGAAATACGAGACATCTAAGTCATACAAGTAAAGAGATTTATTCATTGATAAGAAAAAGAAAAACGTGAACGGGGGTTGGATTGATGATAAAATAGAATCCTGGGTCGCGAACAGTGATTCGATTGGTGATGAAGAAAGAGAATTCTTGGTTCAGTTCTCAGCCTTAACGACAGAAAAGGGATTGATCAAATTCTATGGAGTCTGACTCATAGTGATCATTTATCAAAGAATGACTCTGGTTATCAAATGATTGAACAACCGGGAGCAATTTACTTACGATACTTAGTTGACATTCATAAAAAGTATCTAATGAATTATGAGTTCAATACATCCTGTTTAGCAGAAAGACGGATATTCCTTGCTCATTATCAGACAATCACTTACTCACAAACTTCGTGTGGGACTAATAGTTTTCATTTCCCATCTCATGGAAAACCCTTTTCGCTCCGCTTAGCCCTATCCCCTCTAGGGGTATTTTAGTGATAGGTTCTATAGGAAGTGGACGATCCTATTTGGTCAAATACCTAGCGACAAACTCCTATGTTCCTTTCATTACGGTATTTCTGAACAAGTTCGATGATATTATTGATGCTAGTGACGATATTGATCGTGACCTTGATACGGAGCTGGAGCTGCTAACTATGATGAATGCGCTAACTATGGATATGATGCCGGAAATAGACCAAATTTATATCACCCTTCAATTCGAATTAGCAAAAGCAATGTCTCCTTGCATAATATGGATTCCAAACATTCATGATCTGGATGTGAATGAGTCGAATTACTTATCCTCGGTCTATTAGCGAACCATCTCTCCAGGGATTGTGAAAGTAGAAATATTCTTGTTATTGCTTCGACTCATATTCCCCAAAAGTGGATCCTGCTCTAATAGCTCCGAATAAATTCAATACGTGCATTAAGATACGAAGGCTTCTTATTCCACAACAACGAAAGCACTTTTTCACTCTTTCATATACTAGGGATTTCACTTGAAAACAAAATGTTCCATACTAATGGATTCGGGTCCATAACCATGGGTTCCAATGCACGAGATCTTGTAGCACTTACCAATGAGGCCCTATCGAGTAGTATTACACAGAAGAAATCAATTCTAGACACTAATACAATTAGATCCGCCCTTCATAGACAAACTTGGGATTTGCGATCCCAGGTAAGATCGGTTCAGGATCATGGGATCCTTTTCTATCAGATAGGAAGGACTTTAGCACAAAATGTACTTCTAAGTAATTGCCCCATAGATCCTATATCTATCTATATGAAGAAGAAATCGTGTAACGAAGGGGATTCTTATTTGTACAAATGGTACTTGGAACTTGGAACGAGCATGAAGAAATTAACGATACTTCTTTATCTTTTGCGTTGTTCTGCCGGATCGGTCGCTCAAGACCTTTGGTCTCTACCCGGACCCGATGAAAAAATGGGATCGCTTCTTATGGACTCGTTGAGAATGATTCGGATCTAGTTCATGGCCTATTAGAAGTAGAGGGCGCTCTGGTGGGATCTTCGCGGACAGAAAAAGATTGCAGTCAGTTTGATAATGATCGAGTGACATTGCTTCTTCGGCCCGAACCGAGGAATCCCTTAGATATGATGCAAAGCGGATCTTGTTCTATCCTTGATCAGAGATTTCTATGAAAATACGAATCGGAGTTTGAAGGGGGAGGGAGAAGGAGCCCTTGACCCGCAACAGATAGAGGAGGATTTATTCAATCACATAGTTTGGGCTCCTAGAATATGGTGCCCTTGGGCCTTTCTATTTGATTGTATCGAAAGGCCCAATGAATTGGGATTTCCTATTGGGCCGGGTCATTTCGGGGCAAGCGGATCATTTATGATGAAGAGGATGAGCTTCAAGAGAATGATTCGGAGTTCTTGCAGAATGGAAGGGTGCAGTACCAGACACGAGATAGATCTTCCAAAGAACAAGGCTTTTTCCGAATAAGCCAATTCATTTGGGACCCTGCAGATCCACTCTTTTCCTATTCAAAGATCAGCCCCTGGCTCTGTGTTTTCACATCGAGAATTATTTGCAGATGAAGAGATGTCAAAGGGCTTCTTACTTTCCAAACAGATCCTCCTACATCTATATATAAACGCTGGTTTATCAAGAATACGCAAGAAAAGCACTTCGAATTGTTGATTAATCGTCAGAGATGGCTTAGAACCAATAGTTCATTATCTAATGGATCTTTCCGTTCGAATACTCTATCCGAGAGTTATCAGTATTTATCAAATCTGTTCCTATCTAACGGAACGCTATTGGATCAAATGACAAAGACATTGTTGAGAAAAAGATGGCTTTTCCCGGATGAAATGAAAATTGGATTCATGTAACGGGAGAAAGATTTCCATTCCTTAGCCGGAAAGATATGTGGCCATGAAAGAGGGATTAAGTGGATGGGTGCTAGAGTCGTGGAAACGCTTGTTTCTTCCATATTTTGGACCTTAGCTCCATGGAACAATATGTTACTGCTGAAACACGGAAGAATTGAAATCGTAGATCAAAACACTATGTATGGATGGTATGAACTGCCTAAACAAGAATTCTTGAACAGCGAACAACCAGTTCAGATATTCACGACCAAGAAGTACTGGATTCTCTTCTCTTCGGATAGGCCCTGAAAAGAGAAGGAAGGCTGGAATGCCAACAGGCGTCTATTATTGAATTCACCCGCCCCGAAAGAGCAACATACTTGTAGCGAGAGAAGGGCTACGGAATCGAATCGAAAATTGGATACAGATTTGGAGAATTCGCGCGTCTTCAATAAGACTGACAGATTGATCTGAGGGTGGTGATGCAGCTACGCTCACTTTTAGAATATTCTATAAGTGATAATCGCCTCGCACTCCTTTATCAGGCTTGCCATCTATATGGAATCCTCAGCTACAGAGTCTTATTACATTCCCTATATCTAACTCTAAAGGTCTGTCAAAAGGTAAAGGTCTCGATATCGGCCTTCTTTTGATATTTGAATTAGGTAAAGCAAGGGATTAGTCCTTACAGGTATCTAACTTCTCTAGCTCCTTGGGGTGACCAAGAAAGGGATGAAAGAAACTAAATAAGAAACTAGGCCCTAGCGATTACTTGTAGCGAGAAAAGGGCGAAACAAAGGCTACTTCGGGAATGGGAAATGTCTGTTCTTCGGTCTTCCTTCTCTTCCCCTTTCGAAGACGGCTATAGTGCAATCCCCGGAGGGAGGAACTAAAGGCTCTTACTAAACCGGGGATCGCTGAGGGGTGCCATGGGTCGCCCTACTCTTAGCCCTTTATATTCACTATAACGAGGATAAGAGGGTCTCCTTATCATGGATCCTACGGCGCAGGACATAAGGAGTATCGGCATGCCAGGCGAAGAAGGTGGCTCCATACCATACAAATCCCTTCTTTATGACTTTTTAGAGCTTGGAATTAAGAACAAGAAAAGCAAGAACGATTTCGCGGTCGTAAGGTCGATTAGCCCGCTCGGAAGCCATTAAAATGGCTTCCTCTCTGCAACCGATATAGAAAGCTTTTTGGTTGTAGAGTCGAGAGCTACAGGCGATTAGCTGCAAGCGAGAAAGAGATTGAGTTAGTCGCTTTCCCGTGGTTCGTGTTCGTGGAATTGAAGCGTAGCTTCCGAGAGCTGCAAACGATATAGTTGTTGCTTTCGGGCCGATAGCTGCAGACGTATGGCTTTTGGGCGAGGGCGAATCACGTTCCTTTTAGGCGAGAGAGAAAGAGAAGTCCAAAACAAATCGGAATAGGGATAGAGGGAAATGAGGCGACGAAGAAAGCCAATTGGCTTTGTCCAACTGCCTCCTGTTCAATCGAACCGGACAGATGTTTTGATCAGACCGAGGAATGAAGGCAATATCTTATCGAGGCAATCGTCTTCTTTTCTTGCATACGAATTGATGAGAATCATCTTCATGTCGTTATTTGGGATAGAGAGTGATTGTTCGACTATAGTTTGAAATGAATTTTTGTTGTTCCCAGTGAAGGCTCGCTTCTAGCGGGGCTCTCGGCCTTTTTCGAGAAAACCTATGAGTAAGCTTCCAGAAAGAAGTGATTGCCCGGGGTGGCGATCTTAATAAGTGTGTTTTCACTTCTCTGAAAAGACTGGCACAAGGATCGAGCGAATTCCTTTATGGTTATGGGTATTCTAATATATAGAATAGAATCTAAAAGAAAGAAAGGAAGGCAGCAAGAACTCTTCTAGAACCAACGAGTGGAATGAAATGAAGCGAGCATAAAGGAAGTGAAATAAATCTCGTCTAGAAATCTCGTTGGGGCTTCAATTTCTTCTTATTAGTATTCGACAACTTTCAGCTCTACAGATGATTGACCGGGCCGAACTCGATTTCAGCCTTCTTCCCTTGAAGACGATTGGCTGGCTTTCAACGGCCTACAATTCAATGGGGACTCTTTGACGCATCTGATCCCGCTTCAACGTTAAGGATAAGGCGATCTGCCAACGTGGATGGCAAAATAGAAGAAGAAGAGGGACTTTGCCAGGAAAAAATCTATTAACTTCCCTTGACTTGCCGCCCTCGGCTCTAATAAGTGGAGGGAACCCCATAGTGGGGAAGGTGGATCAGTAGACTGACTCTTCTCCTTATTATTCTTTATTCTAGGAAAGGTTGTTAGAAAACTGGGCCTTACTCTTCTTCTTCTACTAGAGGCTTACGGATTCCTATCCTATCCCTATGGCATCCCTTTGATAGGCCAACATGTTGCTTCTAGCCGAGCTTAGATACGCGGGTCAAGCCTTCCAACAAAGGAACTCAAAGCCAGTGCCAACTGGGCTGACTTCAAAGACTAGTGTTTTCCAGCTCCCTACTCTCCCGGATTTTGGATTCCCTAGACGGATGCGTTTTCGTTTGAAGGCAATTCTGGAACGGGCAGAGTCCCAACGTCAAAGTCAAGACCTATGCTATACGCGCTTCCTATCTTTGCTCTTCGATTCCCTTTCGTTTCTGACTAGGTGATGAGGCCTTAACTTAAGTTAAGGGGAGCTTCTTACATACTTATTGGCTAGGCTTCCTCTTATACTGCTAAAAAAAATCATTATCATATATATAGAGAGAAACAGAAAGAAGAAAGAAAGGATACCACAATGATAAAAGATTTGAAGAAGATAGATCCGATCCAACGAGTGGAATGAAATGAAGCGAGCATAAAGAAGGAAGTAAGCTGAACTTCAAGTAAACTAAAGCAAAGGGCCCTTACCCACTCCCCTTTTCCCCATGGTTAGGGGCCTCGCCTTTTGACTTGATATGTCAAAGAAGACTACAACCGATAGTTGATCACCTTTTGCTTAACTTAAAACGCTCATATCATATTTATGATAAAGGAAGCACGCTCTTTTAGCTAAAAACCATGAAAGCCGTAGGGTGGTCACATACCAAACAAACCCAAAAGAATCAAAGAAAAGCCTATGGACATAAAGATTCAAACAAAAAGCAAAAGGAACCATATCTTACTGACTGAATGAGGAAGAGCTCTTTATGCGGTCTCACTTTACCACCATCTGAAATGCGCGAAACTACGATTGGTGGAAGCCAGTCCATGAAGATTCTCCCTTTTCTTACGTGAAATTCCCTCTTTCGGTAAGCATCCAGTATCTCAGCAAATGAACATTCCTCTAAGCTTATCCTGTAGCTTATACGTCGTTTGAAAGCTGCTTCAAGGATCCAACGAATAGCTAAGGTTTGTTGACGATCCTGGCTACAATCCCAGGGACATCATAAATAGTACCAGCTATTCCTACTTTTCGACTTCGCAGATGGGCTTTATATTCTCTAGGGCGTTAACCATAAGTTTGATTACATCGCGTTCAGTTCGAGCTAGGCGATGAAAAGTTTGATAAACAATAGCACGAATTCTTGTTTTTACCTTCTTTCATGCGAAAGTTGACCAACTTCTTGATCAATTGTTTTTGTTCACGATCCAAGCCCCCATATAGCAACAAATTTCCGAGCAATTGGATATAGCTTTCGATGACGAGGCCGAATAATTTATATTACGCAATCCTTACTTTCCATCTTTATCAGCCAGCTCCCCTGTTTCCATCTTTCCTTTGACCAACGGGTCCTCAAACCAACCTGTCCTCCCCACCGCGCTTATGGCCAATACCCAATTATGATCTGATCATCGTTCTAAAAGAGATCAACATTTTGTATTGCTCTCATAATCCGGCGATAGGGAACACTCTCGCGTGCCGCGTTCCATGATCTGAGTGACGTACGAGCTATAGGTACGTGGATTCAACAGCTCCCCTTGCGGAGAATGGAGAATGCTCCGAATATGTCTATATTTTGAAAGAATGGAATGGGAATTCAACCCATCATCTACCAATGCCGCCTCCACATATCGTTCCACTATAACTTGGGCGTCGATAATGGACACCATACGTCCTAGGTCCCCATTCCCCCGAAATGGAGGAGCAAGTACCGGTTATAAAGGAGGCTCCTTCTCGTCTCATCCGAGATAAGAAGAGGTTGGGCCAATTCGGGTATAACAACCGCTTGAGGTACCGGCGGAGCAACCGGTTCTTCCGGCAATTGTACCGGGGGCTAGGCGGGGGCGTGAAAGCATTGCCCGCATCGCAATAGGCGATGTAAGGGTTTGGTTGAAGATCGATGCAGTTGATAAGACAAAGTAATACAAACAATGAAATCATACTCTTAGTCACATCAAAACGGTGCCAATAGAAATAGAAACGGAATCTCCATAAAGAAAGACAGGAAGAAACAAGGAAGGATACAAGGAAACATTTAATATCGTGATGTAAGTCTATTATTCCTTGCATCATAGGTGTTGCTGCGTCTTGAAATCCTAATTGCCATGATTCCGCTGCATCACAAGGAAAGGGGTCTCCACCGGAGCAAGTGTCAGAAATAGCCATTCTAAAACAATCATTTGCTTTGGTTCATTTTCTTTTCTTTATCCGCTCCCCAAAACAAAAAAGAGAGACTCTTGAGAACTATAGTGAGTTGGTTGTTGACCAACGGAAAGCATGGGATACTTTCGAAATTGCAAATTATTTCTTTCGTTTGATTTGCATATGTTAAGCATAGTAGCATGGATTGGAGCTTCAACCTTACTTAGATGGAAGAGAAAGTAAGCAAGTTCCTACGATTTTGCTTTCTCTTATCTTAAGATGGATGAAAAGAGCGCTCCTAAATGAATCCTTTCTCTTCTATACGAATACCACCAGACGCCATTCTTTAGAAGGCGTCGGCGTTTCGGTTTCCCTATCTAACCTTCTCGCGGAACACTTACTAGATTCTACATCTCTTTCAAGAGACGACGAGATCTGTTGACTTCACTCCGCCTACCCGCGCCGCCAGCAGCACAAAAGAGCGGCGTACGAGCGGAACAAGACCAATATCTGAATAGATAGAGCAGACCGATAAAGGAGGAGAATTCCACAACATAGCCTTTTACCGAAGCAGGGCTTTCAAAGGAATTGTCAGTGGTAGACTGAAGACAAAAGCCTGCCTTTCGGAGACTGAAGAGCATAGATTGAGATTTAGATATGAAATTGATAGCTCAATGAAGAGATCACTCCGCCATGCAAGCCTAATCAACAAATCTCATAAGTAAAGGCCTGTTCGCATCGCAACTAATAGAAAAAAACTACTACTAGACTAGACTAGTAGTGGAGTGCTCCTTGTTGTTCGGATCTTGACCGGATCCGAGTTTCCCAAGCTCTATGCTGTTGGGGAATTCTGCAATAGTCTTACCGCCTTCTTGATTGACTATATTTGAGTCTTTGGAGTACTTTGGGATTATATTCCGCGCCGAGGATTTGTGCTTGTGGGCCGGGGTGAATATTGCAGACCAGCGGATCTGGTGGTCGACAATCGTTCGGACTTGGTAAAAGTTGTCGCGGCACCTGTAGTAGGACAGAGGACTTATCGCGATGCCCGCGGACCAATTTACGATGTCTCCGTCGCTGACGTTCGTCAAGCAGGCCACGTGGATTGGCCAGGGTCTTCTTCGGCTAATGAGACCTCGATCTCGAAGCCTTCGGACTATCTTTTGATAGGCGCCTCTATTTGTATGGGGAATTCGCTGCTGATTGATTTCGC</w:t>
      </w:r>
    </w:p>
    <w:p w14:paraId="26246880" w14:textId="77777777" w:rsidR="00F84B4F" w:rsidRPr="00940544" w:rsidRDefault="00F84B4F" w:rsidP="00F84B4F">
      <w:r w:rsidRPr="00940544">
        <w:t>&gt;Decalepis_hamiltonii_chloroplast_contig5</w:t>
      </w:r>
    </w:p>
    <w:p w14:paraId="5DC9CBC4" w14:textId="77777777" w:rsidR="00F84B4F" w:rsidRPr="00940544" w:rsidRDefault="00F84B4F" w:rsidP="00F84B4F">
      <w:r w:rsidRPr="00940544">
        <w:t>GCAGGAACCTTTTCGAAATATGCCTTTGCTTGACACTTAAGAGTCAGAATTGGTAGTTTGATAACTTGGCCTGGCCTGCGCTATAGGGTATGAGGTCAGTACCACACCGTGGGCTTGAAAGCCTTCCATTCATATAAAGACCTCTAGCCTTTAGTTAAAGGGGAACTGCAAGAGACCTAGACGATGAAGTTGCTTTGGGTGCTTTTCTAACGGCAATTGCCCTTTCCAACGAAATAGCCTTCTCAGGAGATAAATAAGGATCAAGATTTGAATCTTCTTACCTATGCTTCGTATGCCAATGCCAAATCACCATCGGCCCTTACTAGATGCTTCCACTGAAAGCCAGAACATTCGCATAGAGATGAGGAACAGCAAGCGGAGTGGCGAGCTTTAAAGGTTACCCTGAGTTGAGGCTCCTCCCATCAGGAGATCGAGTGGCAAAACATATATGTAAAGATGGACTTCCTATGGATGCGAGAAGATGTTAAAGCATGTGCCCCGGATGCGGATATGCCGATGGTTAGACGGCTAGCGAACATCCTTTCTAAGAAGTTGGTTTCATGAGGCTAACTCCTAGCGTCCCCGTCGCTGCGTTAGGGAACTGAAGACTCACGAGTGAGTCAGCAAGATCAAGAGTTATCAAGATGTGCTCGCCGCTTAACGCCCTTGCTTAAGGAATGAACATAGCGGATCATTCCCCAATAAGAAATACAGCATAAATCTCTTAAGGTCGGAATCTTGATGCCTGCTGCTTGACAACACTAGCCTTGCTGAGTAGTTATACACCTAGCAGCGTACAAGAGACGTCTGGTTGTCTATGAGAGAAGGGCAAAAAGAATGAAGAGCTATTCTTTTAAAAGCTAACCATGCGTTCACAGTCGACTCAACAAGACGGGTCACTCCCTACCCAAAGCCAAGCCAAATACCTATTCTCACCCTCGAGTCAGGAGTTGTTGCCCCAGAGAGCTGCCTTCGCTAGCCTAGTTAGCCTTTCTAGGGTGCAATAAAAGTACCTCCAACTTTTTGCCTTTCGGCCTGATCTTAGGCCCTGACTCACCCTCCGTGGACGAACCTTGCGGAGGAACCCTTAGGTTTTCGGGGCATTGGATTCTCACCAATGTTTGCGTTACTCAAGCCGACATTCTCGCTTCCGCTTCGTCCACCACTGCTCGCGCGGAGGCTTCTCTCTAAGGCGGAACGCTCCCCTACCGATGATGTATTTTTACATCCCACAGCTTCGGCAGATCGCTTAGCCCGTTCATCTTCGGCGCAAGAGCGCTCGATCAGTGAGCTATTACGCACTCTTTCAAGGGTGGCTGCTTCTAGGCAAACCTCCTGGCTGTCTCTGCACCCCTACCTCCTTTATCACTGAGCGGTCATTTAGGGGCCTTAGCTGGTGATCCGGGCTGTTCCCTCTCGACGATGAAGCTTATCCCCCATCGTCTCACTGGCCGACCTTGACCCCCGTTATTTTGAGGTCATATCTAGTATTCAGAGTTTGCCTCGATTTGGTACCGCTCTCGCGGCCCGCACCGAAACAGTGCTTTACCCTAGATGTCCAGTCAACTGCTGCGCCTCAGCGCATTTCGGGGAGAACCAGCTAGCTCTGGGTTCGAGTGGCATTTCACCCCTAACCACAACTCATCCGCTGATTCTTCAACATCAGTCGGTTCGGACCTCCATAGTTTCACCCAAGCTTCATCCTGGTCATGGATAGATCACCCGGGTTCGGGTCCATAAGCAGTGACAATTGCCCTATGAAGACTCGCTTTCGCTACGGCTCCGGTGGGTTCCCTTAACCAAGCCACTGCCTATGAGTCGCCGGCTCATTCTTCAACAGGCACGCGGTCAGAGGCCTAGGCTCCTCCCACTGCTTGGGAGCTTACGGTTTCATGTTCTATTTCACTCCCGATGGGAGTTCTTTTCACCCTTCCCTCACGGTACTACTTCGCTATCGGTCACCCAGGAGTATTTAGCCTTGCAAGGTGGTCCTTGCTGATTCACACAGGATTCCACGTGCCCCATGCTACTCGGGTCAGAGCATAAGCTAGTGCTTTCGGCTACTGGACTTTCGCCATCTAGGGTGCAGCATTCGGGCCGCTTCGCCTAGCAGCACGACGCTTGTGTTGCTCTCCCACAACCCGTTTTCACGGTTTAGGCTGCTCCCATTTCGCTCGCCGCTACTACGGGAATCGCTTTTGCTTTCTTTTCCTCTGGCTACTA</w:t>
      </w:r>
    </w:p>
    <w:p w14:paraId="219B132B" w14:textId="77777777" w:rsidR="00F84B4F" w:rsidRPr="00940544" w:rsidRDefault="00F84B4F" w:rsidP="00F84B4F">
      <w:r w:rsidRPr="00940544">
        <w:t>&gt;Decalepis_hamiltonii_chloroplast_contig6</w:t>
      </w:r>
    </w:p>
    <w:p w14:paraId="553B20DA" w14:textId="77777777" w:rsidR="00F84B4F" w:rsidRPr="00940544" w:rsidRDefault="00F84B4F" w:rsidP="00F84B4F">
      <w:r w:rsidRPr="00940544">
        <w:t>ACTTAGGGGCTTCGAGATCCTATCGATTCAGGTGCGCAGCTGATCGAAGCTCTTTGTATGAATGAGGATTGGAGGATCACTCTTCCCACAGATGTGAAGATGCAAAGCCTTTTATCCCCCATCAAGGAAATAGCCGATCCTTAACCCGTACCCCTTGATTCGCAGCATAGGTGGAAGGCTTGCACTTATATACAAGGACCTCATTATCTTTCCCTCCTTTTCTTGTTCGAGCTAGAACACAAACTAGAACATAAGAACTCGAATCAGGAACGAGGGCTAACTTCTTCATCTTCTTAAGACGACCTTACCTAGAGCAAGCGGTATGGCAGTACAATAGAGAGTTCGATCAGAAAAAGGAAGAAAAAAAGTGGAATGAACTTATGAACTCTCAATCTTTGTCCTTCTTGTGCCACTGAAGATCGATTAGATGGATCTAGCTTAGTTCGACTGTAAGGAGCCTCTTTCTTTACTCATGCCGATTGAATGGCTCTAGAAAAATGGCTATGGAACATGGGTAGCATAGAATGATTGCACAACTGTCATAAGGGAGTTGCTTTCTAGAAGAAAGAGCAAGAAAGAGAGTCTCCCGTAGCTCTTCTAGTTCATCTAGAGTCCCGGACAGTAAAGAAGGGAGTACCACTAGCAAGATAAAAAGAGGGTGCCAGAGAGTTGGCATCAAGGAATGGGAGAATCAATCCAATCGTTTTAAGGGCACAAAGACAAGCATGACTCACGTAGATCCAGAATGGAAGGGCTGGTCACTCTCTAATTAAGCACCTCTTGCGCCTTTAAGATTCCTCACAGAGCGATTGAAGAAGCTCGACCTAAGGGAAGGAGTGTAATAAAAGGTTTTCCTTACTTTCAGCGAGAAGGGGAGATTCGGAGAGGTTGAGAGGGCGGAGTCCCCAGGCATGGTTGTTGAGAAGAGACCTTAGTATCCTGATTTACAGAATCCACAGGAAGCTCCTTGCTCTCTCCTCAAAGGCATTCAAAATCAAAGTAGGGTCGGATCACTTTTTACACATATGGAGCCCAACCCCCTTCTCTAATGCGCATATTGAGACTGAGCTTGCTTGCATCTGATCTAAGCCTATCGCCTGTCTCCAACTGCCTTTCTATTGCGCCTGCCGTTAACTCCTGTTTACCTTCCTTTCGGAGAGTTCCTTACTCATAAGTAAGATAAGGATAGGTTGGCGAGACCTCGTAACAATTGCAATGACTAGTTGTGGGACTCTCCTCCTCTATTCTCTCTATGTCATCCTTCTGATATGAAATTTCGAGAAAGCAGGCAAGGAAGGTAAATGGCTATACTACAGAATCAGAGCAGAGGCGACCAACGTGTGAAGCCACTTGACCGATGAGGTGCAGGAGTTAGGACTCTGACTATAAAAGATACACGAGCCCATCTATTAGAAACGCTCTTTATTGAGTAGCCAGAATAGTTTGTAGCGAGAAGCGTTCCTCATAGGCCAGCCAGGAGCTACAAGCAACTAGAGCGCAGCGATAAGAGCGGGGACACTCATTAGATTAGTGCTCCCTTCGATCTATCATGGATTAGAGGGAGAAGCCACCTCTATTCCTACTAGCTTGAGCTCTAACCTTCCTTACTTCTATCTTATTGGAAGAGATTGTGACCAGCTATCTACGCTATTTGAAGATCTTTGTCAGAGACGGATTCTTGACCAAAATCAGTGACTAGTACCTTTCCGGGATGGACGGCGATAGGGATTGTTAACAGCTGTATTTATTTAATAAAACAAAAACCAACCAAACAAAGCAGTCCCTCGGTTTACAGCCAGTAGCCAGTCGGATCGTTATATACACAATTCTCGGTCCAGTCGAATGCGAGCCCAGCTAGCTAAACCAGTTCCAGAGGTCATGAGTGAATCTCGATCTATGGCCTATTTGATTGAATATGTCAACAGATTGTCACACCGTATGCCCTATTATTCATCGATGAGTCCCCAGTTGACTGTAATCGAGGAGGTTGAATGGTTTGCACAATCCACTGTCAAAGTAGTTGTTCGGCCAATAGTAGGAGTGAATGAAACTCCGGATTCGCGTCAGTCTGGATCGATCGAGCTAATTGCCCCTCACAGCCCTTTCTTGGTTTCAGGAACAAGGTCCTCCTATTCATTGAATGGGTGAAAATCCAACAATAGTAGTTCCGTCTTCCTCATTAACTATGCTTCCCAGTGAGCTAGTTTTGCTTTCGGTTAAGTGGTTAGCCAGCCAAAGGGAGTTTAGGATTGGTCGGAGGTAGATGGAAATAACTAGTAGTTACCCTAGTTGCATAGTAGTTCAGGCCGCGTCGGGTTCTCTCTCGTAGGGATAAAGAACATAGTAAAGGGGAAGGCTCGTCGTCGAAAACAAGAGCTGAGACAAGAAGTACGGATGGATGGTTCATTTCATGTCTAGTCAGGTCTCGAGAGCGAGTGGAAGCTAGATCTGGAATGTCAAGAGCCAGAGAACGACATGCAAGTAAGTAGGGCAGTCGTCGGAGCTGTAGTCATTGTCAGTAGCAGAGGCTAAAGCCGCTGGCAATGCAGTCTAAGACATTGGTGCATAACGGGAAGGCAGGTTAAGTCAAGTGTCAAGTCAGGGTTAGTGCATTAAGGTTTTTTTCTCCTGTAGCTGGTCGATCATCTTGCTTTCCCCTTTGAAGAAGCGTCGAAGACGCCCTCCCCTGAAATGCTCTAAGCTGGACGTCAAGTGATTGATGGCATTCAGCCCGACTCCATTCCCTGAGGGCGGAACTCTTCATCTCAAGTCTATGGCTATCAGTCCCTTGCTTCTACTTTAAGAGACCTGCTTGCCTAATCGCCCTGACTCCACCCCTAGAAAGGTGGGGTAGTCTTAGTTTTCACTTCCACTTCTCTTGAATTGACCTAGCCTGTTGTATTGCTAGTGGACTCTTTTTCTGAGTGATGAAAGATAGTTGAAGATTGTGTCTGTCGGTGATATGTGAGTAGAGCGGATAGCCTTGAGCAGGGCTAATAGAGTTCTAACAATCATCGATCGCGTAAGCCGAGCTGGGCCTGGAGGCTGTCAATGGCTGTTCTGTCCCTCGCATGTGGCATGTTAGTAACTTACTAGCTTTTACTTATTCATTTCTGTGTCGACTTTTATGGTGACGTAGGCAATCTTATGCTCTTCTTTCTCAAAAATACACATACAATTTTATCAATTGGAATTGTTGCCATGTTCACTTAGTTTATTATGCTATCTGAACCTATATGTACTATTGAGCTTTGCTCGTGCAGAAATGATCGATGAAAACGCTTGAGCCCAGCTCGCCTTTTTAGAGACTTTTCTCTCCCATTTCGGGCTAGACCTAATCTTCAACTTCAGGCTAAGCCTACATAACATATTCAACCACGGATTAAGTCGACATAACATCCTCACGTTCAGTCAGGTTTTTCCAATTGGGCGGGTAGAAGTAGGGCTTTATTGGCCTTCGGCTGCGGTAGTTACAGGATCATCGGATAGCTATGAAAGGCATAACGGAAGAAAGGACCGAGCTGATTCTATAGCTGCCTATTCTGTAACAGTGGATTCTAGCACAACAACTTCTTCTTTGATTCAATTGCTGCTCCTTCTATGCCATCACTCCCATTATTAGGATTCGTACGCGGATACGATCACACCAAGAAAAGACTAGGACCGCTTAGGAATGAAGTTCGCTTTCCTCGGATACGAGAGCAGGAAGAGCCGGCTTGACTTTCTCTGTGGTAGCTAGGCCTGGTAGCATGGTTAACGGTAGCATGTTTGCTAGTCTTTTCGAAAGAAGTAGCTAGACGTGCTAGCATGCTAAGTTAATGGTAGCGGAGGAAGAATACATGGTCTAAGAAGAGGCTTAATCAACAGAATAGAATCCCTGCATGGCTGTTTCCTGTGTTTGAATGCCCTGTTAGAGAGGTAGATGCTAACCTTTTCAAAGAAAGGGTCGGTCTTGACTTGATGCCGAGAAGGAGCAGCTATTCAATCAGCTTTGGCACTTGAGGAAGGGGAACAAGCTCTTCGGAACGGATACCCATCTCTTTGAATCAAACCTTTCCAGGATGCTCGCTTCCAAGCATTTAGTGCCATGTTTTGTTACCTGACTACTGTTCTCTGACCTCTAAAGGAAAAGAAGCATACTTGAAGGGCCCATAGAGAATAGCCCCTACGGACACCATCTATCAATCGTTCCATCTCCGCTTTCCCCAAAGGAAGAATCTGGCTTATCCTATTATCTTTATGCCAACTGTATTGAACTCAATCATCACATTATGGTTACACCACACCATTCGAAAGACGAACATCAAGTAAAGGACTACAACATTTTTAGATTGGCAGGATGTTGTATAAAGCATTATTGTAGAGGTTCCCCAAAAAATAGATAAGGGATCTTGCCCTATAACCTAGTGAATAGGGAAGAACAGATCCCATATGTCTAGTTAAAAGCCTTTCTTTCCTTTGCGGCCTCACAAAGCCCTTCCTGCTTTCTATACGCAATACTTCATCTAGCCCCGGTTCTGTTCCCCCTCGTAGACAAGACAATTGCTAGCCTGAAAGTTGCTTGATACTAAGTCTATCTTCATTCCGTCATCTCTCCAGAAGAGCCACCGCTCCTACGAATACAATGGGGAGTAGAGCACAGAAGCATATTATGTTGTGTTGATACTCCTGTGTAGGCTGGCTTTTGAGGTTGATGCCCATATCTCTATCGTCTTCTTGGTGTAAGAGCCTATTGCTATTGTCAGTCAATCTGTCCAAGCTTTCCAAATTGTTCTATTCCGGCTGTCTCTTTCTCCGTCTTGTATGGGGGTCTAAGGTCTTTCCTTTATTTATATACATATACGAAAATACCAAATTAAGAGATTTACACGACATAAAAATCAAAATAGATCTCTTCTCGAAAAGGTAAGCCCTCTAAGTTGGTTCATCCCCTGCTATAGGAAGATTAGCGAACAGGCGAACCACGAGCCTGCACTTGATCTAAAGCAACGATCCGAGCTATCCCAGGAGTGAAAAGAAAGAGTAGAAAACCGAAGCTATCTCCTATAACAGCGAAAGTTGGAGTAGCAGGATTCGCATATATACCAGTGTATGTGAGAGCAAGATTGGATTTTTGCTTTCTTTTGAATTATTCACACCTATAACTAGAAAAGGGCTACTGGCCAGCTATACCAGGAGTCTTGGTATTCGGATAATTGATTTGGGTGATCCACGACTGCAGACAGGATCAAGTCAGAGACCTATTCTAGGTAGTCAATGAAATGAGCTACCCATTGAAGAGCAACAACCGATGTCCCCGCCAGCCTGTAGCTAAGAGTAGCTTCTCTACCGCACCTCAAAAGCGGGTATAACCTTACTAAAAGCTGGGGCTTCAGCCGCTAGCAGCAACTTTGTCCCGAAATACAATCTCAATTCCAATCTTTCTTTCGAAGCTCACCTTCCGGACACTAGTAAGGAAAGGTCAGGTTCAGCACGTAAAGCAAACCGAACCGAAAGAAGAGACTCTTTGGAAAGTTAGTCGCCCCTATCACATCACCTCGCTTGCATTTACATCTGATGAAATAGCTCAAACTGCTGATTCTCGGGAAATGCTTCTTTTCGGTTCCCAGTTCACGACTCTAGCTGGTAGCGCTTCCCTGCCTTTGTGGGGACAGGAATGAAAGACTCAAGTAGAGGAAAGATGGAACTCAAACTCCAATATCTCTTCTAGGGAAAAACAGAAGTACATCCAATGTTCTCCGTTGGCGGCATGGCACCTTGAAATTTCGTAAAGACCTGTTCGAGAACTTTCTAACGATTGGAATCGACGTGTGGCGGGAGGAGATTAAGAAGCAAAGGCAAAACCCAATTTTGGAGTGCGATTGAACAAAGGTCGAGCTTCCGTTGGTCGCCTCTTCTTTCTCTCTCGAAAGGAAGGGCAAGAGCAAGAAAGTTAGAAAAGTCAAGGTTAGAGAGCAACCTATGCAGTGTGAGATATAGTAGAAGTTGTAGTTGAAGTGCTTCTCACCGGAAGTTATGTTACATCGCCTTCCATTCCTTCTACAGGGGACTCGTTCTTAGCTAGATCTTTAGTAAGGGGGATATTCTAATGAATAGTGCTCTATCTAGGCATGTTAGCTTAATTTTAGGTTTTAGGATAGCAGATTCGTTTTCACGCCTTTACTTTCCCCGGGTAATAAAGATAGTATCAGCACCTGTTATTGCAGTAGTCGTCCCTTCCAGCCTTATTATTTCCCCAGATCCAGTTACAATTTCAGTTTCTTTTGGAAATAGGATTCCTTCCGCATTCTCCTTCAATAGCTAAGGCCTTTTAGAAGCCTGTGCTAAGGTAAGGCTCTCCAGAAGGAGAAAGCTACGGAAAATGAAAGAGAAGGAAAAGGCTCTCGTCAAGGGCATGAGTAAAGTGCTATCCTCCGATTCGTAGTCTCATTTCAGTTTGAAAGAAGGGTTTCCTGCCTTAACTTCAAAGAAATCCCTTTGTTGTAAAGTAAGGCACCTTTCATTTTAATATAGGCTTCAGGTATCAGATGTGCGATGAAACTATTAAGCGTAGTCTCATTGGATAATGAAAAGAAGGGCTTTCAGCACTAACGAATAGGAAACACTAACAATGAGAATAGAAAGAAGGAAGTCAAAATAAGGGCTTTGTTCGAAGGTTTAGAGGCTCAAATGGGTGTTTCCACATGTTGGTGGTCAAACTCTCAAGAGATTGAGCTCTGAGACAGCTTCATCTTATAGGGTGAGAATAGTTGATAGTGATGGTTCGTTGATTGAGGTTTAGTCAGGTCAGTAGTTCCATCGACAGAGGACTGAAGTCCAGTGGTGAGAATGCGAGAAGGAGGGTGAGAAGAAAGAACTTCCGATAATGAAAGAAAGGCCTTTTAGCAGGCAACTGATCACCAAGCAGCTTAGGCTCCAGTAACACTGTAATGAAAGGTTTCTTTAAGAACCGCTCCTTGGGCAAGTTGAAAATGCCAAAAATTCCGATGGAGCAGAAGGCTTAACGCCCTGGTCGCGACTAGCTCAACTGTCGGTGGGACAGCTCCCATTTGAGCAGTGGTGTCCAGCGAAGAACCGATTCCGTCTGGAGTAGTGGGTTTAGGAGGAGAAGAAGATCTTGATTCGGCAAGTCATTTTATTGAATGTGAAAAGCTAGTATCGGATCCAGGAACAGATGGTTTTATCACCCCGGTAGTACGATGGATGTTTATTCCTTTCTCTGGGCATCATTCCTTCTGAGGAGGGATGAGCGGATGGATCAACAAAAAATTTGCAGATAGATCATAGGGGAAGGCGGGCAATCTAACCATGTCAGGCGGCGGGCGGTCAAGCCCTTCCTCATTTCTGTCTCACTCGACATCCCAAGCTTACTTTCGAGATGAGTATCAAATGTGGGCACCTCGACCGAAGTGGGTAGGGAATCACGACTGGTATCGAATCAAAAGGGATGAGGAGTTTTTGGAAGTTTGAGAGATAGTGAGGAAGAATCTAGGTTGGCTTAGGCTATCCTTCGATTGAATTCAGTGATGGATGGGAAGGAAAGAGATCGTAACACTTCATCGGTGCATTCTTATCTACCATTTGCTGACACGGCTTCTCCGGAATGAAAACTCTACTGCTAATGGATTTCGAAGAAAAGTCGATCGAATAGCTGCCCAATCAATAGTAGGCCTAACAGGAACTACTCAGAGAAATGAAACTAACTAGTCTATTGATTCACTTACAAACAGGTACTTACCTAACAGAAGAGAACAAAAACAAGTAGTCATTTTTCCTTAGTGACCGAGGAACTTCAGTCCCTATAGAGGACAGGGCAGACAGTTAGACTTTTTAGTTAGAATACAAGGCCCCTTCTGAATGATCAGGCCGAACTAGATTTTGATATTTCGTTTTTACCGGGTCCTTAAATAGATTCTTCTCCTTCGGACGAAGTCGCAGTTGAAGGTAATAAGATCTTAAACCCAGGGATTCCATTACTACTCAGCTCTGATCCATTCCTTCCAACTAAGGACAAGAAAACGCGTTAGAATAGCCTATATAGGCCAACTGAACGAAATAGATCTCTCTTACTATTCCGGAGATTAGTCATAGCATCCACTTGTGCTAACTCCTTGCCAATCTCTTCAAGCGGGAGGCAAGGTTAGTTACGTAGTTGACTTTCCCGGAGAGAAGGAAGTATTAAAGCATCAAGTCTCATCTTTCCCTGCAGAATCCGTATATCCTCTGATTTAGCTGCAAGTTTCTCTTTAGTGTGCGAAGTCCGTCCTTGGAATACGCAAGATGGGCTAGTGTATATGGAAGTATGACAGGCGGTCTATCTAGTTACGTAGGTTAGTGCGTAGTTAGCGTAGAGCCACAGAGGCTTATCAGATGTTGTAAGGGATTGCCGAAAGAAAAAGGAATGGAATCGGGGAAGACAGAGCCTAGAGATCAGTTCTCTGATCAAGGAGAAAATTCTCTTCTACTAGCTGCTAAAGGCTGCTCATTATATGTAATTTAATTCCTCACTTACAACCCGGACGCAGACAGGAACAAGGTAAAAGACATTCTATCTTAGTTACGGAAAGCCGGAGATCTTTCTCTTCAAGCTCTAACTCCTCTATCTCTATTTCCGCTAGACGATGCTTGCAGATCCGCATCCCGTAATAAAATGAAAACGAAGTCAGATCCTATTGATCTCTTACCGGCAGTGGGATCTTCTTCTATAGTCTCTTCCCGGGAGTTGGATTAGAGGCTCTTCTAAGTCTGAATCGGAAACTGCTTTGACTCCCTCCGAGAAGAGAAGATAATACCTGGGTATCCTCTAACTCTTGCTTTGGAGTTCAGATTTGATCTGTCCTATCGAGGGAAGTTCCTCTCTGGCCTACCTTATCTCTTTCAGCAGGCGGGGAATAGAGGAACGCACTAAGAGGACACAGATTTCCCAGCTTCGGAGCATTCAAAGACAGAGCATTTGATTTCCTTCTTAACTCAATCTTTATGCGCTGAGCACAACTACGCACTCTGAAATAGCTGCTAAAAGCAACCTCGCCTGCAGTCTTTACTTAGAGGGCATTACCTAAGCGTCAATCTAATACGAAAAGCAAGTTATGGCCCTTCCTCTTACTATTGATATCATTGATATCTGAGTGCAGGAGCCCATACTAGATTAGACTTCTAACTCTTGTTCAATCCCGTCCTTGAGATTCCTCTTGAATTGACTAATTCAAGCATTCTAAGCAGCAGGGGATAATCCTATTTATCTTGCTATTGTTAGAGGCCCTGCTTCGTCAAGTAAGGAAGCTCAAAGCAAGCTATTTATCAGCTACTTCGTTTGAAATGCCCATGTTTGCCCTATTCTTTCTAATGCAATACCGTCCGACTAAAAGGAAGAAGCATGCCTGGGCAGGAACTATTCCCATCTTCTCACCCACCAGAACAAGGATTGAGAGGTAGCAAATCAAAGATATGGCCTCAGCATGAGAAGCTTGAAAGTCAAGTCCGGCAGGAGCCTTACGGAGACAGGAGTTAAGTCCTCGTTCGGAGGCGGGTTAGGACATTGAAATAACATAGATAAGAGCGGGAGATCCGTATAATATCTTCTTATCCATCGCGGGAAGTGAGCCTACGGATCTCTTCTATTTTAATCAAATCCCGTGCTGCTACAGAAGAGAGTTGAAAGAAAGCATCCTCAGTCTATTGTTGTGCAAGCCAAATGAGAAGTAATCTCTTGTTGCCCGTCTAATACAAATTGATATTCCCGGGCGGAGTAAACTCTTGATATTGACTTACCGGGGATATAGTTAGATAAGCCATTAATGCATCTGTTAAGCCAAGTAAAGTCCTAATAGAAGGGCTTACAGTGTCCTACCCTAACTGCAAGAACAAAAGCAGCAAGTCTTAATGCGCCTTCGTGATAAGAAAGTTCAGACTGACTGCTTTCCAATCTTCAAAAGACAATCCCGCCCGGCAGCTCTGATCTTACAATTCCTATATAGTTGAATGCAGGTACCGGGATAAGAAGAAAACCAATATGACGATTTCTAGCTAAAGAGCTAAGCCCTCATCAGATTAACCCGTAACGAATAAGAAAGAAAAGAGTTAGAGGTTAGGAGCTCTGCATGCCCTCCGATCTTTAGGCTATGACAGCCTATTCACCCGAGTTAACTCAGTCTAAGACACGCCCGAAAGGATTACATTAGCTTCCTTTCTTTCTCCTAAAGCCATAAATTCAGTTAACTCGACCTGTGCCTTACTTAGACTTCGATCCGGCGGGGATTCCAACTATTGAGATTGCAATCCCTGCATCCGGAGAATCAAATGCCTTATCATGGCCTAACGCAGGCAATAGAAGGAAATATACCGATTTCGATCATCCCAGGGATTCCTCCATTGAATCTCTTCGCGTCTTTTCGAGGACTGATAAAGACTGACAGCTCGAGGAACAAGAAAGTGCGTAGTTATTCTTCACGTAGTTAAACGCTCTTCCTGCGGGAAGTCAGATTAATGAAACTATCTAATTTATCCTCCTACACCCTGCTTCTTCAGCGAAGTCAAATAAGGTTAGAAAGTCTAGTTGGCTTAGAAGTTCCCGCGCGGGGATTAGTAATTTCTTTAGTAGTTTCACTTCATCTTTTAGAAGCTAGGAGATCTTTAGTGTATTCTCTGCAAACCTCACCACTTCGTCAGCAGGTGATAACTGCCATCTTTTAGGTTTTTAAACCATCAGGACAGAATGCTTTTAGCGGCAAATAGAACGAAGCGGACAATATAACGCAATCTATCAATTGTTGAGCTAAACCAGCCTTTTCCCCTCAAGGGGCTTCTTTCCCAGTTTTCCAAAAGAAGATTTCCAACTAACTGGATTTAGGGATTTCTTGCTTTCCGGGGCTTTTCTGCCCTGATCTTCCTGACTGAACTCCTATAGACGAAAGAGAAGCTGTAGGCCTGACTGAGCTAATTCAGTAAGCTATTCAAGCTCCTAGACCTCCGTCTGCCTAGTCCTCAATAGATGACTTCCGCTTTAGGACTTCTCGGAGATTAATCGATCTATCTTAGTTACGACCGGAGACAGATCGGGACGAGCTGCATCCTATTAAGATTTAGATGTTTTAGTTAGGGCGGAAAGCTACCTATCTTCTTCTGTCCTTATCTTCAATGCTAAATCTGAGATCGATTCCTGAAGTTACTTTGAAACATCAACATCATCAAATACGGCTACTGAAACTGCTAAATCAACAGATTCTGCTACTGAATCAGCTACTTCCGAATCCCTGTGATGAACTGAAACTGAGTCTGATTCCACTTCTTTCCTTTCCTCCGTCTTCTTTACGGTGAGGCGCGGTTAGATCATTGCAGTGAATCGGAAGATAAACCGCTTAGAGCACTTGACCATGGTCAGGTCAGTAGGACATACCGGAATCTTTGCAGCTACAGGAATTGATTTCATTCCGACTGTTAACTCTCACGGGAGTTAGCAGCGAATAGGAATCAAACAAGAAACCAACCACCGTGTATCACGTAACTTGGAGTCTATCATCTAGAGTCCAAGTTGAGAAAGATTGAGTGACATCTGAGGAAGCTGTCTTAAGTCCAGTGACAGGAGTACTCGTGAAATGGTGGCAATCAAAAGCCGCTTTCGTTACCGTAGCTGCTGAGACCAGTGCGGGGCCCCGAAAGGTGCTCTTTGTTTGCCGTTGCTAAGCGGAAAGACCAATAGTGGCGGCCGATATTCGTGTAACCGGTGAGACTTAAGCCATTTCTTCTCACCTTTCCAAATCATTAGTTGCCCGCCTACACACGGTGAAATGGGTGGTTTGCAGTTAAGAGGTACTGCGGAGGGGCTTGAGGACTAGCTTTCTCATACCCAAAGCTAAAGGGAAAAGGATTCTATTTTCTATTGGACTGAGATCTTGTAGGGGCTGGCATGGGTCGGAGAACCACGTTTCAAGGGCCCCATACCAACTGCCTGACCTCATACAGATATAAGGCCTCTAGTTTTCCCTTTCTCGGGATGTCATTGAAGAGCGTATAAGACCCGCGGGTCAAAGGCTCTTATTGGTCATGGGAGTGAGGAGGGTATGATGGAATTAGTGTCTAAGGCTAAGGGGAAAAGCAATCACTGAGTGAGGGATTTACTTTATCTTGCTCAGGGTTAGGCATTCACTGGAAAGGGTTAGGGACTACGGGGCTAACGGCTTAATGACAGGAAACCATATTGGACTTGACTTAATCCACATGCTACCCATTTGTTTAAACCATACAAACTAACAGTGACTGTACTATATAACTACAGATTGACCTTAAACCTGATACTCTCTTGAAAGCATTGACTGAACCTATCCTCTTTTCTTCCAGAGAGGCCCCCATAGAGGAATTTGTTCACGTTCACATAAGGAAGCTTAAACAAGACGAATTCTTCAAATGCGGTCCGAAGAAGGGAAGGTTGTTAAGTCACATCCGATGGATAAGCAGTGATTCCTCTCTTAGCATCTTACCCGCCTTAAAGAATGAATAACAGGATCAAACAAAGCGTAGTGGATTTCTTCCTGCTAATGAATCAACTGGTATTGGACTGTTCTCAAAGTCAAAGGCAAGGGGTCTTCCTCTTAACTACCTAAGCCTAAAAGTAGAGAGCTTACCGCTCCTTCACTTCATGCCTTTGCTCGCGCAAGCTAGATACTAGGAAGAAGAGTTAGTTTGTAGCCATTGGGAGGGCTATTAATCACATCAATATATGGCACATCTGCTATCCGTCCTAAAAAGAGAAAGGAAAAACCTCCAGGCCTACTAACAGTAGAGGCGAACGAGTAGTAAAGGTAGGATGAGCAAGGTCGATTGATCGTATCCAATCAGGCCTCTTGTCTCCTGTCAGCTACTCGCCTTCGAAACTCTCCTTCCCGTACCATCGATGAATTGCTTTCCTTAGGTAGGGTATAGTGGCGAGCTTACTTGGCCAATATTCTCTTTCAGATCCTTCTTTCGGGCTTAGTCCGTTCATTCACCTGCTAGAACTAGTCTGACTTCCACTGCTCCTACTTGATTTGCTACTTTAGGTCGTGCTGCTACTCCCTTTATTGCTAGAGTATCTTCCTTTCTTGCTTGTCTTGATTCTCCTAGTTCGGATGGAAACCCTAAGCTTTCCACGAGACAGAAGGAATACCCTCATAGATAACTTTTGCTACGTAAACGAAGGCCCAAAGCTGGAGACTGAGTTTCAATCGCTTTCGGAGCTCTTTCTCTAGACTACCCCAAGCACCCTCAGATTGACTTGACGGTGGGAACTCTGCCCACGTCTTCTCTCATAGCTTTCGACACAGACCTTGACAAAGAAATACCAAAAGACGCACCTGAAGAGATATACTCCTCAAAGTAGGCCAGACAGCGATTTTCTTACTGAGAAAGCAAGCTTTCACGAATCATTCGAAGAAGATGCTTTTCAGGCGAAGGCAAGGGTCATTTACACAACTTCTTCAGAGCTTTTACTGAGCTTTCTTGCCTACATTCGTATAAAGACCTCACAAGGTAAAGGTAGTGTAACTCGTCTTCGTTCAGACCTATTATCTAAATAAAGGGATCAGTCCATAGCAGAAGAACCCCTTCTGCCTTTGCACTCGAGGGCGTCCTTTCCTTACTAGACGATTTGGAAGGCCCCTTTCCTATATTATCATTAGAAGGCGCACCCGAAGACAGACCGTATTCGAACGAAATACCTTCATCTATATCTTCTTTTCCCCAAGCCCCACGCGAAGACAGAGATTTCAGGAATGGGTAGAAAGACCAAGGGCTTTCATTTCCCACCGAGCCTATCCGCCTTTAATACAACTCATATGATCAATCAAGAAGGAGAGACTGAGAAATACTCTCAAGAAGGAATCGAAAGAATAAGAGTCTTAGGCTGAAGATTGAAAAGAAGCAAGCGAGAAAATGAAATGGCAAGAGCTCTTATTTACTGCGAGCACCAGATCGAAAGCAAGGATTGGCAGATGTAACAGGAAAAGAAAAGACTACCGGGGATTGATTAGTAAGCTTGCCCTGGTAGACCGTTGATTCAAGCAAGAAAAGAAAGCCCTTGCTTCTGCTTCTTAGCGCGTAGTGGGAAGAGGCTACTATTGTTGTTTTCAACAACGACTTACTTGTTGAACTTGATCTATCATAATTGTCTCAGTACTCAGTATCAGCTACAATAAAAGGATGCTTCTTTTTCTCACAGAATCTTTTCAATTTGAATTTCTTCACCGGGCTTGGACCATGTCTCCCGAACAATCTCAGTACATATGGCGCAAGACGATTCCACATATCGAGGTCGGAATGGGATCGGGTGTTTTCACGTCTCACCGTAGTGCCCGGTTTGTCTTGATTTCCGATTGATGAACAAGAAGGATTGAAGAACTTAGTGCTTGCGCTAAGGATAAGGAAAATGGAACTCTTTTCTTTTGTGACTGGCCCCCGGCTACGTGTCCTTTGGACCCTTCGCCCGCCCGCCACCAGTGGAAGCAAGCTAGCCCCCTATGTTGGTTGGGGAAAGAGGGCATTTCCATTGCGAAGGATTCAATCCAGCCACAGGTTCCCCTACGGCTACCTTGTTACGACTTCACCCCAGTCGAAGACCCCACCGTGGTATGCGCCAATAAGACCACCAAAGCCTTTGTGGCACTAGTGTGACACAGAAGTCATGGGTGATCATTGGTCCGATGCTTCGGGCGAAACCAATTCCCAGGGTGTGACGGGCGGTGTGTACAGGGCCCGGTACATATTCACCGCGGCATGCTGATCCGCGATTACTAGCGATTCCAACTTCATGTTCCTGAGTTGCAGAGAACAATCCGAACTGAGGCAATCTTTCCGGATTCGCTCCGCCTTACAGCCTTGCTTCCCATTGTAATTGCCATTGTAGCACGTGTGTGGCCCAGCCCATAAGGGCCATGCGGACTTGACGTCATCCCCACCTTCCTCCAGTATATCACTGGCAGTCCTTCGTGAGTGCGGCACGCACCTTTTGTTTGTTTCGGAGCCGTTTTGGCGGGGCGTACTAAACCCACTACGTACCACACCACCGGGCGGCTCGCCTGAATGCCGAGTCTTCTTCTTAGTCAAGCGCGCTAGCTGCAATCAAACTAAAGCGCTAACTAGAAAGTGCTTCGAAAGGCGCCGGCTACCTTCTTACTGACAGCACAGCTACGTGCTGGCACTCAATTAGTAGCGCTGGCACGTCACTCGGCTCCTCGGCTCACTTCGGTTGCCCTTAGCGGCCTTAGGCGCATGTCTCAGCAACACAAAACGAGGGTTTCGCTCGTTATAGGACTTGACCAAACATCTCACGACACGAGCTGACGACAGCCATGCAGCACCTGTATGAAAGTTAGTACCATCCCGTTAAGGACAGGTTTTGTTGTTCATATGTCAAGGGCTGGTAAGGTTTTGCGCGTTGTATCGAATTAAACCACATGCTCCACCGCTTGTGCAGGCCCCCGTCAATTCCTTTGAGTTTCGGTCTTGCGACCGTACTCCCCAGGCGGAGTGTTTCACGCGTTAGCTGGGCCCCTGATCCGCGTAGACCAAGGGCGAACACTCATCGTTTACGGCATGGACTACCAGGGTATCTAATCCTGTTCGCTCCCCATGCTTTCGCACCCCAGCGTCGGTAGGGACCCAGAGAGCTGCCTTCGCTTTTGGCGTTCCTTCGTAGATCTCCGGATTTCACCCCTACACACGAAATTCCACTCTCCTCTGTCTCACTCAAGTGAATTGGTTTCGAGAGCATTCCGCCAGTTTTTGGCGACTTTGACTTTCAACCCGATTCACCGCCTACGTGCCCTTTACGCCCAGTCATTCCGAAGAACACTTGCCCCCCGTCTTACCGCGGCTGCTGGCACGGAGTTAGCCGGGGCTTCTTCCTCGAGTCATGTCATGATCGCGCACTCGACGAAAGAGCTTTACAAGCGGCATTGCCCTTCTTCACTCACGCGATATTGCTGGATCGGGCTTTCGCCCATTGTCCAAGATTCCCCACTGCTGCCCCCGTGGGAGTCCGGGCCGTGTCTCAGTCCCAGTGTGGCTGATCATCCGAAAAGACCAGCTAAGCATCATTGGCTTGGTCAGCCTTTACCTGACCAACTACCTAATACTACGCAGGCTCATCAAACAGCGCTTTTAGCTTTCTTCAGGATTTGGCCCGAACTGTTCGGCAGATTCCCACGCGTTACGCACCCGTTCGCCACTTTGTTCTCAACTCTTCTCACCTCCTGGGCGAGACAAGCTACCTTTAGCTAGGAGCCTCTTTTCCTTCTGCCTAGCTCCCCGAAAACAACGTTCGACTTGCATGTGTTAAGCATATAGCTAGCGTTCCTTCTGAGCCAGGATCAAACTCTTATTTTGAGTATGATTGGGACCTAAAGTGGTAGAACCTCGTGAACCAGGCGTACTACTTGACTTGCTTTTCTTCTCTTACGTCAATTCAAGTTTCTATAGAATAAGCAGAGGACCTCTTCTGTCTACTGCCCCTTCTTCTCTTATGCATGCAATTTGCTATTATGTGAACCTTAGCGCAAGCACTAAGTTCTTCAATCCTTTATTACAAAACAAAACTTCACATTGGCCAATTTCACACCTTCCGAATGTGTCATTTGACCGAATGTGACAGCTAATCAAAAGACACCAATTCGCTTTCAGGAACAGGAGAAAGGATAGGGTAGGGTCTTTCAGCTAAAGATCAATCTAGAAAGCAGAGTCCAAGGTACATGTGTTAAGCATATCACAACATATGCCAATCCGTTTTCTTTCGGGAACATTAGACTAGTATGTCTAGCTAACTAAGGGGCATAACAAAGATTGAGACCTAAAGTGGTAGAACGAAGAAGGTCAACCCCGCGGCTAAGGAGGTCAGGGAAACCGCTAGAATAACCATACTAAATAAAAGTGCGGCGCTATACTGGGATTTGTAGCCTGGCAATCCCGGTACGGTATAGCTGAACTACTTTCTACAGGCTTCTCAACATATTATCTCACGCTACCCAAGCCGAATTCCTGAATTCCTGTAGCAGCGTTGATAGATGAATCCGCCTACATCGATACCGGAAGGATGCCTTATCGCATTACAGATAAGGTCTGGGATTGGCATTTGATAAAGCTCTGGGAGACAAAACCAATAAAGACAGGATCCCAATAGATAGAATGCAGATTAAAGATTTGAGAATCTCTGCCAAAGGCAAACCTAGACAAAATCAAATGGAAAAGATTTCAAACTAGATGATAGCACCAATCCACTCTCACTTTCACAGGTGTGACTTTCTAGTTTCCTGGGAAGCCCCTATACAATCAAGTACGCTTGCTTGCATGCCCTTATTAGGCCATCTTATCTTGTCCTTTCAAGTCCTAACCCTGCCTTGCTTTCTTGAAAGAGTCTTTGAAATGGAATCAAGAAGCACTACAACAATAAGCCCACATTACGACTAGAAAGCCGGCTAGATTTCTAACACTGTCTTGGTCCTCCATTAGTAGCCTACCTAGGGCAGGGACAAGGCTATAAGCGGACTGTGACCCGATGCGAGAGGCAGAAAGTAACCTCATAAAAAGGCAGGTTTTTCTTTTTCAAAAGGAATTGGAAGGAAGCACCTTCAATCACTCGCTATAAAGCAAGCTTCGGCTTCGAAGGGTGCCTGTCTCAACCCTTCTCACAAGCAAAGAAGGACAAAAGAGTCTAAAGTCAACAGCCTTAGCTATTCTTGGACTCACTTATGCCTCTTTCAGTAGAAAGTCTCCTGTTTCAGGTATGTCTATTTCTATTATATATTCCATTCCATACCTTACACTTACAGCGATGGCTGGCTTTCAGCCTTTTTCCAAACTCAACTTCATTCATAGCTTAATAGATTGAATAGAAAAAGAAAATGAGAAAAGAATGGATCTGACCCTTCTACCTACTGGGTATAGGGCACAAGTCTCAGGGAACTTGCAAGAAAGCCCGCTACTGGACCTGGGAAAGCTCTCATCACACTCTCCAGAATCAAGGTGCACTTTTGATGTTTCCTTTCTATTTAAGAGAACCCTACTTTCTTCTCTGCCCAACAAGATGGAAGTTCTTGGCAGCGAGGGACATATGTGAAGGGACTCAGGATAAATGCTTTCGAGGCAATGGGTGGACTGATACCTGTTACCAGGATATCCTTTTGGAGACTTTCACGGAACTGAGACTTGCTATCAGTCTAAGAGAGGAGTATGTGGTGAACCTACTTTCATCTTCACTCACTATCTGCAGGGACTACTACTATGAAAAGAACTTTCATACAGACAATTGAGTCCTCCCTCCAGGAGCTAGCTTTCAATCTCTAAGAGCCGATTCGATAGCATCTTCTCTTATGATCTTTCTAGTTAGCACGTAGTGGGAATAGTCCCCGGAAGAGAGCTTCAAGCAAAAGGGCTTGTGCAAGCAAGTGACACTTTACTTCAAGCGAATAGTGCTGCCTCACTTCCTCTTAGAGCGATAGGATTCCTTTTGCTTCTGGAAGACAGTCTGAATTAGCACAACTATAGGGATACCTTCACGGGCAAGGCTCCAACCTCAAAGCCTGTGCCCTACTTGCTTCCTCTTTATTGAAGGCGGAGTCGTCCCTCCACTTACTTTAGGGCTCTCCCCGCCCTGACTCTGATTCTTATCGCACGAACTCAATCTTCTCCAACTCCCCGGCATTCTTTGGAGTCGATCTGCTAACATTGATGCCAACCCACTAGAGGGCCTAGAACTTTCTCTGGATTTGCCGTCTCCGTAAGCAATGGAGGGAAGGACTTTGATTACTCCTAGAGCGGTTTCCTTTGCCGGATACTGCATTCTAGATCGAAACTTCTGCCAAAGAAATTAGTGATCACTAGCTCGAAACTCTATAGACGATTAGGAGAAAACTTCCTAGTAAGCGACAAGATCCCATTCAGTGGTAACCACGATGCCGCGGAGGAGTCTGATGTTAGTCTTGAATTGTCTTCTAAAACGGAGACCGTGCAATCATTTTCAACAAATTCTGTCCCGGAATCAGAGGTTGTAGCCCTTTTTGGTCGAGGTAGCACAGGAGAACCAAGAGAGTGCCCACCGGCAAGTAATCAAGATCTGTCTCCGGATCTTCTTCTCCAATCATCTGGTTCTGGTGGCGCAAAGTTTTCTATCGCTTCATTTTATTCTGTTAGAGTATAATGCTGCTTAACCGGATTGCTGATACCACTCCTGGCTTGGGGACTATTGAAGTAAGCTATCCCACTAATGCAATTCGATGCTTCCTGCGTCGAAGGAAAGTATGGTCAATCAGTCCTCCCTCAAAGCCCCTTCTCGAGACAGTCTTTCTTTTCTTAGTCCCTTTGCTTTCTCCTTTCGATGCCATCTCTTGCTAACTTCGCATTCTATTCTTCCTCTTTCCCCATGTCAGTTGCTTCTGTCTTCCGGATAGCAATTGCAGGGGCTAGGAAGCAAATTCGGATATTTTAACTCATCGTCTTCGGGTGAAATGGTGGGTTACAGAGTTAGAGCAGGGTCTTCCTGCCTAGCGAAGATTGATGAACTCTCTTCCTCTGGGTCGGTTTTAGAACCTTTGAACAACCTGTCCTTACAAACATCCTCGAGAATTTGACTTCCTCAGTGGGTCTTTTCTGCCTCAGGCATAAAGAAGCCTGTACCGAACTAAGCCATTCCTTTTTCCAATCGAAAGCAGACTGAGGGAAAGAGAACAGATCTCCTCTCTAAGAATAGAGAGTAAGAAAGTCTCATTACAAGTAGGGCCTTAGATCTTCCTCTCCAAAGTGAGTCCTCACTTCTTTCTATCAATATCAATACGCCTATATATAGATAGTAAAAGAGGGAATGCCGAATGCTACTAACTAAGAAGCGGGAGGGAAGCTTTCAAGGAAAAGTATGTAAATTCCTAGCATCCCACATCCTCCTAGCAACCCATTGGATCTTATTCCCCACTTAACTCATACTTCTAAGCTTGGTCTTAGATAGAAAGAATTGAACTTTGTCAACGAATGACTCTTTCTTCTCGGTATCGAAGGAGAGCCAAGCCAGAGGGTAAACAGAGTCTCGGAGGAGAAGGCTAAACCACAGTCTAAGACTAAGAGCGTGGGAATCTGACTTTGTTTGAAAGTGGAACTTGAAATCTTTCGCTTTCTTGGCGAGTGTTCGTCTATCAATGAATGGAATCGGTAAAGTGGTCTCGGCGGTTCGACTGCTTTGTTCTCCACGCCTTCGTTCATTTGCCAACTTTCTGACTGCAAAGCCAGTCCTTGCTTGCTGCCTTCTTTCTTTAGAAATATCTTTGTGCCTACTTTCTTCATAGGCGATCTAGTTGGTGCTTAGCTCTGTCTCAACAAAGGAAAAATCCTTCGTTCAGGGCAAAGTGCACTTCCTTCTTTTTCGCTAATTCGAAAGCGCGCCCTTCTTCCTTAGCGGACTCATGGGGTATTTCGTTGGAAAGCTTGCCTTCGTATAGGTATAGGGCCGGTCTCATAGAGTATTTACCCGTGGCTCAAGCAAGTTATTAGAGGGCAGCGCTTCCAAGAACTACCTAATTCTAGGCTGACCCTTTAAATCGCCCTTCTGCGTCTGAAAGAAGACTTTCAGTTTATCCTAGGGAAATGAAACCCTGTGCTTAGTCTATCTCAATGATTTGGAATCCTTTGCTCCGGGATCCAGTACGATGCTATAGGAAATGAGGACCTCTAAGGGAGTCGAAGTAAGACGAAAGAAGCAGCGTCTGGCCTTGGACTTGAACCAAGATCTCCTATTCTCTTCTGTCTATACCCTTTGGGAGAGAGGACCGTAAACTTTTCTAGGAATTCAAAAGACGACATAGGGCCTCTAGATGGAGCCAGCTTAGGTCCCGACTCCGTTGTATCTTGGTTCCGGCAGTGAGTAGGCTGGAAAGAAGCGTTTTTCAATTGGAAACCCTAGGGATTCTCTTGGCACTTTCGATTGAATCCGTTGCTTTCAAGCGGTCAGAGGGAAAGCATTAGTTGTCTTCTAATTCTTACGCCATTACTCAAATGTCTTCTATCTTTGTGATAAGATAAAGAGTAGAGTAGGTCGTCTCATTCTCATTCATTTCAAAGAATGAAAACATCCTGTTTAGGCTAGAATCCATTTTAGCCTACTAAGGAATGGAATTTATTGTTGTATGAGTTAGCCAGAACGATGAAAGGTCAGACAGTCATCTCACACGCCTAGCTAGAGCTTTCCTGGGATGAGACCATAGAGTTGAGCTAAGTTACTAGTTAGGAATGAATACCAGGCTCAAGACCAAGGCGAAAACAATCTAATCTATTCTATGTTGTTAAGCGGCTCCCGGGAAAAGGAGTAAGGAAAGATCCCATTTCGGCATGCCATCCTCGAGGATTTCGCTGTTTAAGGAAGAAGCGCAATCGCCATGAGGCAAGACCCCCGACCAGGCTCGTTAACTTTAAAGAAGAAAGATCAGGTGCAGGAAGCATCCAATTCCATTTGATGCGGTACGGTAGAATAGATCTCTTGTTAAGCTCTGAACTCTTGTCGACTACTCTGCGAATGCTTTCATTGAAAACGAATAAGAATAGCTTTTCCGAGGACCAGTAGTGAAAGAGGAAAACGACTCTGTTTAATAATATTTAATAGTATGATATTTTCATGCTGGAAGAACATATATGATATATTATCAAAGAAGGTAAATCCAGATGAACTAGATTCCGTGAACAAATCCATCTTCACTCACGGAAAGCACACTTTTCACTTCGTACCTGCCTTCGAGTTCAAAGTGGAAAGTTCGATCCACGCACTCTTTCATTAGACGAGGAAAGCGCAAAGACAGATTAGCTCAATGCTTTTACTGCTCGAATCAAGGACTTTCCCATGCACACTTACTCGGTTCTATTCTAAAGCCACAGCTGAATGCCGTACTTGCCTTTCTTTAGAAAGTCCTGAGTTGTTCGCTAGTTGAATGAATCATTAATCGCACTTGCGCGACTAACCGCTAGCTTCCTTGCTTTCATCCCTTTTCTTCTGCGTGACCCCCTTACGTGGATTAGTTCCAACATAAATCCCGGTGGAGGAGAACTCAAGTAAATGCGCTTACCAACCCAACTCGACCTTCCAATCTCTTATCTGGACAGGATACGAGCAAATGAACCCTTCTATTCCTCCTCCTGGCTTACCGTCGGTGGGCATTAACCAGACCTGTTCTCATAGCTATCTATTGGTGCTCCGCCATAGGAAGTCTCGCCAGTTTTTCTTATTTTAGTTCTCTGCAAGCCAGTTTAAGGAAAAGTCCTTCTCTCTGCCAGTGGTAAGGAAAGGACTTTCTCCTTTATTTTGTTGGTGAGTGCTAAGTGTTTTGATAGTGAGCCAGTTATACCTGTTATAGATATAGAGAATTTTGAAGTACGTTATCCTTAGCCTATGTAGGCAATTTCCTTTATTTCTTAGCGAATTCATATGGAAAGAGAGTGAGCTTCCATGCTATATTAAGATAGAGCTTTGCCAGCAAGTGGTTATACTAGAAGTAAGAGCCTTTTAAGACACCTAGTCGTAGAAGACACCCAGGATAAGCAGCTAAGAGCAGCCCCCTTACTATGTCTTTTCCTATTGATTGACTGGTAAAACTATCCGATCTCGTGAGAAAACTTGGCCACGCTAGTCGGTGAGAAGCACTTTGCCCATATAACGTAATAAAAAGATATCCCTTTTAGGAAGTTTCTTGCCATTTTTAGCCTTGGTAGCTGGCCAGGCAATGACTTAGATGGCTTTCCCAGCGGGTGTGTCCACTTTTCTTCCTATTCCAGAAAATTCAGATTTGAATTTCCACCACTCGCCCTACACTGGCTGAAAGGGAATTTGATTAATTGTATTTCACTTTACTACGTCCACTCACTCTTAGGCTTCGCTGGAGTGTCTTCCGCTACTCTCTAGGCATACCCAGGATTCATCGCAAAATACGGGGAGTTGAAGGCCACCTTCGGTCGTCTCAAGAACTCAGTAGCGAAATGGATAAGGAGAAGGTAGTCGACTGATCGGGCAAGAGTTCAGTTGTAGAAGCGAGAGTGGACTACGTGAAGCTCAACTGAAGATTGGTGGAACATGGCTAGTTCCTTGTTTGAGAGGAAGATTTGTTGTAGCTCGAGCGAAGCGAGATGTCAGGAATGGGGCGACTTTCAAGAGTTGCCTACGCTTCATATGCCAATGTCATTTAGACTGAAGAAGGCTAAGAGCGCATTCTATGCCTAGTGGTTTTGGAAATAGGCAATCAGTTAACTGTCAACCATGATCCTTTTGGCTCGCTAGGCCCCTTACTCTTAGAACGGCTTACACATGCCCTCCTACTGCTACTTTGAATCTGAAGGAGGCTGACTGCCCTGCTAACTCGTCTTTATACTATTCTATACTATTATAGTGATGTCACTTCTGGTAAGAAAGGGATAAATTCTCAAGCAGCTTGATGGACATCTTCCTCAAAAGCCCTCAAAAGAGCCTATTCCAATCCATTCCAAACCACAGCACTCTTTATTCATCTGATGAACTTGAAACAACTGCTCCTTCTTTCAAAGAGGTGCAAGGGCTAACCAGGTATGAACTCATGTTACAGAATGAAGAGGAGTCCTGCTATATCTACTGTATTTTTCCAGGACCGCTTGCTTCTGATCCCGTTTCAGAGTCTGTGTCGGTTGATGCGCCTGCTAAGAAAGCGGACTCCTATTCTGAAAAGAGAAACAACTCAGCGCCCCTTTGACCGCTTGTTGCTTTTGGACTACTTGGAACATGGGGTTGCCCTCAACCCGAATATTCCGCTTTCTCTACAGTTCGGAGAAGAGAGTAAGAATCTCATAGTTAACCAGAATTCTGTCTAACCTGCACGCTCTTTTCTTCGGCCGAACTCTTTGTTAGACCGCAGGAGTCCCCATCCCATTTGGGTTCCACCAAAGCAAGGGCTTCTATGTGAATTCCATGAGAAATTGGGTTGCTGAAAAACACTTTCTAAAGGTAACTTCTCTCTCCGGCTATTCTTTTTCGAATGTAGCAGCGAGCAAGCACTCCTCTATAAGGCCTTTCTTATGCGAATCAATACGAGCTTAGTGATTAGCGTTCTGATCATCCGGGAAGTTCCACATAAAGGAAACCTACAAGATTGTCTTGGGATTGAGTTGAGCCGAGTTATAGGGGAAAAGATCCTTTCCTTTTGATGCAATCGGACGCTGAAGGTAAGGAATTTCGCCTTTCGAGTTGTCTCTCTAGGGGACAGAAGCCTAAAGGCGACAAGAAATCTTCTTCCTCATAATTCAAAGAGAGAGCAAGCTAAACAAGCAAGCAATCCAATATCCAGGCCAGGTATGAAGTCACTGGTCTGATAGGGCAAGGCACATGGGAGTGCAATACAGGTGTATAAAGCATACATTATGGACCTTGGTCCTCTGCCCCCTTCCCCTGAATGCCCTTTACTTTTAAATAAAAAGCATGTTGCATCCTTTCCAAACCATGTTTTTGCCCCAACGGGCCTTGAAGAATAGAGAGAGATTCTGGAATATCTGTTATAAGGACACCTTCCTTTGTAAACCGAGGCCAATCCATATCGGTTAACACCTAGAGGTTCTATATACAATTCCTACTGCTTAGTCTAAGGAAGAAGACAAGGCTAACACTTGGATTCTGTTTACTTCCTTCTTTCAAAGCTGGACCAGGGAGATTGATAGAGCAAGGCCTATGGCTTGAGAGATAGGCAAACCCGCCACTGTAAACTGGTTTAGGAAGATGCCTACTTGTTCAAGTCCCTCTTCCCCTCCATAGAACGATGGGGCTATGGTGGATAGCTCATGGAGCGAGGAAGCCTGGTAAGCATAGAGGTGGTTCGATAACCCGCATACATAAGTAGAGGATACGGGGATCTAAAACACGGGTCCCGTAAGGGATAGGTCCAAACCCGAGATTTGCTAGTTGAAGCCTACATATCTCTACCTTCTTCTGAGCTAGTAGTCAATGCTCATTCGGAAGCATGAGCTTCTTCAAGTCAAGTGAAAATGCTCTTTTAACTGAACCGAAGGTAGCAATGCCTTAGTGGATCATCCAATGAACTAAGCGTGTACCGGTCCATCATCAACATATCTCGTCACCCTCGCCCTTGCCCCTTACTCGAAGTGGTGAAAAATGAGTTGTTCTGTTTTCAACCTGTTCTTGTTTGCGATTGGCTTATACATTTCCTTATGACTATCTTATTGCCTGCCGTATACAGGATTGCTGTAACTGGTGCAGGGTCGGTGCTACTACTCTTTAGAAGGGAATGAGGACGAAGCACTTCCCTCTTGAATTGCGTTTGCGGGGCTTCTTGCCTCGACATCTGTCTTGTCCGTCTGAATGATGGGACTCCCAATGGAATGGTTTGAAAACTCTGCCTAAGGTCGAGTTACTTTCTCTTGTTTTGCTTTGACTTGAACGCACGTGACTCACTCGCCCGAAAGAGTGCTTGAACATAACTAAGATTCTCGTATTCATAGGCTAACGAGGAGGTTAGCCCTTTCTATGGGGTGGGACTTCAATAGGGATTCGATTCCTCCTCTCCCGAGTGCCTGAACGCGCTATTTCACTTCTCAGGTGGGTCAAATGGCATTCCGCTACTGACCTAATCGACTGTTAAGCCTACGGACTTTTATCCATCAGACATGAATGAAAGGGGATAACACCACTCTAATGAAAAATCCTTAAGGAAAGGTTATTTAATATAATAATATAGGATAGGCAAGTCGGGTCTCTCAAGTTAATATTCGAAGTTTTCGTATATGGTATGGGAAGCTCTTAGAACTCACATTCCTATCATAGAAAAGTCGGTGTGCTTCCAACCAAATCCCTAGACGTTCACACTGACTTCATGTCAGCAATCCCCATTCGACAAAGGAAAGGCCGCCGAGGAAGGCTTCCTCTCAGGGAACGTACTATTACGATCCCAACATGGAAGCTGATTCCAACGTAGTGGAGATTGGGAAACCGACCACTAACGTGTCCTGCTTTACAGAGGAAAGTAGGACCAGGACCAGCAATACCAGAGAAATCGGTGCCCAAGAGAGGGCGATTTGACGAATCGAGAATTGGATATTACGCGATCACGGCAAAATGAATGAAAATGCCAGTAAATCTGAAACCGCTAACGCTAACAAAGGAATAAATCGGTAAGAAGGAATACTGCAAGTGGCACAATGTCACAAACCACTCCACGGTCAACTGCTTGGCGTTCCGGAACGTCATTCAGGATCACATCAACGACGGTCTCCTCTGATTCCCGGACGAGAAGAAGGCAGACATGAAGATCCACAATGACCCCTTCCCAGCCAATTTCGCCGAGCTTTCGGTACTTTGGAATGGAGAACAGTTACAGAGTTTTCAACCAACTAGAGGCATAAGGCAAGTTATTTTCTCCTTACCTATTTGTCCTTTGCATGTAGGTGCTGGGTCAACAGATTACCAAAGCCGTGGAGGATAACAATTGGAAGGCTGTCAAGGTTTCTCGTGGTGGCCCCTTGGTTTCACACCTTTTCTTTGCCGATGATTTCTTTCTTTTGGAGAGGCCTCTATCAGACAAGCCGAGGTCATATAGGATATTTTTTCTAAGTTCTGTAAACAGTCCGGGCAGAAAGTGAACATGTCTAAGTCGAAGCTGTTCGTTTCCAGGAATGCTCAGAACAAGGTTGCTAAGATTTGGGATTCCATTGACCTCGAATCTGGGGACCTATTTAGGTATGCCTTTGTTGCATGGCAGAGTGAATTCTCAGACCTATGGTAGGTAATGTTCGGCGTAAGTTGTGTGGATGGAAGAGGAGGAATGCGGCTAGGGCTATATTGATACAATCGGTTTGTTTCTTCCACCATCCCTTCTTATGCCATGCAAACAACTAAGCTTCCCTTTGGCTTAATTGATCATTTGGAAAAAGCCAATAGGAAGTTTTTCTGGAATGAGAAAGACCATGAGATGAAGTTTCATTCGATTGCTTGGGAGTCTATTTGCCGGCGTTCAGTTAAACTAGAGGACAGCCTTTACGCTAAGAATGGGGGCATTTGACCTATTGAATCCGCAGCTGTCTCAGTAGGAGTAGCACGTTTTCGATCAGGAACTTCAGATAAGCTAACAGAATCCGATCTTTAGCATCCTAGTCAGGAAATCCCTCATAATCCGATATCTCGATAATATCTATAGATGCGGAATAACAGCTGTCATAGCGCAATCAAGACATTCATGCACAACGCTGGCAAGATCTTAAGTAGGAAAGGGATCCCAATAAGGAAAGCCAGCAGGCAAGTAAGCGAGAGCAGGTAGTATGAACTAACTGGAACTAGGGCTATGAAAAGCATCGAGCAGTACAGAAAGCATCTAAACATAAAGGGGAATAAGCGCTGTGAAAGAATCCGCAGTAAGGATATCCCCGAATAGGACAAATGCTATCGAAAAGTGAGCTTTTCTTTCTTAGCCTCAAGTCAGACTCTTGGCTTGGTTTCCTCTCTAGTACATGAGTCGATACGATCTCCCTTAACGAGCCATGGAGAGACAACGTCGGCAAGACCAGAGAAGCTGCTAACACCGGTTAGGCCTTTGACTAATGCCCCAC</w:t>
      </w:r>
    </w:p>
    <w:p w14:paraId="586828EE" w14:textId="77777777" w:rsidR="00F84B4F" w:rsidRPr="00940544" w:rsidRDefault="00F84B4F" w:rsidP="00F84B4F">
      <w:r w:rsidRPr="00940544">
        <w:t>&gt;Decalepis_hamiltonii_chloroplast_contig7</w:t>
      </w:r>
    </w:p>
    <w:p w14:paraId="2EF71538" w14:textId="77777777" w:rsidR="00F84B4F" w:rsidRPr="00940544" w:rsidRDefault="00F84B4F" w:rsidP="00F84B4F">
      <w:r w:rsidRPr="00940544">
        <w:t>CCTTCCTTCGCTCCCCATTTCTTTTACTGGTTTATGGAAAAGGAAACCATAAATGCAGGTTATTATTATATATAATAATCTCTCTTAAAACGTTGACAATAATGTTCTTGATTTGGATTTGTGGTACTTGTTGGCAATTAAATGATGTTTCTTACATCTGAGGTATCCTAAATGCGAGCTAGATATGCTGACTGATTTCTGGTCTGTCTCATGATCACTATTCAGAGGAAGGAGAGATAAATGCAAATTAGTCTCATAATGTCACGAACAAGGAAAAGGTTATTGCAAAATTATAGCTCAGGAAAGAGCACGTAACTAAACAACTCTCCTTATCCAGAAAGCTACAGGGCTTTAACAACATTAAGTCCATACTAAGTGTGGAAGGTGAGTGTCGAGCTGGCCGGATCTGTAAGACGTCATCCCGGAGCGAGGAGGTTTATTTCTTTTTAGGAGGAGAGGGAAGTGAGGAGAGAGAGAGAAAAGGTTTGGAACCCTGTAGAGAGGAATAGTGTAGAGGGAGTAGTGGGTGTACTGGCTTGGGGTAGGAAAGGACTATGCTGTCAGTGACGATTGGCCGAGGGACTTCCATCATGTAGCTGGGTACAAATAAGCCAGTTAAAGACGAGTAGGCAGGGCGTTAGGCTAGTGCCAGTGGGGTACGTAAACGAGGACAGATCACATGGTTTTGTACTGGTCAGTTTTGAGCTGTCAGTGACGATTGCTCTATCTCTTAAGAAAGGGAGTACTCTCTGACGGATTCGCTCTATTATTGCTTCCTATTCTTGAAGGAGTGATCGGGATTAAGCCGCGTGGCGATACCCGCGAAAAAGAAAGTCCTATTCGCTCTTTGGGGTGGGCCTTTCGTACTCAAATCCGTACGGGGAAAGGACAATTATTCAGCAAAATCTAGTGGATGGGGTTCCATATTCATGAAAAGCCAGGTTTGAACCATGTTACGGAACCAAGACAAAATTCTTACTAATAATAAGAAAGGCCCTTAAGCATAATAAGAAAGGGTTAAGGGCCTCCAACGCCTATAAATAGAAGCTTCTTTCTCTATTTGGCAAAGCAAAGGAAGATATGGAGCCAGCTACCATTGTGAGACTTACTCAAATTGAAGGTGAAGTTAGACGTATAGAGGAGGAAAAGGGTAGACAGGAGTTTCGGCTGGGTCTGTTCTGGGAGCATCCGCCTGCTCTCGATCCGGAGATCGTAGGACAAGCCATGCAAGGATCAGGGACCGCATTCGCGGTCTGGAAGACAGGAAGAGGGCTCTGCTCCTCGAGCAGCAAGAACTAGTTCTCGCAGCAGCAGCAAATCCCCACCCAATCCACCGGGAAATGAGCATTAGCTCTTTCTACTTTCAATAATATTCAAATAAGGAGTCCGTCGACCCAAAGTAGTGTGTGTTTTAATCCAGGGCTTTCTTTCGTGGAGATCTACTCTATCCTAAGTAGATTGCTTTTTTGGGTGTGTTTGCATGTATCACTAGTAGTCTTCAATGCTTCCGTTGTTAACTTTGTAATGTTGTGTGGCTGGTCTATGTGTGTGTAAGCTTCCCATTGGATGTACTCCCATGTAACGGCTATTAATGAATAAAAAGTGCTGGTTTGTCTATGTGCAGAAAGCTTCCATGCCTCGCAATCCTATCTTTAAAACCGCCACTACGGTGTCGTTAAAGTGCAGTAACGAGAGAGTTAAGTTAGATAACAAGATACCCGATACTAACGATTGAAAGTAGCACAATTAGCCGTAGAATAACACTTTTCTCGTAGAGCACTGAAGGCTACGCTTGCTCGAACATCCAACTCAAAACCCGCCCGCTTGCTTGCGAACAACAACTACCAGTTTACATCCCGGCTAAAGCCCCTAATCTTGAATTCCAGTTCCTTACTGAACAACTACAACTACTGAAAGGAATCTACCTAGCTCAAGTTCCCATACCGTAGCTCAAGTTTACCTTAGCAGCAGCAAACCAGACTTAGCCCTTAACAGCCTTTAGCAAGCAAGTTAGCTACAGCTGAGCCTGATTTTGAGTCCTTTTCCTATCTTACTACAAGGGCAAGTGGGTTGATGCCATTTATAGGCTTGTTTTCAGGCCAAGAAGGAAGAGATCAAAATATTAGCAATAGCTGCACTGCTTACTCAAGAGAGATTCTAAAGCAGGATGAGCGGATCTACCGTGCCAGGTCCAACATTTATGAATTATTATAATACGTTAGGGTATAAAATGGAATCTGTTGGCTTGGAAAGAATCCAGGAAAGTGGCCGCATAAGCGCTTTGGTAAGTTTGTGCCCAGGTATATGTTAGGGCAGGTTGGTGTTCTCGGTCCTCCGTTCTCGTACCATGCCATTCTGGATCCTTTAGAGAGAAAGAAATAGGGGCAAAAAGAATGAAGAGATGGACACATCCCACGACCAGAGTTTATTCACCGGATAAAGGCTTCAGTCGAGCTAGCTTTTCGCTTCCTTTGATTTGAATGAATGAGGAACGAAGGCGCATGCAAAAAGCCCCTATTTGGGCATGAGCCCAAGTACATTGACCTCTCGCAGACCTGAAACTCAAGTTTTGCCAATTTCAAAATCAAATAATAGAGAGGACCAAAGCCATATAGATTCTCAATAAGGAGGAACTCGACCTCGGCTCCTTGTTAGTTAAGTCTTCGGCCTATTGATTGACACTGGAACGACTGGAATAATAGTCCCACTATGGTTGGACCCTCTAGGCTGTTTCAGTTCGACGCTTTGATCCCGGCCGTAGAAGGTCCCCAGGTATGAGGATCGGACGGGGAAGTAGGAGGGAGGTAAGTTTCTCGACCCCGCTTTCCTCTCGGTCAGGCAGTAGTACCGGTGTGGGCTTCGCCCATAAATAGAAGCATGGCACATGCAATTTCTTTCTTTGGCACTGCAGCTGCACTTTAGTTAGTCCCTCGCTCTGGGTGACCCCCTGTGGAGCTAACTTCCAAAAGAAAGAATGACTTATTTGCACTGCTAACTCTTCGTTCCGAAATGAAGAATCCTAACCCACCAGACTCGTTCGTGAACTTTATATGCCCCTTTCTTTGTATAGGTTGGGCGAATCCCCGAACTCACGTCGAATACGAAGGCCTCTCTTGACAAAAAATCCCCAAAGAAATTCTATTGGACTAGGCCGAACAAGTAGCTTGTTCCATAATACAAAAGTCCATCGTCTCCCAAAGAAGGGAGTCAGTGCGTATGAATGTGGGTATGCCCTTCGAAGCACCTAAAAGTCTTTATTCACACTCCTGGACCCTGGAACCATGACATGATTGAACTCACACAAAGCCGAAGAATCGAAGGTTGAAGGGAGAAATCGACAGAAGAAAAAAAGGTTTCATTCTTTTTCGAAGCGATGGAGTAGCTATGATGAGTCGTCGGCCTTCCTGAATTTGATCCGGTGGTGGGGTTGTCAAAGTCTCCGTTCTTTGAATGAAGTCTGGAACCCCGTTCTTTAAACGAAGTAGTAGCTTCTTATATTCGTCTCTCTTTCCACCGCCTCCGTTAGTTTATTTATGTATACTATGTCTTCGGCCTCGTAGTCAATCTACTGATTCGCCCTTACGTGTCAACTCTGTAGGGCAGGTTGTAGTCTCACTTTCTTCCTGAAGTCTTGAATTCCGTAGAGCGACTTCTCGCCTTTTCTATATAGTAAGGGAGTTCCCTTCTAGGAATTCCTCTGTGGCATCGCCTACCGCCTCTGTTCTTTTAGACTCGCGTAAGGTTGGTAACCGAAAGAACGGAATTCAATACTGAAGAAAGGGGCCTATTCAAAGAAGAGAAAGTGAGCAGAAGAGGCGCACCGAGGCTATAAGGTTAATAAGGTAAGCGATCGAGCTTTGGCGATAAGGAAGTAGTAAAGCGATACGTACAGGGATTAATACCATTGCAAAGCAAGTAGTAAGCGGTGGAAAGGCCGGTACCGATCCTGTAGCTAATCTCCCCCCTCGGTTTAGGGTACTAGGGGTGGGTTGGATAGTTTGTGTTTGCCAGCAGATTCTTGTACTTAATATCCCCAAGTATTCGAAGAAAAGCAGTCACGCCAGAAAGAAGAAAGTCAAGCAGGCGAGTGTTCACAACGTTCGAAGATGCTCTTAGATAGGAGCTTTGGTACGATACGATTTTGATAGGGATAGGGTGGCAAGAGCGGAATGAGTAGAAGACTACCCCCGATCGAGGGATGGGGTCATGAGATTCCAATCTTTGGAAAGTACTTTCTTTTCTGCACTTCCTGATAAATAAAGAAGTAGAATTGGCTGAGGGAATAGGATTGTTTAAGAGGAGATAGCGATCGAGTTCTGACTTTATGAGTGAATGAGTTGCTCTCTAGCTTCCGGAACTACTACTGTCCTATGGCATCGTAAGAATAAGACTAGTAGGGGCTTAGACAGAGCTTTTATACTAAACCGTAGTTTCGAAAGCCTTTCTATTTCTATATATATACCATTATCGAATCCATTTCTTCTGTAGAGTCGGATCCCTTAAGAGAACTGCTCTCTTGCTCTAGGAGATATTTGGAAAGTCAGACTTGTTTGAAGAGAGAAAAGACTCTTAGGAGAGACTACTCTAGTCGGTGGAAAGCTAAACCTGAAGTCGATTTCCCCGTGTCTGTTGTAAATATAGCAGTTAGCACCCCCGTCTCGATCGGTAGGCCTGCCTCAGGTTAGTCCTCTGATTCGTATATGGAATTCCTATATAGAGTGATTTTCCTACGCATCGGATGCAAAAGAACGAACCCTAAATAAATCCCCAGAGGAAGGACTATGGAATCATGCTTGTCTTTCTATTCGGTTCGCCCTTTCGACCGGACTTTGTATTCCTTATCACCCTTTCTTTGGAGTATGGAACCCTTCTTGCAATAGGCCACCGCCGAAGGGGATTCCTCAGATGATACTATTGCGGTATCGGTTGTCCCTTGAGATCGATTTCCTGATGATACCTTTCCTACTTACGAAGCGGCGGGCTTATCTTATCTCTTAAACCCCCGCCTCGCCGATTAGCTCTTACTTTCCTTTCATTCGGTTACCAACCACCCTGTAGCTAATTACGTTACAGGAAAGAAAAGGCGATACTGCTTAGCCAAAGAAGAAGTTCGGTTCCTGAAATACAATAGACTAATCTGAGGCCCTACTAAGGCGATAAAGTAGATTGACTACTGCTAGAGGGCTAAGTGAGAAAGAAAGAGGTCCCTAAGCTTTCCAGCTCACTAGTAGGTGAGAGCTTCTTTATAGAATAGGGCTTTTTCCTTCTATACGATAAGGTCTTCGAACCTTTGTTAGAGAATACGCTTCTTAGCGAAAAACTGACTAAATACAAGCTTCAAATTCGAGATTGTACTTGAACCAGAAAGATTTGGGCGTCTTCTTAGGGCAGATAAAGCTGTGATAATGGCGTGTGAGGATGACTTCGTTTCTCTTCTCGGCTGAGTGGCTGAGAGCGCAAGAGAGGAAATCAAAATGGAAATGGAATTTTGCTTTGGTTTTCTTCATTTTTTCTGAATTGGCCAATGATCTTTTAAACAGCATAACCAACCAATGATTTTTTCTTGGGGAGTAAGTCATCACAAATCACCAATTACAAGACTCAGGAGTCAAGGACCCTCTGCTCAGCTCAACTTAGTTTTTGACGTTTTCCTTTTCTTTTGGGTCCATCTGAAGGGCTTTTAAGCCAAAGTAGTTGTTGACATTAGTGTGCTGTATATTCGGAGCAATCATTGGGCCTGGCCTCATCCCATCATCAGAGACCATCCTATGTATCCATTACTGACCAAGCAACCAAACCAGCGCAATTCCATTATTTGGCCCATTTAGCTTGTACTCTGTTTTCCCCCTTCAGGCTCTGTTTGTTCTGAGTTATCACTGGGGAAAAAAAAAAGAAAAGGTATATAGCATTTTCCATTAAATAAAAACAAACAATTTGAACCTTAATTTGAGGTAATTAGTAGAAAGATTTGCCTTTTCCCCAATTCAACAGCAAAATGAAACATAGGCCAAAATGGCGGTTACACCAATTCTGCAGTTTTACATGATCCAATTACAATGTACGTTGGCACCGCACCATAAGAATCATGCACACCAGCCAGAAACTGTTACTGAGCCGCTCCCTGAAGTACAATATAGCTCACAAGTCGCGCTTCTGTAACTGAATTTCCCACCAAAAGATACCGCTCTTCTCTCTACCCTCTTCTCTTCCCTTCTCTGCAATACCCAAACCCAGAGCCGCTGCCTCCTCCCTTGCCAACCCAACTCGTTGCCGCAATTACACATTTCTCTTCAAGAACCCTCTAAAATAGAAAGAGAAATCTTTTCTCATCACCAGGCAACAATGGCAAAGCCCACTCACCTTTGCTCTCCACTTCTTGCCTTCTTCACGATAGCCACTCTGCTTTCTTTGCCCACCGTATCACATTCTCAGAAGAGTCATTTTCCTAACTTTGTCTTGTTTTCTTTTTGTACCGCTGATTGAAATTAGTTTCTTTAAACAATATAATTGTATAAAGAAATTTATTGAAGTTAGAATCTGATAATGATTACAGTATTTGCGCCTTTCAGGTCCAAGTTATCTGGATTTTGCGTTTAATACTACAGGGATGCCATCAGAAGATTACTATGATTACATCATAGTTGGAGGTGGCACTGCTGGTTATCCACTGGCAGCCACATTATCGGCAAATCATAAAGTGCTTCTGCTGGAAAGAGGCGGCGTTCCATATGGGAAGCCTAATTTGATGACACAAACAAGAAGGTTTTCTCGCTACCCTCATGGAGGTTGATACCTATGACTCCCCTGCCTTGTGCAAGAAGGTCAAACTCTGTAGATAAGCTACCCACCTAGCGTGCCTCGCACCGAGCTTATCCTGCGTCTTCAGAAAGCTTCGAGCTTAATACACGTGTACACGAAAAATGCCTTCGGAAGTTGGCCTCCAGTGCTTCAAAGACCAATGCATACAACGTTTGTCTTTGTCGGCTCTTCCTTGCGCTTCTCACTGAAAAATGCAATCGGCTTTCCTTCCTCAGCACCGATCGGTACTCGTAGAACGATTTGACTTTTCTATGTATATACGAAAAGGATTTATTTGGAAAAGTCTCAAGTGAAACCTGAAAGTGGAAATGGAAGCAGATCCGTTTCGAGTAAATGGATACTCTGAGATAGAGCGAGCGGCAGTATAGACATAAAGCTATGGAGAGCTTAGGCAAGTTTAAAACAGAAATCTTGAAAACTAGCAGTCTCTTTTAGCAAAAAGGAGAATCTTAAAGCTTGCCCCTCCTTTTGTAAGTGTATGGATGAACTTCTTTTGCCTTAATGACACTAGCTAACCAACTGAGAGCTACTCTAGATGTATTAGTAGCGGAAAAAGAGGAAAGCCCTTGCAATTACCTTATATATGCAATTATCAGATCCTTCTTTCCCTTCTTGTTAAGACTGACACCTATCATTGACGAGCCTTTGAAGTTACTAAAGATTTTACATAGATAGACGACTACAGCGACTATTCTTTTTCTACAGGCAAGTACGCTTTCTTCGTAGATGAAGAATGTGGAGGTGAGTGAGAACAGTCCCTCTCAACTGGCTTAGGCGAGGGTCTGTCGAATGGGCTGGTTGTCGGTCCGAAAGGAAATGGATCGTCGCTGTCGATAGCTGATACGGTGCAGCTCAACACCACTCCCTCAGCTAGAGTCCAGAATCCTGGGAGTGGGAAGGCTAATGGAGTTCCCGCCTGTTAAATGGACCAGACGCAGACCTCTCGAAGGGATTTGATTCCCAATGGCTGGGCAAGGCTTCATCGAAGCACTTTTAGCTTTCTGAAGGCCAAGGAAAAGCCAAAACCCCGTCAGGGAACTGAGTAACCTAAGCCGAAAGGTGGATGTAAGGTAGTTACAAGTGAGATAGATGTGTAACTAACCTCTAAAACTAAGCCAAGGCCTGCCGATTGAAGGGTAAGAATTCGATTCTAAGTCGTAGAATGCCCATGAAGACGGTCTTCTTACAGAATCCGCAGTTTTGAAAGTAGCCCTAGACAGATCATTGCTAAGAGCAGAGAAGAGAAAGCTTTTCTTGCTAATCACTAATCAGGTGCTATCATCGTATTCTAATAATTATCCTTTTCTGTTGGAAGAGTTTCAAGTGGATTTATCCAAAAGGTGGGAAACAAAAGGGTTGGTGTGGCCACAGCAGAGGTTTTTCCTTTCTAGAGCTCGCCTCCGCTTCACTGGAAGGCTACCAAAGGGATATAACCTGTTAAACATTCCTCTGCTACTATTGATACTGTTACAAGAGGGAATGAAACTACTGCTACGAATGCTGATATTGATATGAATACTGCAGAGACCGCCCCTGTCTCTGCCCTCCTAATAGCTCAATTTTTTTCCTGACTTGTTCACTTGATGAGCTTACCTTAGCATTGCTGTAAAAAGGGCTTTCTAATGTAATAGCTTACCCCGAATACGTTCAACCAAAGGAAAAGACCTTTGTTGAGGCAGGGCGATCTATTATAAAGACATCTATCCCTCTGTTTCCGCCCTTGCTCGCTTGACGCTTATACTGGCTAACCCAGTTAGACTTCCTGGCTTGAAAAGTAAGTAGGTGGGGTGTTTCAAACCTTATCCTTCAAGTGAAATAAGTGCTTAATCTGCAAAGGAAATTGAATAGATGCTAAAAACCTTTTTCTCATGGGAAATCTTTCCTGCTGATAAACCATATTCAGAGGTAGAGGGCTAAACGAAGTCCCGACAATGAGCCCGGTTACTTAGCCTGGCTCTTAGCTTCAACGATCCCTCTAGTAACCCTATTTAGACATCAAAATCGCGTTCAACGATATCTATTGACACCCCAAAGCAAAGTCAGGCACCTACCCGTACCACCTTCCGTCCAGTCCTCTATCCTCCGCCTTTCTGTTAATGAAAGTCCGCCAGAGCAGGATCTTTTTATGAAAGTATTCTTTACATCTTCGGTTTCCCACTTCTCTGTCTCTGGGTTCATCCCTCTCCTTTTAGTCGAGTCATTTCATCCCTCTACTCTAGGAAGTTACCCACGCACGGGTGTGGGACGCGAAGCTAACACAAGAAAGTAGGAGTGACCTGTTTAGGATTAAGGCTACCCACCTTGTTTTAGGAAGGCTACCATCGCCTGCGTAATGTTGAGGCGTAAAGACTCTTTTGGTAGAAAAAGTGAACCAGGCGCTGTAGTAAAGTAAGACCATACCATACTATGAGTATGTATGGATTTTCATATAACGTATATATATGATAATACGATAGTACTTAGAGATAGAAAAACCTAGTTCACTCGCCCTGGCCGCTGGTCTTACAGTCATCTTCTACGAACCCAAGCATCTATAGACCGGGCTGGCACTGACTGTAACGATCCAGAAAGACCGAAACCAGAAACGGAGATTGAAACAGAACCATCAGAGGATTTTGACTCCTCCGAAACGTTGGCTATCCGCCATCCCACTGGCATTACAACCCCTCTGGGGCCCATGCCGGATCTCAGAATCCTAGATAACTTCCCGAAGTTCTTCGGTGCAGGATCTTATTATGCGGAAGACTTTCCAAATCTCTGCACTGATCATTCTATCGAGGATGAGACGGTAGCAGCACATAATAGGGGCGGTTCGTCAAAACATTTGACGGATTAGCTCTGAGCTGAGGCAGTTGCCCCTCCTAGAGTACTGTTGGGAGGAAGACCTAATTCACACGATTTCCTGCTCTTGGAATTGACGTCGGAGCCTTGGAATCTCAGTAGCCCCTCCTCTTCATCGCGGAATGATGGATTCGAATAGAAAGCCCTCCTAGAGCTTTGGGGATATGTGCCTACCTTTCCCTCGGGAGTAAGTAAACCGTCCACTCACTGGCAGGGATAAGCGAATCCCCACAAACATCTGTACCGAAGCCTTCTTCCTTAGTATCAGTACGCCCTGTATAACCGACCCTGGTACTCAGTTTCACAAGGTACCTTTAGTTCCACATTAAGGAATTGATCTTAAGGGTGGTAGCTGTCAGACGAGCCTGCACATAGGCTAATTACTTTTCTATTCGATACGGCTGTTGGAAGCTTCATTCAGTTAGGAAGGCACAAGGTTGACACACAGTTCATTGATAAATAAACCATGTCACGAGTTTGGCTAAGCAACTAGTTAGTCTTCAATCAGGACTGCCCTGCTGCAACCTAGGGATCACCTGGTGAATGGACGGTCCACCTAGCCAACTAACACTGGAACAGAGGTCGACCGCATAAAATAAAACAGAACTGGTTGTGATTCCTGCCTTCGGTGATAGAACAATAGACCCCTATACTAATCTAAGTTTAGGAAACTCTGCCCTCCCCGACTTACTTATAGGTTATATAAGAGAGAGCGCTTTCTACTGTCGATACACCATAGCGAGAAAGAGCTGGCTTTATGAGAATGAAGGGAATTTCTCTTCCTCTGTCGAGCTAATAAATTCCTCAAAAGCAGTAAAAGTGAAATAAGCTCATGAATGCCAGTAGTCAGACAGGGCAAACAAGCCTTGTCTTAAAGCTTCAAGCAAAGACGGATTGAAACATCCCGTCCTGTCTTTTGTCTCGTTCATTCATCTCGGAATGCTGACTTCCTTCTACAACTCATGAACAGCATTCGAAAGGGCCTTGGCTTGGTAACGTAAGATAAGATCGTCTTTGGCACTCATCCTTGGCTTTCCACTTGTCTCAGTAAAATTGCATTTGCTAACAGTAGTCCATAGATAAAATCAGCAAGAAGCTAAGCGGGTGGAAGTCCAGAATTTTGCTTTTGCCATTCGCCGTGAGAGGTGGTTTTGATGAGAAATGCGGAAAAAGGCCAGATCTTGATTGGTTTTGAGCCTCTCTTCCTGTGACTGATAGGACCTTATCCTGAGAGAGAAAGAGTAGCCGTCCCTTTAAGGAATTTCAAATAAGGGTGCAGATAAAGCAAGGAAATAGAACGAAAACGAAAGGAATGGATTTCGCTAATGAGATGGAGTCAGCATTAGTAGAAGATGAGCAAGGGAAGTCACGCAGTTCATCACTGAGATTCGCTCTCAAGCAATCAAGAAAGAGGGTTGGTTAGGGCAAAGCATCCGAGGCATTTCCCTTAGAAAGTGGGGAATATAGAACCTATGAGGGCTAGCCAAAGGTTCCGAGAGAAAATAAAGATTTGTAGATACTATATCCCGGAACAGAGCAGATGGATGAAATTCAGGGTAAAAGGAATGAGCAAGGGCTTAGAACCCATTCGACTTGGGCGAGACATTAGATAGAGTGATGAGCCTGTTCGCGCTTCGGAGTAAAGAACCAGAACTAAGTAATAACCGAAGGTACTCCTGACATTCGTTCTTATTCTTAATAGGCGGATTGCTTTACCGAAACAAAAAGAAAATCGAAACTTAGAAAGGTCCGCCATGCCTTACTCAACAATTCTGTAACAAAAGAGATAGGCACCTATTATAGATATAGATAATTAATGGTTTAGCTGTATTGCTAAATCAGTTCCCTCCCGAACACTATTCTTTCAATGTATTGCTATTCTTCAGCCGCATTCAAGCTACGGATCGGTAAGAAGATTAGTTTATAGCTCCCTTTCCCCTTTGTCCGCTCCTTAAGCAAGATCCCATAAAGGAAAGAGTCCGAGCCGAGTTAAGCCTAGTGATATCTATGATTGCAGCGAAAACCATGCTTGTTGCAGGGAATCGATCGGGGTTGACGAGCCTGCGGCTAAGAAAGGGATGTGCTTGCGTCCTCATCAACAGGAACGTCAGAAGGCTAAGAGCTTTTATTCCGTAAAGACTTCCTTCTTATGTCTATGTCCATCGTCTAGTGGTTTAGGACATCTCTCTTTTCAAGGGATTCGAGTGCGAGAGCAGGAAAAAGGAATGAATCGGTTGATAGCCTTGACCGGGATATGGGAACTAAGCAAGGGATACTAAACTCAAACAAAAAGAATGCCAATGTGAGCATTTGAATTTCCCATCATCTACCCAATTGACCTATTCGATTGATTTAACAGACCGTGTTACTAATGAAGAGTTCCTTATTCGAAGGTCCGCTAGGATTCAGGCTACCCCTAAAGGCTATCCTACTTTCATGATGTAGTTGCCGTTGCGGTACTCCACTTTGTCGAGATTTTGTTAGTTTTCTTTTAGTGATAGTGACAGATCTGAGATAAAAACTAAGGATTGACAGATCAAGGTCTGGTTTTGAGAATCAACCTTTCTTTTGTTCCATTCCAGGATAAAATGCCATGCCACTCAACCAGAGGCGTAGGAAGGAAAAGCGCTCTCTAACTGATAGTTGAGCTCATTGAAGAATGAATCCAAGTGCTGGTGAACCGGCCTGTTATTGGCTTATCTTGTCTATCTCCTCCCTATCGCCCCCATGCGGCCATGTCTTTTATTTTATGTTATGAAGTATTCCCCTCTTTCTTTCTTTTATAAAAACTAAAGAAGTTCGAACAATTTCCTTGCTTTCGTAACACGTGTTTGATGCAATAACCGCAACGAGAGTAAGCGCTGTTGGATAGAAGACTGGTATAGAAGTGGGGAGCGTAGCCTTGCTATGCTAAAGGAATGGATTTCACTCTTTAGGGAGTGATCGAGGGTGATATCATAAGCTGTTGTCGGAATAACTGGGAATACCATAGGTAAGAATTTATCCTCTTTCGCCGGAATAAGAGCTTTTGTCGACTTTCCTTTGTCCTTTGACATCGAAAATCGGTTGTGCTAGAATTAGATCTACCCGATAGTTCCAGAGTTCAGGACTTCTGATCAGTGGGCGAATAATGAAGCTAAAACACACTTTTCTTGATGACTAGAGCTGGCTTTAAACTAACTGGAAACCGATATCCAACTAGCTCTCTCTCTCTACGGGTCCCTTCTTTCTATAACGGGGTACGCATAAGGAAAGAGGGACTATCGCTTGAGAGCTGTCGTACGGGACCTAGGCACTTGCTAACGAGCAGGCGGGATCAACTAATCAGAGCTAGGACCTCCTTTGAATCTTTGACTCAGTCAGCTCTATGCCCTTGTCTTGGAGCAAGAAGAGCGGCAAACAGCCTTCCTTCACATTGTTCCGCTGGTCCGAACTACTTACTTTACCTTTTCGGCTCGTGAACAAACTATCTCTTATCCGTACTCCTACAGAGTTACTGGTCTATAAACCTTTAAAAGCATTAGAGTTGCGCCTTGGGCAGCAGGGAAAGAGAGGATAGGGGCTCAAAACCTTGAATTGGAAGGTCGACTGGCTTTTCAAATCTATGCCCACTATCAAAGTCAGCAACCTTTGAGAATAAGGAGTCCCGAACCGAACCCGCGGGATTCGAATTGAATTCCTGGGCCGATTATAGTGCTGATTAAGCGAATTTCCTATAGATTGAGTACCCGAAAACTAATGATCCAAATAGTAACTTACAACTTGGCCTAATAAAAGAAGTCAAGTTGCGAGCTACTTGACTTTGTTGATTCGGACTTCTCCTTCCTTGGCTTGAAAGCAGTAAAATTTCATGTGTGAAGCATAGTGAGAGTGACACAGATCCCTTTTTCAAATAGGGAAAAATCCTAATCATCAGGTAAGACGGGATCATTAGAATACGAAACTGCCTTCCAAAATGAAACTGCATCAACAAGAGCAATCGTAGCTTATTCATATCAAAGAAGGAAAACAGAAAGAAAAAGTTTTTCTACGAAGAGGAGGGAAGAAGATGGCTCAGCTCTTAGCCGATCTTTTGATTTTCTTTGCTTTGGGCATTATGAGATAGTTGAAAAAGAGCCTAGCCCCTCCCTAACCTATGTTGAACAGATGCGCGATCCGCTCGAAAGAAATAGCTCGAAAGAAGTCCACCTTCGAAGCGTAGGAAAGGCTCATTCTATAATAGTAGTTAAGCGGGAAAATCGGAATAGGAGGCCATTAAAGGGCCTGCCTCCTAAGCCTAATAGAAGAAAGAACAGACACGGGTTCCATAGTTCTTAACCAGGGAAATCGATCGAAAGGGTCTACGACTGCAGGGAAGCAGAGGTCAAATCCTCAGCTACACCCTTAGATAGAACTCGTGTAATAGGAATACCTTACACGAGTATAAAGGACCAGCCCAAAGAAGCAATAAACTGACCTACAGAGTGAGTTTAAACAGGCGATAAGCCGACTACATTGCTACCTGAAAAGCGAGTTTACCAGTCTTCGTCTCCGGATAATAAATAGAAGTTTGAGTTGCTTTGGCTGTCGATCCAGCTGAGAGCATATGATCCAGGTGAGCTTACTTTAGGGTCTTTCTTGAGCTACCTTTAAGCCTGTGGGATAGATGCAGTTCCAACACTTTCAGTGCCTCCTCACTTTTGGGGCATGCGAGAGCTACTCATAAGCGTGGCACTTTTCTTTCTACATCCCTCGTGCTAAAGCTAGAATAAGTCACCCTGCCAGAAAGGATAGACCCGAGATTTTCTCTCTCATAGGCCGGAGCAACCCTTGCGTTGCGTTTATTATAGCGCTCTGACATCTATTGGATTGGAACCAATATCGACGCTACTTTTCTTCAAACAGCAGGGCGTTTAGCAAGAAGTTCCTTAGCTTATAATATAAAATCAGTAAGACATGCCATGTTCAGTCTAATCTCCCTATAGGTCTTACAGAAAAAGTATGAATAGTGTCTGAGCTAATCGAATTAGGATCCCTTAAATAGTCAAGATCTTGCCCCTATGTCAGTTGGATTCGTGAAAGAGAGCAGCTCCTTCTCCAACAACCGAGTCTTCTTAACTGACTTCATCACCAGCAGCGGATAGGACCAGAGCAGAGCTTCTATTTACTCAAAACTCTTACTGTAACAGAAAAGACTTGCACCGGTTATTCCACAGAAGAGAAAGAGTCTCATGCTGACCCTTGACTCTCTTCATGAAGTTGGTGGACTCTCTGTCCGTGCTCTCGTCACCATGCTTTATGTCGGTAGCTGTCTTGTGTTCTTTGGCAAGGGCGCTAAGGAGCCCATATGGATCGTGACCTGCCGCCCGGTCTTAGTCAAAATAATTGGTAGTATTATTCTTCTATTTTATTCTAATAAAATCTCCAACTGAGTAGTGAGTGTTCATGCTTAACACATGCGATTAGAAGTCGGAAGACCCTTGCTTCTAGTAGAACGGGAAATATGGGAATAGTAGATTATTATTCTTTAGTCTACGTGAGTCCCGTTAGCTTCTATGAGTCAAAGGTAGGACGAAATGGCTAATGGAGTGAACGTTGTAAAGCCCCGAGGTTTCCGGTCCGAGATCATCGGGAAACATAAGAAGTGAATTTATAGGAATTCTAGAAGAAGTCGGTGTGCATAATAAGAAAGAAACTAAGATTTTGCTGATATTCGCAACTCCTTTCAAGCCTTTAAAAAGTCCTTTAGGCAAGTGCAAGCTAAGAAGTCAAATAGGCACACAGGAGGGACGGCAAGGCAAGTCTTTAATTCAAATGAGTGCTTTCTTTCCCTAGAACATCTTTCCCATTTATATTTATATTACTCCCTGGCAGGTTGGAGTGCTTAGATAAATCTATCCAGTTTCAATCATAAGCTGAGCGCATCCTGTGAGCTAGCCAGTTTTCAAGAGTGTAAGCTCTTTCTCAATAAGCAAGCTAAGTGCTTTAGGGAGTTTTGTAATGCCTTTTCTATTAGAAGAAAATGATTCAATTCAATATGCCCCGCACAGGACAAGCTGTAGTTTTTATAGGAAGCTAGGGCTAGCTAGCAAGTCAGCAAGACAGAAAGATGATATCTTTCTACCCTTTGATCTTGCTTTTCTTTGCCTGTCCCGATAACCGTATCGAAATCGAAGGAAGCCATTGTATATATATAATTCCTCCTGGGAATCTTAGGTTTATTGTGAGTTATTCGAGACAGATTCTAGTAAGTGAAAGGGAAGGTCAGTACAGTAATTGCCCATGCGTAACATGCATAACCACGGATACCTTCTGATTGAGAAAGCATATCTAGTGCCCCAGGTTGCTAAAGAACCACCATTCGTGGCATTCTTGCCTTGGCTGCATTGCCCTTATTTTCACTTGACGTGAAGAATGCCTTTCAACAACATAAGGGAGGGGGATCCGCAATCTTTTCTATTCAGCCTCCCCACCTCCAGGCTGATCTTCCTAGGAATCCTAACTTGGTATGCAAGCTCAAGAAAGCGATTTACGTTACGGCCTCCGACAAGCTAAAGCAGGCACCCTTCTTAGCTCTTGGTACCTGCTTTCAGAAATTGAGCTCGTTTCTCACTGCTTCATTTTGGATAAAGGGTTCCACTGTAGCCGTGCGGATTCTTCCATGTGTGTTCGTCGACGTCATGGTCGTTGCCTCATCCTTCTTTTATACGTTGACGACAACATTCTCACCGGGAATGATTCTTCTCTTTTATTTTCTTTCATAAAGGAGCTTGGCAACCAATTTGTCTCTTTCATCCGCTGCATGACTTTTCGGCATGGAGGTCTCGCTCCACCTCTGGACTTCGCCTAACCCAAACAAAGTATACTCTTTCATTCTTATCTCGTCCATCCTGCCCTGCGCTACGCCTATATCTCCAGGGAAAAACCTACTCCTATAAAAAGAAGACGGAGTCTCCCTGACGACCGACGCTCTACTCGGGCTTTTGTTCTTGGTCGGAATCTCATTTCCTGGAGCGCTAAGAAGCCAGCCCCTTACTCACCTCTTAATCTATAAAAAAGCCCTATTAGTCAAGCTTTGAAGCAAGCTGCTAGAAGTAGCGCGCTAGCGCTTTACTAATCGAAGATAAAGAAAGGCTCTACTCATCGAGTAGGTTCTTTTCAGGTACAAAAAGCAAATCAACATTTGAGACCTCTTCTGACTTTCTGTTTTCCAGCAGCAATTACACATTCCCTCAGCCTCTGATTACAGTCGAAGTGCCATTGCCCATATATGAAGAACCTAGTTCTTCAATCATATATGCACCTTCCAATTCTTCCTTTCGGAATCAAAGATGATGCGAGGACCCCATCCACCAACTATATGAAATGTTGGCAAGAGGGCCATAGTAGTGACCAACACTACCTTTTCCTGATCATCATGGCTTTTTCCTTTGCCCTTCTTTTTTATGGGAAAACTAAAGTCAAGCGACCTTTCTTCTTGCAGGACCAACACTCTATGTTTTCAGGTCCTTCTGCACTCACTTTGTGCTTTTTCTTCTTTTGAAACATATTCTTTTCTTTTGCGCAGCATTAGTCTTTTCAGACTGCTGTTCAAATCTCTTTCCTCGCCCGATGGTAGAGGTCGATCCCCTATCACCTTCGGTGCCTCCTTGTGGTCCTTCTCTTTAGCTTTTCCTCGGCCTTTAGAGCAAGTTGATAGGCCACTTTCCACATCCGATGCATCGATCTTTCATCTTGGATTTCGAACCTCAAGCCCTATCAAGGAAGGGATTCTTCGTCGGATTCGTTCAAGCCATTGCGAATAAACAATTGGTAGAACTCCGCAACTGTTAGGAGTAGGGGCTTTCTTGTACGCTTCTCTCCCTCTATCTATCCGCGAAGTGAAACCTTTGGAACAAGCTTTGGGTCTAATCGGAGGGTAGAAATTGATCCGCAACCTCGATCGCATCTTGTCCCATGTACTTCCCTTTGCCTTTCCGCTCACGCCTTGCTTGGACTTGATCCCACCAAATGTTGGCATGACCAGTGCTCAGGAATTTCATCTTCGCACACCTCGGGTAGTTCTTTCCAATCAAAGCACTTCTCTACGCTACTTAGCCAATCAAGAAAGTCCTCAGGATGCAATCGGCCATGGAAATCAGGAACGTCCACTTTGATCTCCTTTCTCTCGATGCCCTTCGTTGACCCGGGCGCTTCCTTATCAAACAAAATCGAAATTGGCTGGAACTTCTTCTTCATGAATAGTTCTTCGATCATGTGATCGGCGGAGGTCTTGAACTCGAGTGTTCGAAGTGAGAGACTCTTGCTGCCACCCTAGCTCTTTAATTGTTGCCCCCTAAAGACCCGGCTTCTTCTTCTTTCTTTTACGAATCCGGCAAGCGAAAATCCTTTCTTCTCTTTCGTGCTTGCTTATGGCAGGCCCTTACTCGAGGCCGCGCAAGAGGGCTTCTTCTTTCGCCGCTTCCGCTGCTTGGTGTTCTGATCTGGGCTAAGTACGAAGCGAGTACTTTAACCAACCTTCTTTGTTCTTTGGAAAGGCCTTCCTTTCACCAGGTTTTCCCCTCGCTTGCTTATACATATGATGTTGGATTTGCAATTGAAACGAAAGCCTCACCAGCAGCTTCATCTTCAGGTTTGAAACCCTTCAAAACCGACGTTTTGGACCGGGGACCTAAGCTTTCTTTGCTAAAGCCGTGAAAAGGTGGACGGTTGTATTTTGGCTTAGTTGGACTGGTTCGCCTAATCGAAGAGACCCTATCTTACTTGTTCACCGTACTAGACCTCCATATCATATGTGTAAAGAGCCCACCTCGGATATGAAACTCAAAAGGAGTGGCTAGACAGGCATCCAAAGGATGAGGAGGCAGGCAGGAACGAGACCTTGTGGGATGAAGCCTTCTTCCTATTGCTATTGCTTTGGTCCGGAGATGGCCTGTGACTTGTATGGAAAGGGTAGGCTGCTACGATGTGGCAAAACGAAACTGACCATGCTCAACTTCGATCTAGTAGGGGCAGCCCCTGTGTTCGTTCAATGCTTTGCCGGTCAAACATTTAATATGAATTTCTCTAGTAGTACAGCTGACTGAACACTAAGACAATCTCGATTTATTAAAATAAACATCTTTCATTGCGCTAGGTTTTCGCCAGCTAGCTTTCCCGCTTTGGTTCAGCTACTCTTCTTTTCTTTCTATGATGCTGTTACTCCGATCTCGTAACTCATCAAGAAGCCCACGGAGCGGTTTCACATCAAGAAAGCTCCTTGATCGGCCTCTCAACCGGGACTCCAAGCAGACCTCGACTAAGCTGTACCGCATGTGGCAATCCAATCTTTTGATAAGGGCTACCAAAGATTGATCAAAGGAGAAACAAGTTCTGCCTATAGTTGCTTGTGAGATAGACTTGCCTGTCTGATCATCATCTTTGAGACCAATCGCGTAATCTTTTTATATGTTTATTCGTTGATTACACCACATTCCTATCCTTCCTTTCTCTGCTCTGTTCTGTGTATCCGTGCAAGCTAAAGAGAGAGCTTTGCGCCTAACAGTCTCATTTTCTATTTTCTAGAACTTGTTTCGGATTGAGCTAAGAAAGAAGGCATTGAGCTAATGAGGGCTAACAACAACGGAGAATCGGCGAAGCCGGACTAAGGCGATAAGCCGACTACATTGCTACCTGAAAAGCGAGCTTACGCTAATGGAGTTAAAGCAATAAATAAACCAATACCTCTCCTCTTGCTAAAAGGGGAAGAAAGTACTACTACTGAGTTTAAAGCAAAGAAGGGGATGAGGGAGTTCCAGGTTGGAGCTCCAACCTATAGTTAAGGGAATGCCATCCGAAGCTAACTACGATATTCGAGTTATACTAGTTAGAAGGGCCTACTGATCGGAAGAGGCTATACTACAGATTCGCAAAGGCGCCTCCCTAGTAAGGTAGACTTTCCCATTCCAGGGTCTTCTAATTCGACCACCCTGGCTCCCAGCCCTGACTTTAGCCGATAGTCCCCAGGCTGGAAGTAGGACGTCGAACTTCAAAAGATGATTGCACTTCGCAGCCTTAGGATCCATAATTCCAAGAAAGGCCGTAGTTAGGCGCCGTGTCCAAAAAGATTGAATCTAGTTTTGCTTAGAATCTCAAATATTATAGAATCTAAGTCTTCTAAATACAAATCCATCAAAACAAGGGAATCCAGCCTATTCGGGTTTCTTTTACTTTGAACGAATTCCAGGATTCTATCCAACGGATCCCCCTTTGATTGGAGTTTTGCACAGAGAAGTATACGAGGTTCCGGAGACTTCTACTATTTACCAATCGGTCAACCTTTTGTATAAGTTTCTCTCTATCAATAGGAGCCGAACCAGGGCTAAGTTCATAAAGCCTGACCGATCCCAGTGTGACCGTTGACTTACGAGCTACTAGGCTATCTATAAAAGACAAGCGCAGATAATGAGGATGGCAAATATTTAGATCTATTCTTTCGGCTCCACACTTCGAGAGGTATAGGAAGTGTGCTAAGGATGATTGCACCAATGGATCCATTATAGGATCATAATGCATATAGGCATAGTCAGCTCCGTTTTCCTCGCATTTGATTCCAAAAATTTGGAATATCTGCGGGGGTAACCAGGGAAAATCCGTTGAATTCTCCGTGTAGTTCTGATGCAATAAATCATAAAATGAGTGAAGTTCCGTTCGGTCCATGGCAGATTTGACTTCTATTCCGTTGCTAGTCTTGCGACTCATTTCATTTCCTTAAGTGAGAAAGCGGGCACTGGGTCACTTACGACCTACCGAACAAGTACCGGGTAGTGAATGAATTTCTGGTAGGTAAGATGGAGTAGCCTTCTTCTGATTTATGCTCGGCAGACTCACAATTTACAATATTTTTGGCATTATCTATTCTTAATTACTGCTGAATTTGGTATTATCCTTGAATCTTTAACAACAACTGCAAATAATACGAATCCCACATACCGAAATAATGCAATTCATTTCAATTGTTTAAAGTAAGACCCGATCTCCATGCATGATTTCCTCATGTTGATCAATTTCTCATATTTGACTGAGGATTTTTCCTTTAAAACTTTTACAGATATAGATATATAAAATGAAAGCTTAAAAGATAGAATTTTTTCATATGAAATGAAAAGAAAGAACTTAACACAAACATAAAAAGAATTTTGGAAGGGTGTAATTGAGCGAGACCAAACGAGCGATATAAGCGAGTACCTAGGAAGCAGAAGCTCGACCAATGGGTAAGAGCTTAGTTGTAGAAGCGAGAGGCGGAGAGGGGTGAAGTTTAGGAAAGAAGATTTAGAGGGCGTTAAGCAACCTTTATTGAAGAAAAGCTCTTGCTTTCCACTCAAACGGAACAGAACGTTCCTTCCGAAACGCAAAGCCGATATCTTTCGTAGCAGCTAAGGATGAGTTCGATCCATTAGGTTCTTCGATTTGTTCAGAAAAGAAACGAGAGACAAGAAAACATCTTTTATTACGATTAAAAGGAACAATCTCAAATAGACCAAGATCCAATTTCGGGTCATTTCTTGGTGAACATGATCTGCCATAATTTCTTCGATCCCTTCATTTATGTGCCAGAATAGAGAGAGATTTGGTAGGAAAGTGGAGGAAAGTTTTTGTATATAATAATGTTAGGGAGTGAAAGCTGCAGTAATTCTTTTGAAAAGCCCGGTTCTCTTTGTCTTCGAGCTTTCATTCCTCAATCCACTGATTCGTTCCTTCATATACCTCCCCACCAATAGATAGAGACAAATGGGAATAACCGAACCACGTCTACAAAATGCCAGTACCATGCAGCTGCTTCAAAGCCAACGTGATGCTCCTTGGTCAGATGACCAAGATATTGGCGAATACCACATATGATCAAGAAAAGAGTACCTATAATCACATGAAAACCATGAAAGCCAGTTGCTAAGAAAAGGTAGAACCATAAATACTATCAGAAATCGTGGGGGTGCTTGATAATATTCCATTCCTTGAAAGCCAGTGAATACTAGAGCCAGTGAAACGGTAGCTACTAAAGCGTAAACTGCTCGTTTTTCCTTCCCCGCGAGTATAGCATGATGAGCCCAAGTTACGGCTGCTCCGGATGAAGGGGAATAAGGGTATTAACAAAAGGTATTTCCCAAGGATCTAAAACCTCAATCCCTTTTGGGGCCAAATACCTCCGATCTCTACCGTAGGTGCCAAAGAAGAATGAGAAGAAGCCCAAAAAGAGCAAAAGAACATAACCTCCGATACGATAAAAGAATAAAACCATATCGAAGCCCTAATTGTACGATTTTGGTATGATGTCCTTCCAACGTGGATTCGCGTAGAACATCGCGCCACCATACAAACATGGTATATAGGAGAAATAGGAGGCCCAAACTGAAGTGTTGCACCCCTTGAAATGAGTGCATGTACATCACACCTCCTACGGTTGTTGCCAAAGCTCCGAGTGAACCCGAAATAGGCCATGGACTTGGATCTACCAAATGATAAGAATGCCTCTGAGATTCAATCATAAACAACTTTTCCTCGGTTGTATGTAAACCCCCTTCACCCCACCCCTAAACAAAAGTAGTAAAGAAGGGCTCTTTGGGGTCTAATTTTCTTTCTATCTGACAAGACAAACAAATAGGAAGGGATGGTTCTTTCATTGCATTGATAGAAGTAGAAGATCTTTATATTACTTGACTTTGAGAAGAAAATCGTTGGTTTGCCCGACGAACTACGTGGGAAAATGGACCTTCTTTCTTTGTTTAGTTTAAGGGATAAAACCTTGTTGTTGGTGACGATTCTAAGAAACTAAGTTGAGAACAAAGTGGCGAAGGGTGCGTCAATCCCTAATTTTCCATGTTCTCCTTGCTTTCTATTGTCCGACCCTATCCTACGCTATCTCAGGAAATCAAACCTTTAGTGCCTCTCTACCTATCTTTCGGGAAAGGCTTGACTACCCGCCCTATCAACGAAAGCGACCAGCATTTCTCATTCTCTTTGTTGGCGCATTACGATTTCCTCTTCCAAGCCCATATCCCTAGCGAGGCTGAGGTGATCTCTGGTTGAGGCTGCATTCATTTATTCAACTTGACACGTGGGAAAGGCTTACTCCCCTAGTGGCCCGCCTTGGTCTTACTCCCTTCCAGCACTATTCCTCCCCACTAAAAAGAGCGATTGAGAATTTCAAGAACCTTTCTGAACGTCTGTCTTCGCGGGGCGATTGGAAAATCTCTTATTTCTTGTAGTGCCTTCCATTCTGATCGAGAAGAAATAGAATCCGAACTACAAAGTCATAATGAGATTAAAAGCGATGCTTCCTTGGCCGTGTGGAACATGGATTAGCATTATCTCATTCCTACAAGTGATCCCCCATCCAGGATTGGAAGAAGTGCTATATGAGGACTTCGAGATCAAATAGAATATGTTTCTTTCCATTCCTCGTGAGCCACTTATTTCTCCGAAACAAGAGATCAAAGTCATCTTCCTCCTTTTTCCCAATAAGTCGACGGCGTTACACCATTGGGATACTTCCAATAAACTGGAGTACATATAGGATAGACCGGTGCTAAACCCTTTCTCAAGATATCTTGCATATAAAAATCCTTGCTCCGGATCTTTGTCTCCCGGTGTGAAAGCAGTTGGTTTCGTAGTTTTAGAATTCTGCTGATCCCAAGTACTCCATCTCCATCATTGCATATGGCAATATAGAAAGTAAAGAAGAAAAGGCATAACCAGAAGAATTGTGTGAAATAAGTGAATTGATCCAGTTGAGGCATGATTGATTGAGATAAATGATTCTCCAGACAGCTTAACTCCGTAAAGCCTGTAAGAGTAGTGAAGAACTATAGTGAGTTGGTTGTTGACCAACGGAAAGCATGGGAGTAAGAAAGATGCGCTAAGGATTGAAGAACTTAGTGTAAAACTAAGGAAAGGGTTCAAATCCATTTTGAAAAATCTTTTATCTTTCTATACGAAATTTGTTCGCCCCTTTATTTCAGCGAGACAAGAGAGGCAATGAGAATTGTTTTATGACCACATACCATACTTGATTGAAAGCCCAAGGGAGAAGCGAAAGCTGGATCGACTCCAAAGTAGAGTAGCTGTACTTGCCTTTCTTTAGAAAGTCCCGAGTTGTTCGCTAGTTGAATGAATCATTAATCGCACTTGCGCGACTAACCGCTAGCTTCCTTGCTTTCATCCCTTTTCTTGCTTGATTTCGTGATTCAAAGGAAAAGGAATTGACTAAGCTGACTGACTTTCCTGATTACTTCTTTTCTGCGCTATACTTTTCCTGCTTGGAGGAAGAGAATCCGCTGTTACAGACCCGGTTGTGAAAGAAGGCAAGTATACTGACTTGGCTCTTTTAAGGACAACTTCCCTTGTTAATGTACGAGCAGGAGACTAGAATAAAGATGCCCACAATCAGATGCTATAGGAACTGAACTGCCAATATGTATATAAAGATATGTTGTATGAAAGGGATCGCCTAATGCCCATATTAGCGAAATCTGACTCAATGGGAACTTCACTCAAAGCTGGGGAAGGGGATGCCCCAGAAGAGTCCTTTCGGCTAGAACATCATTAACGAAAGAGCGATCTATGCTTTACGAAAACGACGGAAAGTCAACTCTTTTTTACCTTTCTTTCACCACGGGTGCTAAAAAGAAATTTTTATTAACACAAGCAATAAAGGAAAAGAGAGAGATGGGTTCAGGCCTGCCTCAACGGCATAAGATGAATATAAAACCAAGCGCTAACTGAAACTGGGGTCCTTATCCTTAAGTCAGGTTTTTACTAAATAAAGAGGGCCTACGAGGCGCCTGGAACAGGTGCTAATGGAACTACTGGAGCGAGTACTACTGGTTGAACTCTTCTCGCTAAGACTGCTACTACTCTTCCAGTTGGAGCTACAACCACTGAATTGGCTAAACTCTTACTTGACCTGGTACAAAAGCTAGGTCTCGTGGGGAAGCTTATGGATACCAGGGGCTTTCTCCCTATAAAATCTTTTGCCGATAGATACCATCCTTATCCAAAAGATGGTTATATTCTAATTTTTTGATTAGCTTGAAGTGAATTTCCAACCTTACTCAAATAGGGAATAGATCGCAGTTCTTAAAC</w:t>
      </w:r>
    </w:p>
    <w:p w14:paraId="57F5C841" w14:textId="77777777" w:rsidR="00F84B4F" w:rsidRPr="00940544" w:rsidRDefault="00F84B4F" w:rsidP="00F84B4F">
      <w:r w:rsidRPr="00940544">
        <w:t>&gt;Decalepis_hamiltonii_chloroplast_contig8</w:t>
      </w:r>
    </w:p>
    <w:p w14:paraId="0B104753" w14:textId="77777777" w:rsidR="00F84B4F" w:rsidRPr="00940544" w:rsidRDefault="00F84B4F" w:rsidP="00F84B4F">
      <w:r w:rsidRPr="00940544">
        <w:t>TTTTGATCCTTCTGACCCTGTTCTTGATCCAATGTGGAGACAGGGTATGTTCGTTATACCCTTCATGACTCGTTTAGAATAACCAATTCATGGGGCGGTTGGAGTATCACAGGAGGGACTGTAACGAATCCGGGTATTTGGAGTTACGAAGGTGTAGCTGGGGCAATATATTGTGTTTTCTGGGTTATGCTTTTGGCAGCTATCCGGCATTGGGTGTATTGGGATCTAGAAATTTTTAGTGATGAACGTACAGGAAAACCTTCTTGATTTGCCTAAGATCTTTGGAATTCATTTATTTCTTTCAGGGGTGGCTTGCTTTGGTTTTGGTGCATTTCATGTAACAGGCTTGTATGGTCCTGGAATATGGGTGTCCGATCCTTATGGACTAACAGGAAAAGTACAACCTGTAAATCCAGCATGGGGCGTGGAAGGTTTTGATCCTTTTGTTCCGGGGGAATAGCCTCTCATCATATTGCAGCAGGGGCGTTGGGCATATTAGCGGGTCTATTCCTTCTTAGTGTCCGCCCCCACAACGCCTATACAAGGGATTGCGGATGGGAAATATGGAAACCGTCCTTTCTAGTAGTATCGCTGCTGTCTTTTTTGCAGCTTTGTTGTTGCCGGAACTATGTGGTATGGTTCAGCAACTACTCCGATCGAATTATTTGGGCCCTTTCGTTATCAATGGGATCAGGGATACTTCCAGCAAGAGATATATCGAAGAGTTAGTGCCGGGCTAGCAGAAAATCAAAGTTTATCAGAAGCCTGGTCTAAAATTCCTGAAAAATTCGCTTTTTATGATTACATCGGAAATAATCCGGCGAAAGGGGATTATTCAGGGCGGGCTCGATGGATAACGGGGATGGAATAGCAGTTGGATGGTTAGGACACCCCATCTTTAGAGATAAAGAAGGACGTGAACTTTTGTACGTCGTATGCCTACCTTTTTGAAACATTTCCAGTCGTTTTGGTAGACGGCGACGGAATTGTTAGAGCGGATGTTCCTTTTCGAAGGGCAGAATCGAAGTATAGTGTTGAACAAGTAGGTGTAACTGTTGAGTTCTACGGTGGCGAAGATGCTAGGAAGGAACATTCGAGGAGGCCTTCGCTGAGTTCGGAAGGAAGGGACCAACGACCGGCGGTGATCTCCTGGGGCGCCAGCTTTCTCGTTCCACTTCTTTCTGAACTCATACAAGATTTCACTCGAGTTCAAGCTTTCGTCACTTAGTCAGAAGGGATCACCTGGGCATGTCAAAGAACCGGCGCTACCAGACCTTGGTCGTCTCCGCTGGGCGGGGCTCACCGCAAACCGACTTCCTCTTGGATCCTTTCCCACTTTCCTGAATCGAGCAAGAAGCCATCTTTAGATCTTCTACATTTACCGAGGCAATCTCGACGAAAAGAGAATAAGACTCAAGATCACAAACTATATCTCGTCCCTTTACATGTTTCACTTGAAATGTGGAGACTGTTTCTGAACCAGAGCAGTCAATTGAAAGAAGAAAGCAAAAAGCACTCTCGTTGACCAAGAAAAGAAAGAAGAAAGGGAGAAGAGAATAGGCTATTTCTGAAAGGGATATGCCATTTGTCTTCCCTATGACGAGAAAGCCAACTTCCTCTTCTCAACTTTCAACTTCTCTTAAGTCATTCTTTATTCCATTCCTCCATTCCGGACGGAAGATCCTTATGCCTAATAGCCTGAAAAAGTACTTTCTGTATTTAGTAATTCCTTTCTTTCTTTCTGGAAAGCTGGCCGAAGACCTTTTTTTATTGTAGGAGCTGCATGGATGACTGGAAAGCGGTAAGGAAGACCTTTGCCACCAGAAAGCCCGTGATTCGATTCTTATTTAGAGTAGGATTCCCGATTCCACTGAAAGAGATGCTACTTCCCATCCTGGGCTTTATCCGTTCGCTGAGCACAACAGAATACAGAGGAATGCATTTCAATCATTGAAAATTGGAATTCAAGATAGCCTTGCTGCAGCCGGAGGCCTTTTATTTTACTAAAACGAGAAAAGAAAGACCAAAGGGCGTAAAGCCAAGTCTCGGCTAAGACCTCGGGATGGGATATTATGAGGTTTAGTGAGGGGATATTATTTTGCCAGGAGATATGTACAAGTAGTTGATCTACCTGACTCCGCGATCCCTGAGGGAGGTTGGGCAAAGCCTAATGATCCGAACCCTTTCTAGTGGAATCTGGAGAAGAAGCTTTCGCGGAATACAATTTAGTCTTAACACAGAAGGCAGTGGCCATTTTCAGAAAGAAAGACTGATATGGTTGCAATGTAGAGATGAAAGACCTCGTTGACCTCTTTGTCTACGTCGGGCCGGCATGAGGCAATTGGCTGAATAAATAGCCGTAGGGCTCGCCGACTGGCCTTTATCGGCGCTTCTATCGAGTATGAAGAAAATGGGGACACCCCAAAACCAGGCTTTCTACTAACTATTAAAGAGAAAAAAGAAGCCATACAGAAGAACTAATGGATCGAACTCATCCTTGGCTGCTATGAAAGATATCGGCCTTGCGTTGCGAAAGGAACGTTCTGTTCTGTTTTGAGTTGGATCACTCTCTTGAAGAAGGTGCTCCGGGGAAGGAGGTGCATTGACCTTGTCAGTTCATAACCATTTCTTGTCCAGGGGGACTTGGGCAAAAAGCATCTTTGGGCGTAGGGAAGCAACTTACTCTGTTCAATGGCATGAAGGAAGTAGGGTAAGGCATTCTTCGGAATCTAGTAAACTAGTAAATAAGTAAGCATGAAGCTTTGGCATAAGGGTTCACCAGGTGCAGATCGTGAGTAAACCGAAGATCCATACCCATTTAGTGATGCGGAGCAAGGTCTGCTGTCATCTCTCACTATACACCTTGCTCAGATGGGCGGATGGGAATAATGCTTTCTTCCCTCGCAGCTGGTCTAGGGGCTGGCCAAACCAAGCCTTCGATGCGGAAAGCAAGCCAATCTGTGAGTCATTCAAAAAGTGGTGAAAGGAAAGGGCTGTGCCCTTCTTCTTCAGGTATGAACCAGAAAGACAGATTTGCGCCTATTTTCCTCTTTAGTTTTCGCCCCTGTTTGTAAGACCAACTAGCGCACTCGCATCTCTCTCTTGTGAAGCGTGAACCTTTCCTATAGATGAGTTAAGATAGAAAGATATCCGTTAATGTGTGTTTTCTTTAGCGGCTTTTCTCCTCAAGCTCTTCCATTGGAGCTAGCTATAGAACGCACTTTCTTTTTCTATACTTTATTTACTTACTATAGAGGCGGGGAACCTGCCAGATCTTCCGCGAGGATCAATCACAACTTCTCCAGCTCCCCACCCTGTACCCATCTTGCTCTTGATGCATAGCGGACCCATCCAATTCCAAAGTCCACGATCCTTCTTCAATCTCTTCTTCCTTTAGGTTCCAATCCCATGTCTTCTCTTCCTCGAAGATCATCTCTTCCCAGTTGTATAACAACTAGCCTTTTGAGCTTGAATCGTAGCCGATGAATATGAGCTTCTCACTTCTGTCATCCGACTTGGTTCTCTTTTGTTCTGGAACATGCATGTATGCGATACTCCCAAAGACTCGTAGGTGAGATGTTTGGCTTGTGACCACTCCATGCTTTTGTGGAGTCATATTCCATATACTTCTTGTTGGAGAACGATTTCTTAGATAGACTGCAAGCTACAGCTTTGGCCCAAAACTCCTGAGGCATTCTCTTGCTCTTCAACATGCTTCGTGCCATATCAAGAATTGTCCTGTTCTTGCCTTCCGCAACTCCATTTTGTTGAGTTTACCCTCAATTAGGAAA</w:t>
      </w:r>
    </w:p>
    <w:p w14:paraId="0A8CE93D" w14:textId="77777777" w:rsidR="00F84B4F" w:rsidRPr="00940544" w:rsidRDefault="00F84B4F" w:rsidP="00F84B4F">
      <w:r w:rsidRPr="00940544">
        <w:t>&gt;Decalepis_hamiltonii_chloroplast_contig9</w:t>
      </w:r>
    </w:p>
    <w:p w14:paraId="5ADC7178" w14:textId="77777777" w:rsidR="00F84B4F" w:rsidRPr="00940544" w:rsidRDefault="00F84B4F" w:rsidP="00F84B4F">
      <w:r w:rsidRPr="00940544">
        <w:t>AGTACGAATGGTTTCTTTTTCATTTTTAGGAAAGAAGAAGAAAAAAAGACTTAAACCCTAGTCTAATTGATTTGATGATTTTATAGAACCTTTTGTCATTTATGTAATTTATTCGATCCATACCATAGATAAAACTTCAAATCAATTCTTTTCTCGAGCCGTACGAGGAGAAAACTTCCATACGTTTCTAGGGGGGTGTATTGTTTATCTACATCTATCTCAATGAGTCGTCTATCGAATCGTTGCAATTGATGTTCGATCTCGAAGAGAAGGAAAAGATCTTCAGAAAGTAGGTTTTATGATCCGATAAAGAATCAAACTTATTTAAATGTTCCCGCTATTCTCTATTTCCTTGAAAGGGGGCTCCTCAGGCACTGTTCAGGATATTTTAAAAGGGTGGGGGTTTTAAGGAACTTGATCTTAATCAAACGAAATTCAATTAAGGAAATACAAAAAGGGGTAGTGGTTTGTATATAACTTTGGATAACCTTTCTCTACTCTTTTTATTTCTCCCCTTCCTGCTCTATTCCTATCTATTTATCATTGTTTCCGTGGAATCTTGTGTTCTATAACGACAAAACCTTATTTTCTTGATCCTAGAAAATTTAGACATTCTCGACAACTGGATGGTTTTGATTTTTATTTGAAATTTCACTAAGAAAAGTGGGGGTACTTTTTAACACTCCTATTCATAAAATGGTTTTGAACCCCACTAGCAGCCGGGCAAGATGGCGGACATTGACGCCGCTCACCTACATATTTCATCATACAGTTGACCTTCTCACTCCCGGCACACTTTCTATATCAGACTTTCACTAAGTTACTATCGTTATACGCATTGAACAGTTAGCTAAACAAGAATAACAATTACATCCATCCTCTTTCGCTCCTCTCCTCCGGTCGAGACTTTCAGACCTACTCGTAGTTAGAAATCGGATGCTGCCCTCTTAAAGAGGCTGATTAGCCTATTCTTTCAAAGCGGAATCTATACTAGGAATATTCTGTAACACCGTCTATTGCAACAAGCCCATCAACCGCGGATACGACAGAGTAGCACCGCTTACTTAAGTACCGGAATCACTAGCAACGGCTATTCAAGCACTGGCTAAGAACTCACCATATGGAGGAACAGGAGAAGTGAAGGCATATCAACATATCAACAAAAGTCCCACAGCTGTTATTCCGCACAGTCAAGGGCTTTGCCCTCGTATAGAGAATATCTCTTAACAAAGAGCAGGGGATCGAGAAAGTCAAGGATAAGATGTAAAAGCTTACAGGCTTAACCTACGACTGCTTATAGAGGGCAGGTGTTGGGTAGGCTACCACTGCTGATGGAGGAGCTTTGGGCGATGCTATTGGCTAGAAGGCAGAAGCAATTGAATCCGCAACTGGCTCGCAAACTCTTCCTGCTTAGGTATACAACCTATGGAAAGGCTGACTTACTCCAGCATTGCTTTGATAACTTCACTTGCTTGCTTGCCTTAGGGACTCTAACTCCTAGAAGTCGAACTCGCTCGCAGGTAGGGAGAAATGGAACTCCATGTGAGCTTTCTCCTTTCTTCTTAGGAGAAAGCACACAAGAAAGAGGAATGGCACGGGAAAGAGATGCCACTCTATTTGGTTGGGCAATAACTGGTACTGCTACTTCGTTCCTCCTGCTATACAGGCTTCCACTTAAGATATTCCTGTTTCAACGCCGAAGGAATCAAAAACTGGTAAAGTCAATCATATCCTTCTTCCCTTTCCTCTTTCTTTTACTCAATATCTCCCATCCATGGACAACTCCTTTCCGTAGCTTGCTTGCAAAGGGTTACCTCTAGTCTCCGCTTCTATCTTCCGGGATCAGAAGCAGGCGATGGCGCAAGTGGAGTGAAAAGCTTTTTTGGAAGGAAGGAAGATCCTTGTTTGGTAGACAGATTCTCTTTGAGTTTAGGATGGGATCCGTTGTTTCGGGATAGACTGGATCTCTTGGTTCGAATCCTTCTTCGCATGCTTCCACCAAAACCACAACACTTCCTGTATCGCCATCTCCACCCAAACAAAGAGGGATAAGCAGATGCCGGTAAGAAAGAGATCAAAAGATAAGGAAATGATCCTAGAGAAAGAAGAGAAGGAAAGAAGTGTGCTAAGGGTCGAGGAACAATCTAATAGAGATAGATATAATCGATCTCTTCTTTTACTACTTAGACAAAGCCCCTCATAGTATATCTGATGAGGGGCTTCATGCTCTAATCTCATATAAGAATAGAAAAGTACCGGCAGGCTGAGTGTTTTCAAAGAAATAAGTACCAAGAATCCCTTAACCCTCAACAAAAGGAAAGAGGGGATGTGAAACCTCAACAGACAGAAGAGCACAGATAGAAGACCTCGTCTATCGTAAAGAGGCCTTTACCTGCTTGCATTTTGATCCCCATCCCTAACGGGACTTATAGGCTAGACATAAAACTCACTACACAAAATGGGAACTGAAACTAAAGTCTTAGAGCTGAAAGACCTACTTTAAAAGCACTATCAACAGAGAAGAATCAAATCAATCTCGAGAGGAAAAATTGGAGATACTCTATAAGCAAATCCATTTACTTAAGCTATCGAATGTCTTAAACGAACTTGCTAGTTAGCTTGGCCGGAGAACCAATCCTAGAACCGTTAGCTCATTAGCTCAGCGCTATTAAGGGGCCTCGCTGCTTTGAAGACCTGTGCCAGCTGAAAACAAAAGAATGTAGTAGTCAGGGAAAGGTGCCCTTTATACTAAGCTTAAGCTACTCTTACTCTTACGATATGAGAGATTCTAAGAAAGATATGAAAGTCCCTTCCTTTAGATATTTGATATTCGATTGTGATCTCGTAAAAAGAGTCTTTATTGCAGCTAGTCAGCATTGGTAGTCAAAGTCTTGAACAACTTATGATGATTCATTTCCTCTTAGAATACCCGTTTTTTGGGCAACATTTCATTCCCTTAATAAATAAGCTGATTCAATAGCAGTGGCTTCTGTAACAGCTGAGTCCATAGCTGTGGTAATGCCAATTCTTGCAAAAGAAGAACTCCCCTTACTGTTATACTAAGACGGCATTCTATTCCTATCTTTTCTTCATCTCCTCTTGCTAATCAGTAGCCTGCCTTCTAGGGCAAAATGAAAGAAAGCGCTAATACCAGACTCTACTCGATCAGTCCTGATTCGAACCAGACTCGACAAGTCCTGTTTGTAGAAGAGCATCTAATCGAACCATTGACAAAGTCACTAAAGGTGCCAATGGAAGATATCTCTTTTTCTATCTTTTTCTGATAAAGCTCTTTTCGTCTTTGTTTATGCTTGGAAGTGATAACTAGAATTCTGGATTGTCCCTTTTAGTGTTCCACCGGGGCTGGAGCATGCACCCTATCTCTGTCTTTCTTTGTTTGTCCATTCTAATATGTTGTCCCAAAGCCTTCCATTTTCCTTTCCCTGTAGGAATTCCTTTTCATTCGTTCTTCTGTTGAATGTAGTCCTCTTGAGCTGAGCTCTCTTTGAGGGCGGATTACATACACGATTTCTTTCATTTTGGTCTAGCAGAAAGTGGGAGGTGCCTTACCTCACCAAAAAGGTGTTTACCTCTTTTCCTTTGAAGGCACTCTATGGCTATGTTGTAAGGATTAATCCATTCATTAAACGTGCAGAGACTGTTAGGGAGGAAAAGAGCGGACAAACGGAAACTTCAGCAGCATCTAAAAAAAAGAAGAGGCTCAGGAAGTCAAGCAGTCAATAGGGAGGGGCGAGACCGAAGGAAAATAGGTTACCAGATCGACAGAAAGAGAATCATAGTCTTCCTCCAGGGATTGGTCTTACGCCCCCTTCCTTTCTTTACGAGATCAGGCCAAAAGAAAGAGTAGCACTCGCTGAGAAAAGTAAGCTTGCACATTGAGAGGCTTCCCCGGTCAACAAAGAGAAGGAGACGGCTCGCGCACGTGTGCATATAAAAAAAGGAGAGCTAATGAGAGGAAGGGACGCTAAGGTCGTCACCAATATTATCTGAGGTCGGGATCTACAGTGCTATCCAGGCGGGTCACCCTACCCTAGATAATAATAATAAATAAGTGGATCTTGGCCAATGCAGCCAGCTCCATCAGAGTTTCACTCTGAGACTGTGATTTTGAGTTGTCGCCATTATCTGTATTCTTGGACTCACTCGAAAAAGGGCTGAACCATTCACTAGGCTATTCTAAGCCCCTCCTCGCCTAAAGGCTCTTCATAAGGATTTTTTAATAAGATCCGGAAGAGGGAAAATAAAAGGATACATTTAGACGATATGCTGAAACAGCTTTCAAGAGACCAACTAATAGAACGTATGAAACTGAAGAGACCGGCAAAGTGACTCTCCTCTAAGGCTACAAGGCTACCTTCTTGTGAAGAAGACTGACTTTGCAGGCTTGAGATTAAGAGATTGGCACCTTGGCCCTTACCTTCTTCTTATGATTCTGCTCGAACTGTCTTCTTTAAAGCGAAAGGGACTTTTATGTTACCGAAATCTTTTTGTCAAGTGGGTCTTGATTACTTTAGAAAGAGAATGCCATTCAAATCAATGGCCATGCCCGAAAGATGCGAAGAAGGCAAAGGGACTCAACCTGTTTCGTAGCCTTGGGGTTCTACTTTCCTTCTGGTATCTATTTCTCTCCATTGCTCTTGTCCTTGCCCTTCTACTGGCTTGGCTAGGAAACTAGTCCCTTCTTTCAACAGAGGGAATTCATCTCAGTTTCGCTTTCGCCTTTGGGTTCGGCTTCTGAAGTCGCGAGGAGCGCTTTTATCAGTAGAAAGATATTTCATCTAACCCTTTATTTAACATGGTAACAGCTTTTCTTATTAAATAGTGCACCTTCACCCTTTGAATAGGCCAAACCCAATCCTTATAGATCCACCCAACATAGATATAGAATAGATATAGATAAGGGGTGGTGCTTTTATCCGAGAAAGACGTTTACCCTGGATAGATATTAGTAGATCTGACTTTCGAATAGTTAGTGCTTTTTGACCAGCAATAGTTGGAAAGAGTGCTTCTGCGTTAGAGTGAATTTACTCACTCCCACTTACACTTGCACCTATTGTTTGTAGCCTTGTCTATTACAGTAAAGGAAGGAGTGTCAGGCTACTCAAAGGCCAACCCAAGATCTGATTCATCTGATCGCTTCCTCTAAGAATAGATATCCCTTGCCCGGGCTACAGCCAAACGGGAAATAGAAAGGCTCATTCACGAGAACGAAGGCAGAATCGAAAGGCTCAGAGTCCTTTATAAAGAGAAAATAGACTTTTGGACGAACAGATAGATAGACTAACGGACAGTTACGTCAGTGATCGACTAATCGCTAAGAAAAGGAGGAAGTGAGCGCACTAATAGCAGACTTTAACAGCAAAGCCACTCCACTACAAAGAAGGAGAGAACAATTGAAAGAACAATTAGAACTGGCCCAACAAGCACTAGCACAGGAAGAAGCCGAGGCTACACAGCTGGGTGTTCCTAAACCAGACGAATCAACTAGGACACATAGCGATCAATTCTCTCATCAAGAAAGGCGTCTCCGGACTAACAAGTAGATAGGCAGATATTATGGGATCCTGCTGCCGGAGAACTTACGGAAGTTCGATTCGATTCGATCGTCCTGTTTGGGCAAGTAGCCAATACAGATAGCCACTCAATTGATAGATCTCTTTACGATGATCAAGAGCCCGCCCAACCTGATCTTCCTGTTGAAGTACGGTCGGACGAACCAGAGTTACCAGAGGATCCAGACTTTGATCGAAGATGGCAAGAAGCCTTGGCATTTGCCAAAGAAAGGAAGTGGAAAGAAGGGTCTCAAAATGCTGACAATACCACTGCTACAACCACTGCAGCTCCTTCGTTGAACGAAACTGCTACGGTGAATGCCGCTGTTCCAGCCGTGAAACATGAAGACCGCTACTATTATCACTCCTCAGGGATAGAACTATTGCAGAAGAGACTTGATCAAATCGAGGGTGAGTTTGCTGAGTTCGAACGCCAAGTGTGCTGGCGCGAAGAGCGGGGCATGCCAACAGAGCCAGTCATAGAACGGATCCTGGATCTCGAGAAGGAACAAGAACTGCTCATCCAGCAAGTGAGAAGAGAGGAAGAGCGCTTGAGAAGGGAGGAGTAGCTAAACGAAGATGCTTCGATCGGTGGGAGCCTACGGTTGGGAATGATAGTTGGAGTCAGTACGATCGTAAAGGTGCTGCTGAGACGGCTGGAGAATTTGATTACGACGGCCCAGCCTACCATACGAGAAATGATAGGGCTCCAGTTGATGGATCTCCGGTTTTGTTTGATAATGGGGAAAGGGACGAAGACTAAGGTTCTGCTTTTCCTTTTGGATGCCCATTGGCGAGTGTCTTAGTCAGCCGTAGACCTTCCATTCTGTATTGCGTAACCTATGTTGGTCTATCGGGCTCTGCCCTCCTATTCGAGCAAGGCTAAGGGTTTTTCTTTCTTGGTTGAGGCCCGACCTTCTTGTGTGACTTGAGGCTTGAAATGCTCTTTCCACTTTCTTTCCATTTCCTGAGCCTGAGGCGAGAGCTTGCTTTACCGAGAACTAGGCTTTTGCTTCATCAGATGCTATAGACGAGACCACTTATGTCACTTAATTGTCTGCCTTAGAGGATAGACCTTCTGTCTCTGCCGCAGAATCAGATTTTTTATAGTACTTATTTAGTTGAGTAGTCTCATCTAAAGTGGACGATTGAGCAACAGAAAGAGGTTCGGCGGTGGAAGAGGTTTGATCATCTCCTGCAGACTCCGCGGCACCAGACGCTTAAGGAAGGCACTCTGGGGAAAGATCTTTCTTACTTGCCGACAGTTACTCTCTAGTTATGTATGGGTCTCCCGCCTTACCTCGACCCAAAAAGGTAGCAACCGGTTCCGGGATAGCGGACTCTCTTTCCCTCGTCTTAGTTGGCTAATGAACCAAGGATGAGGAATGAGTCTGTGCCTTACTCTGTGCCTGACACTCCCGGTTCATTAAGAGTAGGCTACTTTGCATTGACTGATTCTTCTGCTACATTTGGGATTTCTCTCTAAAGCACTAATTCCTAGCGTTCATTCCCTTGGGCTAGCTATTCATGTTAAGGGCAGTTGGTGAAACCATTTCCTCACTTCTTCTTATATGATATTTGTTGAGAAAGGATTGGGTTCAGAGTTTAACGAGTACTCTCCTACCCTCTTGATCAGGAGAAGACTGATTATTGGCGCGAGGAGGATACCATTCTGAAGAAAGTCTCCCCATTTCCTCGTAACCGAAGAAGGAAGATGGTTGCTTGCGATCTTTTCAAACAAGTACTTTCCGGCCCAGTTGACAAGTACAGGGAATCCTATTTGTTTTATATCTCAATCTGTGAGAAAGCTCTTTCTTCGAAAGATCTCATTCGTTGTGCAGATTCAAGAAAGTCAGATTCTGAACCGGAAAAGGAAGAAATTATTCTCCGAGAGTAAGGGTTAGATTTTCGATTCAAGGGGTTAGAATATCTCGACTTGTAAACTGGATTATATATTTTTGTTCCTTTGACTGGTTCGATAGGACCCGTAGTTCAGATTTAGTGATGATTCTTATTCGAGTTTATTAAGGAATGATTGGGAACCTAAGGATACCAGAACCCACCAAATCATTAAAGAGATGATTGGCAGTGATGGTCTCCCATGACATACCTTGTGCCTGCACAGAGAGTTCAGTATTCAGATTAATTCAAGTCAACTAAAGAAGGAAAAGGAAACCTATCCACCTCCATCATCAAGAGGACATCGATTCATCTTGGCAGCTACCGAAACCTTTTCTAGATGGGCAGAAGTGCTTTCTCTTAAAGAGATGAAAGCTTCAAGCCAATCGGTCGGGTAAGCCAAGGGCATGGATGAGTGAACTCGATGCTAGAAGGCTGCCGTAGTTGTAGAGCTTTCAAAGAATTGTTGAAGCTGCCGGGCATCTACGTAGGACCTCTTGCGAAGTCTTCCCAACCATAAAAGCCAAACAGTGCAGCTCCTACTCCTAAAAGGCAAAGGGAATAGAGCGATTGTTCCAATCAGAGAAGCCTGCCCCGACTGTGCATCGAGAAGTTCGTCTAAGCATTCCTTTATGTGGGAACGTCGATCTCTAAATCTTCCATTTCTAGCGTGGATAGATAAGCCCGAAGCTAGTCTTTTCGTTGTGATGGATTGGATTCTGCAAGAAAGGCTATTATTGCCCGCTCCGCTACTAAACTCACTTGGAGAAAGCAACTAGGTCCCCGAAGGGCCAGGACATAAACTCATTTTCCCATTGCATGCGACAACTAGTCGAGAAAAAGGGAAGAAAGCCTAAGCGAGACAAGACAAGAAGGAATGTTGGAGCTATTCCCTTAGTGGCAGTAGCATCTTTCTTTCGAACATTCGGACATTGTAGGCTTTCCTCCAACTATTAGTTGGACTGGGAAAGAAAGACTCACATTCCCGGATAACCAGACAGTCTCGGAAGATATCAACCATGGAAGGTCTCCTGTAAGCCAGAAGGTGCTACTAAGTGGTCTAACTCGAATCTCTTCCTTGAATGGTTAAATGGGACAGCTTTCATCTAATGCCTTTGTTCGGACCGGACTCTTGACTTGTCAACTTCAGCCAATTTCAGGTGCTAGAAAAAAAGAAATAGGAATGGAATTTAGGGACAGATATAGTCTCGCTAAACAGCTAAAGTCAACAGTAGCGGTAGGTTCTCCAACTCGATAAAGAAGCTGTACCGAGAAAGAGGCACTTCTCTATTTAAATATTGAAATTCAAAAGGATAGGCGGAAAGCCAGTCGTTATCCTGGAACCTTAGCCCGAGCATCTTGTTATCATATCTTCGAGACTTGCTGGTCTGCTCTGTATGGAGAACAAGTCCTCTCCCAGCCCAGCTGTACATTTAGGAAGTAGATCGAAAGAAAGGAAATTTAGATTATCCTTCAAACAGTCACCACTCCCTCCTCTGGTAAAGAAAGTGGGAGATCTCAGCGATTGGACTACTCATCTCTCGGGCACACGCCCTAGCAAGAGCAACTCTTCTCACTCTGACTTCGGTAGAACACTGGACACCTACTATATCGCCGATTCCTTAGCTCTAGCTCTCCTCTAGCGAAAAGGTCAGAGGCAGATGTTAGGCTATTGATCCGGTCTCTATTAATAAGGCTTTTCATCACCGGCTTTTCCCACTCAATCCCTCCGAAGTCGTGGAAGAGCAAGTCTTATTAATAAGGAATTTCGCCCATTCCTAGATAGAAAGAAGAAGGGCATCTCAATCTCAACCAGCAAGAGACGCATCAGCAGTTGAAGGCAAAGAAAGAGGAAGAGAAGAAATGGATTTGGATCAGCCGTCTTGATGATGAAAAGGGCCGCTAGGCCGCTGTCCCAATAGGCAACGGAGCGGAACGAGAAGGAATGAATGCAAGCAGGTCAAGTACACCCCAGGGAAGAGAATCCGGTTAACATAAAGTCTAAAAAGAAGAAGATCTTTTGAGAGATCTCATGAAAGCAGGAAATGATCAAATACGAGATTGAAATAGAGGGTGGGATCAAGCAAGCATCGCCATAGAGTGCTAAGGATAGAGTGAATGGGAGAAAGAATGTCTAAAATAGAAGGACTGCTACTAGAAAAAATTAGCCCATTGGACTTCAGTAATCTTCTCTGAAGAAGAAAAAGCCAAATCCCTGGTAGAATGTCCCGGACACGTAACTGGGACAAGAAAGTCAACCTCCCTCGTTAGACGGCATACAGTAGCAAATGAACTAAAGGCCCGGATGCTACTTGATGTCTCCTGGTAACAGCGACCGGTCTGTTACCCCTTGGAAAAAAAGCTTCAAGGAAGTAGGAATGCCAGGCGAAGAAGGTGGCTCCATACGGGATGAACTGGGTTTTGTCTCGCTTAACTCGTCGAGTAGTTATTATCCCGGAATGAAGATCTGCTCGATCAGTATCGCGAAAATCCGTATTCCGTATAATGATTAGCTCTTAGCCCCTGCTTCGATCATTGGTGCTATCATCGTATATATAGAATAGATCACTCCTGCAGGACCTCTTTCTATAAATTGAATAATGGAAGGTAGAAAAGAAAGGGATGGATGGCCTGGCCATGAGAAGGAAGACTATATATGCTTAACACACGCAAGTCGATGATCCGCTTAGCAGAGTGGATTCTCTCCTGAAGGAACTGGCTAACTCAAGACAGTGTAGGAGTAGGAATTTCAATCAACTCAGATGCAACAACAGAAGCTCCAACGTATCCTGCAGCTACGGAAATGGGGCTCCTAGGGTTCCTGAGAAGGGTAAGCTAAGAAGAGGTCGAGGGCAAAAGAAAGAAAAAGCAAGTCAAAACTTATCCGGGATTCCCTGGATTGGTCTATTGTATAGTTGATCACGGCTGCATGACGGAAGGATCTTTCTATCTAACTATCAATTTCATAAGAGAAGAAAGGTCCACAGAAGGAACGTAGTGCTCGACCGGAACGGAAGGGAGAGGATGGAAAGTGCCCCGTTCACTTACTAGGATCCGCGTTTCCTAGCGAAATCCAGGCGGTTCAACAAATGAAGGTAACCGCTCCGTCTAAGGCGGAGCCGGGAAAATTGGAAAACCATGAAGTCTATGAAAGGTCCTAGGGAATTTTTTGTGTTTCAGAGCTAATATCATGAATATCCTTCGCCCGTTATCTACTTATTTGATTTTATTGGAAACGATTGTCGATTCCTGTCTTATTTTGTTTCATTAGACTTTTGTTTTTTATCTTCTATGTGGAAATTGGTTCGATAGAATTGTTTCAAACCTTACTGAAAAAATCCAATCAATGATTCGGAAAGGGAATCCATCTCCTAGTAAGGTAAGTAGGAGTGGTTGGGGCCTCCTTTGCTCTGATTCTGACTTTTTTGTAGCGACACCTGCACTAATGCAATGGCTCCAGATACAAACGACAGGGTCTCAGAAGCGACTGTAAACCAAGCGTCGCATAGGAATGATGCGGGTCCTTGACAGCGGGGCCTGCTAATATAGCACCCATCCCTGGGGAAAAGCTCGGCGAGGGCTTTATCGGAAGCGGGCTTTGGACAGAGCAGACGGGAACCTCAAATAGCACTTAGTAAACTAATCGTTACTAAAAAGTCTGAGCTTGGTCGGTTAATCAATAGTTAGTCTTCGAAGGCATAAATATTTTATCGCCATTGGCGGGTATTGCACACCGCCTATCTCTATATGGGCTTGGTGGGGCACAGGACAGCAAAAACAGCCCAGCCGACTTAATGATGGCCGCGCATGAGATCGCACGAGACCACTTCGATTATGAGTCGGGGGATGCGAACATAGTGGCCCTAAAATACCTTATGCGCTATCTTAAAGGCGAAAAACTTCCATTTTGAGACCGCGACCCATCGCGGAGCACTTTCTCGCTAATTTTTGAGATAAGTGTGAAATTATCCTCCACAAGACTCTTTATGTTTTTGGGTACGAGAACATAATTGGAAAAGGATCGAAGTTTAGACCGCTCACAGTAGTTCTACCTATAGAAAGATCATCAGAGGATAAAACCCATTTATGATTCCAGTCGAGAAGACTAGTAAAAAGAAGGATCTATAATGTTATATATTTCAGGAGCTAGATCAGTTGCCGATGAACAAGTAAGAATTGCCTCAACCAAAATTGATGGAATTGGACCTAAAAAGCCATTCTGGTTCGTTATCGATTAGGTATCAGTGGGAACATAAAGATAAACGAATTAACTAAGTATCAGATCGACCAAATTGAACAAATGATAGGTCAAGATCATGTTGTTCATTGGGAATTGAAGAGGGGAGAACGAGCAGACATCGAACGATTAATTTCTATTTCTTGTTATCGTGGAATTCGTCATCAAGACGGATTGCCCGTACGCGGTCAACGAACTCATACTAATGCTAGGACTTGTCGCAAGCTAATTCGGAAATGAAAGAAGAAGTCTACCGAAAGCCCTTGGTACTTGTCTGATCAATTACACTGATAGCTTCAATAGTTCACTTTCATTTTTTAGTTTTTTGGTATTTCACTGGTGACTAATCCAGTATAGTAGGCCTCCTTCGCCACGACATTAGTGGCTTAGCCCTTCGCCCGCCTATCGTATCGGCTCGGCTTCATCCTAGAAGCGACTGCTTCTGCCTCTCTAGGCTTCGCTATCGCTCATGACTGGTATATGGATCTCTCTATGTAGTGGTCGGCCTTCTAGAAGCTTCGCCAGAAGCGACTAGTCGCTTCCCGAATGCCTCCTTACTTTAGTATAGTCTAGTTCGTTTTGCCTCCTTCCTTGCCGCCAACGTAGGCTACTAGGAGAGTAAGCAAGCTAGATTCTAGAAAGGGTAGCTTCCGCGCCCTTCCTGCCTGCTGAAATTTATGTGAATGATCGATCGTGACAGCTCTTCAAATCCTATTCAGTTTTCTTTTGTCACTGAAAGAAAATGATTCCGTTCTGTCTCTGTTTTATTTTCGGATTCCGGGATGAGCCGGCCGATCCTAACATCATTTATGAGGAGCCGGACGACGAAGCCTCCTCCTCAGATAAAGATGTCTCCGACGCCGGCAAGAATAACTTTTCTATTGTGATTTTTTGGCGAGTTCGGTCAGGAGGGACAGAGATGCTTTCTATCAGTCAAAAGCAGACACCGCCCCCATGCTCCCACGGTCCGCTTACCGAGGAATAGAAAGGAAGGACCAGGGCCAGAGCAAGTTGGGTTGGGGTATAGAGCCGTAAGCGCGGTGGGGGTGACAGAGGACGTGCTCGTACGGTTCATAGAAGGATATGATCCACTACTTGATTGTTGGGAACTTTCAGTCCTCTATATTCGAAATATGCCTTTCTAGGAGCATTACGATCTGCAGCTCAAATGGTCTCTTATGAAGTCTCTATTGGTCTTATTCTTATTGTGCGCCTTGTGAGCGCGTTTGGATCTGCGAAGGCAATCGCTCGGATGTTCCCTAACCCAACCCGGGAACGGACCGGAGGGAACCGCAGCATGGGGAATGTCCGCGTCTCGTCGCAAGGCTCATTTTGAGTTGTGGGTCATAGGGCGGGCAGCTTTATCTGATCAAGGGCCGGGGCACAAGGGTCCTGGTACTATCCAGGTGCGAAGAACCCCGGAGGTGACTGCAATAAGCAGAAATCTCACTCACGGGCCTAAACGACGAGCAAACACTCGAACGTGAGAGCAAGGGATCACCCAACGAATGGACGAGCTCAAAGGGGCGGGGGCAAGAACCATGTTTTCAGAGAAGTGGCGGTCCAAATCTTATCTGAACTGCGAGAATAACTGACTAAGCCGTGCCATAAGGGTCATTCCCCAAACGGGACGGGGAAAATCCTTAGGTTGTTTAAGTAGGTTGGGGACAGATCGGCCATAGGAGTACTCCGGGATATAAACCAGGGCAACAAAAGTGGAACATACGACGATGCCGCCCGTTTTCATTTCGTGGAAGTCCCCGGCAGAGGAAAGGGCTGTAGGTGATAGCGCGTTCTGCTTCTTATCTAGAGAGGGGCGCTGAAATCCTTTCTATTGGTTTGGTTCGTGCGTGGCAGCTGGTATAGATGAAGAAAGGCGGGCCGCCGGGACCTATTCTCTTAATAGTCGTCAAAGCGAAATAGGAAAGCCGAGCTAACTGATGAGTGTCTTTTAGCCTTTTCTAAAGGCTCGTGTGGAGCTAACATGGCTGTCTACATACAAGTATAGCCAAATCAAGATGAGACGGGACGGACGGTCAGAGGCCGCAGCGGGACTACCATAGGAAAGCCCGCCCCCGCTAGCTAACATAGAAGGATATTCCGGGATAGCAGCAGTCTCTATGTGAATCTCTTCCCGACCGGGCCAGGCCGAATCGGGCCACCGCTGGGATGGGAATGGCTCAGCCCACATGCATCATTTGATGAAAGCACTCCAGTCCAGTCGCCCTCCAATGATTGGTTTGTCAACCACGCTTTCCCTCCCTCAAAACAATGCTCCTCACCAACTTGGGTTGGGGCAACACAGCAATGAGTAGTTCGCTCCAGGACCCCACCCCTCGAGAGCAGGATGCCGGCCGAGATGGAGCTGGGAGCAAACCTAGACTTTCCTGGGGCTTGCCTTGCCTCAACATCTAAATAAATAAAGGGCGGGCGCCGAAAAGAATTTCAGCCTCTTCAAAGCTTTGCTTGGTAGGCGCTGCCTACTCACTCGGACAATGCTCTGAACACGAAAGTGCAGTTCCGCCCCTTCTCCCATGCTGAGTCACAGGCAGCGCCTCGGAAAGCAGGACGAGCCACATGCAGGGAAACTTGCACGTGTGGTTCTGGCC</w:t>
      </w:r>
    </w:p>
    <w:p w14:paraId="55F9FE28" w14:textId="77777777" w:rsidR="00F84B4F" w:rsidRPr="00940544" w:rsidRDefault="00F84B4F" w:rsidP="00F84B4F">
      <w:r w:rsidRPr="00940544">
        <w:t>&gt;Decalepis_hamiltonii_chloroplast_contig10</w:t>
      </w:r>
    </w:p>
    <w:p w14:paraId="72981E25" w14:textId="77777777" w:rsidR="00F84B4F" w:rsidRPr="00940544" w:rsidRDefault="00F84B4F" w:rsidP="00F84B4F">
      <w:r w:rsidRPr="00940544">
        <w:t>TTATTTCAGATTGATCGAAACAAATACAAATAGGTGTAGCAAATAAATAGAATTGGGCGCTATGTCAATTCCATATATGGAATTCATATCCACATACATATATAATATTGTATATTAATCTATATTAAGATTAATCTATATTAAGTTAAGCCTCTACCTTTATTTTATTCTTTATACACTACTATAATACCAATAGATCATATGGTCGAAAGATTCATCTATTTCTTTCTACCATACGATCTATCATTAGAATACTGCGGATTATAAGCCCGCTTATTTCATTTAAGACAAAAGTCCTTTTCATTTTATTTCGTCAATTTTTGATAAGAACTCAGAAGTCAAGTTTAATTCAAATTAATGATTAATTAATTAATTATTTTGACTGATTGTTTTTACGTAAATGATAAGTAGAAAGGCGGTAGGAACTAGAATGAATAGTGCAGTAGCAATAAATGCAAGAATATTTACTTCCATAATCTAATCTTTTTTACTTCGCAATAACTCGGGATTTAGTCCCATAGAGATGATAAACCTTTCATCTGTAAATTCAATGAATGAATTCCCTCTCAATCTCGCTGGTTTTGAATCGGATGAATATCATGAATAACAATATCTGAGCTGTCAAATCAATTTCTCGTCGAAAATGGAATAGTATAACATAGGAAGTTCTTTTATCCATACCGAATCCCAGCTTGGATTCCGGACCCAATCCAAAATTCCTTTATTTATCATTTATCCTCTGTTTCCGTTCTTTTTTCTATAATCTACTTTTATTGTGAATTCCATTTGTGTATGTGTGCCCTCTCCAAAAAACACATAGTATTCGATTCCATGGATCGGGAACAATCGAAAAGCGGATCCAGGATTTCTTGGAATGCTTACTATAATGCTACCGATAATTGTATTAATCCGCCCACATATGTTTTCTCCTACCACAAAGAAAAGAAAAAGACTTTATTTTGGGAATGAAATTCTGCCCTGGCCCCCTTTCGAATTGATTGATGTATTTAGTGGATCCGTCGGGACTGACGGGGCTCGAACCCGCAGCTTCCGCCTTGACAGGGCGGTGCTCTGACCAATTGAACTACAATCCCAGGGAAAGGAAATAGGGATCTAGCAGAAATTTTGATTCTTTATCTCCGTATCGAGTATTTTTCAAGGGCGCGGGATTCTACCGGGGATTATACGTGGTAGATTGGCGAATTTGTGGGCCGAGCTGGATTTGAACCAGCGTAGACATATTGTCAACGAATTTACAGTCCGTCCCCATTAACCGCTCGGGCATCGACCCAGACCCAGGTGTAAGGTTATTAGCAATTCGCGATCAACTTCCTTTCGGAGTACCCTACCCCAGGGAAGTCGAATCCCCGTTGCCTCCTTGAAAGAGAGATGTCCTCACCGCTAGACGATGGGGGCCCACTTGCTTCAAAGTCATGATAGTCATCATACCGTGATGATAGTATCAACAGTTTTTGGAAAATGTCAATATAATAGAATGGTATGATTAGATCCGAGGAATCTTTCCTCTTTTCTAATTGCCGATAACTTGTTGATTCGTCATTCATATTCATGAATCATTCATTGGAATGGGCATTCTCTACTCTATATCTCTATATATATCAATTATATATATATCAATATATAAAATAGAAATGGATTCTATATCTATATTTATTTCGTCTACTATAAACGTCTAATATAAAAAGTGTAAATAATACAAAGTAACAAAGTATAGGGTTTTCGGGGAGTCGCTGGTCCAAAACAAAAAGGGGTTAAGTTCCACTTCTTTCGCTTTCATTCATTGATTCATTTATTCTTAAGATGAGATAAGAATATCTCACAATAAGAAATTAACAAACGGTAAGCGTGATGAAGAAATTATCGAAAATTGTTTGAATTTAGTTCAGGGGACAAGGCAGGTAGAATTTCTTCATCACAGGATTTGATGAAATACCTTGAAATTTATGTCGAATTGGTAGGTGTACGTGTTGATTCTGATGGGAATCAATTCATTCAATGAAAGAAAAAGAATTTGGTTCGGTCTTGAAACAATTCATTCCATTTTACCCTAGACTTGCTGGTTTTATTATTCAATAATAAGCCACTAGCAAGTATGAGTCTACCGTACTGTATGTATTATATACATATGTATATATACATAATAGAAATAATATAATAATATATATAATAGAATATATATAATATTCTATGTACATATAGATTTATAGATTCTATAATTTCTATAATTCAATAATAGATATTGTATCCACATAGTAACCATTCAGGAATTCAATCAAATAAGCCCTTTTAACTCAGCGGTAGAGTAACGCCATGGTAAGGCGTAAGTCATCAGTTCAAATCCGATAAGGGGCTTCGGTTTTTCATAAAACTCCGGTCGGAAGAATAGAGATATTTTTAATACTTGGAATAAAAACGGAGAATACATTATTATAAGTTATAAGTATAGTAGTAAAAGTTCAATAAATTGGAATTATTATGAATAATGATAAGTTACCTCTTGAATGACGAAACCACATATTCCTATTTTCCATTCTACCAATAAAATCCATTGGAAAGAATAGAAATCAACAAAAGAAAAAGTAAGTGGACCTGACCCATTGAATCATGACTATATCCGCTATTCTGATATTCAAATTCGATAGAGATGAAATTGAAACGGTTGATTTTTTTATTTCATTTTTTGACTCCGCAAGAATTTGTCGATATTTCCGATTAAATCTTCTTGTTCCTAGATTTTCGATATATAGGAATAAATTGTTATTCCGTTACTCCCTATAGAAGGGTTTATTACAAGTCACAACATAAGAGCCATTTCCACTATTTCTCTTTGATTACGGATCAAGATTCCTTTCTATGTATATAAGTATATTTAGACGTATATCTACCAGATCGTTACTTCATGTACCAAATATTTTGCATTCTATATTTTTGTTGTGACAGTGCGATAGAGAATGGATGCGAAAAGAGACTTTCATTTCCAGTCTCCTATTTCTTTTTATTTTTAATTTAAGAAAATAGGAAATTCTCTCTTTTCGCAGGACTGGATGAAAGGGAGATAGAACTAATAAAGAAGATACTAAAGAAAAAAAAAAAAAAAGTAGTAAAATACTGTAATTTAAATTTAGTATACATAGAAATTAGAAGACTCTATAAATATAAATATCTTTATTTTTCTCAATCTCCCGAAAAGATCTAATAATAAAGATTAATTAATCGAACAAAACAGGGGGTTAGGTCTGAAGATCGATTGGGAGTGAGAGAGGGGTTGATTGTTCCTTGAACGGGTCTTTCAAAAGATATTCATTTATCTGATTGATAGATGAGTCATAAGAAAACAATTCGCGGTTCAGAGACTTAGTAAGAAGGAATAATCAATTGAGTTCATGGATTTATCTAGGCGAATTTATGGACCAATACCACTAAGGGATTTTTATCTTCGAAACCCATTGGAGTGGGGCAATGCAAGAGAAATCATACAGAAATGATCGAATCTTCGAACGCCCCGAAAATGCTATGAGGTGCTCGGAAATGGTCGAAGTAGTTGAATAGGAGGATCGCTATGACTATAGCCCTTGGTAAATATACCAAAGACGAAAATGATTTATTTGATATTATGGATGACTGGTTACGTAGGGACCGTTTCGTTTTTGTAGGCTGGTCCGGTCTATTGCTCTTTCCTTGTGCCTATTTCGCTTTAGGGGTTGGTTTACAGGTACAACCTTTGTAACTTCATGGTATACCCATGGATTGGCCAGTTCCTATTTGGAAGGCTGCAATTTCTTAACTGCCGCAGTTTCTACTCCTGCTAATAGTTTAGCGCACTCTTTGTTATTACTATGGGGTCCCGAAGCACAAGGAGATTTTACTCGTTGGTGTCAATTAGGCGGTCTGTGGACTTTTGTTGCTCTTCATGGCGCTTTCGCATTAATAGGTTTCATGTTACGTCAATTCGAGCTTGCTCGATCTGTTCAATTGCGCCCTTATAATGCAATCGCATTCTCTGGTCCAATTGCTGTTTTTGTTTCTGTATTCTTGATTTATCCGCTAGGTCAATCTGGTTGGTTCTTTGCGCCTAGTTTTGGCGTAGCAGCTATATTTCGATTCATCCTTTTTTCAAGGGTTTCATAATTGGACATTGAACCCCTTTCATATGATGGGAGTTGCCGGCGTATTGGGCGCTGCTTTGCTATGCGCTATTCATGGTGCTACCGTAGAAAATACTTTATTTGAAGACGGCGACGGTGCAAATACATTCCGTGCTTTTAACCCAACTCAGGCTGAAGAAACTTATTCAATGGTCACCGCTAACCGCTTTTGGTCACAAATCTTTGGGGTTGCTTTTTCCAATAAACGTTGGTTACATTTCTTTATGTTATTTGTACCAGTAACCGGTTTATGGATGAGTGCTCTTGGAGTAGTTGGCCTGGCCCTGAACCTACGTGCCTATGACTTCGTTTCTCAGGAAATTCGAGCAGCGGAAGATCCGGAATTTGAGACTTTCTACACCAAAATATTCTCTTAAACGAAGGTATTCGTGCTTGGATGGCGGCTCAAGATCAGCCTCATGAAAACCTTATATTCCCTGAGGAGGTTCTACCACGTGGAAACGCTCTTTAATGGAACTTTAGCTTTAGCTGGTCGTGACCAAGAAACCACCGGTTTCGCTTGGTGGGCCGGAAATGCCCGACTTATCAATTTATCCGGTAAACTGCTAGGAGCTCATGTAGCCCACGCTGGATTAATCGTATTCTGGGCCGGAGCAATGAACCTATTTGAAGTGGCCCATTTCGTACCGGAGAAGCCTATGTATGAACAAGGGTTGATTTTACTTCCCCACCTAGCTACTCTAGGTTGGGGGTAGGTCCTGGGGGAAGTTATAGACACTTTTCCGTACTTTGTATCTGGAGTACTTCATTTAATTTCCTCTGCGGTTTTGGGCTTTGGCGGTATTTATCATGCGCTTCTTGGCCCTGAGACGCTTGAAGAATCTTTTCCATTCTTCGGTTATGTATGGAAAGATAGAAATAAAATGACCACAATTTTAGGTATTCACTTAATCTTGTTAGGTCTAGGTGCTTTTCTTCTAGTATTCAAGGCTCTCTATTTTGGGGGCGTGTATGATACTTGGGCCCCGGGAGGATGTAAGAAAAATTACCAACTTGACTCTTAGCCCGAGTATCATATTTGGTTATTTACTAAAATCTCCCTTTGGAGGAAGGGTGGATTGTTAGTGTGGACGATTTAGAAGATATAATCGGAGGACATGTATGGTTAGGTTCCATTTGTATACTTGGCGGAATCTGGCATATCTTAACTAAACCCTTCGCGTGGGCCCGACGCGCACTTGTATGGTCTGGAGAGGCTTACTTATCTTATAGTTTAGGGCTTTATCCGTCTTTGGTTTCATTGCGTGTTGTTTTGTCTGGTTCAATAATACCGCTTATCCGAGTGAGTTTTACGGACCCACTGGACCAGAAGCTTCTCAAGCTCAAGCATTTACTTTTCTAGTTAGAGACCAACGCCTTGGCGCTAACGTGGGATCTGCGCAAGGGCCTACTGGTTTAGGTAAATATCTAATGCGTTCCCCAACCGGAGAAGTCATTTTGGAGGAGAAACGATGCGTTTTTGGGATCTGCGTGCTCCTTGGCTAGAACCTCTAAGGGGCCCAAATGGGTTGGACTTGAGTAGGTTGAAAAAGACATACAACCTTGGCAAGAACGACGTTCCGCAGAATATATGACTCATGCTCCTTTAGGTTCTTTAAATTCCGTGGGTGGCGTAGCTACCGAGATCAATGCAGTCAATTATGTCTCTCCTAGAAGTTGGTTAGCTACCTCTCATTTTGTTCTAGGATTCTTCTTCTTCGTAGGTCATTTGTGGCACGCGGAAGGGCTCGTGCAGCTGCAGCAGGATTTGAAAAAGGAATTGATCGTGATTTTGAACCTGTTCTTTCCATGACCCCTCTTAATTGAGATAAGACAGGAGATCCGATGCTTGAAATAGGAATAATCCCTTTCATTCCATCATACATCTTGGGATCGGGTCATTCTTAAAATATTTTGAAATCTTTTTTTCAACTCATTTATATAATCATAATCTATTTTTGGCCTGGCTCGGTGGGATAGCCGAGCCATTCCTCCTTCTTTACGATACCCGTTCGGAAAAACTAATAAAAAACAAACCTATTCAATGAGCAAAAAGGAGAGAGATTCGAACCCTCGATAGTTTTTGTTTAAAACTATACCGGTTTTCAAGACCGGGGCTATCAACCACTCAGCCATCTCTCCGAAAGACCATTTTATTTTATTCCTCCGAATAGAACATGACCATAGTGGTGGTATCCACCACTATCTGTAGAAAGACCCCGGGTGAATCTACCGATGGATTTATCTATCCGTATATATGAGCATGCCCATTTGTGAAATAAAAAATTCATTTACCCTGACCCCATGTATGATAAAAGGGTTAGTAATAGGTCATATAGAATCAATAGATTCATGGTAAAGTAAAATCCCCTGCTGTATTTTATTACAATTTTTGGCTAATAGAGGGATCAAATGGTAGAAATTCATTTGTTGGTAGCTTGGAGGATTAAAAGCATGACTCTTGCTTTCCAATTGGCTGTTTTGCATTAATTGCTACTTCATCAATCTTATTGATTAGCGTGCCCGTTGTATTTGCTTCTCCTGATGGTTGGTCGAGTAACAAAAATGTTATATTTTCCGGTACCTCATTATGGATTGGGTTAGTCTTTTAGTCGGTATTCTTAATTCTCTCATCTCTTGAACCTATCGTCCCAGATCCAAAACCGAAAAGACCCCCGAATTTTTCTCGGTTGTAAGACACATTAGAATTTAATATAAGTCCCCAAAGAAAATAGAAAATGCAAATAAAGAAAACAAAAAATTAGAGGGGGTCAAACTTATTCCAAACTTATTGAAAAAATACAATTAATAATTTACAATTAATTATTAATAAAATAATTGGAATCGAGCTGAGGAGAGTCTTTGGTCTGGGACTGCACAAAATGATCGAGGTATATATTAATATATAAATATTGTGTGGACATATTATGTATCAAGAACGAAAAAATGCGGATATGGTCGAATGGTAAAATTTCTCTTTGCCAAGGAGAAGATGCGGGTTCGATTCCCGCTATCCGCCCAAGATAAAATAATTTATTAAATATGATTTGGTATAGTTGTCCGCGATCGGATAGTGATTCTATCCTCCCCTTTTCCCTTTCCTATCGAAAGGGTAATTAATTACTAGTCGCCTCCAATTACTAGTTAACTTAACAAAGTGAAATCTACAATTTTTGACAAACAAGATGTTGCGGAGACAGGATTTGAACCCGTGACCTCAAGGTTATGAGCCTTGCGAGCTACCAAACTGCTCTACCCCGCGATGAAGAGAATAACTGAAAACTAATAGATAACCAAGGGTTGAGTTCGCCCCTCTACCATATCTGTACAAATAGGGTAGCCCATTTATACAGAATGGTAAAGGGTTATACAGAATGGCAAAGGGAACCTCTACGATCACCGACCCTAGAATAGAAAAATAGAAATCAAGAGTGAATCCTTACCAACTCGATCTTGTTGCTCCTGGCAACAAACATGCATGAACCATTTCACGAAGTATATGTCCGGATAGCCCAAAGTCTCGATAATTAGCTCTCGGCCGTCCGGTCGCAAAACAACGTCGATGAAGGCGTGTAGCTGCGCTATTCCGCGGTGGGGATTGTAACTTTCTATAAATTTCCCATTTCTCACTTAATGACGGAACTTTGCTTATTTCTTTTTTGAGGATTGACGAATCAAATGATATTTCTGTTCTAATTTTTGCCTCTTCTTCTCCCGCTGAATCAAACCTTTCCTTGCCATAATGGTTCAGTTCCTATTAGTATCCATGATACAAGTCGAATCCTAGATGTAGAAATATAAGAAGGTGGTCCCTGTCTATCGAAAGAAATGATCTTTTCGCGGATACAAGACATTCAAAAAGAATTCAAAATTTAACCAAATTTGCCCGATGTAGAGGCAATCAAGAAAGCCGCATAAGTGAATATATAACCTACGGAAAAGTGGGCTAATCCAACTAATCTTGCTTGCACAATGGAAAGGGCCACTGGTTTATCTCTCCAGCGAATCAAATTGGCTAAAGGTGTGCGTTCATGAGCCCAAGCTAAAGTTTCAATCAATTCCTGCCAATAACCACGCCAGGAAATTAAGAACATAAATCCAGTAGCCCAAACAAGATGTCCAAATAAGAACATCCACGCCCAGACCGATAAACTATTCATACCAAAAGGATTATATCCATTGATAAGTTGTGAAGAGTTTAACCATAAATAATCTCTTAACCAGCCCATCAAATAGGTGGAAGATTCATTAAATTGTGAAACGTTACCCTGCCACAATGTGATGTGCTTCCAATGCCAATAAAAAGTAACCCATCCAATAGTATTTAACATCCAAAAACTGCCAAATAAAATGCGTCCCATGCCGAAATATCACAAGTACCACCCCGTCCCGGGCCGTCGCACGGAAAACTATAACCGAAATCTTTTTATCTGGCATTAACTTGGATCCACGTGCATCTAAAGCACCTTTTACTAGGATCAATGTAGTTGTATGTAAACCCAGAGCAATAGCATGATGAACCAAAAGTCTCCAGGACCTATTGTTAAGAATAATGAATTGCTATTTTCATTAACAGCATTTAACCAACCGGGCAACCAAATGCTACGACCCGCATTGAATGCCGGCCCGCTTGTTGAAGATAAAAGTACATCGAACCCATATGAAGTTTTCCCATGAGCCGATTGTATCCATTGGGCAAATATAGGTTCGATCAAGATTTGTTTCTCCGGAGTACCAAAGGCAAGCATGACATCATTATGAACATAAAGTCCCAAAGTATGGAATCCCAGAAAGAGGCTGGCCCAGCTTAAATGAGATATGATAGCTTCTTTATGGTCTAGCATTCTTGCCAATACATTATCTTGATTCTGCTCCGGATTGTAATCTCTAATGAAAATATAGCTCCATGAGCAAAAGCTCCTGTCATGATAAATCCTGCAATATATTGGTGATGAGTATATAATGCAGCTTGGGTAGTAAAGTCTTGTGCTATGAATGCATAAGCAGGTAAAGAATACATGTGTTGAGCTACCAAGGAAGTAATAACCCCTAAAGAAGCTAGAGCAAGGCCTAATTGAAAATGAAGCGAATTATTGATTGTGTCATAAAGACCCTTATGCCCGCGTCCCAACCGTCCCCCGGAGGAACATGTGCATCTAAAAGATCTTTCATACTGTGCCCAATCCCGAAATTTGTTCTATACATATGACCAGCAATGAGAAAAATAAATGCAATAGCTAAATGATGATGAGCAATATCAGTCAGCCATAAACTTTGCGTTTGTGGATGAAATCCTCCGAGAAGAGTTAGAATGGCAGTTCCGGCTCCTTGGGAGGTCCCAAATAAATGACTACTTGAATCGGGGTTTTGAGCATAAAGATTCCATTGACCTGTAAAAGTGGCCCTAACCCTTGGGGGTGTGGTAATACATCTAAGAAATTATTCCATCGAACATACTCCCTCTGGATCCAGGAATAGCGACATGTACTAAATGCCCTGTCCAAGCCAAGGAACTTACGCCGAACAGTCCCGACAAATGATGATTCAGCCGAGATTCGGCATTTTTGAACCACGAAACGCTTGGTTTCCATTTCGGTTGTAGGTGTAACCAACCTGCTATTAAGAATAGGGCAGAAAGAAATAATAGAAAAAGAGCTCCAGTATAAAGATCTTCATTAGTGCGTAAACCGATTGTATACCACCACTGATAAACACCAGAATAAGCAATATTCACTGGGCCAGGAGCACCGCCTCGAGTAAAAGCTTCCACGGCCGGTTGACCAAAATGAGGATCCCAAATTGCATGAGCAATAGGTCTTACATGTAAAGGGTCCTGTACCCATGACTCAAAATTTCCTTGCCAAGCTACATGAAACAGATTTCCGGAAGTCCACAGAAAAATTATTGCTAATTGACCGAAGTGAGAAGCAAAAATATTCTGATAAAGACGTTCCTCAGTAATATCATCATGACTCTCGAAGTCATGTGCGGTAGCAATACCAAACCAAATACGACGAGTAGTGGGGTCCTGAGCTAAGCCTTGGCTAAACCTTGGAAATCTTAATGCCATAATGCCTTTCAAATCCTCCTAGCCATTATCCTACTGCAATAATTCTTGCTAAGAAGAATGCCCATGTTGTGGCAATTCCACCCAGAAGGTAGTGGGTTACTCCTACAGCACGTCCTTGTACAATGCTCAAGGCTCTCGGCTGAGTAGCAGGAGCAACTTTTAATTTATTATGAGCCCAAACGATGGATTCAATAAGTTCTTGCCAATAACCACGTCCACTGAATAGAAACATTAAACTAAAAGCCCATACAAAATGAGCACCTAGGAAAAAAGGCCATAGGCAGATAATGACGAACCATAAGACTGAATTACCTGGGATGCCTGCGCCCATAAGAAATCGCGTAGCCACCCATTAATAGTGATAGAACTCTGCGCAAAGTTTCCTCCCGTGATATGACTTACTACCCCTTGATCACTTATACTTCCCCAAACATCTGACTGCATTTTCCAACTGAAATGGAATATTACTACCGAAATTGCATTGTACATCCAGAATAGTCCTAAGAAGACATGATCCCAAGCCGATACTTGGCATGTACCCCTCTTCCAGGCCCATCACAAGGAAAACGAAAACCAAGATTTGCTTTATCCGGTATTAAACGTGAGCTACGAGCAAATAAAACACCTTTAAGGAGTATCAATACCGTCACATGAATCGTAAATGCATGAATATGATGGACCAAAAATCTGCGGTTCCTAATGGAATAGGTAACAAAGCAACTTTGCCACCCACTGCTACTAAATCCCCACCCCCAAGTTAAACTGGTGCTTGCTGTTGCACCAGGGGCCGTCGCGCCAGGTGCAAAAGCGTGGGTATTTTGTATCCATTGAGCAAAAACAGGTTGTAATTGGATAGCGGTATCTGAAAACATATCTTGAGGGCGCCCCAAAGCGCTCATGGTATCATTATGAATATACAAGCCAAAACTGTGAAAGCCTAGAAATATACATACCCAGTTGAGATGTGATATGATTGCATCACGATGTCGAAGGACACGATCTAATAGATCGTTGTATCGAGTAGTTGGATCATAGTCTCTTACCATAAAAATGGCTGCGTGCGCAGCCCCAACTATGAGAAATCCACCAATCCACATGTGATGTGTGAACAACGACAGTTGTGTACCATAGTCAGTAGCTAGATATGGATAGGGGGCATGGAATACATATGGTGAGCTACAACAATGGTTAAAGAGCCTAACATAGCTAGGTTAAGAGATAATTGAGCATGCCATGATGTTGTTAGGATCTCATATAGCCCTTTATGACCCTGACCAGTAAATGGGCCTTTGTGAGCTTCTAAAATATCTTTCAGACCATGACCAATGCCCCAGTTGGTCCTATACATATGACCTGCTATTAGGAAAAGAATTGCAATAGCTAAATGATGGTGTGCAATATCGGTTAACCATAGACCCCAGTTACTGGATCTAATCCTCCACGAAAAGTAAGAAATTCCGCATATTTTGACCAATTCAAGGTGAAAATGGGGTTGCTCCTCGGCAAAACTGGGATAAAGTTGAGCCAAAAGATCTCGATTCAAGATAAATTCATGAGGAAGTGGTATCTCTTTAGGATCTACTCCCGCGTTTAGAAATTGATTAATTGGTAAAGATACATGTACTTGATGTCCTGCCCAAGAGAGACCCAAGTCCTAGTAACCCCGCTAAATGGTGATTCAACATAGATTCTACGTCTTGAAACCAAGCCAATTTTGGAGCTGCTTTATGATAGTGAAACCAACCAGCAAAAAGCATTAACGCAGCAAAGACCAACGCACCAATTGCGGTACAATATAGTTGTAATTCACTAGTTATTCCAGATGCTCGCCAAATCTGAAAAACCCGGAGGTTATTTGTATTCCTCGGAAACCTCCGCCCACATCACCATTCAATATTTCTTGGCCCACTATTGGCCAAACCACCTGGGCACTAGGCCCAATGTGAGTTGGATCACTAAGCCATGCTTCATAATTGGAAAAACGAGCACCGTGGAAATACATGCCGCTTAGCCAAAGAAAGATGATGGAGAGTTGGCCGAAATGGGCACTAAATACTTTTCGAGAGATCTCCTCCAAATCACTGGTATGGCTATCGAAATCGTGAGCATCAGCATGTAGGTTCCAGATCCAAGTGGTAGTATCCGGCCCTTTAGCTATTGTTCTTGAGAAATGACCCGGTTTGGCCCATTCCTCGAAAGAAGTTTTTACAGGATCCCTATCTACCAAAATTTTTACTTCTGGTTCCGGCGAACGAATAATCATTGAGTCCTCCTCTTTCCGGACAACACATACAAAGAAACCCGCCAACAGTCAAATAATTAGTGAACCTTTGAGAGATATTTCTATAATTCGTTTATTTCTTTTCTATCTCCCATCTATCTATTTTCTTTAGTTATTCACTAGAGCAATTATGATCTGGAAGTTGATCCTGGGCAAGTGTTCGGATCTATTATGACATAGACATGAGGCGCCCAACGGACCTTTTCATCTTCTAAAACCCTTTTTAGACTTTGGATTGATGCAAAACGACTTTTTCTTTTGTGTAACCTAGTGTATATTCATATCTCAATTAAAAGCCCTTAGATGAAGCTTCTTCATCTTTTACATAGATGATATAAATTACTTACTCTATCCAAATCACAAATCGGGCGAGCAGCCATTACTAAGAGACATCCCAGTATATATATTTAGCCATTCGAAAGTTCCGTTTATTTGATTCTTTTTTATTTTCATTATTTTTTTTTTAATAATAAAAGAAATGGTAGATTATGTACTCTATCTATGTATCCCTTTTATCCCTACGAAATACCAGATTAAATAGAGTACTTAGAAGGGATATAATGAAATTCTTTGGTTGGTTCTTCACAAAAGAATGATCGATTTTTTATTTGACTGATGGGGTCAACAAATAAGTCATTTAATATTAATAAAAATAATATAAAATTATCAAATTATATACATAGCTAAAAATCTAAATAAAAATGAAATAATAAACTTTTATTCGAAACGCCTCGTGATCTTCAACCAATTATGCGCTTCAATACCAGGAGTAAGCGCTATAGCTTGTTTCCAATACTCGGCAGCTTGATCGAACCAAGCTTCCGCTATTTCTGAATCTCCTGTCGAATGGCCTGTTCTCCGCGGTCGGAATAGGTAGGTCAATCCCTTTCCTTAGAACCGTACTTGAGAGTTTCCTACCTCATACGGCTCAGCAATTAATTTCCTTGGTGCCGCATTTTAATCGATCCTATCTAACGAATGAGACTTCTATGGATCTATCCAATTTTTCGGGTTATCCAAAAGAGTTTCATTATTAATTACATGAGTTTCAAACTTGAATTTGGATTCCTAATCCGTTTTATTTAGTTTTACCGTCAGAAGAATAACGGATAGACATTTCCTATCGTTACAATTTTCTG</w:t>
      </w:r>
    </w:p>
    <w:p w14:paraId="50C95492" w14:textId="77777777" w:rsidR="00F84B4F" w:rsidRPr="00940544" w:rsidRDefault="00F84B4F" w:rsidP="00F84B4F">
      <w:r w:rsidRPr="00940544">
        <w:t>&gt;Decalepis_hamiltonii_chloroplast_contig11</w:t>
      </w:r>
    </w:p>
    <w:p w14:paraId="56BE4ADE" w14:textId="77777777" w:rsidR="00F84B4F" w:rsidRPr="00940544" w:rsidRDefault="00F84B4F" w:rsidP="00F84B4F">
      <w:r w:rsidRPr="00940544">
        <w:t>GACTTTCATTTCAGTCTCCTATTTCTTTTTTATTTTGAATTTCAGAAAATAGGAAATTCTCTTTTTCGCAGGACTGGATGAAAGGGAGATAGAACTAATAAAGAAGATACTAAAGAAAAAAGAAAAAGTAGTAAAATACTGTAATTTCCATTTAGTATACATAGAAATTAGAAGACTATAAATATCTTTATTTTTCTCAATCTCCCGAAAAGATCTAATAATAAAGATTAATTAATCGAACAAAACAGGGGGTTAGGTCTGAAGATCGATTGGGAGTGAGAGAGGGGTTGATTGTTCCTTGAACGGGTCTTTCAAAAGATATTCATTTATCTGATTGATAGATGAGTCATAAGAAAACAATTCGCGGTTCAGAGACTTAGTAAGAGGAATAATCAATTGAGTTCATGGATTTATCTAGGCGAATTTATGGACCAATACCACTAAGGGATTTTGATCTTCGAAACCCATTGAGTGGGGCAATGCAAGAGAAATCATACAGAAATGATCGAATCTTCGAACGCCCCGAAAATGCTATGAGGTGCTCGGAAATGGTCGAAGTAGTTGAATAGGAGGATCGCTATGACTATAGCCCTTGGTAAATATACCAAAGACGAAAATGATTTATTTGATATTATGGATGACTGGTTACGTAGGGACCCTTTCGTTTTAGGCTGGTCCGGTCTATTGCTCTTTCCTTGTGCCTATTTCGCTTTAGGGGTTGGTTTACAGGTACAACCTTTGTAACTTCATGGTATACCCATGGATTGGCCAGTTCCTATTTGGAAGGCTGCAATTTCTTAGCCGCAGTTTCTACTCCTGCTAATAGTTTAGCGCACTCTTTGTTATTACTATGGGGTCCTGAAGCACAAGGAGATTTTACTCGTTGGTGTCAATTTGGCGGTCTGTGGACTTTTGTTGCTCTTCATGGCGCTTTCGCATTAATAGGTTTCATGTTACGTCAATTCGAGCTTGCTCGATCTGTTCAATTGCGCCCTTATAATGCAATCGCATTCTCTGGTCCAATTGCTGTTTTGTTTCTGTATTCTTGATTTATCCGCTAGCTCAATCCCTTAAAGTACCTCCACTTTTCTTGGTGGGAACTCTTTGTATTAAATTGTTTGGTCTTCTTTCTTGACAGGAAGATTGCCGAGTAATGTGAATTAGACTTTCCTTGTCTTAATCCCAAAGTGGATCATCTCCTGAGAAATTCTTTGATTCGTTCGAGCAAGGCTTGTGTAGTCTGTGCGGAGCAAGCCGGAACTGCCTTCGTGACTACACTCCCAGTAGCCTCAGTAAAGAAGAAACGTAAGTTTTCACTCCTATTTACCTTGGTTATCATAGGACAGAATCAATGACTGACCCTTATACCAGCTGTAATCGAAGAAGACGTCTACCTGCATATCCATGGTATCAGCAGCTAGCTTGAGTAAGAATCTTACCATGAAACCGGAGCTGGAAAAGTTTGGTGCAGGTCTCATGGTATCACTTTGGCTCGGTGAACATGTAGTCCCTTACTTCTCTGTCCTCGGATTCAATATCCCTGCGATCCTTAGCTGACGGTTGCGACCAGAGATGTTTAGCTGACGTATCCTTCAAAATGCCTTTAGGTCGTAGGCAGGAATAGGAATTCGGCTTTTAGGTAAGGCTTAACCTGCCCTTTCCGGCTGCTAAAGAACAAAAACCTGGCCTCTCCACTTATCGCCTCCTAGCAAATCCCTTCAAAAGCGAAAAGGTCACATGAAGATCCAGGCTGTCGATCTCACTCATCTCTTTCTCATCGTAAGGCTAAATCGGCTTAGGTCTTAGCAACTTTGCTAAGAACAAAGGGCAACACCCGGAAGTCGAGCTCGGCGGTCAGTTCCCAGTCGCATTCCACCGGGCGCATTCCAAGTCGAGCAACAGAGCAACTCTTATTAAGTAAGGAAGAAGGATAGGTTCAGCAGGCCTTTCTATCTCTTGCATTCATCTTATCCTTATTCTTTGTTGTACTCTTTCTGAAGTCTGGGGCGAAGGGTGCCCTCCGTTTACAGGATTAAAAGCGGCAACGGCCCTCAAGTCAAGACTAGAACGAAGGTAGAGCCTTACTCTATTCCTTCGCTCGTTCGTCGCTAGTCTATTGTATTCTCAATCGCATTTTTTCTCTGTGTGGCTACAGGAAGAATGAAAGGAGTAAGTGGTGTAGATTCTACCCGTCAAGTCTGTCTTGTCTAGTTATTTGGTAAGCAATGCTTTGAATGTCGGAACGTACGTGGGAGTCGAAGGGTTGCGCCTTCTATCGATCAATCCTCTCTCTGTGTAACCTCGGAACATAGGGTCTTTCTTCTCTTCTCCCATGCCAGTCCAGTACCGAAAGTCTTCCGCCAGTCAAACAGCTTGATATCAATAAGTTATGGTCGAGAGTCGAAAAATCAATCAATCAAGACAAACTCTTCTAGAAGAGGGAAGTGGGCCAGTACTGGGAATCCAGGGTTTCGGGTGAATAATGTTCTCAATCATAAATGAGACATGAGATGCACCTACAAATAGAGTAGAACCAATTGCGAAGGCCTCTTTCTTCTATTTGCTAGCCTTACGTGTGGCTTCCGTCAAGGTATCTTCCCCATTCAGGCCAAAGTTTTAGGGCACAAGCAAGTAAGTAGTTTGTAGCTAAAGCCAATTCCGGTCAAGCGAGTAAGGTCTTGGTCTCTGCGGCTAGAGCTAGAGCACTTAACTAATATACAAGCACTCCTGCCGAGCTAGGGCCAGTAGTAACGAATTGGTAGCAAAAGGTCAAAGAGCTAGATCACTCCTAAAAGCGATCAACTATACGATACCACTAAATGAAACTACCTTCCTGCTTAAGGCACTAGTTCGGATGGAAACCCTGGTCGCCAATGTTGTCATTTCCTATGGATCCCATTTCTTCCGCAAAAGTCCCTCCACATTTAAGGAAGAAAGAGATTCTTTTTCCTCCAAAGTACCTCCAACTTTTCCGGAGAATCCAAAGAAACTGAAATTGAATAGAGAAGGGAAGAAAGGAACTGAAATAGAGTTCAGAGTTTGAGTTCAGGGAGAGGAATGAAGCTTGTTAGAAGCTTTGGAAGGAGGTACAGGTTGCTCGGCTGAAAGGAGAGGAACGAAGTAACCAGCAGACTGCGATCTGCCTACTGACGTTTAGCGAAGAATATATGCCATCCTTAAGCTCCCGGCAAAGGAACTCGTTTTAGTGCAGGTAAGTTGTTATCTGTTGAAGTTCATTTTCAAGTCACTAATTTACCCTTCCGCAACTTTCTCTTTTATCCCTAAGACTCCTAGGTCAGTTCCCAGGTTCGGGTAGAGTTATTCAAGGCAAGGGGTCTGTATAAGAACCAATGTCAGGAAGCCGGTTCTAGTCAAGTATGGCAGCTTGAAGTCTCCTATTTCACTTTCACCAGAACTCTAATCCACTTTCATTTAACGGCAGGCTAGAATGGATAGCAAGAAAAGAAAGGCTTCATTTCTCCTTGGCTTTGACTCTTTACTGATGGATTTCTTCCTCTTGCCGGAAAGATAGCTGACTTGTATAAGTCAGGAACGAAAGTAACTGCTTTTATCAAAGCAGGAACTGAGTATATCTCTTTGTTTGCTTTTTATCTTGATCCTGCTGCTTTATTTGATACGGCTTACTTTTTAGACTAAGACGGATTATCCTAGACTGGCAACTCTCACCGAAATTCAATCAACTTCTCAACTGGAAAAGAAAAAGGGTATACAGGAAAGATGGCAGGGGATCCCTAGAACAATAGAAGAAAGACTCTAATAGAAGAGTCTTTCTTCTTCGGAGCTTTACCTAGGTCTCAATGGAAAGACCGGAAGCAGGCCACGTCGAGTTAGATAGAGCAAAGGAAGTCGCAGGGGTCCGAGGACAGGCTATCCCTAAGGCCTTACCGTTAGGTAATTGTTCTATTGAGGGTGGCTGGGCATGCCTTTGGTCCAAGCAAGGGCTTTAAGCATGTGAGCTAGGGCCCAGTTAGGAATGGCTTTCCAGGCTCTATATAGCGTTAGAATGCCTTTTCAGGTCAGAATGTGGAAGATTCCCCATATTCATCGTTAAAGGTCGCTTTCTCAGTAAGAGGATCAAGTGTTGCTGGGATATTGTTTTGATAGGGAAAGAGAGGCATGACCTCTTTTTCGGATATGTCCTATGGCTAGCTATGTCTTCTATCGGGGAAGGAGACTGGATAGCAAGGAAAGGATAGGCACTTATGGGTCTGATGGTAGCGGTAGGGAATGACGGTCAAGTGAATGCTAAGGAAAGGTAAAGATTTTGACTCTCGTTGTAGTATCGACTTTGGAGTCGATTCTCCTTCATTTCCTGAAGAATCTCAGGAAGTTTTGAAAGTCCCCATTCATCTCCTGCAACATTGACACGATCTGCTCCACCTTTCAGGAGCAGGTAGCGTAATATGCTGCTCGTTCCGCAATTCGCGGATGAGATTCCCAATAGCGTTTTCGTGATCCCATATCCATTGGAAAGGCATGGAATCGAAATCTATTTGAGGAACAATATCGCCCTCATCCGCCGGCTCCGGCTCTGGAGCTGGGGGAAGTTGAGATCGAGAAGCGGTCGTCCCGAAGGGCCGACACCGCTTCCACTGCTTCCGAAGGAAAGAACTGGCAGGCGAGACCGATCGATTGAAGTTACGGTTCATAGCTAAACCCCGAAGCGAAGTAAGCAGGAGCTTCGAGGTCATAAGCCCATCTTCGATTCCCTTCTCTTCCGGTTAGCAACTAACTGGCTCTCCTACTCGGTACTCTATCCTCTTCCCATTGAATTCTATTACATGACCACATTGAATTGGCTAGAAAGGAATGGAATCTTAGTTTGGAGAACAGCCCCTTTCTTTTAGTTTCTAATTGCAATAGCAATGGGAAGTCCACTTTGCTACATAATGCCCTTACCCTTAGTCAACCACCAAGACCGAAACCCGCCCTTTCCTAAGCCAATGCTGCCCACGTTCTCTAACTAATTTCAACCCATAAAGGTAGCACACTAATCTCCGTCACCCTCGGGTCAGGTCTGGCTTAACCTTATTCCCGTCAGTTTCGTCACTCTTTTCTTTCTTTCAATGGCATCCGCTTTCAAAGCCTTTTTCCCACAAAGCCGCCCTGCTTGCAACAGTAGATCCTGTTGATTCGGTTGAAGCAGAACAACCACCAATAGTTGCATCCGTTAAAGACCAATTACCGGCTGCAGTAAAGTAAAGGGTCTGAAAGAGTTGGATAAAGACAAGACCCTTCATTGCTAGCTTCCTTGCCGATTGAGAGAAAGCACCGAAGCCCTACTCTTCGCTTGGAGTTCCCTCCTTGAATGCTAGTCTTACTTTGAGCTATAAGGAAAGGAGAAGATAAGGAGCACTTAGCCTTACTTAATAGGATCCATGTGCGTGCCCAGGATCAAGGGATATGCCTCTATATAAGAGGATGAGGATCAGACCTAAGAGAATTAGGTGAGGCCTAAGATAGCAAGTCTGGCTACGAACGAGATTTCACGTAGGTAGGAAGCCTTCGACTAAAGAAGGGCATGAAAAGGGCACATGAAAAAGAGCAAAATCCAGTGTACAAGTGCAGTTCTTCTCTTAAGAGATTTCACTTTCAGTGGTTAAAGGGTCGGATAGTTGCTGAGGTATAGCCATTTTGGTCTGGGGAATGCCTTCTCACGTAGGAAGTTCACAAAAGCGAGGAGCAAGCCAAAGAGCGAGTGAGGTCTACTCCCCTTAAGTCAAATAGGGGCCAGGCCAAGTCTTGCCTAAGCTCTTTAACCAGTTCCTCAAGGACAGGAAAGACAGATTCTATTAGATTACACTCCTATCAGTGCAACGGCCGCTTTATCCCCACCTGGCTGCTCAATCTAAACCATTAGGGGTGAGGAAGATTGATCAAACTCCCTTGGGGATAGGAACGTACTGAATCAACAGGCAGGCAGACAGGACTTTAGCGAACGAGCAATCGAACATTCCCGCTAATTACTCGTACTCCTCCTAGCTCATGATTCAGTCTGTGGTCACGGAGCTATGTAAGACCTCTGTACTAAAGTACCTGGTCCTTTACTTGACCAAGGGAAAATCCCTAAGAAATGTGCCGAGCAGAATAGCAGCATCATGCTAACATAAGGATGTTAAGCTAGCTCGATCGCAGGAAATGATGGAAAGGCTTCAGCCTTTCTCCTTCTATAGTTCGTCTGTAAGGCTTCATTCAGAAATGAAAGGGCCGGGGCGTAACCCATGATTAACTGAAAGGTATTCCAGAGCGTCTCTTTCCTTGTATATCTTCGTAACCCATCATCTGGTCTTCGATGGCTCAAAGCAAGGTCCGTGACCGTGAAGTCAATGAAGTCGCGGGGTCAGCCGGTCAATCCCCGATAGCTTTAGCCGACATTTTGTCAAGTTGAGACCCCGGAAAGGAAGAAGGAAAAGCTTTCGTGTGTAGTCAGTCAAATTCTCTTTCTATTTTTTTACGTAAGCCTCTTATTAGTGCAGCTCCGCTGGAAGAGATTCTAAGCGAGGAACAGTACTGAACCGTATCCTTTCCACAACCATGGTTCTGCCCTACTATATTCATTATGACCCAAGGCTCACTCCCGCTAAGCCCTACGGTTCCTTCGCTTCCCGCCGTTAAGAGTTCAGGCTTCTTTCCGGACCCAGAAGAGTAAGCTTTGGTTATCAGATCTCGCCTAGACTCATAGGGCAAGCACCGGCCCTATCCGATAAAGACGAACCTGCACCTGACCAATTAGATTCAGATTTCTATTTCTTTCATCGAGTGGTGTACTTTTCTTCTCCCGGTCGTTGAGCCTGATCGACTCTTTTCCCAGCCCTCCGGCCTCTTACTTCGTTTCCTTCGTCTTCTGGAGAAATATAACAAATAAGACAGTTAGGAAGAGCCAGAAGCTGGTAAAGAAGAACCGTCTCCTAAATCATCTCTACCTCAAAATACCCCAAACTGCCACTCTTTAGGGGCATTTATAGGATAGCATTCGCCACACACTCCTTGGTCTGGGATTGATCCGATCCCTATAGCCGCCTTAGTTTTAGCTTTGGAGCGATAGCAGAAGCGAAAGGGTTGTAGCGGAGATTGAGAAGGTTAGCCTTTTCAGGGCTTAGTTGCTATTGAGTGAGGAATCGAAGCTACCCTTCCTTAAGAATAAGGCAGACAGACCTAGAGCATCCCATCCCGAACTAAAGACTCTATTTTGTCTTTCACTTCTGCTTCCTACTAAAAATGTTCAATCCCTTGACCCAGCAATCAAACTACTGCAGCAAGAAAATTCTTCTTTTGGCTTGCGCTAAATAGGCTTCCGCGCTAGCACCGAAGAGCTATCGTTCTACCGATAAGACTTTATTTATATTCGATTCAACCGGAGATGGAGATATAGAACGTGTTCCGTGATGAAAGATGGAATTCTAGCTTGTCTCAGTCTTGTCTTAGTAGTAAATCCTCTCCTCTCGCTATCGGTCTCGCTGATGTCATGTGTTCGAGTGTGCCTACTCTCTGGGCTGGTTATGGGCCCCGTATGTTAGGTACGCATTCGATTCTTTCAATCGTGAGAATTTGGAGTTGAATCGCGTATTGGTCCGTATCCGCCACATCCGTATACGAGGCTTAAAGTCAAGATCTGGCAGCTGAAGAAAGTAAGTGAGAGTGACGGACTGAACGGCAGGGCAGCTTCGAGTTCCAGAATGGATCGTATTGATTGATTGGTTAGGGGTTGAGGATAGTATTGATTGGATTCATTGGTTAAGATGTCTTAATTATTTGGTTATGCCAAAATAGGCTTTTGCTCTAACCGAAGCTACAGCTTTGTTTGGATTTCGCGCCACAGAATGGATTGGATCAATGAGCTGAAGACGTCTCCAAGACTGCAGGCTCCCGCTAAAGCAATTATAGCAGCACGCACCGGCACCAATTAAGGCAGCTAGATCGATTCCAAACGTGTGATTAGCAGCTGCTGATGCAGCTGATGCGGATTACCCTGATCCGGATTCAGCAACTTATTCTCCTGATGCGGATGATTATTAGCTTTGCAATCAATCTCAATCCGTTGCTTGTGTTTATAGAACTAAGGAGAATTGAATTTGCTAACCTCAATGCACCGCACAAAGCAAAGGAGGAAGGAGAAGGGTTCGGAAGATGGGCTTGCAATCAAGCAAGAAAGAACTACGAAGGCCTGTGAAATAGTGCAGCTAGGCAAACGCTCGAATGTCGAAAGCCTGTTCTATGCCTGAATGGACCTACCTGGGGAAAGACAGGAAGGAATGTGGACGAGACAACTGAGTCTTCCGATTGAAGGTGATCTATCTAATCAGGAACCTCGCAAGGTCAGTCCAATGAGTTCAGGGAATGATCCATTCGATTCCACCCATCTTTCATGGATCTCGGCTTGGTGTTCAGCTAAGTCCAGTTCGTTAGAAGTCAGTCTAGTCTATCAGCTTATGAGAATGCCCAGGCTTGATTAAGGTAGTTCAGTGGTTCAATTACTTCGAATTCCGGAGTGCAATAGAGAGTGTGGACAGCCTCAATCCTGAAAGCAAGTCAAGCAGGGGAGAACTAGGGAGAGCCAAGCCAGAGGCGAGTGATGCGCACTCATCATACGAAAGCAGTCCATGCAGATAGAAAGCGGAGCTAAGCTAGGTGGATCCACTGACAAAATGGAAGTACCGCACTACGCTCAATTGAAAGCAGGAAAAACCACTTCACAACTAACTTCCTAGGATGTGAAAGTGTGATAGACATTCAATCAACGGATTCAAAGGCATCGGAGTCGAAAGTCTTAGTGAAGCCTTCTTAGGACTATTTCAACTCTTCTCTGAGTGCCTTCAACAGTGCTTAGGTAGCGCTCAAAGCGAGATAGGCAGCTCAGCTTACTTATTATTCGAGAGCGGGGAACTTCCCTTCGAGGTAAGCTTTCTTCTCCGGAAAACTCAAGAAAGAAGGACCCCTACCGCGGATTCTTATCTTTAAACCGACTTTCTTCCTCTTCTTATTCGCTAGCTACGAACCTCAACGAGGCATCTATGAGTTCTATCGGCATCGCACCTTTAGAGGTAAGACATAGAGGGAAACCAAAAAGTGGAGGTACTTTTCACAATTGGGATTTTTTAAATTGGAGTGGGACTGTGAGATTATTGATCTGGAGTGGCTTTTTCTCACTCGTTTTGACTCCAAACGTGATTACCTTAATGTATTGAATAATGGACCCTGGGTGATCCTTGGTCATTATTTAACTCTTACAAAATGGAGACCCAATTTTCGGCCATCTTTGGAAAAAGTTTCATCAACTCTTGTCTGGATTCGTTTTACGGGAGTGCCGATTGAATTTTTGAAGAGTCTGTGCTGCTCCAAATGGAAAACCTTGTTGGGCGTGCTGTTAAGGTGGATGATACCACCATGGAAGTTTCTAGAGGAAGATTTGCTCGTGTGTGTGTTGAAATCGATCTTTCCAAAAATTCCTAGAATTTCTTTGCTGGGCTATTCACAACTGGTGGAATATGAAGTCTTCATCTAATTTGCTTCTATTGTGGTGAGTATGGACATCGCATGGAAGGATGCCCACAGAAAGGTGGTGTAGATGGGAGTGTTCAGAATACCTCCATTAATGATCTCAGATAAGCCCACTCCACTCTATTAAAGGCTTTGCTCATATCCAATTTGAGTGCCACATGATTATTCCCTGCAGAGCTAGAGTTAAGAGTGTGAAATGCCTCAAAAGCTATTATTGAGTTATTAGTGATAAGCCGATCTTTGATGAACGCACTCTGAGATTCATCAATAACTGAAGGCAACACCTTTGATTTTAAGTCTATTCGCCATAATAAGCTTATACACAACATTGCATAAGCTTATAGGCCGAAAATCAGTCATCTCACGGGCATCTTTGATCTTTGGAACAAGAGTAATATAAGTGCCATTGATATCTTTAATATCAGCCATATCATTCAGAAAAGAGAGGACTAATTTCGTTTTAGTAATGTCCCTACCAATCTGAATCAAAGTGCATGCAGTAAATAATACCCTGGTGATTTCGTAGGGAACTTGAATTTGTACCTCATCTGCCGTGTAAGTTTGAGAGAGCGACTCTGCTTCCTCTGGTGATAGACAGCGATCAATTAACTCATCATCAATACTGCCGCCGGTGCCATTAGAGGTGAAAATATCCTTGAAGTATCTTACAGCTTCATTTGCTATTCCATCCCAAGTATCAGTAACCAAATGGGCAGCCAAACTTAAGCATTTGAAATCTGTTTTACGGGCAGAGCAAGACTTTGAGTGTTCTCCCACTCCTTCTAATAGGAGTTCTCTCAACAATGCAAGAGCCAACTTGATATTTCATTCCCGCTGCTTTTGGAGACAAAAATCCAGAATAAAGTGGTTGAAGTTGAAGGAGGGATGCTAACACTTCTTTCTTCCCACCCTACCAGCCCCTTTTTCCAAGATCTTGCTTAGCTAGCTTGCCGGCTATATCCGAAAAAGACTGAGAGAAACTACCCGAGCAACTATCCTATTGAAATCCATTTCTTTTCTCAACAGGTAATTACACTTTACACTTTTGCATCTATCCCTAGAAAACTATTCCCTATCCGGATCTTAAGTATGTCACTTCCAACAATAGCTAGTCTTGTCCTTCTATTCCTTTTCCTTTATTTCATTTCTTTGTAAAAATTTGATGTCAATTACCTGCGACGTCTTATTTCAGCCGATTCGTGCTAAGGTCTTAAATTGAATACGCGTATTCCGATGGTCGAAAATATCCATCACACCTCACACCCTGATTAGAGTTAATCAATGTCATGAAGGAGCCTAGTGTCCTATTTGACTCCTACATTGCCTACGCTTCGAACCTCCTCTCTTTCATTTTCTTCGAAAAGAAGCAAAATCCCTTATGTCATTAAGAACCTATTCCTATTCATGCGAAAAAGCGCATTGTATTCCATCTTCCTTAAGTTAAGCTTTTGTTTGATTAAACCAAGGGATTCGTGTTCAATTCCATTGCACAAGCCATTCTAAATGAAGATTAGATTGGCATCTGTCTTAGCCCTCTTTTCCTCCCTAGCTTAATTGAATACCAGCTTCCTCTTTTTTAGTATTATATGTCACTTCCTTGTCCTATTAGTATGCATGGGGCTCTAGGTTGCTTTCTTTGATCTTATCTGCTCACGAATGGTCTGCTTAAGCCAAGAAGATCGAAAAGGCTATCTCAGTGGCAAAAAAGTGCGGCACTTTCCTTCAAGCAGGAAGGATGCAAAGTAATCAAAGGCTAGACCTCAAGTGAGGAAAAACAGGAGCCACTTTAGTGACCTTTGAAAAGGGTCCGTACTAACCTTACCAGTTATTACTGCCTAGTGCCCAAACTGATTAGAGTTGTTGAATAAGCAAATCGGCTGTTTACAGTTACTGCAAACAGGAAAGAAGAGCGGTCGTGTGGAAGGTCTTTCTTCGGCCTTTGCTTATCTTATGTTATGTCTAGCCTAGACTTGAAAGTCTAAGGACGCTAGAAGGAGTATGAATAGTTGGATTCCTTACTAGGCTTTATCCCTTTCTAGGAACTAGTCAATTAAGGTAGGGTTCTTGTTAGTCTATGTCTACCCTTCTTTTCTGATCGATCTGCTTGTGCTCTATAGCATAGATAAGAT</w:t>
      </w:r>
    </w:p>
    <w:p w14:paraId="5D4AFAB7" w14:textId="77777777" w:rsidR="00F84B4F" w:rsidRPr="00940544" w:rsidRDefault="00F84B4F" w:rsidP="00F84B4F">
      <w:r w:rsidRPr="00940544">
        <w:t>&gt;Decalepis_hamiltonii_chloroplast_contig12</w:t>
      </w:r>
    </w:p>
    <w:p w14:paraId="2081370B" w14:textId="77777777" w:rsidR="00F84B4F" w:rsidRPr="00940544" w:rsidRDefault="00F84B4F" w:rsidP="00F84B4F">
      <w:r w:rsidRPr="00940544">
        <w:t>CAGCAGTAACCTATCCTTCAACTAAGTTATAACAACTCTATCTCCATTTCCTTGAAGGCCTAATCCTATCCTTCTTTCTACTTTGAGGTCTAGCGGGAGATCAGGGTCTCTTTCGTAAAGCGAGGGTAGGGGGCGGAGGACCCTTCGTATAGGTAGTTCATGTGTATCCGGGTCTGGGGCTCTGCGTGTTATTTTAGCTTGTAAAATGCCTTATCTCTTCAGTCAGCCCTAAGCCCTTAGTCCATGCCCGAGCCTCTCCTGGTCAATTTATTGAGGCGTCTTCCCAATAGCATCCCCAATACCTTTCCATGCAGTCGTTGCATATTCTTCCAGTGGTCGATTCGGATTCGGGACACGAACCCAGGCCCCCACGGAATCTATTGTGGCCTCTGAGGAAAGAAATCCAGGTGTCCAACGGCGAATGTGTAAAGCTAGAAAGCCTGGTCTGTCTTTCACTTCTCTACAAGCTCGGCGAGCTTTCACTCAGTCTTTTAATAAATTTGGAAAATGACGAACTGGATACTATGGAAGATTCGGGGAATCTCAGACAGAGGTTCTTTTGCCCGATTGAAATTATTAGTTCGTGATTAGTTGTGTCCTCTAATTGTGATTCTTGAACCTTTAGTTGCTGCTGATAGAATTAGATCGTTTGCTCTACGACTGGGCTTTTCTCATTACACTAATAATGTAAATAACAAGATTTGGGTTTTGGCAACCAGTTCTTGATTTCCAAGTTTTGTCCTCTTCTGATCAAGTTATTCATGGCTCTATTTCTTCTTTTACAGGAGACTGTATTCTGCTCTTTCATATATGCTAAGTGTAGCTATATTGATAGGCGTGATTTATGGTCTAATTTGCGGGATTTCTCAGTTACAAATTCTGGACCATGGGTGATTGGTGGTGATTTGAATACCGTTTTATCTGTTAATGAGAGTCTTGGCTCGACCCCTCCTTTATTACCAATGAGGAGTTTTCAGATATGGTGGATTTCTGTGGATTCACTGATGTTCCTTTTACGGGCAGCCTATATACGTGGTGCCGTAGCTCAGAGACTAGGCCTCTGTTTCGAAGGCTTGATAGGATTCTTGTCAATCTCCCTTGGAAGAATCTGTTTCATAGTACTTCTGTAGAACATCTAAATAGAACTGGTTCTGATCACTCTCCACTTTTGCTTTGTATTCAGCTGATGTCTCCTAATATCATTAAAAGCTTTAAATTTCAGGTTGTTAAAGGCAGGTTTTAAAGATTTGGTCCGTTCAGCTTGGAATATTGGTGTAGAGGGTAATGGTATGCAGAAGTTGGCTGGGAAACTCAAGCACTTGAAATCTGTGCTCAAGGATTGGAATCGTGATCATTTGGCAATCTTAATAATAATCTCCGGAGGGCTGAGGATGAGGTACTTAAGGCTGAGCATGATTTCCAAACTTCTCCTTCTCCAGCCAACCGTGCTAAGCTTAATGGAGCTAGGGCTGATTTATTATTCCATTCTAGATGCGAGGAAGCTTTTGGAGACAGAAGTCTAGAATCAAATGGGCTGCTGAAGGGGATGCTAACACTGCTTTTTTCCATGGTTTATGTCAAGACAGGAGGAGTAAGCTGCAAATCACTAAAATCAGGGATTCCCAGGGTAACATGCTAACGGATGATGCTGCCATAGGGGAGAGGCTCTTGTTTTTTCCAGCATTTGCTTTCGGCTGAGCAAGGCTCCTATGCTGATATGAGTCTTCTGGATGTGATCCTTCAATCATTACCAATGAGGATAATGCTGGATTAAGTGCTTTCCTTCTAATTCAGAAATGTTGGAGGCAGTCTTTTCTCTGAGTGTTCATAGTGCGCCTGGTATTGATGGGTACTCAGGTATGTTCTACACTCAATGCTGGGATATTATTGAAGATGATGTGTGTTTGGCTGTTCGGGACTACTGGGCTGGGTTGGATACGCATTCATTCCATTTATTCTGGCGGATTACATCCTATTAGAAATCAAGGAGATAACTTAGAAGAGGGCCATTCTCTCACTCGGTTAAGAGTCATACTAACTCCCATTCTTGCTTATTAACCAAGACAAAGAAGATAGAAAAGAAAGGACACTGATCCTCCTCTTCCTCTTTGGAGGCATGTGTGGGGCTTTATCGTAGAATAAGAATTGGTAACCCAAAGAAAGAGATAAGCGATCGATAGTTGGCCTATTCCGCCCTGTCTTTGCTTTCCTCTTATCTTTTCTAATAAGAAAAGATCTACGTGCGGATAAAGGGCGAAGCGCTAGTTACCTAATAACATCCTTCCTCTAATTCCTCGCTGGCGGATCTAACTTTCTTTCTTTTCTTTCTTTTCTTGTGGGTGTATTCCATTATCGCTCTGTAGTGTACTCAGTAGGCCCTGTAGCTGTAGTCGCTTATAGTATAGCTAAAAGAAAAGGAATGAAATGAAAGCCCTTGCGAGGATGGCCTATAGAAAGACATGGGTATGGCTTCCTCACTGCAACGGTATTATAGAAATATATAAATACGGACTCCCGGTCTTCCCTTCGCGAAAGGAAATAACTAGCGCAAGCTGCGATCTGAGAACTTTCGAGATGTGAATCATAGCCTAGTCTAGTTTCGTACCCAAGGGATTACTCGCTAAAGGAATGCTTATGAAAGCGTTTAAGCTGCCATCCTGTTCAACAGTTGAGTTGCAGGAAAGAGATAGCATTCGCTACGTGAAAGCTAAAGTAGAACTCCTTACTTATTCTTTTTATACCGTTCATGGCATCGAGAAATACATTGTTTAGGCTACAGACTTGGTTGGGTTCGTTCACTCAAAAGCACAGGAGCGAGGAGGCCATCACACGATAATCGTTGTCTAGGTCCGGAACGCTCGTGATCTTGAGATTGACCCTTACTGCGAACAATAGAATATAAGAACAGAGAATCACATTGCACTAATACTTCCTTGAAGCTAACCAGTTTCAACCCTTCCTTTTATGCTTCTTTAGCTTAGGGCTTCTTTATAGCTCTTATAGCTAGGCTCTTCGCGCTGCACTGCACTAAGCTTTCTTTCTTCTTATAGTTGTCTCTTTTACAGCCTGCTTTCAAACCTCGGTATAACACTGGGTGAAGGCCCCAGAAAAACAGATCATTAGACAGGATAAGAGCTGCGATAGTGCACGGCATCGACTTTCTAGGTCACGGACTTCGAATAAAGCCATACTGCTCTGTGGGCCTCAGAAATGGCCTGAACGAAAGCGAAAGCACTTGGCGGAAAATACTAACGCCTCCCTTACTACCACACAAGTTGTTCACGTCGACGTGGGAAATTCACCCTTAGTTCACTTTGCCTCGGCTGCTCGATCATCTTCGGCTAGAGCTTTAGATGCATTCTTCCTCTTTCCGTCCCATACCTTATTTCCTTTATTTTGTGAAGTCACAGCCAATGCTGAAAGTCATGGTGAGGAAGCCACATCCAGCACATATAGCCCCCCACCTCTTTACCGCGTCCAATCGTCTTCGCGGTCCTGAACGACACAGCAAGAAGGCGAACTCTTTCTAGTTTGACTGACTAATAGAATAGAGAGAATTTTAAGAAATTCAAAAATGGATTCCCTCTCCTTTAGTCGAGTCATTTCATCCCTCTCGTAGTCGATTCGGTATGTGTAGTATGTACCCTAGTCCCTAAAGACTGCGCATTTCATTCTATTCTTTCAAGTCCCACAGTTCGAAATGTGCCTATTCCTTCGACACCTTTCCATGGAAACCGGGGAATTTCGTCCTTAGATTTGACCACCGGACCCCCACGAACTGAAGACTGACCGAATCTCGATTAGGGAAATGACTCTTGAATCAGTCTCTAATATCTATTGAACTTTCCTTGCTTGTTTGCTTGTCTTATAAGGGTCAGGCTATCTCAAGAAAGAAAAGAAAGACGGCCTAAGAGGTCTTCCCGCCCCGAAGAAGGAGCTAGACTGAGGTAAAGCACCCAAAGCTACGTACGATGCTTGCAGACCTTTCCTTTACTACGATTTTCCCGATCTATAGAATATGCGATAGATGGCTTGCCATCGCTAGGAATTCTAAATGTCATATATAAAGATCAATCACGCCACCCTTAGAGCTCCATCTCATGGAGCGAATACTAAAGTGCCTGGAGCGAGTCATAGAGAAGAAGGAATAGTAGTTCTAGATAGAGCACCCAAAGGAATAGGTTCTAACTTTGCCCGCATCTGGCCTCTTGACTGATTTTTTCCTTTCTGAAGGGGGCTTAAGACGAGAGTTTCGCTCCTTGGTTCAAGTATTCAAGTACTTCTTTTTCTTTCGGTTGAGACTTTCACTATTCACTCTTTCTTTCTTAGGCCCTCTTTCTTTTGCATCTGAAGCTCTGGTCTCTTTGGGTATTCTAATGACCTCTTCCCTTCCAGTCGCTTCCTCAGATTCTGGATCCCTCTCTCAGGTTCGTCTCTCCTCTCAAGTTGCTTATCCTGTTGAAGGAATTTTTCTTATCTTATGAATTGTTTTCCCAAAAGATCGAGCTTACCTCATGTCAGTTCCATCATCTCTTTTTTTGAAGGAAAATAAATATTATTTATTAAGATAGGTCCGCTAGCGCGGCATGAAATACATCAAAGGGAAATCTTCCCACCAAACACAAGAGGAGTGAAGTCTCGCCTTTTTTGTGCTAACAAATGTGCGGGAACATTACCATTACGACCTACATGAGAAAAAGAAATAAAAGAAAGGCTACTCGAAATTCTTTTGATAGAAGAAAAGAAAGAACCAAGCTCAGATAAGTCATTATCTCCAGAGGAAAGTTTGTTGATAAGAATGAGGGAATCGCTCTCTAAAACCAAATGTTCGACACCATTGCAGTGTGCGAACCTTAATCCTTCCAATGCTGCAAGGGTTTCCCCATGCAAAGCAGAGTGAACATGAGATACTGTCTTTGTCATTGCAGCTAGAGTTGTGCCGTTGTGATCCCGTCGAATGGCTCCAATACCACAAAATCTTCTGTCCATGCTGCATCTACATTGAGTTTCAGCAGTCCCTCGCTCGGTTTTCTCCATTTCTCAATGCCTGGAGCTGCGAGAAGCATTCTGGATTTTCTGGCTTCCAAAGCGGATAGGTTCTCTTCCGCGAAAGCTTGGATTTGCTGTGCTAAAGACGATGCATCAGTACTTTGACCTTCCAAGCATGTCTTGTTCCGATTGAACCATAGAAACCATAGAGTAGTGATGAAGAGGGAGACGTTAAGTTCGGTCTGGCTAATTTTAGCAAGCATATCTTGGAAGCTACTGCCAGTAAATGATAGCCATAAGGTGCTGCGTGGGATGAAGCTCCAAACTTGTCTTGCTGCTGGACAGTCGAAGAAGGTGTGCCTTGCGTGTTCTGGACTGGAATGGCAAGCTGGACACTCTTGAGAGATAGAGGACATTTTTCAATTAATCTTTTTAGGTTGGAAGGATATCCTAACTTCGTTTCCACAAGAAACCCTTGAGCTTTGGTTGTGTCTTTACATTCCAAAGTGCTTGCCGGAATTGTCTCTCCTTTACATCACTTGAAGATGATGCCGTAGAGGCTTCTTGCTTTGAGATAGCTCGTCTAACTTTGTATCCATTCCTGACCGTGTAAGTTCCATTTGGGGTATGGTGCCAAATGAGTTCATCAGCAGGGTAAGATTTTGGAATAGGAATGCTGAGAATGGTTTCCACTTCGTAGGGGCTGCGATAAAAGGCTCCCGGGAATAGGGGAAATATAAGGTTGCTTTTGTGGTGCCGAAGCACTCGCCTTACACGAGAGGAGGGCCTTCTCTTCTGATAATCTAATAAGTGGAGCTCCGGAAAGCTCAACCCGTGTAACTGTGATTTGAAAGGGAATTCAAAAGCGAGTAAACGATAGAAGCGAATGAAGATTTCGATTCTATACTATCCAACCAAGAAAGAAATGGGAGTCTTTGGGCGGGCCGAGTTAAGTAAAGACTGGCTACCTAGTGATTTACAAGCACCTTCACTGCACACTTTCTATATATCTGTCTCCATCCAATCAAAGACGTCCATACCATAGAGAATCAGGCTCGGCAAAACGAGACTAGGGACCATACTCCCCGCTTTCCTCCTGTGGTTACTATTAGAACACAAGCCAAGGAACTCAAAACCACAACACAAGCACCCTTTACTATACTATGGTCTTCGAACCTTTGCTTACGGCTTTGATTTGAAGGTAAATAGTAATTTCATTCCTCGTAGAACGCGAGCGTTGAGGCTTTCATCGAAAGAAAGAGAGAGGCTTTTATTTGTTTTTTCTGTGTTAGTCAGGTGAAAGGCTTGCTTAACTATAAATAGATTAGTAATAAAATAAGGTATTAAATGTTGGAACTACTAAAACCGCTATTCCTGTTTTTGGGCTATAAGACTCTTAGTTTCCGGCGAGCTACGTGCATAAGCTTTTTTGACTACAAAACGATTCCTCCCCGGAAAAAGTGGTCCCTTGCCTTTTGTTGTGATAGGGGTACCGCCTTTCATTCCCACCAAGGAGCCGTAGCTTTACTTAGCCACACCAACCCTTTGACTGCCTTACCTTCTATTATATTTATTAGTAAAGGGCCTTTAGGCTTTACTATTACTAATATAATATCAAGTAAAGGGGCATGTATCTATTTTTTTGTAAAGAAAGGAAAGAGGGCTACTTCACGAGCCGCTACTAAGAATTCTAATTAATCGAAAAGGTTCACAGCGAGTTCAGTCTATAGTGAGGGAACGTTTCCGTCGGAGGGGTTTGTCTCCATGGAAAAAGTATTCACTACTGCTTACAGCACCTTCATTCACTCGTCTTGCTACTTCGGGAACTGTTCAGCGGACACGTGGAGTCGAACGTCTCTCTACAATGTAGCGTAGGTAGACTGATTATTGTAGGTGACTGTCTCTAGTGGTTTAGAAAGAGTTCTGTTGCTACCAATTTGTAGTCTAGTAGATCTAAAGTAGGTTTATGTTCAGCAACAGAAAGAGGTGAGGTTTTGCTTTCTTACCCGAAAATATTTACAAGGGAAGCCTCGAAAGGCATACGAGTGCGCCTCTCGTAGACGAATACCGACTCAGCCCGCTCCTACTGCGCGGAAGTATCAGCCGGTCGGTGTCGGGTCGGCCCCTAGGGCACTATTCGCCTTGGGAGTGGTTCGGCCATCAAGCTACTTTGTGAGGTAGGGGACCAGACTGGTGACTGCTGCAGTTGTTGTCTGCAGGGTATGTGACACCCCACAAGTGGAGTAGTGCTGAGCCAGGAGATCTTCCTTTGGATCGTTACAACGCTCGTTGAACGCTTCAAGTAGAAGTGAATAGGTAAGAAGTGGAAACCCCCATATCAATCCATCTCCATAGGAGACAATATGAGCAAAGACAGGAATCCCTAAATCCCGCAGAAATATACTAACTCCGGGGGAGTGAGGGGTATTAAAAAGGGGAGCCGCGGGTTCTTGCTTTCCTTGTAGGAAAGGTCTGGCTTTGGTATGGCATTAGAGAAGACTTGTTATGGTTATACGGCTATATAGAAAAGGCGGGTGGGGCTTCCGGAATAAAAACCTTCATATAATCAAGAAAAATTCCATCGATTGTAGCTAGTGATTGCCCGGGTCGGTGTGTGATCACCTTTGGTGAAGCAACCCTTCTGATGCTCTCCGCCCATGCCGAATACCCCCGGCCGGTTCCGCCGGGTAAGGCCAGGAGCTGGTTTGGGGAATCACGGGGCCAACAATCCTTTCATTTCACACCCGCACATGTGGCTGAATATATAAGGAAGTTCACCCCTGGAAAAATCCATCCTGTATCCCTTACTTGCCAGCTTGATCGCTTTTCTTATTTACCATTTTCCTTAGCGGGTGGTTTCTGTCTGGGCCTTTCGGGTCGCCTGACCTGGGCTGATGGCGCTTCGTAACGGCTTGTCTGGAGTCCAGCGGCTCTCTAAGGCTTCAAACTACTAGTCATTAAGACTTACTAAAAAGAAAAGTAAAGTCCTTTTCTTGACTTGACCTGCGTGCATTATATCTACCCCTTTTTAAAGAACTTGATTTCAATCTCAACAAAGAAATGAAAGCATAACTCTTTCCTTCTTGTCCTCTTACTCTTTTAGCCTGCCTTGTTTGTGGAGGTCTCTCGGGTGTCTACGGCAGATCCGATCAGTCTCGTGATGAAGAGAAGTTTTTCCGATCTTCCACTAAGAAAGGTATCTCGTCACGACAACGCAATTTGTCCGGTAAACTACTCGAGGCTCCCAAGGTTTAGTAAAAAGGGAGGGAGATTTTCTCTTCATCCGGGTGTTCATTTCATTCATTATGAACTCAAAAGTGTAAGGCTGATTAGTGAGGTCTTAAAAGGTCATACAATGAATGATCGGCCATTCCATTTTGCTTTCAGCAAGTAGGCGACGCGAATCTATGCTTTCTATGTTTCAATCGAATACCAATTGCTTGAATGCTACCTAAAGGCACCTCGAGATTACTTGAAAAATCAAATGCTTTTAGGTTTGTCTTGTGTCTCCGAAACAAATGGTCCATTTCTTGATGGGCGAACGACGGGGATTGAACCCGCGCATGGTGGATTCACAATCCACTGCCTTGATCCACTTGGCTACATCCGCCCCTACCCCGCACAGGTTAAAGTCTCTATCTACGATCAGATCTTTCTGAACTCCCGCTATCAAAGATAAGCTTTTCCTATACTATAGAAAAAAATTGTTGTGGGGAAACAAAGCTTCAACATATGAATCTGCCTGGCAAAGCTTCAAACAAAGAGGTTGGGCTATTCACTTCATTGATTTTACTTCACTTTACTTAAGATTAAAGATAGGGGCCGGGCGGGCAGTGAAAGGTTCATTTAGTAGACAGCGAGCGAGCACCCGCGCACCCCTACTAAACTACAAGCTTTCTTTGAAGCCTTTTTATATTCTACAAATCTTTCTATAATATAAGAGAAGCTCGAAGAGCTTTCTTCGCATGCTTGAGCGCATCCCTTTCTATTAGTAAGGTTGTCAAAAGGCTTTCCTTTAGTTCCTTCTTGCCTTTACTAAGATTAGAATCTAATTGCCCTTCTTTCTCAAAGTCAACTTTCCCCCTTCTTGCTTTAGTTTTCAATAAGGGGCCGCCTTCCTTCATCCCTATCTATTCATCTCTGTTTTCAAATGGATATTTAGGGATCTCTCTTGTTCATAGATCTTGAAACCAGATCAATATCCATTTCTCAATAGATCTATCTATCGATAGAAAGATATAGATCTCTATATGGAGATAGATCCATATCTAACTAAATATGGAAGACCCAACACAACAAGGGCGTAACCAACGGAAGGTTCTCACCCTGTCCCCGACATTGTTCTACGACGATGTCCCCTGGGCGAAAGGAGCCACCATTTTCTTTCTTTCTTCAATCGTTCCGATCAGGACAAGTGGGTTGGTTCCTTTCGTAAACCTATCTACGCAATTCTCTGTGATCATGTTGGGCGAAAGGTAGTTGTAGAGGAGCGGCTGTAAACGGCGATTCCCCTTTCCATTGAAGTAGGGGGCCTCCTTCCCCACCATTCCGGCCTATTATTGATAGGGATTTCACCGATGCTGAAGGTAGCTTGCTTACCAAGCCACCCACTTGAGAAGCTAGTGTCGCCAGAAAGAAGCGACGAGGAAGCGAAGCTGTCTACGAAGCTTTGCTTCTCCTCCTGTAGTCGTAATACTTGGCTCGTCGCTACTTTGATTCAAAAGGTACGGTTCCCGACTTTCTCCGCTTTCCGCAACCGTAACCATTTGTCATTCCGATTACTTCATCCATAAACCATTTTGGATTATTTCAAAATAGCGACAGGCTCTAAAAAAGTCAAGGATAAGCTTCCATTCTAGAAGCGGTAGCTTCCCGCCTCCTTCGGTGAGAAGTTCCTTCCCTTTTCTAAAATGCCTGATTGGTCTGCTCAGCAAACGTACAAAGTGGACCGCTGTTTTGCTGACCCTCTTCTTCCCATTCGGGTTGGGTTGACCCCAGAGGTAGAGTAAGAAAGAATGGAACCACTGGAAAGTCGTCTGCAGTTCACACTTGGGCAAAGACGACTGGACTTTGAAGCGGAACACGAACCGATTTCCGCTATTCCGGGTTCTTATTGAGCGTAGCGAAATCAAGGTTTATGATAAAGTCAGCGAAGTTTCTATGGTGTTCTACCTTTGCGTAGTCTCGGTCCACAGTGGAAGGCTCCGCACCTGAGCCTCGTTAGACTCAGTAAGGTGTAAGTGAAGAGAATAGAAGAGATGAAGTCCGCCCCCTTAGCCCAGTCTATATCCACAGCTGACGCAACTCCGTACCGACGCCTCACTACTACAACATTAATTAACGGCGTCGCGATTTCATAACCTGAGCTTTCCTTAACCAGCAGTTGACTTTACTTCGTAACCTCAACGTACTTTTGACTGTAGCATAGGCCTTCGCCACTTCAAAGGTTTGGAACCCTTTTTTTAATTAGAAAGAGCGGGGTCTTACTTATTCAGGGGATGAAAGAAAATAAAGGGATCGGAGGGCTTTATGATCGGAGAAAGAGAAAGGGCGTGGTTGGTGTGTCACTGGGTCGGTGGGGAACCCGTAGGAAGGGGGCGCCCCGCCGAATTCACATCAGAAATCGCCAACATGAACACAAACGAAATCTTTAATTACGTATAGAAACAAAACGAACCACTTCTATTCTCGGAGCTGAGGCTGCTAAAGAAGAATGGCTTTTGGTCCCTTTCGTCCAGTGGTAAGGACATCGTCTTTTCATGTCGAAGACACGGGTTCGATTCCCGTAAGGGATAGGTACTCATTCCCGGCCGCTTTCAGTTAGTGTTCATTGCTGAGTGATCGCTCGCTATCTGGCTGGTAAAGGGTGGTCCGGCTTCTTCTCTCCCAGCAAGCAAGACGAGATCACCACTTCTCTCAGTAATGGACTTCCTTTACTTCGTAACCTTAGCCTTAGATGTCCTTTCATAGATTCTTGAACCTCCGACAGACAGAATCTCCATGTATGTCTTCTTTCTCTCCTCCCTCCCTAATACATAGTTCCGTCTATGGAGCCTAAAGCTTCAACCATGGCATGGCAGTAAGTTGGCCTAGTCTCTTCTCTCGCCCAGCCTTCGCCTTCTTCAGTTGCCAAGTTGAAGCCTTCAGCGGTTCTTCGGCCTACCACCTTTCTTTTTCAAGATTGAGCTTGTTCAAGAGAAAGCAAGGATGGTCGTAGATCATAGCATAGCTACCGGCTCAAACAAAGAGATTAGCCTCTTGATCGATCGATTGATTGGATCGAAGTACGAAGGGTTGATTGAAGTCTGAGATCAGCCCAAGACTAAGGCCGAGCAACTAGCTGATGCAGGATTGGACGTCTATCTATCTCACCACTCCCTACTCCTATAAAGGCCGGCGGAAGGAATGAATGCTCTGCTCATCTTCTTACGGCTCGTTACCGCAGCGCTCGTTCGCCCCTTCGGCTTCTTCCATTCAGTAGTGTCTTTTCCTATTCTTATTGGTAAATAGCGTCTTGAAGTGAAGCCAAGGCATTATTGAAGGAAAGAGATGGCGGGTCGGTCAATTGCATTAGGTAGGAGATGCAGGACCTGTCTTAACCGCAAGTGCATTCGCTATTCGATTCCATCCTCAATCCCAACAAATTAGGATTCCAAAGTTTTGATCTCTTCTTGACTTTTAAGTGACAAGGGAAAGGGTATACTTTCTTCTCTATGTCGCCGTCTCATCAATGAGCGTAGATTAATAGATATGGCTTTTGTGCTTGTCAATCTGTATCCCATTCTTCAGGTATAGTTTTCTTTGATCACAGATCGACAGGCTTCCTTCCTCTCCCTGGGTACTCGCTTATATCGTTGGGTCTCGCGTCTTCAAACCTTTCTCCCCTTTCGTCATAAGGCGTGGTCTGACTCTGATAAAAACCATTCTTGTGTTTAGGTCCCTACTAAGCAGAATTCGTAAACTATGCAAAGGCTATTTGAATACTTTTCAAAAGTTTTTAGCAATAAAAGCAAAACGATTCTCAACGCCCTTACGAGGTAGTGATGAGTTAACTACTCGTGTTGGCATGGAAGTCAGCCCTGATTCCATTCTGCTACTAGGGTTCAAAACCTTCCCCTTAGCTCTATAACTTTTCTTATCAAGAGATGCTAAAGCTATTTGATTTGAATTTAGACTAGGTATTTCTAAGTCGGAAGGAGGGCTTTGGGCAAAGAGCAACTCGAAAGTACTTGACTTCAGTCCCAGTACTGAAAGACGTGACTTCAGGGAAGGAAAGACTTCGTTTACTTCCTGCAAATTGCTTATGTAAGAACTAGTAGAAAGAAAGGAAAATCAAAGCAGCATTGATAGACCGTTGAATGAGAATGCTTGAATGGGAATCGTCTTAGCAACTGGCTGTAGACATGAGTCAAAGCCGCCGGGAGAGAATTTTCATGAGAGAGGGACGAGCAAGTGACAGATTGGGAAAAATAGGTGGCCTTCTGACTCCACTTGCCTCTACTTTTCATGTCAAGCGTACAAGTGTAGTTTAGTGGGATTTACTTCTAAAGAACGGAATTCTTTTTCCCTCGATAACCTGATGAGCTCAGTTGATTGTTGAAGCAGTAGCTCTGGATCGAGAGCTGGATGCTTACCTTATTATTATGAATTCTGAAAAGGGGAAAGGATTGAAGAACTTAGTGTAAAGCTAAGGATTGAAGAACTTAGTGTAAAGCTAAGGATTGAAGAACTTAGTGTAAAGCTAAGGATTGAAGAACTTAGTGTAAAGCTAAGGAAAGGGCTTTTTTTTTTAGATTAAGAGGTGAGTAAGGGGTTTGCTGGCTTGCTCGTGCAATCAACGAAAAATGCCTTCGCCTTAAGCTAGCTTTGTAAGCTAAGCAAGCCTGGTTCTCCGGGCACTACGGTAGGACGTGGATCGATCATGACGAGAATGGACTTCTCCGTAATCTAATGTAATAGAAGAGGCACAGTAGTCCAGTTCCCCGGGCTTTCTCCCTTCTCGACCAGACGAAGAAGATATGAATTCCATTCAGGCGGGTAAGGGCTTGGCTTGACCGTGTGTTCTCTCCTGGGGGCGAAAACTGGAAAGTTCATTATTCAGTGGTGGGGTGTTCATAGAAAAGAAGGCGTCGCCCAAGGGGGGCAGATCTGGATAGAGTCTCGCTCATAGAGGAAGAGTACGCGCTAGCTTACGGCTTACGCAGTTGATCGGATCAGATAGCCCTTCAACCAACCAAACCCGGCACATCCAATTCATTCCGATCAACAACTTGGAGGTATGGCTGAGTGGCTTAAGGCATTGGTTTGCTAAATCGACATACAAGAAAATTGTATCATGGGTTCGAATCCCATTTCCTCCGGAACGGAAATGAAACGGGCAGGCGAAATTACGTGAGAGAAAGAACCTCTTGGTGGAGTCCCCCGGAGAGAATAGCACTACTTAGTGAGACGAAGCGGAGAGCCCGTTGCGCCTTGCTTTTATTTGACCGGCCTATCTTCTTTCTATAAGCAAGCTCCTGTAGGCCGTCCAGTCCCTTTAGGTTTTCGGTTCTTGAGCATGTTGGGGATTAGGCTTTTCAAGAGCTGCTCGAAAGCTTGACGAACAAGCGAAAAAGCCTATCTATTTTCTTAGTAAAGGGCTTTTCCCTTACGGTAAGGTAGGGCGCTATTCGATGAAGAAAACAGACTTTAGGAAAGTGGTTTAGGTAGCTCAGCTGGTTAGAGCAAAGGACTGAAAATCCTTGTGTCAGTGGTTCGAATCCACTTCTAAGGGGTCCAAAGGGACACGTAGCCGGGAGCGAGCCGGATTTGGAAATTCAAGTGAAAGAGTAAGCCAAAATGTGAGCGCTCCTGCACTATACGGCTTTTTGTTGCTGGAGGCAGATTTTCTAAAAAAAGCGGTTGATTACTCGGATTGGTTCTCGCATCCATGTGCCCAAAAGGATGGGCGAGTTCAGTTTGAGTGTTCATCGATCGGGTGGATCTATATGCTCCGGGGTGGTGAGACGAGGTGTAGCGCAGTCTGGTCAGCGCATCTGTTTTGGGTACAGAGGGCCATAGGTTCGAATCCTGTCACCTTGATGTGATGGGCTGAAGTGCACAGCCCAGCCTATGAAGGCAGACGAAAAAAGGCACATTTGTCGTGAACTGAACGGTAAAGCATGAACATCTTTCTTTCTATACTTCTTTCTTGACTCGGTAGGGCTCTCGGTGCCTTTTGTAGCAATTTCATTTGGACGTTTTCTAGGATCAGAAGGAACTTATAATGACCACGGGCCGTTAAGGTCTCGTGCTTTTAACAATACTGATTTTCGGTCTTATATTTCTTTTCGTCTTTGTTATTTTCTTTTCGTTTGAAAATCAAAAGTACGGCTTTCACCTTGTCTTGATGATTTATATATCAATTCTTTTTTCATCTCTTTCTTTTGCTATTTCCTACGAATCTACCTAGTATCTCGCTTCGTTCTTTTTGTTCTGATCTTTTCTCCTCTGTTTAGGTTTTGAGTGTTCTTTCTGGGGAGGGCACTCACTTCCTCTTCCGGCTCCTCCGGCCATCAAGCTCGTCCTCCTATACAAACACAGAGATTCTTTCGCAATTCGGGTCTTGTTAGAACCTTTTTCTGATACGGAGATGGAGGCACGTTAGTGAATCAGCCAGAAGCTAGACTCTCTGCTAATGCAGTCGCTTCCTCGGGGAGGAAGCTGGTCCATCTAATCGGACCCTCCCAGTGGTCCCCTATCTGTATCAACCGGATGACGTAATAGGGGGATTCCGTTCAGTCGATCCAGCAGGCTCCTAGCCAAATACTCCTTTCCTTCTGCCGAGGACATACGACAGGCCGAAATGGAAGCCGAAGACCTATTCGAGGTCAAGGTCGACATTATCAGGGTCATGTCTGTCCTTGATCCAGAAGGAGATTGGCTGGGACGGGAGCCCGGCCCCGAAAATTCCCGTACCTCCACGGGAGAATACTCCTTTGAGAAAGTCCATACCCTTCTTTCCGATCTGGAAAAACGAAGTCAAATCAGGCCTTCTCTCAATTGAAAGAGAGGGTGCCTCTGCGAATAGATTCGGATGAGAACTCCTCCGCATAGCCTGTACAACAACCTTAACCACAAGCCTGGGCTGGGCCTATCTCCATCCCTAGAGGAGCCGTATGAGGCGGAAGCTCCACGTACGGTTTTGAAGCCGAGCCTTTCCAGCAATGGGGCCTAGGGACCGATATGATGATTGGTTTAGGTAGGGCGGCCGGCCTACCACGGGCACCTGTAGGGATTAGTGTGTGAGACCGCGATCCACAAACTGACGCATGGGACTCACCCTTTACTTGGGAATAGAGAGGGAAACATAGCATGTCACAAGAGCGAGGCGAGGCGCTTAACGCCCTACTGCGAGAGGGACGCCTCGCGAGCCGGGCTTTTAGAGATGAGGCCTTTGGCGAAGCCAAGTCAATTTCAGGCCACCAAACCCTGCAACTGATGAGAAGGCCCTACGGAGTCAAGGGAGTTGTCACTCCCTGCCTTCCAAAGGTGCCTAGAGGACGGGCCAGACACAGCAGAGCGACACCCGGAGCGGATTCCCCACCGGCAGGAGGGCAGGAGACGGCCATCTCAAGGCACATCACGACCTACAGGCAAGACCGGCGAGACCTGGGAAAGCAACCCGATTGGGAGTCAGAGGATCCATAGTACTTGCAGTCTCCCGGACTTCATATTCATCATTTTGAAAGCGGGGAAGGGATCTCTTTCTGCAACGGAAAAAAACGGAGCAGATTTGACTCGGCACAACCTAACGATACATCCAATACCAATGATCTGTGCCTAGAATGCGTTGCTAGATCTCTGCTCTAGAAAGCTATACAGGCAATAACGAACGCGATTTCACCCCCTTTTCTTACTTCTTTCACGACGAGAGAACCGCGTCCGCATCAGTCAAAGTGGTGGAAGGCCCCCTGAGTCAAAGGGAGAGCTTCTGCACCTCTCTCCAAGAGATACGATTCGGTATCTGAATCGGCTGAAAGAGAGTGAAGAGGCGGCTACTTTCCCAGCCCAGCCCACGGAAATCCTCTTCTTTCTGGTCTACATCAAGTGCATTGAATGCTCCACAATCAGAATCAAAGAGGATGGGTGAAGGGGAGGTTCGGAACGAAACCGGAGTAGATCTGCGGCAAAGCAGAGCCCGGAGCTTACTTCCCTACCTCCGGAGGGAAAGGGATTTCGTTTTTAGACTTTGGAATTCGACATGGGAAAGAGATAATAAAAGTACTTTCAATGTGCACAAAAACACAGAGAGAGGAGGCCACTAGTCCAAGCATCAGAGCATAGGAGGTTACTTCTTGGGCTGTGGGAAGAGTGGAGACAGTGGGCCCCTTGATGGCGTTCGAGAAAAGAAAGAATCAAATGAAAC</w:t>
      </w:r>
    </w:p>
    <w:p w14:paraId="18295E71" w14:textId="77777777" w:rsidR="00F84B4F" w:rsidRPr="00940544" w:rsidRDefault="00F84B4F" w:rsidP="00F84B4F">
      <w:r w:rsidRPr="00940544">
        <w:t>&gt;Decalepis_hamiltonii_chloroplast_contig13</w:t>
      </w:r>
    </w:p>
    <w:p w14:paraId="0618C66F" w14:textId="77777777" w:rsidR="00F84B4F" w:rsidRPr="00940544" w:rsidRDefault="00F84B4F" w:rsidP="00F84B4F">
      <w:r w:rsidRPr="00940544">
        <w:t>GTCACTTCAAGGGCGAAATCGAGTGTACAAGTGTAGTTCTTCTCTTAAGAGATTTCACTTTCAGTGGTTGTGGTTAGAAGGTCGGATAGTTGCTAAAAGGTATAGCCATTTTAGGGGCCTTATAACGTTCAAATGAAGCAGGCCATCTCTCGAAAGCTTAAAGTTCCTGAGGAAAGTTCTTCTTATAGCGAAGAGCCTTAACGCCCATACCTGATCCTAGGGGTCCAATCACTTCCTCAGACTGGGGGAGTAGGAGAGCTCACTTACTTCAGCTTCCACATCTCGATCCCTCTTCTTCTTTTTATTAGACGTTCGGGATCTTCAAATCAATTGTCGTAGGTAGTGTCCAAAATCGCCGATGTGTGAGGCATTCACTGTAGTTACGTCCTCGGAACCAATCCCCTAGGGTACGTTTCTGCTCGGTTTTCTTTCAACATTTCAATAAATAGATTTGAGTTATTAACTCAACCGAAGTCACTCATAAGCCAATCGAAAGGAATTCCTCCAACTGACCAAGAGCACACGAAAACCTGATCTCTCCTTGTTTTATGCCAGGCGAGGAAGAAACTTCAGTCAGATGCGAAGAAGACAACGAACGTTTTGGGGTCGATTCTGATTTGTTAGATAATGTTCTTTCCGCGAAGCGAGTTATCTTATATAATGAGATGAGGTACTTTTTCGATCACCTAGCCTTATTGTTCAAATGTCGTGGTTCGCTATCCTAGATCAACTCCCTCGATCCTCAAGCCCTCTCAGCCAAAGGCTAGAAATAAGCTCAATCGAGTACTAAATAAAAGGATCTCTATCCATGCCGGATAAACGAGAAACTGAGAATAGAACGAATGTTAGGTAGCGCACTTCTGCCTTAACCGGAGGATAATCTCACCGTTCAAGAGTATCTGCGATCAAAAGTCAAGATACCTTTCGAGCTGTAGCTTTACAACGGTAGGTAGGGCTTATATAGAGGCCCTTAATCACCACCTGAAAAAGAAGTTTTGACTTTGAAAAATAGGCCATACAATCAACATCTTAGGGGAGAAAGAAGAAAGCAGGTACGTAGTTCTCGACTGACAAGGAGAGGATTGAGACCGATAGTTCAAGGTTTGAAGACGCTCACTAATTAGCAATCCTTCCCTCAGTCCACTCCTAGCGCTAAGCATAGAAAGCTCACAAGAAAGCAAAGCCTTTTTCCTTTATCATGGTTGGGGAAGTCAAGAGTCAGAGCTGCTATGCAAGCACACACATGGGCACTAGTCAACGCCCTTGCTTTGTTTGGTTCTTAAATCTTGGGTCGACTTACGTAATAAGGGCAACTCGCCCAAAAGATGAGATGGATGCTCCTTTCACACTATCCTGTGAGTCTCTAATTCAAAGCTAACCGAAGCGTGACTTTCAAGAGCATTCCTAAAACGCGCGAAGAAAAGATAAGATAAATACCAACCGGGGTGAACCCAACAGGAGCTCGAAACCGCCGATAAGGGCGAGTCCATCGAAACGAAGCTAATTATATATTATTCTAGTAGTAGCACTGATTGCCACTTATGCCTTCTTAGCCGTGTCGTGAAAGTCCTTTGCTCAAGTGCTCAAGGAAAAAGGGATCTTTTACCCCGAGGGTGTAGAGTTCTTCTCACTCGTATTTGCTAGTGGTGAATCATATCTATATTTATAGAAGTTAGCCCCTACATTTTCATCGTATGCTATAGCCCTCTCTATCTTTGTTGGCGTAACCGCCCGGGCGTATGTAAATGCCCGGTAGTATGAGCTACTTCCTCTTAGAATGATCACTAGCATTACCTATTGAAGACTTTCTTTTCCCTCTTTCACGCCGACTTCCCTAATACCTCTTTTCACTCGGCAGTCTGTCAGAGTTAGCGCTTCGGCTCTGATTTTATCTCTTATCTTTCTATATGATATTACTCCCCGGAACAAGGGGATTGAGAGCCTTTATTTCTAAATGACTTTTAGCTCTTTTACTAGGATAATCCAAAAGCCTTTGTAAAGTCTGTTGGAGGTGCAAATTACGCCTTTACTCTAGCTGCTCCTGGTGAAGCAATTGATTGTTCACCTGAAAAGAGAAGAGCAAAAGCCAACTCGAAGTGGTACGCTAAGTTTCATTTCTCTCCAAATTCTTCTAGTCGAGCTCCCTGTTGGATTGGTCGAGCCTGAACGTAGGAACTCTTTCTTACTCATTCCTCTCAAAGTCATACGAGCTAGCTGCGATACCCTTTCGATTACTAAAGGCACCTGGCTTGGCCTTCTTTGCTATTAGTATCAATATCTGCAGCTTTTCCGCCAATCCTATTAGAAGGAAGAACCCTGGGCTGAAAAAAGTATACTCTTTCTCTTTTAGAAATAATAGGTCAAAAAGAGAGCACAATCGCGTTAGGCAAAGGGGTCTAAAGGCTGCTAGTTGCTCTTGGATATCCTGCTATTTAAATTAGCCGGTATTCCCATTTAGTTTTTCTCAAGTTTATTGGTACTGATGTTGCTATTGAAGCGGGGTTGCTGAAGCAAGGAACGGAACTTCCATCCTTGCCACTGATACGGCCGGGGAAATGCTATTCCGCTATGTGTGGTTACTCGTTATTGGGTATTGCAATGAGGTACAGAAAAAGGAAGCTATCTTGAGTAACCCTTTAGAGAGTGAAGAGAGGAGTTGCTATGAGTCACAGAAAGAGTAGATCCAATGGACCAACGAAATAGGGCCGGGATCCGAGCATCTTCTTGAACCACCAATCATAGACGGATGGAATACGAGTCGTAGACCTTCAGGCACCACGAGAGCAGCCCTAGTAGGAGTTTCAAGTCTGAGGTCAACAGCTGGTGTAAATCGGGCTCTCACCTCTCCTTTTAGGAGGTAAGCGAACAAAGACAAAAACATCATTACAATAAGAAGTTCCGTTTTCAAGAGCCGGAAATGCCTGACTTATCAAGCGAAAGCGGTGCTTGGTCACGACCAGCTAAAGCTAAAGTTCCATTAAAGAGTGTTTCCACGTGGTAGTTGCGTCAAGCAGCTAACCTGATCTAAGGAAAGAAGCAGCATAAGCGGGAGACATGGTCCAACCTAGTTCGAGCTTGCTTCTATTAGTCCCACCCATGCATATTCTCCAGAACCAGGGGCTTTAGCCTATTGAAAAGCAGGCCTATTGAACCTTGCTCGGAAGTCAACAACCCTTCCCCTGTCACTAGCCTAAACCTATGAAAAAGTACGCCCTGCCAGTACCCATTGAAAGTTCAGAAGTTCAGCTCTTTGTCAATACGAACCTACCCTGCCTTGCCTTCTTGTCAACTCCTGACATCCGCTCTTAAGTCTTCAATTGCTTACTCTTTTCCATACGATAAAGAAAGGTACCTCCTAACTCATTGATTAGCCCTGAGACCCGTATTCCTTTGATTCTTCTCCCGGAAAGAAGTCCCAACGGATTCTTCCTTCACCCCGGAAAGGATTCGTGAACAACTGCAGCGGAGATGAAAAAAGACTAGATAATGGGAATTGTCTTTCCTAGGCTCAGGAGCGTAGGATGAGGTCTTTGCAGCTTGAATTGAAAGCTTTCCGCTTCGTACCTTTGGTGCGTAATATAATATATAGTAATAGTAGAAGATCCGGGCGAAAGGAAGTGATCTTTCTCTAGTCATATGCCATTCAAATGGCTATTCTTTCAGCGAGTGTGGGCTCTCCGCTGCAGGCCAATGGGCCTGAAACAAATCATTAGACAATGACCCAGCCAACAAAGAAAAGCTTGGGCTAACCCTCTAAAAGCGAATGGTAATAGTCTTCCAGGTCTTGGCCTTGGTTGCACTTCTTCCTCCCTTTACACTTTCCATAATATTCAAGTCTGAAGTCTACCTTTGTAGAAGATCGAAAATAAGTCTTCCCTATGACAGCAGTCAAGTGTTCCCTTCCTTCCTTTGATGAAGCATAGGTAAGAATTCTATATGGGAAAAAATACGTCTTTTTCAACTCGTACTACTATTCCGACCGGGGAGCTTAGTCCATTGATTCAAGATACGAAGCTACGGGAACACTTGACTCTCTTTTTCTAATACCCAGTCCCCAACTCCAGAAAGGAAAGAAGAAGTCGATGTCTTCGGGTATGGGCAAAGGCTTCCTCGTAATCTATCCCATATGTTTGAGTAAAGCCTTTAGCTACTAGCCTAACCTTTTCCTCCTTTCTCCCATAAAGCTTCCCTTCACCCAATCCCATATCCAATTAGTAGAGATCGAGATGGGGAGACTCCAAATAATACACATGCGCATTTCCTCTCTGAATCGAGAGGTATCAGATCGAAGTAAGATAAGTCATGTATTCTAATTGAAGTGATTTCCGGAGAACCAAGTGGATTTATGAGCGCATGAGAGGACCAATGAGACAGAACACTGTTGGATGCATTCCTTCGCTAGCAGGGCTTCGGCCCATCTCAATTGAAGAGTCTTCGGTCAGTAATCCCGTACTCGACCGGCTCGAACCACTACGTTATACATGTTCCGGCTCATTCGTATGCTCATCCTATTCATGTCACCAGAACGTATAATAAACCATCCTGTTACAGGGAATCTTTTGATATCAGTTCGAAGGAGCGCCGAACACCGACTACAGAAAGCAAGGAATAAACAGACACGGGGTACGTTTGGCTTTTTTCATTTCCGGAGTTTTAGCCCTGATTAACAAAGGACCAGAGAAACTTTCTAGCTATGAATCGGGTAAAAACCAATGGGCGATCTCGAGGAAGATTCTGTGGGGTGCTTTCTATATCAATCCATTTGCTTGATTTAGGTGAGCTAACTTTCGGGAAAATTGATCCGGGGTTGGGAGACGCTCAGGTAGCATTAAGTGAGAAGGCACTGAAGAAAATAAGATATATGATACCTCCACCCATACATTTCAAAAAAAAGAGAAGATCAAAGAAATTGAACCTAGAGAGAGAAGAAAAGCTTAGCGAGGAGATCAGGAATGAGGCGGAGATCGACGGCATTCCAAAGGTAAGACGACGACGAGATTCCTCTGAGAATCGGGTACAAGAACGTATTGTCGCCGCAGTTAACGGAAGAGTCTTCGAGGACGAAGAGAGCAGAGATTCTAAAGAGCGCAAAGAGAGAGCTTTCGCAAAGGTTAGCGAATAATCCAATTTCCTCCTCCTTCCGACAACGCATTCAATAGCATAAGGCTTCGCTACCTGACTTATCAGCCAGCAAGTAAACTACTGCAAGATGCTATACTTCTTCGGTCGAGCCTTGAATCTGTTGTGTCCTGCTCTTGACTTCCTGAGGAAGCATCCGGAGGTTAGTTCCCTTGTGAGTGAGCTCCCGTGCTCCTCTTTTGGGATAGGCCATTCGGCTCACTCTCATGGATAGACCTTCGGTCTACTCACTTTGCTTAAGACAGGGCAGCAGGACTTTTTGATCCCTCACCGACCTTACGACCTGCCTCATTTCGGCATAGCTGTAGACAAACTGAACATGTTGTAAGGGCTTTTACGTTAAACAAAAGGCCTTTAGCGTGCAAAGCAAGCAGCCAATGCGAGAAAGGGGCAAGAGCAGTACTCGGGGAGGGAGCTGCGCATCCTCAGGATGGGTCCCTGCCCCTGTAGAGTAGTCCCTTTAACTCAGTTAACTAGAAAGCATCTAATTCAGAATATGACTAATCAATACTAAAGCTCGCGAGCCTAACTTAGGATGGACTGGCAAGAGAAAAGAACTGGCATAGACCGCTCGTATAGAAGTTCATCCCTCAGCAGTCAATCTCATAGTAAGATAGATGAATATATAGACTGGGCTGGCTTGATATGGAGATCTGATAGTGACTATCTCGCTTGCCCACTGGCTCACTGTAATAAGGACTAAACAAGGGATTAGACAAGCGATATGAATGGAAGGACAAGCAAGGACACTATATTAACTGGGCTATACAGTAAGAATTTATCCTAGAATTAGTAGTTGAAGAGGTAATAGCCGATACGAGCAACTAGGTCTCATAGGCGGGAAGCTTTAAGTTGGCCGCTTCCTTAGCCATTCCAGACAGCAACAACTTTGAGGTAGCATCAGCAGACGAGAAGGAGGAGGTCTGAGAAGAATCTTGAGTCTTGAGCTTCTTATTGGCCGCATCCAAGTCATTAATGAGAGTTCTCTTCCCAAGCACAGATCCTGGAGCCAAGTTAAGGTCAAGGGCTGCTTTGTTGACTAAGCTATGTCCATCATTTACTGTCTCAGCCGGCACAGAAGGGGTTGGATCACCAACAAAGAAGCAAAACCACCTGGTAGCCATACCAGAGATATTGGGGTAAAAGCTAGAGTACCACCCTCCAGAGGAGAGTAATCTAAAGAGTTACAACAGGCAATAACAGCTTCGAACTCATGCAATGCAACAGGGAGCTACTGCCACTCCCATGGTGCATTGTGATTACATTCTACAACAATCCCAGTTATACTTAACACAATTAACATTCCACCACTTAATAAGAGCATTTGGCGGAGAAGGGGTATGCTTGGCCTTGACCCAATTCATTTTGTGCAGAGGAGGAACTGGGTTGTCCAGGATGAAGCGCTCTCTTCGATCATCATCAAGAATTGGTTCTTTGCCGAGAATCTTCCTGCACGGATTCATAAAAGCTTCAACTTCTTTATTAAACATGTCCATCTGCATCTAATCTTCTCTGCTTGCATGGCCGCTCCATGAAGCTTGAAACAGGTTGAGGGATTCTCTAATGCTCCAGCGAGTATGATTCCTGACTGTTGGCTGTGATCGAAACATCTATATTACCACGATGCCTTTTCAAGGAGGACTTGCTTCCACTTTGACAAGGAGAGTCACCGAAAATGCTTTTAGGAGATCACTTGATGAGCTTTTACCTGCATGACACTGTTCACGAGAAGAGTACATGGCAGCAGAAGAATTCACAACATTCAAATTACAATGAACAGAAAGATCATGGGGAGGGGCAACCCTTTCTGGGCTACAAGGGATAACACAGAAAGAAAATCGGGATGCAAGAGCTCGTCAATCATTCTTTCAATCTCCCTCCTATTGTTGGGAGGGAGCTGTGAAGACTCCGGTCCAGTATTAACATGCTTATCATGCTGCACCCAAAAGCCATCAGCAGAACCATCAGGAAGGTCCGAATCCGAGGAAGAGTCATCGTCAGAAAGCGAGATGAAATTGTTAGCACCATCATATCTCCCCACAAGGATATCTTCAGGCTTTGTCTCGAAGACTTTGTGGATCTGCCTGTCTCTGAAAAACCTCACCTTTGTAGTACCCTCGAGCGATTTTCTCTGATCCATCTTTGCCACTCAAGATCAGCTACACTTGCTTCAAAGTTACACGTATACCTGGTACCAAACCTGCTAAGAATGCGTTAATTGACAGCTTCATACCCTCGAAAAGCATCAATAACACTCCTAGGGCATTCATAGATGGTATGCCCCAGAATGCGACAGAGGTTGCACCTTCTGAAGACTCGTTCATATCTGCACTCCACCCATACTTCTTTTCGTCATCTAGTTGAACCTTAATCTTCTGAATGAAAGGTTCGGAGACGCTCGAGCGATAGCGAGAGGAAGCATGGGTTGATGTGTACTCTGACCCTGAGGAAGTTGAGGCTGCTGCTGAAGATTGCACCTCCTTCATTCGTGACAGTATTCCCCACCAGGTTCCCCAGAACAGTAGCAACATATTCATTGTGATATTCCAGGGAAGACCCCAATATTGCACCCATAAGGGGAACTCTCGAGCTGAATCTCTCTGACAATGGTGTTGGGGAGCCAACGATCCACCACAAGTAAGGAGTTTACAATGGACCAAGGTCCATTATTGACAAAGTACTCCCGATCCTCCTCGTTCTCAAATCTAATAAGAAAGAAGCATTGTCTAGGACAGAAAAATCCGCTCGCGGACTCCATGCAGATCGAAGCTTCCTGGACAGTTTTTGATGGAGAAATCATGGACATCAACAAGAACAGCAATGACGCAAGTGGAGAGATTCCTCCTAGGCTGATCCAAAGATGCAGGATCAAACCTAAGTATAGGGCGGAAAAGAGATTGCTAGCTTGAGCACTGAGCACAGAGAATCTTTTCTTCTTCACTCTCCTCCGGTGAAATAAGATAGAATATTCAAACTATCTAGTTGAAATCTGAATGGAAATTTAGTTGAAGTCTCTGGGAAGAGTCCGTTACTTAGAAAAGTGAGCCACCGGTACAAGAGACTAGAATTACTGATGTTTCAGTTCAGTGACTGAAGACACGAAGGAGAAGAAGAAGACTTGAAGGAGACCCACTTCGACCTAATTTAAGAGAAAAGAAAGCAAGCTCAGTTCAGAATGGCTACTTACCAACAGAGGAAAGCGAGATACTACAAGGCCCGAGTGAGATTTGGAAATGGATCGAGCTCAGCCAGAGCAGCTCCTACTGACTATGACTGGACAGCAGTGGACTCTTTCTCAAAGTCTGACCCTGCCACCTATATTTATTTGATTGATTAGCCCCATTTAACAGGTTTGTAGCGAAAGGGAAGAGGCTTCATTCCCGAGCGGACGAGAAGAAGAGCAACCCCATGTTGGGAAGAGAATAAGGGTATTTGACTAGACTAGCTACCGAGCTGACTCAAGGAAGCCTGAAAGAAAGGGCTGAAAGACAGCTTCGGCAACAGAAAGTCGAGCTGAGGAATACGGAAGAGAAGCGGATTCCACTCAATCTTAGCCAAAGAGCAGCCCAGAGATGAGAGGAAGAGGCTAATCGTAAAATAGCATATATAAGAGATTTTCCCGGGCTAGGAAGTGAGATTAGTCTCAGAACTGCTTGCCAGTCAGATTAGGCTGCGCTTTCCCATTCTTGGGCTGAACATTCGGGATTGGACTCTTTCTTGCTTTCGTGACTCGGGTAGGAACTCTTACCCATCGCTTTCTGCTCCCGTACGCATTTGTCACTCTTGGTCTTTTGCGCCTGACTCCCGATCCGATTTTGGGGTCTACCTATAAGACTTCTTAGTTCCGTCTCAACACGCTCCGTCACTTAGAAGAAGTGCGGAACTCGGATCCCTATGGGGAGTTCCCGTTACGCTCCGTCATCTACTGCTATTGGTTGACTTTTCTCCTTCCCCTAAGCAAACTGGGCACCCTCTTGGTAAGGTCGGTCTCTTACTTAGTGCTTGCGCTAAGGTTAGAATATCTTAGTGTGAAACTAAGGATAAGGAAGGTTGAAACCGCTAAGGTACCTCGCTCATTAGTCACTTCCCTACATGGTTAACTCTTGCCGGGTTAATGTATTTGAATGAATCATATATTGATTATTACGCGTAGAGATACCTATTTCTAGTGGTTTGTTCCTGCATCAATAGTAGCTTGAAGCTCTAGTTGTTGAGAGTGACAAGATCATCAAAAGGAGGCACTCAAGCTTGACTATACGATTGGTAGGAAAGATTTTAGACTTGAGCATATGCCTTCTTCCTCTATGGATAGGGCGACGTGACACGCAATGGATCGGTTAGAAAGGAGAAGAAATTGATCACATGTCCCCTTCTCAACAACCTTTCCCGCATAAACATAAATAAGTAGATAGAGTCGATTTCCTATCCTTGGTCAACCTAAGGCTTTTCTTCTCTCTATATTTAGTTACCGACCCGAGCCTATGCGAATAGAGCCTACACTGGCTCTAGGCCAAAGCAATGAAAAGGCGACGGTCTATATGGAAATAGAATAGGAAGGTCCATGAGAGAAAGCCTAGCCCTATCTTAACCTTATGATCCTAGTAGGCTCGAGTCAGGCGGAGGCAGTTGGATAGGCACCCCCAGCAGTTGCTTCAGCTAACAAATTGGAATAGGTACAACTGGTAAAGCAACAGCTGCTCCTCCTACTAAATCGACTTGAGCAACGGATGCTGGCTCTAGGAACGGAGGAAAACCGCAATAGTTCAAATAAATCGGTAGATGAAGAATTCATTGTCAAACCATAGCCTCTGGATTTAGATGGACGTTGCCTGCCTTTCTTTCAAGATAAAGAAAGTCAAACTACTACTCCTATGATTTCATTACAGGGAAAGGAAGTTAAACCTCTCAAACTCGGAAAAGAAAAATCAAATGTTTCTTGACCAGGAGCAATAGACCTCGAAAGGTGTGAAGTTAGTGCCTCCGCTATATAAGCAATTAGCTCGCCTCGTCGAAATACATTTTTGGACGTATTCTCTGTCATATTCCAGCGGAGTCAAGGCCCATTTGCTAATCGGCTTGTCAAGACTGCTTTGGTCATCAAATCTTTGTTTGATAGGATCGACTCTGGATATCAATTTGATTTGGTGTTCAAGTAGGTAGTGCCAACACTTTTCCACTTCGAAAGCTTCACCATACAGGAATGCCACATTCTCGCTTTCGAGGACTTCCAACAACACTGGCTGAGGTTTGAGCTCCAACCTTATCTGCCTATAACTCTCTCACTTTAGAGCCCGCTCTATCTTCACTTCGAGCCAATCCTACCTAACATTTGAACCTTTCTCCTACTTTTTCTGACCCAATCTTTTCTTTTCCTCCCTTTACGTCTCTAACCTAAAGTACTCCTTGTCAGCTCTATCTGGTTTGATTACCGGATACGGAAGTTCACTAGTAAATGTCCCTTCACTTTTGAGCTATGGAAAGATGAAAATGTTGAATGAATTTCAAAGTTGTTACCGGACTTCGCTTCGATGTGTCCATCCAGTAAGAAAACGGAACTAAAATGAATTCAGAATTCCGCCCTTATCGATTCTCGATTCTAAGGCCCACCGCCTTCTTACTATAAGGTCACTTCACTCAGGCAGGCCGGGTTTAATAGAACGGATATGTCCTGATCTTCTTCTTGCTTACTGAGCTATGGGGCTCCTGTCCTTCCTTGTGCGGTCACGTTCCCGATCTGATTCTATGGGAGAAATAACGTAGGTGGAGCAGCGGAAATCTCTCAGAGGGCACCGTGCTGCTTTCCGGTGCTTATGCTAAATTATGAAAC</w:t>
      </w:r>
    </w:p>
    <w:p w14:paraId="7F813855" w14:textId="77777777" w:rsidR="00F84B4F" w:rsidRPr="00940544" w:rsidRDefault="00F84B4F" w:rsidP="00F84B4F">
      <w:r w:rsidRPr="00940544">
        <w:t>&gt;Decalepis_hamiltonii_chloroplast_contig14</w:t>
      </w:r>
    </w:p>
    <w:p w14:paraId="1B5B14EF" w14:textId="77777777" w:rsidR="00F84B4F" w:rsidRPr="00940544" w:rsidRDefault="00F84B4F" w:rsidP="00F84B4F">
      <w:r w:rsidRPr="00940544">
        <w:t>TTGGATTTGTTCGTACCATTCTGTCATCGATCACTGCTGGGTCGGTTGGTTTTTTCACCCAAAAGCATCGAGAAAGGCCCATCATACTAGAGTATATGATATATATGAAATGATCCGCGGTCTCATTTATGCTATGCCCTGCATCGTGTTCGTGTGTTTATTGAGCTTTCTTCACTTCAGTGCCATGCGTTTTGCTTCGCTTTATAGAAGAGAAAGACCGTTGTCCCTGCTTTCCTTCTTTCTTTCAGGCCTGGCTTGCTTGGCCGGATTGCTTTGATCTCTTGAAAGGTTTGCTCCTTGGCTTGATTGCTTACTCTTTGCTTTCCTCATATAGATATAGGCTGTTCCCACCAAAGTCTGAAACTGCTTGGCTTGCTTAGGAATATCAATCCCTAGGTCGTTTACTGCTCCGAGGTATGAGGGCTCGGATCTTGCCCTAGTCGTATATATTGAAATTGTTGGCTTGGTGACCGGGAACTGGCTGGCATACTACAAGGAAGCAGGTTCTTTAGGGCTTTTACTGAAAGGCTAGCTTTCCTACTCTTATATTATAGTAAGAAGCAGAGGCGAGCAACTTCTTCTTTATATGGAAAAAGCGTAGGAAGTACCGAAGGAGTTGCATAGAAAGTACTAGGGTTCGAGACTCCTTTACTTTCACTTTTATCTGTGAACCAATACCTCAAGCAAACTAGAAAGATCGTAATATAAGACAGACTGTTGAAGAATCACAAGAATCAATAGGCAGGAAAGCCCTTTCTTCTGAAAGTACTTCCGATTTGGCGTTGTTCAAGCCTTCTTTTCGGTTGGAGTTCTAAAAGAAGTGGGTACAGAAGGGCTTGAAGCAAAGGCAGATTAGAGTCAGAAAGGACTAGCTAGAGTTAGGATTGAATGCAGCTATGCCTATAGGCTCTCAATCAGATTAGGGCATCTCCTTCCTCATCATAGCTTGGAGGGTTAGCTAGGCTCATTCATTAAAGGAAGGTGGGTTGCGTTCCTTTTGAAAAGAAGGGACTTCCTTCCTAGGACCAGCTCTTACTATAGCAAAGGATTATAGGCGTGAACTTCCTTTACAGCCTTTTCCTCAAGACTGACCTTTAGAACAAGAGATCCTGCCCTCTAAGCTAGTGAATATGAGACTAGTCCCTATTCTAACTGGCATGGTTTGTTGGAATACAGTTTTCTCGTGGAAAGAAGGACAGATTGCAGGGCTTCTTTAACCAATGTGATATAGTTTGTGTTAAAAGCCCTATTCTGGACGAATGAGCTAGGTTAGTCGCATATCGGTTGTTTAACCAATGGGATTGAAACTGGTTGGCTTGGGGCTCCCTCGAAGTAGGAAGTCGTCTCAAAGGACAGGCTTGATCCTAGCTTGACTGCTACCCTTGGCCTTAGACCGTTAGGAAAGGAATTCTAGAATAGCTCGACTGAACCACAGTAGTCAAGTAGTCACCCTACTTCTAAAAGAACAGCAATGTCACAGGCGGCTATGCGACAAGTAGCTCTCAGAGGTTCCGTCCACTCATTCCTTAATAAAGGTCTTTCCTACTTATGTTCCAGCAATCGATGAACGTTCCATCCGGGCCCGGGCCTTCTCAATCAATATTCCCTCCTCCTGACCCAAACCGGTAGTCCCACCCACGGTGGTAAAGAGAGAAGGAATTCACCCGGAGGCGGCGACGGTTAGGTGTTGATGCCTCGTTCATTTGCCCGTCCTTGTCTCAGCCTTTCTATTCAAAGTTCCTCGAATCGATTACTCCGTAATTCCTATATCCGTCTAGTCTAGCAGCCCTTTTTCGGATAATCCAGCGGCAAACTACTAAACCCCATGAGCAGTACAAACTACGCGAAGGCATTAGGGACTTGTTCGTCGCATTCAAGGAGGAATATAGCTTAGCTATGTTCCCCAAAGATACCTACGGGATGGTCCCCATAACCAACCCCTTCTATTCTGAGCGAGCCAAGACCTCTTCGTGTATTCGACCCATAAGAGAACTATCTTAGCACTCCCGCTATTCGTACCAAACGAAAGCGCCTGACTTGCTGTGTAATTTCATAAAGAAAGAAAAGTGTGTGAACCTCAGCGAGTCTGGGTTTCCAACTAGCCTCCTGGACTGAACCGACCCCAACATATGAATTTTGAACTATAAAGAAAGTAGGAATGGAATATAAAGATATGCACTTTATGGACAGAGTTTTTCGAGAAAAGCATATTCCACTCTGAATAGAATCCCGAATAGAAGTACTATTGTTGGTCCTAGATATAAAACACTTCCGGCTGTAGTTGCCCCTGGAAGTTCCGGATCCCGATCCCGGCTACTCTGGCTAGAAGACCTGCGAGAAAATAGTCATACGTAGACATTTAGTACAACTCACCTTCTCCGGTTAGTGAAGGAACACCTCGAAAAAGAGAATGAATGCCAAATTTGGTTTGGTTGCGTAGCTCGTGTCACCTCCGTAGTCCCCTGAGACAGGCCAGCTACCAATTCTCCACTTGACTAAATTATATGCGTGAAGAGGGTTTCCACTGGACACTAAGCCCGAGTGATCCCCCAGTTCCCAGGCCTAACTTCACCTCACCTGCTTTTAGTTTTGTATTAATCACTTCTAAAAAAAAAGATCTTTCTTCCTCTTTCGAACATAGTCAGTATATCTAGTTCTCATGTATCCTAGGGTAAGCTGTGTACTAAGACACCTATTTTCTTTGCTTAACACAATCCCCTAAATTTCCAGCTATATATCAGGTTCGAACAGGTCGTCTTCAGGGCAAGTCCTGGCTCGGCCGTAAGGTTAACCAAGACAGACAGCCAAGCCGAAGAGGCAGTTAGATTAGGAAGCCTGAATACGGAAGCTGACTTAGTCTCAATCATTTTTTTTGTTTGATCAAAACAAGGAAAAAAGCCTATGTGGTGGGTTCGACTCCCACAGGAGCGCACATTAATTACCAATTAGCTGCTTTTCGTTCAAGAAAGATTGAATGAATCCATTATGGAATTTAATAGTAAATTAATCGGCTATATGGCATCTATTTTCAAGTGCGAGAGGGGTCCCATTTTGTCTTCTTTGAAAAATGGGAACGGAGGATCAAATCATAATCATTGAAAATGGCATTTCTGCGGCCTGTAACACATCAAGCCGTGAAGGCCCCTACTAACAATTTACTGATTTACAAACCTACCGTAGGCCCTATGGGGAAGTTAAATAGCAAAAAGCTATTTTGAATTTCTAAGATCTCCGGGCCTAGAACCAGAAGAGAGCGCTAACAATCTGTTCAGTTGATCTCAAAGAGCCAACCGAACCGAGGTCGGTGGAAAAAGATTAGGTAAGCATTCAAACCAGCATTAGCCGAACTAACATATCTAGTTTATCCTGAAGCAGCATTTCTCGAAATAGCATTCCCATAAGAAAGCAGAGGATGAAACCCTTGCTTGTTTATCCCGACGAGGGTTTTGAATCACTCAAACGAGCCTTTCTAGCCACATCTGAATCGGCATCCCTATCCATATCTTTATGTGCAGGGGCACCCAGATCCGAATCTGTAGAATCAATTTGAGAATCCCCATCCGCACCCGAATTGGCTAAATCTAGTATAGTAAGTGTTGTTCCGATGCGGGAATAATTTGATTTTAAAGAGATAAGGCTGCAAGAAGAACCTATAGAGGAGGCTTCACCGAAAAAGAAGAAAGAAAACTTGAAATGTTTTGGGAGGGAAGAGGAAAATTCAGAAAAGAGAAAAAAGAAGAAGATTGAATGAATTATCCCGAACTTGCCTCCGCCGCCGTCGCACGAACCATTTATGATGGCCGCGTCTAGGTGGATTGTGGTGCTACCATTTCTTTAGGATACCTTTCGGCTTCAGTCAAAACTCTTCCCCTTTGTTTTTATAGAAATGGAGTTTGTACGGGAACTCCACTTTTAGTATGGAATTTCCTTTTGGTTTGAGTGGAGTTATTGTAGAAAAATCGTTAAAGGAAGGACAATCGATCGCACTTGGCGCAGAACCACCTAACGGTGGCTCTTTACTCCCTCAAGACTTGCTTCTTATTTTCTTTCATCTTCATCCCCTTTTATATCAATAGGGAGCTACAAGTAAGGCAGCTCTGCTCCAGAAAGAAAAGAATGGAACTAAAGGAATGAGTTTATTTGGTGTCTTACTCATCTCTTAATAGAAAGAGTAGAGAAAGAAGTGGAACGAGGATGAAGAATATGATAATAGATTTGGTTATTCCAGTTCCGCTGCTTCGAAAAGCCTTCTATCAAGCTTTGTCCAGAGTCCCGTCTAGGTTGACTCTTCGCTAGGTGCGGAGCGAAAGCCCTTCAAGCAGCCACCAAGAAGAATGGAACCATTGGTCTAAGGATCTTCACTATGGGGCTTTTCTCTTATGAGATCCGGGGTTGGTTGGGAATTCCCCGATCCTCTTGAGTATTGTTGTTTAGTTTACCAACCCGGGAAGTACCCGTTGTCCCCTTGCTTTGCCCTTCCTCTAAGGGGTTGTTGTGTAACAAGCGCATAATGTCCACTGGAACGTCCGTGGATTTTATCATCAACTTGATGAATTCATTTGTTGATATAAGACTTTCCTATTAGAACGGGTTGTTCAAAGGATTCCCCCTTCCATCAAATATTCGGCTTTTTCCTGGATACTCGGGTTCAAATACCCACGGATTCGCGGTTTGCTTACTAGCTTGATATAATTCAGAAAACACTAGTTTTCTCGAAGCTTCTTGTTCATATCTCTCATCAAAAGGCGCTATTCGATAATGTCTGTCTAGCAGACTCCCCGCTAACCCAAGTGAACATTCAAATATCTGTCCTACATTCATTCGTGAAGGTACTCCTAGCGGGTTGAAGACCATATCAACAGGTCTTCCGTCTTGCAAATAAGGCATATCTTGTCTAGGCAAAATTTTGGAAATGATACCTTTATTTCCGTGTCTTCCGGCTACTTTATCGCCTACTTTGATTTCGCGTTTCTGTGAAATATATACACGAATCGTTTCTGGATTCTAACTAGAACCCCCCTTTCTGGATCCACCTCACATCAATAACCCGACCCCTACCGCCTATAGGTAGTTTTAGACAAGTTTCTTTTGAAGTAGATACCTGAATGCCAAGTATGGCTCGTAACAATCTATCTTCCGGGGCATATGATGATTCTTTTACCATCTGGGGTGTTAATTTACCTACTAAAATCTCGCCTGTCTCTACCCAAGATCCCAGCACCTTTTGTCTAAATTGCGGAGTAAATGGGCTTCTAAATGCGGTATTTCGTTAGATCTTCAATCCTTGGCTTGTCACATGACTTCGACTTTTTCTAGGAACAACAACCTTAACGGCCTGCTAACAGCACCATAAAGATGCGGCTGATGTACGTATGTAGCCCTTGCGTCGATCTTACCTCCGCTGCCTGCCCGTACGCGGGTCGACTCACAAGAAATGCAGCTAGCTCGCCAACTAACTGTTCATGTTTGAGTTTGTTGGCTTGCTCTTCTTCATTGTTATTTAGACACTACCTGAATTTACTTGGTAGCCTACGTGAGTATCCGGATGGATAGAGACCGATCCCTTTCTACATACATAGCCCCACCCCCAGATACATACATACTTTTCTTCCTTTCTCCCAAATGAATTCCTGAATCTTAGCTCTTCTCTTTCTTATGTATTCTTACTACTATTACTTTCTAAATCGGGCCGGCTTCTTTTAACCGTAACGTATTGGGGTCGTACGCCTGGAACAAGAGGGGTCGTCGTACAATTTCGGCGATTACAAAGGAGTATATCCCTCTCCCTTAGTGTCTTTCCACTTCCGTCGTTCAGGAACAAACACTTCGCCTAAGTCTTTTGAATCCCGGCCCGGCTTTTCCCCACTAATTAATTAAGTTTACGACCACTGAACAAACTTGGTTGACGAAGATGGTTTATGCGCCGCTAATGTAGCGGCTTGTCGAGCATTTGACAAACTCACACCATCCATTTCAAATAGGAATTGTCCCGTGGACACACGAGCAACCCAACCCGTAGGATTTCCTTTTCCTCTTCCCATTCTGACTTCTGTAGGTTTCCCAGTAATAGGGTAATCCGCGAGAACTCTTACCCATATCTTACCATTTCTTCGGAATTGTCCGCTCATAGCACGATGGAAGTGTCCGATTATAGCCCGACGCGCTGCTTCAATGGCTCGATATGAAAGACGACCAGCTCTACAACTTTTAGTACCATATCTTCCAAAACCAAGTTGTGTACCGTCCGGTTTGCAACGCCTACTACATCTGCCTTTACGATATTTACTATATTTCGTACGTTTCGGATATAGCACGTCCCTTTTTTTTTACTATATGAAATCCACACTTTGACACCTGAGATTCCGTAACGAGTAGATACTTCCGCAGGAGCATAATCGATTTTCTGGTTAAATACATTACGAGATGTTTTTCCATACTTTCCGCATTCAGTTCTAGCTATTTCTGCACCTTCTAATCGACCTGAACAACATATACGGACCCCTCCACCCCTTTGTCATTACTAATGGAATATCCTTCACTATTTTACTAAAAATGGAACGAAATGATCTTGTTTTGTTCCTCGGTTGAAAAGAGATGTCTTGAGCAATCGGAGAAGCACTTTGATAAACAGATTTTATCTTGACCGATTCAATTAAGGTATTAGTGTTTGTTCTATTAGACAACAAAGATCGCATTTTTCACTTCGTTCAAATAAGAGTTGTACCCGTACGGAATTCTTCTCTTTCTCAGTATGATCTCTATCATCATCTCTATTCCCTTTATCAATTCTCCTATCCTACCTAGGTCTATGAATTTCTCTATCAATTCCATTACCTTAGCCTTACTCATGAGGTTCCAACATTTTATCCTTGATTTACCTAGGAGTTGCTCCGGGCATCCTCAAAAAAAGGTTATTATACACCCCAACCCCATCCCTTGGAAAAAAAAGGTAGCACCGAAGAAAGGAAAGAGCGAGGTGGTGGTTTTGTTGTTCCCGCGAAGCGAAGATCATTTGCTTGGCGAATGAAGTGGGTCAACCTCTTTTGGCTTCGGCCAAAGACTTTTCTCGCTGGTCGAGCTTTCTACAAAAAAGCGATGCGAAAACGTATTCTCTTATCTAAGCTTCTTTCCTGTGCATTAGCTCTCCCCATCGTAGATGGTTCAGCTACGCCCGGTGCCACGAAATGATTGAGAACTACGACGGGGTCGAAATTTCTTTTGTTCTTTGTATTCAATAAGTATTGCATGACCAAATAATTCAAGGAAGGGCGCACTGCAGGGAGGGTCTTTTAAGTAGATGACTCGTCGGGCCGTTGGGCAGGACTTCTTTGGGAAAAAGAACTTGAATAATTTCGTTTTTCTGAAGGAGTCATCATTTTCTATCAGGAACGCTATGTCATTTACAACCCCGGCGTATTTCGGATGCTTGAAGGCCCCGCTGACCCGAAGTGATTTAGAAATATTCTTCTTTATCGATGGTGATCGGTCATGGTATGCATAGCGTTGCTTCTTTTTCGGCCAAATCCTGATTTCGTTTTGCTTCTCCCGATCGTCGAGCCTGATCGAATCGACTCTTTTCCCTGCCCCCGGCCTCTCACTTCCTTTCGTTCTTCTTCTGTACCGTCGTTTGAATGAAGACACCGATCGGCCCGACTTTCCCAAATGCCCACCACCGGGCCTTCCCTTTCCGGGTCTGGATTTATCGCGTCGTTTCAGTCGTCGTGGTCGACGGGGAAGAAAGAAATGAATGAATGTTCTTTTGGGAAAATGTAGAATAATACACCTACCGAGACGAAAGCCAAAGGTGAGTCTCGTAGGTGGACGTATCGAACCGAAATAAGATCTCAGATTGACATCTTGATACACTGATTTACCATAATAATAAATAGAGTCAATGGTGACTCCGCCGTGGGAAGAGGCTTCCTTCTTGCGGGAGGCTTCCATTCACCAGCGCAGACTCAAAGTGCTCTCGAACCGTGCTGGATAGTCGCCCATCACACGGCTCTCAAACCCAACCTGTGGGGATCCCGGGAGACAAAGTCAAAGCGCTTGATCCTTTGCCCCATACTTTGAGATGCTCCTCCTCGCCGAGCAAGGCCATGTTGGTCGTTCTAGGCTTTTCTTTAAGCCGCTATCGTTTGGTTCGGATAAGTCAAGTCCCTTCGCTCAGGTGGTCTTCCCTTATCTTCCCTAACGTTCAGAGTTGTTCTGATTTGAAATGAGAAAGGAGCACCGGCCGAGCGCCATGAATGAATAAGAAATTTACAGCAGAGGGTTCCAGTTTCCTCTTTTCGACTGAGTTCTAGCTAGTAACATGTCGATTACAGGAGGTTGGTAAGAACTGAGGACAATGCCCCCTAACTTAAGTGGGCCCAGCTCCGCAACTGGTACTTTCGGGGGCGGTTTGGTTTCGTGCAACGCCCTCGCAGCAGGAAGAGGCAGTTGTCATTTGAAAGGAAAGGCCTTTTGTATAGGGCGGCGTTAAGCACCTGCCCACCCTGATGAAAAAATATATCTTATTGCCCTGCAATCAAAAAGAGGGCTAACGCGCATCCCTTTTCTTGCTTTAGTTTGATTGCAGCTAGCGCGCTTGACTAATATAAATAATAGAAAGGGTAAAGGTTCTTCTCCTGTTTTACGAATCTACAAAACTCTTTACTGAGCGAGACTCCATCCATATCCCTACTAGTGGTTATTCTTTTTTTCCATTCTATCATTTGTTTGACAGCTTAAACTAGGCTCCACTTTAGATTTAGATAGGGTTTTGGTCTTAATCAAAATAGGTCAAGGGCGCGTCGGAACGATCGGTAGCTGCTTAGTCTCATCCGAGTATAATCTCCTTTACTGCTTTTTTTCTTTGAAAAAAAAGAAATCTAAATAAAGAAGGGGGTCGATTTAGGCTCCTTCCTTCCACTGCATAGCTGTGCTAGCAGGTACTACGAGCCCTCTGTCCCACGCATCTAACCAGCTCGCGTGGTTCACCGGTTCCACCGAAAACTCTCATTTATTGAAGCGGAGCATAGTGCGCTTTAGGCGCCGAGCGAGAAACGTCTCTTCTTTCGTTTCGGTTTATTCACTGATCTGAAACTTAGCACTTCTTTTCTTATTGATTCCAGGGGCGGCGGCATTATTGAATGAAGTCTATCCGAACCGAATTAGCACTTCTCAGATCAGGCTAGGCCTCTCCAGCTGAGCTGGGCGCCGGGCCCCTGAATGCGCTAGCGATTGACACATAGGGAGTGGTAGCCCGGGTTTCTCCGCCTGGTATCCTGCACCTCGCGTTCATGATATCTACATTCAACTGTGCCCCAGAGACACGGTCGAAGCACGCCCACTGAGTGGGCTTCTTTCACGACATGCTCTAGTCCTGGGTGTCTTCCAGTGGTCTTCTAGCCTTAGAAGAAGTCGTGTCCGCCCCGGACATCTGCAACGTCCTCCCACACCTTTTTATATTTAATGGGACAAACTGAAGGAAAAGACTGACCCATTCGGTGACTTTCGCGGTCGCCCTCACTGAACCAACTTGAATCTGAACTACGATTCAGATCAAGTCTTACCGAAATCGGATTTCCTTTTCGCGCCATATGTGCTTAGACTTGACTTTTTCCCCTTTTTCTTCCCGGTCCAATATTTGTTCTCGAAGGTCTTCGTTTCCGTGTAGAAGCAAACTCTCCAAATTTATGACCAACCTTTCCTTCAATAATCTTACAACGAACAGAAGTTTTTCCATTGTAAATTCGTACGGAGCAATCAACGAATTCCGGCGAAATAGAAGATCTACGTGACCAAATTTTCCTGTTCAAAAGAAGATCTCTCTTCTTCATTCTCAAGAGGAATGCATCAACAAAACTGCCCTTCCATATAGATCGTCGTGGCATGAACTCAGAATTTCTTACCTTCGATTCCGCCCTGAAGGCTAGCTCCTACTCCTACTCCTTCGACTCCTGAATCCTCGTTGGTCCTTTTGACATAACACTCGCGGCTGCCTCCGGTCCGGTAGGTCGGTCGCCCTCTAGCCAGTGACTAGCTCCGCTATGGAGCTACGTGTACACCGCCACGTCGAGACTCTCTTTCGAAAGTGAGATCACCACCGGCTTGTTGAAGAAGGAAAGATCACTCCGTCATGCAGCCGTGATCTTATATACGATACCACCAGACGCGTCTTGGTACTTCCATCCACCAATCAAGGCTAGTGGAGCGAAGGGAGCCAAAGATGACTGCTTACACCATTTATCTTCTCTTTCTCCTCGAGGAAAAAGCAATTGCTAGCAAGTTGAAAGAACGATAGGAAATTCAAACCAATCCATCCAATTTAGTCTAGCCAAGCCTTGGAAACAAAAAAGCAGTGCCAGATGCGGATTCTATAGCATCTGATTCTCAGACTCTATCTAAGTCAATTTCTGATTCAATTCCTGGTCGGCCCTCTTTTACTGATGTGCTTCTATCTGGAAGCTGCGAATCCTTAGCCTGCAAAGAGCCTATTCTATCAAAGAAAAAGAGGCTCGCTCTAGTCTCGTAACCAAGACTCTTAGACCTCTTCTTGGCATCCATGTCCTCCTTCCTAGCAACCTGTCTCTTTCCTTCAAACAGCCAATGCCAGCTACTCCTGTAAGCCATAAAGCGACGGGCTAACCGGGTATTAACTCCTCCCGTCCCGCTACGCTTCTTCCTTCCCACTGTAAAGGGAATCAAAGGATACCCGTTCGTAAGCTTTGGCATCGGGACGCATTACGATAGCTAGGCCGGGTGGGATCTAAGATTGGTTAGGATCCTAAATGTATGACCAGGATGTGAGACACGCTGGATTTCAAACTGAGCTTTCACCTGCTAGAGTTAGAAAGAGCCCATCTGAAAGAGTTCCATTGAAACTTATAGGAAAATAAAAGGGTGCGGGCCTGGGGGCATCGTCGTCTTATACAAGAGTGTGACTCGGGAAAGAAAGACAGGTGGCTGGTCTAGAGCTAACCACTGAAAGCAACATGCCTGGCTGGATTCAAGGATCAAGACCTACTTTACGACAACAGATGCGGATGAACTAGCTTAGCTGCTCGGAGAAAGGCAGGCCTTCCTCAAAAGAAAGTTTATGGGGAAGATACCCTGTGAAGAGATAGGGAATAAATAGAGGGATTAGGAAAGATAAAAGATATTGCTGTAGTCTGATATTGCCCCATAAGTAGCGCGAGCCGAATCGGGAACAAGAGTGGAAGCTGGCGCGGGAACAGTAGGAGCTCCTGCTCTTTCTGGACAGCAAACAGCATAGCCCTAGCAATAGGAAGAAAAGAGTAGCCTAACAACTACCTACACCGGGGTGGATTGACTTTGATTTCTATCTAAGCATTGGTGTAGTCTCGCCTCTCGCTAATAGTGAAAGTGGTAGAGGTCACAGAGCCTTCCACAGAAAGAACACCTTCGTTGGAGCTTTTGATTTTCCACAGACATTTCGCCCATGGTTCAAAGGATTCCGATTTCTGCTCCATGCTGATCTAACAGTGAATTCTCCATTTCTGCTGAGTTTCTATAGCCGAACGTCTTTTGTTGGGAATATGGTAAGTGGAATCCTGTCACAAATAAGAGAAAGAATGGCTTTTGTGGTCGGAGGTAACACCCATGCTTGTAGAATACCAGCAATGAGCTGAGCAACTCGTAAAGAGAAATTGTTGGTATTGGAGTGAAATTATTAAATTCCTCGGCAACAGAGTTGGCTTGTTAGAGCTAGTTGAGTTAAAGTAAGCGAGCTAGTCATACGAGCCAGTGAGCTAGGCAGCTTGCTGTAGTTGCTGCAGTAAACTGGAGTGAAAGGGCAGTAGAGACTGAGGACTAAAGATTTCTCAGAGGTGGAGCTAAACCAGAGGATATATTACCAGATTCTTTCGCTCCAGGGATTGGGATCTGAGTCAAAGGCATCGATCAAAGAAATTTCGTATAGTTATGTCAGAAAATGCATTCCTTTCTCTTCCTAAAAGCTTTCAAATTCATTCCTCCGGCTTTGACTTCTTGGTATCGGCCAATGTCTTATATCGGCTAGAAAGAGTACTGGGATGTTCCGGAAGAACATGGTATTGTGGCAAGAGAAAGTACTCTACTATATATGAATAAAGGACTCCTTTAGAGCAAAGAAAGCGCTGAACACAAACTAAGAAGTACAGCCGGGAAGAAAGGAAAAATAGTAAGAAAAGAAGAAGGTAGGAAAGAAGAGAACCAGCTAACCCATTTCCAGCCATGAGTTCCCATAATGACATACAAAAGAAAGTCATTGCGCAATTCACACCTTTGACTTCTTTTCAGTTCCCTGGTCATGAGACCTCTTTTCGCCAAAGGCCCTTTTCGCCTTGTAGCTCGCTATCTTATTTGCAGCAACCTTCTCAATGCCGAGAGTATTCCAGTTCATCATCGCGATCATCGTCTTTCTTCACAAGAGGCTGAGCCATTTTGAGATAACTGAGATCTGCGGGAATTCAATAGAGAGTGGAGACTGCAGAAGTTGATTTAGTGAGACAAACACAAGATGAATTGCAGATCTCTCACTTAACGTCATGTCATATAAATGAAGTTTGTAGCGCTAGTAGAATCTTAAGGCCCCTTAACACAAATCCAATAGAAAGTAAACGTTGTAGTATAGTATGACAAAAATCCCTTCCGAAAGGGGACGGTCACAGATTGAGAGAGGAAGGAACTCCAAAGTCAACCTTCTCCTCGTCTGCTTCTAGTCTATCTCTATATTCTGATACTCCTTCCCGCGTAATTCCGCTATACCTCGCAGGAGCAGAATGAAGTGTCTTTCGACATTTAATAAAGTAGACGAAAGTCCCTCTTCTTTACTCTATAAATGTTGTACTTGCATTCCTTAATGAGGAAAACAAAAACGAGGTCTCAGAGCCCCCGCTCGTTCGTTGCCTTGAGAGGAAGACAGTCTAAAGGTCGCCATTTACCCTACCAAGCCGTGTTGCGGTTCTACGGTTGCGGATTGGTCTTGCCAATAAAGTGAAGAATGTTCAGGTTATAGAGACCTGGAAGAGCTCCTTTCACCAGGTTCCCAGCATGTGTTCTTCGCCTGGTACGGTTAGCTCAGAAAATTTTGAACCCATGACGCAAAGCTAAGCTCGAAAGCAAGGCGGAAGGTTCTTTTGTAGTTATCTCGATGGTTTTCTCGGAATAGAATCCGCTGTTAGCAGAAAATCCATTGTCTTAGAAAAAAGAAATGTGGGAATACCAGGGCTGTCTTATGGCAGCGAATGCCGGGTATAAGAATAGAGGTATACTCTCAATGGGAATTTCCCGTGGGAATACATGCCAATATCACCCTCTTGTTTTAATCCCCAGTGAAAGCTCTCTTCTAGGCGCGGAGGTACATACATCCATACAGTGACAATGGTTCACAGCCCGAGGGCTAAGTGAAAGCTTTCTATCTCAGCATCTACGGTGATATAGACTCTACTTAGTTTAGTGTAAGAGCTAAAGGAAAAGAGCTATGATTTATACCAGTATTCGTATTGGAAGAGTGACTTCTTAACGCTACTAGAGAGTTGACTATGAAAGATGAAATATTTGCGGTAACTCTTACAACAATCAATTCCATAATTCCAAAATATTATATAGATGCTGGATTACTGGTTTTCTATCTTTCCTATGCTATCAAGAAGCAGGAATTGCGGGATGCTAAAGAGAATGCTGCTGCTGCTTCTGAGTTCGCATGTGC</w:t>
      </w:r>
    </w:p>
    <w:p w14:paraId="103ED8A3" w14:textId="77777777" w:rsidR="00F84B4F" w:rsidRPr="00940544" w:rsidRDefault="00F84B4F" w:rsidP="00F84B4F">
      <w:r w:rsidRPr="00940544">
        <w:t>&gt;Decalepis_hamiltonii_chloroplast_contig15</w:t>
      </w:r>
    </w:p>
    <w:p w14:paraId="5609A773" w14:textId="77777777" w:rsidR="00F84B4F" w:rsidRPr="00940544" w:rsidRDefault="00F84B4F" w:rsidP="00F84B4F">
      <w:r w:rsidRPr="00940544">
        <w:t>GTATATTCATATCATAATATATGAACAGTAAGAACTAGCATTCTTATTGAGACTAGAACTCATAGGGAAGAAAGTCGATTTATGGATGGAATCAAATATGCAGTACAGACAAAAGTATTCGGTTATTGGGGAAAAATCAATATACTTCTAATGTCGAATCGGGATCAACTAGGAAAAGTTGGAGGTACTTTCCTGAGTTTGGCTCAATACCGAGAACCTGTGGCGGAGGTAGGGTAGGACCCACCCGCTCGAAGTGGTACAAATCTTGAGATGAGAACAATATATTGTTCTGATCCCAGGCGTACCAAACTCGAGGCATCCACAGAGTTCCTTGAGACCACTGCTCACCATATTGATGAACAAAGGTCATCAAGAAGACAAGGATGACATTTCATAGACTAAAGATAAGAATGGAATCTAACTCTCCCATACTTCTCTCTAAGCTTAGAGGTGTGATCAGATCCTTTGTCTCACGGTATCATGAGTAGGAAGGGCTTTCCAAGTTGGGTCCCAAGTCATACCTTGGTTTAAAGGTATGGTTGGGATATCAGGAACATACCTAAGGAATAACTGCTTGGCCGACTGGCGGATTGGTCTAACCACTTCCGTTCGTTCCAAGGGAATTGAGGTGAATGTACTTTGACTCACCTTCTTGGCCAAGACAACTATCTTGTACAAGGAGAAGAAGTACACTTTTACCAACAGATCAGCCTTTGAGTCCCGTTTGTAGATTTGATGTCTAACAAACGACGGAATAATCTAAGGTACCCTGACCTGGTAAGGGAGATCAGAACAGGTAAGAAGTATGGTTTATAACCATATCCACCGTATGCCACCTGTAATGAGGAGGCACACTCTTTCAAATAGTTAGCGGTGAAGAGGATACCTGATTTTCGAGCAAGTCGAACTACCGGAAGGGTCGAACTCGAAAGGGGCGATCCACACCCGCACCTGGCGAAAGGGAAATGAGTTTTGAGTGAACGAACCCGGAAAAGTCCGATCTCTAGTTAGCAAGAAAACCGCTTCCCTGCTAATCGGAATGATTTTAGAGGTTCACACCCGGAAATCGCCGACTTAAAGGAGTCAAAGAACTCGGAAATCTCTGCCACTCTCGCCGAATCCTCTGGCCCTTCGCCCTTTCTTGCCTTTGGTGGTAGCGTATTCTAAGTAGAAGATCCAGTCTGCCTTTCTGATTCTTAGTCTTCTATCAAGGCGAAGGCAGAAAGAAAGATAAAGCATAGAACGATTGGCCCAAGAATTGCTATAGTTGACTCTTTGACACCGATAAAGGCTTTCAAGTCAGCAAGAATTCCACCATTGCCAGCATCTACAAGAGCTCAGTCCTTTCTCGCCTCGACAAGATCAGCGCCAACCGTTCCTGCTTCGGCAAAAGTGCTCGCATCTCCAACATCCTCGACAGCAGCTACGACAATACTTGCATCTCCAACAGGAACGTTAGAAGCTATTCCCGCATCGCCTACAGCTTCGCCTTTTAAGAATAAGAGCTGCGACAAGAGCTACAGCATCGGCAAGAGTTCCTGCTTGACTTTATCAGTAGAAAGAAAGATATGCCATCAACCCTATGCCAAAAAGCCAAATCGGCAAATGGTGAATCAGGATCTCCCATTACTATAAGGGGTCCATCGAAGCAAGCAAATTCTGAATCGACTTGCACTAAATTACAAATGCTGAAGATCTCTATCCAGCACCAACCCTTCTTATCTAAGCATCTGCTCTATCTAATAAAGGCAACGGGAACATCGCCCTATTGTTCAGCTGAAAATCTCCGTCTTTCTCGATCACAGTAAGAGAAGCATCGCCCCTACTATGTAAAGCTTCAGTGGGCACAGGCACTGATTGTTCATCGTCAAGATCCCCGGAAACATTGTCAATTGGGAGATCTCCTTGTCATCTGGAACAGGAAGAGGCATTGCTTGCTAGTTCATCGTAAAGAGCAACTCCCGCTTTCAGTTCTAGGATCTCCCTTGTCATCGGACACCGTAACAGGACCTTCTATAGGAAAGTGTCCAAAAACCGGTAAAACACTTGAATCCACAATCCGCTCTACCCGACTTTCAGCCTGGATTCAAACTCCCTAGCGGAACCCTTTCCCCTAGCGAGGCAGATATGTTCTTCTAATGTGTATCTAGTAGCGAGGAGAGATCTTCCTTTAGAATGAGCTATCCAACCGATCCCTGATGCTTTCTTAGGATTCCGGCTTGTAAATGCTTGACGCTTAATAAGAAGACCTTGACGTCCCTCTCGGTCGAGAAAGGCGAACAAGGGCGCAAGGAAGGAGTCAGCGCGTTAGAATGAGTCTCAGGCTGACGAATGAGGTTTAAGCGCGTGCAAGCTTTTCTTTTCTTTTACATATATAGAGTCGAGTAGGTGGGACTCATTCCACTCCAGCTTTCTACACTCAACAGAAGCCGCTCTAATCTAAGTTGAGGATGGGCTTCAACCCTTATACAAAGACTAAAAGGGCATAGCTCTCGTCGATTCTCATTCATTCACTATGCTCTTGGGCAATCCAGGCATTTGGGAAGCATTGAATCTGTAAAGCCTGATTCCAGCGTTAGAATCCGTAATGGCAGGAGGAAGGTTTCTAGCACTATGAAACGACTCTCCTTTCTTTCCTTTTGGTGTGAATGCGGGAAAGCAAGGCAATACAGCTATCGATCAATAAAGCTAAGCTGCTAACCTTTTTGAATCATGTTTAGTTCTCCTCATGTACCAAGTCCGTGCGACTGCGGAGAGCCGGTTGCAAAAGATCTCTTGTCTCCGAATGAAACCTTTGACTCTCTCTATTCTATCTAAGACTAGTAGGGTAAAAGCTTTCTCTTTCTTTATAGCATAACAGCCTAATACCCCTTTCCTTTACTAAAGAAAGGCCCTTCAAGCAGTACGGTAAGTTTCATTCCCGAGCCATTTTCTTATGAGAAAGGCAAAGCTCGAGTGCCGGATATTTTAGGTGACGAAAAAGCTAGTTCTACTCTGATCTGACTCTTGATCTAGCTACCGAGAAAAGGAAAGTCTATGATGCCCGCTCCTTTCGTTATGTTATCAGTCAAAGCTGAATTACACCGACCCTTATCAAAAGACGATTTTCACTTAGATTGGGTATGTGTATGGAACTTGTATCCTCAAGAACTCAGTCGACTACCAAGTCCCCTATCAAATGCATATCCCTGCCCTGTTGTAGTTGGAAGGAGAACATCCAGCAATAAAGAAAGTCCTGCTTTCCCAAACCAACGAGCCAAGAGAGGCCAAGAGCCTGGTGGAGTTACGACTATCGCTAGCAGTGATGCCTGAGTGAGCAACCCCTTTGATTAGAGCACGAGCTAAATAGTAATCAAAGAACCTCTTCTCCTATGTTAAAGGAAAGGGCATGAACACTTCCCATAGCTAAAATCTTAGCACCAGCCTTGTATCCTTGAGTCAAAAACTATCGGCAACAGCCTGTTTTGAGCCAGAAACTAGCAATTCTGCGCTTTTTCAAGTGAAACCCCTAAACCCTTGTTTTATCATCTTGCTTTTAGAACTAGAACTCTTCTTCTTGGTAATGTTACCCCTTTTGGTTTGGATAGAGCGAGCCCTAACAGCTCTTGGGAATGAGCACTTCCTATAGTCGAAATCGCTGTTTGGTGACCTTCTTCTATATAAGGGGATGGCATGAGAAGGGCCTCTTTTGGGCCTGAAAATAGCCATAGATTGGCTTTTCGAGTGGGACCCGAAACCCTTGTTTGATAGTTCTAAAGGCCGAAGCCTCTCTTGCTTACCGCAATAGATTCTTATATTATATAATAGAGATTGGGCGACACCCGCTCTTTACCCGGCACCTGCAAAACCTCTTCTTTGAATGTTCCCCTATTAGAAAAGCCGAACAAGCAAAGGCCTTCTTTCTCCGTGCCAGAATAGGGAGAAGAGAGAACCAATGGAAACCCCAACTCAAGAGAGTTAAGGTGCAAGTGGGATGGTACCTCGACCAGAGCGCTTTGGACTAGTCCGTACCTTAACGCAAGTGAGGCTCAAGCGTACACCTTTCCCGATGGAGGATCCGCGCATAAATCATAAAGTCAAATGGTCAAAGCGTCCCCGGAAACCTAGATCCAAAGAGTTTCCCGATCTTATTATAAAGGGAAATAGGAAAGACTCCCCAAGAACTGGTTGCTAGATAAACTAGTATTCCAAAACTGGTTGATAGCTGAACTCCAAAATAGCATCTTCCCTGCTCAGGACCCCGAAACAAAGAGAAGTTTTCCCCAATCCGGACTATGAAGGATTTCCCCGCCTAACCTTAACACATTCTAATGCTAATGGAGATTTTGCTTAACACATTAAGAGGAGGAAGGTTTAGTAAGAAAGCCCTAGTGAGTTCAGCATTTGAACAAGAGGAATGAAAGAAGGGCTTATTCGATAGCAGCTAAGACCGCTTCTTCCGCATCAACTGGTGATTCTTTCATTCCTAAAGAAAGTGGAATAAGTAAAGCTGGACCTTCTCCTTCATCGACAACCAAAAGAGAGACCGCGGTACACCTACTATATCTCTATATATATCTGATCGTCGAATCACTGCCTTGTTCAGCGAGAATCTATTTTGAAGTTTAGAGCAAGCCCCTTCCCTATTGTTATAGCGTTCGTGCCTTCACCCGTAACTTCCTTCAGTCCCTTTAGAGAAGACTCAAAAGGGTTCTATATCCAATTCCTCCTGCTAAGCCAGGTCCTATTACAGACCTAACAAATAAAGATTGGGAATAACCGGTTCAGCTGTGATCAAATCGACTCTTTGCGCAAATCCTTTAACCCTTAAGGGATGCCCCCTATTTTAGAAGCCCAGGAATATCTAAGGGTTTCATCATCCTATGATCACATTCTTATGGACTTATGGAGAATGGACTGCTATCACTCGTCTGCGAACGGATCCTCTCTTGTCTTAACATAATTACCAAATCCATTCCTACCGCTCGTCCTTCCCATGGGAGACTAAGCCGGAACGAGAGAACTGCGCTTACGTCTTTTGTTCACACCAAGATTGTTCCACGTGAAAGGAGGAAAGCTAGTCGAACTAGAGCGGGAAGGATTGCAGCTAGATAGTAGGCGGAGGAGAGCTAGGAGAGGAGAGTGTGATCTATGGGACCGCTCTGCGGCAGCCGAGCAGGATCGCGGGAAGAGGAGTGGCATAGGGGATCAGTCCTATGTTGGCCCTATAGCAGATGATGGGGGTCATCCGACCAGGCAGGGAACCCTACTTCTTTTGTTGAACGTTAGGAGAGGGAAGCGTAAGGTTTGGTTTGCTCGAGCTGCAGTTCTTCTTTCTAGCTAGGGATTGGGTTCCGCTCTATCAATTCCGTAACTCTTATCTACGATAACAGCAAAACTCCACTTCTTCAACAAGAGAAAAGATCATATCGGCAACAGCAAGTAAAGTCTGAAATGCCACAGAAGCAAGTCTTGGCTTAGCTGCATTATCTTACTACCGATGTCATACTAGACTCTATTATGACCTGAGAGTGACTGAACTACCTTAAGTCCCGAAGTAACTTCTCCTCTCTTCCCTCTCGGCAGGGAACTTAGCTAGAGGAATTCATTCTCTCGTACTTGAACTGCTGTAGACAAGAAGTGAAAGCCCTAGGGAAAAGCGTAGCGCTTATCGTTTAAGGAGTTGCTCTCTTCTCTTTGTAAGAGGGTTTGACGGAATTGAATCTGCAACTGTCTCGCAAACTCTTCCTGCTTAGGGATACAACCACAACCTATGGCAACTCCCAATGGCTGACTTAGTCCAGCATTGCCTTAACTTGCTTGTTAGCCTTAGGGCCAGATGAAAAACTCCAGGGATGTCACGAGTGGTATCAGATCTATAATGAGCCGGTCTTAAGAAAGCTCAGAGTCTATTCCTATGAGAGTGTGCAGAAGCTCTACGCCGATCTCAGGTTCGTGAGAGATGAATCAAACCCTTACCGAATGGGATCAAGTCGAGATCTTAAGAGGAGGCCGTTAAGGGCAGGAGGACTCAATCGAAACATCTCTAGCAAACCAAGTAGCGAACTGCTTGTATTGCGTCTATCGCCTATTTTGAAACAAAAATCCCTTCTTTCCTCAAGTATGATCATTTTTGAAGCAGGTTGGAAAAGGTCTTTCTTTAGGAAAAAAAGACGCCGTTTCCTAGCTAGATGCGGTAGTTTCTGGACTCCAATACCTGATAGCTACTCGAATCTTGCTTCTAGTCGCCGAGCTGAGGCTCTCTTTCCTAGGTTTGGCTAAGGCAAATGACTGAACCTATAAAATAGGAAATGAAATGTTATCCGCCAACTCCCTCTTTCTTCTTCTACTGATGCTAAGTATGCTTTGCTTTCCTCCAGGGATAGGACTGATGCCCGCTCAAAGC</w:t>
      </w:r>
    </w:p>
    <w:p w14:paraId="4B69D67F" w14:textId="77777777" w:rsidR="00F84B4F" w:rsidRPr="00940544" w:rsidRDefault="00F84B4F" w:rsidP="00F84B4F">
      <w:r w:rsidRPr="00940544">
        <w:t>&gt;Decalepis_hamiltonii_chloroplast_contig16</w:t>
      </w:r>
    </w:p>
    <w:p w14:paraId="3656994F" w14:textId="77777777" w:rsidR="00F84B4F" w:rsidRPr="00940544" w:rsidRDefault="00F84B4F" w:rsidP="00F84B4F">
      <w:r w:rsidRPr="00940544">
        <w:t>TCTTTCCTTGACTTGAAAGCGTTCCGTAGGGGACTAGATGGTGAAACTGCAATACCCGGGCAGAGGTTCTCTAACAATACTCACATATAAGAAATAAAGACTCTAATTAGAATCCAGTAAAGAATTCATATTATGATTATTACTGCTCGGACGCCTTTCCCAAGGCTTCCTTCGCTCACTAGAAGAAGAAGAATTTATATATATATATATATATATTAAGAAGCGTGGCCTCACACGCCGGCCGGGCTTAATTTTCAAGCGCCGAGGGCTTAATCCCACCCTTTCTCATACTCCTATAAGAACTAGAATTAGGGAATAGGAAATTACATAGATGATCACAGAAACAGAATGGTGCCTAATAAGCCATCATGGGACCTATAGGTTAGTATACGGGGTAATCCTGGGTTCCATGCGAACAGCTGAAAGGGCCAACGGGCAACGCCTGAAGGAAGACGACAGCGCATACTTTGTTGTATGTGTCAGAGTACGCGTCAAAGCCGAGAGGGATTCCGGGAAGCTACATTCTGACAAGAAGGCTGTGATTGGTTGGCTAACCAAGGAGGAATGAAAACCCTAAGACTTGGCTCCGACCGCCGGGGAAGAGGTCGTGGTACTTCCCAATCTAAGGATTCAAAACCTCACTGAACAAACTCCTTGAGGAATACCTTCAGGCTTTTCTGCCAATGTTAAGAGAAAGCACTTAGATCAGGCATGCGGGTGAAGAAGCTGGCTCCATACTGGTAGAAAGTAGAGGAAGAAAGACATCAGTGAAACAAGACCTAAAGGGTTAATGTCACAGTCTTTACTCATTTCCAATACTACATGGAAGTGAAGCTTCTTTCTCAATAGGTGACGACAGGGCCAGAACGGAACGGAGGAGAACGGATAGATGACTAGAATAGTTCCGCAAAAGCACACTCAAAGACAGGCGAGCCGAACCTTCATTAGCTGACTTGGGAATGGAAGAACTGGGGCACTGACCTATCATTCCTACTCTTCTTATTCTCTTGGTATTGACCCTGACAGAGAGTTTGTGAGGCGACACAAGTATGGTATACAAAAACTTCTCGTGTAACCTACATATAGTGGTTTCTCCTTCCTTTCTCCTGGAGAAAGTTTAGCTATGCTTTTGAAAGAAAAAGAATGCTGGTCAAAACTTTCGATATAAGCATCGTAAACGGGCACCCAATCGACTCCACTCATAAACAGATAGATCAGTTGAACTGGAAAGGCTTCAACCCTCTGGTTGCTCGTACATTCACCATATTATCTTATATAAGCCATGAATGTACAGCCGAAGGCACTGAAAGTGCTAAGACCGCCATCTGCTATTTATCCAAGGAGGGAGTTTACGAGCTGAAATGAATGAGTTCACCATTGGGCGCTACGCGCAACGAATGAATTTCATTTCACCTTTTTTTAAGAAAAGAAGAGATGGGCGATCCGCTCTCTTATATACTGAATAAAGGGATTGAGAATGCCCTTGCGGGCCTTATTTAATTGAATATACAAAATAAAGTGCCCAAGAGGGATGAATAGATAGCAGGACAAGAGTTGCTTGCCCAACGATGCGAAAGAGAAAGAGGAGCATCCAATGGCTGTCGAGTTGAACAAGAGCAAAAGGACTGACCACTTCCCTGCCCCGAGTTGAGAGGAGTAGGAACTTCAATAACCCAAAGTCTGGGGAACTTCACTACCTGAACCAGATAGTGTCGTGGGAAGAGTAATAGGGTTGGGGCTTGTCTCAAAATAGGCTTCTTTTCGGTAGATTCGCACTACAGGCTTGACGGAGTTAAGTACTTCGCAGCCCATGGGAAGCGAGGAAACAAGAGTTCCGGTACTACCAGACGAAATAATCACTGAGCCGTATCAGCCAGACGAAGCAAGAAAGAGTGCCAGTAGCTGTCCACGGAAGCAGATATCTGTGAACAATTGAGAATGTTATCTAAAACATCCAACCGTACTTGAAGAACTTATGCGGTTGGTCTTTCCGATCAGGACGAAAGAGAAAGGAAGGTCTAGCAAGTCAGACGCAGTAATCGAGTAATCCGTACAAGCTCTTACGAACCACATTTCATACTCATAAAATGCCTTAGCAGCCTTAATAATCCTCCATCCGCCGCATTGAGCTTCAATTCTCCACGCCTTTCTCCAATGCTACACGTTCCGCTGACTGGGACCTCTTCTTAGGTTGATCGTCATACGGACTTGGGTCAGTCAGTCGCTACCTCTAATGCAGTCGTACGTTTATGCTATGGTATCGGAATGCCTCCTAATGGGAGAAGTCTACAAGGAAGAAATTCTGAGTTTGCTTAGCCCTTCGGGCGCTAACCGGCCAGCTCCAGAAGGGAAGATATTTGGAGTTGCTAATCCGCGTTGGTAATAAGTTTCGAATTTCTTTCTGGCTGAAGGTAGAGTTGCATTTGAGTTACTAAAGTACTGTAGTCAGGTAATCTACACTGCCAACAAATAGCCAACTATCGATAGATAGAGTGAATCTAAGCCGAGCCTTTTTCTCGATTTGATATCAAAAGCATATTTGGCGTATGAAGGATCAGCTCCAATAGTCTACAAGCTATGGCTAAGGGGCAGGAGAAAGTTCTTAGAAATCAGGGTAGGTGCTTAGGCCGGTTTGCTTGGTTATCGCCACCAATCGGAATTGATTCATTTTATCTTGATGTGACACAGACTTGAAAAATTCACTAAGCTTTGAATGGAGATTTGGCTTTGTGAGCCAAGGACTTATTCGTTGATTGCAAGCTAGCCGCCAGTCACCCTTGCTTTCTTTTCTTGTTTGGTTGCGCCCTTATGACCTGTGCCCTCAAAAGGGCTTTTTCGGAATAGAGGAATAGAATAGTGAATCCATTAGGAAAGATATGCACGGACAGAAGGAGCTGCTTTTGAGAGAAATTATACCCATCTAATTCATCTTCCTCGATAGCATCCGATTACTGAACACCTTCACAATCCGACGCCACACTGAAGCAAGGGATGACTCCTAGAAGGGCTTAGTGGTTAGGTTGTGCCCGTGGATATCTTACTTATTGATCTGACCTTTCCTTTTCGGATCTTAGATGTCTATTCAATCGGAATTTCGAGAGGCATATTCATGTGCAACCTATTCGTCGAAAAGACTAGCAAGCTATTCTCTAACAGCGATTCTTCTTATTCTCTTGGCATTCCTCCTTACCTGTGTAAGTTATATGAGATTTTTAGGAGGCTTTCAGTCCACATAAACGTCGATGCAATATTGATTACACATGCCCTCCTTCTCTCTGCTTCATGTGCAGCTCCTTCTTTCAAAATGAGCATATTCGATTAGGCTCTAATCCCGTATTCTTTCTAAGAAAGCCTAATTGTTATCCCTTGACACGAAAGAAAGAAAGGGAATCCCCTGCCGAAAGAGGTAAAAAGCGAGAATAAGGCTAAGCCCTTAACGGCCTCATAAAAGGTATCTAACCTCATAAGAATGGCACAATTAGCTTATTTAGTCCTCTCCCATCGGAAGGAAAGAGAGTTAGCTCTCCATTCCCATCTCTAAAGGAAGGAAAGAGATCTATTTGTAAAAGCTACACCCTTAGCCCTTCGGTCCGAACCCTCCTCGCTACAACTGGTTTGCCTAATCGCTCGAAAGCCGTATTGTTGGCTTCCTTCGCTTCCCAAAAGCGCATATAAGGAGAATCCAATACCGGAATAAGAGATTTTAGCTATCGACTATCGCGAACTAGTCATAGGGCTAGCGCCACCCTCATAGGGACTAACGCTCGTAGCCCGTCTGCTAGTGAATGCAGAGAATGAAGGGAGTACCTTACACGCTCGGACGCCTTAACCAAGGCTTCCTTCGCTCACCCAGGGGATACACAAGGAAATTCGTGATCCCAGTAACCGCTCTTGGGCTATATTATAGCCGTATAAGTACAGCCCTACCAATTTAGCTCTAAAAATCGATACGATAGTTAGTCATTTTCATTTTGATGCTAAAGGGCTTGAGTTTGAGCTCTCCCACTCGATGAGAGGAAAGTTGGCTAATTCAAAAGATTGAGCTCAATGTATAGATCCGAGTAAGATTCATGTGCTGCATCGATTGAGGGAACCGCTTCACATCCATCCCAGATACCAGAGACCCTCTATCATTCAGTGAGATCGCTCCTTTAAGGATTCCACTTTTCTATATGAATATGATCCCATCACTTGAAACTGATTCAACAACAGCCATTCTTCTTCCAAGAGCAAGAATATCGCTTATTCTTCATCAATCTTCCTTTATGCCTCTGTTGTCTTTTGCCGGGTTAAGGCCTGTTGAGACAATAGATAGTCAGGTGGCCTAGCCCTAGCTAAGAGAGATTCTTTAACCACGAAAGCATCAACCATTTAACCAACCTTTCACTCTTTCATATCCTACCGAAGCTTTTCTCCCGTAACAGGCCTGCCATGTGCAAGAATCCAAAAATGTCTTAGCTCGTTGCCTATGGTTTGCCAGATTGCATAAAAGTCTACTTCATGACTCTTCCTTCTTTGAAAGCAACTTAAGCCCCGTGAAAGGGGAAGTCTCCTCCGCTGGGGCATCTCTGGGGTAAAGACTAGGAGCCTAGCTAGGTCCCTTGTCACTAATCCGAATCTGCGGAAGAGTCATCCAACTATATGTATATTTTATCCCACCAACCTGTGTTATCTAGCGCGGTCTTGCTAAAGCTAAAGGGTTTCCCATGAACTCAAGTGTCAAGCAGCGAAAGGCCTATTTATAAAAGAAAAGGTGAACGTGGTGCGACGAAGCACTTTCCTGCTGTCAAAGGGTCTTGGTGACTCCCGTTGTAAGGCTCCAAGGCCAGATGCGGAGAATCGACTGCCGGTGATAAGCCGGAGGAAGGTGAGTATGACCACTGAATCTAGAAACTGAAGCTACAGAAAGGGCATCAAGGAAACTGAAATGCTAATACTTGCAGTCTATGTCCTCGGGAAAAGGTCTGCTTCGCCCCGTAAGAGAAATAGAAGGCAGCCTCTTTTACCTTTCGACTCTCATGAAGTTGAAAGCAGGGAAGCTTAGAGACGGAATTCAAATAGGTGAATAGAGGAGGGGCGAAGTCAAGATAACTCTAGCAATATAGACCTATACTATATGTATATTAAGAGAGTGAGGAATGGCATAGCTAATAAGGAAGACGGAACTACTATTGTTGGATTTTCACCGGTTCAATCACTCCATTCAATGAATGGGAAGACCTTCTCTTCCTGAAACTTAGGATTAAAGGCTACGATCAGACATGTTCCCATGAGGAAAATTAGACGATCAGCCAACTAGTCGTAGATCTGAAACTGGGGTGGGATTACTTAAAGGCTTAGTCCGCATTTCACTTCGTCATTCCACGAATCGACGGGCTTAAGCACCCGAGTGCGGGGTTCGATGGAATGGAAGGAAAAGACTCCATAGCCTGCCAGATCTTTCTCCTAACCTCCGCTATCCTGTTTGAGCAGATTGAAGGATGGATGTTTCGAGGATGAGTCGGGAGCCGCTGTCGGTATTGCACGAGTAGACGTTAGTAGTCACTTTGGAGCCTGTGAGGAATGCCCCAGACTCCATAGAGGAATTTGCCGCCGGTCGAAGGTTTTGAGATAAGGGCGGTGGGGAAGGTGCCAGTCAGTTGCAGGTCATACCTAACTGGAGATAAAGACTTTCCAGTATTCAAAGAGTGGGCTATTCGGTGACAATTCGTTCCCATGGGAAGACAGTGTTAGCGGAAAAGCGTGAGGCAGGAGAGGCGAAGGGAACGTTGTTTTTCAGAGGACAAGCAAGAAGACAAAGGATTCACTAAGGATTGTCAACGAGGGAAGGTTGGCTGAACTCCCAGAGACTTGGACACATCGGAGCACTAAGTGATCCCGTAGATTTTCTTGCAGATTGAAAGAGTGAGGATTACCGTCATCATGGAAAAGGTTAGAAGGCAAGAGGCGGAGCACTCGACCAACTAAGAGGAGGTGTGAAGCTAGAAGTCAAGCTCGTGTTAAGAGTACTAACAAAGTCAAGCGTTGAGTGGAAAAGGATAAGAGAACAGAAAGTCATAGAAGAGGAGTGAAGGCATTCTGTCTGACTTTTCTACCAAATGTAGCAAATTAGTGAGACTTTAAGTCAAGATCTGGTCAGTCACATTGATGAATCCATGAGAAGAGATAGGCCATGACGA</w:t>
      </w:r>
    </w:p>
    <w:p w14:paraId="33443701" w14:textId="77777777" w:rsidR="00F84B4F" w:rsidRPr="00940544" w:rsidRDefault="00F84B4F" w:rsidP="00F84B4F">
      <w:r w:rsidRPr="00940544">
        <w:t>&gt;Decalepis_hamiltonii_chloroplast_contig17</w:t>
      </w:r>
    </w:p>
    <w:p w14:paraId="5AFEE9E4" w14:textId="77777777" w:rsidR="00F84B4F" w:rsidRPr="00940544" w:rsidRDefault="00F84B4F" w:rsidP="00F84B4F">
      <w:r w:rsidRPr="00940544">
        <w:t>TATCGAGCCGGAACAAGCTGTTCTTCCTGAATATCTTGATTCAAGGCCAAAGAATTTCCGCCGCTACCCTAAAGTATTCATCTCTACCTGGTGATAAATAAAGCATCCGTACTCCTGTGGATCTCTCAACAATTTCATAAAATGGACTTTCTAGAGACCCCCAATGACCAATCCTCGCATGAATTGACAAGGATCCAATAAGTCCAACATTGATGCCTTCAGATGTGTCGATTGGACAAATACGCCCATAGTGACTAGGATGGATATCTCGTATCCGAAAACTAGCAGTTCGTCCTCCAGGGCACAAATAACTCAATTTTCTCCCATGAACTATTTGTGTCAACGGATTCATTTCCTCAAGAGATGGAGGCAAGTTGGGTACCCTATGAGAAAGACTGACCGGGGCAACCTTCACTACTGGAATTCCGATTCTGGTATGAGAGTCACCCAAGTAAGGATCACTTCAACTTCCCCGGTTGCAAAGACCGGACCCAATCAATCCAGCCGATCCTGATGCTGAATGCGCTTACTCAATCCCATCGCCTCATGCCTTCGCTTTCGATTCCAAACGATTCCTTTAATCAAGTCTCAAGTCTAAAGCTGGAATTGCGGATTCTTAGGCGGACAAGCTATTCTTGCATCTTGCTTCCTTTATTCCACAGTTTCGTCTTTCCGAAATCTTCCCAACTTAATGCGCTTTTATTCGAAAGCAGCTGACTTCTAACTCTTCTCTATCTGACCTGAGTAGAAAGTAGGTTCTTGTGGCCTAGGATACTCCTCTTTCCTTATAGACAGAGCCAGTTCTTGCCTATTCCTAAGTAGTAGTCGTCTTAAGACGTAAGGTAGTGCTTAGGGTTGGAGTTCTAAGCTAAGCAAGCCCCCGCAGTTCCCCTATACCTTTATTCTCCGTATGACAAGTGCCGTCTATGACTAGTATGCTTATCCCTATTTTTATCCTTTTGAGGGTTTCCCAATACCACATTCCTACCAAGGGATGCCAGTCAAAATATAATGCATAAGAGGGAGAATCCGGTTAAGAAGAATCTCACCTCTCATACAGAGGGAAGGGAAAGATACTGATGCTACTATCAATACCAGGTACCGGGCGAATCATATCAGTGAAGAACCCTTACCTTGCTAGCCTTTTGGCTGTTCATGCATCGTTCCTAGCTAACAACATAGGAATGATAGAGAGTTAGTTCGGATCCAGTCGCCTGCCTCCAACATTGGATCAATAAGGATTCAACCTTGGCCAGGTCAATCAATGGGACCTAGAAACCCACCCAATCAAAATATCCTTGGCCATGCTGTGAGAGGCCCTCTATTTAGGCCTTCCTTGAAGCAGAAAGACAGTCAAACTAGAAGTTCGCCTTCTACTCCCCAGTTCAGGTGCTACTTTTCTTTGGTTCCAGCTTCAGCTTCAGCTATTCTTGCAGGTCGGGCATGAACTTCGGATTGAAAACTACTGGAACAATAAAGACTGACAAGGTGCGACTTTGTTTATCAGTTCACTTGCAACCACACGGCATAAGGCTTCACTGACACGTCTATAGGGGGTCTGCACAAAAGCCACGGAGTTCGAGGCTAGGAAATCTGTCCGATCCTTATCTTACATCTAGTTCCTCTCCAGACGTTGAGAGTTTTCAGCCATCAAAAAAGAAAGAGTCTTAGTTGCTATATATGCATTTCATGGGCTAAATTAGGCACATCCAGTTCCCAACCATGAAGTGCTAGTTGGACTCTCTTCCCTCCCAAAAACCAGTTTCGAGAACCTAGGAATCCCCAAAATCCTTATTCCATAAGTGAAGTTCTTCCACCCAATACTTATTCCATTCCGCTAAGAGGATTTTATCTAAATGGGGAAAGACCTTGTTGACATGTCAAAGTGGGAATCGTGTCACGCTAGTGCCAGTTCAAGTTCAAGTTCTACAGCAAGTCTCAAGTGCCTTCCTGTTCAAGTTCCTTCTTTACTTCACTGCTCAACCAGCTCTGACTTGACTTTGACTCCCTTTCTTTATGATCTGTTTTTAGCTCCAGACCGCTAGTGGGACTTAAAAAGAAACTGTTCCCTACTCCTCTCCTTCTTTGTTTACCAATCTATACTATATATTTGTACTACGAGGTCAGGTTTTCCAGCCCAGTCCCACCACCAGATGTGATTGTTAAGGTGGATCACTAAATCCTGTTTCTCTATTTTATAGGCATAGGCGCTTAAAACAAGAGCTAGTACCCCATATGTTTGAGCTTAACTCGCATCTTCTAATGGAGAGAACTCAATGGTATAGGCACTTGAAAGGAAAGAGCGGCCGATGGACCAGAATCCGCCTTCCCTAATGACTTTCTCTGTGGTCGAAGGCTTGTAGCGAGGGTTAAGTAATTGTGTCAATGAGGACTAGCGATCACCCGCCCAACGATACTATATACAGAAATAAGAGGCGACAAGCCCCAGAAGCTTGCCGAATACCAAGCACGCAAGATCCGATCGGAAATAAGCCAAGAGGAATTCGAAGAGTGACTTAAAAGCTCCTTGACTTTCACTTTAAGGAATTGAATTCCCTTGAATTGCACGAGATTCATATCTCTTTGCGGATTCCACTAATAGATAGATGGGATAAGATTCTGACTACCGCGCTGGCCGTAGCCGCTTTTACATTTTATTTGGAATACCCTTGCAAACGAAAGCGGTACTAGTCTTTGTTGGTGTGATCGTAACAGCTGAGTAAATCACAGCGGGAGGCGAAAGCTCTATTTAAAAGGGTTTACGTTTGTGGGTAAGACTTCCTCCATATATGGAATGGAATCCATAGGATAAAAGTGGACAGGATCCCTACCCTAGGAAAGATAGACATTATAGGGAGGACGATCCACAAGTAGGAGCTGTGAACCTGTCAGCCCAACCAGTAGCCGGTCTTGCATATGAAAGGGAGATGGCATCTCCTGGGATGAATGCTTTCCTTCGTTACCCGATTCCTCTCCTTTTAGTCGAGTCATTTCATCCCTCTCCTGATTACTTTTCTTTATTGCCATTGCCTGCTTTACGATAAGGAATTACCGGGCTTGTCTTGGGAATAGAATCAGAATAGGGTTTTTCCTATTGTTGGTCTAGAAGGAAGAAGAAGCTGCACATGAACTAGAAGGCCTTACAACGAACTTTCAGAAGTAGCTGCGAGAATGCCTTGTTATAGGTTCTTTGCAAATCGCTTGTTTTCAGCTTCCCCAAAGAGGCTAATTCAGGGCATTTGTCTTTGTCCATTAACATTAAAGAAATGAAGGTACAATGGGCTGGCGGACCGGTCTTTCCAATAAGCAAGAAGGAAAGGAAAGAGAGAGAGTTCCCGAAAGGAGAAGGAGAATTTCCCAGTTCTTGAATTCACAACTACGAGATTGACATCCGCGGCAACCAAAGCAATCTGTAAGCACCCTTAGGGAAAGAAAGACTTTATGACCGCACTCAACAAGCACTCGTTCTAGCAGATATGTCTTTGTCACAGCCAGGCCAGTGGTTTTCTTCCTGATATTTGACTATCGGGATTGTGACCATCCTATGAGATTGGACGAGAGGATCCACACTACCAGCACTCTCAGGCCACTTTCCCAAGACAATAGGCTACGGGCGGGCAGCCTCAAACGAGGAAGCAGCCCAATCTATTACATACGATCACTGATCGAATCGGGAATCGGGGCTTTCTTCTTTCAGACATGATGGATAGAAGATCAAGATCTGGGTAAACCTCATCAATTCCATTCTATGCCGGGGCGGTGCCATCATTTCTCCGTTTAAGCTATTCCATGGAATGGGATGTCTTTGGCAAAGCCCAGTTCTTTTCTCATAGATAGAGCTCGTGACTCTTCTTTTGAAGCGCTGACAAACTTCAGACTCTCAAATCAATTTCGACGCCGAGAATGATTGATGTGTGTAGGTTTAAAGAACAACTCCATAGTGCTATACACAAGTCAAGTCTTTTCACAACCATGCTACCACGCCTACCTCTAATTGAGCAATCCTTGTGAATAGCTGAAACAAGTTCTACTGCCAAGCTAGTGGGATCGATCTCTTCTACTAGTGTCTTTCCTTTGAATCTTGATAACCCTACCCCACAACAAGCCTCCCAAACTATGAGACCACTTCAAAAAATCCTTTATGACGAGCTATTCGAACTATGCTCATCCGAGACAAGCCTGCTCAGCCAATTCTTTCTCCTTTTCCGAGGAAGCATGGTCAAGTGCCGAAGACTTTGACTGACTTTCAGGATGGAATTCAAGGGCGATGAGGAGAAGCCTTAAGGGCGGTTAGGCTCAATTCCTTTCATGTTGATGTACTGCTCTTCCCTGTTGATATAAAAGAAGGCGCTTTCGGGCGAACTAAGGCCTTTGTGTCTCGACTTCCAGTGTTGACGTCCCACTAGTTAACGGTGAAACGGATTTAGGAAAGCATATCAGGCAAAGTCAAGTCCTTGCTTCTCATCCCGGTCAAGATAGATATAGAAGGGAAGGAGCCCTATCGCTCGGATAGTTCCACCCCTAACTGGAAGTCTTGTAATTTTGATTTCGGTTGTAGCGCGAGTTTCCGTTTGGTGAACCCTTCTCAATCGTCTTATTGGTATTGTGGTAAGCGGCTTCTTGCCAGGTGCATTGCCTTCCTTGTTGTTGATTGTACTACTCTCTTTCCGCATTCGTTCATTTCTTTCGTAGAGGGAGTGGATTAAGTTGACCTTCTTCCTATTCTATAAGTAAGTTCCTTCAGCGGTCTAAGCCTGCTTTGCATTACGTATATCAGTAGATTCGGTAATCATTCTGTTAGCTCTGAATCCGTAAGGATTCAAGTAGTGGCTCAGTGTAACCGACCCCGCAGGGCATAAGGGCCCGCATTCGTGGGCTTGATTCTCTCATGATAGAGAGTTGACGAATACCTGAAAGCTAGTGAGAGAGAGACTAGTCGTCTAGCTCACGTATGTCAAAGGATGTGCGGGCAGGTTCATAGTTCCCAGTCTACTCGACATGCCGATGACTTCTTACATTACAATACGAAATTTGTGGATCTGACTCTTGAGTTGAACAGTAAGTATAGCGATGTGAAGGTTGGAGCTCAAACCTACTTGAATTGAAGAGGAGATGTATAGCCTTGGTCTTGGCCTTGAACCTGGTTTCCCAAGTTTTCTTACTGAGTGAAGGGATGCGGGGTATCCTGGGCTCTTTGAGGAAGGCTAAAGTAGACCAGTTGATAAGTCCACAGCTATGGATAAGTGGGTAAGTCCACTACTCGTGGAGGACCTTTCCCCACCTTGAACGAGGGGATTGGAAAGTCAGTTCACAGCTGCTCCCAAGGCAGGGAAGTTGAAGCAGAGAAGGATCTTGGTAGCGGGCAAGTCCCAAAACAAGATCTTAGATTGCGAGTAAAACAAAGACATTCACTCCCAACTCCTTTGAGTAAGTGAGCGATTCAAAGTCTAAGACTTTAGAACAACCAGAAGGGATGAGTGAGGGCAGCGATTAGTCATTACTTGATCACCTTCACTCACTTTCTATACGAGAAATTGGTTTATGGAAAAGATGGTGTAGAGAAAGGATGAGATGGTGCTGGGCCCTTTCGCCTAGGGAAGGCCACCTAGGTCTCTAAATATTTTATAGGCTTGAGCCAAGGGTTGATTCTTTCGCTCGTTAGCAGGGCAAGGTTCGGAGCGAGGAAAAGCACTCACCCACACTCCCATCTTGGAAACGAGGCTTTCTTACCAAGAGGTAAGGTGACAGGCGAAACGAAACTCCGGCTATCCACTATGCCATTCACTTCGCATCTCGAAAATCGAATGGAACTACGTACCTCTTGCTATGAGGATGAACTGGATCTCTCATTCTTTCCCCTTTCTTACTTATCCCCAAGCCAACAGGGGCTGCTTACCCAACAAAGGCTAAGCAGGAAGGCCCCCTACGTGGCAAGGGCGAGGTAGCCTACGCAAGGGCTAAACAGTCTTCTATTTTGACTTTTTAGGTAAGGGCTAGGACACTGTCTTATTTAGCTCCCCAATTGCCTTTCCAAATCTACTCATGTAATTGTGGAGTGAGTTGCTGGTCTACTGGAGCACCGGTTGAGGGCTTCTTGCGTACCGAAGAAAATAAGTCTCCCACCACAGGTAGGAAGACTTTTCCTATCTAATTTGACAGTGGAAGGAAAAG</w:t>
      </w:r>
    </w:p>
    <w:p w14:paraId="005FC971" w14:textId="77777777" w:rsidR="00F84B4F" w:rsidRPr="00940544" w:rsidRDefault="00F84B4F" w:rsidP="00F84B4F">
      <w:r w:rsidRPr="00940544">
        <w:t>&gt;Decalepis_hamiltonii_chloroplast_contig18</w:t>
      </w:r>
    </w:p>
    <w:p w14:paraId="75BF9FF5" w14:textId="77777777" w:rsidR="00F84B4F" w:rsidRPr="00940544" w:rsidRDefault="00F84B4F" w:rsidP="00F84B4F">
      <w:r w:rsidRPr="00940544">
        <w:t>GCTGCGGTGCGGTACACTGAACACCAACCCAATCTCGATCTAAAGCAAGTGAACGTATCAATTCCTTTTATCGAGATAGCGCTGTAGGCTAGGTAATTAGACTACCTAAACGATCTATCTCTATCTAATTCTCAGTCTAGCCAAAGATAAGATAACGATCTTACTCATTATCATCTTCCTATACTAACGGCTAGCTGTCTTTGGAACGGACAAGTGGTACTAGCCCGCAAATCTTCTTGCCCCTCGGAAAAACGAACAGGGTACGAAGGAGAGCAGGCTATCCTTTCTTGATTTGATTGTACGGGACGTGTCTTGGCTCGATTCTCGATTGGAAGGATCTTGACTGTCTTCTCTTTCTACATGAAGATGCATTCGGAGAAGAAGCCTAAGAGGTCCCTCAATGCAAGAAGACCAGACTTCACCGCTCGGTAGTGGTGGAGCTGTTCACGATTGAGCTAAGAGAGAGCAAAGTCGGTTGTATGAAGTGCAAACAGACAAACAACTTCTAACTCTAGTTATAGTACCCCTCGCCGACTGCTGTATGAGTGACTGATCACATCTCTATTAGTGACTACCAGACGTTATAGTGATCGCGTTATCGTCTTCTAGATCGCTACATCTACTTCAACTCAACGACAGAACTACTAGCCTAACTCCAACTCACGAGCGTAAGAAGAGCTACTACTAGGAAAAAATCAGAATACCCTTACAACTCACCTGCTAAAACAGCCTATTTAGTGAGTGTCTCATCTAGGCACTTCTAGCAGTTCACTCCTAGCTCAAGAGCACCAGAACACGAGCAACTAACAGCTATTAGCAGTCCCCTGTTTCCTTGCTTCCTACCGAGAAGCCAGAACACAAGCAAGTAACTGCCTCTAGCAGCCTAGCTTGCCTTGCTTCATAGAGCCTAGCACTGAAGGAGAACTGCTCTACTTCAAGGATAGCTGCAGTTTCTCCTAGTTCTAAAGTCAGCTACGACAGGTAATAGAGAGATGGTCTTTTAGAAGGCTAGTAGTCCCCCAACATAGGATCTTCTCCGCTTCTTCCTGGCATTAGCTAACTCAAAAGCAAGAGAGACAGCTTGATCGGACCTCTCGCGTTGCTGACTTCCTTCATTCATGCTGGTTACAAAGACAGATAGAAAAAAGGAAGGAAGTCGGTCGTAACCATTAACCACGTTCCTTCCATTAACCGCTCAAGAGCAAGAATCAAACAGCCTTGCTTCATTGCCCTTGTCCTCTTTGTGAAAGAGAGGATTAATAGAAGGAAATAAGAGGCAACAGCCCAACCCTTGGAACATACTACAGCCCCAGATGCCTCATCTCCACCATAAAAAGTAATCCATGTCATTGTCGCGGAAGACTACCATTCAAGAATAAGAGCTTTTCTCTTTGATTTCGCTGGATCCGACTCCATGGATCATTTGGGACCCAGAAATAGTCAAGTGCCAGCCATCCAAAAATCAGTCATATAAGAGCTGAATAAAGAGAAAGAAGTGGTTGCTTGTTTGTTGCCAAGAAGAGGACCTAAGCGCTAGCTCTATCCCGTCCCACTGGACTGCCCAGATATCAATGCTCTCGTCCCTTGTCCTAGAGCGCGCCTCATCAAGCCTAATTCTAACTAGGGGAGCCTTCGCTCCGCCTTCGGAGACTGTTCCGTCTCCCTTCATCTGTGCCTTTGACTGAGCTGTATTCGACCTCTGTTTCCATCAACGATGTAACTAGATCCGGTCGAATATACCAACCTGCTCAGTTGAGAGCTGCGCCAGCCATGCCAGAAGCGCATGCACCCGCGCCAAGCAAGAAGGGGAGATATCCAAGAAACCTATGATGTGGCCCAGCATTTGAAAAGGATCCGGCCAAAATCTCTTTTTGATCTGTCTTTGCAGACCTCGAAATCTCATCGCGAAGCCTTCCTCCAGGTCTACAAAATGCTCATGTCTCGCAAGGCACACCCTATATAATCTCCAAGAGATGATTGGCCCCACAGCCTAACATTTTCTTTTCTCTTTCTATTTTCATTCTAGATAGAGCAGTAAGAAGGATCTCTTATGCAAGCTTTCTTGATGAAGGGTACCTCTTTCTAAAACAAATTGTAATCTTCCCTTGATCAACCGAGCAAAATGACTTGCTTTACTAACAGCAGCACCTGCCGTGGGCTTTACTGACTAACGAGTTCTCTGTCGCTATCCGCCTAGAAGATAGCTTAAACGGGCTTTTCCTGGGAATAGAGAGACGGTTTAATAATGTTGCTGATGCCGTGAGCGGCAAAGCTGAGTTAGCTGCATTAAAGCTATACGAGCAGGCCAGAACAAGTGCCGCACGGACCGCGTTTAGATCGCTAAGTCCGTGACGGCTAGCAAACAAGCAGCCCAAAAGCAAGGAAAACACACTAAAGCGCGCTCAACGGCTTTTTGGCTTTTCGCGATGCCGAGATCACTTCTTCTTATGAATTAGAGTTGTCACCCGAGGCCGGGTCATAAAGCTTGGAATCCGCACAGTAAGCTTCGACCCCGGCTTCCGATCTGCGAAGACTGTTTTGTTTGTACTTTTTGTCCTCGTCGACATATTTGAAGCATTGATGGAAGGTGGATGCCCCGGCTGTCCCTCATGTAACTAAGGCCTTTCGACCGGTTAACAACTAAGTCACCTGTGTCTGCTCTTTTGAGAGGTTGTTTTTCCTCTGTTTATTCCACTGGTAAAATGACTTTTTGAAATTGAAACGGAAAGCCTAGGCAAAATTTCAATTTGGATTTTGGAAATGTCCTCAGTTTCTTCTTTGAATGATACGAGTTCTGTGCCATCGACTCTTCTTCGTCTATTGCTTTTCCCCCGACTTTTCATTCTATTGCTTCTGCCTCTGGCATTCCTTGGAACCCTTCTTCATTGAGAATTCCCCGTCTCTGTTCAAAGGAATGACGTAAGGAATTCCGTTATCGCCTACGCTGTTACTTTCCTTCTTTGGGTTACCGTATCGCCTTAGCGACTCCTAGTATCACCCCCGTTCTTTAAACTCAGTAGGAGCGCCTTTGCATTCTATATTAGAATTCGGTTTCCGGTAGCAATTCCGAATTTAGTATTCCCTTTCTTAGCGTTTCACACTAAGTTCTTCAATCCAACATTTTTTTATTGAATTTGATTTGAATAGTAAAGGGAAACCTCTTTACTAGTTGGGGGCTAGCGCGCCCCTGCTCTCTTCTTAAGCTTGCCCCGTGCTGAAAAGCCATATCGCGCGAGTACGCACGTCTATCCCCTTTTCAGCTTGACTTGATGAGCGAAGTAGGTTTTCCGGTCTTCCTGGCCTTCAGAACTAGTCGTTAATATCCTTCCTATAGCCTTCTGCTTTCAGACTTCGACCTTGTAAACGAACTCCTTGACTTCTTGCCTTCCTAACCCTAGCGCTAGTTGCACCATCTGAACTAGCAGTACCAACTGCTTCTGAAATGACTTTGCCGTTCATTATTAAAGGAACTGAAGGTAACTCTGAAACCTTCACAGGTGGGACACGCAGAGGCCGATCCTCATCACTTGCGACCTTGCAAGGATAGACGGTCTTAGGCAGAAAGAATTCGCTGAACAGAGGCAGTCTAAAGATAAAGCTCCAGTAAAGGAACCAACCTTCAAACGGCCAAGCCCGAAAAGCCGCCCTATCGGGATCTTTTTTGGGGGTTCAGACCCTTGAGAACCGCGCGATCTCATAAAGCGATTGCAAACAGCTCAAAATGAATCCGATGGTCTAAGGCCTTATCACACCTTTCACCGGAGATGAAGACCAGAAAGGACGCCAATTCAAGCCCACCTCCATAGGGATGGAAGTTATGGCACATACCTTAAGAAAAGGTCCTTCACTAGGATGCCGTACTTCTCCAAAACACTCTCGACGTCTGTAGACGCGACGGGTCGTCCACAATGCTACTAAACTGATAGTTGCTCTGTTTAGGAACAAGAATCAGCTTAGACACTGAGAAGATGTATAGATACATTTGTTCTAATCTGTCCGCCCGAACCATCTTGATCATTCGATCCGCATCTTTTCTACCAACGGATCTCGTTGTGCTCTGGGAGAAAGCCAACTACGATATGAATCCCTACTGGGAATACAAAGATCTTTCAAAAAATGCCTTAGCTTCGAGATCAACTTACTCTTACTGAAGAGAAAGAAAGAAGTCAAGTTGGACCAAAGAAAGAGAGAAAGCGACCTGCTTCAGTTCGACTTGCTTACACAAGACGAAGGGGATCACTATAAAGAAAAGGATGCTTTTCAATGAGATCTATGAAAAGAGACTGGTTTCATCTTTTAGATATTTTAGTAGGGCAGTTTCGCTCAAATCAAAGATTTCCGCCCTATCAGTACCCTTTTCCTTTTTCATGGGGATACCTTACTCTCGAAAGCGTAAGCTTATTTTGGAAAGCTTTTGTGAAACTTGGTGCCCGGAGACGAACATTCTGCATACTTCGGCTGGAGAGTTCTCAATCTCTCTTTGGGACTTGCGCAAAATAGGAGGTCTTCCCACTAATGGTGGATTGTACGAGGAGTTTTTCCTGTGCCAAGGCATGGATGACACCAATAAGCGATTTATCCCTCAATGCAGCGAATACTTATTTGCTGCATTTCATCAACTTCGAAAAGAAGAAGGAAGGCCGTTAAGGTCTCGCGATGGATTGAATTTTGGTTCAAAGTTCCTACCCAGAAGGGTAGTTCTTCCTTATGAAGGTGGGACTGTAAAAGCACCGGTTGAAGTACCAACTCCAACTACTGCTTTTCTACTGCAGCTACGGCTGCTGATCGATCTAGTCCTTTGATCTAGTCTAATAGTTTTCCCGGTACCGGTAGAAGTATAATGCTACTATAGCCGAAAGGCATTAAGCTAATCATGGTTCCCGCTCTTAGCCGTTGGGAGTCCGATGGGGCTAGTCAAAATGCTCGAAATCACACTATATGAGAATTCCAGGGCCCAACAGAGGCATGCCAGCATCAGCTGAGGAAAGCCTTAGAACTAGCGTTTTGCTTTCTTTAGTGGTCCCTTCTGGTGGATCACTTCGGTGTTTCAAAGTAGCTCCTTCTTGTCTTCTTTTCAAGTAGGTGAGTTCGTGAGTAACCCTAGGGAGATGCTTGGAATCGGCTTCATCTAGCCTTGAGGGATTGGGGGCGGAAGTTACATATATAAAGTAGGCATCGAATACAAGCTGTTTTCAATTCAAGCCTAATGCCGCATCAGGAATAGAATCGGCTGTGAAAGAAGGGCCAGCGAAACCGGCGGCAGGAGCTAAAGCCCAAAACGGGCATTTAGGTTCTGTTTGGGGAGTCGAAGTTTCAAACTAAGAGGCCGAAACTGGGTCTTTATATTGCCCAACGGGCTGAAAAGAAAAAGAGAAAAATCCTTTTGTGCTTCGAGAAAGAGATCGGATTAGTGGGATTCCTTACGTTTTCAATTTCTTACTTATTATTATCCCAGCTTTCCAGGGACTGAGGGCACTACTAGTACTAGGAGTAGGGTTTACCTAACTAAGCATCTAATGTTTTATCCGCTCGCTCTTGGTCGTTTAGTAAAGGCATGGGCCATTAGGATTAGGGGCTAGTCTTTTCTGTTGATTTAGCTGTTCACACGAATTGCTCAAGGTTTGAGGCGGGGATACAGGCTTCTAGATGGGATCATCCCACACAAGGAATAGAGAGGAATCCCTATTGAGAAATGGGAAACCGATGCAATTTTCACTCTTGCAGTAAGAAAAGTATGTTTGAAGGGCCCGCTTATTCAACCGAAACAGCTCCTGCTTATGGTAGTGGATAAATGGGTGAACATGTATCTGCTGCCTCTGCTGCAGCTGGTGGATCGACGAGAGCCTAGCCGTGTGGTTGGTGCCACCTCCCGTGTGCTAGCTCTGCCGTCGCCGGATGCTTATTCGCCTACTCTTTCACGGAGCGATGACTAAGAGCCGGGGATTTCGATGTTGTAAGTGTCCCTGGAAAGAGGACCTGATCGAGAAAAGCCCGATTTGCCTTAGTCTTTGACCTCGGAAAGGGTCCATTTCGATTTCGCCATCTGGTCCGCGGGGATGCCAGAGCATGGGACAAGCCTAGATCAACCCTTCCTTCATTCCCGTTGTAGAGATTGATTATCTGAGAGAGGCGCTACAGGCTTCTATTCAGGGCGGAGGAAATGGGAAAGGGATCCTGCAGCGCTAGGAGCACACGGGGAGGATTCATCCATCGAATGCAAGAGGGAATTCAGCTGTGAGGGAGAAGACAGAAGCAATTGACATAGTCCCTGTCCGAAGTGCCACTCCGACGGTAGACAGCGACCCTCTCTCTAAAGGAAAATCTCAACAACTGTCTTATGTTTATGTTGAAGAAGAAGGTTAGCTTCATAGCTTAAACCTATCAAAGCAAAGGCGGAACAGCTGGAAGGTCATCACTCCACCTCTTTGGAGGCGTGTCGATTGGGCTTGGTTGGGAGAGGAAGAGCGAGATGATCGGCTACGAAAAGGGCCTCGTCTCGAGTAGCTCGGCTCGCAAAGCGTCTCCTCTTCCTGTATGAGAAGTTCCAAGAGCGTATCCTGTCTTCGTTCCCCAAACCTGAGAGTCAGCCTGAGAGCGAGTTGGCTGTTTTCCTTCCCATCCAAAGAGCTTCTAGCACATGGGGAAAGCTTCGAAGTGAAATCTCCTTTAATGAAAATGAAAGTCGGTCCAAGCCGCAATATCCTTCTTAATTGATCCTAATATCGAACCAACGAATTCAACGCTTTAGCCTCCTTTTCGATCAAGAGAACGTCAGTTTAAGATCCCATTTGAATGAACAGACAGGAGCCCCCCTTTCTTTTCTATAACTATAAAAGAGGAAAGGTTACTGATTGACATGCCAGCGGGGACAGGAGATAAAAGGCTATTTTCGCTGTCTGCTAGCTAGTGGCATTAGACTAGACTCTGAGGCTGGTGCCAAGAGTAGAGCGAAGGCCAGTGCAGTGGGTAGAGACTTTCTAGACTAGATATTTAGGAGTCTCTCCACTTCTTCCTTGACTTAAGGAATTCTCTTCGGCCTAGGCCTACCTTGGTAGTTGGAAGATCTTTCCCTTAGTTTGACTTTCTTTCACATGATCTTCCGTCGTAGAGAATGCTTCACGCCGTGCTATAGCGATGTCCTCAAGCGGCTATCAGTTGATAAACAAGCTTCCGTCATCTATTCTATGTATAAATGGTTTGATTTAGGCTTAGGGTTTGACACTTTAGGAAATACCAAAGAATAGAGACTGACACACTAAGCTACATTCAATGCGCTTCAACACGGGAACAAGCTCTATTCTATGCCGTGAGGAGGCTATGCAACAAAGATTGCATTCGGCACCGGTGATCAATCAGGCAGGATAGAATTTTCCCTTTCCGATCGGTCTTTGAGTAGACCTTCAGCCGCTTACCCTTGACTGAGGTTGGCTAGGGCCTTTTATTCATAATCATAGTATGTGGCTATCGCTCCTACTTCTGCTTGTCATTTTAGTACTTGGAATGTCTTTGGCTTTACGCTCCAACCTATCGGTCAAGTGTCTACGCTACTCACCTTTTTTGGAGTGGCATTTTGGCCCACATAGATGGAGTCATCCCAGCAAATGCCTTTTCTTAGCTTCTGCTTTCAGGCTTTCCGGAAGAAAGGTTCCAGGTTCATCAGGGTCGAAATCAAACCAAACCTGATAGAAGATTCATCAACGCTGGGCACAGTGCTTGAAGATTGAGGGCTTTCCTAAGTAGAAGGCGTGGAACTAGCGCTTCGCACCTTCCCTTCCCGTTAGAGGAGGTGATCAACATTAATCTTAGCGAGTATGGTACCCATTCCTCTTATTGGCTGGGGATGTACACAGCAGTCGAAGCAACGTATAATAAGCGTCGATCGCGATACGCCTTCGATCACCCGGATAGATTGAGTCAAGTAATGGCATCCACTGAGAGCTTACCTTAACTGGCATGACATTTAAAGAAGGCTACGTCTAGACCTGAGGAATCCCTTAGTCTTCCGGTCGAGGCATATTATCTAAGCGATTCCCCTAGTGCTTAGTGGGCCAAGTGTATTTTTAGTTAATCTACCCGTTTTACGGCCAGTTTCTTATTATCCTTCGCTTGTAGCGACTGAATCTTTTTCCGGTACAGCACCATTGATTGGTCTATTGGCAAAGGAAACCGGGAATGAAAGATTTTGTTCTGTCTTCCGGACATTTATTATGCTGTCACTACTGCTTGTCAATTTGAATTGCATCAAAGCTCTCGTTCGAACTTCATCTACGAGAATTCTAAACAAGAACTCGAGACTTGAAATGAATCCACCAAGAGGTTCTTTCTCAGGGCGTAAGGAATAGCACGCAAAAGTCGAAATCCACGAGAAGGCCTCTTTTACGGAGGATCAAGGGCGTTAGCCCATAGAGAGAGAGTCAAAGCCTATAGCACTGTAGGAAGACCAAGGTCTCGATCGACAGATCTAGTGGTCAGTCACCGTCAATATTGGATTCTACGGCCAATGCTGCGAAATGAAAATCGAAATGAAACCATGTTCCTGGGAAAGCCCTAGCCTTGAAATAAGGGGCTTTACTAATATAGAAATGGAAACTCTAATTTCACCGGACAGCTTTTGTAGCTCTTTTCTATCTAACCTTTCTCACGAAAGAAAAACAGATTCTTTGGTGGCAGTGGCACTTCCAGACACCGGATTCCCATCCACAAGGGATAGGGATAGGCGGTCGCTTAAAGATAGGCATACGTCAGCGTAGAAAGAAGAGATCCATGTTCTACAGAGATAGTCGGGCCTAGCTAATCCACTCACTCAGAAGAAAAAGAGCACCCGTCTGTTGAAGAAAATCGAAACGACTTTCCTCTTGGAGGTCTGCCAAAGGCGCTGAAAAGCGCAGTTTGGTAAGAAAACGGGGCTTCTATTTCATTCCATTTTACCCATTTGTGAACACACCCTGGGGGCGGCCTTCTCTGACTCGAAAATACATATTTCATAGATGGAAAGTTCATTCTTATTTTCCTAAGCACTTCGAAACCTCTTTTGCTTCCTTTTGCTTTTATTACATTACTCCGCTATATACTGTTTCGCTCGCTAGATGCTCGACTCAGGTATTTCAATTGAGTATAAGTACTTCCGATAGACTTCGTACCTCTAATCCCCGGGAACTATCTCATACTAACACTTCCAGAACAGTTCGATAAGCTGATCCATCCTTCCCTGAAAGAATCCCCGGTGAATCTTTAGCTTGGAGTCAGTACCTAAGCGTACATAGCTCTATAGCTCGCTTGGGAAGCAGGTCGACTTCGATTTCTCTTCTGCTGACAATGAACCTGAGTAGCTTACCTGACGAAGCACCAAACCTCCTCCCGGCTTTATATGCTTTTGCAGATGAATACGAAGACTGTATTTCCGCAATCTGTCAAACATTTTCTTCAAATTCACGGTCTTCTTTAGCCCAAGACTTGGCCTTGGCGATCATGTCATCGACATAGACCTCTATTTCCTTGTCTTTCATATCATGAAAGAGCCCAGTCATGACTCGCTGGTACGTCGCCCCGGCATTCTTTAGACCAAAGGCATCACCTTGTAACAGAACGTGCCCTCTTATCTGATATGGTGATAAACGCCGTTTTCTCTCGGTCTTCCTCGGCCATCTGGATCTGGTTATATCAATAGAAAGCATCCATTTTTGCCAGCATCCCATGTCCTGCAGTGTTGTCCACCAGAACATCGATGTGAGGAAGAGTCAAATCATCTTTTTGTTAGGCGTCTTTGGACTCACGGAACCAGCTTTCATTTCAAATTGAGGGAAAAACGTTCTCGAAGAAGCGTGACCATCTAGTTGAATCTCCTTACCCTTCGCGTGTGGTTATGGGGGCCGGCCTCCTTTCCACTTTGTTACTATAGAGCCGGGCGGCAAACAAGTGAAAGCGATCCCCCTCCATCAGCCGGTGTGTGTGCGCTTCGCTCCTTATAGCTCTACACCGTCGCCGGTCACTTTCGCTCTTCTACCATATTCATGGATTCATTCTTTAGAAGTTTGGCACGGGACTCGATAGCGCAGGCACAAGACCTTTGAATGCAAACAAAGAAAAGAATAGCGAGGACCACATATCAAAAGGTTTGGAACCCAAGCTTACCTTATTATTATGAAAAGGGAAGGTTTGATAAAGTAGTTGGTGTAGGTCTTTCCAATCGGATTCATTAATGCAATATGGAACTCCAAAACTTGAAGAACTGGCCTTGGAAGGAAATTTGGATTCAAAGACGAATCTTTCAGAAGCTGACATCGCTAGTTGACTCCTCCTCGTCGACAGCTAGCAGTTTCGGACTAGCTTTTGAAGTTTTCTCGCTTCCTCCTAAAGGGGAACACCAGCTAAGACACTAATAACAGCTAATGCCGTTCCTCCTCTATCTCAACAAGCTTCTGCTTTCAGACGGATGCTCTAGTTGCTGCTGGCTGCTCTTAGCTGAATGCCTTGCTTCGCCCTACAGCTAGTGGAGACTAACGACAAATAAGATTGACGACAGGAGAACACCTTGGCTTTACAATTTTTCTGTTATTACTAATCCTTCCCTTCTTTCTAGGCCTGGACTAATGCTTCCTTATGTCTGCCATTAGCTTAAGGCTAGTGTAACAGAGGGCTTCCTCGCAATTTATAGTCAGGGGTGAAACGGCTTGTTTGGCTTTTTCTTTCTGACTACAAGGATTAATGACC</w:t>
      </w:r>
    </w:p>
    <w:p w14:paraId="536864C7" w14:textId="77777777" w:rsidR="00F84B4F" w:rsidRPr="00940544" w:rsidRDefault="00F84B4F" w:rsidP="00F84B4F">
      <w:r w:rsidRPr="00940544">
        <w:t>&gt;Decalepis_hamiltonii_chloroplast_contig19</w:t>
      </w:r>
    </w:p>
    <w:p w14:paraId="66EF085F" w14:textId="77777777" w:rsidR="00F84B4F" w:rsidRPr="00940544" w:rsidRDefault="00F84B4F" w:rsidP="00F84B4F">
      <w:r w:rsidRPr="00940544">
        <w:t>TGTGGCTGATCTAATAGTATACTAATAAGAATATAGAAGTGGGTGGGAAAAAGAAAAGATAGGATAGGTCAGTAGAACGGCTTGAGATTGCTCTTACGGGTCTTGGTCTCTATCCGAATGCTAGGCTTTATCGGGAATTAGGTCTTGGTTAAATCCGCCCGGGCGTAGCTCAGTCCTAGAGTTATCTCCCCTCTCCTAATAAAAGAACTCCTTTAACTCCTTTAGCTCCTCTAACTCAATTAGCTGCAATAAGGTAGCGGCCTTGACTCTATTTCCTTTCCTTCCGTCCTCAGGTAGGAAAAGAAAGAGATAACAGAACCTTTCAATAGACTCCGAAAGAAAGATCTTAGACGCTAAGCAAGCAAGACTGCTTGCCCTGATTCCCTTCTCTTTCCTTGGGTCAATGTCAATAAGAAGGAAGACTCCAACCACCGCACCGGTACTATAGAGATGAGCTTTTGAAAAGCCGGAGATTGACTCCTGAAATGAAAGTGGTAGTCATAGGAGACCCACCCTGGGCATCCAATTCAAATGAGGAAGGAGAGACCACAGTCTTGATAGGGTGGTCCTCAGGATAAGGATAGAATCATCGCTCAGTGAGCTAAGACCATCGAAAGCCTTTTCTGGTCTGAGCCGCGAGCAATTCCATTTCTAGTACACCTTCGGTTCCTAATGTAAGGAGTCCGTGTCACAACGAGATTCCATACTGACACAATTAGACAAAAAAAGGGAGCTCGGATCTATGTATAAAGTATAAAGGACGAAAGGTCGACAAAGGATGATGTTCTAGGCCCAAGCCAACCCGGGAAGAGAACGAATTCGAACTTTATGGAGTGAAAAGCGCTATGCACCGCTCCGTGGGGAATGGCGAATGCTACATATGAATGTTTTGGAAAGACGAATACAAAGCCATGATTCAATCCTCTACTATATTTAAATGGAATTTCTCGTATTTTAATCGAGTCAATTCTTTTTTTTTGAGTATGAGTAAGAGAATGGTAATAAGGACTTTGATGGGATGCTTCCTCTGCTTTTAGTGAAGTTCAGCTTATACCAACTCCAAGTCGGATTACCACTGCTTGTAGCGCTTCCCAGATGTGGAAAGCTATTCATAAGGGATGCAACATATCAAAAATGGCTTGACTTTAAATGGCTAGTTGGAATGGCTCGCAGGTCTCTTTTGGTATGATAGATGGGTTGGAGATTTCACCCTTGCGATAATAGCTATATGGCTAAATTGCTTGACGATCTATCCAAATCAAAAGGAGCCATGTCCATGCGCTTTTCTCTCGCATAGAGCCAACCTTACTCTATGTGCTGTCCTGGGTGGGCTACCCTCCTTTTCATTCCACTACTTTTTAGCTCGTCTCTGTCTTCGTCTTTGTGTCTGCCGATTCAATTGATGCTGCTCGTCTGTCAGGATGGCTCGACGTGGATCCCTATTCTTATTTTCTTCCTAGTTCCGCCTTCTTGCTTCTTGACATAGTTTCCGTCTCCTGAATACCAACTTTCTGCAGGGGTGGATTGAGCGGTGGCAACGTCCGAAAGGTATGATTTTGTAGTAGATAGATGGGGTCCTTCCGTCTTTGAAAGGGCTTAAGAGTGCCTCGCCTTGGTCGGCGAGAAGAAAGATAGAAAAGAATTCAGGCTGTCAACTCCGAAGGAAAACTGGCCAAGTGTCTTGTAGTTGGGGTCCCTCCATCCTATTACATTATGTAGGCAAAGGCTGATATGTAGGCCGAGTGAGTCTCTTAGTTACTAAACTTATTTCTATATTACATAAAAGGAAGCTGAAATCTTCTTAAACTTTCTCACCCCGCTTTTCGAGCTAAGTGGTCCTGGTCTTGTCCACAGGGGTGGTTAACGACCGAATTTTCGGTAAGCATCTAAACTTTTCTTGGTCGGGTTTTCCTCCCGGGGAGGAGCTGCATCTTCTAGTAGGATCTAGTCAAAATCTATAGTGGAGATCTATTTCCTCGCTCCTTCTCAACCGGTTGAACTACTACTATTCTAGTTCTGCATACTATAAGCCTTTAAGCTTCTTCTCTGAACATTTTCTCCCTCCTAGGGGTTTGATTCTTCTGTCCGCGTCCTCGGATTGAACAATTTTGTAATGCTTGCATTCTCAACGCAACGGAAACAAGGGTTTACGTTGAGCGAATCGGAATAGCGTGGAATTCCCTCATGATCAACAACTTAGGCTTTTGCTTTGTATTGATGCCATTCTTAAAACCATCCACGAAGGTAACTTCAAGTGACTGCTATGAGAGCCGAATCCCTTTAACACGATAACTAGAATGGAACTGGAGTACCAAGGAGGTACACTCTCCACCCGCTATATCTCATTGGGTGATGGTGTATAATGTATACCGTATAGGCGTCTGAATCTGTTGATATGGATTAGCCCATTCTTATCGGTCTCTTTCCAATCGAATATCAGAAACTCCCCATTTGGCCTCCTGGTAGACTTTTCTAGAGCTTTCTGGGCTTCTAGAGTCTCCCGGTCGGGTCCCTCACATTTCCCACATGTCTAGCCGGTCCGGTTCCAGAGGAATCTAGCCTTTGAGGCTTCGTCCTTCTACACTAAAATCTAATAATATGTACAATCCGGGCCTTATCAAAGGCACAAGGCAATCTGGAACAAGTTTATGCTAAAAGACGGCTGGTTAAGCGCTACATCATAGGCACAAAGATATCCCTATCCCTAGCCTGATCGGCAAGTTTGTAGGTTCTTATTTAGAGCCTGTTTCTCTCTCTCGTTCGTGGAGATGGCTTTGGGACGGATAGTAACTAAGAAGAATAGGTTCTTCTATCTCCACCAAAGGGAACTAATCAAAGCCAGTATATTGATTTCCTTCTATCGAGTTAGAGCAAGTAAGATAGGAGACATTAAGAGTAATCCCTTACTTGTTTTCTCTTTTGTTTACTCTTGTTCTTGATCCGTCAAGTAGAGTGAAGAGAGGCATGGGTCACGAACCTCACCTCGCATGTAAAGGTCATTCCTCTTGCTCGATGGGATATTAAGAATAAGCAGCAGCCTCCGATGAGGAGATGGCCAAAGATCTATTATCTGTCCCGTTTCCTTGCCGCAAGATCCCTCGTGCGGCTGTAAACCACCTTTTAATATAATCAACCTAGCTAGCGGGCCTAAAAGCCCTTCTTTCTGCTCCTTCCGCTTTTCTCAGTCCGAATCTGTGGACCATATTTTTGTGGATTGTTGGTTTGCGAAGGCTCTGTGGTCCCGTTTGGCATCGGCTTTCCTCATCTCGCTTGACCTGGATATATTAAACCTTCACCTTTGTGTTCAAGCCATGCGGCTTAATTTCAGTCCACAGATTGCTTCGCTGTGGAAGACGGCTTTGTTTCCTGCATCTGGCTGGGGTGGAATATTAGAAATAGAGTGGTGTTTGAGGGAGCTCACATTTCGGCTTCTCTGCTGCTGCTACATTATGGTCTCTTATTCGTGAATCTAACACGTTCGATATAGGTCCTATGTTTAACTCGTCGGAAGAGTTGGCCGATGCTTCTCAAAGGCAAGACGTGAAGTGACCTCGCCATGCACAGAATCACACCATACACGCGAGTCTGGAGAGTCGGATGGAGCACCATTCGTATATCGAGTTTATGTGCTTTCAGTGGTAGATTCAAGACGATAAAGTTCTTATTCTAATTCTAATAGTGAGAAAGCTGTCCCTTGGTAGGCTCTGAATAGAATCAAGCTTTTTAAAATGAAAAGAGAGGCCGATCGATACCGTATGAAAAGAGGAACAAGAGACGAACGAAGTCCTACATCGGTGTTTGCCGGAGTATTGAGAATGTGGTATTGCTTTACGCGGTCTCAGTCTCAGTAGGAGTACCTTGCTGATATGAGTTGAGAAGTTTCCGGGAAGTCCCCTATAAGGCTAGTCCGGTTCCACTCTTCTCTCAATGTCAGTGCTTGGGGATCGGGTACAGCGAGATCACTTTCTAGCTTGTTAGTCTTAGTCTGCTATGCATGAAAGCAAGGAGGCAAGATATATCGTAGTAAAGACTGCTAGATTGGCTTCTTGTAGGAGAAAGATAAGCGCTTGATTTCTGTCTCTGCTATTGGATGTTGGAGGTACTTTTAACGGGCTTGAAGCGAGGTGAAGTTACTTTCCTTGCAGCGTTGGTGGAAATAAATGTGGAGGCACTTTTCATATGAGCTGTAGCGAATGAGCTGTGATCGAGGTAGCCCCGCAGGGAACCCGGATAAATTCATCTATAGCTCAAGTGAAGTGACCAAAGAAGCAAGACTAAGCGCAAACCTTACTTTAACAAGTTCCTCTAACAAGCAAGTCTTTTAACAAGCAAGTCTTTCTCCATACCTCTCCTTTCCCTGCCCGATAATCAGACTGATCATGCCCTGATGACTGATGATATTAAGCCAAGGGGCAGGTACGAGAAATCAAACTTTCTTCCATTAGCAGCTCTAGTAGTAATTGCTTTATTCCCTTGCTTAAAAGGTCCCTTCCCACGGATTGGCCTGCTGCTCCTTCTGTGGCACTAAGACTTGCTGCTTTCATTCTGTCTCCTTCCCCTACAGTAACTGAAGTGGAGCTAGGGCAACATTAAGATAGTATATAGCATCCGTTTGTGACCCCAACATTTCCTCTTCTCGCTTAGAAAGAGCGTCTCCTTCCTCGGACTATTCTATCCTATGGTCTTGCTACTCTTCCTACCTTTCCCTATCTGTCGACTCACTTGTCACTTCCTTCCTACCGCTTAGCCTTAGAGAAAGAATTCTCTCTATCTAATACGTTTACGCTATGGTAAGAAATAGAAAGACTATACGTTGCAGGTGCTGGTTCGGAAGAAAGGTACGGCTTTTCCATAAAGTAGCAAGACTAAGCTTTGCTTTTGAATATCATAGATTAGAATTGAATTTGGAAGTGGACTTGTAGCAAGCAATTGAATACCATACCTTTACAGTCGAGAACTTAGTGCCTTTTCCTCTCTTCAAGTGAAGTGGATTAAGTTGAAGTTGACTTTCTTCCCTACGAAAGTCAAGGTTTTGCTCGCTGCTATCGCGTCTTTAGTTGCAGTCTTAGTCTTAAAGGTACTCAGTCCTTCCTTGGGACTTTCATTCCAAATCCCTATTTCTCGAGTAATTCATACAAGAACAAGCAAACAAACTAAACTATATAGTATAGCATTTCACACTAAGATTTTCTTACCTTAGCTCATGGGCTAAATTAGAACCTTAGTATTTCACTATTCGACTACCAAGATTTTTGGTTGAACCAATAGCAGGAGATGGAAAGAAAGAGAACTTCGTAACTGAATGAATGATTATTCTGATTCTCCTCGCTCTGTAACTAGATCCGTAGCTCTAGAAAGATAGTTGTTGTTTTCCCCAGTTAGGCAGTAGCTCTCGGCTTGTTCCTTGACTAGGTCTATGATCTCCGGTCTGCCTCTGGCCTAGATCAACCTAAGTTAAATGAAGTCTCTATCGTTCTGATTACAAAATGAAATATGAAACTTCATACACCTTAAAGTTCATAGGATGATGAATCGAAAAGGAGAATATTAGTATGCACTCAGCGATCTCTTTGACCACTACTCACTGATTAGCTGGGAATCTTTTGCTTCTTGCCAGTTAGCTCTCCAGATAGCGAAGACAGTTACTGATTCCATTCTTTCGTAGGGGCTGGCTCATGGCAATACGTTCTTTAAGTAGAGTCTCTTTCATCTAGGTCTCAGTAGACGGAATTAGTCTGGTAAAACTCTTGTGGCTAGCTCTTGGTCTGGGGAAGCGGTGTACTCTCTAGGTAGAAAGAAGACGGTCTTAGATAAGGAGTTTTAACCGTAAGCCGTACAGGAGAGGTCAACAGTGGCAACGAGACAAAACGACGAAGTAAGTCGAGCTAAAGGACTTAACCTAAAGATCGATATGAGATAAAGATTTAATAAAGACATGATTTCACCCTTTAAGGCATAAGGCAAGTATACTTTCTAAAATAAAGGAAAACAAGACCGAACGATCTAATAAAGATTGAATAAAGAAAGAATGCAACAATAGGAACAAAGCTGCTCAGCCATCCAAACATTGACAGTCTAAAAGCAGGGAATGCGCTTCGATATAATAAGAAGGGGGACCATCGACTTAGCCACACTCGACTCCCAACGGCATAGAAAGAAAGGCGCTTCTAAGGTTCGTGACTCATTCGGTTTGTTTACAAGGGGCGCCCAAGATGCATGCTTGCCTGGACGATTGGAATTTGTATTCGAGACTTCGATTTACAC</w:t>
      </w:r>
    </w:p>
    <w:p w14:paraId="7B211BCB" w14:textId="77777777" w:rsidR="00F84B4F" w:rsidRPr="00940544" w:rsidRDefault="00F84B4F" w:rsidP="00F84B4F">
      <w:r w:rsidRPr="00940544">
        <w:t>&gt;Decalepis_hamiltonii_chloroplast_contig20</w:t>
      </w:r>
    </w:p>
    <w:p w14:paraId="4034418B" w14:textId="77777777" w:rsidR="00F84B4F" w:rsidRPr="00940544" w:rsidRDefault="00F84B4F" w:rsidP="00F84B4F">
      <w:r w:rsidRPr="00940544">
        <w:t>GTAATAGTTCGAGTAAGTCTTGAATGGGCCCCCTGAAAGCTTGATGCAAATAAACGAATTTTTGTTCTACGTCTACGAGCTATATATCTCGTCTAATTCTAGTCATTGAATAGATGAAACTTTCACGAATAACTAATTTCTTCTTTCTTTCAGTTATTCTTTTACCTTTTCCTAATCTATTTAACAAAACGGATTTTTCCAATGTATAAAATCAAAATTCCAATGGCTTTGGCTACTATAACCTTCCTGACCGCGATTTTTCTTTTTTTAGGCATTTCAATGCGAAATAAGAAATTTATTGTGTTATAGGTGTCAAAATAGAAAATATAAATGAATAAAGAAATAGCGGGTTCCTTCCTCTATGGTGACTCCTAAACGGTGAGGTCTTCTCTATACACCGGAGCCTTTACTTCATTTAATCAACGTTATTGGTAACTTGTATAGTTCACCCTTTTGGCTCTACCCATGAATTATCCAGCAATAGGCCTTTCACAATGAGATCTACCTATACAGTAACGGTATTTAATTATGAAAGTTAGCTGGGTAGCTGACCCTCTTAGTCCGTTCTTGCCAGAGTAGGAGCTTAATCTTTATGCTCCTTTAAGATTTCCTCCGCTTGGCTAAACTTTTGCTACCAATGGAGAATTGCTTCTCATCAACAATTGAGGTGATTGGATTTGCACCAACGGAAACCATAAAATTTATACACAATGTAGGAATGTGATAACTTTGATTATTTTTATATGGTTATATAGTGAATGGAATCCTTCTTACATTCTATACTATTCACCGGTACTGATCATCGATACTGGAAAGTTTTTCTTGCTTTTGTACCAGTTCATGGTATGATCTAAACGAGTCGCACATACACCTGAGTACATCTTCCTCGACGTTGAGGGCATCCCTGAAGAGCGGGGATTTCGTGACATTTCTGATTGGCTGTCTTGTATTTCTAATAAGTTGTTGTATGGTTGGCATACTGAATTGTATACATAATGGGCTGGTTTAGATTGATCCTAACCGGATAATTATGAATTACTTCCATTTATTAGATTTATTAGAATAGTCAAATCATAGATAAAATCTCAAATCACGGATTTCACACAAATCAAGGAAGGGGGTGCCATTGATCCTTGGTACGACGAAGCGAAGAGATGATTGACGAGAAGCTTGAGTGACTTGTTAACGATTTGCTGTAGTTTACTCTTTGACTTTTTTGTAAATTGCTCAGTGGGAGGAGCGCTTTCCGTAAGTTCAGCTGAGCAAGGAATGCTTAATGGCGAATACCGATAACATAAGACCTAAGACCTCTCTCTCTCCAATAAGCCACTGCAATCTTTGGCAAAGCATTGGCCCTAGCCTTCCCGATTCTAATCTAGAATAGAGATCGGATCCTTTCACGCCATAGCACTCTTTTCCACTCGGTTTAGGAAAACCCCTTGATTCAGACAGCAGAGGGAATCCTGTTCCTATCGTAAAAGATCAGTCTTGCTTCTTGGGATGAGTGAATTCACCTAAGAGAAGGTAATGCAGACATGGTGTCTTTGGTCAGCGGTACATAGACTTTGAGTCCTAACCAATTACTAGAGTAATTGCCTAGGATTAGGTAGGCAATTACTCTAGTGCGAACACCGAGGTGTCTGTTAAGGGAGTCAAGCTCTGTTCCCGGTGCGAATGCATTATGCCCGGTTGAATCAGTTACACCAGCTAATTTGAACTCAGAGTGGCATACCCTTCCTTGGGTCTACCCTTTCTACATACGTAGGTTCGGTCCTCTCATCACATGAAGGATATTTTTTACCATCTCCTGGATTTCCAGGAGACAGTGTCGTAAAGTAGACATGGTGAGTCGCTCGTTCGTTAAGTTGAGAAATTCAAATGTTACAACATAGCATGGGATTCGAACCCAATTCCGCCAAAACCCCTGATAAGAAAAAAGCAAGAATGATATCAGCTCCGGAGCACCCGCCCGTATAGTAGACATCGGTACAATTTTAGGATGTTATAACTCATAAGGCAATGAGAGGAGTACTCTTAAGAACCATCTCGCTCGCTGGTCTTTTCGATCGTATTATCGACCACGATCGAATCCGCCCGCATTCGGGATCGGGCAGAGGCCAACAATCAGTAAGGGCAATAGCATAGGGTATTATTGACCTGACCCCTATTACTTAAGCCTACTTTCTTCAAGATACGAAATGAGCAGCCGTTTCCGGCTGTCCCTATTGTATTTTAAATGGAGTTCATCAACAGGGCTAAGAATCTTACCTTTACTTAGAGAGGGGCAGCGGTACCACTATATTATGGCGAAGTTGTTGACTCCCTATGCATCCCGACTAAGGTCTCACAAAGGTGCACTTCCCTATGGATCCAGCCGCTTCACTAATGTGAATAGGTTAATAAGAAGGTGGATTGGTTATATACTCTTATGCGCGTTCCTTCTTCGAACCTTTTGGTATGTAGTATTGCCCCTTACTATGGCTCAGATCCACCAGACGAGAAAGTCAATTCCGCACTGCTGCTGAGTCGTCGGACTTATCCACCAAGGGATTCGTGGAATTTCTGTGGATTGCGTTGGGGAAATCTACCAAAGCTATAGGCAGATAGATA</w:t>
      </w:r>
    </w:p>
    <w:p w14:paraId="2FC342A5" w14:textId="77777777" w:rsidR="00F84B4F" w:rsidRPr="00940544" w:rsidRDefault="00F84B4F" w:rsidP="00F84B4F">
      <w:r w:rsidRPr="00940544">
        <w:t>&gt;Decalepis_hamiltonii_chloroplast_contig21</w:t>
      </w:r>
    </w:p>
    <w:p w14:paraId="70E082EA" w14:textId="77777777" w:rsidR="00F84B4F" w:rsidRPr="00940544" w:rsidRDefault="00F84B4F" w:rsidP="00F84B4F">
      <w:r w:rsidRPr="00940544">
        <w:t>TTGATGCAAATAAACGAATTTTTGTTCTACGTCTACGAGCTATATATCCTCGTCTAATTTAGTCATTGAATAGATGAAACTTTCACGAATAACTAATTTCTTCTTTCTTTCAGTTATTCTTTTACCTTTTCTAATCTATTAATAACAAAACGGATTTTTCCAATGTATAAAATCAAAATTCCAATGGCTTTGGCTACTATAACCTTCCTGACCGCGATTTTTTCTTTTTTAGGCATTTCAATGCGAAATAAGAAATTTATTGTGTTATAGGTGTCAAAATAGAAAATAGAAATGGATAAAGAAATAGCGGGTTCCTTCCTTTCTATGGTGACTTCCTAAACGGTGAGGTCTTCTCTATACACCGGAGCCTTTACTTCATTTAATCAACGTTATTGGTAACTTGTATAGTTCACCCTTTTGGCTCTACCCATGAATTATCCAGCAATAGGCCTTTCACAATGAGATCTACCTATACAGTAACGGTATTTAATTATGAAAGTTAGCTGGGTAGCTGACCCTCTTAGTCCGTTCTTGCCAGAGTAGGAGCTTAATCTTTATGCTCCTTTAAGATTTCCTCCGCTTAATGGCTAACCTTTTGCTACCAATGGAGAATTGCTTCTCATCAACAATTGAGGTGATTGGATTTGCACCAACGGAAACCATAAAATTTATACACAATGTAGGAATGTGATAACTTTGATTATTTTTATATGGTTATATAGTGAATGGAATCCTTCTTACATTCTATACTATTCACCGGTACTGATCATCGATACTGGAAAGTTTTTCTTGCTTTTGTACCAGTTCATGGTATGATCTAAACGAGTCGCACATACACCCGAGTACATCTTCCTCGACGTTGAGGGCATCCCCGAAGAGCGGGGATTTCGTGACATTTCTGATTGGCTGTCTTGTATTTCTAATAAGTTGTTGTATGGTTGGCATACTGAATTGTATACATAATGGGCTGGTTTAGATTGATCCTAACCGGATAATTATGAATTACTTCCATTTATTAGATTTATTAGAATAGTCAAATCATAGATAAAATCTCAAATCACGGATTTCACACAAATCAAGGAAGGGGGTGCCATTGATCCTTGGTACGACGAAGCGAAGAGATGATTGACGAGAAGCTTGAGTGACTTGTTAACGATTTGCTGTAGTTTACTCTTTGACTTTTTTGTAAATTGCTCAGTGGGAGGAGCGCTTTCCGTAAGTTCAGCTGAGCAAGGAATGCTTAATGGCGAATACCGATAACATAAGACCTAAGACCTCTCTCCTCTGCCAATAAGCCACTGCAATCTTTGGCAAAGCATTGGCCCTAGCCTTCCCCGATTCTAATCTAGAATAGAGATCGGATCCTTTCACGCCATAGCACTCTTTTCCACTCGGTTTAGGAAAACCCCTTGATTCAGACAGCAGAGGGAATCCTGTTCCTATCGTAAAAGATCAGTCTTGCTTCTTGGGATGAGTGAATTCACCTAAGAGAAGGTAATGCAGACATGGTGTCTTTGGTCAGCGGTACATAGACTTTGAGTCCTAAATCAATTACTAGAGTAATTGCCTAGGGATTAGGTAGGCAATTACTCTAGTGCGAACACCGAGGTGTCTGTTAAGGGAGTCAAGCTCTGTTCCCGGTGCGAATGCATTATGCCCGGTTGAATCAGTTACACCAGCTAATTTGAACTCAGAGTGGCATACCCTTCCTTGGGTCTACCCTTTTCTACATACGTAGGTTCGGTCCTCTCATCACATGAAGGATATTTTTACCATCTCCTGGATTTCCAGGATAAGACAGTGTCGTAAAGTAGACATGGTGAGTCGCTCGTTCGTTAAGTTGAGAAATTCAAATGTTACAACATAGCATGGGATTCGAACCCAATTCCGCCAAAACCCCTGATAAGAAAAAGCAAGAATGATATGACAAAGAAATAAGCTTTTCATTTCTCCGGAGCACCCGCCCGTATAGTAGACATCGGTACAATTTTAGGATGTTATAACTCATAAGGCAATGAGAGGAGTACTCTTAAGAACCATCTCGCTCGCTGGTCTTTTCGATCGTATTATCGACCACGATCGAATCCCGCCCGCATTCGGGATCGGGCAGAGGCCAACAATCAGTAAGGGCAATAGCATAGGGTATTATTGACCTGACCCCTATTACTTAAGCCTACTTTCTTCAAGATACGAAATGAGCAGCCGTTTCCGGCTGTCCCTATTGTATTTTAAATGGAGTTCATCAACAGGGCTAAGAATCTTACCTTTACTTAGAGAGGGGCAGCGGTACCACTATATTATGGCGAAGTTGTTGACTCCCTATGCATCCCGACTAAGGTCTCACAAAGGTGCACTTCCCTATGGATCCAGCCGCTTCACTAATGTGAATAGGTTAATAAGAAGGGTGGATTGGTTATATACTCTTATGCGCGTTCCTTCTTCGAACCTTTTGGTATGTAGTATTGCCCCCTTACTATGGCTCAGATCCACCAGACGAGAAAGTCAATTCCGCACTGCTGCTGAGTCGTCGGACTTATCCACCAAGGGATTCGTGGAATTTCTGTGGATTGCGTTGGGGAAATCTACCAAAGCTATAGGCAGATAGATAGACTCCTTTCCCGCTGCTAAGGGAAAGCAAGAAAGAAAATCCAATTCTTGTTTTTAACCAGCGCCCCTTTTTGGGTATGCAGGTACTAAGAGTCCTCTCACTACCAACCAGCAGACATCATCTGGCTGGGTCTTGCCGGTATCAACAACGAGAAAGAAACAACCAAATGGAAACAGCAACTAACTATGGCTCTTGGCCCAAACAACGTCCTAGGCGTAGGGGAGATCGGAGCAAGAGGGAAGGCCTACACGACGTTTTTATTCCTGGGCTGTAGTAAGTAGATCGAGAGGTCGTTCCGCCCCTTGTCCCCTAATTTGGGTAATATTTTCTCTTTGAATCTTGCTCCAATCTGACCTAGCTGGCGAGCGATCCCAGTTCGCGACAGAGAACAAGACAGCAAGCGAGCGTACCTTTGTTCGCTTCTTCTCAACCAAGCACGGAAGTTTAAGGATAACTGTAGGTCGGCGGCTACCTAAGGAAACTCCGATTTGATCCGCCCCCGGCTGGGAGGCATCTATCTCATCCCGATCACAAGGAGAGGTTCACTATGATGGGGGTACTTATTTTGCCCTTCCGGAAAGAATGAAATGCATAGGGGACCATCCTTTTGTTGCGGCATGCTCCTCAGATTTACGGATTCGAAGGGGCCTCAGGCCCTACTTAGTTGACTGACAATGACAAAGGCTTGCGAAACTAAGTAGGGCCTTTTCCTTTTGTTTGAATAACCCATTCTCATTATCTTTCATAAGTCAAGTAGGCAAACCTATAGGTCCTTAGTAGCGTTGACAAAGAAAGAAGAAGAGTCGGTTAAAAGACAGCGAATCTTTTTATTTATATTATATCTCTTTTGATTCTTAATTATATTCTAGGCCAGCTTGACAAGCAACCCTTCCTCTTGATCTGAGGTGCGAAGAGAAAGATCTCTTTTATGACTTCACTTCCACTTATCGATCCCGGCCCAGAAAAGTGACCGACCAGGGCCCTATTGATGAATGAAAGAAAGGCTTTATGAGCCCTAGCCCTGTAAGCCCACACCTGTGTAGAGTATATCGTTCAACACCTGCGGCACAAACCCATTTTGACCTTTTGGTCCTAGTAGCATAGGCGACCGAACGGCCGCCCCTAATTACTAGACCAACCAGCTATAATAATTCCATAAACACCTAGCGAAGATATGGCAAACAAATAAAGTAGCCCTATGTTCGGATCTGACAATACCATACCATAATCAAAAGGTACAACGGCCCAAGCGACCAGACTTAACATAAATGTAGTCACTGGAGCCATTCTAAAAAGGGAGAAATTAGCACTACTTGGTGAAATAGGTTCTTTTAGAATCAATTTCAAACCATCTGCTATAGGTTGTAACAATCAAACGATCCCACTACATCAGGACCCTTTCGACGTTGCACAAAAGCCATTACTTTACGTTCAGCTAGCACTAAAAGGCTACTCTAGTAGAAGTGGTAGAATTATTCCAAGTATTTCAGCTGGAACAGCTATGTACATTTTGATTTTCTATTTACTCATGATCTGGCCTGGTCGACCCAATCATGATATTGAAGGATGGGACCTTTTCTCGAAAAACTCCGGATCTCGATAAGAGTTGAAGATGGTGCAACATCGAATCCTGTTACCTTACTTCGAATGGAATCTTAGCCCGCCTCACTTTCTTTACTGCATAAGGGCATAAGCGAAGTCAAGGGATTTCCGTCTAACTAGTGGCTGAGAGTAAGCAAGCTACCTTCATTCAAAAGATTTGTGGTTGAGTTAATAACATGCTATAGGTCGGGAATCTTTGATCTTCTCTTTTGAATTTCCGCTGCCTGCCTTATTTTTCGTGTCCGTCCGTATCGCAAAGCTGGTCGACGCCAGCTGTAATGGTTGAAAATTGGGGCCCACCAAGACCCCTCCCTAAGAAAATCAAGCTTTTTCGATAAAGCAAACAATTCGTTCCGACAACTTCGGACCCCTTTGAATTAGCCGATCTTACAAGATCGATCGGGCGGCTGGTTGGGAAGGGGTGATTAGCGGAGAAAAGAATTGCTGAGAGAGATTCTACTATTTGGTCAGGACGAATGAGTGGCTGTGAAGCATGCTCCTCCGGAGATTGACCCTTCCCGAGTCAGTCCAGTCAGAAAGGGGCCCCCTGTCTAGACTGCATTTCGGGAGTTTGAACACCATCCCATTTCCACCAAAATACAACCCTGTCAAAGACCTTAACGGCCTTCCTTCTTTATGAGTGGAAATCCAATCCCATTTTGTCTTTTTTTGCATAATGCATAATAAAAGAAGCCGGCCGGTTATGTTATATATAAATAATATATATATATATATTATTTTCCTTTCCGAAAGCCTAGAAGAAGGAGGACAAAGGAGTAGTCAGAATGGTTTTCCTTCCTCGGTAAAGTCACTAACTCGATTTAGATCGCCTCTAGGTCCCAATAGACTGAATTAGTCCTTCTACCCCGCCACTCGCTATCCTCTCAAGCATCATCGGGATAGAGCTTCCGGACGCAGACTCCCGAGAAATCTCTTCCAACTCTTTTCGTTCGTTCCTATGAGCCAGAGATCTATCGAAGCCATGAATCCTTCCCTTTGCTGGGCGCTCTCAAACTATATATGCAATGGCACATAAAGCACTTTTTATACTAGATCGAATCATATCCTCTAGTCTCACTCGCTGGTAACCTGGTAACGAGCCACTGGCTGTCAGCAAAGTCTTGAATTGCCTACATCCCATTCCGAAACTAGCAACAATTCCAATTTCACCTGGAAATGCCCCAGCGCGAAGTCGAATCGATTCTTTCTTTAAAGCAACTCTTTTCTTATATACGATACCACCATCTGGCTTGGAGCACGCGAAATGCTTACTTGCTCTCATGTAGCAAAGATAGTTAGCACTACCTTATTCGCTTACCAGAGAGCTCACCTCTAAGAGTAAGAAATCTTTATTAAACACGGATGAGTACTTTCATCAGGAACGGAACTAGTAATAGACAGCAATGCTAGCACTATCAGCGGAATCAAAGAGGAAATGCAGAAAGACTTCTAGCTTATCAGCAAGCAGAAGTAAGAAACTTTCCAACAGAAGAAAGAGTACCCTGCTACAACACAGTCTTCGATGCTTTGAATAGCGTAGTAAAGTAGCCAGTCACTAGGAGTAGTAGGGCTATCGCTTACTCTTTCCCAGTTCCTAGGGCTAGGGAACCGGTCTGCTGTCATACATTTTTTTTCTAGAAAGAAAGCCGACAAAGCAGATGACAGCCCGATAGCGGAACCTAAATCCTCTAGTAATTGATCTGGATTTTCCACCCTATCCCCAGTTCTAATAAATGAAGAAGGCTCGGAGGCTAAAGAAGACTCGGGCTATATTAATATATAAGGCAACGGAGCCATCATAGTCGTTTTTAACTATTCCACAAGAAAGTGCTACACTCTTCGTCGCTAGTAGCAAGGGATTCCACTGCTTAACTTAAGTTAAGGCCCCGTAGCTTTATTGCCTCTTTCCTTCCCTGCGGGAGAGCTGAAACCTTGGCCGCAGATCCTAATCCTACGTACTGATGGCTCTAGCCCGCCTCTCCTCTAATCCAGTGACCAGTGGAGGTCTAGTTGCTTTCTCCTCGCTAGAAGAGCCACGGGGTCTTTTGACCATAAATCTAGAGTGAAGCACTCGTCTGACTTCACTTAGTGTTAGTAGCGGGAATGGAGAGGCAGTCTGTGGTGAATTGGAGACAGGCTACGAGAAAGAGAGTGATCGGTTGACGACGAGAAAGTCAAAATAGATGGGCCCAATCGGGCCAAAGTCCAATCCTCCAATGTGCCGGGTGTTCCGACTCCTAACTACCTTTACCTTACCTTCTATTTCTTTCTTTTCACTCTCCCCGCTGCCGCCCAAGCAATGGGACTGAATCTGCTATAAGGGAAATGTGAGGCCGATCTCTGTCTTGATTTGATCCCAATAAGTTAGAATGAATGCGACCTCAATCGGGCATTCGGGTGCTTCCAAGGAAGACGATCTCATCTTTGGTTTGGATGGGAGGAATCCTCGAAGTGGTCCCTCATCTCGCTCTTTGGGATGCGGGGCGGGCTCCGTACCTTCCGGCAAAGTGGCTCTTCTCCGGAACCTTGCAGGGCATGCTATCAGCTTCAAAAGGACCAGTGCTGGCATCAGCCTTTGCCCGACCTTCTCGTTTTATCCTATGGGCGAGCGTTCCAACTCCTCGTAGCGTAGAAAGAGGATAGTCGTCCCTGAGCCTTTCCACTCTGGCCGTCGAATGCTTTCCCCACTCAAGGGAGCTAGTCTCTCTGGCGTATAAAAGAAAGGAAGTGGAAAGTCATGAGCTTCTCCTTCTTCTTTTCGTTCTAGTCTTGTCTTGAGGAGAGAATGTGGTGAGAAGAAAGGATAAACTGTCCTTCCGAGAAATCCACTTTGCTTTAGCTTCCTCACCGTTCTATGGCTTGGGAAAGGGCATCCTTGCTCTTTTAGTTGGGAGAGTGCATTTCAGTCCGTTGGCCGCAGACCTCTCAAGGATTTAAACCCGAATTCTCAGCTCCTCATTACTAGCTTTGAGTCCCTGCTCCTCTACTTCTTCTAAAGATTCAAATAGAATCCCTGCACAAGCTTTTACCTCTGAAGATAAGGTAAGAGTAGCTGCACTTAACACATACCCAATCTTTTCCTAAATCCTATGGATTCTTCTTTCCGGCTTCGCCTGTCGCTTCGTTCTAGGCTTTAGCCAGTTCCAAAGACTTAATATATCTAACTACTAGCTAGTACAGTAAGGACTAGTCCGTGGGATGGACAAGGAAGTGTATCGATAGAAGCGTAGGATAGATAGATAAGAATGTGACTTTCGCCCCTTGGGGACAAGAGCAAGCTCAAGAAAAGCATCCTTTCGAGGACTTGATTTTCTTTGTAAAAAATACCTATTGTTGTCTATCTCACTAATGATTCTAAGCGCATTTATTTGCCCTCGGCTCGGACTCATAAGCTTGCTCCAAAGAGAAGAGAAAGCCAAAGCGGATGGCGGGTGCCGATGTCTTGAGTGGTGAACTACAAGTGAAGCCATCCAGGATTGAAGGTTGAGGACGAACTACTTTAGTTAAGTCTTTTTGGCAGACAATAACTAGGCCAGGGTCAATCTCAAGATCACGAGCGTTCCGCTTCCGGACCTAAAACTCTTGCTTTTGGGAAGTTTGTAGGGCTTTTACCGTGCTCTCATTTTATGATAAAGGATCAGAGTAAGAAGAAGAGAACAAAGGGAATGAAAAGACCTGATCAAATAAAACGAAAGTAGCACAAGCTATCAAAACATTAGAAGTTGGAATGTTTAACATACTATGATAAATAATGCGAAATTCAAATTTCCTAGGTCTAACAGTTTTCAAGGCAAGGAAAATTGACTTTCTTTCGAAACCCGTGCTTGAGGAATTTTATTGGGGTAGAAATCAACATAAAGTGAAGTTGCCTCTGCCGCTGCACAAGAATAAGCTCGTGCCGGTGTGATCTTCTACAATGAAGATACCTGACGAACGAGAA</w:t>
      </w:r>
    </w:p>
    <w:p w14:paraId="700B3614" w14:textId="77777777" w:rsidR="00F84B4F" w:rsidRPr="00940544" w:rsidRDefault="00F84B4F" w:rsidP="00F84B4F"/>
    <w:p w14:paraId="79268CD5" w14:textId="77777777" w:rsidR="00F84B4F" w:rsidRPr="00940544" w:rsidRDefault="00F84B4F" w:rsidP="00F84B4F"/>
    <w:p w14:paraId="56F5B30D" w14:textId="77777777" w:rsidR="00F84B4F" w:rsidRPr="00940544" w:rsidRDefault="00F84B4F" w:rsidP="00F84B4F"/>
    <w:p w14:paraId="2AE2D450" w14:textId="77777777" w:rsidR="00F84B4F" w:rsidRPr="00940544" w:rsidRDefault="00F84B4F" w:rsidP="00F84B4F"/>
    <w:p w14:paraId="5AF7CBB1" w14:textId="77777777" w:rsidR="00F84B4F" w:rsidRPr="00940544" w:rsidRDefault="00F84B4F" w:rsidP="00F84B4F"/>
    <w:p w14:paraId="6F4E1BD7" w14:textId="77777777" w:rsidR="00F84B4F" w:rsidRPr="00940544" w:rsidRDefault="00F84B4F" w:rsidP="00F84B4F"/>
    <w:p w14:paraId="228EFF71" w14:textId="77777777" w:rsidR="00F84B4F" w:rsidRPr="00940544" w:rsidRDefault="00F84B4F" w:rsidP="00F84B4F"/>
    <w:p w14:paraId="62EA6119" w14:textId="77777777" w:rsidR="00F84B4F" w:rsidRPr="00940544" w:rsidRDefault="00F84B4F" w:rsidP="00F84B4F"/>
    <w:p w14:paraId="549BEE1F" w14:textId="77777777" w:rsidR="00F84B4F" w:rsidRPr="00940544" w:rsidRDefault="00F84B4F" w:rsidP="00F84B4F"/>
    <w:p w14:paraId="7D0B06A1" w14:textId="77777777" w:rsidR="00F84B4F" w:rsidRPr="00940544" w:rsidRDefault="00F84B4F" w:rsidP="00F84B4F"/>
    <w:p w14:paraId="2B0A59DB" w14:textId="77777777" w:rsidR="00F84B4F" w:rsidRPr="00940544" w:rsidRDefault="00F84B4F" w:rsidP="00F84B4F"/>
    <w:p w14:paraId="4725FAB4" w14:textId="77777777" w:rsidR="00F84B4F" w:rsidRPr="00940544" w:rsidRDefault="00F84B4F" w:rsidP="00F84B4F"/>
    <w:p w14:paraId="170FA48F" w14:textId="77777777" w:rsidR="00F84B4F" w:rsidRPr="00940544" w:rsidRDefault="00F84B4F" w:rsidP="00F84B4F"/>
    <w:p w14:paraId="4E28BB45" w14:textId="77777777" w:rsidR="00F84B4F" w:rsidRPr="00940544" w:rsidRDefault="00F84B4F" w:rsidP="00F84B4F"/>
    <w:p w14:paraId="0BA51E30" w14:textId="77777777" w:rsidR="00F84B4F" w:rsidRPr="00940544" w:rsidRDefault="00F84B4F" w:rsidP="00F84B4F"/>
    <w:p w14:paraId="5883BBED" w14:textId="77777777" w:rsidR="00F84B4F" w:rsidRPr="00940544" w:rsidRDefault="00F84B4F" w:rsidP="00F84B4F"/>
    <w:p w14:paraId="50CD5E8B" w14:textId="77777777" w:rsidR="00F84B4F" w:rsidRPr="00940544" w:rsidRDefault="00F84B4F" w:rsidP="00F84B4F"/>
    <w:p w14:paraId="71B0E677" w14:textId="77777777" w:rsidR="00F84B4F" w:rsidRPr="00940544" w:rsidRDefault="00F84B4F" w:rsidP="00F84B4F"/>
    <w:p w14:paraId="2A86599E" w14:textId="77777777" w:rsidR="00F84B4F" w:rsidRPr="00940544" w:rsidRDefault="00F84B4F" w:rsidP="00F84B4F"/>
    <w:p w14:paraId="7F28DBEF" w14:textId="77777777" w:rsidR="00F84B4F" w:rsidRPr="00940544" w:rsidRDefault="00F84B4F" w:rsidP="00F84B4F"/>
    <w:p w14:paraId="5D8A6259" w14:textId="77777777" w:rsidR="00F84B4F" w:rsidRPr="00940544" w:rsidRDefault="00F84B4F" w:rsidP="00F84B4F"/>
    <w:p w14:paraId="20EBDA5C" w14:textId="77777777" w:rsidR="00F84B4F" w:rsidRPr="00940544" w:rsidRDefault="00F84B4F" w:rsidP="00F84B4F"/>
    <w:p w14:paraId="1324AFBA" w14:textId="77777777" w:rsidR="00F84B4F" w:rsidRPr="00940544" w:rsidRDefault="00F84B4F" w:rsidP="00F84B4F">
      <w:proofErr w:type="spellStart"/>
      <w:r w:rsidRPr="00940544">
        <w:rPr>
          <w:i/>
          <w:iCs/>
        </w:rPr>
        <w:t>Hemidesmus</w:t>
      </w:r>
      <w:proofErr w:type="spellEnd"/>
      <w:r w:rsidRPr="00940544">
        <w:rPr>
          <w:i/>
          <w:iCs/>
        </w:rPr>
        <w:t xml:space="preserve"> </w:t>
      </w:r>
      <w:proofErr w:type="spellStart"/>
      <w:r w:rsidRPr="00940544">
        <w:rPr>
          <w:i/>
          <w:iCs/>
        </w:rPr>
        <w:t>indicus</w:t>
      </w:r>
      <w:proofErr w:type="spellEnd"/>
      <w:r w:rsidRPr="00940544">
        <w:t xml:space="preserve"> chloroplast genome contigs:</w:t>
      </w:r>
    </w:p>
    <w:p w14:paraId="01761DCF" w14:textId="77777777" w:rsidR="00F84B4F" w:rsidRPr="00940544" w:rsidRDefault="00F84B4F" w:rsidP="00F84B4F">
      <w:r w:rsidRPr="00940544">
        <w:t>&gt;Hemidesmus_indicus_chloroplast_contig1</w:t>
      </w:r>
    </w:p>
    <w:p w14:paraId="2B623A42" w14:textId="77777777" w:rsidR="00F84B4F" w:rsidRPr="00940544" w:rsidRDefault="00F84B4F" w:rsidP="00F84B4F">
      <w:r w:rsidRPr="00940544">
        <w:t>CTTCGTTCACGTACTGACGGTGTTTTTTTGGTACCTTTTTTCACCGGAAAGGACCCGTAAAGTGATAATGATTATCATCTACATATCACAACGTGCGTGGAGGCCATCAAACCACGTCAAATAATCAATTATGACGCAGGTATCGTATTAATTGATCTGCATCAACTTAACGTAAAAACAACTTCAGACAATACAAATCAGCGACACTGAATACGGGGCAACCTCATGTCAACGAAGAACAGAACCCGCAGAACAACAACCCGCAACATCCGCTTTCCTAACCAAATGATTGAACAAATTAACATCGCTCTTGAGCAAAAAGGGTCCGGGAATTTCTCAGCCTGGGTCATTGAAGCCTGCCGTCGGAGACTAACGTCAGAAAAGAGCATATACATCAATTAAAAGTGATGAAGAATGAACATCCGCGTTCTTCCCTCCGAACAGGACGATATTGTAAATTCACTTAATTACGAGGGCATTGCAGTAATTGAGTTGCAGTTTTACCACTTTCCTGACAGTGACAGACTGCGTGTTGGCTCTGTCACAGACTAAATAGTTTGAATGATTAGCAGTTATGGTGATCAGTCAACCACCAGGAATAATCCTTCATATTATTATCGTGCTTCACCAACGCTGCCTCAATTGCTCTGAATGCTTCCAGAGACACCTTATGTTCTATACATGCAATTACAACATCAGGGTAACTCATAGAAATGGTGCTATTAAGCATATTTTTTACACGAATCAGATCCACGGAGGGATCATCAGCAGATTGTTCTTTATTCATTTTGTCGCTCCATGCGCTTGCTCTTCATCTAGCGGTTAAAATATTACTTCAAATCTTTCTGTATGAAGATTTGAGCACGTTAACCTTACATACATCTGTCGGTTGTATTTCCCTCCAGAATGCCAGCAGGACCGCACTTTGTTACGCAACCAATACTATTAAGTGAAAACATTCCTAATATTTGACATAAATCATCAACAAAACACAAGGAGGTCAGACCAGATTGAAACGATAAAAACGATAATGCAAACTACGCGCCCTCGTATCACATGGAAGGTTTTACCAATGGCTCAGGTTGCCATTTTTAAAGAAATATTCGATCAAGTGCGAAAAGATTTAGACTGTGAATTGTTTTATTCTGAACTAAAACGTCACAACGTCTCACATTATATTTACTATCTAGCCACAGATAATATTCACATCGTGTTAGAAAACGATAACACCGTGTTAATAAAAGGACTTAAAAGGTTGTAAATGTTAAATTCTCAAGAAACACGCATCTTATAGAAACGTCCTATGATAGGTTGAAATCAAGAGAAATCACATTTCAGCAATACAGGGAAAATCTTGCTAAAGCAGGAGTTTTCCGATGGGTTACAAATATCCATGAACATAAAAGATATTACTATACCTTTGATAATTCATTACTATTTACTGAGAGCATTCAGAACACTACACAAATCTTTCCACGCTAAATCATAACGTCCGGTTTCTTCCGTGTCAGCACCGGGGCGTTGGCATAATGCAATACGTGTACGCGCTAAACCCTGTGTGCATCGTTTTAATTATTCCCGGACACTCCCGCAGAGAAGTTCCCCGTCAGGGCTGTGGACATAGTTAATCCGGGAATACAATGACGATTCATCGCACCTGACATACATTAATAAATATTAACAATATGAAATTTCAACTCATTGTTTAGGGTTTGTTTAATTTTCTACACATACGATTCTGCGAACTTCAAAAGCATCGGGAATAACACCATGAAAAAATGCTACTCGCTACTGCGCTGGCCCTGCTTATTACAGGATGTGCTCAACAGACGTTTACTGTTCAAAACAAACCGGCAGCAGTAGCACCAAAGGAAACCATCACCCATCATTTCTTCGTTTCTGGAATTGGGCAGAAGAAAACTGTCGATGCAGCCAAAATTTGTGGCGGCGCAGAAAATGTTGTTAAAACAGAAACCCAGCAAACATTCGTAAATGGATTGCTCGGTTTTATTACTTTAGGCATTTATACTCCGCTGGAAGCGTGTGTATTGCTCACAATAATTGCATGAGTTGCCCATCGATATGGGCAACTCTATCTACACTGCTCATTAATATACTTCTGGGTTCCTTCCAGTTGTTTTTGCATAGTGATCAGCCTCTCTCTGAGGGTGAAATAATCCCGTTCAGCGGTGTCTGCCAGTCGGGGAGGCTGCATTATCCACGCCGGAGGCGGTGGTGGCTTCACGCACTGACTGACAGACTGCTTTGATGTGCAACCGACGACGACCAGCGGCAACATCATCACGCAGAGCATCATTTTCAGCTTTAGCATCAGCTAACTCCTTCGTGTATTTTGCATCGAGCGCAGCAACATCACGCTGACGCATCTGCATGTCAGTAATTGCCGCGTTCGCCAGCTTCAGTTCTCTGGCATTTTTGTCGCGCTGGGCTTTGTAGGTAATGGCGTTATCACGGTAATGATTAACAGCCCATGACAGGCAGACGATGATGCAGATAACCAGAGCGGAGATAATCGCGGTGACTCTGCTCATACATCAATCTCTCTGACCGTTCCGCCCGCTTCTTTGAATTTTGCAATCAGGCTGTCAGCCTTATGCTCGAACTGACCATAACCAGCGCCCGGCAGTGAAGCCCAGATATTGCTGCAACGGTCGATTGCCTGACGGATATCACCACGATCAATCATAGGTAAAGCGCCACGCTCCTTAATCTGCTGCAATGCCACAGCGTCCTGACTTTTCGGAGAGAAGTCTTTCAGGCCAAGCTGCTTGCGGTAGGCATCCCACCAACGGGAAAGAAGCTGGTAGCGTCCGGCGCCTGTTGATTTGAGTTTTGGGTTTAGCGTGACAAGTTTGCGAGGGTGATCGGGTAATCAGTAAATAGCTCTCCGCCTACAATGACGTCATAACCATGATTTCTGGTTTTCTGACGTCCGTTATCAGTTCCCTCCGACCACGCCAGCATATCGAGGAACGCCTTACGTTGATTATTGATTTCTACCATCTTCTACTCCGGCTTTTTAGCAGCGAAGCGTTTGATAAGCGAACCAATCGAGTCAGTACCGATGTAGCCGATAAACACGCTCGTTATATAAGCGAGATTGCTACTTAGTCCGGCGAAGTCGAGAAGGTCACGAATGAACTAGGCGATAATGGCGCACATCGTTGCGTCGATTACTGTTTTGTAAACGCACCGCCATTATATCTGCCGCGAAGGTACGCCATTGCAAACGCAAGGATTGCCCCGATGCCTTGTTCCTTTGCCGCGAGAATGGCGGCCAACAGGTCATGTTTTTCTGGCATCTTCATGTCTTACCCCAATAAGGGATTTGCTCTATTTAATTAGGAATAAGGTCGATTACTGATAGAACAAATCCAGGCTACTGTGTTTAGTAATCAGATTTGTTCGTGACCGATATGCACGGGCAAAACGGCAGGAGGTTGTTAGCGCAAAAAAAATTCAAAACTTCGTTCAGTTACGTATTGCTGCTTACGGTTCACTACTCACGACGATGTTTTTTGGTACCTTTTTTCACCGGAAAGGACCCGTAAAGTGATAATGATTATCATCTACATATCACAACGTGCGTGGAGGCCATCAAACCACGTCAAATAATCAATTATGACGCAGGTATCGTATTAATTGATCTGCATCAACTTAACGTAAAAACAACTTCAGACAATACAAATCAGCGACACTGAATACGGGGCAACCTCATGTCAACGAAGAACAGAACCCGCAGAACAACAACCCGCAACATCCGCTTTCCTAACCAAATGATTGAACAAATTAACATCGCTCTTGAGCAAAAAGGGTCCGGGAATTTCTCAGCCTGGGTCATTGAAGCCTGCCGTCGGAGACTAACGTCAGAAAAGAGAGCATATACATCAATTAAAAGTGATGAAGAATGAACATCCGCGTTCTTCCCTCCGAACAGGACGATATTGTAAATTCACTTAATTACGAGGGCATTGCAGTAATTGAGTTGCAGTTTTACCACTTTCCTGACAGTGACAGACTGCGTGTTGGCTCTGTCACAGACTAAATAGTTTGAATGATTAGCAGTTATGGTGATCAGTCAACCACCAGGAATAATCCTTCATATTATTATCGTGCTTCACCAACGCTGCCTCAATTGCTCTGAATGCTTCCAGAGACACCTTATGTTCTATACATGCAATTACAACATCAGGGTAACTCATAGAAATGGTGCTATTAAGCATATTTTTACACGAATCAGATCCACGGAGGGATCATCAGCAGATTGTTCTTTATTCATTTTGTCGCTCCATGCGCTTGCTCTTCATCTAGCGGTTAAAATATTACTTCAAATCTTTCTGTATGAAGATTTGAGCACGTTAACCTTACATACATCTGTCGGTTGTATTTCCCTCCAGAATGCCAGCAGGACCGCACTTTGTTACGCAACCAATACTATTAAGTGAAAACATTCCTAATATTTGACATAAATCATCAACAAAACACAAGGAGGTCAGACCAGATTGAAACGATAAAAACGATAATGCAAACTACGCGCCCTCGTATCACATGGAAGGTTTTACCAATGGCTCAGGTTGCCATTTTTAAAGAAATATTCGATCAAGTGCGAAAAGATTTAGACTGTGAATTGTTTTATTCTGAACTAAAACGTCACAACGTCTCACATTATATTTACTATCTAGCCACAGATAATATTCACATCGTGTTAGAAAACGATAACACCGTGTTAATAAAAGGACTTAAAAGGTTGTAAATGTTAAATTCTCAAGAAACACGCATCTTATAGAAACGTCCTATGATAGGTTGAAATCAAGAGAAATCACATTTCAGCAATACAGGGAAAATCTTGCTAAAGCAGGAGTTTTCCGATGGGTTACAAATATCCATGAACATAAAAGATATTACTATACCTTTGATAATTCATTACTATTTACTGAGAGCATTCAGAACACTACACAAATCTTTCCACGCTAAATCATAACGTCCGGTTTCTTCCGTGTCAGCACCGGGGCGTTGGCATAATGCAATACGTGTACGCGCTAAACCCTGTGTGCATCGTTTTAATTATTCCCGGACACTCCCGCAGAGAAGTTCCCCGTCAGGGCTGTGGACATAGTTAATCCGGGAATACAATGACGATTCATCGCACCTGACATACATTAATAAATATTAACAATATGAAATTTCAACTCATTGTTTAGGGTTTGTTTAATTTTCTACACATACGATTCTGCGAACTTCAAAAGCATCGGGAATAACACCATGAAAAAATGCTACTCGCTACTGCGCTGGCCCTGCTTATTACAGGATGTGCTCAACAGACGTTTACTGTTCAAAACAAACCGGCAGCAGTAGCACCAAAGGAAACCATCACCCATCATTTCTTCGTTTCTGGAATTGGGCAGAAGAAAACTGTCGATGCAGCCAAAATTTGTGGCGGCGCAGAAAATGTTGTTAAAACAGAAACCCAGCAAACATTCGTAAATGGATTGCTCGGTTTTATTACTTTAGGCATTTATACTCCGCTGGAAGCGTGTGTATTGCTCACAATAATTGCATGAGTTGCCCATCGATATGGGCAACTCTATCTGCACTGCTCATTAATATACTTCTGGGTTCCTTCCAGTTGTTTTTGCATAGTGATCAGCCTCTCTCTGAGGGTGAAATAATCCCGTTCAGCGGTGTCTGCCAGTCGGGGAGGCTGCATTATCCACGCCGGAGGCGGTGGTGGCTTCACGCACTGACTGACAGACTGCTTTGATGTGCAACCGACGACGACCAGCGGCAACATCATCACGCAGAGCATCATTTTCAGCTTTAGCATCAGCTAACTCCTTCGTGTATTTTGCATCGAGCGCAGCAACATCACGCTGACGCATCTGCATGTCAGTAATTGCCGCGTTCGCCAGCTTCAGTTCTCTGGCATTTTTGTCGCGCTGGGCTTTGTAGGTAATGGCGTTATCACGGTAATGATTAACAGCCCATGACAGGCAGACGATGATGCAGATAACCAGAGCGGAGATAATCGCGGTGACTCTGCTCATACATCAATCTCTCTGACCGTTCCGCCCGCTTCTTTGAATTTTGCAATCAGGCTGTCAGCCTTATGCTCGAACTGACCATAACCAGCGCCCGGCAGTGAAGCCCAGATATTGCTGCAACGGTCGATTGCCTGACGGATATCACCACGATCAATCATAGGTAAAGCGCCACGCTCCTTAATCTGCTGCAATGCCACAGCGTCCTGACTTTTCGGAGAGAAGTCTTTCAGGCCAAGCTGCTTGCGGTAGGCATCCCACCAACGGGAAAGAAGCTGGTAGCGTCCGGCGCCTGTTGATTTGAGTTTTGGGTTTAGCGTGACAAGTTTGCGAGGGTGATCGGGTAATCAGTAAATAGCTCTCCGCCTACAATGACGTCATAACCATGATTTCTGGTTTTCTGACGTCCGTTATCAGTTCCCTCCGACCACGCCAGCATATCGAGGAACGCCTTACGTTGATTATTGATTTCTACCATCTTCTACTCCGGCTTTTTAGCAGCGAAGCGTTTGATAAGCGAACCAATCGAGTCAGTACCGATGTAGCCGATAAACACGCTCGTTATATAAGCGAGATTGCTACTTAGTCCGGCGAAGTCGAGAAGGTCACGAATGAACTAGGCGATAATGGCGCACATCGTTGCGTCGATTACTGTTTTGTAAACGCACCGCCATTATATCTGCCGCGAAGGTACGCCATTGCAAACGCAAGGATTGCCCCGATGCCTTGTTCCTTTGCCGCGAGAATGGCGGCCAACAGGTCATGTTTTTCTGGCATCTTCATGTCTTACCCCCAATAAGGGATTTGCTCTATTTAATTAGGAATAAGGTCGATTACTGATAGAACAAATCCAGGCTACTGTGTTTAGTAATCAGATTTGTTCGTGACCGATATGCACGGGCAAAACGGCAGGAGGTTGTTAGCGCAAAAAAATTCCAAAAAATTCCAAAAAAAAGCGACTAACAAACACAATCTGATGGCTGCTTACGGTTCACTACTCACGACGATGTTTTTTGGTACCTTTTTTCACCGGAAAGGACCCGTAAAGTGATAATGATTATCATCTACATATCACAACGTGCGTGGAGGCCATCAAACCACGTCAAATAATCAATTATGACGCAGGTATCGTATTAATTGATCTGCATCAACTTAACGTAAAAACAACTTCAGACAATACAAATCAGCGACACTGAATACGGGGCAACCTCATGTCAACGAAGAACAGAACCCGCAGAACAACAACCCGCAACATCCGCTTTCCTAACCAAATGATTGAACAAATTAACATCGCTCTTGAGCAAAAAGGGTCCGGGAATTTCTCAGCCTGGGTCATTGAAGCCTGCCGTCGGAGACTAACGTCAGAAAAGAGAGCATATACATCAATTAAAAGTGATGAAGAATGAACATCCCGCGTTCTTCCCTCCGAACAGGACGATATTGTAAATTCACTTAATTACGAGGGCATTGCAGTAATTGAGTTGCAGTTTTACCACTTTCCTGACAGTGACAGACTGCGTGTTGGCTCTGTCACAGACTAAATAGTTTGAATGATTAGCAGTTATGGTGATCAGTCAACCACCAGGAATAATCCTTCATATTATTATCGTGCTTCACCAACGCTGCCTCAATTGCTCTGAATGCTTCCAGAGACACCTTATGTTCTATACATGCAATTACAACATCAGGGTAACTCATAGAAATGGTGCTATTAAGCATATTTTTTACACGAATCAGATCCACGGAGGGATCATCAGCAGATTGTTCTTTATTCATTTTGTCGCTCCATGCGCTTGCTCTTCATCTAGCGGTTAAAATATTACTTCAAATCTTTCTGTATGAAGATTTGAGCACGTTAACCTTACATACATCTGTCGGTTGTATTTCCCTCCAGAATGCCAGCAGGACCGCACTTTGTTACGCAACCAATACTATTAAGTGAAAACATTCCTAATATTTGACATAAATCATCAACAAAACACAAGGAGGTCAGACCAGATTGAAACGATAAAAACGATAATGCAAACTACGCGCCCTCGTATCACATGGAAGGTTTTACCAATGGCTCAGGTTGCCATTTTTAAAGAAATATTCGATCAAGTGCGAAAAGATTTAGACTGTGAATTGTTTTATTCTGAACTAAAACGTCACAACGTCTCACATTATATTTACTATCTAGCCACAGATAATATTCACATCGTGTTAGAAAACGATAACACCGTGTTAATAAAAGGACTTAAAAGGTTGTAAATGTTAAATTCTCAAGAAACACGCATCTTATAGAAACGTCCTATGATAGGTTGAAATCAAGAGAAATCACATTTCAGCAATACAGGGAAAATCTTGCTAAAGCAGGAGTTTTCCGATGGGTTACAAATATCCATGAACATAAAAGATATTACTATACCTTTGATAATTCATTACTATTTACTGAGAGCATTCAGAACACTACACAAATCTTTCCACGCTAAATCATAACGTCCGGTTTCTTCCGTGTCAGCACCGGGGCGTTGGCATAATGCAATACGTGTACGCGCTAAACCCTGTGTGCATCGTTTTAATTATTCCCGGACACTCCCGCAGAGAAGTTCCCCGTCAGGGCTGTGGACATAGTTAATCCGGGAATACAATGACGATTCATCGCACCTGACATACATTAATAAATATTAACAATATGAAATTTCAACTCATTGTTTAGGGTTTGTTTAATTTTCTACACATACGATTCTGCGAACTTCAAAAGCATCGGGAATAACACCATGAAAAAATGCTACTCGCTACTGCGCTGGCCCTGCTTATTACAGGATGTGCTCAACAGACGTTTACTGTTCAAAACAAACCGGCAGCAGTAGCACCAAAGGAAACCATCACCCATCATTTCTTCGTTTCTGGAATTGGGCAGAAGAAAACTGTCGATGCAGCCAAAATTTGTGGCGGCGCAGAAAATGTTGTTAAAACAGAAACCCAGCAAACATTCGTAAATGGATTGCTCGGTTTTATTACTTTAGGCATTTATACTCCGCTGGAAGCGTGTGTATTGCTCACAATAATTGCATGAGTTGCCCATCGATATGGGCAACTCTATCTGCACTGCTCATTAATATACTTCTGGGTTCCTTCCAGTTGTTTTTGCATAGTGATCAGCCTCTCTCTGAGGGTGAAATAATCCCGTTCAGCGGTGTCTGCCAGTCGGGGAGGCTGCATTATCCACGCCGGAGGCGGTGGTGGCTTCACGCACTGACTGACAGACTGCTTTGATGTGCAACCGACGACGACCAGCGGCAACATCATCACGCAGAGCATCATTTTCAGCTTTAGCATCAGCTAACTCCTTCGTGTATTTTGCATCGAGCGCAGCAACATCACGCTGACGCATCTGCATGTCAGTAATTGCCGCGTTCGCCAGCTTCAGTTCTCTGGCATTTTTGTCGCGCTGGGCTTTGTAGGTAATGGCGTTATCACGGTAATGATTAACAGCCCATGACAGGCAGACGATGATGCAGATAACCAGAGCGGAGATAATCGCGGTGACTCTGCTCATACATCAATCTCTCTGACCGTTCCGCCCGCTTCTTTGAATTTTGCAATCAGGCTGTCAGCCTTATGCTCGAACTGACCATAACCAGCGCCCGGCAGTGAAGCCCAGATATTGCTGCAACGGTCGATTGCCTGACGGATATCACCACGATCAATCATAGGTAAAGCGCCACGCTCCTTAATCTGCTGCAATGCCACAGCGTCCTGACTTTTCGGAGAGAAGTCTTTCAGGCCAAGCTGCTTGCGGTAGGCATCCCACCAACGGGAAAGAAGCTGGTAGCGTCCGGCGCCTGTTGATTTGAGTTTTGGGTTTAGCGTGACAAGTTTGCGAGGGTGATCGGGTAATCAGTAAATAGCTCTCCGCCTACAATGACGTCATAACCATGATTTCTGGTTTTCTGACGTCCGTTATCAGTTCCCTCCGACCACGCCAGCATATCGAGGAACGCCTTACGTTGATTATTGATTTCTACCATCTTCTACTCCGGCTTTTTAGCAGCGAAGCGTTTGATAAGCGAACCAATCGAGTCAGTACCGATGTAGCCGATAAACACGCTCGTTATATAAGCGAGATTGCTACTTAGTCCGGCGAAGTCGAGAAGGTCACGAATGAACTAGGCGATAATGGCGCACATCGTTGCGTCGATTACTGTTTTGTAAACGCACCGCCATTATATCTGCCGCGAAGGTACGCCATTGCAAACGCAAGGATTGCCCCGATGCCTTGTTCCTTTGCCGCGAGAATGGCGGCCAACAGGTCATGTTTTCTGGCATCTTCATGTCTTACCCCCAATAAGGGATTTGCTCTATTTAATTAGGAATAAGGTCGATTACTGATAGAACAAATCCAGGCTACTGTGTTTAGTAATCAGATTTGTTCGTGACCGATATGCACGGGCAAAACGGCAGGAGGTTGTTAGCGCAAAAAAAATTCCAAAAAAATTCCAAAAAAAAGCGACTAACAAACACAATCTGATGGCAGCAATACGTAACTGAACGAAGTAC</w:t>
      </w:r>
    </w:p>
    <w:p w14:paraId="7261C852" w14:textId="77777777" w:rsidR="00F84B4F" w:rsidRPr="00940544" w:rsidRDefault="00F84B4F" w:rsidP="00F84B4F">
      <w:r w:rsidRPr="00940544">
        <w:t>&gt;Hemidesmus_indicus_chloroplast_contig2</w:t>
      </w:r>
    </w:p>
    <w:p w14:paraId="2C4EEF09" w14:textId="77777777" w:rsidR="00F84B4F" w:rsidRDefault="00F84B4F" w:rsidP="00F84B4F">
      <w:r w:rsidRPr="00940544">
        <w:t>GTAGTTACGTATTGCTGCCATCAGATTGTGTTTGTTAGTCGCTTTTTTTTGGAATTTTTTGGAATTTTTTTTGCGCTAACAACCTCCTGCCGTTTTGCCCGTGCATATCGGTCACGAACAAATCTGATTACTAAACACAGTAGCCTGGATTTGTTCTATCAGTAATCGACCTTATTCCTAATTAAATAGAGCAAATCCTTTATTGGGGGTAAGACATGAAGATGCCAGAAAACATGACCTGTTGGCCGCCATTCTCGCGGCAAAGGAACAAGGCATCGGGGCAATCCTTGCGTTTGCAATGGCGTACCTTCGCGGCAGATATAATGGCGGTGCGTTTACAAAACAGTAATCGACGCAACGATGTGCGCCATTATCGCCTAGTTCATTCGTGACCTTCTCGACTTCGCCGGACTAAGTAGCAATCTCGCTTATATAACGAGCGTGTTTATCGGCTACATCGGTACTGACTCGATTGGTTCGCTTATCAAACGCTTCGCTGCTAAAAAGCCGGAGTAGAAGATGGTAGAAATCAATAATCAACGTAAGGCGTTCCTCGATATGCTGGCGTGGTCGGAGGGAACTGATAACGGACGTCAGAAAACCAGAAATCATGGTTATGACGTCATTGTAGGCGGAGAGCTATTTACTGATTACTTGATCACCCTCGCAAACTTGTCACTGCCAAAACAAACTCAATCAAGATTCGCCTGAAGTCAGGACGCTGTGGCATTGCAGCAGATTAAGGAGCGTGGCGCTTTACCTATGATTGATCGTGGTGATATCCGTCAGGCAATCGACCGTTGCAGCAATATCTGGGCTTCACTGCCGGGCGCTGGTTATGGTCAGTTCGAGCATAAGGCTGACAGCCTGATTGCAAAATTCAAAGAAGCGGGCGGAACGGTCAGAGAGATTGATGTATGAGCAGAGTCACCGCGATTATCTCCGCTCTGGTTATCTGCATCATCGTCTGCCTGTCATGGGCTGTTAATCATTACCGTGATAACGCCATTACCTACAAAGCCCAGCGCGACAAAAATGCCAGAGAACTGAAGCTGGCGAACGCGGCAATTACTGACATGCAGATGCGTCAGCGTGATGTTGCTGCGCTCGATGCAAAATACACGAAGGAGTTAGCTGATGCTAAAGCTGAAAATGATGCTCTGCGTGATGATGTTGCCGCTGGTCGTCGTCGGTTGCACATCAAAGCAGTCTGTCAGTCAGTGCGTGAAGCCACCACGCCTCCGGCGTGGATAATGCAGCCTCCCCGACTGGCAGACACCGCTGAACGGGATTATTTCACCTCAGAGAGAGGCTGATCACTATGCAAAAACAACTGGAAGGAACCCAGAAGTATATTAATGAGCAGTGCAGATAGAGTTGCCCATATCGATGGGCAACTCATGCAATTATTGTGAGCAATACACACAGCTTCCAGCGGAGTATAAATGCCTAAAGTAATAAAACCGAGCAATCCATTTACGAATGTTTGCTGGGTTTCTGTTTTAACAACATTTTCTGCGCCGCCACAAATTTTGGCTGCATCGACAGTTTTCTTCTGCCCAATTCCAGAAACGAAGAAATGATGGGTGATGGTTTCCTTTGGTGCTACTGCTGCCGGTTTGTTTTGAACAGTAAACGTCTGTTGAGCACATCCTGTAATAAGCAGGGCCAGCGCAGTAGCGAGTAGCATTTTTTCATGGTGTTATTCCCGATGCTTTTTGAAGTTCGCAGAATCGTATGTGTAGAAAATTAAACAAACCCTAAACAATGAGTTGAAATTTCATATTGTTAATATTTATTAATGTATGTCAGGTGCGATGAATCGTCATTGTATTCCCGGATTAACTATGTCCACAGCCCTGACGGGGAACTTCTCTGCGGGAGTGTCCGGGAATAATTAAAACGATGCACACAGGGTTTAGCGCGTACACGTATTGCATTATGCCAACGCCCCGGTGCTGACACGGAAGAAACCGGACGTTATGATTTAGCGTGGAAAGATTTGTGTAGTGTTCTGAATGCTCTCAGTAAATAGTAATGAATTATCAAAGGTATAGTAATATCTTTTATGTTCATGGATATTTGTAACCCATCGGAAAACTCCTGCTTTAGCAAGATTTTCCCTGTATTGCTGAAATGTGATTTCTCTTGATTTCAACCTATCATAGGACGTTTCTATAAGATGCGTGTTTCTTGAGAATTTAACATTTACAACCTTTTAAGTCCTTTTATTAACACGGTGTTATCGTTTTCTAACACGATGTGAATATTATCTGTGGCTAGATAGTAAATATAATGTGAGACGTTGTGACGTTTTAGTTCAGAATAAAACAATTCACAGTCTAAATCTTTTCGCACTTGATCGAATATTTCTTTAAAAATGGCAACCTGAGCCATTGGTAAAACCTTCCATGTGATACGAGGGCGCGTAGTTTGCATTATCGTTTTTATCGTTTCAATCTGGTCTGACCTCCTTGTGTTTTGTTGATGATTTATGTCAAATATTAGGAATGTTTTCACTTAATAGTATTGGTTGCGTAACAAAGTGCGGTCCTGCTGGCATTCTGGAGGAAATACAACCAATTTTAACGTGCTAGATGAAGAGCAAGCGCATGGAGCGACAAAATGAATAAAGAACAATCTGCTGATGATCCCTCCGTGGATCTGATTCGTGTAAAAATATGCTTAATAGCACCATTTCTATGAGTTACCCTGATGTTGTAATTGCATGTATAGAACATAAGGTGTCTCTGGAAGCATTCAGAGCAATTGAGGCAGCGTTGGTGAAGCACGATAATAATATGAAGGATTATTCCTGGTGGTTGACTGATCACCATAACTGCTAATCATTCAAACTATTTAGTCTGTGACAGAGCCAACACGCAGTCTGTCACTGTCAGGAAAGTGGTAAAACTGCAACTCAATTACTGCAATGCCCTCGTAATTAAGTGAATTTACAATATCGTCCTGTTCGGAGGGAAGAACGCGGATGTTCATTCTTCATCACTTTTAATTGATGTATATGCTCTCTTTTCTGACGTTAGTCTCCGACGGCAGGCTTCAATGACCCAGGCTGAGAAATTCCCGGACCCTTTTGCTCAAGAGCGATGTTAATTTGTTCAATCATTTGGTTAGGAAAGCGGATGTTGCGGGTTGTTGTTCTGCGGGTTCTGTTCTTCGTTGACATGAGGTTGCCCCGTATTCAGTGTCGCTGATTTGTATTGTCTGAAGTTGTTTTTACGTTAAGTTGATGCAGATCAATTAATACGATACCTGCGTCATAATTGATTATTTGACGTGGTTTGATGGCCTCCACGCACGTTGTGATATGTAGATGATAATCATTATCACTTTACGGGTCCTTTCCGGTGAAAAAAGGATCAGTAACTTCGTTCAGTTACGTATTGCTGCCATCAGATTGTGTTTGTTAGTCGCTTTTTTTTTGGAATTTTTTTTGGAATTTTTTTGCGCTAACAACCTCCTGCCGTTTGCCCGTGCATATCGGTCACGAACAAATCTGATTACTAAACACAGTAGCCTGGATTTGTTCTATCAGTAATCGACCTTATTCCTAATTAAATAGAGCAAATCCCTTATTGGGGTAAGACATGAAGATGCCAGAAAAACATGACCTGTTGGCCGCCATTCTCGCGGCAAAGGAACAAGGCATCAGGGCAATCCTTGCGTTTGCAATGGCGTACCTTCGCGGCAGATATAATGGCGGTGCGTTTACAAAAACAGTAATCGACGCAACGATGTGCGCCATTATCGCCTAGTTCATTCGTGACCTTCTCGACTTCGCCGGACTAAGTAGCAATCTCGCTTATATAACGAGCGTGTTTATCGGCTACATCGGTACTGACTCGATTGGTTCGCTTATCAAACGCTTCGCTGCTAAAAAGCCGGAGTAGAAGATGGTAGAAATCAATAATCAACGTAAGGCGTTCCTCGATATGCTGGCGTGGTCGGAGGGAACTGATAACGGACGTCAGAAAACCAGAAATCATGGTTATGACGTCATTGTAGGCGGAGAGCTATTTACTGATTACTCCGATCACCCTCGCAAACTTGTCACGCTAAACCCAAAACTCAAATCAACAGGCGCCGGACGCTACCAGCTTCTTTCCCGTTGGTGGGATGCCTACCGCAAGCAGCTTGGCCTGAAAGACTTCTCTCCGAAAAGTCAGGACGCTGTGGCATTGCAGCAGATTAAGGAGCGTGGCGCTTTACCTATGATTGATCGTGGTGATATCCGTCAGGCAATCGACCGTTGCAGCAATATCTGGGCTTCACTGCCGGGCGCTGGTTATGGTCAGTTCGAGCATAAGGCTGACAGCCTGATTGCAAAATTCAAAGAAGCGGGCGGAACGGTCAGAGAGATTGATGTATGAGCAGAGTCACCGCGATTATCTCCGCTCTGGTTATCTGCATCATCGTCTGCCTGTCATGGGCTGTTAATCATTACCGTGATAACGCCATTACCTACAAAGCCCAGCGCGACAAAAATGCCAGAGAACTGAAGCTGGCGAACGCGGCAATTACTGACATGCAGATGCGTCAGCGTGATGTTGCTGCGCTCGATGCAAAATACACGAAGGAGTTAGCTGATGCTAAAGCTGAAAATGATGCTCTGCGTGATGATGTTGCCGCTGGTCGTCGTCGGTTGCACATCAAAGCAGTCTGTCAGTCAGTGCGTGAAGCCACCACCGCCTCCGGCGTGGATAATGCAGCCTCCCCGACTGGCAGACACCGCTGAACGGGATTATTTCACCCTCAGAGAGAGCTGATCACTATGCAAAAACAACTGGAAGGAACCCAGAAGTATATTAATGAGCAGTGCAGATAGAGTTGCCCATATCGATGGGCAACTCATGCAATATGTGAGCAATACACACGCGCTTCCAGCGGAGTATAAATGCCTAAAGTAATAAAACCGAGCAATCCATTTACGAATGTTTGCTGGGTTTCTGTTTTAACAACATTTTCTGCGCCGCCACAAATTTTGGCTGCATCGACAGTTTTCTTCTGCCCAATTCCAGAAACGAAGAAATGATGGGTGATGGTTTCCTTTGGTGCTACTGCTGCCGGTTTGTTTTGAACAGTAAACGTCTGTTGAGCACATCCTGTAATAAGCAGGGCCAGCGCAGTAGCGAGTAGCATTTTTTCATGGTGTTATTCCCGATGCTTTTGAAGTTCGCAGAATCGTATGTGTAGAAAATTAAACAAACCCTAAACAATGAGTTGAAATTTCATATTGTTAATATTTATTAATGTATGTCAGGTGCGATGAATCGTCATTGTATTCCCGGATTAACTATGTCCACAGCCCTGACGGGGAACTTCTCTGCAGGAGTGTCCGGGAATAATTAAAACGATGCACACAGGGTTTAGCGCGTACACGTATTGCATTATGCCAACGCCCCGGTGCTGACACGGAAGAAACCGGACGTTATGATTTAGCGTGGAAAGATTTGTGTAGTGTTCTGAATGCTCTCAGTAAATAGTAATGAATTATCAAAGGTATAGTAATATCTTTTATGTTCATGGATATTTGTAACCCATCGGAAAACTCCTGCTTTAGCAAGATTTTCCCTGTATTGCTGAAATGTGATTTCTCTTGATTTCAACCTATCATAGGACGTTTCTATAAGATGCGTGTTTCTTGAGAATTTAACATTTACAACCTTTTTAAGTCCTTTTATTAACACGGTGTTATCGTTTTCTAACACGATGTGAATATTATCTGTGGCTAGATAGTAAATATAATGTGAGACGTTGTGACGTTTTAGTTCAGAATAAAACAATTCACAGTCTAAATCTTTTCGCACTTGATCGAATATTTCTTTAAAAATGGCAACCTGAGCCATTGGTAAAACCTTCCATGTGATACGAGGGCGCGTAGTTTGCATTATCGTTTTTATCGTTTCAATCTGGTCTGACCTCCTTGTGTTTTGTTGATGATTTATGTCAAATATTAGGAATGTTTTCACTTAATAGTATTGGTTGCGTAACAAAGTGCGGTCCTGCTGGCATTCTGGAGGAAATACAACCGACAGATGTATGTAAGGCCAACGTGCTCAAATCTTCATACAGAAAGATTTGAAGTAATATTTTAACCGCTAGATGAAGAGCAAGCGCATGGAGCGACAAAATGAATAAAGAACAATCTGCTGATGATCCCTCCGTGGATCTGATTCGTGTAAAAATATGCTTAATAGCACCATTTCTATGAGTTACCCTGATGTTGTAATTGCATGTATAGAACATAAGGTGTCTCTGGAAGCATTCAGAGCAATTGAGGCAGCGTTGGTGAAGCACGATAATAATATGAAGGATTATTCCCTGGTGGTTGACTGATCACCATAACTGCTAATCATTCAAACTATTTAGTCTGTGACAGAGCCAACACGCAGTCTGTCACTGTCAGGAAAGTGGTAAAACTGCAACTCAATTACTGCAATGCCCTCGTAATTAAGTGAATTTACAATATCGTCCTGTTCGGAGGGAAGAACGCGGGATGTTCATTCTTCATCACTTTTAATTGATGTATATGCTCTCTTTTCTGACGTTAGTCTCCGACGGCAGGCTTCAATGACCCAGGCTGAAATTCCCGGACCCTTTTTGCTCAAGAGCGATGTTAATTTGTTCAATCATTTGGTTAGGAAAGCGGATGTTGCGGGTTGTTGTTCTGCGGGTTCTGTTCTTCGTTGACATGAGGTTGCCCCGTATTCAGTGTCGCTGATTTGTATTGTCTGAAGTTGTTTTTACGTTAAGTTGATGCAGATCAATTAATACGATACCTGCGTCATAATTGATTATTTGACGTGGTTTGATGGCCTCCACGCACGTTGTGATATGTAGATGATAATCATTATCACTTTACGGGTCCTTTCCGGTGAAAAAAAGGTACCAAAAAACATCGTCGTGAGTAGTGAACCGTAAGCAGCAATACGTAACTGAACGAAG</w:t>
      </w:r>
    </w:p>
    <w:p w14:paraId="6B34E417" w14:textId="77777777" w:rsidR="00F84B4F" w:rsidRDefault="00F84B4F" w:rsidP="00F84B4F"/>
    <w:p w14:paraId="671F2C8E" w14:textId="77777777" w:rsidR="00F84B4F" w:rsidRDefault="00F84B4F" w:rsidP="00F84B4F"/>
    <w:p w14:paraId="5C159594" w14:textId="77777777" w:rsidR="00F84B4F" w:rsidRDefault="00F84B4F" w:rsidP="00F231A9"/>
    <w:sectPr w:rsidR="00F84B4F" w:rsidSect="009405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808"/>
    <w:rsid w:val="000A1628"/>
    <w:rsid w:val="000C786C"/>
    <w:rsid w:val="00105BF6"/>
    <w:rsid w:val="00173789"/>
    <w:rsid w:val="0019078A"/>
    <w:rsid w:val="001A33B1"/>
    <w:rsid w:val="001C488D"/>
    <w:rsid w:val="002835CB"/>
    <w:rsid w:val="002918B6"/>
    <w:rsid w:val="002A1F7C"/>
    <w:rsid w:val="002C3406"/>
    <w:rsid w:val="00302B6A"/>
    <w:rsid w:val="00457165"/>
    <w:rsid w:val="004A500F"/>
    <w:rsid w:val="004E0422"/>
    <w:rsid w:val="00584396"/>
    <w:rsid w:val="0058457A"/>
    <w:rsid w:val="005B597E"/>
    <w:rsid w:val="005E5284"/>
    <w:rsid w:val="005F4DA1"/>
    <w:rsid w:val="007638C5"/>
    <w:rsid w:val="00850F2B"/>
    <w:rsid w:val="00876808"/>
    <w:rsid w:val="008B7F4A"/>
    <w:rsid w:val="008D0015"/>
    <w:rsid w:val="00940544"/>
    <w:rsid w:val="00AA0A73"/>
    <w:rsid w:val="00AA65D0"/>
    <w:rsid w:val="00AD3942"/>
    <w:rsid w:val="00AE794A"/>
    <w:rsid w:val="00B3063A"/>
    <w:rsid w:val="00B96711"/>
    <w:rsid w:val="00C60328"/>
    <w:rsid w:val="00D169D2"/>
    <w:rsid w:val="00E0563F"/>
    <w:rsid w:val="00E565A1"/>
    <w:rsid w:val="00ED341C"/>
    <w:rsid w:val="00F231A9"/>
    <w:rsid w:val="00F55193"/>
    <w:rsid w:val="00F84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3EC93"/>
  <w15:chartTrackingRefBased/>
  <w15:docId w15:val="{9D5EE3BC-9C2D-467D-B50F-46BC042F1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8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680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it-IT"/>
    </w:rPr>
  </w:style>
  <w:style w:type="character" w:styleId="Hyperlink">
    <w:name w:val="Hyperlink"/>
    <w:basedOn w:val="DefaultParagraphFont"/>
    <w:uiPriority w:val="99"/>
    <w:unhideWhenUsed/>
    <w:rsid w:val="002918B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5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5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47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esanakv@uoguelph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18</Pages>
  <Words>52774</Words>
  <Characters>300816</Characters>
  <Application>Microsoft Office Word</Application>
  <DocSecurity>0</DocSecurity>
  <Lines>2506</Lines>
  <Paragraphs>7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 Kesanakurti</dc:creator>
  <cp:keywords/>
  <dc:description/>
  <cp:lastModifiedBy>Ramya G</cp:lastModifiedBy>
  <cp:revision>38</cp:revision>
  <dcterms:created xsi:type="dcterms:W3CDTF">2020-07-05T17:24:00Z</dcterms:created>
  <dcterms:modified xsi:type="dcterms:W3CDTF">2020-10-24T06:35:00Z</dcterms:modified>
</cp:coreProperties>
</file>